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FBFD9" w14:textId="2D157968" w:rsidR="00D81D38" w:rsidRPr="0061307F" w:rsidRDefault="00D81D38" w:rsidP="00D81D38">
      <w:pPr>
        <w:pStyle w:val="Heading4"/>
        <w:rPr>
          <w:rFonts w:asciiTheme="minorHAnsi" w:hAnsiTheme="minorHAnsi" w:cstheme="minorHAnsi"/>
        </w:rPr>
      </w:pPr>
      <w:r w:rsidRPr="0061307F">
        <w:rPr>
          <w:rFonts w:asciiTheme="minorHAnsi" w:hAnsiTheme="minorHAnsi" w:cstheme="minorHAnsi"/>
        </w:rPr>
        <w:t xml:space="preserve">Appendix </w:t>
      </w:r>
      <w:r w:rsidR="00E546A8">
        <w:rPr>
          <w:rFonts w:asciiTheme="minorHAnsi" w:hAnsiTheme="minorHAnsi" w:cstheme="minorHAnsi"/>
        </w:rPr>
        <w:t>4</w:t>
      </w:r>
      <w:r w:rsidRPr="0061307F">
        <w:rPr>
          <w:rFonts w:asciiTheme="minorHAnsi" w:hAnsiTheme="minorHAnsi" w:cstheme="minorHAnsi"/>
        </w:rPr>
        <w:t>. Characteristics of interventions</w:t>
      </w:r>
    </w:p>
    <w:p w14:paraId="59AFC4AB" w14:textId="77777777" w:rsidR="00D81D38" w:rsidRDefault="00D81D38" w:rsidP="00D81D38">
      <w:pPr>
        <w:pStyle w:val="Heading4"/>
      </w:pPr>
    </w:p>
    <w:p w14:paraId="4718AFFC" w14:textId="77777777" w:rsidR="00D81D38" w:rsidRPr="00CE09AA" w:rsidRDefault="00D81D38" w:rsidP="00D81D38">
      <w:r>
        <w:t xml:space="preserve">Interventions targeting the individual and community level of the socioecological model were more common amongst the studies included in our review. </w:t>
      </w:r>
    </w:p>
    <w:p w14:paraId="1924248D" w14:textId="77777777" w:rsidR="00D81D38" w:rsidRDefault="00D81D38" w:rsidP="00D81D38">
      <w:pPr>
        <w:pStyle w:val="Heading4"/>
      </w:pPr>
      <w:r w:rsidRPr="00E90FB9">
        <w:t xml:space="preserve">Individual </w:t>
      </w:r>
      <w:r>
        <w:t xml:space="preserve">and community </w:t>
      </w:r>
      <w:r w:rsidRPr="00E90FB9">
        <w:t>level interventions</w:t>
      </w:r>
    </w:p>
    <w:p w14:paraId="1A9AEC13" w14:textId="77777777" w:rsidR="00D81D38" w:rsidRDefault="00D81D38" w:rsidP="00D81D38">
      <w:r>
        <w:t>Individual and community level interventions aimed to change knowledge, attitudes, behaviour on health and healthcare,  and develop community partnerships. Interventions can be grouped into four categories: education, access, use of community health workers and partnership-building. Education interventions were most identified amongst interventions targeting individuals and are described according to content and delivery.</w:t>
      </w:r>
    </w:p>
    <w:p w14:paraId="445F46E1" w14:textId="77777777" w:rsidR="00D81D38" w:rsidRDefault="00D81D38" w:rsidP="00D81D38">
      <w:pPr>
        <w:pStyle w:val="Heading5"/>
      </w:pPr>
      <w:r>
        <w:t xml:space="preserve">Education </w:t>
      </w:r>
    </w:p>
    <w:p w14:paraId="162F0580" w14:textId="77777777" w:rsidR="00D81D38" w:rsidRDefault="00D81D38" w:rsidP="00D81D38">
      <w:pPr>
        <w:autoSpaceDE w:val="0"/>
        <w:autoSpaceDN w:val="0"/>
        <w:adjustRightInd w:val="0"/>
        <w:spacing w:after="0" w:line="240" w:lineRule="auto"/>
      </w:pPr>
      <w:r>
        <w:t>Patient education interventions for common chronic conditions targeted knowledge and behaviours around risk factors for cardiovascular disease and diabetes like diet, exercise and stress (</w:t>
      </w:r>
      <w:r>
        <w:fldChar w:fldCharType="begin">
          <w:fldData xml:space="preserve">PEVuZE5vdGU+PENpdGU+PEF1dGhvcj5EYXZpczwvQXV0aG9yPjxZZWFyPjIwMDc8L1llYXI+PFJl
Y051bT4xODU8L1JlY051bT48RGlzcGxheVRleHQ+PHN0eWxlIGZhY2U9InN1cGVyc2NyaXB0Ij4z
NiA0NSA1MTwvc3R5bGU+PC9EaXNwbGF5VGV4dD48cmVjb3JkPjxyZWMtbnVtYmVyPjE4NTwvcmVj
LW51bWJlcj48Zm9yZWlnbi1rZXlzPjxrZXkgYXBwPSJFTiIgZGItaWQ9Ind6cGRwdnd4cHNlMmY2
ZXNlZXR2YWR0MzU5MnA1dDVzdzJ4ciIgdGltZXN0YW1wPSIxNjQzNzA2NDk2Ij4xODU8L2tleT48
L2ZvcmVpZ24ta2V5cz48cmVmLXR5cGUgbmFtZT0iSm91cm5hbCBBcnRpY2xlIj4xNzwvcmVmLXR5
cGU+PGNvbnRyaWJ1dG9ycz48YXV0aG9ycz48YXV0aG9yPkRhdmlzLCBBLiBNLjwvYXV0aG9yPjxh
dXRob3I+VmluY2ksIEwuIE0uPC9hdXRob3I+PGF1dGhvcj5Pa3d1b3NhLCBULiBNLjwvYXV0aG9y
PjxhdXRob3I+Q2hhc2UsIEEuIFIuPC9hdXRob3I+PGF1dGhvcj5IdWFuZywgRS4gUy48L2F1dGhv
cj48L2F1dGhvcnM+PC9jb250cmlidXRvcnM+PGF1dGgtYWRkcmVzcz4oRGF2aXMsIFZpbmNpLCBP
a3d1b3NhLCBDaGFzZSwgSHVhbmcpIFVuaXZlcnNpdHkgb2YgQ2hpY2FnbywgVW5pdGVkIFN0YXRl
cyAoRGF2aXMpIFVuaXZlcnNpdHkgb2YgQ2hpY2FnbywgTUMgMzA1MSwgNTg0MSBTLiBNYXJ5bGFu
ZCBBdmUuLCBDaGljYWdvLCBJTCA2MDYzNywgVW5pdGVkIFN0YXRlcyYjeEQ7QS5NLiBEYXZpcywg
VW5pdmVyc2l0eSBvZiBDaGljYWdvLCBNQyAzMDUxLCA1ODQxIFMuIE1hcnlsYW5kIEF2ZS4sIENo
aWNhZ28sIElMIDYwNjM3LCBVbml0ZWQgU3RhdGVzLiBFLW1haWw6IGFtZEB1Y2hpY2Fnby5lZHU8
L2F1dGgtYWRkcmVzcz48dGl0bGVzPjx0aXRsZT5BQ0NFUFQgQ2FyZGlvdmFzY3VsYXIgaGVhbHRo
IGRpc3Bhcml0aWVzOiBBIHN5c3RlbWF0aWMgcmV2aWV3IG9mIGhlYWx0aCBjYXJlIGludGVydmVu
dGlvbnM8L3RpdGxlPjxzZWNvbmRhcnktdGl0bGU+TWVkaWNhbCBDYXJlIFJlc2VhcmNoIGFuZCBS
ZXZpZXc8L3NlY29uZGFyeS10aXRsZT48L3RpdGxlcz48cGFnZXM+MjlTLTEwMFM8L3BhZ2VzPjx2
b2x1bWU+NjQoNSBTVVBQTC4pPC92b2x1bWU+PGtleXdvcmRzPjxrZXl3b3JkPkNhcmRpb3Zhc2N1
bGFyIGRpc2Vhc2U8L2tleXdvcmQ+PGtleXdvcmQ+SGVhbHRoIGRpc3Bhcml0aWVzPC9rZXl3b3Jk
PjxrZXl3b3JkPkludGVydmVudGlvbnM8L2tleXdvcmQ+PGtleXdvcmQ+UXVhbGl0eSBpbXByb3Zl
bWVudDwva2V5d29yZD48a2V5d29yZD5BZnJpY2FuIEFtZXJpY2FuPC9rZXl3b3JkPjxrZXl3b3Jk
PkFzaWFuPC9rZXl3b3JkPjxrZXl3b3JkPmNhcmRpb3Zhc2N1bGFyIGZ1bmN0aW9uPC9rZXl3b3Jk
PjxrZXl3b3JkPmNvcm9uYXJ5IGFydGVyeSBkaXNlYXNlPC9rZXl3b3JkPjxrZXl3b3JkPmV0aG5p
Y2l0eTwva2V5d29yZD48a2V5d29yZD5mYW1pbHk8L2tleXdvcmQ+PGtleXdvcmQ+aGVhbHRoIGNh
cmU8L2tleXdvcmQ+PGtleXdvcmQ+aGVhbHRoIGNhcmUgcXVhbGl0eTwva2V5d29yZD48a2V5d29y
ZD5oZWFydCBkaXNlYXNlPC9rZXl3b3JkPjxrZXl3b3JkPmhlYXJ0IGZhaWx1cmU8L2tleXdvcmQ+
PGtleXdvcmQ+aGVhcnQgaW5mYXJjdGlvbjwva2V5d29yZD48a2V5d29yZD5IaXNwYW5pYzwva2V5
d29yZD48a2V5d29yZD5odW1hbjwva2V5d29yZD48a2V5d29yZD5oeXBlcmxpcGlkZW1pYTwva2V5
d29yZD48a2V5d29yZD5oeXBlcnRlbnNpb248L2tleXdvcmQ+PGtleXdvcmQ+aW1tb2JpbGl6YXRp
b248L2tleXdvcmQ+PGtleXdvcmQ+bWVkaWNhbCByZXNlYXJjaDwva2V5d29yZD48a2V5d29yZD5w
YXRpZW50IGNhcmU8L2tleXdvcmQ+PGtleXdvcmQ+cHJldmFsZW5jZTwva2V5d29yZD48a2V5d29y
ZD5yYWNlIGRpZmZlcmVuY2U8L2tleXdvcmQ+PGtleXdvcmQ+cmV2aWV3PC9rZXl3b3JkPjxrZXl3
b3JkPnJpc2sgZmFjdG9yPC9rZXl3b3JkPjxrZXl3b3JkPnNtb2tpbmc8L2tleXdvcmQ+PGtleXdv
cmQ+dGVsZWNvbnN1bHRhdGlvbjwva2V5d29yZD48L2tleXdvcmRzPjxkYXRlcz48eWVhcj4yMDA3
PC95ZWFyPjxwdWItZGF0ZXM+PGRhdGU+T2N0b2JlcjwvZGF0ZT48L3B1Yi1kYXRlcz48L2RhdGVz
Pjxpc2JuPjEwNzctNTU4NyYjeEQ7MTU1Mi02ODAxPC9pc2JuPjxhY2Nlc3Npb24tbnVtPjQ3NDU5
Njc3PC9hY2Nlc3Npb24tbnVtPjx3b3JrLXR5cGU+UmV2aWV3PC93b3JrLXR5cGU+PHVybHM+PHJl
bGF0ZWQtdXJscz48dXJsPmh0dHBzOi8vb3ZpZHNwLm92aWQuY29tL292aWR3ZWIuY2dpP1Q9SlMm
YW1wO0NTQz1ZJmFtcDtORVdTPU4mYW1wO1BBR0U9ZnVsbHRleHQmYW1wO0Q9ZW1lZDEwJmFtcDtB
Tj00NzQ1OTY3NzwvdXJsPjx1cmw+aHR0cHM6Ly8xMjU4MDEwOC5vZHNsci5jb20vcmVzb2x2ZXIv
ZnVsbD9zaWQ9T1ZJRDplbWVkMTAmYW1wO2dlbnJlPWFydGljbGUmYW1wO2lkPXBtaWQ6MTc4ODE2
MjUmYW1wO2lkPWRvaToxMC4xMTc3JTJGMTA3NzU1ODcwNzMwNTQxNiZhbXA7aXNzbj0xMDc3LTU1
ODcmYW1wO3ZvbHVtZT02NCZhbXA7aXNzdWU9NStTVVBQTC4mYW1wO3NwYWdlPTI5UyZhbXA7cGFn
ZXM9MjlTLTEwMFMmYW1wO2RhdGU9MjAwNyZhbXA7dGl0bGU9TWVkaWNhbCtDYXJlK1Jlc2VhcmNo
K2FuZCtSZXZpZXcmYW1wO2F0aXRsZT1DYXJkaW92YXNjdWxhcitoZWFsdGgrZGlzcGFyaXRpZXMl
M0ErQStzeXN0ZW1hdGljK3JldmlldytvZitoZWFsdGgrY2FyZStpbnRlcnZlbnRpb25zJmFtcDth
dWxhc3Q9RGF2aXM8L3VybD48L3JlbGF0ZWQtdXJscz48L3VybHM+PGVsZWN0cm9uaWMtcmVzb3Vy
Y2UtbnVtPmh0dHA6Ly9keC5kb2kub3JnLzEwLjExNzcvMTA3NzU1ODcwNzMwNTQxNjwvZWxlY3Ry
b25pYy1yZXNvdXJjZS1udW0+PHJlbW90ZS1kYXRhYmFzZS1uYW1lPkVNQkFTRTwvcmVtb3RlLWRh
dGFiYXNlLW5hbWU+PHJlbW90ZS1kYXRhYmFzZS1wcm92aWRlcj5PdmlkIFRlY2hub2xvZ2llczwv
cmVtb3RlLWRhdGFiYXNlLXByb3ZpZGVyPjxsYW5ndWFnZT5FbmdsaXNoPC9sYW5ndWFnZT48L3Jl
Y29yZD48L0NpdGU+PENpdGU+PEF1dGhvcj5QZWVrPC9BdXRob3I+PFllYXI+MjAwNzwvWWVhcj48
UmVjTnVtPjE4NDwvUmVjTnVtPjxyZWNvcmQ+PHJlYy1udW1iZXI+MTg0PC9yZWMtbnVtYmVyPjxm
b3JlaWduLWtleXM+PGtleSBhcHA9IkVOIiBkYi1pZD0id3pwZHB2d3hwc2UyZjZlc2VldHZhZHQz
NTkycDV0NXN3MnhyIiB0aW1lc3RhbXA9IjE2NDM3MDY0OTYiPjE4NDwva2V5PjwvZm9yZWlnbi1r
ZXlzPjxyZWYtdHlwZSBuYW1lPSJKb3VybmFsIEFydGljbGUiPjE3PC9yZWYtdHlwZT48Y29udHJp
YnV0b3JzPjxhdXRob3JzPjxhdXRob3I+UGVlaywgTS4gRS48L2F1dGhvcj48YXV0aG9yPkNhcmdp
bGwsIEEuPC9hdXRob3I+PGF1dGhvcj5IdWFuZywgRS4gUy48L2F1dGhvcj48L2F1dGhvcnM+PC9j
b250cmlidXRvcnM+PGF1dGgtYWRkcmVzcz4oUGVlaywgQ2FyZ2lsbCwgSHVhbmcpIFVuaXZlcnNp
dHkgb2YgQ2hpY2FnbywgVW5pdGVkIFN0YXRlcyAoUGVlaykgVW5pdmVyc2l0eSBvZiBDaGljYWdv
LCBTZWN0aW9uIG9mIEdlbmVyYWwgSW50ZXJuYWwgTWVkaWNpbmUsIE1DIDIwMDcsIDU4NDEgUy4g
TWFyeWxhbmQgQXZlbnVlLCBDaGljYWdvLCBJTCA2MDYzNywgVW5pdGVkIFN0YXRlcyYjeEQ7TS5F
LiBQZWVrLCBVbml2ZXJzaXR5IG9mIENoaWNhZ28sIFNlY3Rpb24gb2YgR2VuZXJhbCBJbnRlcm5h
bCBNZWRpY2luZSwgTUMgMjAwNywgNTg0MSBTLiBNYXJ5bGFuZCBBdmVudWUsIENoaWNhZ28sIElM
IDYwNjM3LCBVbml0ZWQgU3RhdGVzLiBFLW1haWw6IG1wZWVrQG1lZGljaW5lLmJzZC51Y2hpY2Fn
by5lZHU8L2F1dGgtYWRkcmVzcz48dGl0bGVzPjx0aXRsZT5EaWFiZXRlcyBoZWFsdGggZGlzcGFy
aXRpZXM6IEEgc3lzdGVtYXRpYyByZXZpZXcgb2YgaGVhbHRoIGNhcmUgaW50ZXJ2ZW50aW9uczwv
dGl0bGU+PHNlY29uZGFyeS10aXRsZT5NZWRpY2FsIENhcmUgUmVzZWFyY2ggYW5kIFJldmlldzwv
c2Vjb25kYXJ5LXRpdGxlPjwvdGl0bGVzPjxwYWdlcz4xMDFTLTE1NlM8L3BhZ2VzPjx2b2x1bWU+
NjQoNSBTVVBQTC4pPC92b2x1bWU+PGtleXdvcmRzPjxrZXl3b3JkPkRpYWJldGVzPC9rZXl3b3Jk
PjxrZXl3b3JkPkRpc3Bhcml0aWVzPC9rZXl3b3JkPjxrZXl3b3JkPkludGVydmVudGlvbnM8L2tl
eXdvcmQ+PGtleXdvcmQ+TWlub3JpdGllczwva2V5d29yZD48a2V5d29yZD5hZGFwdGl2ZSBiZWhh
dmlvcjwva2V5d29yZD48a2V5d29yZD5BZnJpY2FuIEFtZXJpY2FuPC9rZXl3b3JkPjxrZXl3b3Jk
PmNvbmNlcHR1YWwgZnJhbWV3b3JrPC9rZXl3b3JkPjxrZXl3b3JkPmRhdGEgYW5hbHlzaXM8L2tl
eXdvcmQ+PGtleXdvcmQ+ZGlhYmV0ZXMgY29udHJvbDwva2V5d29yZD48a2V5d29yZD5kaWFiZXRl
cyBtZWxsaXR1cy9lcCBbRXBpZGVtaW9sb2d5XTwva2V5d29yZD48a2V5d29yZD5ldGhuaWMgZ3Jv
dXA8L2tleXdvcmQ+PGtleXdvcmQ+aGVhbHRoIGNhcmU8L2tleXdvcmQ+PGtleXdvcmQ+aGVhbHRo
IGNhcmUgb3JnYW5pemF0aW9uPC9rZXl3b3JkPjxrZXl3b3JkPmhlYWx0aCBjYXJlIHF1YWxpdHk8
L2tleXdvcmQ+PGtleXdvcmQ+aGVhbHRoIGNhcmUgc3lzdGVtPC9rZXl3b3JkPjxrZXl3b3JkPmhl
YWx0aCBlZHVjYXRpb248L2tleXdvcmQ+PGtleXdvcmQ+SGlzcGFuaWM8L2tleXdvcmQ+PGtleXdv
cmQ+aHVtYW48L2tleXdvcmQ+PGtleXdvcmQ+aW5jaWRlbmNlPC9rZXl3b3JkPjxrZXl3b3JkPm1l
ZGljYWwgcmVzZWFyY2g8L2tleXdvcmQ+PGtleXdvcmQ+bnVyc2U8L2tleXdvcmQ+PGtleXdvcmQ+
b3V0Y29tZSBhc3Nlc3NtZW50PC9rZXl3b3JkPjxrZXl3b3JkPnByZXZhbGVuY2U8L2tleXdvcmQ+
PGtleXdvcmQ+cmFjZSBkaWZmZXJlbmNlPC9rZXl3b3JkPjxrZXl3b3JkPnJldmlldzwva2V5d29y
ZD48L2tleXdvcmRzPjxkYXRlcz48eWVhcj4yMDA3PC95ZWFyPjxwdWItZGF0ZXM+PGRhdGU+T2N0
b2JlcjwvZGF0ZT48L3B1Yi1kYXRlcz48L2RhdGVzPjxpc2JuPjEwNzctNTU4NyYjeEQ7MTU1Mi02
ODAxPC9pc2JuPjxhY2Nlc3Npb24tbnVtPjQ3NDU5NjcyPC9hY2Nlc3Npb24tbnVtPjx3b3JrLXR5
cGU+UmV2aWV3PC93b3JrLXR5cGU+PHVybHM+PHJlbGF0ZWQtdXJscz48dXJsPmh0dHBzOi8vb3Zp
ZHNwLm92aWQuY29tL292aWR3ZWIuY2dpP1Q9SlMmYW1wO0NTQz1ZJmFtcDtORVdTPU4mYW1wO1BB
R0U9ZnVsbHRleHQmYW1wO0Q9ZW1lZDEwJmFtcDtBTj00NzQ1OTY3MjwvdXJsPjx1cmw+aHR0cHM6
Ly8xMjU4MDEwOC5vZHNsci5jb20vcmVzb2x2ZXIvZnVsbD9zaWQ9T1ZJRDplbWVkMTAmYW1wO2dl
bnJlPWFydGljbGUmYW1wO2lkPXBtaWQ6MTc4ODE2MjYmYW1wO2lkPWRvaToxMC4xMTc3JTJGMTA3
NzU1ODcwNzMwNTQwOSZhbXA7aXNzbj0xMDc3LTU1ODcmYW1wO3ZvbHVtZT02NCZhbXA7aXNzdWU9
NStTVVBQTC4mYW1wO3NwYWdlPTEwMVMmYW1wO3BhZ2VzPTEwMVMtMTU2UyZhbXA7ZGF0ZT0yMDA3
JmFtcDt0aXRsZT1NZWRpY2FsK0NhcmUrUmVzZWFyY2grYW5kK1JldmlldyZhbXA7YXRpdGxlPURp
YWJldGVzK2hlYWx0aCtkaXNwYXJpdGllcyUzQStBK3N5c3RlbWF0aWMrcmV2aWV3K29mK2hlYWx0
aCtjYXJlK2ludGVydmVudGlvbnMmYW1wO2F1bGFzdD1QZWVrPC91cmw+PC9yZWxhdGVkLXVybHM+
PC91cmxzPjxlbGVjdHJvbmljLXJlc291cmNlLW51bT5odHRwOi8vZHguZG9pLm9yZy8xMC4xMTc3
LzEwNzc1NTg3MDczMDU0MDk8L2VsZWN0cm9uaWMtcmVzb3VyY2UtbnVtPjxyZW1vdGUtZGF0YWJh
c2UtbmFtZT5FTUJBU0U8L3JlbW90ZS1kYXRhYmFzZS1uYW1lPjxyZW1vdGUtZGF0YWJhc2UtcHJv
dmlkZXI+T3ZpZCBUZWNobm9sb2dpZXM8L3JlbW90ZS1kYXRhYmFzZS1wcm92aWRlcj48bGFuZ3Vh
Z2U+RW5nbGlzaDwvbGFuZ3VhZ2U+PC9yZWNvcmQ+PC9DaXRlPjxDaXRlPjxBdXRob3I+QW5kZXJz
b248L0F1dGhvcj48WWVhcj4yMDE1PC9ZZWFyPjxSZWNOdW0+MTE2PC9SZWNOdW0+PHJlY29yZD48
cmVjLW51bWJlcj4xMTY8L3JlYy1udW1iZXI+PGZvcmVpZ24ta2V5cz48a2V5IGFwcD0iRU4iIGRi
LWlkPSJyMjBmZHBwdmN4cjJyaWVwdHd1eGRwem9lYTV6cnd3ZGY5MnIiIHRpbWVzdGFtcD0iMTY0
MzcwNjQ5NCI+MTE2PC9rZXk+PC9mb3JlaWduLWtleXM+PHJlZi10eXBlIG5hbWU9IkpvdXJuYWwg
QXJ0aWNsZSI+MTc8L3JlZi10eXBlPjxjb250cmlidXRvcnM+PGF1dGhvcnM+PGF1dGhvcj5BbmRl
cnNvbiwgTC4gTS48L2F1dGhvcj48YXV0aG9yPkFkZW5leSwgSy4gTC48L2F1dGhvcj48YXV0aG9y
PlNoaW5uLCBDLjwvYXV0aG9yPjxhdXRob3I+U2FmcmFuZWssIFMuPC9hdXRob3I+PGF1dGhvcj5C
dWNrbmVyLUJyb3duLCBKLjwvYXV0aG9yPjxhdXRob3I+S3JhdXNlLCBMLiBLLjwvYXV0aG9yPjwv
YXV0aG9ycz48L2NvbnRyaWJ1dG9ycz48YXV0aC1hZGRyZXNzPihBbmRlcnNvbikgVW5pdmVyc2l0
eSBvZiBXYXNoaW5ndG9uLCBEZXBhcnRtZW50IG9mIEVwaWRlbWlvbG9neSwgU2Nob29sIG9mIFB1
YmxpYyBIZWFsdGgsIFAuTy4gQm94IDM1NzIzNiwgU2VhdHRsZSwgV0EgOTgxOTUtNzIzNiwgVW5p
dGVkIFN0YXRlcyAoQWRlbmV5KSBXYXNoaW5ndG9uIFN0YXRlIEluc3RpdHV0ZSBmb3IgUHVibGlj
IFBvbGljeSwgRXBpZGVtaW9sb2d5IGFuZCBQdWJsaWMgSGVhbHRoLCAxMTAgRmlmdGggQXZlbnVl
IFNFLCBTdWl0ZSAyMTQsIFNlYXR0bGUsIFdBIDk4NTA0LCBVbml0ZWQgU3RhdGVzIChTaGlubikg
TmV3IEhhbXBzaGlyZSBEZXBhcnRtZW50IG9mIEhlYWx0aCBhbmQgSHVtYW4gU2VydmljZXMsIE5l
dyBIYW1wc2hpcmUgRGl2aXNpb24gb2YgUHVibGljIEhlYWx0aCBTZXJ2aWNlcywgQ29uY29yZCwg
TkggMDMzMDEtMzg1MiwgVW5pdGVkIFN0YXRlcyAoU2FmcmFuZWspIFVuaXZlcnNpdHkgb2YgV2Fz
aGluZ3RvbiwgSGVhbHRoIFNjaWVuY2VzIExpYnJhcnksIDE5NTkgTkUgUGFjaWZpYyBTdHJlZXQs
IFNlYXR0bGUsIFdBIDk4MTk1LTcxNTUsIFVuaXRlZCBTdGF0ZXMgKEJ1Y2tuZXItQnJvd24pIENl
bnRlcnMgZm9yIERpc2Vhc2UgQ29udHJvbCBhbmQgUHJldmVudGlvbiwgTmF0aW9uYWwgQ2VudGVy
IGZvciBDaHJvbmljIERpc2Vhc2UgUHJldmVudGlvbiBhbmQgSGVhbHRoIFByb21vdGlvbiwgRGl2
aXNpb24gb2YgQ29tbXVuaXR5IEhlYWx0aCwgUmVzZWFyY2ggU3VydmVpbGxhbmNlIGFuZCBFdmFs
dWF0aW9uIEJyYW5jaCwgNDc3MCBCdWZvcmQgSHd5IE5FLCBNYWlsc3RvcCBLODEsIEF0bGFudGEs
IEdBIDMwMzQxLCBVbml0ZWQgU3RhdGVzIChLcmF1c2UpIEJpbGwgYW5kIE1lbGluZGEgR2F0ZXMg
Rm91bmRhdGlvbiwgRXBpZGVtaW9sb2d5IGFuZCBTdXJ2ZWlsbGFuY2UgRGl2aXNpb24sIFNlYXR0
bGUsIFdBLCBVbml0ZWQgU3RhdGVzJiN4RDtMLk0uIEFuZGVyc29uLCBVbml2ZXJzaXR5IG9mIFdh
c2hpbmd0b24sIERlcGFydG1lbnQgb2YgRXBpZGVtaW9sb2d5LCBTY2hvb2wgb2YgUHVibGljIEhl
YWx0aCwgUC5PLiBCb3ggMzU3MjM2LCBTZWF0dGxlLCBXQSA5ODE5NS03MjM2LCBVbml0ZWQgU3Rh
dGVzLiBFLW1haWw6IExNQW5kZXJAdS53YXNoaW5ndG9uLmVkdTwvYXV0aC1hZGRyZXNzPjx0aXRs
ZXM+PHRpdGxlPkNvbW11bml0eSBjb2FsaXRpb24tZHJpdmVuIGludGVydmVudGlvbnMgdG8gcmVk
dWNlIGhlYWx0aCBkaXNwYXJpdGllcyBhbW9uZyByYWNpYWwgYW5kIGV0aG5pYyBtaW5vcml0eSBw
b3B1bGF0aW9uczwvdGl0bGU+PHNlY29uZGFyeS10aXRsZT5Db2NocmFuZSBEYXRhYmFzZSBvZiBT
eXN0ZW1hdGljIFJldmlld3M8L3NlY29uZGFyeS10aXRsZT48L3RpdGxlcz48dm9sdW1lPjIwMTUo
NikgKG5vIHBhZ2luYXRpb24pPC92b2x1bWU+PGtleXdvcmRzPjxrZXl3b3JkPmFkdmVyc2Ugb3V0
Y29tZTwva2V5d29yZD48a2V5d29yZD5jb21tdW5pdHkgY2FyZTwva2V5d29yZD48a2V5d29yZD5l
dGhuaWNpdHk8L2tleXdvcmQ+PGtleXdvcmQ+aGVhbHRoIGJlaGF2aW9yPC9rZXl3b3JkPjxrZXl3
b3JkPmhlYWx0aCBjYXJlIG9yZ2FuaXphdGlvbjwva2V5d29yZD48a2V5d29yZD5oZWFsdGggZGlz
cGFyaXR5PC9rZXl3b3JkPjxrZXl3b3JkPmhlYWx0aCBlZHVjYXRpb248L2tleXdvcmQ+PGtleXdv
cmQ+aGVhbHRoIHN0YXR1czwva2V5d29yZD48a2V5d29yZD5odW1hbjwva2V5d29yZD48a2V5d29y
ZD5saWZlc3R5bGU8L2tleXdvcmQ+PGtleXdvcmQ+b3V0Y29tZSBhc3Nlc3NtZW50PC9rZXl3b3Jk
PjxrZXl3b3JkPnByaW9yaXR5IGpvdXJuYWw8L2tleXdvcmQ+PGtleXdvcmQ+cmFjZTwva2V5d29y
ZD48a2V5d29yZD5yZXZpZXc8L2tleXdvcmQ+PGtleXdvcmQ+c29jaWFsIGNhcmU8L2tleXdvcmQ+
PGtleXdvcmQ+c3lzdGVtYXRpYyByZXZpZXc8L2tleXdvcmQ+PGtleXdvcmQ+Y29tbXVuaXR5IGNv
YWxpdGlvbjwva2V5d29yZD48L2tleXdvcmRzPjxkYXRlcz48eWVhcj4yMDE1PC95ZWFyPjxwdWIt
ZGF0ZXM+PGRhdGU+MTUgSnVuPC9kYXRlPjwvcHViLWRhdGVzPjwvZGF0ZXM+PGlzYm4+MTQ2OS00
OTNYIChlbGVjdHJvbmljKSYjeEQ7MTQ2OS00OTNYPC9pc2JuPjxhY2Nlc3Npb24tbnVtPjYyMDU2
MjMyMDwvYWNjZXNzaW9uLW51bT48d29yay10eXBlPlJldmlldzwvd29yay10eXBlPjx1cmxzPjxy
ZWxhdGVkLXVybHM+PHVybD5odHRwOi8vYXMud2lsZXkuY29tL1dpbGV5Q0RBL0JyYW5kL2lkLTYu
aHRtbDwvdXJsPjx1cmw+aHR0cHM6Ly9vdmlkc3Aub3ZpZC5jb20vb3ZpZHdlYi5jZ2k/VD1KUyZh
bXA7Q1NDPVkmYW1wO05FV1M9TiZhbXA7UEFHRT1mdWxsdGV4dCZhbXA7RD1lbWVkMTYmYW1wO0FO
PTYyMDU2MjMyMDwvdXJsPjx1cmw+aHR0cHM6Ly8xMjU4MDEwOC5vZHNsci5jb20vcmVzb2x2ZXIv
ZnVsbD9zaWQ9T1ZJRDplbWVkMTYmYW1wO2dlbnJlPWFydGljbGUmYW1wO2lkPXBtaWQ6MjYwNzU5
ODgmYW1wO2lkPWRvaToxMC4xMDAyJTJGMTQ2NTE4NTguQ0QwMDk5MDUucHViMiZhbXA7aXNzbj0x
NDY5LTQ5M1gmYW1wO3ZvbHVtZT0yMDE1JmFtcDtpc3N1ZT02JmFtcDtzcGFnZT1DRDAwOTkwNSZh
bXA7cGFnZXM9JmFtcDtkYXRlPTIwMTUmYW1wO3RpdGxlPUNvY2hyYW5lK0RhdGFiYXNlK29mK1N5
c3RlbWF0aWMrUmV2aWV3cyZhbXA7YXRpdGxlPUNvbW11bml0eStjb2FsaXRpb24tZHJpdmVuK2lu
dGVydmVudGlvbnMrdG8rcmVkdWNlK2hlYWx0aCtkaXNwYXJpdGllcythbW9uZytyYWNpYWwrYW5k
K2V0aG5pYyttaW5vcml0eStwb3B1bGF0aW9ucyZhbXA7YXVsYXN0PUFuZGVyc29uPC91cmw+PC9y
ZWxhdGVkLXVybHM+PC91cmxzPjxjdXN0b203PkNkMDA5OTA1PC9jdXN0b203PjxlbGVjdHJvbmlj
LXJlc291cmNlLW51bT5odHRwOi8vZHguZG9pLm9yZy8xMC4xMDAyLzE0NjUxODU4LkNEMDA5OTA1
LnB1YjI8L2VsZWN0cm9uaWMtcmVzb3VyY2UtbnVtPjxyZW1vdGUtZGF0YWJhc2UtbmFtZT5FTUJB
U0U8L3JlbW90ZS1kYXRhYmFzZS1uYW1lPjxyZW1vdGUtZGF0YWJhc2UtcHJvdmlkZXI+T3ZpZCBU
ZWNobm9sb2dpZXM8L3JlbW90ZS1kYXRhYmFzZS1wcm92aWRlcj48bGFuZ3VhZ2U+RW5nbGlzaDwv
bGFuZ3VhZ2U+PC9yZWNvcmQ+PC9DaXRlPjwvRW5kTm90ZT5=
</w:fldData>
        </w:fldChar>
      </w:r>
      <w:r>
        <w:instrText xml:space="preserve"> ADDIN EN.CITE </w:instrText>
      </w:r>
      <w:r>
        <w:fldChar w:fldCharType="begin">
          <w:fldData xml:space="preserve">PEVuZE5vdGU+PENpdGU+PEF1dGhvcj5EYXZpczwvQXV0aG9yPjxZZWFyPjIwMDc8L1llYXI+PFJl
Y051bT4xODU8L1JlY051bT48RGlzcGxheVRleHQ+PHN0eWxlIGZhY2U9InN1cGVyc2NyaXB0Ij4z
NiA0NSA1MTwvc3R5bGU+PC9EaXNwbGF5VGV4dD48cmVjb3JkPjxyZWMtbnVtYmVyPjE4NTwvcmVj
LW51bWJlcj48Zm9yZWlnbi1rZXlzPjxrZXkgYXBwPSJFTiIgZGItaWQ9Ind6cGRwdnd4cHNlMmY2
ZXNlZXR2YWR0MzU5MnA1dDVzdzJ4ciIgdGltZXN0YW1wPSIxNjQzNzA2NDk2Ij4xODU8L2tleT48
L2ZvcmVpZ24ta2V5cz48cmVmLXR5cGUgbmFtZT0iSm91cm5hbCBBcnRpY2xlIj4xNzwvcmVmLXR5
cGU+PGNvbnRyaWJ1dG9ycz48YXV0aG9ycz48YXV0aG9yPkRhdmlzLCBBLiBNLjwvYXV0aG9yPjxh
dXRob3I+VmluY2ksIEwuIE0uPC9hdXRob3I+PGF1dGhvcj5Pa3d1b3NhLCBULiBNLjwvYXV0aG9y
PjxhdXRob3I+Q2hhc2UsIEEuIFIuPC9hdXRob3I+PGF1dGhvcj5IdWFuZywgRS4gUy48L2F1dGhv
cj48L2F1dGhvcnM+PC9jb250cmlidXRvcnM+PGF1dGgtYWRkcmVzcz4oRGF2aXMsIFZpbmNpLCBP
a3d1b3NhLCBDaGFzZSwgSHVhbmcpIFVuaXZlcnNpdHkgb2YgQ2hpY2FnbywgVW5pdGVkIFN0YXRl
cyAoRGF2aXMpIFVuaXZlcnNpdHkgb2YgQ2hpY2FnbywgTUMgMzA1MSwgNTg0MSBTLiBNYXJ5bGFu
ZCBBdmUuLCBDaGljYWdvLCBJTCA2MDYzNywgVW5pdGVkIFN0YXRlcyYjeEQ7QS5NLiBEYXZpcywg
VW5pdmVyc2l0eSBvZiBDaGljYWdvLCBNQyAzMDUxLCA1ODQxIFMuIE1hcnlsYW5kIEF2ZS4sIENo
aWNhZ28sIElMIDYwNjM3LCBVbml0ZWQgU3RhdGVzLiBFLW1haWw6IGFtZEB1Y2hpY2Fnby5lZHU8
L2F1dGgtYWRkcmVzcz48dGl0bGVzPjx0aXRsZT5BQ0NFUFQgQ2FyZGlvdmFzY3VsYXIgaGVhbHRo
IGRpc3Bhcml0aWVzOiBBIHN5c3RlbWF0aWMgcmV2aWV3IG9mIGhlYWx0aCBjYXJlIGludGVydmVu
dGlvbnM8L3RpdGxlPjxzZWNvbmRhcnktdGl0bGU+TWVkaWNhbCBDYXJlIFJlc2VhcmNoIGFuZCBS
ZXZpZXc8L3NlY29uZGFyeS10aXRsZT48L3RpdGxlcz48cGFnZXM+MjlTLTEwMFM8L3BhZ2VzPjx2
b2x1bWU+NjQoNSBTVVBQTC4pPC92b2x1bWU+PGtleXdvcmRzPjxrZXl3b3JkPkNhcmRpb3Zhc2N1
bGFyIGRpc2Vhc2U8L2tleXdvcmQ+PGtleXdvcmQ+SGVhbHRoIGRpc3Bhcml0aWVzPC9rZXl3b3Jk
PjxrZXl3b3JkPkludGVydmVudGlvbnM8L2tleXdvcmQ+PGtleXdvcmQ+UXVhbGl0eSBpbXByb3Zl
bWVudDwva2V5d29yZD48a2V5d29yZD5BZnJpY2FuIEFtZXJpY2FuPC9rZXl3b3JkPjxrZXl3b3Jk
PkFzaWFuPC9rZXl3b3JkPjxrZXl3b3JkPmNhcmRpb3Zhc2N1bGFyIGZ1bmN0aW9uPC9rZXl3b3Jk
PjxrZXl3b3JkPmNvcm9uYXJ5IGFydGVyeSBkaXNlYXNlPC9rZXl3b3JkPjxrZXl3b3JkPmV0aG5p
Y2l0eTwva2V5d29yZD48a2V5d29yZD5mYW1pbHk8L2tleXdvcmQ+PGtleXdvcmQ+aGVhbHRoIGNh
cmU8L2tleXdvcmQ+PGtleXdvcmQ+aGVhbHRoIGNhcmUgcXVhbGl0eTwva2V5d29yZD48a2V5d29y
ZD5oZWFydCBkaXNlYXNlPC9rZXl3b3JkPjxrZXl3b3JkPmhlYXJ0IGZhaWx1cmU8L2tleXdvcmQ+
PGtleXdvcmQ+aGVhcnQgaW5mYXJjdGlvbjwva2V5d29yZD48a2V5d29yZD5IaXNwYW5pYzwva2V5
d29yZD48a2V5d29yZD5odW1hbjwva2V5d29yZD48a2V5d29yZD5oeXBlcmxpcGlkZW1pYTwva2V5
d29yZD48a2V5d29yZD5oeXBlcnRlbnNpb248L2tleXdvcmQ+PGtleXdvcmQ+aW1tb2JpbGl6YXRp
b248L2tleXdvcmQ+PGtleXdvcmQ+bWVkaWNhbCByZXNlYXJjaDwva2V5d29yZD48a2V5d29yZD5w
YXRpZW50IGNhcmU8L2tleXdvcmQ+PGtleXdvcmQ+cHJldmFsZW5jZTwva2V5d29yZD48a2V5d29y
ZD5yYWNlIGRpZmZlcmVuY2U8L2tleXdvcmQ+PGtleXdvcmQ+cmV2aWV3PC9rZXl3b3JkPjxrZXl3
b3JkPnJpc2sgZmFjdG9yPC9rZXl3b3JkPjxrZXl3b3JkPnNtb2tpbmc8L2tleXdvcmQ+PGtleXdv
cmQ+dGVsZWNvbnN1bHRhdGlvbjwva2V5d29yZD48L2tleXdvcmRzPjxkYXRlcz48eWVhcj4yMDA3
PC95ZWFyPjxwdWItZGF0ZXM+PGRhdGU+T2N0b2JlcjwvZGF0ZT48L3B1Yi1kYXRlcz48L2RhdGVz
Pjxpc2JuPjEwNzctNTU4NyYjeEQ7MTU1Mi02ODAxPC9pc2JuPjxhY2Nlc3Npb24tbnVtPjQ3NDU5
Njc3PC9hY2Nlc3Npb24tbnVtPjx3b3JrLXR5cGU+UmV2aWV3PC93b3JrLXR5cGU+PHVybHM+PHJl
bGF0ZWQtdXJscz48dXJsPmh0dHBzOi8vb3ZpZHNwLm92aWQuY29tL292aWR3ZWIuY2dpP1Q9SlMm
YW1wO0NTQz1ZJmFtcDtORVdTPU4mYW1wO1BBR0U9ZnVsbHRleHQmYW1wO0Q9ZW1lZDEwJmFtcDtB
Tj00NzQ1OTY3NzwvdXJsPjx1cmw+aHR0cHM6Ly8xMjU4MDEwOC5vZHNsci5jb20vcmVzb2x2ZXIv
ZnVsbD9zaWQ9T1ZJRDplbWVkMTAmYW1wO2dlbnJlPWFydGljbGUmYW1wO2lkPXBtaWQ6MTc4ODE2
MjUmYW1wO2lkPWRvaToxMC4xMTc3JTJGMTA3NzU1ODcwNzMwNTQxNiZhbXA7aXNzbj0xMDc3LTU1
ODcmYW1wO3ZvbHVtZT02NCZhbXA7aXNzdWU9NStTVVBQTC4mYW1wO3NwYWdlPTI5UyZhbXA7cGFn
ZXM9MjlTLTEwMFMmYW1wO2RhdGU9MjAwNyZhbXA7dGl0bGU9TWVkaWNhbCtDYXJlK1Jlc2VhcmNo
K2FuZCtSZXZpZXcmYW1wO2F0aXRsZT1DYXJkaW92YXNjdWxhcitoZWFsdGgrZGlzcGFyaXRpZXMl
M0ErQStzeXN0ZW1hdGljK3JldmlldytvZitoZWFsdGgrY2FyZStpbnRlcnZlbnRpb25zJmFtcDth
dWxhc3Q9RGF2aXM8L3VybD48L3JlbGF0ZWQtdXJscz48L3VybHM+PGVsZWN0cm9uaWMtcmVzb3Vy
Y2UtbnVtPmh0dHA6Ly9keC5kb2kub3JnLzEwLjExNzcvMTA3NzU1ODcwNzMwNTQxNjwvZWxlY3Ry
b25pYy1yZXNvdXJjZS1udW0+PHJlbW90ZS1kYXRhYmFzZS1uYW1lPkVNQkFTRTwvcmVtb3RlLWRh
dGFiYXNlLW5hbWU+PHJlbW90ZS1kYXRhYmFzZS1wcm92aWRlcj5PdmlkIFRlY2hub2xvZ2llczwv
cmVtb3RlLWRhdGFiYXNlLXByb3ZpZGVyPjxsYW5ndWFnZT5FbmdsaXNoPC9sYW5ndWFnZT48L3Jl
Y29yZD48L0NpdGU+PENpdGU+PEF1dGhvcj5QZWVrPC9BdXRob3I+PFllYXI+MjAwNzwvWWVhcj48
UmVjTnVtPjE4NDwvUmVjTnVtPjxyZWNvcmQ+PHJlYy1udW1iZXI+MTg0PC9yZWMtbnVtYmVyPjxm
b3JlaWduLWtleXM+PGtleSBhcHA9IkVOIiBkYi1pZD0id3pwZHB2d3hwc2UyZjZlc2VldHZhZHQz
NTkycDV0NXN3MnhyIiB0aW1lc3RhbXA9IjE2NDM3MDY0OTYiPjE4NDwva2V5PjwvZm9yZWlnbi1r
ZXlzPjxyZWYtdHlwZSBuYW1lPSJKb3VybmFsIEFydGljbGUiPjE3PC9yZWYtdHlwZT48Y29udHJp
YnV0b3JzPjxhdXRob3JzPjxhdXRob3I+UGVlaywgTS4gRS48L2F1dGhvcj48YXV0aG9yPkNhcmdp
bGwsIEEuPC9hdXRob3I+PGF1dGhvcj5IdWFuZywgRS4gUy48L2F1dGhvcj48L2F1dGhvcnM+PC9j
b250cmlidXRvcnM+PGF1dGgtYWRkcmVzcz4oUGVlaywgQ2FyZ2lsbCwgSHVhbmcpIFVuaXZlcnNp
dHkgb2YgQ2hpY2FnbywgVW5pdGVkIFN0YXRlcyAoUGVlaykgVW5pdmVyc2l0eSBvZiBDaGljYWdv
LCBTZWN0aW9uIG9mIEdlbmVyYWwgSW50ZXJuYWwgTWVkaWNpbmUsIE1DIDIwMDcsIDU4NDEgUy4g
TWFyeWxhbmQgQXZlbnVlLCBDaGljYWdvLCBJTCA2MDYzNywgVW5pdGVkIFN0YXRlcyYjeEQ7TS5F
LiBQZWVrLCBVbml2ZXJzaXR5IG9mIENoaWNhZ28sIFNlY3Rpb24gb2YgR2VuZXJhbCBJbnRlcm5h
bCBNZWRpY2luZSwgTUMgMjAwNywgNTg0MSBTLiBNYXJ5bGFuZCBBdmVudWUsIENoaWNhZ28sIElM
IDYwNjM3LCBVbml0ZWQgU3RhdGVzLiBFLW1haWw6IG1wZWVrQG1lZGljaW5lLmJzZC51Y2hpY2Fn
by5lZHU8L2F1dGgtYWRkcmVzcz48dGl0bGVzPjx0aXRsZT5EaWFiZXRlcyBoZWFsdGggZGlzcGFy
aXRpZXM6IEEgc3lzdGVtYXRpYyByZXZpZXcgb2YgaGVhbHRoIGNhcmUgaW50ZXJ2ZW50aW9uczwv
dGl0bGU+PHNlY29uZGFyeS10aXRsZT5NZWRpY2FsIENhcmUgUmVzZWFyY2ggYW5kIFJldmlldzwv
c2Vjb25kYXJ5LXRpdGxlPjwvdGl0bGVzPjxwYWdlcz4xMDFTLTE1NlM8L3BhZ2VzPjx2b2x1bWU+
NjQoNSBTVVBQTC4pPC92b2x1bWU+PGtleXdvcmRzPjxrZXl3b3JkPkRpYWJldGVzPC9rZXl3b3Jk
PjxrZXl3b3JkPkRpc3Bhcml0aWVzPC9rZXl3b3JkPjxrZXl3b3JkPkludGVydmVudGlvbnM8L2tl
eXdvcmQ+PGtleXdvcmQ+TWlub3JpdGllczwva2V5d29yZD48a2V5d29yZD5hZGFwdGl2ZSBiZWhh
dmlvcjwva2V5d29yZD48a2V5d29yZD5BZnJpY2FuIEFtZXJpY2FuPC9rZXl3b3JkPjxrZXl3b3Jk
PmNvbmNlcHR1YWwgZnJhbWV3b3JrPC9rZXl3b3JkPjxrZXl3b3JkPmRhdGEgYW5hbHlzaXM8L2tl
eXdvcmQ+PGtleXdvcmQ+ZGlhYmV0ZXMgY29udHJvbDwva2V5d29yZD48a2V5d29yZD5kaWFiZXRl
cyBtZWxsaXR1cy9lcCBbRXBpZGVtaW9sb2d5XTwva2V5d29yZD48a2V5d29yZD5ldGhuaWMgZ3Jv
dXA8L2tleXdvcmQ+PGtleXdvcmQ+aGVhbHRoIGNhcmU8L2tleXdvcmQ+PGtleXdvcmQ+aGVhbHRo
IGNhcmUgb3JnYW5pemF0aW9uPC9rZXl3b3JkPjxrZXl3b3JkPmhlYWx0aCBjYXJlIHF1YWxpdHk8
L2tleXdvcmQ+PGtleXdvcmQ+aGVhbHRoIGNhcmUgc3lzdGVtPC9rZXl3b3JkPjxrZXl3b3JkPmhl
YWx0aCBlZHVjYXRpb248L2tleXdvcmQ+PGtleXdvcmQ+SGlzcGFuaWM8L2tleXdvcmQ+PGtleXdv
cmQ+aHVtYW48L2tleXdvcmQ+PGtleXdvcmQ+aW5jaWRlbmNlPC9rZXl3b3JkPjxrZXl3b3JkPm1l
ZGljYWwgcmVzZWFyY2g8L2tleXdvcmQ+PGtleXdvcmQ+bnVyc2U8L2tleXdvcmQ+PGtleXdvcmQ+
b3V0Y29tZSBhc3Nlc3NtZW50PC9rZXl3b3JkPjxrZXl3b3JkPnByZXZhbGVuY2U8L2tleXdvcmQ+
PGtleXdvcmQ+cmFjZSBkaWZmZXJlbmNlPC9rZXl3b3JkPjxrZXl3b3JkPnJldmlldzwva2V5d29y
ZD48L2tleXdvcmRzPjxkYXRlcz48eWVhcj4yMDA3PC95ZWFyPjxwdWItZGF0ZXM+PGRhdGU+T2N0
b2JlcjwvZGF0ZT48L3B1Yi1kYXRlcz48L2RhdGVzPjxpc2JuPjEwNzctNTU4NyYjeEQ7MTU1Mi02
ODAxPC9pc2JuPjxhY2Nlc3Npb24tbnVtPjQ3NDU5NjcyPC9hY2Nlc3Npb24tbnVtPjx3b3JrLXR5
cGU+UmV2aWV3PC93b3JrLXR5cGU+PHVybHM+PHJlbGF0ZWQtdXJscz48dXJsPmh0dHBzOi8vb3Zp
ZHNwLm92aWQuY29tL292aWR3ZWIuY2dpP1Q9SlMmYW1wO0NTQz1ZJmFtcDtORVdTPU4mYW1wO1BB
R0U9ZnVsbHRleHQmYW1wO0Q9ZW1lZDEwJmFtcDtBTj00NzQ1OTY3MjwvdXJsPjx1cmw+aHR0cHM6
Ly8xMjU4MDEwOC5vZHNsci5jb20vcmVzb2x2ZXIvZnVsbD9zaWQ9T1ZJRDplbWVkMTAmYW1wO2dl
bnJlPWFydGljbGUmYW1wO2lkPXBtaWQ6MTc4ODE2MjYmYW1wO2lkPWRvaToxMC4xMTc3JTJGMTA3
NzU1ODcwNzMwNTQwOSZhbXA7aXNzbj0xMDc3LTU1ODcmYW1wO3ZvbHVtZT02NCZhbXA7aXNzdWU9
NStTVVBQTC4mYW1wO3NwYWdlPTEwMVMmYW1wO3BhZ2VzPTEwMVMtMTU2UyZhbXA7ZGF0ZT0yMDA3
JmFtcDt0aXRsZT1NZWRpY2FsK0NhcmUrUmVzZWFyY2grYW5kK1JldmlldyZhbXA7YXRpdGxlPURp
YWJldGVzK2hlYWx0aCtkaXNwYXJpdGllcyUzQStBK3N5c3RlbWF0aWMrcmV2aWV3K29mK2hlYWx0
aCtjYXJlK2ludGVydmVudGlvbnMmYW1wO2F1bGFzdD1QZWVrPC91cmw+PC9yZWxhdGVkLXVybHM+
PC91cmxzPjxlbGVjdHJvbmljLXJlc291cmNlLW51bT5odHRwOi8vZHguZG9pLm9yZy8xMC4xMTc3
LzEwNzc1NTg3MDczMDU0MDk8L2VsZWN0cm9uaWMtcmVzb3VyY2UtbnVtPjxyZW1vdGUtZGF0YWJh
c2UtbmFtZT5FTUJBU0U8L3JlbW90ZS1kYXRhYmFzZS1uYW1lPjxyZW1vdGUtZGF0YWJhc2UtcHJv
dmlkZXI+T3ZpZCBUZWNobm9sb2dpZXM8L3JlbW90ZS1kYXRhYmFzZS1wcm92aWRlcj48bGFuZ3Vh
Z2U+RW5nbGlzaDwvbGFuZ3VhZ2U+PC9yZWNvcmQ+PC9DaXRlPjxDaXRlPjxBdXRob3I+QW5kZXJz
b248L0F1dGhvcj48WWVhcj4yMDE1PC9ZZWFyPjxSZWNOdW0+MTE2PC9SZWNOdW0+PHJlY29yZD48
cmVjLW51bWJlcj4xMTY8L3JlYy1udW1iZXI+PGZvcmVpZ24ta2V5cz48a2V5IGFwcD0iRU4iIGRi
LWlkPSJyMjBmZHBwdmN4cjJyaWVwdHd1eGRwem9lYTV6cnd3ZGY5MnIiIHRpbWVzdGFtcD0iMTY0
MzcwNjQ5NCI+MTE2PC9rZXk+PC9mb3JlaWduLWtleXM+PHJlZi10eXBlIG5hbWU9IkpvdXJuYWwg
QXJ0aWNsZSI+MTc8L3JlZi10eXBlPjxjb250cmlidXRvcnM+PGF1dGhvcnM+PGF1dGhvcj5BbmRl
cnNvbiwgTC4gTS48L2F1dGhvcj48YXV0aG9yPkFkZW5leSwgSy4gTC48L2F1dGhvcj48YXV0aG9y
PlNoaW5uLCBDLjwvYXV0aG9yPjxhdXRob3I+U2FmcmFuZWssIFMuPC9hdXRob3I+PGF1dGhvcj5C
dWNrbmVyLUJyb3duLCBKLjwvYXV0aG9yPjxhdXRob3I+S3JhdXNlLCBMLiBLLjwvYXV0aG9yPjwv
YXV0aG9ycz48L2NvbnRyaWJ1dG9ycz48YXV0aC1hZGRyZXNzPihBbmRlcnNvbikgVW5pdmVyc2l0
eSBvZiBXYXNoaW5ndG9uLCBEZXBhcnRtZW50IG9mIEVwaWRlbWlvbG9neSwgU2Nob29sIG9mIFB1
YmxpYyBIZWFsdGgsIFAuTy4gQm94IDM1NzIzNiwgU2VhdHRsZSwgV0EgOTgxOTUtNzIzNiwgVW5p
dGVkIFN0YXRlcyAoQWRlbmV5KSBXYXNoaW5ndG9uIFN0YXRlIEluc3RpdHV0ZSBmb3IgUHVibGlj
IFBvbGljeSwgRXBpZGVtaW9sb2d5IGFuZCBQdWJsaWMgSGVhbHRoLCAxMTAgRmlmdGggQXZlbnVl
IFNFLCBTdWl0ZSAyMTQsIFNlYXR0bGUsIFdBIDk4NTA0LCBVbml0ZWQgU3RhdGVzIChTaGlubikg
TmV3IEhhbXBzaGlyZSBEZXBhcnRtZW50IG9mIEhlYWx0aCBhbmQgSHVtYW4gU2VydmljZXMsIE5l
dyBIYW1wc2hpcmUgRGl2aXNpb24gb2YgUHVibGljIEhlYWx0aCBTZXJ2aWNlcywgQ29uY29yZCwg
TkggMDMzMDEtMzg1MiwgVW5pdGVkIFN0YXRlcyAoU2FmcmFuZWspIFVuaXZlcnNpdHkgb2YgV2Fz
aGluZ3RvbiwgSGVhbHRoIFNjaWVuY2VzIExpYnJhcnksIDE5NTkgTkUgUGFjaWZpYyBTdHJlZXQs
IFNlYXR0bGUsIFdBIDk4MTk1LTcxNTUsIFVuaXRlZCBTdGF0ZXMgKEJ1Y2tuZXItQnJvd24pIENl
bnRlcnMgZm9yIERpc2Vhc2UgQ29udHJvbCBhbmQgUHJldmVudGlvbiwgTmF0aW9uYWwgQ2VudGVy
IGZvciBDaHJvbmljIERpc2Vhc2UgUHJldmVudGlvbiBhbmQgSGVhbHRoIFByb21vdGlvbiwgRGl2
aXNpb24gb2YgQ29tbXVuaXR5IEhlYWx0aCwgUmVzZWFyY2ggU3VydmVpbGxhbmNlIGFuZCBFdmFs
dWF0aW9uIEJyYW5jaCwgNDc3MCBCdWZvcmQgSHd5IE5FLCBNYWlsc3RvcCBLODEsIEF0bGFudGEs
IEdBIDMwMzQxLCBVbml0ZWQgU3RhdGVzIChLcmF1c2UpIEJpbGwgYW5kIE1lbGluZGEgR2F0ZXMg
Rm91bmRhdGlvbiwgRXBpZGVtaW9sb2d5IGFuZCBTdXJ2ZWlsbGFuY2UgRGl2aXNpb24sIFNlYXR0
bGUsIFdBLCBVbml0ZWQgU3RhdGVzJiN4RDtMLk0uIEFuZGVyc29uLCBVbml2ZXJzaXR5IG9mIFdh
c2hpbmd0b24sIERlcGFydG1lbnQgb2YgRXBpZGVtaW9sb2d5LCBTY2hvb2wgb2YgUHVibGljIEhl
YWx0aCwgUC5PLiBCb3ggMzU3MjM2LCBTZWF0dGxlLCBXQSA5ODE5NS03MjM2LCBVbml0ZWQgU3Rh
dGVzLiBFLW1haWw6IExNQW5kZXJAdS53YXNoaW5ndG9uLmVkdTwvYXV0aC1hZGRyZXNzPjx0aXRs
ZXM+PHRpdGxlPkNvbW11bml0eSBjb2FsaXRpb24tZHJpdmVuIGludGVydmVudGlvbnMgdG8gcmVk
dWNlIGhlYWx0aCBkaXNwYXJpdGllcyBhbW9uZyByYWNpYWwgYW5kIGV0aG5pYyBtaW5vcml0eSBw
b3B1bGF0aW9uczwvdGl0bGU+PHNlY29uZGFyeS10aXRsZT5Db2NocmFuZSBEYXRhYmFzZSBvZiBT
eXN0ZW1hdGljIFJldmlld3M8L3NlY29uZGFyeS10aXRsZT48L3RpdGxlcz48dm9sdW1lPjIwMTUo
NikgKG5vIHBhZ2luYXRpb24pPC92b2x1bWU+PGtleXdvcmRzPjxrZXl3b3JkPmFkdmVyc2Ugb3V0
Y29tZTwva2V5d29yZD48a2V5d29yZD5jb21tdW5pdHkgY2FyZTwva2V5d29yZD48a2V5d29yZD5l
dGhuaWNpdHk8L2tleXdvcmQ+PGtleXdvcmQ+aGVhbHRoIGJlaGF2aW9yPC9rZXl3b3JkPjxrZXl3
b3JkPmhlYWx0aCBjYXJlIG9yZ2FuaXphdGlvbjwva2V5d29yZD48a2V5d29yZD5oZWFsdGggZGlz
cGFyaXR5PC9rZXl3b3JkPjxrZXl3b3JkPmhlYWx0aCBlZHVjYXRpb248L2tleXdvcmQ+PGtleXdv
cmQ+aGVhbHRoIHN0YXR1czwva2V5d29yZD48a2V5d29yZD5odW1hbjwva2V5d29yZD48a2V5d29y
ZD5saWZlc3R5bGU8L2tleXdvcmQ+PGtleXdvcmQ+b3V0Y29tZSBhc3Nlc3NtZW50PC9rZXl3b3Jk
PjxrZXl3b3JkPnByaW9yaXR5IGpvdXJuYWw8L2tleXdvcmQ+PGtleXdvcmQ+cmFjZTwva2V5d29y
ZD48a2V5d29yZD5yZXZpZXc8L2tleXdvcmQ+PGtleXdvcmQ+c29jaWFsIGNhcmU8L2tleXdvcmQ+
PGtleXdvcmQ+c3lzdGVtYXRpYyByZXZpZXc8L2tleXdvcmQ+PGtleXdvcmQ+Y29tbXVuaXR5IGNv
YWxpdGlvbjwva2V5d29yZD48L2tleXdvcmRzPjxkYXRlcz48eWVhcj4yMDE1PC95ZWFyPjxwdWIt
ZGF0ZXM+PGRhdGU+MTUgSnVuPC9kYXRlPjwvcHViLWRhdGVzPjwvZGF0ZXM+PGlzYm4+MTQ2OS00
OTNYIChlbGVjdHJvbmljKSYjeEQ7MTQ2OS00OTNYPC9pc2JuPjxhY2Nlc3Npb24tbnVtPjYyMDU2
MjMyMDwvYWNjZXNzaW9uLW51bT48d29yay10eXBlPlJldmlldzwvd29yay10eXBlPjx1cmxzPjxy
ZWxhdGVkLXVybHM+PHVybD5odHRwOi8vYXMud2lsZXkuY29tL1dpbGV5Q0RBL0JyYW5kL2lkLTYu
aHRtbDwvdXJsPjx1cmw+aHR0cHM6Ly9vdmlkc3Aub3ZpZC5jb20vb3ZpZHdlYi5jZ2k/VD1KUyZh
bXA7Q1NDPVkmYW1wO05FV1M9TiZhbXA7UEFHRT1mdWxsdGV4dCZhbXA7RD1lbWVkMTYmYW1wO0FO
PTYyMDU2MjMyMDwvdXJsPjx1cmw+aHR0cHM6Ly8xMjU4MDEwOC5vZHNsci5jb20vcmVzb2x2ZXIv
ZnVsbD9zaWQ9T1ZJRDplbWVkMTYmYW1wO2dlbnJlPWFydGljbGUmYW1wO2lkPXBtaWQ6MjYwNzU5
ODgmYW1wO2lkPWRvaToxMC4xMDAyJTJGMTQ2NTE4NTguQ0QwMDk5MDUucHViMiZhbXA7aXNzbj0x
NDY5LTQ5M1gmYW1wO3ZvbHVtZT0yMDE1JmFtcDtpc3N1ZT02JmFtcDtzcGFnZT1DRDAwOTkwNSZh
bXA7cGFnZXM9JmFtcDtkYXRlPTIwMTUmYW1wO3RpdGxlPUNvY2hyYW5lK0RhdGFiYXNlK29mK1N5
c3RlbWF0aWMrUmV2aWV3cyZhbXA7YXRpdGxlPUNvbW11bml0eStjb2FsaXRpb24tZHJpdmVuK2lu
dGVydmVudGlvbnMrdG8rcmVkdWNlK2hlYWx0aCtkaXNwYXJpdGllcythbW9uZytyYWNpYWwrYW5k
K2V0aG5pYyttaW5vcml0eStwb3B1bGF0aW9ucyZhbXA7YXVsYXN0PUFuZGVyc29uPC91cmw+PC9y
ZWxhdGVkLXVybHM+PC91cmxzPjxjdXN0b203PkNkMDA5OTA1PC9jdXN0b203PjxlbGVjdHJvbmlj
LXJlc291cmNlLW51bT5odHRwOi8vZHguZG9pLm9yZy8xMC4xMDAyLzE0NjUxODU4LkNEMDA5OTA1
LnB1YjI8L2VsZWN0cm9uaWMtcmVzb3VyY2UtbnVtPjxyZW1vdGUtZGF0YWJhc2UtbmFtZT5FTUJB
U0U8L3JlbW90ZS1kYXRhYmFzZS1uYW1lPjxyZW1vdGUtZGF0YWJhc2UtcHJvdmlkZXI+T3ZpZCBU
ZWNobm9sb2dpZXM8L3JlbW90ZS1kYXRhYmFzZS1wcm92aWRlcj48bGFuZ3VhZ2U+RW5nbGlzaDwv
bGFuZ3VhZ2U+PC9yZWNvcmQ+PC9DaXRlPjwvRW5kTm90ZT5=
</w:fldData>
        </w:fldChar>
      </w:r>
      <w:r>
        <w:instrText xml:space="preserve"> ADDIN EN.CITE.DATA </w:instrText>
      </w:r>
      <w:r>
        <w:fldChar w:fldCharType="end"/>
      </w:r>
      <w:r>
        <w:fldChar w:fldCharType="separate"/>
      </w:r>
      <w:r w:rsidRPr="00975983">
        <w:rPr>
          <w:noProof/>
          <w:vertAlign w:val="superscript"/>
        </w:rPr>
        <w:t>36 45 51</w:t>
      </w:r>
      <w:r>
        <w:fldChar w:fldCharType="end"/>
      </w:r>
      <w:r w:rsidRPr="00F35570">
        <w:t xml:space="preserve">, or self-management of asthma </w:t>
      </w:r>
      <w:r>
        <w:fldChar w:fldCharType="begin"/>
      </w:r>
      <w:r>
        <w:instrText xml:space="preserve"> ADDIN EN.CITE &lt;EndNote&gt;&lt;Cite&gt;&lt;Author&gt;Fisher&lt;/Author&gt;&lt;Year&gt;2007&lt;/Year&gt;&lt;RecNum&gt;300&lt;/RecNum&gt;&lt;DisplayText&gt;&lt;style face="superscript"&gt;46&lt;/style&gt;&lt;/DisplayText&gt;&lt;record&gt;&lt;rec-number&gt;300&lt;/rec-number&gt;&lt;foreign-keys&gt;&lt;key app="EN" db-id="r20fdppvcxr2rieptwuxdpzoea5zrwwdf92r" timestamp="1643706499"&gt;300&lt;/key&gt;&lt;/foreign-keys&gt;&lt;ref-type name="Journal Article"&gt;17&lt;/ref-type&gt;&lt;contributors&gt;&lt;authors&gt;&lt;author&gt;Fisher, T. L.&lt;/author&gt;&lt;author&gt;Burnet, D. L.&lt;/author&gt;&lt;author&gt;Huang, E. S.&lt;/author&gt;&lt;author&gt;Chin, M. H.&lt;/author&gt;&lt;author&gt;Cagney, K. A.&lt;/author&gt;&lt;/authors&gt;&lt;/contributors&gt;&lt;auth-address&gt;Fisher, Thomas L. The University of Chicago, Section of Emergency Medicine, Chicago, IL 60637, USA. tfisher@medicine.bsd.uchicago.edu&lt;/auth-address&gt;&lt;titles&gt;&lt;title&gt;Cultural leverage: interventions using culture to narrow racial disparities in health care&lt;/title&gt;&lt;secondary-title&gt;Medical Care Research &amp;amp; Review&lt;/secondary-title&gt;&lt;alt-title&gt;Med Care Res Rev&lt;/alt-title&gt;&lt;/titles&gt;&lt;pages&gt;243S-82S&lt;/pages&gt;&lt;volume&gt;64&lt;/volume&gt;&lt;number&gt;5 Suppl&lt;/number&gt;&lt;keywords&gt;&lt;keyword&gt;*Continental Population Groups&lt;/keyword&gt;&lt;keyword&gt;*Cultural Diversity&lt;/keyword&gt;&lt;keyword&gt;Health Services Accessibility/og [Organization &amp;amp; Administration]&lt;/keyword&gt;&lt;keyword&gt;*Healthcare Disparities&lt;/keyword&gt;&lt;keyword&gt;Humans&lt;/keyword&gt;&lt;keyword&gt;Mass Screening&lt;/keyword&gt;&lt;keyword&gt;United States&lt;/keyword&gt;&lt;/keywords&gt;&lt;dates&gt;&lt;year&gt;2007&lt;/year&gt;&lt;pub-dates&gt;&lt;date&gt;Oct&lt;/date&gt;&lt;/pub-dates&gt;&lt;/dates&gt;&lt;isbn&gt;1077-5587&lt;/isbn&gt;&lt;accession-num&gt;17881628&lt;/accession-num&gt;&lt;work-type&gt;Research Support, N.I.H., Extramural&amp;#xD;Research Support, Non-U.S. Gov&amp;apos;t&amp;#xD;Review&lt;/work-type&gt;&lt;urls&gt;&lt;related-urls&gt;&lt;url&gt;https://ovidsp.ovid.com/ovidweb.cgi?T=JS&amp;amp;CSC=Y&amp;amp;NEWS=N&amp;amp;PAGE=fulltext&amp;amp;D=med6&amp;amp;AN=17881628&lt;/url&gt;&lt;/related-urls&gt;&lt;/urls&gt;&lt;remote-database-name&gt;MEDLINE&lt;/remote-database-name&gt;&lt;remote-database-provider&gt;Ovid Technologies&lt;/remote-database-provider&gt;&lt;language&gt;English&lt;/language&gt;&lt;/record&gt;&lt;/Cite&gt;&lt;/EndNote&gt;</w:instrText>
      </w:r>
      <w:r>
        <w:fldChar w:fldCharType="separate"/>
      </w:r>
      <w:r w:rsidRPr="00975983">
        <w:rPr>
          <w:noProof/>
          <w:vertAlign w:val="superscript"/>
        </w:rPr>
        <w:t>46</w:t>
      </w:r>
      <w:r>
        <w:fldChar w:fldCharType="end"/>
      </w:r>
      <w:r w:rsidRPr="00F35570">
        <w:t xml:space="preserve"> or diabetes </w:t>
      </w:r>
      <w:r>
        <w:fldChar w:fldCharType="begin">
          <w:fldData xml:space="preserve">PEVuZE5vdGU+PENpdGU+PEF1dGhvcj5NY1BoZWV0ZXJzPC9BdXRob3I+PFllYXI+MjAxMjwvWWVh
cj48UmVjTnVtPjE0NTwvUmVjTnVtPjxEaXNwbGF5VGV4dD48c3R5bGUgZmFjZT0ic3VwZXJzY3Jp
cHQiPjQ1IDQ4IDUxPC9zdHlsZT48L0Rpc3BsYXlUZXh0PjxyZWNvcmQ+PHJlYy1udW1iZXI+MTQ1
PC9yZWMtbnVtYmVyPjxmb3JlaWduLWtleXM+PGtleSBhcHA9IkVOIiBkYi1pZD0icjIwZmRwcHZj
eHIycmllcHR3dXhkcHpvZWE1enJ3d2RmOTJyIiB0aW1lc3RhbXA9IjE2NDM3MDY0OTUiPjE0NTwv
a2V5PjwvZm9yZWlnbi1rZXlzPjxyZWYtdHlwZSBuYW1lPSJKb3VybmFsIEFydGljbGUiPjE3PC9y
ZWYtdHlwZT48Y29udHJpYnV0b3JzPjxhdXRob3JzPjxhdXRob3I+TWNQaGVldGVycywgTS4gTC48
L2F1dGhvcj48YXV0aG9yPktyaXBhbGFuaSwgUy48L2F1dGhvcj48YXV0aG9yPlBldGVyc29uLCBO
LiBCLjwvYXV0aG9yPjxhdXRob3I+SWRvd3UsIFIuIFQuPC9hdXRob3I+PGF1dGhvcj5KZXJvbWUs
IFIuIE4uPC9hdXRob3I+PGF1dGhvcj5Qb3R0ZXIsIFMuIEEuPC9hdXRob3I+PGF1dGhvcj5BbmRy
ZXdzLCBKLiBDLjwvYXV0aG9yPjwvYXV0aG9ycz48L2NvbnRyaWJ1dG9ycz48YXV0aC1hZGRyZXNz
Pk0uTC4gTWNQaGVldGVyczwvYXV0aC1hZGRyZXNzPjx0aXRsZXM+PHRpdGxlPkNsb3NpbmcgdGhl
IHF1YWxpdHkgZ2FwOiByZXZpc2l0aW5nIHRoZSBzdGF0ZSBvZiB0aGUgc2NpZW5jZSAodm9sLiAz
OiBxdWFsaXR5IGltcHJvdmVtZW50IGludGVydmVudGlvbnMgdG8gYWRkcmVzcyBoZWFsdGggZGlz
cGFyaXRpZXMpPC90aXRsZT48c2Vjb25kYXJ5LXRpdGxlPkV2aWRlbmNlIHJlcG9ydC90ZWNobm9s
b2d5IGFzc2Vzc21lbnQ8L3NlY29uZGFyeS10aXRsZT48L3RpdGxlcz48cGFnZXM+MS00NzU8L3Bh
Z2VzPjxudW1iZXI+MjA4IC4zPC9udW1iZXI+PGtleXdvcmRzPjxrZXl3b3JkPmhlYWx0aCBjYXJl
IGRpc3Bhcml0eTwva2V5d29yZD48a2V5d29yZD5oZWFsdGggY2FyZSBvcmdhbml6YXRpb248L2tl
eXdvcmQ+PGtleXdvcmQ+aGVhbHRoIGRpc3Bhcml0eTwva2V5d29yZD48a2V5d29yZD5oZWFsdGgg
bGl0ZXJhY3k8L2tleXdvcmQ+PGtleXdvcmQ+aHVtYW48L2tleXdvcmQ+PGtleXdvcmQ+bWV0YSBh
bmFseXNpczwva2V5d29yZD48a2V5d29yZD5wYXRpZW50IGVkdWNhdGlvbjwva2V5d29yZD48a2V5
d29yZD5yZXZpZXc8L2tleXdvcmQ+PGtleXdvcmQ+c3RhbmRhcmQ8L2tleXdvcmQ+PGtleXdvcmQ+
c3RhdGlzdGljczwva2V5d29yZD48a2V5d29yZD50b3RhbCBxdWFsaXR5IG1hbmFnZW1lbnQ8L2tl
eXdvcmQ+PGtleXdvcmQ+VW5pdGVkIFN0YXRlcy9lcCBbRXBpZGVtaW9sb2d5XTwva2V5d29yZD48
a2V5d29yZD51dGlsaXphdGlvbiByZXZpZXc8L2tleXdvcmQ+PC9rZXl3b3Jkcz48ZGF0ZXM+PHll
YXI+MjAxMjwveWVhcj48cHViLWRhdGVzPjxkYXRlPkF1ZzwvZGF0ZT48L3B1Yi1kYXRlcz48L2Rh
dGVzPjxpc2JuPjE1MzAtNDM5NjwvaXNibj48YWNjZXNzaW9uLW51bT4zNzI1MzA2OTk8L2FjY2Vz
c2lvbi1udW0+PHdvcmstdHlwZT5SZXZpZXc8L3dvcmstdHlwZT48dXJscz48cmVsYXRlZC11cmxz
Pjx1cmw+aHR0cHM6Ly9vdmlkc3Aub3ZpZC5jb20vb3ZpZHdlYi5jZ2k/VD1KUyZhbXA7Q1NDPVkm
YW1wO05FV1M9TiZhbXA7UEFHRT1mdWxsdGV4dCZhbXA7RD1lbWVkMTMmYW1wO0FOPTM3MjUzMDY5
OTwvdXJsPjx1cmw+aHR0cHM6Ly8xMjU4MDEwOC5vZHNsci5jb20vcmVzb2x2ZXIvZnVsbD9zaWQ9
T1ZJRDplbWVkMTMmYW1wO2dlbnJlPWFydGljbGUmYW1wO2lkPXBtaWQ6MjQ0MjI5NTImYW1wO2lk
PWRvaTomYW1wO2lzc249MTUzMC00Mzk2JmFtcDt2b2x1bWU9JmFtcDtpc3N1ZT0yMDgrLjMmYW1w
O3NwYWdlPTEmYW1wO3BhZ2VzPTEtNDc1JmFtcDtkYXRlPTIwMTImYW1wO3RpdGxlPUV2aWRlbmNl
K3JlcG9ydCUyRnRlY2hub2xvZ3krYXNzZXNzbWVudCZhbXA7YXRpdGxlPUNsb3NpbmcrdGhlK3F1
YWxpdHkrZ2FwJTNBK3JldmlzaXRpbmcrdGhlK3N0YXRlK29mK3RoZStzY2llbmNlKyUyOHZvbC4r
MyUzQStxdWFsaXR5K2ltcHJvdmVtZW50K2ludGVydmVudGlvbnMrdG8rYWRkcmVzcytoZWFsdGgr
ZGlzcGFyaXRpZXMlMjkmYW1wO2F1bGFzdD1NY1BoZWV0ZXJzPC91cmw+PC9yZWxhdGVkLXVybHM+
PC91cmxzPjxyZW1vdGUtZGF0YWJhc2UtbmFtZT5FTUJBU0U8L3JlbW90ZS1kYXRhYmFzZS1uYW1l
PjxyZW1vdGUtZGF0YWJhc2UtcHJvdmlkZXI+T3ZpZCBUZWNobm9sb2dpZXM8L3JlbW90ZS1kYXRh
YmFzZS1wcm92aWRlcj48bGFuZ3VhZ2U+RW5nbGlzaDwvbGFuZ3VhZ2U+PC9yZWNvcmQ+PC9DaXRl
PjxDaXRlPjxBdXRob3I+UGVlazwvQXV0aG9yPjxZZWFyPjIwMDc8L1llYXI+PFJlY051bT4xODQ8
L1JlY051bT48cmVjb3JkPjxyZWMtbnVtYmVyPjE4NDwvcmVjLW51bWJlcj48Zm9yZWlnbi1rZXlz
PjxrZXkgYXBwPSJFTiIgZGItaWQ9Ind6cGRwdnd4cHNlMmY2ZXNlZXR2YWR0MzU5MnA1dDVzdzJ4
ciIgdGltZXN0YW1wPSIxNjQzNzA2NDk2Ij4xODQ8L2tleT48L2ZvcmVpZ24ta2V5cz48cmVmLXR5
cGUgbmFtZT0iSm91cm5hbCBBcnRpY2xlIj4xNzwvcmVmLXR5cGU+PGNvbnRyaWJ1dG9ycz48YXV0
aG9ycz48YXV0aG9yPlBlZWssIE0uIEUuPC9hdXRob3I+PGF1dGhvcj5DYXJnaWxsLCBBLjwvYXV0
aG9yPjxhdXRob3I+SHVhbmcsIEUuIFMuPC9hdXRob3I+PC9hdXRob3JzPjwvY29udHJpYnV0b3Jz
PjxhdXRoLWFkZHJlc3M+KFBlZWssIENhcmdpbGwsIEh1YW5nKSBVbml2ZXJzaXR5IG9mIENoaWNh
Z28sIFVuaXRlZCBTdGF0ZXMgKFBlZWspIFVuaXZlcnNpdHkgb2YgQ2hpY2FnbywgU2VjdGlvbiBv
ZiBHZW5lcmFsIEludGVybmFsIE1lZGljaW5lLCBNQyAyMDA3LCA1ODQxIFMuIE1hcnlsYW5kIEF2
ZW51ZSwgQ2hpY2FnbywgSUwgNjA2MzcsIFVuaXRlZCBTdGF0ZXMmI3hEO00uRS4gUGVlaywgVW5p
dmVyc2l0eSBvZiBDaGljYWdvLCBTZWN0aW9uIG9mIEdlbmVyYWwgSW50ZXJuYWwgTWVkaWNpbmUs
IE1DIDIwMDcsIDU4NDEgUy4gTWFyeWxhbmQgQXZlbnVlLCBDaGljYWdvLCBJTCA2MDYzNywgVW5p
dGVkIFN0YXRlcy4gRS1tYWlsOiBtcGVla0BtZWRpY2luZS5ic2QudWNoaWNhZ28uZWR1PC9hdXRo
LWFkZHJlc3M+PHRpdGxlcz48dGl0bGU+RGlhYmV0ZXMgaGVhbHRoIGRpc3Bhcml0aWVzOiBBIHN5
c3RlbWF0aWMgcmV2aWV3IG9mIGhlYWx0aCBjYXJlIGludGVydmVudGlvbnM8L3RpdGxlPjxzZWNv
bmRhcnktdGl0bGU+TWVkaWNhbCBDYXJlIFJlc2VhcmNoIGFuZCBSZXZpZXc8L3NlY29uZGFyeS10
aXRsZT48L3RpdGxlcz48cGFnZXM+MTAxUy0xNTZTPC9wYWdlcz48dm9sdW1lPjY0KDUgU1VQUEwu
KTwvdm9sdW1lPjxrZXl3b3Jkcz48a2V5d29yZD5EaWFiZXRlczwva2V5d29yZD48a2V5d29yZD5E
aXNwYXJpdGllczwva2V5d29yZD48a2V5d29yZD5JbnRlcnZlbnRpb25zPC9rZXl3b3JkPjxrZXl3
b3JkPk1pbm9yaXRpZXM8L2tleXdvcmQ+PGtleXdvcmQ+YWRhcHRpdmUgYmVoYXZpb3I8L2tleXdv
cmQ+PGtleXdvcmQ+QWZyaWNhbiBBbWVyaWNhbjwva2V5d29yZD48a2V5d29yZD5jb25jZXB0dWFs
IGZyYW1ld29yazwva2V5d29yZD48a2V5d29yZD5kYXRhIGFuYWx5c2lzPC9rZXl3b3JkPjxrZXl3
b3JkPmRpYWJldGVzIGNvbnRyb2w8L2tleXdvcmQ+PGtleXdvcmQ+ZGlhYmV0ZXMgbWVsbGl0dXMv
ZXAgW0VwaWRlbWlvbG9neV08L2tleXdvcmQ+PGtleXdvcmQ+ZXRobmljIGdyb3VwPC9rZXl3b3Jk
PjxrZXl3b3JkPmhlYWx0aCBjYXJlPC9rZXl3b3JkPjxrZXl3b3JkPmhlYWx0aCBjYXJlIG9yZ2Fu
aXphdGlvbjwva2V5d29yZD48a2V5d29yZD5oZWFsdGggY2FyZSBxdWFsaXR5PC9rZXl3b3JkPjxr
ZXl3b3JkPmhlYWx0aCBjYXJlIHN5c3RlbTwva2V5d29yZD48a2V5d29yZD5oZWFsdGggZWR1Y2F0
aW9uPC9rZXl3b3JkPjxrZXl3b3JkPkhpc3BhbmljPC9rZXl3b3JkPjxrZXl3b3JkPmh1bWFuPC9r
ZXl3b3JkPjxrZXl3b3JkPmluY2lkZW5jZTwva2V5d29yZD48a2V5d29yZD5tZWRpY2FsIHJlc2Vh
cmNoPC9rZXl3b3JkPjxrZXl3b3JkPm51cnNlPC9rZXl3b3JkPjxrZXl3b3JkPm91dGNvbWUgYXNz
ZXNzbWVudDwva2V5d29yZD48a2V5d29yZD5wcmV2YWxlbmNlPC9rZXl3b3JkPjxrZXl3b3JkPnJh
Y2UgZGlmZmVyZW5jZTwva2V5d29yZD48a2V5d29yZD5yZXZpZXc8L2tleXdvcmQ+PC9rZXl3b3Jk
cz48ZGF0ZXM+PHllYXI+MjAwNzwveWVhcj48cHViLWRhdGVzPjxkYXRlPk9jdG9iZXI8L2RhdGU+
PC9wdWItZGF0ZXM+PC9kYXRlcz48aXNibj4xMDc3LTU1ODcmI3hEOzE1NTItNjgwMTwvaXNibj48
YWNjZXNzaW9uLW51bT40NzQ1OTY3MjwvYWNjZXNzaW9uLW51bT48d29yay10eXBlPlJldmlldzwv
d29yay10eXBlPjx1cmxzPjxyZWxhdGVkLXVybHM+PHVybD5odHRwczovL292aWRzcC5vdmlkLmNv
bS9vdmlkd2ViLmNnaT9UPUpTJmFtcDtDU0M9WSZhbXA7TkVXUz1OJmFtcDtQQUdFPWZ1bGx0ZXh0
JmFtcDtEPWVtZWQxMCZhbXA7QU49NDc0NTk2NzI8L3VybD48dXJsPmh0dHBzOi8vMTI1ODAxMDgu
b2RzbHIuY29tL3Jlc29sdmVyL2Z1bGw/c2lkPU9WSUQ6ZW1lZDEwJmFtcDtnZW5yZT1hcnRpY2xl
JmFtcDtpZD1wbWlkOjE3ODgxNjI2JmFtcDtpZD1kb2k6MTAuMTE3NyUyRjEwNzc1NTg3MDczMDU0
MDkmYW1wO2lzc249MTA3Ny01NTg3JmFtcDt2b2x1bWU9NjQmYW1wO2lzc3VlPTUrU1VQUEwuJmFt
cDtzcGFnZT0xMDFTJmFtcDtwYWdlcz0xMDFTLTE1NlMmYW1wO2RhdGU9MjAwNyZhbXA7dGl0bGU9
TWVkaWNhbCtDYXJlK1Jlc2VhcmNoK2FuZCtSZXZpZXcmYW1wO2F0aXRsZT1EaWFiZXRlcytoZWFs
dGgrZGlzcGFyaXRpZXMlM0ErQStzeXN0ZW1hdGljK3JldmlldytvZitoZWFsdGgrY2FyZStpbnRl
cnZlbnRpb25zJmFtcDthdWxhc3Q9UGVlazwvdXJsPjwvcmVsYXRlZC11cmxzPjwvdXJscz48ZWxl
Y3Ryb25pYy1yZXNvdXJjZS1udW0+aHR0cDovL2R4LmRvaS5vcmcvMTAuMTE3Ny8xMDc3NTU4NzA3
MzA1NDA5PC9lbGVjdHJvbmljLXJlc291cmNlLW51bT48cmVtb3RlLWRhdGFiYXNlLW5hbWU+RU1C
QVNFPC9yZW1vdGUtZGF0YWJhc2UtbmFtZT48cmVtb3RlLWRhdGFiYXNlLXByb3ZpZGVyPk92aWQg
VGVjaG5vbG9naWVzPC9yZW1vdGUtZGF0YWJhc2UtcHJvdmlkZXI+PGxhbmd1YWdlPkVuZ2xpc2g8
L2xhbmd1YWdlPjwvcmVjb3JkPjwvQ2l0ZT48Q2l0ZT48QXV0aG9yPkFuZGVyc29uPC9BdXRob3I+
PFllYXI+MjAxNTwvWWVhcj48UmVjTnVtPjExNjwvUmVjTnVtPjxyZWNvcmQ+PHJlYy1udW1iZXI+
MTE2PC9yZWMtbnVtYmVyPjxmb3JlaWduLWtleXM+PGtleSBhcHA9IkVOIiBkYi1pZD0icjIwZmRw
cHZjeHIycmllcHR3dXhkcHpvZWE1enJ3d2RmOTJyIiB0aW1lc3RhbXA9IjE2NDM3MDY0OTQiPjEx
Njwva2V5PjwvZm9yZWlnbi1rZXlzPjxyZWYtdHlwZSBuYW1lPSJKb3VybmFsIEFydGljbGUiPjE3
PC9yZWYtdHlwZT48Y29udHJpYnV0b3JzPjxhdXRob3JzPjxhdXRob3I+QW5kZXJzb24sIEwuIE0u
PC9hdXRob3I+PGF1dGhvcj5BZGVuZXksIEsuIEwuPC9hdXRob3I+PGF1dGhvcj5TaGlubiwgQy48
L2F1dGhvcj48YXV0aG9yPlNhZnJhbmVrLCBTLjwvYXV0aG9yPjxhdXRob3I+QnVja25lci1Ccm93
biwgSi48L2F1dGhvcj48YXV0aG9yPktyYXVzZSwgTC4gSy48L2F1dGhvcj48L2F1dGhvcnM+PC9j
b250cmlidXRvcnM+PGF1dGgtYWRkcmVzcz4oQW5kZXJzb24pIFVuaXZlcnNpdHkgb2YgV2FzaGlu
Z3RvbiwgRGVwYXJ0bWVudCBvZiBFcGlkZW1pb2xvZ3ksIFNjaG9vbCBvZiBQdWJsaWMgSGVhbHRo
LCBQLk8uIEJveCAzNTcyMzYsIFNlYXR0bGUsIFdBIDk4MTk1LTcyMzYsIFVuaXRlZCBTdGF0ZXMg
KEFkZW5leSkgV2FzaGluZ3RvbiBTdGF0ZSBJbnN0aXR1dGUgZm9yIFB1YmxpYyBQb2xpY3ksIEVw
aWRlbWlvbG9neSBhbmQgUHVibGljIEhlYWx0aCwgMTEwIEZpZnRoIEF2ZW51ZSBTRSwgU3VpdGUg
MjE0LCBTZWF0dGxlLCBXQSA5ODUwNCwgVW5pdGVkIFN0YXRlcyAoU2hpbm4pIE5ldyBIYW1wc2hp
cmUgRGVwYXJ0bWVudCBvZiBIZWFsdGggYW5kIEh1bWFuIFNlcnZpY2VzLCBOZXcgSGFtcHNoaXJl
IERpdmlzaW9uIG9mIFB1YmxpYyBIZWFsdGggU2VydmljZXMsIENvbmNvcmQsIE5IIDAzMzAxLTM4
NTIsIFVuaXRlZCBTdGF0ZXMgKFNhZnJhbmVrKSBVbml2ZXJzaXR5IG9mIFdhc2hpbmd0b24sIEhl
YWx0aCBTY2llbmNlcyBMaWJyYXJ5LCAxOTU5IE5FIFBhY2lmaWMgU3RyZWV0LCBTZWF0dGxlLCBX
QSA5ODE5NS03MTU1LCBVbml0ZWQgU3RhdGVzIChCdWNrbmVyLUJyb3duKSBDZW50ZXJzIGZvciBE
aXNlYXNlIENvbnRyb2wgYW5kIFByZXZlbnRpb24sIE5hdGlvbmFsIENlbnRlciBmb3IgQ2hyb25p
YyBEaXNlYXNlIFByZXZlbnRpb24gYW5kIEhlYWx0aCBQcm9tb3Rpb24sIERpdmlzaW9uIG9mIENv
bW11bml0eSBIZWFsdGgsIFJlc2VhcmNoIFN1cnZlaWxsYW5jZSBhbmQgRXZhbHVhdGlvbiBCcmFu
Y2gsIDQ3NzAgQnVmb3JkIEh3eSBORSwgTWFpbHN0b3AgSzgxLCBBdGxhbnRhLCBHQSAzMDM0MSwg
VW5pdGVkIFN0YXRlcyAoS3JhdXNlKSBCaWxsIGFuZCBNZWxpbmRhIEdhdGVzIEZvdW5kYXRpb24s
IEVwaWRlbWlvbG9neSBhbmQgU3VydmVpbGxhbmNlIERpdmlzaW9uLCBTZWF0dGxlLCBXQSwgVW5p
dGVkIFN0YXRlcyYjeEQ7TC5NLiBBbmRlcnNvbiwgVW5pdmVyc2l0eSBvZiBXYXNoaW5ndG9uLCBE
ZXBhcnRtZW50IG9mIEVwaWRlbWlvbG9neSwgU2Nob29sIG9mIFB1YmxpYyBIZWFsdGgsIFAuTy4g
Qm94IDM1NzIzNiwgU2VhdHRsZSwgV0EgOTgxOTUtNzIzNiwgVW5pdGVkIFN0YXRlcy4gRS1tYWls
OiBMTUFuZGVyQHUud2FzaGluZ3Rvbi5lZHU8L2F1dGgtYWRkcmVzcz48dGl0bGVzPjx0aXRsZT5D
b21tdW5pdHkgY29hbGl0aW9uLWRyaXZlbiBpbnRlcnZlbnRpb25zIHRvIHJlZHVjZSBoZWFsdGgg
ZGlzcGFyaXRpZXMgYW1vbmcgcmFjaWFsIGFuZCBldGhuaWMgbWlub3JpdHkgcG9wdWxhdGlvbnM8
L3RpdGxlPjxzZWNvbmRhcnktdGl0bGU+Q29jaHJhbmUgRGF0YWJhc2Ugb2YgU3lzdGVtYXRpYyBS
ZXZpZXdzPC9zZWNvbmRhcnktdGl0bGU+PC90aXRsZXM+PHZvbHVtZT4yMDE1KDYpIChubyBwYWdp
bmF0aW9uKTwvdm9sdW1lPjxrZXl3b3Jkcz48a2V5d29yZD5hZHZlcnNlIG91dGNvbWU8L2tleXdv
cmQ+PGtleXdvcmQ+Y29tbXVuaXR5IGNhcmU8L2tleXdvcmQ+PGtleXdvcmQ+ZXRobmljaXR5PC9r
ZXl3b3JkPjxrZXl3b3JkPmhlYWx0aCBiZWhhdmlvcjwva2V5d29yZD48a2V5d29yZD5oZWFsdGgg
Y2FyZSBvcmdhbml6YXRpb248L2tleXdvcmQ+PGtleXdvcmQ+aGVhbHRoIGRpc3Bhcml0eTwva2V5
d29yZD48a2V5d29yZD5oZWFsdGggZWR1Y2F0aW9uPC9rZXl3b3JkPjxrZXl3b3JkPmhlYWx0aCBz
dGF0dXM8L2tleXdvcmQ+PGtleXdvcmQ+aHVtYW48L2tleXdvcmQ+PGtleXdvcmQ+bGlmZXN0eWxl
PC9rZXl3b3JkPjxrZXl3b3JkPm91dGNvbWUgYXNzZXNzbWVudDwva2V5d29yZD48a2V5d29yZD5w
cmlvcml0eSBqb3VybmFsPC9rZXl3b3JkPjxrZXl3b3JkPnJhY2U8L2tleXdvcmQ+PGtleXdvcmQ+
cmV2aWV3PC9rZXl3b3JkPjxrZXl3b3JkPnNvY2lhbCBjYXJlPC9rZXl3b3JkPjxrZXl3b3JkPnN5
c3RlbWF0aWMgcmV2aWV3PC9rZXl3b3JkPjxrZXl3b3JkPmNvbW11bml0eSBjb2FsaXRpb248L2tl
eXdvcmQ+PC9rZXl3b3Jkcz48ZGF0ZXM+PHllYXI+MjAxNTwveWVhcj48cHViLWRhdGVzPjxkYXRl
PjE1IEp1bjwvZGF0ZT48L3B1Yi1kYXRlcz48L2RhdGVzPjxpc2JuPjE0NjktNDkzWCAoZWxlY3Ry
b25pYykmI3hEOzE0NjktNDkzWDwvaXNibj48YWNjZXNzaW9uLW51bT42MjA1NjIzMjA8L2FjY2Vz
c2lvbi1udW0+PHdvcmstdHlwZT5SZXZpZXc8L3dvcmstdHlwZT48dXJscz48cmVsYXRlZC11cmxz
Pjx1cmw+aHR0cDovL2FzLndpbGV5LmNvbS9XaWxleUNEQS9CcmFuZC9pZC02Lmh0bWw8L3VybD48
dXJsPmh0dHBzOi8vb3ZpZHNwLm92aWQuY29tL292aWR3ZWIuY2dpP1Q9SlMmYW1wO0NTQz1ZJmFt
cDtORVdTPU4mYW1wO1BBR0U9ZnVsbHRleHQmYW1wO0Q9ZW1lZDE2JmFtcDtBTj02MjA1NjIzMjA8
L3VybD48dXJsPmh0dHBzOi8vMTI1ODAxMDgub2RzbHIuY29tL3Jlc29sdmVyL2Z1bGw/c2lkPU9W
SUQ6ZW1lZDE2JmFtcDtnZW5yZT1hcnRpY2xlJmFtcDtpZD1wbWlkOjI2MDc1OTg4JmFtcDtpZD1k
b2k6MTAuMTAwMiUyRjE0NjUxODU4LkNEMDA5OTA1LnB1YjImYW1wO2lzc249MTQ2OS00OTNYJmFt
cDt2b2x1bWU9MjAxNSZhbXA7aXNzdWU9NiZhbXA7c3BhZ2U9Q0QwMDk5MDUmYW1wO3BhZ2VzPSZh
bXA7ZGF0ZT0yMDE1JmFtcDt0aXRsZT1Db2NocmFuZStEYXRhYmFzZStvZitTeXN0ZW1hdGljK1Jl
dmlld3MmYW1wO2F0aXRsZT1Db21tdW5pdHkrY29hbGl0aW9uLWRyaXZlbitpbnRlcnZlbnRpb25z
K3RvK3JlZHVjZStoZWFsdGgrZGlzcGFyaXRpZXMrYW1vbmcrcmFjaWFsK2FuZCtldGhuaWMrbWlu
b3JpdHkrcG9wdWxhdGlvbnMmYW1wO2F1bGFzdD1BbmRlcnNvbjwvdXJsPjwvcmVsYXRlZC11cmxz
PjwvdXJscz48Y3VzdG9tNz5DZDAwOTkwNTwvY3VzdG9tNz48ZWxlY3Ryb25pYy1yZXNvdXJjZS1u
dW0+aHR0cDovL2R4LmRvaS5vcmcvMTAuMTAwMi8xNDY1MTg1OC5DRDAwOTkwNS5wdWIyPC9lbGVj
dHJvbmljLXJlc291cmNlLW51bT48cmVtb3RlLWRhdGFiYXNlLW5hbWU+RU1CQVNFPC9yZW1vdGUt
ZGF0YWJhc2UtbmFtZT48cmVtb3RlLWRhdGFiYXNlLXByb3ZpZGVyPk92aWQgVGVjaG5vbG9naWVz
PC9yZW1vdGUtZGF0YWJhc2UtcHJvdmlkZXI+PGxhbmd1YWdlPkVuZ2xpc2g8L2xhbmd1YWdlPjwv
cmVjb3JkPjwvQ2l0ZT48L0VuZE5vdGU+AG==
</w:fldData>
        </w:fldChar>
      </w:r>
      <w:r>
        <w:instrText xml:space="preserve"> ADDIN EN.CITE </w:instrText>
      </w:r>
      <w:r>
        <w:fldChar w:fldCharType="begin">
          <w:fldData xml:space="preserve">PEVuZE5vdGU+PENpdGU+PEF1dGhvcj5NY1BoZWV0ZXJzPC9BdXRob3I+PFllYXI+MjAxMjwvWWVh
cj48UmVjTnVtPjE0NTwvUmVjTnVtPjxEaXNwbGF5VGV4dD48c3R5bGUgZmFjZT0ic3VwZXJzY3Jp
cHQiPjQ1IDQ4IDUxPC9zdHlsZT48L0Rpc3BsYXlUZXh0PjxyZWNvcmQ+PHJlYy1udW1iZXI+MTQ1
PC9yZWMtbnVtYmVyPjxmb3JlaWduLWtleXM+PGtleSBhcHA9IkVOIiBkYi1pZD0icjIwZmRwcHZj
eHIycmllcHR3dXhkcHpvZWE1enJ3d2RmOTJyIiB0aW1lc3RhbXA9IjE2NDM3MDY0OTUiPjE0NTwv
a2V5PjwvZm9yZWlnbi1rZXlzPjxyZWYtdHlwZSBuYW1lPSJKb3VybmFsIEFydGljbGUiPjE3PC9y
ZWYtdHlwZT48Y29udHJpYnV0b3JzPjxhdXRob3JzPjxhdXRob3I+TWNQaGVldGVycywgTS4gTC48
L2F1dGhvcj48YXV0aG9yPktyaXBhbGFuaSwgUy48L2F1dGhvcj48YXV0aG9yPlBldGVyc29uLCBO
LiBCLjwvYXV0aG9yPjxhdXRob3I+SWRvd3UsIFIuIFQuPC9hdXRob3I+PGF1dGhvcj5KZXJvbWUs
IFIuIE4uPC9hdXRob3I+PGF1dGhvcj5Qb3R0ZXIsIFMuIEEuPC9hdXRob3I+PGF1dGhvcj5BbmRy
ZXdzLCBKLiBDLjwvYXV0aG9yPjwvYXV0aG9ycz48L2NvbnRyaWJ1dG9ycz48YXV0aC1hZGRyZXNz
Pk0uTC4gTWNQaGVldGVyczwvYXV0aC1hZGRyZXNzPjx0aXRsZXM+PHRpdGxlPkNsb3NpbmcgdGhl
IHF1YWxpdHkgZ2FwOiByZXZpc2l0aW5nIHRoZSBzdGF0ZSBvZiB0aGUgc2NpZW5jZSAodm9sLiAz
OiBxdWFsaXR5IGltcHJvdmVtZW50IGludGVydmVudGlvbnMgdG8gYWRkcmVzcyBoZWFsdGggZGlz
cGFyaXRpZXMpPC90aXRsZT48c2Vjb25kYXJ5LXRpdGxlPkV2aWRlbmNlIHJlcG9ydC90ZWNobm9s
b2d5IGFzc2Vzc21lbnQ8L3NlY29uZGFyeS10aXRsZT48L3RpdGxlcz48cGFnZXM+MS00NzU8L3Bh
Z2VzPjxudW1iZXI+MjA4IC4zPC9udW1iZXI+PGtleXdvcmRzPjxrZXl3b3JkPmhlYWx0aCBjYXJl
IGRpc3Bhcml0eTwva2V5d29yZD48a2V5d29yZD5oZWFsdGggY2FyZSBvcmdhbml6YXRpb248L2tl
eXdvcmQ+PGtleXdvcmQ+aGVhbHRoIGRpc3Bhcml0eTwva2V5d29yZD48a2V5d29yZD5oZWFsdGgg
bGl0ZXJhY3k8L2tleXdvcmQ+PGtleXdvcmQ+aHVtYW48L2tleXdvcmQ+PGtleXdvcmQ+bWV0YSBh
bmFseXNpczwva2V5d29yZD48a2V5d29yZD5wYXRpZW50IGVkdWNhdGlvbjwva2V5d29yZD48a2V5
d29yZD5yZXZpZXc8L2tleXdvcmQ+PGtleXdvcmQ+c3RhbmRhcmQ8L2tleXdvcmQ+PGtleXdvcmQ+
c3RhdGlzdGljczwva2V5d29yZD48a2V5d29yZD50b3RhbCBxdWFsaXR5IG1hbmFnZW1lbnQ8L2tl
eXdvcmQ+PGtleXdvcmQ+VW5pdGVkIFN0YXRlcy9lcCBbRXBpZGVtaW9sb2d5XTwva2V5d29yZD48
a2V5d29yZD51dGlsaXphdGlvbiByZXZpZXc8L2tleXdvcmQ+PC9rZXl3b3Jkcz48ZGF0ZXM+PHll
YXI+MjAxMjwveWVhcj48cHViLWRhdGVzPjxkYXRlPkF1ZzwvZGF0ZT48L3B1Yi1kYXRlcz48L2Rh
dGVzPjxpc2JuPjE1MzAtNDM5NjwvaXNibj48YWNjZXNzaW9uLW51bT4zNzI1MzA2OTk8L2FjY2Vz
c2lvbi1udW0+PHdvcmstdHlwZT5SZXZpZXc8L3dvcmstdHlwZT48dXJscz48cmVsYXRlZC11cmxz
Pjx1cmw+aHR0cHM6Ly9vdmlkc3Aub3ZpZC5jb20vb3ZpZHdlYi5jZ2k/VD1KUyZhbXA7Q1NDPVkm
YW1wO05FV1M9TiZhbXA7UEFHRT1mdWxsdGV4dCZhbXA7RD1lbWVkMTMmYW1wO0FOPTM3MjUzMDY5
OTwvdXJsPjx1cmw+aHR0cHM6Ly8xMjU4MDEwOC5vZHNsci5jb20vcmVzb2x2ZXIvZnVsbD9zaWQ9
T1ZJRDplbWVkMTMmYW1wO2dlbnJlPWFydGljbGUmYW1wO2lkPXBtaWQ6MjQ0MjI5NTImYW1wO2lk
PWRvaTomYW1wO2lzc249MTUzMC00Mzk2JmFtcDt2b2x1bWU9JmFtcDtpc3N1ZT0yMDgrLjMmYW1w
O3NwYWdlPTEmYW1wO3BhZ2VzPTEtNDc1JmFtcDtkYXRlPTIwMTImYW1wO3RpdGxlPUV2aWRlbmNl
K3JlcG9ydCUyRnRlY2hub2xvZ3krYXNzZXNzbWVudCZhbXA7YXRpdGxlPUNsb3NpbmcrdGhlK3F1
YWxpdHkrZ2FwJTNBK3JldmlzaXRpbmcrdGhlK3N0YXRlK29mK3RoZStzY2llbmNlKyUyOHZvbC4r
MyUzQStxdWFsaXR5K2ltcHJvdmVtZW50K2ludGVydmVudGlvbnMrdG8rYWRkcmVzcytoZWFsdGgr
ZGlzcGFyaXRpZXMlMjkmYW1wO2F1bGFzdD1NY1BoZWV0ZXJzPC91cmw+PC9yZWxhdGVkLXVybHM+
PC91cmxzPjxyZW1vdGUtZGF0YWJhc2UtbmFtZT5FTUJBU0U8L3JlbW90ZS1kYXRhYmFzZS1uYW1l
PjxyZW1vdGUtZGF0YWJhc2UtcHJvdmlkZXI+T3ZpZCBUZWNobm9sb2dpZXM8L3JlbW90ZS1kYXRh
YmFzZS1wcm92aWRlcj48bGFuZ3VhZ2U+RW5nbGlzaDwvbGFuZ3VhZ2U+PC9yZWNvcmQ+PC9DaXRl
PjxDaXRlPjxBdXRob3I+UGVlazwvQXV0aG9yPjxZZWFyPjIwMDc8L1llYXI+PFJlY051bT4xODQ8
L1JlY051bT48cmVjb3JkPjxyZWMtbnVtYmVyPjE4NDwvcmVjLW51bWJlcj48Zm9yZWlnbi1rZXlz
PjxrZXkgYXBwPSJFTiIgZGItaWQ9Ind6cGRwdnd4cHNlMmY2ZXNlZXR2YWR0MzU5MnA1dDVzdzJ4
ciIgdGltZXN0YW1wPSIxNjQzNzA2NDk2Ij4xODQ8L2tleT48L2ZvcmVpZ24ta2V5cz48cmVmLXR5
cGUgbmFtZT0iSm91cm5hbCBBcnRpY2xlIj4xNzwvcmVmLXR5cGU+PGNvbnRyaWJ1dG9ycz48YXV0
aG9ycz48YXV0aG9yPlBlZWssIE0uIEUuPC9hdXRob3I+PGF1dGhvcj5DYXJnaWxsLCBBLjwvYXV0
aG9yPjxhdXRob3I+SHVhbmcsIEUuIFMuPC9hdXRob3I+PC9hdXRob3JzPjwvY29udHJpYnV0b3Jz
PjxhdXRoLWFkZHJlc3M+KFBlZWssIENhcmdpbGwsIEh1YW5nKSBVbml2ZXJzaXR5IG9mIENoaWNh
Z28sIFVuaXRlZCBTdGF0ZXMgKFBlZWspIFVuaXZlcnNpdHkgb2YgQ2hpY2FnbywgU2VjdGlvbiBv
ZiBHZW5lcmFsIEludGVybmFsIE1lZGljaW5lLCBNQyAyMDA3LCA1ODQxIFMuIE1hcnlsYW5kIEF2
ZW51ZSwgQ2hpY2FnbywgSUwgNjA2MzcsIFVuaXRlZCBTdGF0ZXMmI3hEO00uRS4gUGVlaywgVW5p
dmVyc2l0eSBvZiBDaGljYWdvLCBTZWN0aW9uIG9mIEdlbmVyYWwgSW50ZXJuYWwgTWVkaWNpbmUs
IE1DIDIwMDcsIDU4NDEgUy4gTWFyeWxhbmQgQXZlbnVlLCBDaGljYWdvLCBJTCA2MDYzNywgVW5p
dGVkIFN0YXRlcy4gRS1tYWlsOiBtcGVla0BtZWRpY2luZS5ic2QudWNoaWNhZ28uZWR1PC9hdXRo
LWFkZHJlc3M+PHRpdGxlcz48dGl0bGU+RGlhYmV0ZXMgaGVhbHRoIGRpc3Bhcml0aWVzOiBBIHN5
c3RlbWF0aWMgcmV2aWV3IG9mIGhlYWx0aCBjYXJlIGludGVydmVudGlvbnM8L3RpdGxlPjxzZWNv
bmRhcnktdGl0bGU+TWVkaWNhbCBDYXJlIFJlc2VhcmNoIGFuZCBSZXZpZXc8L3NlY29uZGFyeS10
aXRsZT48L3RpdGxlcz48cGFnZXM+MTAxUy0xNTZTPC9wYWdlcz48dm9sdW1lPjY0KDUgU1VQUEwu
KTwvdm9sdW1lPjxrZXl3b3Jkcz48a2V5d29yZD5EaWFiZXRlczwva2V5d29yZD48a2V5d29yZD5E
aXNwYXJpdGllczwva2V5d29yZD48a2V5d29yZD5JbnRlcnZlbnRpb25zPC9rZXl3b3JkPjxrZXl3
b3JkPk1pbm9yaXRpZXM8L2tleXdvcmQ+PGtleXdvcmQ+YWRhcHRpdmUgYmVoYXZpb3I8L2tleXdv
cmQ+PGtleXdvcmQ+QWZyaWNhbiBBbWVyaWNhbjwva2V5d29yZD48a2V5d29yZD5jb25jZXB0dWFs
IGZyYW1ld29yazwva2V5d29yZD48a2V5d29yZD5kYXRhIGFuYWx5c2lzPC9rZXl3b3JkPjxrZXl3
b3JkPmRpYWJldGVzIGNvbnRyb2w8L2tleXdvcmQ+PGtleXdvcmQ+ZGlhYmV0ZXMgbWVsbGl0dXMv
ZXAgW0VwaWRlbWlvbG9neV08L2tleXdvcmQ+PGtleXdvcmQ+ZXRobmljIGdyb3VwPC9rZXl3b3Jk
PjxrZXl3b3JkPmhlYWx0aCBjYXJlPC9rZXl3b3JkPjxrZXl3b3JkPmhlYWx0aCBjYXJlIG9yZ2Fu
aXphdGlvbjwva2V5d29yZD48a2V5d29yZD5oZWFsdGggY2FyZSBxdWFsaXR5PC9rZXl3b3JkPjxr
ZXl3b3JkPmhlYWx0aCBjYXJlIHN5c3RlbTwva2V5d29yZD48a2V5d29yZD5oZWFsdGggZWR1Y2F0
aW9uPC9rZXl3b3JkPjxrZXl3b3JkPkhpc3BhbmljPC9rZXl3b3JkPjxrZXl3b3JkPmh1bWFuPC9r
ZXl3b3JkPjxrZXl3b3JkPmluY2lkZW5jZTwva2V5d29yZD48a2V5d29yZD5tZWRpY2FsIHJlc2Vh
cmNoPC9rZXl3b3JkPjxrZXl3b3JkPm51cnNlPC9rZXl3b3JkPjxrZXl3b3JkPm91dGNvbWUgYXNz
ZXNzbWVudDwva2V5d29yZD48a2V5d29yZD5wcmV2YWxlbmNlPC9rZXl3b3JkPjxrZXl3b3JkPnJh
Y2UgZGlmZmVyZW5jZTwva2V5d29yZD48a2V5d29yZD5yZXZpZXc8L2tleXdvcmQ+PC9rZXl3b3Jk
cz48ZGF0ZXM+PHllYXI+MjAwNzwveWVhcj48cHViLWRhdGVzPjxkYXRlPk9jdG9iZXI8L2RhdGU+
PC9wdWItZGF0ZXM+PC9kYXRlcz48aXNibj4xMDc3LTU1ODcmI3hEOzE1NTItNjgwMTwvaXNibj48
YWNjZXNzaW9uLW51bT40NzQ1OTY3MjwvYWNjZXNzaW9uLW51bT48d29yay10eXBlPlJldmlldzwv
d29yay10eXBlPjx1cmxzPjxyZWxhdGVkLXVybHM+PHVybD5odHRwczovL292aWRzcC5vdmlkLmNv
bS9vdmlkd2ViLmNnaT9UPUpTJmFtcDtDU0M9WSZhbXA7TkVXUz1OJmFtcDtQQUdFPWZ1bGx0ZXh0
JmFtcDtEPWVtZWQxMCZhbXA7QU49NDc0NTk2NzI8L3VybD48dXJsPmh0dHBzOi8vMTI1ODAxMDgu
b2RzbHIuY29tL3Jlc29sdmVyL2Z1bGw/c2lkPU9WSUQ6ZW1lZDEwJmFtcDtnZW5yZT1hcnRpY2xl
JmFtcDtpZD1wbWlkOjE3ODgxNjI2JmFtcDtpZD1kb2k6MTAuMTE3NyUyRjEwNzc1NTg3MDczMDU0
MDkmYW1wO2lzc249MTA3Ny01NTg3JmFtcDt2b2x1bWU9NjQmYW1wO2lzc3VlPTUrU1VQUEwuJmFt
cDtzcGFnZT0xMDFTJmFtcDtwYWdlcz0xMDFTLTE1NlMmYW1wO2RhdGU9MjAwNyZhbXA7dGl0bGU9
TWVkaWNhbCtDYXJlK1Jlc2VhcmNoK2FuZCtSZXZpZXcmYW1wO2F0aXRsZT1EaWFiZXRlcytoZWFs
dGgrZGlzcGFyaXRpZXMlM0ErQStzeXN0ZW1hdGljK3JldmlldytvZitoZWFsdGgrY2FyZStpbnRl
cnZlbnRpb25zJmFtcDthdWxhc3Q9UGVlazwvdXJsPjwvcmVsYXRlZC11cmxzPjwvdXJscz48ZWxl
Y3Ryb25pYy1yZXNvdXJjZS1udW0+aHR0cDovL2R4LmRvaS5vcmcvMTAuMTE3Ny8xMDc3NTU4NzA3
MzA1NDA5PC9lbGVjdHJvbmljLXJlc291cmNlLW51bT48cmVtb3RlLWRhdGFiYXNlLW5hbWU+RU1C
QVNFPC9yZW1vdGUtZGF0YWJhc2UtbmFtZT48cmVtb3RlLWRhdGFiYXNlLXByb3ZpZGVyPk92aWQg
VGVjaG5vbG9naWVzPC9yZW1vdGUtZGF0YWJhc2UtcHJvdmlkZXI+PGxhbmd1YWdlPkVuZ2xpc2g8
L2xhbmd1YWdlPjwvcmVjb3JkPjwvQ2l0ZT48Q2l0ZT48QXV0aG9yPkFuZGVyc29uPC9BdXRob3I+
PFllYXI+MjAxNTwvWWVhcj48UmVjTnVtPjExNjwvUmVjTnVtPjxyZWNvcmQ+PHJlYy1udW1iZXI+
MTE2PC9yZWMtbnVtYmVyPjxmb3JlaWduLWtleXM+PGtleSBhcHA9IkVOIiBkYi1pZD0icjIwZmRw
cHZjeHIycmllcHR3dXhkcHpvZWE1enJ3d2RmOTJyIiB0aW1lc3RhbXA9IjE2NDM3MDY0OTQiPjEx
Njwva2V5PjwvZm9yZWlnbi1rZXlzPjxyZWYtdHlwZSBuYW1lPSJKb3VybmFsIEFydGljbGUiPjE3
PC9yZWYtdHlwZT48Y29udHJpYnV0b3JzPjxhdXRob3JzPjxhdXRob3I+QW5kZXJzb24sIEwuIE0u
PC9hdXRob3I+PGF1dGhvcj5BZGVuZXksIEsuIEwuPC9hdXRob3I+PGF1dGhvcj5TaGlubiwgQy48
L2F1dGhvcj48YXV0aG9yPlNhZnJhbmVrLCBTLjwvYXV0aG9yPjxhdXRob3I+QnVja25lci1Ccm93
biwgSi48L2F1dGhvcj48YXV0aG9yPktyYXVzZSwgTC4gSy48L2F1dGhvcj48L2F1dGhvcnM+PC9j
b250cmlidXRvcnM+PGF1dGgtYWRkcmVzcz4oQW5kZXJzb24pIFVuaXZlcnNpdHkgb2YgV2FzaGlu
Z3RvbiwgRGVwYXJ0bWVudCBvZiBFcGlkZW1pb2xvZ3ksIFNjaG9vbCBvZiBQdWJsaWMgSGVhbHRo
LCBQLk8uIEJveCAzNTcyMzYsIFNlYXR0bGUsIFdBIDk4MTk1LTcyMzYsIFVuaXRlZCBTdGF0ZXMg
KEFkZW5leSkgV2FzaGluZ3RvbiBTdGF0ZSBJbnN0aXR1dGUgZm9yIFB1YmxpYyBQb2xpY3ksIEVw
aWRlbWlvbG9neSBhbmQgUHVibGljIEhlYWx0aCwgMTEwIEZpZnRoIEF2ZW51ZSBTRSwgU3VpdGUg
MjE0LCBTZWF0dGxlLCBXQSA5ODUwNCwgVW5pdGVkIFN0YXRlcyAoU2hpbm4pIE5ldyBIYW1wc2hp
cmUgRGVwYXJ0bWVudCBvZiBIZWFsdGggYW5kIEh1bWFuIFNlcnZpY2VzLCBOZXcgSGFtcHNoaXJl
IERpdmlzaW9uIG9mIFB1YmxpYyBIZWFsdGggU2VydmljZXMsIENvbmNvcmQsIE5IIDAzMzAxLTM4
NTIsIFVuaXRlZCBTdGF0ZXMgKFNhZnJhbmVrKSBVbml2ZXJzaXR5IG9mIFdhc2hpbmd0b24sIEhl
YWx0aCBTY2llbmNlcyBMaWJyYXJ5LCAxOTU5IE5FIFBhY2lmaWMgU3RyZWV0LCBTZWF0dGxlLCBX
QSA5ODE5NS03MTU1LCBVbml0ZWQgU3RhdGVzIChCdWNrbmVyLUJyb3duKSBDZW50ZXJzIGZvciBE
aXNlYXNlIENvbnRyb2wgYW5kIFByZXZlbnRpb24sIE5hdGlvbmFsIENlbnRlciBmb3IgQ2hyb25p
YyBEaXNlYXNlIFByZXZlbnRpb24gYW5kIEhlYWx0aCBQcm9tb3Rpb24sIERpdmlzaW9uIG9mIENv
bW11bml0eSBIZWFsdGgsIFJlc2VhcmNoIFN1cnZlaWxsYW5jZSBhbmQgRXZhbHVhdGlvbiBCcmFu
Y2gsIDQ3NzAgQnVmb3JkIEh3eSBORSwgTWFpbHN0b3AgSzgxLCBBdGxhbnRhLCBHQSAzMDM0MSwg
VW5pdGVkIFN0YXRlcyAoS3JhdXNlKSBCaWxsIGFuZCBNZWxpbmRhIEdhdGVzIEZvdW5kYXRpb24s
IEVwaWRlbWlvbG9neSBhbmQgU3VydmVpbGxhbmNlIERpdmlzaW9uLCBTZWF0dGxlLCBXQSwgVW5p
dGVkIFN0YXRlcyYjeEQ7TC5NLiBBbmRlcnNvbiwgVW5pdmVyc2l0eSBvZiBXYXNoaW5ndG9uLCBE
ZXBhcnRtZW50IG9mIEVwaWRlbWlvbG9neSwgU2Nob29sIG9mIFB1YmxpYyBIZWFsdGgsIFAuTy4g
Qm94IDM1NzIzNiwgU2VhdHRsZSwgV0EgOTgxOTUtNzIzNiwgVW5pdGVkIFN0YXRlcy4gRS1tYWls
OiBMTUFuZGVyQHUud2FzaGluZ3Rvbi5lZHU8L2F1dGgtYWRkcmVzcz48dGl0bGVzPjx0aXRsZT5D
b21tdW5pdHkgY29hbGl0aW9uLWRyaXZlbiBpbnRlcnZlbnRpb25zIHRvIHJlZHVjZSBoZWFsdGgg
ZGlzcGFyaXRpZXMgYW1vbmcgcmFjaWFsIGFuZCBldGhuaWMgbWlub3JpdHkgcG9wdWxhdGlvbnM8
L3RpdGxlPjxzZWNvbmRhcnktdGl0bGU+Q29jaHJhbmUgRGF0YWJhc2Ugb2YgU3lzdGVtYXRpYyBS
ZXZpZXdzPC9zZWNvbmRhcnktdGl0bGU+PC90aXRsZXM+PHZvbHVtZT4yMDE1KDYpIChubyBwYWdp
bmF0aW9uKTwvdm9sdW1lPjxrZXl3b3Jkcz48a2V5d29yZD5hZHZlcnNlIG91dGNvbWU8L2tleXdv
cmQ+PGtleXdvcmQ+Y29tbXVuaXR5IGNhcmU8L2tleXdvcmQ+PGtleXdvcmQ+ZXRobmljaXR5PC9r
ZXl3b3JkPjxrZXl3b3JkPmhlYWx0aCBiZWhhdmlvcjwva2V5d29yZD48a2V5d29yZD5oZWFsdGgg
Y2FyZSBvcmdhbml6YXRpb248L2tleXdvcmQ+PGtleXdvcmQ+aGVhbHRoIGRpc3Bhcml0eTwva2V5
d29yZD48a2V5d29yZD5oZWFsdGggZWR1Y2F0aW9uPC9rZXl3b3JkPjxrZXl3b3JkPmhlYWx0aCBz
dGF0dXM8L2tleXdvcmQ+PGtleXdvcmQ+aHVtYW48L2tleXdvcmQ+PGtleXdvcmQ+bGlmZXN0eWxl
PC9rZXl3b3JkPjxrZXl3b3JkPm91dGNvbWUgYXNzZXNzbWVudDwva2V5d29yZD48a2V5d29yZD5w
cmlvcml0eSBqb3VybmFsPC9rZXl3b3JkPjxrZXl3b3JkPnJhY2U8L2tleXdvcmQ+PGtleXdvcmQ+
cmV2aWV3PC9rZXl3b3JkPjxrZXl3b3JkPnNvY2lhbCBjYXJlPC9rZXl3b3JkPjxrZXl3b3JkPnN5
c3RlbWF0aWMgcmV2aWV3PC9rZXl3b3JkPjxrZXl3b3JkPmNvbW11bml0eSBjb2FsaXRpb248L2tl
eXdvcmQ+PC9rZXl3b3Jkcz48ZGF0ZXM+PHllYXI+MjAxNTwveWVhcj48cHViLWRhdGVzPjxkYXRl
PjE1IEp1bjwvZGF0ZT48L3B1Yi1kYXRlcz48L2RhdGVzPjxpc2JuPjE0NjktNDkzWCAoZWxlY3Ry
b25pYykmI3hEOzE0NjktNDkzWDwvaXNibj48YWNjZXNzaW9uLW51bT42MjA1NjIzMjA8L2FjY2Vz
c2lvbi1udW0+PHdvcmstdHlwZT5SZXZpZXc8L3dvcmstdHlwZT48dXJscz48cmVsYXRlZC11cmxz
Pjx1cmw+aHR0cDovL2FzLndpbGV5LmNvbS9XaWxleUNEQS9CcmFuZC9pZC02Lmh0bWw8L3VybD48
dXJsPmh0dHBzOi8vb3ZpZHNwLm92aWQuY29tL292aWR3ZWIuY2dpP1Q9SlMmYW1wO0NTQz1ZJmFt
cDtORVdTPU4mYW1wO1BBR0U9ZnVsbHRleHQmYW1wO0Q9ZW1lZDE2JmFtcDtBTj02MjA1NjIzMjA8
L3VybD48dXJsPmh0dHBzOi8vMTI1ODAxMDgub2RzbHIuY29tL3Jlc29sdmVyL2Z1bGw/c2lkPU9W
SUQ6ZW1lZDE2JmFtcDtnZW5yZT1hcnRpY2xlJmFtcDtpZD1wbWlkOjI2MDc1OTg4JmFtcDtpZD1k
b2k6MTAuMTAwMiUyRjE0NjUxODU4LkNEMDA5OTA1LnB1YjImYW1wO2lzc249MTQ2OS00OTNYJmFt
cDt2b2x1bWU9MjAxNSZhbXA7aXNzdWU9NiZhbXA7c3BhZ2U9Q0QwMDk5MDUmYW1wO3BhZ2VzPSZh
bXA7ZGF0ZT0yMDE1JmFtcDt0aXRsZT1Db2NocmFuZStEYXRhYmFzZStvZitTeXN0ZW1hdGljK1Jl
dmlld3MmYW1wO2F0aXRsZT1Db21tdW5pdHkrY29hbGl0aW9uLWRyaXZlbitpbnRlcnZlbnRpb25z
K3RvK3JlZHVjZStoZWFsdGgrZGlzcGFyaXRpZXMrYW1vbmcrcmFjaWFsK2FuZCtldGhuaWMrbWlu
b3JpdHkrcG9wdWxhdGlvbnMmYW1wO2F1bGFzdD1BbmRlcnNvbjwvdXJsPjwvcmVsYXRlZC11cmxz
PjwvdXJscz48Y3VzdG9tNz5DZDAwOTkwNTwvY3VzdG9tNz48ZWxlY3Ryb25pYy1yZXNvdXJjZS1u
dW0+aHR0cDovL2R4LmRvaS5vcmcvMTAuMTAwMi8xNDY1MTg1OC5DRDAwOTkwNS5wdWIyPC9lbGVj
dHJvbmljLXJlc291cmNlLW51bT48cmVtb3RlLWRhdGFiYXNlLW5hbWU+RU1CQVNFPC9yZW1vdGUt
ZGF0YWJhc2UtbmFtZT48cmVtb3RlLWRhdGFiYXNlLXByb3ZpZGVyPk92aWQgVGVjaG5vbG9naWVz
PC9yZW1vdGUtZGF0YWJhc2UtcHJvdmlkZXI+PGxhbmd1YWdlPkVuZ2xpc2g8L2xhbmd1YWdlPjwv
cmVjb3JkPjwvQ2l0ZT48L0VuZE5vdGU+AG==
</w:fldData>
        </w:fldChar>
      </w:r>
      <w:r>
        <w:instrText xml:space="preserve"> ADDIN EN.CITE.DATA </w:instrText>
      </w:r>
      <w:r>
        <w:fldChar w:fldCharType="end"/>
      </w:r>
      <w:r>
        <w:fldChar w:fldCharType="separate"/>
      </w:r>
      <w:r w:rsidRPr="00975983">
        <w:rPr>
          <w:noProof/>
          <w:vertAlign w:val="superscript"/>
        </w:rPr>
        <w:t>45 48 51</w:t>
      </w:r>
      <w:r>
        <w:fldChar w:fldCharType="end"/>
      </w:r>
      <w:r w:rsidRPr="00F35570">
        <w:t xml:space="preserve">. </w:t>
      </w:r>
      <w:r w:rsidRPr="00F35570">
        <w:rPr>
          <w:rFonts w:cstheme="minorHAnsi"/>
        </w:rPr>
        <w:t>One review which focused specifically on community coalition-driven interventions (</w:t>
      </w:r>
      <w:r w:rsidRPr="00F35570">
        <w:rPr>
          <w:rFonts w:cstheme="minorHAnsi"/>
          <w:color w:val="000000"/>
        </w:rPr>
        <w:t>characterised by representation from multiple community sectors who collaborate to implement bottom-up decision-making and use of local assets and resources to build community capacity</w:t>
      </w:r>
      <w:r>
        <w:rPr>
          <w:rFonts w:cstheme="minorHAnsi"/>
          <w:color w:val="000000"/>
        </w:rPr>
        <w:t xml:space="preserve"> </w:t>
      </w:r>
      <w:r>
        <w:rPr>
          <w:rFonts w:cstheme="minorHAnsi"/>
          <w:color w:val="000000"/>
        </w:rPr>
        <w:fldChar w:fldCharType="begin"/>
      </w:r>
      <w:r>
        <w:rPr>
          <w:rFonts w:cstheme="minorHAnsi"/>
          <w:color w:val="000000"/>
        </w:rPr>
        <w:instrText xml:space="preserve"> ADDIN EN.CITE &lt;EndNote&gt;&lt;Cite&gt;&lt;Author&gt;Brilliant&lt;/Author&gt;&lt;Year&gt;2005&lt;/Year&gt;&lt;RecNum&gt;604&lt;/RecNum&gt;&lt;DisplayText&gt;&lt;style face="superscript"&gt;59&lt;/style&gt;&lt;/DisplayText&gt;&lt;record&gt;&lt;rec-number&gt;604&lt;/rec-number&gt;&lt;foreign-keys&gt;&lt;key app="EN" db-id="r20fdppvcxr2rieptwuxdpzoea5zrwwdf92r" timestamp="1675349150"&gt;604&lt;/key&gt;&lt;/foreign-keys&gt;&lt;ref-type name="Electronic Book Section"&gt;60&lt;/ref-type&gt;&lt;contributors&gt;&lt;authors&gt;&lt;author&gt;Brilliant, Eleanor&lt;/author&gt;&lt;/authors&gt;&lt;/contributors&gt;&lt;titles&gt;&lt;title&gt;The Handbook of Community Practice&lt;/title&gt;&lt;/titles&gt;&lt;dates&gt;&lt;year&gt;2005&lt;/year&gt;&lt;pub-dates&gt;&lt;date&gt;2023/02/02&lt;/date&gt;&lt;/pub-dates&gt;&lt;/dates&gt;&lt;pub-location&gt;Thousand Oaks&amp;#xD;Thousand Oaks, California&lt;/pub-location&gt;&lt;publisher&gt;SAGE Publications, Inc.&lt;/publisher&gt;&lt;urls&gt;&lt;related-urls&gt;&lt;url&gt;https://sk.sagepub.com/reference/hdbk_cmtypractice&lt;/url&gt;&lt;/related-urls&gt;&lt;/urls&gt;&lt;custom1&gt;The Handbook of Community Practice&lt;/custom1&gt;&lt;custom2&gt;pages 244-260&lt;/custom2&gt;&lt;electronic-resource-num&gt;10.4135/9781452220819&lt;/electronic-resource-num&gt;&lt;/record&gt;&lt;/Cite&gt;&lt;/EndNote&gt;</w:instrText>
      </w:r>
      <w:r>
        <w:rPr>
          <w:rFonts w:cstheme="minorHAnsi"/>
          <w:color w:val="000000"/>
        </w:rPr>
        <w:fldChar w:fldCharType="separate"/>
      </w:r>
      <w:r w:rsidRPr="00975983">
        <w:rPr>
          <w:rFonts w:cstheme="minorHAnsi"/>
          <w:noProof/>
          <w:color w:val="000000"/>
          <w:vertAlign w:val="superscript"/>
        </w:rPr>
        <w:t>59</w:t>
      </w:r>
      <w:r>
        <w:rPr>
          <w:rFonts w:cstheme="minorHAnsi"/>
          <w:color w:val="000000"/>
        </w:rPr>
        <w:fldChar w:fldCharType="end"/>
      </w:r>
      <w:r>
        <w:rPr>
          <w:rFonts w:cstheme="minorHAnsi"/>
          <w:color w:val="000000"/>
        </w:rPr>
        <w:t xml:space="preserve">) </w:t>
      </w:r>
      <w:r>
        <w:rPr>
          <w:rFonts w:cstheme="minorHAnsi"/>
          <w:color w:val="000000"/>
        </w:rPr>
        <w:fldChar w:fldCharType="begin">
          <w:fldData xml:space="preserve">PEVuZE5vdGU+PENpdGU+PEF1dGhvcj5BbmRlcnNvbjwvQXV0aG9yPjxZZWFyPjIwMTU8L1llYXI+
PFJlY051bT4xMTY8L1JlY051bT48RGlzcGxheVRleHQ+PHN0eWxlIGZhY2U9InN1cGVyc2NyaXB0
Ij41MTwvc3R5bGU+PC9EaXNwbGF5VGV4dD48cmVjb3JkPjxyZWMtbnVtYmVyPjExNjwvcmVjLW51
bWJlcj48Zm9yZWlnbi1rZXlzPjxrZXkgYXBwPSJFTiIgZGItaWQ9InIyMGZkcHB2Y3hyMnJpZXB0
d3V4ZHB6b2VhNXpyd3dkZjkyciIgdGltZXN0YW1wPSIxNjQzNzA2NDk0Ij4xMTY8L2tleT48L2Zv
cmVpZ24ta2V5cz48cmVmLXR5cGUgbmFtZT0iSm91cm5hbCBBcnRpY2xlIj4xNzwvcmVmLXR5cGU+
PGNvbnRyaWJ1dG9ycz48YXV0aG9ycz48YXV0aG9yPkFuZGVyc29uLCBMLiBNLjwvYXV0aG9yPjxh
dXRob3I+QWRlbmV5LCBLLiBMLjwvYXV0aG9yPjxhdXRob3I+U2hpbm4sIEMuPC9hdXRob3I+PGF1
dGhvcj5TYWZyYW5laywgUy48L2F1dGhvcj48YXV0aG9yPkJ1Y2tuZXItQnJvd24sIEouPC9hdXRo
b3I+PGF1dGhvcj5LcmF1c2UsIEwuIEsuPC9hdXRob3I+PC9hdXRob3JzPjwvY29udHJpYnV0b3Jz
PjxhdXRoLWFkZHJlc3M+KEFuZGVyc29uKSBVbml2ZXJzaXR5IG9mIFdhc2hpbmd0b24sIERlcGFy
dG1lbnQgb2YgRXBpZGVtaW9sb2d5LCBTY2hvb2wgb2YgUHVibGljIEhlYWx0aCwgUC5PLiBCb3gg
MzU3MjM2LCBTZWF0dGxlLCBXQSA5ODE5NS03MjM2LCBVbml0ZWQgU3RhdGVzIChBZGVuZXkpIFdh
c2hpbmd0b24gU3RhdGUgSW5zdGl0dXRlIGZvciBQdWJsaWMgUG9saWN5LCBFcGlkZW1pb2xvZ3kg
YW5kIFB1YmxpYyBIZWFsdGgsIDExMCBGaWZ0aCBBdmVudWUgU0UsIFN1aXRlIDIxNCwgU2VhdHRs
ZSwgV0EgOTg1MDQsIFVuaXRlZCBTdGF0ZXMgKFNoaW5uKSBOZXcgSGFtcHNoaXJlIERlcGFydG1l
bnQgb2YgSGVhbHRoIGFuZCBIdW1hbiBTZXJ2aWNlcywgTmV3IEhhbXBzaGlyZSBEaXZpc2lvbiBv
ZiBQdWJsaWMgSGVhbHRoIFNlcnZpY2VzLCBDb25jb3JkLCBOSCAwMzMwMS0zODUyLCBVbml0ZWQg
U3RhdGVzIChTYWZyYW5laykgVW5pdmVyc2l0eSBvZiBXYXNoaW5ndG9uLCBIZWFsdGggU2NpZW5j
ZXMgTGlicmFyeSwgMTk1OSBORSBQYWNpZmljIFN0cmVldCwgU2VhdHRsZSwgV0EgOTgxOTUtNzE1
NSwgVW5pdGVkIFN0YXRlcyAoQnVja25lci1Ccm93bikgQ2VudGVycyBmb3IgRGlzZWFzZSBDb250
cm9sIGFuZCBQcmV2ZW50aW9uLCBOYXRpb25hbCBDZW50ZXIgZm9yIENocm9uaWMgRGlzZWFzZSBQ
cmV2ZW50aW9uIGFuZCBIZWFsdGggUHJvbW90aW9uLCBEaXZpc2lvbiBvZiBDb21tdW5pdHkgSGVh
bHRoLCBSZXNlYXJjaCBTdXJ2ZWlsbGFuY2UgYW5kIEV2YWx1YXRpb24gQnJhbmNoLCA0NzcwIEJ1
Zm9yZCBId3kgTkUsIE1haWxzdG9wIEs4MSwgQXRsYW50YSwgR0EgMzAzNDEsIFVuaXRlZCBTdGF0
ZXMgKEtyYXVzZSkgQmlsbCBhbmQgTWVsaW5kYSBHYXRlcyBGb3VuZGF0aW9uLCBFcGlkZW1pb2xv
Z3kgYW5kIFN1cnZlaWxsYW5jZSBEaXZpc2lvbiwgU2VhdHRsZSwgV0EsIFVuaXRlZCBTdGF0ZXMm
I3hEO0wuTS4gQW5kZXJzb24sIFVuaXZlcnNpdHkgb2YgV2FzaGluZ3RvbiwgRGVwYXJ0bWVudCBv
ZiBFcGlkZW1pb2xvZ3ksIFNjaG9vbCBvZiBQdWJsaWMgSGVhbHRoLCBQLk8uIEJveCAzNTcyMzYs
IFNlYXR0bGUsIFdBIDk4MTk1LTcyMzYsIFVuaXRlZCBTdGF0ZXMuIEUtbWFpbDogTE1BbmRlckB1
Lndhc2hpbmd0b24uZWR1PC9hdXRoLWFkZHJlc3M+PHRpdGxlcz48dGl0bGU+Q29tbXVuaXR5IGNv
YWxpdGlvbi1kcml2ZW4gaW50ZXJ2ZW50aW9ucyB0byByZWR1Y2UgaGVhbHRoIGRpc3Bhcml0aWVz
IGFtb25nIHJhY2lhbCBhbmQgZXRobmljIG1pbm9yaXR5IHBvcHVsYXRpb25zPC90aXRsZT48c2Vj
b25kYXJ5LXRpdGxlPkNvY2hyYW5lIERhdGFiYXNlIG9mIFN5c3RlbWF0aWMgUmV2aWV3czwvc2Vj
b25kYXJ5LXRpdGxlPjwvdGl0bGVzPjx2b2x1bWU+MjAxNSg2KSAobm8gcGFnaW5hdGlvbik8L3Zv
bHVtZT48a2V5d29yZHM+PGtleXdvcmQ+YWR2ZXJzZSBvdXRjb21lPC9rZXl3b3JkPjxrZXl3b3Jk
PmNvbW11bml0eSBjYXJlPC9rZXl3b3JkPjxrZXl3b3JkPmV0aG5pY2l0eTwva2V5d29yZD48a2V5
d29yZD5oZWFsdGggYmVoYXZpb3I8L2tleXdvcmQ+PGtleXdvcmQ+aGVhbHRoIGNhcmUgb3JnYW5p
emF0aW9uPC9rZXl3b3JkPjxrZXl3b3JkPmhlYWx0aCBkaXNwYXJpdHk8L2tleXdvcmQ+PGtleXdv
cmQ+aGVhbHRoIGVkdWNhdGlvbjwva2V5d29yZD48a2V5d29yZD5oZWFsdGggc3RhdHVzPC9rZXl3
b3JkPjxrZXl3b3JkPmh1bWFuPC9rZXl3b3JkPjxrZXl3b3JkPmxpZmVzdHlsZTwva2V5d29yZD48
a2V5d29yZD5vdXRjb21lIGFzc2Vzc21lbnQ8L2tleXdvcmQ+PGtleXdvcmQ+cHJpb3JpdHkgam91
cm5hbDwva2V5d29yZD48a2V5d29yZD5yYWNlPC9rZXl3b3JkPjxrZXl3b3JkPnJldmlldzwva2V5
d29yZD48a2V5d29yZD5zb2NpYWwgY2FyZTwva2V5d29yZD48a2V5d29yZD5zeXN0ZW1hdGljIHJl
dmlldzwva2V5d29yZD48a2V5d29yZD5jb21tdW5pdHkgY29hbGl0aW9uPC9rZXl3b3JkPjwva2V5
d29yZHM+PGRhdGVzPjx5ZWFyPjIwMTU8L3llYXI+PHB1Yi1kYXRlcz48ZGF0ZT4xNSBKdW48L2Rh
dGU+PC9wdWItZGF0ZXM+PC9kYXRlcz48aXNibj4xNDY5LTQ5M1ggKGVsZWN0cm9uaWMpJiN4RDsx
NDY5LTQ5M1g8L2lzYm4+PGFjY2Vzc2lvbi1udW0+NjIwNTYyMzIwPC9hY2Nlc3Npb24tbnVtPjx3
b3JrLXR5cGU+UmV2aWV3PC93b3JrLXR5cGU+PHVybHM+PHJlbGF0ZWQtdXJscz48dXJsPmh0dHA6
Ly9hcy53aWxleS5jb20vV2lsZXlDREEvQnJhbmQvaWQtNi5odG1sPC91cmw+PHVybD5odHRwczov
L292aWRzcC5vdmlkLmNvbS9vdmlkd2ViLmNnaT9UPUpTJmFtcDtDU0M9WSZhbXA7TkVXUz1OJmFt
cDtQQUdFPWZ1bGx0ZXh0JmFtcDtEPWVtZWQxNiZhbXA7QU49NjIwNTYyMzIwPC91cmw+PHVybD5o
dHRwczovLzEyNTgwMTA4Lm9kc2xyLmNvbS9yZXNvbHZlci9mdWxsP3NpZD1PVklEOmVtZWQxNiZh
bXA7Z2VucmU9YXJ0aWNsZSZhbXA7aWQ9cG1pZDoyNjA3NTk4OCZhbXA7aWQ9ZG9pOjEwLjEwMDIl
MkYxNDY1MTg1OC5DRDAwOTkwNS5wdWIyJmFtcDtpc3NuPTE0NjktNDkzWCZhbXA7dm9sdW1lPTIw
MTUmYW1wO2lzc3VlPTYmYW1wO3NwYWdlPUNEMDA5OTA1JmFtcDtwYWdlcz0mYW1wO2RhdGU9MjAx
NSZhbXA7dGl0bGU9Q29jaHJhbmUrRGF0YWJhc2Urb2YrU3lzdGVtYXRpYytSZXZpZXdzJmFtcDth
dGl0bGU9Q29tbXVuaXR5K2NvYWxpdGlvbi1kcml2ZW4raW50ZXJ2ZW50aW9ucyt0bytyZWR1Y2Ur
aGVhbHRoK2Rpc3Bhcml0aWVzK2Ftb25nK3JhY2lhbCthbmQrZXRobmljK21pbm9yaXR5K3BvcHVs
YXRpb25zJmFtcDthdWxhc3Q9QW5kZXJzb248L3VybD48L3JlbGF0ZWQtdXJscz48L3VybHM+PGN1
c3RvbTc+Q2QwMDk5MDU8L2N1c3RvbTc+PGVsZWN0cm9uaWMtcmVzb3VyY2UtbnVtPmh0dHA6Ly9k
eC5kb2kub3JnLzEwLjEwMDIvMTQ2NTE4NTguQ0QwMDk5MDUucHViMjwvZWxlY3Ryb25pYy1yZXNv
dXJjZS1udW0+PHJlbW90ZS1kYXRhYmFzZS1uYW1lPkVNQkFTRTwvcmVtb3RlLWRhdGFiYXNlLW5h
bWU+PHJlbW90ZS1kYXRhYmFzZS1wcm92aWRlcj5PdmlkIFRlY2hub2xvZ2llczwvcmVtb3RlLWRh
dGFiYXNlLXByb3ZpZGVyPjxsYW5ndWFnZT5FbmdsaXNoPC9sYW5ndWFnZT48L3JlY29yZD48L0Np
dGU+PC9FbmROb3RlPn==
</w:fldData>
        </w:fldChar>
      </w:r>
      <w:r>
        <w:rPr>
          <w:rFonts w:cstheme="minorHAnsi"/>
          <w:color w:val="000000"/>
        </w:rPr>
        <w:instrText xml:space="preserve"> ADDIN EN.CITE </w:instrText>
      </w:r>
      <w:r>
        <w:rPr>
          <w:rFonts w:cstheme="minorHAnsi"/>
          <w:color w:val="000000"/>
        </w:rPr>
        <w:fldChar w:fldCharType="begin">
          <w:fldData xml:space="preserve">PEVuZE5vdGU+PENpdGU+PEF1dGhvcj5BbmRlcnNvbjwvQXV0aG9yPjxZZWFyPjIwMTU8L1llYXI+
PFJlY051bT4xMTY8L1JlY051bT48RGlzcGxheVRleHQ+PHN0eWxlIGZhY2U9InN1cGVyc2NyaXB0
Ij41MTwvc3R5bGU+PC9EaXNwbGF5VGV4dD48cmVjb3JkPjxyZWMtbnVtYmVyPjExNjwvcmVjLW51
bWJlcj48Zm9yZWlnbi1rZXlzPjxrZXkgYXBwPSJFTiIgZGItaWQ9InIyMGZkcHB2Y3hyMnJpZXB0
d3V4ZHB6b2VhNXpyd3dkZjkyciIgdGltZXN0YW1wPSIxNjQzNzA2NDk0Ij4xMTY8L2tleT48L2Zv
cmVpZ24ta2V5cz48cmVmLXR5cGUgbmFtZT0iSm91cm5hbCBBcnRpY2xlIj4xNzwvcmVmLXR5cGU+
PGNvbnRyaWJ1dG9ycz48YXV0aG9ycz48YXV0aG9yPkFuZGVyc29uLCBMLiBNLjwvYXV0aG9yPjxh
dXRob3I+QWRlbmV5LCBLLiBMLjwvYXV0aG9yPjxhdXRob3I+U2hpbm4sIEMuPC9hdXRob3I+PGF1
dGhvcj5TYWZyYW5laywgUy48L2F1dGhvcj48YXV0aG9yPkJ1Y2tuZXItQnJvd24sIEouPC9hdXRo
b3I+PGF1dGhvcj5LcmF1c2UsIEwuIEsuPC9hdXRob3I+PC9hdXRob3JzPjwvY29udHJpYnV0b3Jz
PjxhdXRoLWFkZHJlc3M+KEFuZGVyc29uKSBVbml2ZXJzaXR5IG9mIFdhc2hpbmd0b24sIERlcGFy
dG1lbnQgb2YgRXBpZGVtaW9sb2d5LCBTY2hvb2wgb2YgUHVibGljIEhlYWx0aCwgUC5PLiBCb3gg
MzU3MjM2LCBTZWF0dGxlLCBXQSA5ODE5NS03MjM2LCBVbml0ZWQgU3RhdGVzIChBZGVuZXkpIFdh
c2hpbmd0b24gU3RhdGUgSW5zdGl0dXRlIGZvciBQdWJsaWMgUG9saWN5LCBFcGlkZW1pb2xvZ3kg
YW5kIFB1YmxpYyBIZWFsdGgsIDExMCBGaWZ0aCBBdmVudWUgU0UsIFN1aXRlIDIxNCwgU2VhdHRs
ZSwgV0EgOTg1MDQsIFVuaXRlZCBTdGF0ZXMgKFNoaW5uKSBOZXcgSGFtcHNoaXJlIERlcGFydG1l
bnQgb2YgSGVhbHRoIGFuZCBIdW1hbiBTZXJ2aWNlcywgTmV3IEhhbXBzaGlyZSBEaXZpc2lvbiBv
ZiBQdWJsaWMgSGVhbHRoIFNlcnZpY2VzLCBDb25jb3JkLCBOSCAwMzMwMS0zODUyLCBVbml0ZWQg
U3RhdGVzIChTYWZyYW5laykgVW5pdmVyc2l0eSBvZiBXYXNoaW5ndG9uLCBIZWFsdGggU2NpZW5j
ZXMgTGlicmFyeSwgMTk1OSBORSBQYWNpZmljIFN0cmVldCwgU2VhdHRsZSwgV0EgOTgxOTUtNzE1
NSwgVW5pdGVkIFN0YXRlcyAoQnVja25lci1Ccm93bikgQ2VudGVycyBmb3IgRGlzZWFzZSBDb250
cm9sIGFuZCBQcmV2ZW50aW9uLCBOYXRpb25hbCBDZW50ZXIgZm9yIENocm9uaWMgRGlzZWFzZSBQ
cmV2ZW50aW9uIGFuZCBIZWFsdGggUHJvbW90aW9uLCBEaXZpc2lvbiBvZiBDb21tdW5pdHkgSGVh
bHRoLCBSZXNlYXJjaCBTdXJ2ZWlsbGFuY2UgYW5kIEV2YWx1YXRpb24gQnJhbmNoLCA0NzcwIEJ1
Zm9yZCBId3kgTkUsIE1haWxzdG9wIEs4MSwgQXRsYW50YSwgR0EgMzAzNDEsIFVuaXRlZCBTdGF0
ZXMgKEtyYXVzZSkgQmlsbCBhbmQgTWVsaW5kYSBHYXRlcyBGb3VuZGF0aW9uLCBFcGlkZW1pb2xv
Z3kgYW5kIFN1cnZlaWxsYW5jZSBEaXZpc2lvbiwgU2VhdHRsZSwgV0EsIFVuaXRlZCBTdGF0ZXMm
I3hEO0wuTS4gQW5kZXJzb24sIFVuaXZlcnNpdHkgb2YgV2FzaGluZ3RvbiwgRGVwYXJ0bWVudCBv
ZiBFcGlkZW1pb2xvZ3ksIFNjaG9vbCBvZiBQdWJsaWMgSGVhbHRoLCBQLk8uIEJveCAzNTcyMzYs
IFNlYXR0bGUsIFdBIDk4MTk1LTcyMzYsIFVuaXRlZCBTdGF0ZXMuIEUtbWFpbDogTE1BbmRlckB1
Lndhc2hpbmd0b24uZWR1PC9hdXRoLWFkZHJlc3M+PHRpdGxlcz48dGl0bGU+Q29tbXVuaXR5IGNv
YWxpdGlvbi1kcml2ZW4gaW50ZXJ2ZW50aW9ucyB0byByZWR1Y2UgaGVhbHRoIGRpc3Bhcml0aWVz
IGFtb25nIHJhY2lhbCBhbmQgZXRobmljIG1pbm9yaXR5IHBvcHVsYXRpb25zPC90aXRsZT48c2Vj
b25kYXJ5LXRpdGxlPkNvY2hyYW5lIERhdGFiYXNlIG9mIFN5c3RlbWF0aWMgUmV2aWV3czwvc2Vj
b25kYXJ5LXRpdGxlPjwvdGl0bGVzPjx2b2x1bWU+MjAxNSg2KSAobm8gcGFnaW5hdGlvbik8L3Zv
bHVtZT48a2V5d29yZHM+PGtleXdvcmQ+YWR2ZXJzZSBvdXRjb21lPC9rZXl3b3JkPjxrZXl3b3Jk
PmNvbW11bml0eSBjYXJlPC9rZXl3b3JkPjxrZXl3b3JkPmV0aG5pY2l0eTwva2V5d29yZD48a2V5
d29yZD5oZWFsdGggYmVoYXZpb3I8L2tleXdvcmQ+PGtleXdvcmQ+aGVhbHRoIGNhcmUgb3JnYW5p
emF0aW9uPC9rZXl3b3JkPjxrZXl3b3JkPmhlYWx0aCBkaXNwYXJpdHk8L2tleXdvcmQ+PGtleXdv
cmQ+aGVhbHRoIGVkdWNhdGlvbjwva2V5d29yZD48a2V5d29yZD5oZWFsdGggc3RhdHVzPC9rZXl3
b3JkPjxrZXl3b3JkPmh1bWFuPC9rZXl3b3JkPjxrZXl3b3JkPmxpZmVzdHlsZTwva2V5d29yZD48
a2V5d29yZD5vdXRjb21lIGFzc2Vzc21lbnQ8L2tleXdvcmQ+PGtleXdvcmQ+cHJpb3JpdHkgam91
cm5hbDwva2V5d29yZD48a2V5d29yZD5yYWNlPC9rZXl3b3JkPjxrZXl3b3JkPnJldmlldzwva2V5
d29yZD48a2V5d29yZD5zb2NpYWwgY2FyZTwva2V5d29yZD48a2V5d29yZD5zeXN0ZW1hdGljIHJl
dmlldzwva2V5d29yZD48a2V5d29yZD5jb21tdW5pdHkgY29hbGl0aW9uPC9rZXl3b3JkPjwva2V5
d29yZHM+PGRhdGVzPjx5ZWFyPjIwMTU8L3llYXI+PHB1Yi1kYXRlcz48ZGF0ZT4xNSBKdW48L2Rh
dGU+PC9wdWItZGF0ZXM+PC9kYXRlcz48aXNibj4xNDY5LTQ5M1ggKGVsZWN0cm9uaWMpJiN4RDsx
NDY5LTQ5M1g8L2lzYm4+PGFjY2Vzc2lvbi1udW0+NjIwNTYyMzIwPC9hY2Nlc3Npb24tbnVtPjx3
b3JrLXR5cGU+UmV2aWV3PC93b3JrLXR5cGU+PHVybHM+PHJlbGF0ZWQtdXJscz48dXJsPmh0dHA6
Ly9hcy53aWxleS5jb20vV2lsZXlDREEvQnJhbmQvaWQtNi5odG1sPC91cmw+PHVybD5odHRwczov
L292aWRzcC5vdmlkLmNvbS9vdmlkd2ViLmNnaT9UPUpTJmFtcDtDU0M9WSZhbXA7TkVXUz1OJmFt
cDtQQUdFPWZ1bGx0ZXh0JmFtcDtEPWVtZWQxNiZhbXA7QU49NjIwNTYyMzIwPC91cmw+PHVybD5o
dHRwczovLzEyNTgwMTA4Lm9kc2xyLmNvbS9yZXNvbHZlci9mdWxsP3NpZD1PVklEOmVtZWQxNiZh
bXA7Z2VucmU9YXJ0aWNsZSZhbXA7aWQ9cG1pZDoyNjA3NTk4OCZhbXA7aWQ9ZG9pOjEwLjEwMDIl
MkYxNDY1MTg1OC5DRDAwOTkwNS5wdWIyJmFtcDtpc3NuPTE0NjktNDkzWCZhbXA7dm9sdW1lPTIw
MTUmYW1wO2lzc3VlPTYmYW1wO3NwYWdlPUNEMDA5OTA1JmFtcDtwYWdlcz0mYW1wO2RhdGU9MjAx
NSZhbXA7dGl0bGU9Q29jaHJhbmUrRGF0YWJhc2Urb2YrU3lzdGVtYXRpYytSZXZpZXdzJmFtcDth
dGl0bGU9Q29tbXVuaXR5K2NvYWxpdGlvbi1kcml2ZW4raW50ZXJ2ZW50aW9ucyt0bytyZWR1Y2Ur
aGVhbHRoK2Rpc3Bhcml0aWVzK2Ftb25nK3JhY2lhbCthbmQrZXRobmljK21pbm9yaXR5K3BvcHVs
YXRpb25zJmFtcDthdWxhc3Q9QW5kZXJzb248L3VybD48L3JlbGF0ZWQtdXJscz48L3VybHM+PGN1
c3RvbTc+Q2QwMDk5MDU8L2N1c3RvbTc+PGVsZWN0cm9uaWMtcmVzb3VyY2UtbnVtPmh0dHA6Ly9k
eC5kb2kub3JnLzEwLjEwMDIvMTQ2NTE4NTguQ0QwMDk5MDUucHViMjwvZWxlY3Ryb25pYy1yZXNv
dXJjZS1udW0+PHJlbW90ZS1kYXRhYmFzZS1uYW1lPkVNQkFTRTwvcmVtb3RlLWRhdGFiYXNlLW5h
bWU+PHJlbW90ZS1kYXRhYmFzZS1wcm92aWRlcj5PdmlkIFRlY2hub2xvZ2llczwvcmVtb3RlLWRh
dGFiYXNlLXByb3ZpZGVyPjxsYW5ndWFnZT5FbmdsaXNoPC9sYW5ndWFnZT48L3JlY29yZD48L0Np
dGU+PC9FbmROb3RlPn==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r>
      <w:r>
        <w:rPr>
          <w:rFonts w:cstheme="minorHAnsi"/>
          <w:color w:val="000000"/>
        </w:rPr>
        <w:fldChar w:fldCharType="separate"/>
      </w:r>
      <w:r w:rsidRPr="00975983">
        <w:rPr>
          <w:rFonts w:cstheme="minorHAnsi"/>
          <w:noProof/>
          <w:color w:val="000000"/>
          <w:vertAlign w:val="superscript"/>
        </w:rPr>
        <w:t>51</w:t>
      </w:r>
      <w:r>
        <w:rPr>
          <w:rFonts w:cstheme="minorHAnsi"/>
          <w:color w:val="000000"/>
        </w:rPr>
        <w:fldChar w:fldCharType="end"/>
      </w:r>
      <w:r>
        <w:rPr>
          <w:rFonts w:cstheme="minorHAnsi"/>
          <w:color w:val="000000"/>
        </w:rPr>
        <w:t xml:space="preserve">. Health education was identified as </w:t>
      </w:r>
      <w:r>
        <w:t>part of</w:t>
      </w:r>
      <w:r>
        <w:rPr>
          <w:rFonts w:cstheme="minorHAnsi"/>
          <w:color w:val="000000"/>
        </w:rPr>
        <w:t xml:space="preserve"> </w:t>
      </w:r>
      <w:r w:rsidRPr="00576AFC">
        <w:rPr>
          <w:rFonts w:cstheme="minorHAnsi"/>
        </w:rPr>
        <w:t xml:space="preserve">broad-scale community system-level </w:t>
      </w:r>
      <w:r w:rsidRPr="00C91E98">
        <w:rPr>
          <w:rFonts w:cstheme="minorHAnsi"/>
        </w:rPr>
        <w:t xml:space="preserve">change </w:t>
      </w:r>
      <w:r>
        <w:rPr>
          <w:rFonts w:cstheme="minorHAnsi"/>
        </w:rPr>
        <w:t xml:space="preserve">and one of four </w:t>
      </w:r>
      <w:r>
        <w:rPr>
          <w:rFonts w:cstheme="minorHAnsi"/>
          <w:color w:val="000000"/>
        </w:rPr>
        <w:t>core community engagement interventions identified in the review. Coalition-driven education interventions aim to create</w:t>
      </w:r>
      <w:r w:rsidRPr="00C91E98">
        <w:rPr>
          <w:rFonts w:cstheme="minorHAnsi"/>
        </w:rPr>
        <w:t xml:space="preserve"> sociocultural and physical environments which support healthy choices and improve quality of life</w:t>
      </w:r>
      <w:r>
        <w:rPr>
          <w:rFonts w:cstheme="minorHAnsi"/>
        </w:rPr>
        <w:t xml:space="preserve"> e.g. community-based adult nutrition classes and school-based nutrition education for children </w:t>
      </w:r>
      <w:r>
        <w:rPr>
          <w:rFonts w:cstheme="minorHAnsi"/>
        </w:rPr>
        <w:fldChar w:fldCharType="begin">
          <w:fldData xml:space="preserve">PEVuZE5vdGU+PENpdGU+PEF1dGhvcj5BbmRlcnNvbjwvQXV0aG9yPjxZZWFyPjIwMTU8L1llYXI+
PFJlY051bT4xMTY8L1JlY051bT48RGlzcGxheVRleHQ+PHN0eWxlIGZhY2U9InN1cGVyc2NyaXB0
Ij41MTwvc3R5bGU+PC9EaXNwbGF5VGV4dD48cmVjb3JkPjxyZWMtbnVtYmVyPjExNjwvcmVjLW51
bWJlcj48Zm9yZWlnbi1rZXlzPjxrZXkgYXBwPSJFTiIgZGItaWQ9InIyMGZkcHB2Y3hyMnJpZXB0
d3V4ZHB6b2VhNXpyd3dkZjkyciIgdGltZXN0YW1wPSIxNjQzNzA2NDk0Ij4xMTY8L2tleT48L2Zv
cmVpZ24ta2V5cz48cmVmLXR5cGUgbmFtZT0iSm91cm5hbCBBcnRpY2xlIj4xNzwvcmVmLXR5cGU+
PGNvbnRyaWJ1dG9ycz48YXV0aG9ycz48YXV0aG9yPkFuZGVyc29uLCBMLiBNLjwvYXV0aG9yPjxh
dXRob3I+QWRlbmV5LCBLLiBMLjwvYXV0aG9yPjxhdXRob3I+U2hpbm4sIEMuPC9hdXRob3I+PGF1
dGhvcj5TYWZyYW5laywgUy48L2F1dGhvcj48YXV0aG9yPkJ1Y2tuZXItQnJvd24sIEouPC9hdXRo
b3I+PGF1dGhvcj5LcmF1c2UsIEwuIEsuPC9hdXRob3I+PC9hdXRob3JzPjwvY29udHJpYnV0b3Jz
PjxhdXRoLWFkZHJlc3M+KEFuZGVyc29uKSBVbml2ZXJzaXR5IG9mIFdhc2hpbmd0b24sIERlcGFy
dG1lbnQgb2YgRXBpZGVtaW9sb2d5LCBTY2hvb2wgb2YgUHVibGljIEhlYWx0aCwgUC5PLiBCb3gg
MzU3MjM2LCBTZWF0dGxlLCBXQSA5ODE5NS03MjM2LCBVbml0ZWQgU3RhdGVzIChBZGVuZXkpIFdh
c2hpbmd0b24gU3RhdGUgSW5zdGl0dXRlIGZvciBQdWJsaWMgUG9saWN5LCBFcGlkZW1pb2xvZ3kg
YW5kIFB1YmxpYyBIZWFsdGgsIDExMCBGaWZ0aCBBdmVudWUgU0UsIFN1aXRlIDIxNCwgU2VhdHRs
ZSwgV0EgOTg1MDQsIFVuaXRlZCBTdGF0ZXMgKFNoaW5uKSBOZXcgSGFtcHNoaXJlIERlcGFydG1l
bnQgb2YgSGVhbHRoIGFuZCBIdW1hbiBTZXJ2aWNlcywgTmV3IEhhbXBzaGlyZSBEaXZpc2lvbiBv
ZiBQdWJsaWMgSGVhbHRoIFNlcnZpY2VzLCBDb25jb3JkLCBOSCAwMzMwMS0zODUyLCBVbml0ZWQg
U3RhdGVzIChTYWZyYW5laykgVW5pdmVyc2l0eSBvZiBXYXNoaW5ndG9uLCBIZWFsdGggU2NpZW5j
ZXMgTGlicmFyeSwgMTk1OSBORSBQYWNpZmljIFN0cmVldCwgU2VhdHRsZSwgV0EgOTgxOTUtNzE1
NSwgVW5pdGVkIFN0YXRlcyAoQnVja25lci1Ccm93bikgQ2VudGVycyBmb3IgRGlzZWFzZSBDb250
cm9sIGFuZCBQcmV2ZW50aW9uLCBOYXRpb25hbCBDZW50ZXIgZm9yIENocm9uaWMgRGlzZWFzZSBQ
cmV2ZW50aW9uIGFuZCBIZWFsdGggUHJvbW90aW9uLCBEaXZpc2lvbiBvZiBDb21tdW5pdHkgSGVh
bHRoLCBSZXNlYXJjaCBTdXJ2ZWlsbGFuY2UgYW5kIEV2YWx1YXRpb24gQnJhbmNoLCA0NzcwIEJ1
Zm9yZCBId3kgTkUsIE1haWxzdG9wIEs4MSwgQXRsYW50YSwgR0EgMzAzNDEsIFVuaXRlZCBTdGF0
ZXMgKEtyYXVzZSkgQmlsbCBhbmQgTWVsaW5kYSBHYXRlcyBGb3VuZGF0aW9uLCBFcGlkZW1pb2xv
Z3kgYW5kIFN1cnZlaWxsYW5jZSBEaXZpc2lvbiwgU2VhdHRsZSwgV0EsIFVuaXRlZCBTdGF0ZXMm
I3hEO0wuTS4gQW5kZXJzb24sIFVuaXZlcnNpdHkgb2YgV2FzaGluZ3RvbiwgRGVwYXJ0bWVudCBv
ZiBFcGlkZW1pb2xvZ3ksIFNjaG9vbCBvZiBQdWJsaWMgSGVhbHRoLCBQLk8uIEJveCAzNTcyMzYs
IFNlYXR0bGUsIFdBIDk4MTk1LTcyMzYsIFVuaXRlZCBTdGF0ZXMuIEUtbWFpbDogTE1BbmRlckB1
Lndhc2hpbmd0b24uZWR1PC9hdXRoLWFkZHJlc3M+PHRpdGxlcz48dGl0bGU+Q29tbXVuaXR5IGNv
YWxpdGlvbi1kcml2ZW4gaW50ZXJ2ZW50aW9ucyB0byByZWR1Y2UgaGVhbHRoIGRpc3Bhcml0aWVz
IGFtb25nIHJhY2lhbCBhbmQgZXRobmljIG1pbm9yaXR5IHBvcHVsYXRpb25zPC90aXRsZT48c2Vj
b25kYXJ5LXRpdGxlPkNvY2hyYW5lIERhdGFiYXNlIG9mIFN5c3RlbWF0aWMgUmV2aWV3czwvc2Vj
b25kYXJ5LXRpdGxlPjwvdGl0bGVzPjx2b2x1bWU+MjAxNSg2KSAobm8gcGFnaW5hdGlvbik8L3Zv
bHVtZT48a2V5d29yZHM+PGtleXdvcmQ+YWR2ZXJzZSBvdXRjb21lPC9rZXl3b3JkPjxrZXl3b3Jk
PmNvbW11bml0eSBjYXJlPC9rZXl3b3JkPjxrZXl3b3JkPmV0aG5pY2l0eTwva2V5d29yZD48a2V5
d29yZD5oZWFsdGggYmVoYXZpb3I8L2tleXdvcmQ+PGtleXdvcmQ+aGVhbHRoIGNhcmUgb3JnYW5p
emF0aW9uPC9rZXl3b3JkPjxrZXl3b3JkPmhlYWx0aCBkaXNwYXJpdHk8L2tleXdvcmQ+PGtleXdv
cmQ+aGVhbHRoIGVkdWNhdGlvbjwva2V5d29yZD48a2V5d29yZD5oZWFsdGggc3RhdHVzPC9rZXl3
b3JkPjxrZXl3b3JkPmh1bWFuPC9rZXl3b3JkPjxrZXl3b3JkPmxpZmVzdHlsZTwva2V5d29yZD48
a2V5d29yZD5vdXRjb21lIGFzc2Vzc21lbnQ8L2tleXdvcmQ+PGtleXdvcmQ+cHJpb3JpdHkgam91
cm5hbDwva2V5d29yZD48a2V5d29yZD5yYWNlPC9rZXl3b3JkPjxrZXl3b3JkPnJldmlldzwva2V5
d29yZD48a2V5d29yZD5zb2NpYWwgY2FyZTwva2V5d29yZD48a2V5d29yZD5zeXN0ZW1hdGljIHJl
dmlldzwva2V5d29yZD48a2V5d29yZD5jb21tdW5pdHkgY29hbGl0aW9uPC9rZXl3b3JkPjwva2V5
d29yZHM+PGRhdGVzPjx5ZWFyPjIwMTU8L3llYXI+PHB1Yi1kYXRlcz48ZGF0ZT4xNSBKdW48L2Rh
dGU+PC9wdWItZGF0ZXM+PC9kYXRlcz48aXNibj4xNDY5LTQ5M1ggKGVsZWN0cm9uaWMpJiN4RDsx
NDY5LTQ5M1g8L2lzYm4+PGFjY2Vzc2lvbi1udW0+NjIwNTYyMzIwPC9hY2Nlc3Npb24tbnVtPjx3
b3JrLXR5cGU+UmV2aWV3PC93b3JrLXR5cGU+PHVybHM+PHJlbGF0ZWQtdXJscz48dXJsPmh0dHA6
Ly9hcy53aWxleS5jb20vV2lsZXlDREEvQnJhbmQvaWQtNi5odG1sPC91cmw+PHVybD5odHRwczov
L292aWRzcC5vdmlkLmNvbS9vdmlkd2ViLmNnaT9UPUpTJmFtcDtDU0M9WSZhbXA7TkVXUz1OJmFt
cDtQQUdFPWZ1bGx0ZXh0JmFtcDtEPWVtZWQxNiZhbXA7QU49NjIwNTYyMzIwPC91cmw+PHVybD5o
dHRwczovLzEyNTgwMTA4Lm9kc2xyLmNvbS9yZXNvbHZlci9mdWxsP3NpZD1PVklEOmVtZWQxNiZh
bXA7Z2VucmU9YXJ0aWNsZSZhbXA7aWQ9cG1pZDoyNjA3NTk4OCZhbXA7aWQ9ZG9pOjEwLjEwMDIl
MkYxNDY1MTg1OC5DRDAwOTkwNS5wdWIyJmFtcDtpc3NuPTE0NjktNDkzWCZhbXA7dm9sdW1lPTIw
MTUmYW1wO2lzc3VlPTYmYW1wO3NwYWdlPUNEMDA5OTA1JmFtcDtwYWdlcz0mYW1wO2RhdGU9MjAx
NSZhbXA7dGl0bGU9Q29jaHJhbmUrRGF0YWJhc2Urb2YrU3lzdGVtYXRpYytSZXZpZXdzJmFtcDth
dGl0bGU9Q29tbXVuaXR5K2NvYWxpdGlvbi1kcml2ZW4raW50ZXJ2ZW50aW9ucyt0bytyZWR1Y2Ur
aGVhbHRoK2Rpc3Bhcml0aWVzK2Ftb25nK3JhY2lhbCthbmQrZXRobmljK21pbm9yaXR5K3BvcHVs
YXRpb25zJmFtcDthdWxhc3Q9QW5kZXJzb248L3VybD48L3JlbGF0ZWQtdXJscz48L3VybHM+PGN1
c3RvbTc+Q2QwMDk5MDU8L2N1c3RvbTc+PGVsZWN0cm9uaWMtcmVzb3VyY2UtbnVtPmh0dHA6Ly9k
eC5kb2kub3JnLzEwLjEwMDIvMTQ2NTE4NTguQ0QwMDk5MDUucHViMjwvZWxlY3Ryb25pYy1yZXNv
dXJjZS1udW0+PHJlbW90ZS1kYXRhYmFzZS1uYW1lPkVNQkFTRTwvcmVtb3RlLWRhdGFiYXNlLW5h
bWU+PHJlbW90ZS1kYXRhYmFzZS1wcm92aWRlcj5PdmlkIFRlY2hub2xvZ2llczwvcmVtb3RlLWRh
dGFiYXNlLXByb3ZpZGVyPjxsYW5ndWFnZT5FbmdsaXNoPC9sYW5ndWFnZT48L3JlY29yZD48L0Np
dGU+PC9FbmROb3RlPn==
</w:fldData>
        </w:fldChar>
      </w:r>
      <w:r>
        <w:rPr>
          <w:rFonts w:cstheme="minorHAnsi"/>
        </w:rPr>
        <w:instrText xml:space="preserve"> ADDIN EN.CITE </w:instrText>
      </w:r>
      <w:r>
        <w:rPr>
          <w:rFonts w:cstheme="minorHAnsi"/>
        </w:rPr>
        <w:fldChar w:fldCharType="begin">
          <w:fldData xml:space="preserve">PEVuZE5vdGU+PENpdGU+PEF1dGhvcj5BbmRlcnNvbjwvQXV0aG9yPjxZZWFyPjIwMTU8L1llYXI+
PFJlY051bT4xMTY8L1JlY051bT48RGlzcGxheVRleHQ+PHN0eWxlIGZhY2U9InN1cGVyc2NyaXB0
Ij41MTwvc3R5bGU+PC9EaXNwbGF5VGV4dD48cmVjb3JkPjxyZWMtbnVtYmVyPjExNjwvcmVjLW51
bWJlcj48Zm9yZWlnbi1rZXlzPjxrZXkgYXBwPSJFTiIgZGItaWQ9InIyMGZkcHB2Y3hyMnJpZXB0
d3V4ZHB6b2VhNXpyd3dkZjkyciIgdGltZXN0YW1wPSIxNjQzNzA2NDk0Ij4xMTY8L2tleT48L2Zv
cmVpZ24ta2V5cz48cmVmLXR5cGUgbmFtZT0iSm91cm5hbCBBcnRpY2xlIj4xNzwvcmVmLXR5cGU+
PGNvbnRyaWJ1dG9ycz48YXV0aG9ycz48YXV0aG9yPkFuZGVyc29uLCBMLiBNLjwvYXV0aG9yPjxh
dXRob3I+QWRlbmV5LCBLLiBMLjwvYXV0aG9yPjxhdXRob3I+U2hpbm4sIEMuPC9hdXRob3I+PGF1
dGhvcj5TYWZyYW5laywgUy48L2F1dGhvcj48YXV0aG9yPkJ1Y2tuZXItQnJvd24sIEouPC9hdXRo
b3I+PGF1dGhvcj5LcmF1c2UsIEwuIEsuPC9hdXRob3I+PC9hdXRob3JzPjwvY29udHJpYnV0b3Jz
PjxhdXRoLWFkZHJlc3M+KEFuZGVyc29uKSBVbml2ZXJzaXR5IG9mIFdhc2hpbmd0b24sIERlcGFy
dG1lbnQgb2YgRXBpZGVtaW9sb2d5LCBTY2hvb2wgb2YgUHVibGljIEhlYWx0aCwgUC5PLiBCb3gg
MzU3MjM2LCBTZWF0dGxlLCBXQSA5ODE5NS03MjM2LCBVbml0ZWQgU3RhdGVzIChBZGVuZXkpIFdh
c2hpbmd0b24gU3RhdGUgSW5zdGl0dXRlIGZvciBQdWJsaWMgUG9saWN5LCBFcGlkZW1pb2xvZ3kg
YW5kIFB1YmxpYyBIZWFsdGgsIDExMCBGaWZ0aCBBdmVudWUgU0UsIFN1aXRlIDIxNCwgU2VhdHRs
ZSwgV0EgOTg1MDQsIFVuaXRlZCBTdGF0ZXMgKFNoaW5uKSBOZXcgSGFtcHNoaXJlIERlcGFydG1l
bnQgb2YgSGVhbHRoIGFuZCBIdW1hbiBTZXJ2aWNlcywgTmV3IEhhbXBzaGlyZSBEaXZpc2lvbiBv
ZiBQdWJsaWMgSGVhbHRoIFNlcnZpY2VzLCBDb25jb3JkLCBOSCAwMzMwMS0zODUyLCBVbml0ZWQg
U3RhdGVzIChTYWZyYW5laykgVW5pdmVyc2l0eSBvZiBXYXNoaW5ndG9uLCBIZWFsdGggU2NpZW5j
ZXMgTGlicmFyeSwgMTk1OSBORSBQYWNpZmljIFN0cmVldCwgU2VhdHRsZSwgV0EgOTgxOTUtNzE1
NSwgVW5pdGVkIFN0YXRlcyAoQnVja25lci1Ccm93bikgQ2VudGVycyBmb3IgRGlzZWFzZSBDb250
cm9sIGFuZCBQcmV2ZW50aW9uLCBOYXRpb25hbCBDZW50ZXIgZm9yIENocm9uaWMgRGlzZWFzZSBQ
cmV2ZW50aW9uIGFuZCBIZWFsdGggUHJvbW90aW9uLCBEaXZpc2lvbiBvZiBDb21tdW5pdHkgSGVh
bHRoLCBSZXNlYXJjaCBTdXJ2ZWlsbGFuY2UgYW5kIEV2YWx1YXRpb24gQnJhbmNoLCA0NzcwIEJ1
Zm9yZCBId3kgTkUsIE1haWxzdG9wIEs4MSwgQXRsYW50YSwgR0EgMzAzNDEsIFVuaXRlZCBTdGF0
ZXMgKEtyYXVzZSkgQmlsbCBhbmQgTWVsaW5kYSBHYXRlcyBGb3VuZGF0aW9uLCBFcGlkZW1pb2xv
Z3kgYW5kIFN1cnZlaWxsYW5jZSBEaXZpc2lvbiwgU2VhdHRsZSwgV0EsIFVuaXRlZCBTdGF0ZXMm
I3hEO0wuTS4gQW5kZXJzb24sIFVuaXZlcnNpdHkgb2YgV2FzaGluZ3RvbiwgRGVwYXJ0bWVudCBv
ZiBFcGlkZW1pb2xvZ3ksIFNjaG9vbCBvZiBQdWJsaWMgSGVhbHRoLCBQLk8uIEJveCAzNTcyMzYs
IFNlYXR0bGUsIFdBIDk4MTk1LTcyMzYsIFVuaXRlZCBTdGF0ZXMuIEUtbWFpbDogTE1BbmRlckB1
Lndhc2hpbmd0b24uZWR1PC9hdXRoLWFkZHJlc3M+PHRpdGxlcz48dGl0bGU+Q29tbXVuaXR5IGNv
YWxpdGlvbi1kcml2ZW4gaW50ZXJ2ZW50aW9ucyB0byByZWR1Y2UgaGVhbHRoIGRpc3Bhcml0aWVz
IGFtb25nIHJhY2lhbCBhbmQgZXRobmljIG1pbm9yaXR5IHBvcHVsYXRpb25zPC90aXRsZT48c2Vj
b25kYXJ5LXRpdGxlPkNvY2hyYW5lIERhdGFiYXNlIG9mIFN5c3RlbWF0aWMgUmV2aWV3czwvc2Vj
b25kYXJ5LXRpdGxlPjwvdGl0bGVzPjx2b2x1bWU+MjAxNSg2KSAobm8gcGFnaW5hdGlvbik8L3Zv
bHVtZT48a2V5d29yZHM+PGtleXdvcmQ+YWR2ZXJzZSBvdXRjb21lPC9rZXl3b3JkPjxrZXl3b3Jk
PmNvbW11bml0eSBjYXJlPC9rZXl3b3JkPjxrZXl3b3JkPmV0aG5pY2l0eTwva2V5d29yZD48a2V5
d29yZD5oZWFsdGggYmVoYXZpb3I8L2tleXdvcmQ+PGtleXdvcmQ+aGVhbHRoIGNhcmUgb3JnYW5p
emF0aW9uPC9rZXl3b3JkPjxrZXl3b3JkPmhlYWx0aCBkaXNwYXJpdHk8L2tleXdvcmQ+PGtleXdv
cmQ+aGVhbHRoIGVkdWNhdGlvbjwva2V5d29yZD48a2V5d29yZD5oZWFsdGggc3RhdHVzPC9rZXl3
b3JkPjxrZXl3b3JkPmh1bWFuPC9rZXl3b3JkPjxrZXl3b3JkPmxpZmVzdHlsZTwva2V5d29yZD48
a2V5d29yZD5vdXRjb21lIGFzc2Vzc21lbnQ8L2tleXdvcmQ+PGtleXdvcmQ+cHJpb3JpdHkgam91
cm5hbDwva2V5d29yZD48a2V5d29yZD5yYWNlPC9rZXl3b3JkPjxrZXl3b3JkPnJldmlldzwva2V5
d29yZD48a2V5d29yZD5zb2NpYWwgY2FyZTwva2V5d29yZD48a2V5d29yZD5zeXN0ZW1hdGljIHJl
dmlldzwva2V5d29yZD48a2V5d29yZD5jb21tdW5pdHkgY29hbGl0aW9uPC9rZXl3b3JkPjwva2V5
d29yZHM+PGRhdGVzPjx5ZWFyPjIwMTU8L3llYXI+PHB1Yi1kYXRlcz48ZGF0ZT4xNSBKdW48L2Rh
dGU+PC9wdWItZGF0ZXM+PC9kYXRlcz48aXNibj4xNDY5LTQ5M1ggKGVsZWN0cm9uaWMpJiN4RDsx
NDY5LTQ5M1g8L2lzYm4+PGFjY2Vzc2lvbi1udW0+NjIwNTYyMzIwPC9hY2Nlc3Npb24tbnVtPjx3
b3JrLXR5cGU+UmV2aWV3PC93b3JrLXR5cGU+PHVybHM+PHJlbGF0ZWQtdXJscz48dXJsPmh0dHA6
Ly9hcy53aWxleS5jb20vV2lsZXlDREEvQnJhbmQvaWQtNi5odG1sPC91cmw+PHVybD5odHRwczov
L292aWRzcC5vdmlkLmNvbS9vdmlkd2ViLmNnaT9UPUpTJmFtcDtDU0M9WSZhbXA7TkVXUz1OJmFt
cDtQQUdFPWZ1bGx0ZXh0JmFtcDtEPWVtZWQxNiZhbXA7QU49NjIwNTYyMzIwPC91cmw+PHVybD5o
dHRwczovLzEyNTgwMTA4Lm9kc2xyLmNvbS9yZXNvbHZlci9mdWxsP3NpZD1PVklEOmVtZWQxNiZh
bXA7Z2VucmU9YXJ0aWNsZSZhbXA7aWQ9cG1pZDoyNjA3NTk4OCZhbXA7aWQ9ZG9pOjEwLjEwMDIl
MkYxNDY1MTg1OC5DRDAwOTkwNS5wdWIyJmFtcDtpc3NuPTE0NjktNDkzWCZhbXA7dm9sdW1lPTIw
MTUmYW1wO2lzc3VlPTYmYW1wO3NwYWdlPUNEMDA5OTA1JmFtcDtwYWdlcz0mYW1wO2RhdGU9MjAx
NSZhbXA7dGl0bGU9Q29jaHJhbmUrRGF0YWJhc2Urb2YrU3lzdGVtYXRpYytSZXZpZXdzJmFtcDth
dGl0bGU9Q29tbXVuaXR5K2NvYWxpdGlvbi1kcml2ZW4raW50ZXJ2ZW50aW9ucyt0bytyZWR1Y2Ur
aGVhbHRoK2Rpc3Bhcml0aWVzK2Ftb25nK3JhY2lhbCthbmQrZXRobmljK21pbm9yaXR5K3BvcHVs
YXRpb25zJmFtcDthdWxhc3Q9QW5kZXJzb248L3VybD48L3JlbGF0ZWQtdXJscz48L3VybHM+PGN1
c3RvbTc+Q2QwMDk5MDU8L2N1c3RvbTc+PGVsZWN0cm9uaWMtcmVzb3VyY2UtbnVtPmh0dHA6Ly9k
eC5kb2kub3JnLzEwLjEwMDIvMTQ2NTE4NTguQ0QwMDk5MDUucHViMjwvZWxlY3Ryb25pYy1yZXNv
dXJjZS1udW0+PHJlbW90ZS1kYXRhYmFzZS1uYW1lPkVNQkFTRTwvcmVtb3RlLWRhdGFiYXNlLW5h
bWU+PHJlbW90ZS1kYXRhYmFzZS1wcm92aWRlcj5PdmlkIFRlY2hub2xvZ2llczwvcmVtb3RlLWRh
dGFiYXNlLXByb3ZpZGVyPjxsYW5ndWFnZT5FbmdsaXNoPC9sYW5ndWFnZT48L3JlY29yZD48L0Np
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975983">
        <w:rPr>
          <w:rFonts w:cstheme="minorHAnsi"/>
          <w:noProof/>
          <w:vertAlign w:val="superscript"/>
        </w:rPr>
        <w:t>51</w:t>
      </w:r>
      <w:r>
        <w:rPr>
          <w:rFonts w:cstheme="minorHAnsi"/>
        </w:rPr>
        <w:fldChar w:fldCharType="end"/>
      </w:r>
      <w:r>
        <w:rPr>
          <w:rFonts w:cstheme="minorHAnsi"/>
        </w:rPr>
        <w:t>.</w:t>
      </w:r>
    </w:p>
    <w:p w14:paraId="24F2B839" w14:textId="77777777" w:rsidR="00D81D38" w:rsidRDefault="00D81D38" w:rsidP="00D81D38">
      <w:pPr>
        <w:autoSpaceDE w:val="0"/>
        <w:autoSpaceDN w:val="0"/>
        <w:adjustRightInd w:val="0"/>
        <w:spacing w:after="0" w:line="240" w:lineRule="auto"/>
      </w:pPr>
    </w:p>
    <w:p w14:paraId="0E922971" w14:textId="77777777" w:rsidR="00D81D38" w:rsidRDefault="00D81D38" w:rsidP="00D81D38">
      <w:pPr>
        <w:autoSpaceDE w:val="0"/>
        <w:autoSpaceDN w:val="0"/>
        <w:adjustRightInd w:val="0"/>
        <w:spacing w:after="0" w:line="240" w:lineRule="auto"/>
      </w:pPr>
      <w:r>
        <w:t xml:space="preserve">Church-based mental health education included health promotion programmes to increase knowledge of causes, treatment and sources of help for anxiety and depressive symptoms, and health promotion programmes to change risky behaviours in substance-related disorders </w:t>
      </w:r>
      <w:r>
        <w:fldChar w:fldCharType="begin">
          <w:fldData xml:space="preserve">PEVuZE5vdGU+PENpdGU+PEF1dGhvcj5IYW5rZXJzb248L0F1dGhvcj48WWVhcj4yMDEyPC9ZZWFy
PjxSZWNOdW0+MTQwPC9SZWNOdW0+PERpc3BsYXlUZXh0PjxzdHlsZSBmYWNlPSJzdXBlcnNjcmlw
dCI+Mzk8L3N0eWxlPjwvRGlzcGxheVRleHQ+PHJlY29yZD48cmVjLW51bWJlcj4xNDA8L3JlYy1u
dW1iZXI+PGZvcmVpZ24ta2V5cz48a2V5IGFwcD0iRU4iIGRiLWlkPSJyMjBmZHBwdmN4cjJyaWVw
dHd1eGRwem9lYTV6cnd3ZGY5MnIiIHRpbWVzdGFtcD0iMTY0MzcwNjQ5NSI+MTQwPC9rZXk+PC9m
b3JlaWduLWtleXM+PHJlZi10eXBlIG5hbWU9IkpvdXJuYWwgQXJ0aWNsZSI+MTc8L3JlZi10eXBl
Pjxjb250cmlidXRvcnM+PGF1dGhvcnM+PGF1dGhvcj5IYW5rZXJzb24sIFMuIEguPC9hdXRob3I+
PGF1dGhvcj5XZWlzc21hbiwgTS4gTS48L2F1dGhvcj48L2F1dGhvcnM+PC9jb250cmlidXRvcnM+
PGF1dGgtYWRkcmVzcz4oSGFua2Vyc29uLCBXZWlzc21hbikgRGVwYXJ0bWVudCBvZiBQc3ljaGlh
dHJ5LCBDb2x1bWJpYSBVbml2ZXJzaXR5IENvbGxlZ2Ugb2YgUGh5c2ljaWFucyBhbmQgU3VyZ2Vv
bnMsIE5ldyBZb3JrIENpdHksIE5ZLCBVbml0ZWQgU3RhdGVzIChIYW5rZXJzb24sIFdlaXNzbWFu
KSBEZXBhcnRtZW50IG9mIEVwaWRlbWlvbG9neSwgTmV3IFlvcmsgU3RhdGUgUHN5Y2hpYXRyaWMg
SW5zdGl0dXRlLCAxMDUxIFJpdmVyc2lkZSBEci4sIE5ldyBZb3JrLCBOWSAxMDAzMiwgVW5pdGVk
IFN0YXRlcyYjeEQ7Uy5ILiBIYW5rZXJzb24sIERlcGFydG1lbnQgb2YgUHN5Y2hpYXRyeSwgQ29s
dW1iaWEgVW5pdmVyc2l0eSBDb2xsZWdlIG9mIFBoeXNpY2lhbnMgYW5kIFN1cmdlb25zLCBOZXcg
WW9yayBDaXR5LCBOWSwgVW5pdGVkIFN0YXRlcy4gRS1tYWlsOiBoYW5rZXJzc0BueXNwaS5jb2x1
bWJpYS5lZHU8L2F1dGgtYWRkcmVzcz48dGl0bGVzPjx0aXRsZT5DaHVyY2gtYmFzZWQgaGVhbHRo
IHByb2dyYW1zIGZvciBtZW50YWwgZGlzb3JkZXJzIGFtb25nIGFmcmljYW4gYW1lcmljYW5zOiBB
IHJldmlldzwvdGl0bGU+PHNlY29uZGFyeS10aXRsZT5Qc3ljaGlhdHJpYyBTZXJ2aWNlczwvc2Vj
b25kYXJ5LXRpdGxlPjwvdGl0bGVzPjxwYWdlcz4yNDMtMjQ5PC9wYWdlcz48dm9sdW1lPjYzKDMp
PC92b2x1bWU+PGtleXdvcmRzPjxrZXl3b3JkPkFmcmljYW4gQW1lcmljYW48L2tleXdvcmQ+PGtl
eXdvcmQ+ZGVwcmVzc2lvbjwva2V5d29yZD48a2V5d29yZD5mZWFzaWJpbGl0eSBzdHVkeTwva2V5
d29yZD48a2V5d29yZD5oZWFsdGggcHJvZ3JhbTwva2V5d29yZD48a2V5d29yZD5oZWFsdGggcHJv
bW90aW9uPC9rZXl3b3JkPjxrZXl3b3JkPmh1bWFuPC9rZXl3b3JkPjxrZXl3b3JkPm1lbnRhbCBk
aXNlYXNlPC9rZXl3b3JkPjxrZXl3b3JkPm1lbnRhbCBoZWFsdGggY2FyZTwva2V5d29yZD48a2V5
d29yZD5tZW50YWwgaGVhbHRoIHNlcnZpY2U8L2tleXdvcmQ+PGtleXdvcmQ+cmFjZSBkaWZmZXJl
bmNlPC9rZXl3b3JkPjxrZXl3b3JkPnJlbGlnaW9uPC9rZXl3b3JkPjxrZXl3b3JkPnJldmlldzwv
a2V5d29yZD48a2V5d29yZD5zdWJzdGFuY2UgYWJ1c2U8L2tleXdvcmQ+PGtleXdvcmQ+c3lzdGVt
YXRpYyByZXZpZXc8L2tleXdvcmQ+PC9rZXl3b3Jkcz48ZGF0ZXM+PHllYXI+MjAxMjwveWVhcj48
cHViLWRhdGVzPjxkYXRlPjAxIE1hcjwvZGF0ZT48L3B1Yi1kYXRlcz48L2RhdGVzPjxpc2JuPjEw
NzUtMjczMCYjeEQ7MTU1Ny05NzAwPC9pc2JuPjxhY2Nlc3Npb24tbnVtPjM2NDQzMDUyOTwvYWNj
ZXNzaW9uLW51bT48d29yay10eXBlPlJldmlldzwvd29yay10eXBlPjx1cmxzPjxyZWxhdGVkLXVy
bHM+PHVybD5odHRwOi8vcHMucHN5Y2hpYXRyeW9ubGluZS5vcmcvZGF0YS9Kb3VybmFscy9QU1Mv
MjAzMzUvcHNzNjMwM18wMjQzLnBkZjwvdXJsPjx1cmw+aHR0cHM6Ly9vdmlkc3Aub3ZpZC5jb20v
b3ZpZHdlYi5jZ2k/VD1KUyZhbXA7Q1NDPVkmYW1wO05FV1M9TiZhbXA7UEFHRT1mdWxsdGV4dCZh
bXA7RD1lbWVkMTMmYW1wO0FOPTM2NDQzMDUyOTwvdXJsPjx1cmw+aHR0cHM6Ly8xMjU4MDEwOC5v
ZHNsci5jb20vcmVzb2x2ZXIvZnVsbD9zaWQ9T1ZJRDplbWVkMTMmYW1wO2dlbnJlPWFydGljbGUm
YW1wO2lkPXBtaWQ6MjIzODg1MjkmYW1wO2lkPWRvaToxMC4xMTc2JTJGYXBwaS5wcy4yMDExMDAy
MTYmYW1wO2lzc249MTA3NS0yNzMwJmFtcDt2b2x1bWU9NjMmYW1wO2lzc3VlPTMmYW1wO3NwYWdl
PTI0MyZhbXA7cGFnZXM9MjQzLTI0OSZhbXA7ZGF0ZT0yMDEyJmFtcDt0aXRsZT1Qc3ljaGlhdHJp
YytTZXJ2aWNlcyZhbXA7YXRpdGxlPUNodXJjaC1iYXNlZCtoZWFsdGgrcHJvZ3JhbXMrZm9yK21l
bnRhbCtkaXNvcmRlcnMrYW1vbmcrYWZyaWNhbithbWVyaWNhbnMlM0ErQStyZXZpZXcmYW1wO2F1
bGFzdD1IYW5rZXJzb248L3VybD48L3JlbGF0ZWQtdXJscz48L3VybHM+PGVsZWN0cm9uaWMtcmVz
b3VyY2UtbnVtPmh0dHA6Ly9keC5kb2kub3JnLzEwLjExNzYvYXBwaS5wcy4yMDExMDAyMTY8L2Vs
ZWN0cm9uaWMtcmVzb3VyY2UtbnVtPjxyZW1vdGUtZGF0YWJhc2UtbmFtZT5FTUJBU0U8L3JlbW90
ZS1kYXRhYmFzZS1uYW1lPjxyZW1vdGUtZGF0YWJhc2UtcHJvdmlkZXI+T3ZpZCBUZWNobm9sb2dp
ZXM8L3JlbW90ZS1kYXRhYmFzZS1wcm92aWRlcj48bGFuZ3VhZ2U+RW5nbGlzaDwvbGFuZ3VhZ2U+
PC9yZWNvcmQ+PC9DaXRlPjwvRW5kTm90ZT4A
</w:fldData>
        </w:fldChar>
      </w:r>
      <w:r>
        <w:instrText xml:space="preserve"> ADDIN EN.CITE </w:instrText>
      </w:r>
      <w:r>
        <w:fldChar w:fldCharType="begin">
          <w:fldData xml:space="preserve">PEVuZE5vdGU+PENpdGU+PEF1dGhvcj5IYW5rZXJzb248L0F1dGhvcj48WWVhcj4yMDEyPC9ZZWFy
PjxSZWNOdW0+MTQwPC9SZWNOdW0+PERpc3BsYXlUZXh0PjxzdHlsZSBmYWNlPSJzdXBlcnNjcmlw
dCI+Mzk8L3N0eWxlPjwvRGlzcGxheVRleHQ+PHJlY29yZD48cmVjLW51bWJlcj4xNDA8L3JlYy1u
dW1iZXI+PGZvcmVpZ24ta2V5cz48a2V5IGFwcD0iRU4iIGRiLWlkPSJyMjBmZHBwdmN4cjJyaWVw
dHd1eGRwem9lYTV6cnd3ZGY5MnIiIHRpbWVzdGFtcD0iMTY0MzcwNjQ5NSI+MTQwPC9rZXk+PC9m
b3JlaWduLWtleXM+PHJlZi10eXBlIG5hbWU9IkpvdXJuYWwgQXJ0aWNsZSI+MTc8L3JlZi10eXBl
Pjxjb250cmlidXRvcnM+PGF1dGhvcnM+PGF1dGhvcj5IYW5rZXJzb24sIFMuIEguPC9hdXRob3I+
PGF1dGhvcj5XZWlzc21hbiwgTS4gTS48L2F1dGhvcj48L2F1dGhvcnM+PC9jb250cmlidXRvcnM+
PGF1dGgtYWRkcmVzcz4oSGFua2Vyc29uLCBXZWlzc21hbikgRGVwYXJ0bWVudCBvZiBQc3ljaGlh
dHJ5LCBDb2x1bWJpYSBVbml2ZXJzaXR5IENvbGxlZ2Ugb2YgUGh5c2ljaWFucyBhbmQgU3VyZ2Vv
bnMsIE5ldyBZb3JrIENpdHksIE5ZLCBVbml0ZWQgU3RhdGVzIChIYW5rZXJzb24sIFdlaXNzbWFu
KSBEZXBhcnRtZW50IG9mIEVwaWRlbWlvbG9neSwgTmV3IFlvcmsgU3RhdGUgUHN5Y2hpYXRyaWMg
SW5zdGl0dXRlLCAxMDUxIFJpdmVyc2lkZSBEci4sIE5ldyBZb3JrLCBOWSAxMDAzMiwgVW5pdGVk
IFN0YXRlcyYjeEQ7Uy5ILiBIYW5rZXJzb24sIERlcGFydG1lbnQgb2YgUHN5Y2hpYXRyeSwgQ29s
dW1iaWEgVW5pdmVyc2l0eSBDb2xsZWdlIG9mIFBoeXNpY2lhbnMgYW5kIFN1cmdlb25zLCBOZXcg
WW9yayBDaXR5LCBOWSwgVW5pdGVkIFN0YXRlcy4gRS1tYWlsOiBoYW5rZXJzc0BueXNwaS5jb2x1
bWJpYS5lZHU8L2F1dGgtYWRkcmVzcz48dGl0bGVzPjx0aXRsZT5DaHVyY2gtYmFzZWQgaGVhbHRo
IHByb2dyYW1zIGZvciBtZW50YWwgZGlzb3JkZXJzIGFtb25nIGFmcmljYW4gYW1lcmljYW5zOiBB
IHJldmlldzwvdGl0bGU+PHNlY29uZGFyeS10aXRsZT5Qc3ljaGlhdHJpYyBTZXJ2aWNlczwvc2Vj
b25kYXJ5LXRpdGxlPjwvdGl0bGVzPjxwYWdlcz4yNDMtMjQ5PC9wYWdlcz48dm9sdW1lPjYzKDMp
PC92b2x1bWU+PGtleXdvcmRzPjxrZXl3b3JkPkFmcmljYW4gQW1lcmljYW48L2tleXdvcmQ+PGtl
eXdvcmQ+ZGVwcmVzc2lvbjwva2V5d29yZD48a2V5d29yZD5mZWFzaWJpbGl0eSBzdHVkeTwva2V5
d29yZD48a2V5d29yZD5oZWFsdGggcHJvZ3JhbTwva2V5d29yZD48a2V5d29yZD5oZWFsdGggcHJv
bW90aW9uPC9rZXl3b3JkPjxrZXl3b3JkPmh1bWFuPC9rZXl3b3JkPjxrZXl3b3JkPm1lbnRhbCBk
aXNlYXNlPC9rZXl3b3JkPjxrZXl3b3JkPm1lbnRhbCBoZWFsdGggY2FyZTwva2V5d29yZD48a2V5
d29yZD5tZW50YWwgaGVhbHRoIHNlcnZpY2U8L2tleXdvcmQ+PGtleXdvcmQ+cmFjZSBkaWZmZXJl
bmNlPC9rZXl3b3JkPjxrZXl3b3JkPnJlbGlnaW9uPC9rZXl3b3JkPjxrZXl3b3JkPnJldmlldzwv
a2V5d29yZD48a2V5d29yZD5zdWJzdGFuY2UgYWJ1c2U8L2tleXdvcmQ+PGtleXdvcmQ+c3lzdGVt
YXRpYyByZXZpZXc8L2tleXdvcmQ+PC9rZXl3b3Jkcz48ZGF0ZXM+PHllYXI+MjAxMjwveWVhcj48
cHViLWRhdGVzPjxkYXRlPjAxIE1hcjwvZGF0ZT48L3B1Yi1kYXRlcz48L2RhdGVzPjxpc2JuPjEw
NzUtMjczMCYjeEQ7MTU1Ny05NzAwPC9pc2JuPjxhY2Nlc3Npb24tbnVtPjM2NDQzMDUyOTwvYWNj
ZXNzaW9uLW51bT48d29yay10eXBlPlJldmlldzwvd29yay10eXBlPjx1cmxzPjxyZWxhdGVkLXVy
bHM+PHVybD5odHRwOi8vcHMucHN5Y2hpYXRyeW9ubGluZS5vcmcvZGF0YS9Kb3VybmFscy9QU1Mv
MjAzMzUvcHNzNjMwM18wMjQzLnBkZjwvdXJsPjx1cmw+aHR0cHM6Ly9vdmlkc3Aub3ZpZC5jb20v
b3ZpZHdlYi5jZ2k/VD1KUyZhbXA7Q1NDPVkmYW1wO05FV1M9TiZhbXA7UEFHRT1mdWxsdGV4dCZh
bXA7RD1lbWVkMTMmYW1wO0FOPTM2NDQzMDUyOTwvdXJsPjx1cmw+aHR0cHM6Ly8xMjU4MDEwOC5v
ZHNsci5jb20vcmVzb2x2ZXIvZnVsbD9zaWQ9T1ZJRDplbWVkMTMmYW1wO2dlbnJlPWFydGljbGUm
YW1wO2lkPXBtaWQ6MjIzODg1MjkmYW1wO2lkPWRvaToxMC4xMTc2JTJGYXBwaS5wcy4yMDExMDAy
MTYmYW1wO2lzc249MTA3NS0yNzMwJmFtcDt2b2x1bWU9NjMmYW1wO2lzc3VlPTMmYW1wO3NwYWdl
PTI0MyZhbXA7cGFnZXM9MjQzLTI0OSZhbXA7ZGF0ZT0yMDEyJmFtcDt0aXRsZT1Qc3ljaGlhdHJp
YytTZXJ2aWNlcyZhbXA7YXRpdGxlPUNodXJjaC1iYXNlZCtoZWFsdGgrcHJvZ3JhbXMrZm9yK21l
bnRhbCtkaXNvcmRlcnMrYW1vbmcrYWZyaWNhbithbWVyaWNhbnMlM0ErQStyZXZpZXcmYW1wO2F1
bGFzdD1IYW5rZXJzb248L3VybD48L3JlbGF0ZWQtdXJscz48L3VybHM+PGVsZWN0cm9uaWMtcmVz
b3VyY2UtbnVtPmh0dHA6Ly9keC5kb2kub3JnLzEwLjExNzYvYXBwaS5wcy4yMDExMDAyMTY8L2Vs
ZWN0cm9uaWMtcmVzb3VyY2UtbnVtPjxyZW1vdGUtZGF0YWJhc2UtbmFtZT5FTUJBU0U8L3JlbW90
ZS1kYXRhYmFzZS1uYW1lPjxyZW1vdGUtZGF0YWJhc2UtcHJvdmlkZXI+T3ZpZCBUZWNobm9sb2dp
ZXM8L3JlbW90ZS1kYXRhYmFzZS1wcm92aWRlcj48bGFuZ3VhZ2U+RW5nbGlzaDwvbGFuZ3VhZ2U+
PC9yZWNvcmQ+PC9DaXRlPjwvRW5kTm90ZT4A
</w:fldData>
        </w:fldChar>
      </w:r>
      <w:r>
        <w:instrText xml:space="preserve"> ADDIN EN.CITE.DATA </w:instrText>
      </w:r>
      <w:r>
        <w:fldChar w:fldCharType="end"/>
      </w:r>
      <w:r>
        <w:fldChar w:fldCharType="separate"/>
      </w:r>
      <w:r w:rsidRPr="00975983">
        <w:rPr>
          <w:noProof/>
          <w:vertAlign w:val="superscript"/>
        </w:rPr>
        <w:t>39</w:t>
      </w:r>
      <w:r>
        <w:fldChar w:fldCharType="end"/>
      </w:r>
      <w:r>
        <w:t xml:space="preserve">. Health system-based mental health education aimed to educate patients about psychotherapy entry and attendance, improve depression or psychosis literacy, reduce stigma associated with antidepressants, and increase access to help-seeking </w:t>
      </w:r>
      <w:r>
        <w:fldChar w:fldCharType="begin">
          <w:fldData xml:space="preserve">PEVuZE5vdGU+PENpdGU+PEF1dGhvcj5MZWUtVGF1bGVyPC9BdXRob3I+PFllYXI+MjAxODwvWWVh
cj48UmVjTnVtPjkxPC9SZWNOdW0+PERpc3BsYXlUZXh0PjxzdHlsZSBmYWNlPSJzdXBlcnNjcmlw
dCI+NDA8L3N0eWxlPjwvRGlzcGxheVRleHQ+PHJlY29yZD48cmVjLW51bWJlcj45MTwvcmVjLW51
bWJlcj48Zm9yZWlnbi1rZXlzPjxrZXkgYXBwPSJFTiIgZGItaWQ9InIyMGZkcHB2Y3hyMnJpZXB0
d3V4ZHB6b2VhNXpyd3dkZjkyciIgdGltZXN0YW1wPSIxNjQzNzA2NDk0Ij45MTwva2V5PjwvZm9y
ZWlnbi1rZXlzPjxyZWYtdHlwZSBuYW1lPSJKb3VybmFsIEFydGljbGUiPjE3PC9yZWYtdHlwZT48
Y29udHJpYnV0b3JzPjxhdXRob3JzPjxhdXRob3I+TGVlLVRhdWxlciwgUy4gWS48L2F1dGhvcj48
YXV0aG9yPkV1biwgSi48L2F1dGhvcj48YXV0aG9yPkNvcmJldHQsIEQuPC9hdXRob3I+PGF1dGhv
cj5Db2xsaW5zLCBQLiBZLjwvYXV0aG9yPjwvYXV0aG9ycz48L2NvbnRyaWJ1dG9ycz48YXV0aC1h
ZGRyZXNzPihMZWUtVGF1bGVyKSBEZXBhcnRtZW50IG9mIE1lZGljYWwgYW5kIENsaW5pY2FsIFBz
eWNob2xvZ3ksIFVuaWZvcm1lZCBTZXJ2aWNlcyBVbml2ZXJzaXR5IG9mIHRoZSBIZWFsdGggU2Np
ZW5jZXMsIEJldGhlc2RhLCBNRCwgVW5pdGVkIFN0YXRlcyAoTGVlLVRhdWxlcikgSm9obnMgSG9w
a2lucyBVbml2ZXJzaXR5IEJsb29tYmVyZyBTY2hvb2wgb2YgUHVibGljIEhlYWx0aCwgQmFsdGlt
b3JlLCBVbml0ZWQgU3RhdGVzIChFdW4pIEZlaW5zdGVpbiBJbnN0aXR1dGUgZm9yIE1lZGljYWwg
UmVzZWFyY2gsIERvbmFsZCBhbmQgQmFyYmFyYSBadWNrZXIgU2Nob29sIG9mIE1lZGljaW5lIGF0
IEhvZnN0cmEvTm9ydGh3ZWxsLCBIZW1wc3RlYWQsIE5ZLCBVbml0ZWQgU3RhdGVzIChDb3JiZXR0
KSBPZmZpY2Ugb2YgRXh0cmFtdXJhbCBSZXNlYXJjaCwgTmF0aW9uYWwgSW5zdGl0dXRlcyBvZiBI
ZWFsdGgsIEJldGhlc2RhLCBVbml0ZWQgU3RhdGVzIChDb2xsaW5zKSBEZXBhcnRtZW50IG9mIFBz
eWNoaWF0cnkgYW5kIEJlaGF2aW9yYWwgU2NpZW5jZXMsIFVuaXZlcnNpdHkgb2YgV2FzaGluZ3Rv
biwgU2VhdHRsZSwgVW5pdGVkIFN0YXRlcyAoTGVlLVRhdWxlciwgQ29yYmV0dCwgQ29sbGlucykg
T2ZmaWNlIGZvciBSZXNlYXJjaCBvbiBEaXNwYXJpdGllcyBhbmQgR2xvYmFsIE1lbnRhbCBIZWFs
dGgsIE5hdGlvbmFsIEluc3RpdHV0ZSBvZiBNZW50YWwgSGVhbHRoLCBCZXRoZXNkYSwgVW5pdGVk
IFN0YXRlcyYjeEQ7Uy5ZLiBMZWUtVGF1bGVyLCBEZXBhcnRtZW50IG9mIE1lZGljYWwgYW5kIENs
aW5pY2FsIFBzeWNob2xvZ3ksIFVuaWZvcm1lZCBTZXJ2aWNlcyBVbml2ZXJzaXR5IG9mIHRoZSBI
ZWFsdGggU2NpZW5jZXMsIEJldGhlc2RhLCBNRCwgVW5pdGVkIFN0YXRlcy4gRS1tYWlsOiBzdS15
ZW9uLmxlZS10YXVsZXIuY3RyQHVzdWhzLmVkdTwvYXV0aC1hZGRyZXNzPjx0aXRsZXM+PHRpdGxl
PkEgc3lzdGVtYXRpYyByZXZpZXcgb2YgaW50ZXJ2ZW50aW9ucyB0byBpbXByb3ZlIGluaXRpYXRp
b24gb2YgbWVudGFsIGhlYWx0aCBjYXJlIGFtb25nIHJhY2lhbC1ldGhuaWMgbWlub3JpdHkgZ3Jv
dXBzPC90aXRsZT48c2Vjb25kYXJ5LXRpdGxlPlBzeWNoaWF0cmljIFNlcnZpY2VzPC9zZWNvbmRh
cnktdGl0bGU+PC90aXRsZXM+PHBhZ2VzPjYyOC02NDc8L3BhZ2VzPjx2b2x1bWU+NjkoNik8L3Zv
bHVtZT48a2V5d29yZHM+PGtleXdvcmQ+YW5jZXN0cnkgZ3JvdXA8L2tleXdvcmQ+PGtleXdvcmQ+
ZXRobmljIGdyb3VwPC9rZXl3b3JkPjxrZXl3b3JkPmhlYWx0aCBjYXJlIGFjY2Vzczwva2V5d29y
ZD48a2V5d29yZD5oZWFsdGggY2FyZSBkaXNwYXJpdHk8L2tleXdvcmQ+PGtleXdvcmQ+aGVhbHRo
IHNlcnZpY2U8L2tleXdvcmQ+PGtleXdvcmQ+aHVtYW48L2tleXdvcmQ+PGtleXdvcmQ+bWVkaWNh
cmU8L2tleXdvcmQ+PGtleXdvcmQ+bWVudGFsIGhlYWx0aCBjYXJlPC9rZXl3b3JkPjxrZXl3b3Jk
Pm1pbm9yaXR5IGdyb3VwPC9rZXl3b3JkPjxrZXl3b3JkPnBhdGllbnQgcmVmZXJyYWw8L2tleXdv
cmQ+PGtleXdvcmQ+cHN5Y2hvZWR1Y2F0aW9uPC9rZXl3b3JkPjxrZXl3b3JkPnBzeWNob3RoZXJh
cHk8L2tleXdvcmQ+PGtleXdvcmQ+cmVpbWJ1cnNlbWVudDwva2V5d29yZD48a2V5d29yZD5yZXZp
ZXc8L2tleXdvcmQ+PGtleXdvcmQ+c2NyZWVuaW5nIHRlc3Q8L2tleXdvcmQ+PGtleXdvcmQ+c3lz
dGVtYXRpYyByZXZpZXc8L2tleXdvcmQ+PGtleXdvcmQ+VW5pdGVkIFN0YXRlczwva2V5d29yZD48
a2V5d29yZD5hbnRpZGVwcmVzc2FudCBhZ2VudDwva2V5d29yZD48L2tleXdvcmRzPjxkYXRlcz48
eWVhcj4yMDE4PC95ZWFyPjxwdWItZGF0ZXM+PGRhdGU+SnVuZTwvZGF0ZT48L3B1Yi1kYXRlcz48
L2RhdGVzPjxpc2JuPjEwNzUtMjczMCYjeEQ7MTU1Ny05NzAwPC9pc2JuPjxhY2Nlc3Npb24tbnVt
PjYyMjQ4OTczOTwvYWNjZXNzaW9uLW51bT48d29yay10eXBlPlJldmlldzwvd29yay10eXBlPjx1
cmxzPjxyZWxhdGVkLXVybHM+PHVybD5odHRwczovL3BzLnBzeWNoaWF0cnlvbmxpbmUub3JnL2Rv
aS9wZGYvMTAuMTE3Ni9hcHBpLnBzLjIwMTcwMDM4MjwvdXJsPjx1cmw+aHR0cHM6Ly9vdmlkc3Au
b3ZpZC5jb20vb3ZpZHdlYi5jZ2k/VD1KUyZhbXA7Q1NDPVkmYW1wO05FV1M9TiZhbXA7UEFHRT1m
dWxsdGV4dCZhbXA7RD1lbWVkMTkmYW1wO0FOPTYyMjQ4OTczOTwvdXJsPjx1cmw+aHR0cHM6Ly8x
MjU4MDEwOC5vZHNsci5jb20vcmVzb2x2ZXIvZnVsbD9zaWQ9T1ZJRDplbWVkMTkmYW1wO2dlbnJl
PWFydGljbGUmYW1wO2lkPXBtaWQ6Mjk3MTY0NDYmYW1wO2lkPWRvaToxMC4xMTc2JTJGYXBwaS5w
cy4yMDE3MDAzODImYW1wO2lzc249MTA3NS0yNzMwJmFtcDt2b2x1bWU9NjkmYW1wO2lzc3VlPTYm
YW1wO3NwYWdlPTYyOCZhbXA7cGFnZXM9NjI4LTY0NyZhbXA7ZGF0ZT0yMDE4JmFtcDt0aXRsZT1Q
c3ljaGlhdHJpYytTZXJ2aWNlcyZhbXA7YXRpdGxlPUErc3lzdGVtYXRpYytyZXZpZXcrb2YraW50
ZXJ2ZW50aW9ucyt0bytpbXByb3ZlK2luaXRpYXRpb24rb2YrbWVudGFsK2hlYWx0aCtjYXJlK2Ft
b25nK3JhY2lhbC1ldGhuaWMrbWlub3JpdHkrZ3JvdXBzJmFtcDthdWxhc3Q9TGVlLVRhdWxlcjwv
dXJsPjwvcmVsYXRlZC11cmxzPjwvdXJscz48ZWxlY3Ryb25pYy1yZXNvdXJjZS1udW0+aHR0cDov
L2R4LmRvaS5vcmcvMTAuMTE3Ni9hcHBpLnBzLjIwMTcwMDM4MjwvZWxlY3Ryb25pYy1yZXNvdXJj
ZS1udW0+PHJlbW90ZS1kYXRhYmFzZS1uYW1lPkVNQkFTRTwvcmVtb3RlLWRhdGFiYXNlLW5hbWU+
PHJlbW90ZS1kYXRhYmFzZS1wcm92aWRlcj5PdmlkIFRlY2hub2xvZ2llczwvcmVtb3RlLWRhdGFi
YXNlLXByb3ZpZGVyPjxsYW5ndWFnZT5FbmdsaXNoPC9sYW5ndWFnZT48L3JlY29yZD48L0NpdGU+
PC9FbmROb3RlPn==
</w:fldData>
        </w:fldChar>
      </w:r>
      <w:r>
        <w:instrText xml:space="preserve"> ADDIN EN.CITE </w:instrText>
      </w:r>
      <w:r>
        <w:fldChar w:fldCharType="begin">
          <w:fldData xml:space="preserve">PEVuZE5vdGU+PENpdGU+PEF1dGhvcj5MZWUtVGF1bGVyPC9BdXRob3I+PFllYXI+MjAxODwvWWVh
cj48UmVjTnVtPjkxPC9SZWNOdW0+PERpc3BsYXlUZXh0PjxzdHlsZSBmYWNlPSJzdXBlcnNjcmlw
dCI+NDA8L3N0eWxlPjwvRGlzcGxheVRleHQ+PHJlY29yZD48cmVjLW51bWJlcj45MTwvcmVjLW51
bWJlcj48Zm9yZWlnbi1rZXlzPjxrZXkgYXBwPSJFTiIgZGItaWQ9InIyMGZkcHB2Y3hyMnJpZXB0
d3V4ZHB6b2VhNXpyd3dkZjkyciIgdGltZXN0YW1wPSIxNjQzNzA2NDk0Ij45MTwva2V5PjwvZm9y
ZWlnbi1rZXlzPjxyZWYtdHlwZSBuYW1lPSJKb3VybmFsIEFydGljbGUiPjE3PC9yZWYtdHlwZT48
Y29udHJpYnV0b3JzPjxhdXRob3JzPjxhdXRob3I+TGVlLVRhdWxlciwgUy4gWS48L2F1dGhvcj48
YXV0aG9yPkV1biwgSi48L2F1dGhvcj48YXV0aG9yPkNvcmJldHQsIEQuPC9hdXRob3I+PGF1dGhv
cj5Db2xsaW5zLCBQLiBZLjwvYXV0aG9yPjwvYXV0aG9ycz48L2NvbnRyaWJ1dG9ycz48YXV0aC1h
ZGRyZXNzPihMZWUtVGF1bGVyKSBEZXBhcnRtZW50IG9mIE1lZGljYWwgYW5kIENsaW5pY2FsIFBz
eWNob2xvZ3ksIFVuaWZvcm1lZCBTZXJ2aWNlcyBVbml2ZXJzaXR5IG9mIHRoZSBIZWFsdGggU2Np
ZW5jZXMsIEJldGhlc2RhLCBNRCwgVW5pdGVkIFN0YXRlcyAoTGVlLVRhdWxlcikgSm9obnMgSG9w
a2lucyBVbml2ZXJzaXR5IEJsb29tYmVyZyBTY2hvb2wgb2YgUHVibGljIEhlYWx0aCwgQmFsdGlt
b3JlLCBVbml0ZWQgU3RhdGVzIChFdW4pIEZlaW5zdGVpbiBJbnN0aXR1dGUgZm9yIE1lZGljYWwg
UmVzZWFyY2gsIERvbmFsZCBhbmQgQmFyYmFyYSBadWNrZXIgU2Nob29sIG9mIE1lZGljaW5lIGF0
IEhvZnN0cmEvTm9ydGh3ZWxsLCBIZW1wc3RlYWQsIE5ZLCBVbml0ZWQgU3RhdGVzIChDb3JiZXR0
KSBPZmZpY2Ugb2YgRXh0cmFtdXJhbCBSZXNlYXJjaCwgTmF0aW9uYWwgSW5zdGl0dXRlcyBvZiBI
ZWFsdGgsIEJldGhlc2RhLCBVbml0ZWQgU3RhdGVzIChDb2xsaW5zKSBEZXBhcnRtZW50IG9mIFBz
eWNoaWF0cnkgYW5kIEJlaGF2aW9yYWwgU2NpZW5jZXMsIFVuaXZlcnNpdHkgb2YgV2FzaGluZ3Rv
biwgU2VhdHRsZSwgVW5pdGVkIFN0YXRlcyAoTGVlLVRhdWxlciwgQ29yYmV0dCwgQ29sbGlucykg
T2ZmaWNlIGZvciBSZXNlYXJjaCBvbiBEaXNwYXJpdGllcyBhbmQgR2xvYmFsIE1lbnRhbCBIZWFs
dGgsIE5hdGlvbmFsIEluc3RpdHV0ZSBvZiBNZW50YWwgSGVhbHRoLCBCZXRoZXNkYSwgVW5pdGVk
IFN0YXRlcyYjeEQ7Uy5ZLiBMZWUtVGF1bGVyLCBEZXBhcnRtZW50IG9mIE1lZGljYWwgYW5kIENs
aW5pY2FsIFBzeWNob2xvZ3ksIFVuaWZvcm1lZCBTZXJ2aWNlcyBVbml2ZXJzaXR5IG9mIHRoZSBI
ZWFsdGggU2NpZW5jZXMsIEJldGhlc2RhLCBNRCwgVW5pdGVkIFN0YXRlcy4gRS1tYWlsOiBzdS15
ZW9uLmxlZS10YXVsZXIuY3RyQHVzdWhzLmVkdTwvYXV0aC1hZGRyZXNzPjx0aXRsZXM+PHRpdGxl
PkEgc3lzdGVtYXRpYyByZXZpZXcgb2YgaW50ZXJ2ZW50aW9ucyB0byBpbXByb3ZlIGluaXRpYXRp
b24gb2YgbWVudGFsIGhlYWx0aCBjYXJlIGFtb25nIHJhY2lhbC1ldGhuaWMgbWlub3JpdHkgZ3Jv
dXBzPC90aXRsZT48c2Vjb25kYXJ5LXRpdGxlPlBzeWNoaWF0cmljIFNlcnZpY2VzPC9zZWNvbmRh
cnktdGl0bGU+PC90aXRsZXM+PHBhZ2VzPjYyOC02NDc8L3BhZ2VzPjx2b2x1bWU+NjkoNik8L3Zv
bHVtZT48a2V5d29yZHM+PGtleXdvcmQ+YW5jZXN0cnkgZ3JvdXA8L2tleXdvcmQ+PGtleXdvcmQ+
ZXRobmljIGdyb3VwPC9rZXl3b3JkPjxrZXl3b3JkPmhlYWx0aCBjYXJlIGFjY2Vzczwva2V5d29y
ZD48a2V5d29yZD5oZWFsdGggY2FyZSBkaXNwYXJpdHk8L2tleXdvcmQ+PGtleXdvcmQ+aGVhbHRo
IHNlcnZpY2U8L2tleXdvcmQ+PGtleXdvcmQ+aHVtYW48L2tleXdvcmQ+PGtleXdvcmQ+bWVkaWNh
cmU8L2tleXdvcmQ+PGtleXdvcmQ+bWVudGFsIGhlYWx0aCBjYXJlPC9rZXl3b3JkPjxrZXl3b3Jk
Pm1pbm9yaXR5IGdyb3VwPC9rZXl3b3JkPjxrZXl3b3JkPnBhdGllbnQgcmVmZXJyYWw8L2tleXdv
cmQ+PGtleXdvcmQ+cHN5Y2hvZWR1Y2F0aW9uPC9rZXl3b3JkPjxrZXl3b3JkPnBzeWNob3RoZXJh
cHk8L2tleXdvcmQ+PGtleXdvcmQ+cmVpbWJ1cnNlbWVudDwva2V5d29yZD48a2V5d29yZD5yZXZp
ZXc8L2tleXdvcmQ+PGtleXdvcmQ+c2NyZWVuaW5nIHRlc3Q8L2tleXdvcmQ+PGtleXdvcmQ+c3lz
dGVtYXRpYyByZXZpZXc8L2tleXdvcmQ+PGtleXdvcmQ+VW5pdGVkIFN0YXRlczwva2V5d29yZD48
a2V5d29yZD5hbnRpZGVwcmVzc2FudCBhZ2VudDwva2V5d29yZD48L2tleXdvcmRzPjxkYXRlcz48
eWVhcj4yMDE4PC95ZWFyPjxwdWItZGF0ZXM+PGRhdGU+SnVuZTwvZGF0ZT48L3B1Yi1kYXRlcz48
L2RhdGVzPjxpc2JuPjEwNzUtMjczMCYjeEQ7MTU1Ny05NzAwPC9pc2JuPjxhY2Nlc3Npb24tbnVt
PjYyMjQ4OTczOTwvYWNjZXNzaW9uLW51bT48d29yay10eXBlPlJldmlldzwvd29yay10eXBlPjx1
cmxzPjxyZWxhdGVkLXVybHM+PHVybD5odHRwczovL3BzLnBzeWNoaWF0cnlvbmxpbmUub3JnL2Rv
aS9wZGYvMTAuMTE3Ni9hcHBpLnBzLjIwMTcwMDM4MjwvdXJsPjx1cmw+aHR0cHM6Ly9vdmlkc3Au
b3ZpZC5jb20vb3ZpZHdlYi5jZ2k/VD1KUyZhbXA7Q1NDPVkmYW1wO05FV1M9TiZhbXA7UEFHRT1m
dWxsdGV4dCZhbXA7RD1lbWVkMTkmYW1wO0FOPTYyMjQ4OTczOTwvdXJsPjx1cmw+aHR0cHM6Ly8x
MjU4MDEwOC5vZHNsci5jb20vcmVzb2x2ZXIvZnVsbD9zaWQ9T1ZJRDplbWVkMTkmYW1wO2dlbnJl
PWFydGljbGUmYW1wO2lkPXBtaWQ6Mjk3MTY0NDYmYW1wO2lkPWRvaToxMC4xMTc2JTJGYXBwaS5w
cy4yMDE3MDAzODImYW1wO2lzc249MTA3NS0yNzMwJmFtcDt2b2x1bWU9NjkmYW1wO2lzc3VlPTYm
YW1wO3NwYWdlPTYyOCZhbXA7cGFnZXM9NjI4LTY0NyZhbXA7ZGF0ZT0yMDE4JmFtcDt0aXRsZT1Q
c3ljaGlhdHJpYytTZXJ2aWNlcyZhbXA7YXRpdGxlPUErc3lzdGVtYXRpYytyZXZpZXcrb2YraW50
ZXJ2ZW50aW9ucyt0bytpbXByb3ZlK2luaXRpYXRpb24rb2YrbWVudGFsK2hlYWx0aCtjYXJlK2Ft
b25nK3JhY2lhbC1ldGhuaWMrbWlub3JpdHkrZ3JvdXBzJmFtcDthdWxhc3Q9TGVlLVRhdWxlcjwv
dXJsPjwvcmVsYXRlZC11cmxzPjwvdXJscz48ZWxlY3Ryb25pYy1yZXNvdXJjZS1udW0+aHR0cDov
L2R4LmRvaS5vcmcvMTAuMTE3Ni9hcHBpLnBzLjIwMTcwMDM4MjwvZWxlY3Ryb25pYy1yZXNvdXJj
ZS1udW0+PHJlbW90ZS1kYXRhYmFzZS1uYW1lPkVNQkFTRTwvcmVtb3RlLWRhdGFiYXNlLW5hbWU+
PHJlbW90ZS1kYXRhYmFzZS1wcm92aWRlcj5PdmlkIFRlY2hub2xvZ2llczwvcmVtb3RlLWRhdGFi
YXNlLXByb3ZpZGVyPjxsYW5ndWFnZT5FbmdsaXNoPC9sYW5ndWFnZT48L3JlY29yZD48L0NpdGU+
PC9FbmROb3RlPn==
</w:fldData>
        </w:fldChar>
      </w:r>
      <w:r>
        <w:instrText xml:space="preserve"> ADDIN EN.CITE.DATA </w:instrText>
      </w:r>
      <w:r>
        <w:fldChar w:fldCharType="end"/>
      </w:r>
      <w:r>
        <w:fldChar w:fldCharType="separate"/>
      </w:r>
      <w:r w:rsidRPr="00975983">
        <w:rPr>
          <w:noProof/>
          <w:vertAlign w:val="superscript"/>
        </w:rPr>
        <w:t>40</w:t>
      </w:r>
      <w:r>
        <w:fldChar w:fldCharType="end"/>
      </w:r>
      <w:r>
        <w:t xml:space="preserve">. </w:t>
      </w:r>
    </w:p>
    <w:p w14:paraId="184C9983" w14:textId="77777777" w:rsidR="00D81D38" w:rsidRDefault="00D81D38" w:rsidP="00D81D38">
      <w:pPr>
        <w:autoSpaceDE w:val="0"/>
        <w:autoSpaceDN w:val="0"/>
        <w:adjustRightInd w:val="0"/>
        <w:spacing w:after="0" w:line="240" w:lineRule="auto"/>
      </w:pPr>
    </w:p>
    <w:p w14:paraId="4DA9F8AD" w14:textId="77777777" w:rsidR="00D81D38" w:rsidRDefault="00D81D38" w:rsidP="00D81D38">
      <w:pPr>
        <w:autoSpaceDE w:val="0"/>
        <w:autoSpaceDN w:val="0"/>
        <w:adjustRightInd w:val="0"/>
        <w:spacing w:after="0" w:line="240" w:lineRule="auto"/>
        <w:rPr>
          <w:rFonts w:cstheme="minorHAnsi"/>
        </w:rPr>
      </w:pPr>
      <w:r>
        <w:rPr>
          <w:rFonts w:cstheme="minorHAnsi"/>
        </w:rPr>
        <w:t>HIV interventions targeting African American women included</w:t>
      </w:r>
      <w:r w:rsidRPr="00401ECB">
        <w:rPr>
          <w:rFonts w:cstheme="minorHAnsi"/>
        </w:rPr>
        <w:t xml:space="preserve"> reframing of traumatic events and reduc</w:t>
      </w:r>
      <w:r>
        <w:rPr>
          <w:rFonts w:cstheme="minorHAnsi"/>
        </w:rPr>
        <w:t>ing</w:t>
      </w:r>
      <w:r w:rsidRPr="00401ECB">
        <w:rPr>
          <w:rFonts w:cstheme="minorHAnsi"/>
        </w:rPr>
        <w:t xml:space="preserve"> negative thoughts,</w:t>
      </w:r>
      <w:r>
        <w:rPr>
          <w:rFonts w:cstheme="minorHAnsi"/>
        </w:rPr>
        <w:t xml:space="preserve"> </w:t>
      </w:r>
      <w:r w:rsidRPr="00401ECB">
        <w:rPr>
          <w:rFonts w:cstheme="minorHAnsi"/>
        </w:rPr>
        <w:t>enhanc</w:t>
      </w:r>
      <w:r>
        <w:rPr>
          <w:rFonts w:cstheme="minorHAnsi"/>
        </w:rPr>
        <w:t>ing</w:t>
      </w:r>
      <w:r w:rsidRPr="00401ECB">
        <w:rPr>
          <w:rFonts w:cstheme="minorHAnsi"/>
        </w:rPr>
        <w:t xml:space="preserve"> HIV-knowledge, </w:t>
      </w:r>
      <w:r>
        <w:rPr>
          <w:rFonts w:cstheme="minorHAnsi"/>
        </w:rPr>
        <w:t>building</w:t>
      </w:r>
      <w:r w:rsidRPr="00401ECB">
        <w:rPr>
          <w:rFonts w:cstheme="minorHAnsi"/>
        </w:rPr>
        <w:t xml:space="preserve"> psychological skills </w:t>
      </w:r>
      <w:r>
        <w:rPr>
          <w:rFonts w:cstheme="minorHAnsi"/>
        </w:rPr>
        <w:t>for young people</w:t>
      </w:r>
      <w:r w:rsidRPr="00401ECB">
        <w:rPr>
          <w:rFonts w:cstheme="minorHAnsi"/>
        </w:rPr>
        <w:t xml:space="preserve"> recently diagnosed with HIV, </w:t>
      </w:r>
      <w:r>
        <w:rPr>
          <w:rFonts w:cstheme="minorHAnsi"/>
        </w:rPr>
        <w:t>and</w:t>
      </w:r>
      <w:r w:rsidRPr="00401ECB">
        <w:rPr>
          <w:rFonts w:cstheme="minorHAnsi"/>
        </w:rPr>
        <w:t xml:space="preserve"> a maternal HIV self-management intervention designed to improve HIV-related knowledge, reduce emotional distress and promote </w:t>
      </w:r>
      <w:r>
        <w:rPr>
          <w:rFonts w:cstheme="minorHAnsi"/>
        </w:rPr>
        <w:t>care-</w:t>
      </w:r>
      <w:r w:rsidRPr="00401ECB">
        <w:rPr>
          <w:rFonts w:cstheme="minorHAnsi"/>
        </w:rPr>
        <w:t>seeking strategies among low-income African American mothers with HIV</w:t>
      </w:r>
      <w:r>
        <w:rPr>
          <w:rFonts w:cstheme="minorHAnsi"/>
        </w:rPr>
        <w:t xml:space="preserve"> </w:t>
      </w:r>
      <w:r>
        <w:rPr>
          <w:rFonts w:cstheme="minorHAnsi"/>
        </w:rPr>
        <w:fldChar w:fldCharType="begin">
          <w:fldData xml:space="preserve">PEVuZE5vdGU+PENpdGU+PEF1dGhvcj5Mb3V0Znk8L0F1dGhvcj48WWVhcj4yMDE1PC9ZZWFyPjxS
ZWNOdW0+MTE4PC9SZWNOdW0+PERpc3BsYXlUZXh0PjxzdHlsZSBmYWNlPSJzdXBlcnNjcmlwdCI+
NDM8L3N0eWxlPjwvRGlzcGxheVRleHQ+PHJlY29yZD48cmVjLW51bWJlcj4xMTg8L3JlYy1udW1i
ZXI+PGZvcmVpZ24ta2V5cz48a2V5IGFwcD0iRU4iIGRiLWlkPSJyMjBmZHBwdmN4cjJyaWVwdHd1
eGRwem9lYTV6cnd3ZGY5MnIiIHRpbWVzdGFtcD0iMTY0MzcwNjQ5NCI+MTE4PC9rZXk+PC9mb3Jl
aWduLWtleXM+PHJlZi10eXBlIG5hbWU9IkpvdXJuYWwgQXJ0aWNsZSI+MTc8L3JlZi10eXBlPjxj
b250cmlidXRvcnM+PGF1dGhvcnM+PGF1dGhvcj5Mb3V0ZnksIE0uPC9hdXRob3I+PGF1dGhvcj5U
aGFyYW8sIFcuPC9hdXRob3I+PGF1dGhvcj5Mb2dpZSwgQy48L2F1dGhvcj48YXV0aG9yPkFkZW4s
IE0uIEEuPC9hdXRob3I+PGF1dGhvcj5DaGFtYmVycywgTC4gQS48L2F1dGhvcj48YXV0aG9yPld1
LCBXLjwvYXV0aG9yPjxhdXRob3I+QWJkZWxtYXNlaCwgTS48L2F1dGhvcj48YXV0aG9yPkNhbHph
dmFyYSwgTC48L2F1dGhvcj48L2F1dGhvcnM+PC9jb250cmlidXRvcnM+PGF1dGgtYWRkcmVzcz4o
TG91dGZ5LCBMb2dpZSwgQWRlbiwgV3UsIEFiZGVsbWFzZWgpIFdvbWVuJmFwb3M7cyBDb2xsZWdl
IFJlc2VhcmNoIEluc3RpdHV0ZSwgV29tZW4mYXBvcztzIENvbGxlZ2UgSG9zcGl0YWwsIDc5MCBC
YXkgU3RyZWV0LCBUb3JvbnRvLCBPTiBNNUcgMU44LCBDYW5hZGEgKExvdXRmeSkgRGVwYXJ0bWVu
dCBvZiBNZWRpY2luZSwgVW5pdmVyc2l0eSBvZiBUb3JvbnRvLCBUb3JvbnRvLCBPTiwgQ2FuYWRh
IChMb3V0ZnkpIEluc3RpdHV0ZSBvZiBIZWFsdGggUG9saWN5LCBNYW5hZ2VtZW50IGFuZCBFdmFs
dWF0aW9uLCBVbml2ZXJzaXR5IG9mIFRvcm9udG8sIFRvcm9udG8sIE9OLCBDYW5hZGEgKFRoYXJh
bykgUmVzZWFyY2ggRGVwYXJ0bWVudCwgV29tZW4mYXBvcztzIEhlYWx0aCBpbiBXb21lbiZhcG9z
O3MgSGFuZHMsIFRvcm9udG8sIE9OLCBDYW5hZGEgKFRoYXJhbywgQ2FsemF2YXJhKSBEYWxsYSBM
YW5hIFNjaG9vbCBvZiBQdWJsaWMgSGVhbHRoLCBVbml2ZXJzaXR5IG9mIFRvcm9udG8sIFRvcm9u
dG8sIE9OLCBDYW5hZGEgKExvZ2llKSBGYWN0b3ItSW53ZW50YXNoIEZhY3VsdHkgb2YgU29jaWFs
IFdvcmssIFVuaXZlcnNpdHkgb2YgVG9yb250bywgVG9yb250bywgT04sIENhbmFkYSAoQ2hhbWJl
cnMpIFNjaG9vbCBvZiBTb2NpYWwgV29yaywgTWNNYXN0ZXIgVW5pdmVyc2l0eSwgSGFtaWx0b24s
IE9OLCBDYW5hZGEmI3hEO00uIExvdXRmeSwgV29tZW4mYXBvcztzIENvbGxlZ2UgUmVzZWFyY2gg
SW5zdGl0dXRlLCBXb21lbiZhcG9zO3MgQ29sbGVnZSBIb3NwaXRhbCwgNzkwIEJheSBTdHJlZXQs
IFRvcm9udG8sIE9OIE01RyAxTjgsIENhbmFkYTwvYXV0aC1hZGRyZXNzPjx0aXRsZXM+PHRpdGxl
PlN5c3RlbWF0aWMgcmV2aWV3IG9mIHN0aWdtYSByZWR1Y2luZyBpbnRlcnZlbnRpb25zIGZvciBB
ZnJpY2FuL0JsYWNrIGRpYXNwb3JpYyB3b21lbjwvdGl0bGU+PHNlY29uZGFyeS10aXRsZT5Kb3Vy
bmFsIG9mIHRoZSBJbnRlcm5hdGlvbmFsIEFJRFMgU29jaWV0eTwvc2Vjb25kYXJ5LXRpdGxlPjwv
dGl0bGVzPjx2b2x1bWU+MTg8L3ZvbHVtZT48bnVtYmVyPjE8L251bWJlcj48a2V5d29yZHM+PGtl
eXdvcmQ+QWZyaWNhbiBkaWFzcG9yYTwva2V5d29yZD48a2V5d29yZD5oaXY8L2tleXdvcmQ+PGtl
eXdvcmQ+SW50ZXJzZWN0aW9uYWxpdHk8L2tleXdvcmQ+PGtleXdvcmQ+SW50ZXJ2ZW50aW9uczwv
a2V5d29yZD48a2V5d29yZD5TdGlnbWE8L2tleXdvcmQ+PGtleXdvcmQ+V29tZW48L2tleXdvcmQ+
PGtleXdvcmQ+QWZyaWNhbjwva2V5d29yZD48a2V5d29yZD5CbGFjayBwZXJzb248L2tleXdvcmQ+
PGtleXdvcmQ+ZmVtYWxlPC9rZXl3b3JkPjxrZXl3b3JkPmh1bWFuPC9rZXl3b3JkPjxrZXl3b3Jk
Pkh1bWFuIGltbXVub2RlZmljaWVuY3kgdmlydXMgaW5mZWN0ZWQgcGF0aWVudDwva2V5d29yZD48
a2V5d29yZD5IdW1hbiBpbW11bm9kZWZpY2llbmN5IHZpcnVzIGluZmVjdGlvbjwva2V5d29yZD48
a2V5d29yZD5pbnRlcnZlbnRpb24gc3R1ZHk8L2tleXdvcmQ+PGtleXdvcmQ+b3V0Y29tZSBhc3Nl
c3NtZW50PC9rZXl3b3JkPjxrZXl3b3JkPnByaW9yaXR5IGpvdXJuYWw8L2tleXdvcmQ+PGtleXdv
cmQ+cHJvZ3JhbSBlZmZlY3RpdmVuZXNzPC9rZXl3b3JkPjxrZXl3b3JkPnByb2dyYW0gZWZmaWNh
Y3k8L2tleXdvcmQ+PGtleXdvcmQ+cXVhbGl0eSBvZiBsaWZlPC9rZXl3b3JkPjxrZXl3b3JkPnJh
Y2lzbTwva2V5d29yZD48a2V5d29yZD5yYW5kb21pemVkIGNvbnRyb2xsZWQgdHJpYWwgKHRvcGlj
KTwva2V5d29yZD48a2V5d29yZD5yZXZpZXc8L2tleXdvcmQ+PGtleXdvcmQ+c2VsZiBjb25jZXB0
PC9rZXl3b3JkPjxrZXl3b3JkPnNleGlzbTwva2V5d29yZD48a2V5d29yZD5zb2NpYWwgc3RpZ21h
PC9rZXl3b3JkPjxrZXl3b3JkPnN5c3RlbWF0aWMgcmV2aWV3PC9rZXl3b3JkPjwva2V5d29yZHM+
PGRhdGVzPjx5ZWFyPjIwMTU8L3llYXI+PC9kYXRlcz48aXNibj4xNzU4LTI2NTIgKGVsZWN0cm9u
aWMpJiN4RDsxNzU4LTI2NTI8L2lzYm4+PGFjY2Vzc2lvbi1udW0+NjAzNjI4OTk4PC9hY2Nlc3Np
b24tbnVtPjx3b3JrLXR5cGU+UmV2aWV3PC93b3JrLXR5cGU+PHVybHM+PHJlbGF0ZWQtdXJscz48
dXJsPmh0dHA6Ly93d3cuamlhc29jaWV0eS5vcmcvaW5kZXgucGhwL2ppYXMvYXJ0aWNsZS92aWV3
LzE5ODM1L3BkZl8xPC91cmw+PHVybD5odHRwczovL292aWRzcC5vdmlkLmNvbS9vdmlkd2ViLmNn
aT9UPUpTJmFtcDtDU0M9WSZhbXA7TkVXUz1OJmFtcDtQQUdFPWZ1bGx0ZXh0JmFtcDtEPWVtZWQx
NiZhbXA7QU49NjAzNjI4OTk4PC91cmw+PHVybD5odHRwczovLzEyNTgwMTA4Lm9kc2xyLmNvbS9y
ZXNvbHZlci9mdWxsP3NpZD1PVklEOmVtZWQxNiZhbXA7Z2VucmU9YXJ0aWNsZSZhbXA7aWQ9cG1p
ZDomYW1wO2lkPWRvaToxMC43NDQ4JTJGSUFTLjE4LjEuMTk4MzUmYW1wO2lzc249MTc1OC0yNjUy
JmFtcDt2b2x1bWU9MTgmYW1wO2lzc3VlPTEmYW1wO3NwYWdlPSZhbXA7cGFnZXM9JmFtcDtkYXRl
PTIwMTUmYW1wO3RpdGxlPUpvdXJuYWwrb2YrdGhlK0ludGVybmF0aW9uYWwrQUlEUytTb2NpZXR5
JmFtcDthdGl0bGU9U3lzdGVtYXRpYytyZXZpZXcrb2Yrc3RpZ21hK3JlZHVjaW5nK2ludGVydmVu
dGlvbnMrZm9yK0FmcmljYW4lMkZCbGFjaytkaWFzcG9yaWMrd29tZW4mYW1wO2F1bGFzdD1Mb3V0
Znk8L3VybD48L3JlbGF0ZWQtdXJscz48L3VybHM+PGVsZWN0cm9uaWMtcmVzb3VyY2UtbnVtPmh0
dHA6Ly9keC5kb2kub3JnLzEwLjc0NDgvSUFTLjE4LjEuMTk4MzU8L2VsZWN0cm9uaWMtcmVzb3Vy
Y2UtbnVtPjxyZW1vdGUtZGF0YWJhc2UtbmFtZT5FTUJBU0U8L3JlbW90ZS1kYXRhYmFzZS1uYW1l
PjxyZW1vdGUtZGF0YWJhc2UtcHJvdmlkZXI+T3ZpZCBUZWNobm9sb2dpZXM8L3JlbW90ZS1kYXRh
YmFzZS1wcm92aWRlcj48bGFuZ3VhZ2U+RW5nbGlzaDwvbGFuZ3VhZ2U+PC9yZWNvcmQ+PC9DaXRl
PjwvRW5kTm90ZT5=
</w:fldData>
        </w:fldChar>
      </w:r>
      <w:r>
        <w:rPr>
          <w:rFonts w:cstheme="minorHAnsi"/>
        </w:rPr>
        <w:instrText xml:space="preserve"> ADDIN EN.CITE </w:instrText>
      </w:r>
      <w:r>
        <w:rPr>
          <w:rFonts w:cstheme="minorHAnsi"/>
        </w:rPr>
        <w:fldChar w:fldCharType="begin">
          <w:fldData xml:space="preserve">PEVuZE5vdGU+PENpdGU+PEF1dGhvcj5Mb3V0Znk8L0F1dGhvcj48WWVhcj4yMDE1PC9ZZWFyPjxS
ZWNOdW0+MTE4PC9SZWNOdW0+PERpc3BsYXlUZXh0PjxzdHlsZSBmYWNlPSJzdXBlcnNjcmlwdCI+
NDM8L3N0eWxlPjwvRGlzcGxheVRleHQ+PHJlY29yZD48cmVjLW51bWJlcj4xMTg8L3JlYy1udW1i
ZXI+PGZvcmVpZ24ta2V5cz48a2V5IGFwcD0iRU4iIGRiLWlkPSJyMjBmZHBwdmN4cjJyaWVwdHd1
eGRwem9lYTV6cnd3ZGY5MnIiIHRpbWVzdGFtcD0iMTY0MzcwNjQ5NCI+MTE4PC9rZXk+PC9mb3Jl
aWduLWtleXM+PHJlZi10eXBlIG5hbWU9IkpvdXJuYWwgQXJ0aWNsZSI+MTc8L3JlZi10eXBlPjxj
b250cmlidXRvcnM+PGF1dGhvcnM+PGF1dGhvcj5Mb3V0ZnksIE0uPC9hdXRob3I+PGF1dGhvcj5U
aGFyYW8sIFcuPC9hdXRob3I+PGF1dGhvcj5Mb2dpZSwgQy48L2F1dGhvcj48YXV0aG9yPkFkZW4s
IE0uIEEuPC9hdXRob3I+PGF1dGhvcj5DaGFtYmVycywgTC4gQS48L2F1dGhvcj48YXV0aG9yPld1
LCBXLjwvYXV0aG9yPjxhdXRob3I+QWJkZWxtYXNlaCwgTS48L2F1dGhvcj48YXV0aG9yPkNhbHph
dmFyYSwgTC48L2F1dGhvcj48L2F1dGhvcnM+PC9jb250cmlidXRvcnM+PGF1dGgtYWRkcmVzcz4o
TG91dGZ5LCBMb2dpZSwgQWRlbiwgV3UsIEFiZGVsbWFzZWgpIFdvbWVuJmFwb3M7cyBDb2xsZWdl
IFJlc2VhcmNoIEluc3RpdHV0ZSwgV29tZW4mYXBvcztzIENvbGxlZ2UgSG9zcGl0YWwsIDc5MCBC
YXkgU3RyZWV0LCBUb3JvbnRvLCBPTiBNNUcgMU44LCBDYW5hZGEgKExvdXRmeSkgRGVwYXJ0bWVu
dCBvZiBNZWRpY2luZSwgVW5pdmVyc2l0eSBvZiBUb3JvbnRvLCBUb3JvbnRvLCBPTiwgQ2FuYWRh
IChMb3V0ZnkpIEluc3RpdHV0ZSBvZiBIZWFsdGggUG9saWN5LCBNYW5hZ2VtZW50IGFuZCBFdmFs
dWF0aW9uLCBVbml2ZXJzaXR5IG9mIFRvcm9udG8sIFRvcm9udG8sIE9OLCBDYW5hZGEgKFRoYXJh
bykgUmVzZWFyY2ggRGVwYXJ0bWVudCwgV29tZW4mYXBvcztzIEhlYWx0aCBpbiBXb21lbiZhcG9z
O3MgSGFuZHMsIFRvcm9udG8sIE9OLCBDYW5hZGEgKFRoYXJhbywgQ2FsemF2YXJhKSBEYWxsYSBM
YW5hIFNjaG9vbCBvZiBQdWJsaWMgSGVhbHRoLCBVbml2ZXJzaXR5IG9mIFRvcm9udG8sIFRvcm9u
dG8sIE9OLCBDYW5hZGEgKExvZ2llKSBGYWN0b3ItSW53ZW50YXNoIEZhY3VsdHkgb2YgU29jaWFs
IFdvcmssIFVuaXZlcnNpdHkgb2YgVG9yb250bywgVG9yb250bywgT04sIENhbmFkYSAoQ2hhbWJl
cnMpIFNjaG9vbCBvZiBTb2NpYWwgV29yaywgTWNNYXN0ZXIgVW5pdmVyc2l0eSwgSGFtaWx0b24s
IE9OLCBDYW5hZGEmI3hEO00uIExvdXRmeSwgV29tZW4mYXBvcztzIENvbGxlZ2UgUmVzZWFyY2gg
SW5zdGl0dXRlLCBXb21lbiZhcG9zO3MgQ29sbGVnZSBIb3NwaXRhbCwgNzkwIEJheSBTdHJlZXQs
IFRvcm9udG8sIE9OIE01RyAxTjgsIENhbmFkYTwvYXV0aC1hZGRyZXNzPjx0aXRsZXM+PHRpdGxl
PlN5c3RlbWF0aWMgcmV2aWV3IG9mIHN0aWdtYSByZWR1Y2luZyBpbnRlcnZlbnRpb25zIGZvciBB
ZnJpY2FuL0JsYWNrIGRpYXNwb3JpYyB3b21lbjwvdGl0bGU+PHNlY29uZGFyeS10aXRsZT5Kb3Vy
bmFsIG9mIHRoZSBJbnRlcm5hdGlvbmFsIEFJRFMgU29jaWV0eTwvc2Vjb25kYXJ5LXRpdGxlPjwv
dGl0bGVzPjx2b2x1bWU+MTg8L3ZvbHVtZT48bnVtYmVyPjE8L251bWJlcj48a2V5d29yZHM+PGtl
eXdvcmQ+QWZyaWNhbiBkaWFzcG9yYTwva2V5d29yZD48a2V5d29yZD5oaXY8L2tleXdvcmQ+PGtl
eXdvcmQ+SW50ZXJzZWN0aW9uYWxpdHk8L2tleXdvcmQ+PGtleXdvcmQ+SW50ZXJ2ZW50aW9uczwv
a2V5d29yZD48a2V5d29yZD5TdGlnbWE8L2tleXdvcmQ+PGtleXdvcmQ+V29tZW48L2tleXdvcmQ+
PGtleXdvcmQ+QWZyaWNhbjwva2V5d29yZD48a2V5d29yZD5CbGFjayBwZXJzb248L2tleXdvcmQ+
PGtleXdvcmQ+ZmVtYWxlPC9rZXl3b3JkPjxrZXl3b3JkPmh1bWFuPC9rZXl3b3JkPjxrZXl3b3Jk
Pkh1bWFuIGltbXVub2RlZmljaWVuY3kgdmlydXMgaW5mZWN0ZWQgcGF0aWVudDwva2V5d29yZD48
a2V5d29yZD5IdW1hbiBpbW11bm9kZWZpY2llbmN5IHZpcnVzIGluZmVjdGlvbjwva2V5d29yZD48
a2V5d29yZD5pbnRlcnZlbnRpb24gc3R1ZHk8L2tleXdvcmQ+PGtleXdvcmQ+b3V0Y29tZSBhc3Nl
c3NtZW50PC9rZXl3b3JkPjxrZXl3b3JkPnByaW9yaXR5IGpvdXJuYWw8L2tleXdvcmQ+PGtleXdv
cmQ+cHJvZ3JhbSBlZmZlY3RpdmVuZXNzPC9rZXl3b3JkPjxrZXl3b3JkPnByb2dyYW0gZWZmaWNh
Y3k8L2tleXdvcmQ+PGtleXdvcmQ+cXVhbGl0eSBvZiBsaWZlPC9rZXl3b3JkPjxrZXl3b3JkPnJh
Y2lzbTwva2V5d29yZD48a2V5d29yZD5yYW5kb21pemVkIGNvbnRyb2xsZWQgdHJpYWwgKHRvcGlj
KTwva2V5d29yZD48a2V5d29yZD5yZXZpZXc8L2tleXdvcmQ+PGtleXdvcmQ+c2VsZiBjb25jZXB0
PC9rZXl3b3JkPjxrZXl3b3JkPnNleGlzbTwva2V5d29yZD48a2V5d29yZD5zb2NpYWwgc3RpZ21h
PC9rZXl3b3JkPjxrZXl3b3JkPnN5c3RlbWF0aWMgcmV2aWV3PC9rZXl3b3JkPjwva2V5d29yZHM+
PGRhdGVzPjx5ZWFyPjIwMTU8L3llYXI+PC9kYXRlcz48aXNibj4xNzU4LTI2NTIgKGVsZWN0cm9u
aWMpJiN4RDsxNzU4LTI2NTI8L2lzYm4+PGFjY2Vzc2lvbi1udW0+NjAzNjI4OTk4PC9hY2Nlc3Np
b24tbnVtPjx3b3JrLXR5cGU+UmV2aWV3PC93b3JrLXR5cGU+PHVybHM+PHJlbGF0ZWQtdXJscz48
dXJsPmh0dHA6Ly93d3cuamlhc29jaWV0eS5vcmcvaW5kZXgucGhwL2ppYXMvYXJ0aWNsZS92aWV3
LzE5ODM1L3BkZl8xPC91cmw+PHVybD5odHRwczovL292aWRzcC5vdmlkLmNvbS9vdmlkd2ViLmNn
aT9UPUpTJmFtcDtDU0M9WSZhbXA7TkVXUz1OJmFtcDtQQUdFPWZ1bGx0ZXh0JmFtcDtEPWVtZWQx
NiZhbXA7QU49NjAzNjI4OTk4PC91cmw+PHVybD5odHRwczovLzEyNTgwMTA4Lm9kc2xyLmNvbS9y
ZXNvbHZlci9mdWxsP3NpZD1PVklEOmVtZWQxNiZhbXA7Z2VucmU9YXJ0aWNsZSZhbXA7aWQ9cG1p
ZDomYW1wO2lkPWRvaToxMC43NDQ4JTJGSUFTLjE4LjEuMTk4MzUmYW1wO2lzc249MTc1OC0yNjUy
JmFtcDt2b2x1bWU9MTgmYW1wO2lzc3VlPTEmYW1wO3NwYWdlPSZhbXA7cGFnZXM9JmFtcDtkYXRl
PTIwMTUmYW1wO3RpdGxlPUpvdXJuYWwrb2YrdGhlK0ludGVybmF0aW9uYWwrQUlEUytTb2NpZXR5
JmFtcDthdGl0bGU9U3lzdGVtYXRpYytyZXZpZXcrb2Yrc3RpZ21hK3JlZHVjaW5nK2ludGVydmVu
dGlvbnMrZm9yK0FmcmljYW4lMkZCbGFjaytkaWFzcG9yaWMrd29tZW4mYW1wO2F1bGFzdD1Mb3V0
Znk8L3VybD48L3JlbGF0ZWQtdXJscz48L3VybHM+PGVsZWN0cm9uaWMtcmVzb3VyY2UtbnVtPmh0
dHA6Ly9keC5kb2kub3JnLzEwLjc0NDgvSUFTLjE4LjEuMTk4MzU8L2VsZWN0cm9uaWMtcmVzb3Vy
Y2UtbnVtPjxyZW1vdGUtZGF0YWJhc2UtbmFtZT5FTUJBU0U8L3JlbW90ZS1kYXRhYmFzZS1uYW1l
PjxyZW1vdGUtZGF0YWJhc2UtcHJvdmlkZXI+T3ZpZCBUZWNobm9sb2dpZXM8L3JlbW90ZS1kYXRh
YmFzZS1wcm92aWRlcj48bGFuZ3VhZ2U+RW5nbGlzaDwvbGFuZ3VhZ2U+PC9yZWNvcmQ+PC9DaXRl
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975983">
        <w:rPr>
          <w:rFonts w:cstheme="minorHAnsi"/>
          <w:noProof/>
          <w:vertAlign w:val="superscript"/>
        </w:rPr>
        <w:t>43</w:t>
      </w:r>
      <w:r>
        <w:rPr>
          <w:rFonts w:cstheme="minorHAnsi"/>
        </w:rPr>
        <w:fldChar w:fldCharType="end"/>
      </w:r>
      <w:r>
        <w:rPr>
          <w:rFonts w:cstheme="minorHAnsi"/>
        </w:rPr>
        <w:t>. P</w:t>
      </w:r>
      <w:r w:rsidRPr="00401ECB">
        <w:rPr>
          <w:rFonts w:cstheme="minorHAnsi"/>
        </w:rPr>
        <w:t xml:space="preserve">articipatory educational exercises </w:t>
      </w:r>
      <w:r>
        <w:rPr>
          <w:rFonts w:cstheme="minorHAnsi"/>
        </w:rPr>
        <w:t>addressed</w:t>
      </w:r>
      <w:r w:rsidRPr="00401ECB">
        <w:rPr>
          <w:rFonts w:cstheme="minorHAnsi"/>
        </w:rPr>
        <w:t xml:space="preserve"> misinformation around HIV, raise</w:t>
      </w:r>
      <w:r>
        <w:rPr>
          <w:rFonts w:cstheme="minorHAnsi"/>
        </w:rPr>
        <w:t>d</w:t>
      </w:r>
      <w:r w:rsidRPr="00401ECB">
        <w:rPr>
          <w:rFonts w:cstheme="minorHAnsi"/>
        </w:rPr>
        <w:t xml:space="preserve"> awareness of HIV-related stigma and develop</w:t>
      </w:r>
      <w:r>
        <w:rPr>
          <w:rFonts w:cstheme="minorHAnsi"/>
        </w:rPr>
        <w:t>ed</w:t>
      </w:r>
      <w:r w:rsidRPr="00401ECB">
        <w:rPr>
          <w:rFonts w:cstheme="minorHAnsi"/>
        </w:rPr>
        <w:t xml:space="preserve"> skills to</w:t>
      </w:r>
      <w:r>
        <w:rPr>
          <w:rFonts w:cstheme="minorHAnsi"/>
        </w:rPr>
        <w:t xml:space="preserve"> </w:t>
      </w:r>
      <w:r w:rsidRPr="00401ECB">
        <w:rPr>
          <w:rFonts w:cstheme="minorHAnsi"/>
        </w:rPr>
        <w:t xml:space="preserve">addressing stigmatizing situations </w:t>
      </w:r>
      <w:r>
        <w:rPr>
          <w:rFonts w:cstheme="minorHAnsi"/>
        </w:rPr>
        <w:fldChar w:fldCharType="begin">
          <w:fldData xml:space="preserve">PEVuZE5vdGU+PENpdGU+PEF1dGhvcj5Mb3V0Znk8L0F1dGhvcj48WWVhcj4yMDE1PC9ZZWFyPjxS
ZWNOdW0+MTE4PC9SZWNOdW0+PERpc3BsYXlUZXh0PjxzdHlsZSBmYWNlPSJzdXBlcnNjcmlwdCI+
NDM8L3N0eWxlPjwvRGlzcGxheVRleHQ+PHJlY29yZD48cmVjLW51bWJlcj4xMTg8L3JlYy1udW1i
ZXI+PGZvcmVpZ24ta2V5cz48a2V5IGFwcD0iRU4iIGRiLWlkPSJyMjBmZHBwdmN4cjJyaWVwdHd1
eGRwem9lYTV6cnd3ZGY5MnIiIHRpbWVzdGFtcD0iMTY0MzcwNjQ5NCI+MTE4PC9rZXk+PC9mb3Jl
aWduLWtleXM+PHJlZi10eXBlIG5hbWU9IkpvdXJuYWwgQXJ0aWNsZSI+MTc8L3JlZi10eXBlPjxj
b250cmlidXRvcnM+PGF1dGhvcnM+PGF1dGhvcj5Mb3V0ZnksIE0uPC9hdXRob3I+PGF1dGhvcj5U
aGFyYW8sIFcuPC9hdXRob3I+PGF1dGhvcj5Mb2dpZSwgQy48L2F1dGhvcj48YXV0aG9yPkFkZW4s
IE0uIEEuPC9hdXRob3I+PGF1dGhvcj5DaGFtYmVycywgTC4gQS48L2F1dGhvcj48YXV0aG9yPld1
LCBXLjwvYXV0aG9yPjxhdXRob3I+QWJkZWxtYXNlaCwgTS48L2F1dGhvcj48YXV0aG9yPkNhbHph
dmFyYSwgTC48L2F1dGhvcj48L2F1dGhvcnM+PC9jb250cmlidXRvcnM+PGF1dGgtYWRkcmVzcz4o
TG91dGZ5LCBMb2dpZSwgQWRlbiwgV3UsIEFiZGVsbWFzZWgpIFdvbWVuJmFwb3M7cyBDb2xsZWdl
IFJlc2VhcmNoIEluc3RpdHV0ZSwgV29tZW4mYXBvcztzIENvbGxlZ2UgSG9zcGl0YWwsIDc5MCBC
YXkgU3RyZWV0LCBUb3JvbnRvLCBPTiBNNUcgMU44LCBDYW5hZGEgKExvdXRmeSkgRGVwYXJ0bWVu
dCBvZiBNZWRpY2luZSwgVW5pdmVyc2l0eSBvZiBUb3JvbnRvLCBUb3JvbnRvLCBPTiwgQ2FuYWRh
IChMb3V0ZnkpIEluc3RpdHV0ZSBvZiBIZWFsdGggUG9saWN5LCBNYW5hZ2VtZW50IGFuZCBFdmFs
dWF0aW9uLCBVbml2ZXJzaXR5IG9mIFRvcm9udG8sIFRvcm9udG8sIE9OLCBDYW5hZGEgKFRoYXJh
bykgUmVzZWFyY2ggRGVwYXJ0bWVudCwgV29tZW4mYXBvcztzIEhlYWx0aCBpbiBXb21lbiZhcG9z
O3MgSGFuZHMsIFRvcm9udG8sIE9OLCBDYW5hZGEgKFRoYXJhbywgQ2FsemF2YXJhKSBEYWxsYSBM
YW5hIFNjaG9vbCBvZiBQdWJsaWMgSGVhbHRoLCBVbml2ZXJzaXR5IG9mIFRvcm9udG8sIFRvcm9u
dG8sIE9OLCBDYW5hZGEgKExvZ2llKSBGYWN0b3ItSW53ZW50YXNoIEZhY3VsdHkgb2YgU29jaWFs
IFdvcmssIFVuaXZlcnNpdHkgb2YgVG9yb250bywgVG9yb250bywgT04sIENhbmFkYSAoQ2hhbWJl
cnMpIFNjaG9vbCBvZiBTb2NpYWwgV29yaywgTWNNYXN0ZXIgVW5pdmVyc2l0eSwgSGFtaWx0b24s
IE9OLCBDYW5hZGEmI3hEO00uIExvdXRmeSwgV29tZW4mYXBvcztzIENvbGxlZ2UgUmVzZWFyY2gg
SW5zdGl0dXRlLCBXb21lbiZhcG9zO3MgQ29sbGVnZSBIb3NwaXRhbCwgNzkwIEJheSBTdHJlZXQs
IFRvcm9udG8sIE9OIE01RyAxTjgsIENhbmFkYTwvYXV0aC1hZGRyZXNzPjx0aXRsZXM+PHRpdGxl
PlN5c3RlbWF0aWMgcmV2aWV3IG9mIHN0aWdtYSByZWR1Y2luZyBpbnRlcnZlbnRpb25zIGZvciBB
ZnJpY2FuL0JsYWNrIGRpYXNwb3JpYyB3b21lbjwvdGl0bGU+PHNlY29uZGFyeS10aXRsZT5Kb3Vy
bmFsIG9mIHRoZSBJbnRlcm5hdGlvbmFsIEFJRFMgU29jaWV0eTwvc2Vjb25kYXJ5LXRpdGxlPjwv
dGl0bGVzPjx2b2x1bWU+MTg8L3ZvbHVtZT48bnVtYmVyPjE8L251bWJlcj48a2V5d29yZHM+PGtl
eXdvcmQ+QWZyaWNhbiBkaWFzcG9yYTwva2V5d29yZD48a2V5d29yZD5oaXY8L2tleXdvcmQ+PGtl
eXdvcmQ+SW50ZXJzZWN0aW9uYWxpdHk8L2tleXdvcmQ+PGtleXdvcmQ+SW50ZXJ2ZW50aW9uczwv
a2V5d29yZD48a2V5d29yZD5TdGlnbWE8L2tleXdvcmQ+PGtleXdvcmQ+V29tZW48L2tleXdvcmQ+
PGtleXdvcmQ+QWZyaWNhbjwva2V5d29yZD48a2V5d29yZD5CbGFjayBwZXJzb248L2tleXdvcmQ+
PGtleXdvcmQ+ZmVtYWxlPC9rZXl3b3JkPjxrZXl3b3JkPmh1bWFuPC9rZXl3b3JkPjxrZXl3b3Jk
Pkh1bWFuIGltbXVub2RlZmljaWVuY3kgdmlydXMgaW5mZWN0ZWQgcGF0aWVudDwva2V5d29yZD48
a2V5d29yZD5IdW1hbiBpbW11bm9kZWZpY2llbmN5IHZpcnVzIGluZmVjdGlvbjwva2V5d29yZD48
a2V5d29yZD5pbnRlcnZlbnRpb24gc3R1ZHk8L2tleXdvcmQ+PGtleXdvcmQ+b3V0Y29tZSBhc3Nl
c3NtZW50PC9rZXl3b3JkPjxrZXl3b3JkPnByaW9yaXR5IGpvdXJuYWw8L2tleXdvcmQ+PGtleXdv
cmQ+cHJvZ3JhbSBlZmZlY3RpdmVuZXNzPC9rZXl3b3JkPjxrZXl3b3JkPnByb2dyYW0gZWZmaWNh
Y3k8L2tleXdvcmQ+PGtleXdvcmQ+cXVhbGl0eSBvZiBsaWZlPC9rZXl3b3JkPjxrZXl3b3JkPnJh
Y2lzbTwva2V5d29yZD48a2V5d29yZD5yYW5kb21pemVkIGNvbnRyb2xsZWQgdHJpYWwgKHRvcGlj
KTwva2V5d29yZD48a2V5d29yZD5yZXZpZXc8L2tleXdvcmQ+PGtleXdvcmQ+c2VsZiBjb25jZXB0
PC9rZXl3b3JkPjxrZXl3b3JkPnNleGlzbTwva2V5d29yZD48a2V5d29yZD5zb2NpYWwgc3RpZ21h
PC9rZXl3b3JkPjxrZXl3b3JkPnN5c3RlbWF0aWMgcmV2aWV3PC9rZXl3b3JkPjwva2V5d29yZHM+
PGRhdGVzPjx5ZWFyPjIwMTU8L3llYXI+PC9kYXRlcz48aXNibj4xNzU4LTI2NTIgKGVsZWN0cm9u
aWMpJiN4RDsxNzU4LTI2NTI8L2lzYm4+PGFjY2Vzc2lvbi1udW0+NjAzNjI4OTk4PC9hY2Nlc3Np
b24tbnVtPjx3b3JrLXR5cGU+UmV2aWV3PC93b3JrLXR5cGU+PHVybHM+PHJlbGF0ZWQtdXJscz48
dXJsPmh0dHA6Ly93d3cuamlhc29jaWV0eS5vcmcvaW5kZXgucGhwL2ppYXMvYXJ0aWNsZS92aWV3
LzE5ODM1L3BkZl8xPC91cmw+PHVybD5odHRwczovL292aWRzcC5vdmlkLmNvbS9vdmlkd2ViLmNn
aT9UPUpTJmFtcDtDU0M9WSZhbXA7TkVXUz1OJmFtcDtQQUdFPWZ1bGx0ZXh0JmFtcDtEPWVtZWQx
NiZhbXA7QU49NjAzNjI4OTk4PC91cmw+PHVybD5odHRwczovLzEyNTgwMTA4Lm9kc2xyLmNvbS9y
ZXNvbHZlci9mdWxsP3NpZD1PVklEOmVtZWQxNiZhbXA7Z2VucmU9YXJ0aWNsZSZhbXA7aWQ9cG1p
ZDomYW1wO2lkPWRvaToxMC43NDQ4JTJGSUFTLjE4LjEuMTk4MzUmYW1wO2lzc249MTc1OC0yNjUy
JmFtcDt2b2x1bWU9MTgmYW1wO2lzc3VlPTEmYW1wO3NwYWdlPSZhbXA7cGFnZXM9JmFtcDtkYXRl
PTIwMTUmYW1wO3RpdGxlPUpvdXJuYWwrb2YrdGhlK0ludGVybmF0aW9uYWwrQUlEUytTb2NpZXR5
JmFtcDthdGl0bGU9U3lzdGVtYXRpYytyZXZpZXcrb2Yrc3RpZ21hK3JlZHVjaW5nK2ludGVydmVu
dGlvbnMrZm9yK0FmcmljYW4lMkZCbGFjaytkaWFzcG9yaWMrd29tZW4mYW1wO2F1bGFzdD1Mb3V0
Znk8L3VybD48L3JlbGF0ZWQtdXJscz48L3VybHM+PGVsZWN0cm9uaWMtcmVzb3VyY2UtbnVtPmh0
dHA6Ly9keC5kb2kub3JnLzEwLjc0NDgvSUFTLjE4LjEuMTk4MzU8L2VsZWN0cm9uaWMtcmVzb3Vy
Y2UtbnVtPjxyZW1vdGUtZGF0YWJhc2UtbmFtZT5FTUJBU0U8L3JlbW90ZS1kYXRhYmFzZS1uYW1l
PjxyZW1vdGUtZGF0YWJhc2UtcHJvdmlkZXI+T3ZpZCBUZWNobm9sb2dpZXM8L3JlbW90ZS1kYXRh
YmFzZS1wcm92aWRlcj48bGFuZ3VhZ2U+RW5nbGlzaDwvbGFuZ3VhZ2U+PC9yZWNvcmQ+PC9DaXRl
PjwvRW5kTm90ZT5=
</w:fldData>
        </w:fldChar>
      </w:r>
      <w:r>
        <w:rPr>
          <w:rFonts w:cstheme="minorHAnsi"/>
        </w:rPr>
        <w:instrText xml:space="preserve"> ADDIN EN.CITE </w:instrText>
      </w:r>
      <w:r>
        <w:rPr>
          <w:rFonts w:cstheme="minorHAnsi"/>
        </w:rPr>
        <w:fldChar w:fldCharType="begin">
          <w:fldData xml:space="preserve">PEVuZE5vdGU+PENpdGU+PEF1dGhvcj5Mb3V0Znk8L0F1dGhvcj48WWVhcj4yMDE1PC9ZZWFyPjxS
ZWNOdW0+MTE4PC9SZWNOdW0+PERpc3BsYXlUZXh0PjxzdHlsZSBmYWNlPSJzdXBlcnNjcmlwdCI+
NDM8L3N0eWxlPjwvRGlzcGxheVRleHQ+PHJlY29yZD48cmVjLW51bWJlcj4xMTg8L3JlYy1udW1i
ZXI+PGZvcmVpZ24ta2V5cz48a2V5IGFwcD0iRU4iIGRiLWlkPSJyMjBmZHBwdmN4cjJyaWVwdHd1
eGRwem9lYTV6cnd3ZGY5MnIiIHRpbWVzdGFtcD0iMTY0MzcwNjQ5NCI+MTE4PC9rZXk+PC9mb3Jl
aWduLWtleXM+PHJlZi10eXBlIG5hbWU9IkpvdXJuYWwgQXJ0aWNsZSI+MTc8L3JlZi10eXBlPjxj
b250cmlidXRvcnM+PGF1dGhvcnM+PGF1dGhvcj5Mb3V0ZnksIE0uPC9hdXRob3I+PGF1dGhvcj5U
aGFyYW8sIFcuPC9hdXRob3I+PGF1dGhvcj5Mb2dpZSwgQy48L2F1dGhvcj48YXV0aG9yPkFkZW4s
IE0uIEEuPC9hdXRob3I+PGF1dGhvcj5DaGFtYmVycywgTC4gQS48L2F1dGhvcj48YXV0aG9yPld1
LCBXLjwvYXV0aG9yPjxhdXRob3I+QWJkZWxtYXNlaCwgTS48L2F1dGhvcj48YXV0aG9yPkNhbHph
dmFyYSwgTC48L2F1dGhvcj48L2F1dGhvcnM+PC9jb250cmlidXRvcnM+PGF1dGgtYWRkcmVzcz4o
TG91dGZ5LCBMb2dpZSwgQWRlbiwgV3UsIEFiZGVsbWFzZWgpIFdvbWVuJmFwb3M7cyBDb2xsZWdl
IFJlc2VhcmNoIEluc3RpdHV0ZSwgV29tZW4mYXBvcztzIENvbGxlZ2UgSG9zcGl0YWwsIDc5MCBC
YXkgU3RyZWV0LCBUb3JvbnRvLCBPTiBNNUcgMU44LCBDYW5hZGEgKExvdXRmeSkgRGVwYXJ0bWVu
dCBvZiBNZWRpY2luZSwgVW5pdmVyc2l0eSBvZiBUb3JvbnRvLCBUb3JvbnRvLCBPTiwgQ2FuYWRh
IChMb3V0ZnkpIEluc3RpdHV0ZSBvZiBIZWFsdGggUG9saWN5LCBNYW5hZ2VtZW50IGFuZCBFdmFs
dWF0aW9uLCBVbml2ZXJzaXR5IG9mIFRvcm9udG8sIFRvcm9udG8sIE9OLCBDYW5hZGEgKFRoYXJh
bykgUmVzZWFyY2ggRGVwYXJ0bWVudCwgV29tZW4mYXBvcztzIEhlYWx0aCBpbiBXb21lbiZhcG9z
O3MgSGFuZHMsIFRvcm9udG8sIE9OLCBDYW5hZGEgKFRoYXJhbywgQ2FsemF2YXJhKSBEYWxsYSBM
YW5hIFNjaG9vbCBvZiBQdWJsaWMgSGVhbHRoLCBVbml2ZXJzaXR5IG9mIFRvcm9udG8sIFRvcm9u
dG8sIE9OLCBDYW5hZGEgKExvZ2llKSBGYWN0b3ItSW53ZW50YXNoIEZhY3VsdHkgb2YgU29jaWFs
IFdvcmssIFVuaXZlcnNpdHkgb2YgVG9yb250bywgVG9yb250bywgT04sIENhbmFkYSAoQ2hhbWJl
cnMpIFNjaG9vbCBvZiBTb2NpYWwgV29yaywgTWNNYXN0ZXIgVW5pdmVyc2l0eSwgSGFtaWx0b24s
IE9OLCBDYW5hZGEmI3hEO00uIExvdXRmeSwgV29tZW4mYXBvcztzIENvbGxlZ2UgUmVzZWFyY2gg
SW5zdGl0dXRlLCBXb21lbiZhcG9zO3MgQ29sbGVnZSBIb3NwaXRhbCwgNzkwIEJheSBTdHJlZXQs
IFRvcm9udG8sIE9OIE01RyAxTjgsIENhbmFkYTwvYXV0aC1hZGRyZXNzPjx0aXRsZXM+PHRpdGxl
PlN5c3RlbWF0aWMgcmV2aWV3IG9mIHN0aWdtYSByZWR1Y2luZyBpbnRlcnZlbnRpb25zIGZvciBB
ZnJpY2FuL0JsYWNrIGRpYXNwb3JpYyB3b21lbjwvdGl0bGU+PHNlY29uZGFyeS10aXRsZT5Kb3Vy
bmFsIG9mIHRoZSBJbnRlcm5hdGlvbmFsIEFJRFMgU29jaWV0eTwvc2Vjb25kYXJ5LXRpdGxlPjwv
dGl0bGVzPjx2b2x1bWU+MTg8L3ZvbHVtZT48bnVtYmVyPjE8L251bWJlcj48a2V5d29yZHM+PGtl
eXdvcmQ+QWZyaWNhbiBkaWFzcG9yYTwva2V5d29yZD48a2V5d29yZD5oaXY8L2tleXdvcmQ+PGtl
eXdvcmQ+SW50ZXJzZWN0aW9uYWxpdHk8L2tleXdvcmQ+PGtleXdvcmQ+SW50ZXJ2ZW50aW9uczwv
a2V5d29yZD48a2V5d29yZD5TdGlnbWE8L2tleXdvcmQ+PGtleXdvcmQ+V29tZW48L2tleXdvcmQ+
PGtleXdvcmQ+QWZyaWNhbjwva2V5d29yZD48a2V5d29yZD5CbGFjayBwZXJzb248L2tleXdvcmQ+
PGtleXdvcmQ+ZmVtYWxlPC9rZXl3b3JkPjxrZXl3b3JkPmh1bWFuPC9rZXl3b3JkPjxrZXl3b3Jk
Pkh1bWFuIGltbXVub2RlZmljaWVuY3kgdmlydXMgaW5mZWN0ZWQgcGF0aWVudDwva2V5d29yZD48
a2V5d29yZD5IdW1hbiBpbW11bm9kZWZpY2llbmN5IHZpcnVzIGluZmVjdGlvbjwva2V5d29yZD48
a2V5d29yZD5pbnRlcnZlbnRpb24gc3R1ZHk8L2tleXdvcmQ+PGtleXdvcmQ+b3V0Y29tZSBhc3Nl
c3NtZW50PC9rZXl3b3JkPjxrZXl3b3JkPnByaW9yaXR5IGpvdXJuYWw8L2tleXdvcmQ+PGtleXdv
cmQ+cHJvZ3JhbSBlZmZlY3RpdmVuZXNzPC9rZXl3b3JkPjxrZXl3b3JkPnByb2dyYW0gZWZmaWNh
Y3k8L2tleXdvcmQ+PGtleXdvcmQ+cXVhbGl0eSBvZiBsaWZlPC9rZXl3b3JkPjxrZXl3b3JkPnJh
Y2lzbTwva2V5d29yZD48a2V5d29yZD5yYW5kb21pemVkIGNvbnRyb2xsZWQgdHJpYWwgKHRvcGlj
KTwva2V5d29yZD48a2V5d29yZD5yZXZpZXc8L2tleXdvcmQ+PGtleXdvcmQ+c2VsZiBjb25jZXB0
PC9rZXl3b3JkPjxrZXl3b3JkPnNleGlzbTwva2V5d29yZD48a2V5d29yZD5zb2NpYWwgc3RpZ21h
PC9rZXl3b3JkPjxrZXl3b3JkPnN5c3RlbWF0aWMgcmV2aWV3PC9rZXl3b3JkPjwva2V5d29yZHM+
PGRhdGVzPjx5ZWFyPjIwMTU8L3llYXI+PC9kYXRlcz48aXNibj4xNzU4LTI2NTIgKGVsZWN0cm9u
aWMpJiN4RDsxNzU4LTI2NTI8L2lzYm4+PGFjY2Vzc2lvbi1udW0+NjAzNjI4OTk4PC9hY2Nlc3Np
b24tbnVtPjx3b3JrLXR5cGU+UmV2aWV3PC93b3JrLXR5cGU+PHVybHM+PHJlbGF0ZWQtdXJscz48
dXJsPmh0dHA6Ly93d3cuamlhc29jaWV0eS5vcmcvaW5kZXgucGhwL2ppYXMvYXJ0aWNsZS92aWV3
LzE5ODM1L3BkZl8xPC91cmw+PHVybD5odHRwczovL292aWRzcC5vdmlkLmNvbS9vdmlkd2ViLmNn
aT9UPUpTJmFtcDtDU0M9WSZhbXA7TkVXUz1OJmFtcDtQQUdFPWZ1bGx0ZXh0JmFtcDtEPWVtZWQx
NiZhbXA7QU49NjAzNjI4OTk4PC91cmw+PHVybD5odHRwczovLzEyNTgwMTA4Lm9kc2xyLmNvbS9y
ZXNvbHZlci9mdWxsP3NpZD1PVklEOmVtZWQxNiZhbXA7Z2VucmU9YXJ0aWNsZSZhbXA7aWQ9cG1p
ZDomYW1wO2lkPWRvaToxMC43NDQ4JTJGSUFTLjE4LjEuMTk4MzUmYW1wO2lzc249MTc1OC0yNjUy
JmFtcDt2b2x1bWU9MTgmYW1wO2lzc3VlPTEmYW1wO3NwYWdlPSZhbXA7cGFnZXM9JmFtcDtkYXRl
PTIwMTUmYW1wO3RpdGxlPUpvdXJuYWwrb2YrdGhlK0ludGVybmF0aW9uYWwrQUlEUytTb2NpZXR5
JmFtcDthdGl0bGU9U3lzdGVtYXRpYytyZXZpZXcrb2Yrc3RpZ21hK3JlZHVjaW5nK2ludGVydmVu
dGlvbnMrZm9yK0FmcmljYW4lMkZCbGFjaytkaWFzcG9yaWMrd29tZW4mYW1wO2F1bGFzdD1Mb3V0
Znk8L3VybD48L3JlbGF0ZWQtdXJscz48L3VybHM+PGVsZWN0cm9uaWMtcmVzb3VyY2UtbnVtPmh0
dHA6Ly9keC5kb2kub3JnLzEwLjc0NDgvSUFTLjE4LjEuMTk4MzU8L2VsZWN0cm9uaWMtcmVzb3Vy
Y2UtbnVtPjxyZW1vdGUtZGF0YWJhc2UtbmFtZT5FTUJBU0U8L3JlbW90ZS1kYXRhYmFzZS1uYW1l
PjxyZW1vdGUtZGF0YWJhc2UtcHJvdmlkZXI+T3ZpZCBUZWNobm9sb2dpZXM8L3JlbW90ZS1kYXRh
YmFzZS1wcm92aWRlcj48bGFuZ3VhZ2U+RW5nbGlzaDwvbGFuZ3VhZ2U+PC9yZWNvcmQ+PC9DaXRl
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975983">
        <w:rPr>
          <w:rFonts w:cstheme="minorHAnsi"/>
          <w:noProof/>
          <w:vertAlign w:val="superscript"/>
        </w:rPr>
        <w:t>43</w:t>
      </w:r>
      <w:r>
        <w:rPr>
          <w:rFonts w:cstheme="minorHAnsi"/>
        </w:rPr>
        <w:fldChar w:fldCharType="end"/>
      </w:r>
      <w:r>
        <w:rPr>
          <w:rFonts w:cstheme="minorHAnsi"/>
        </w:rPr>
        <w:t>.</w:t>
      </w:r>
    </w:p>
    <w:p w14:paraId="0CB5E6A2" w14:textId="77777777" w:rsidR="00D81D38" w:rsidRDefault="00D81D38" w:rsidP="00D81D38">
      <w:pPr>
        <w:autoSpaceDE w:val="0"/>
        <w:autoSpaceDN w:val="0"/>
        <w:adjustRightInd w:val="0"/>
        <w:spacing w:after="0" w:line="240" w:lineRule="auto"/>
        <w:rPr>
          <w:rFonts w:cstheme="minorHAnsi"/>
        </w:rPr>
      </w:pPr>
    </w:p>
    <w:p w14:paraId="395D89E7" w14:textId="77777777" w:rsidR="00D81D38" w:rsidRDefault="00D81D38" w:rsidP="00D81D38">
      <w:pPr>
        <w:autoSpaceDE w:val="0"/>
        <w:autoSpaceDN w:val="0"/>
        <w:adjustRightInd w:val="0"/>
        <w:spacing w:after="0" w:line="240" w:lineRule="auto"/>
        <w:rPr>
          <w:rFonts w:cstheme="minorHAnsi"/>
        </w:rPr>
      </w:pPr>
      <w:r>
        <w:t xml:space="preserve">Cancer education targeted knowledge of breast self-exam, and colorectal, breast and cervical cancer symptoms </w:t>
      </w:r>
      <w:r>
        <w:fldChar w:fldCharType="begin">
          <w:fldData xml:space="preserve">PEVuZE5vdGU+PENpdGU+PEF1dGhvcj5Fc2NyaWJhLUFndWlyPC9BdXRob3I+PFllYXI+MjAxNjwv
WWVhcj48UmVjTnVtPjEwNjwvUmVjTnVtPjxEaXNwbGF5VGV4dD48c3R5bGUgZmFjZT0ic3VwZXJz
Y3JpcHQiPjM3IDM4IDUxPC9zdHlsZT48L0Rpc3BsYXlUZXh0PjxyZWNvcmQ+PHJlYy1udW1iZXI+
MTA2PC9yZWMtbnVtYmVyPjxmb3JlaWduLWtleXM+PGtleSBhcHA9IkVOIiBkYi1pZD0icjIwZmRw
cHZjeHIycmllcHR3dXhkcHpvZWE1enJ3d2RmOTJyIiB0aW1lc3RhbXA9IjE2NDM3MDY0OTQiPjEw
Njwva2V5PjwvZm9yZWlnbi1rZXlzPjxyZWYtdHlwZSBuYW1lPSJKb3VybmFsIEFydGljbGUiPjE3
PC9yZWYtdHlwZT48Y29udHJpYnV0b3JzPjxhdXRob3JzPjxhdXRob3I+RXNjcmliYS1BZ3Vpciwg
Vi48L2F1dGhvcj48YXV0aG9yPlJvZHJpZ3Vlei1Hb21leiwgTS48L2F1dGhvcj48YXV0aG9yPlJ1
aXotUGVyZXosIEkuPC9hdXRob3I+PC9hdXRob3JzPjwvY29udHJpYnV0b3JzPjxhdXRoLWFkZHJl
c3M+KEVzY3JpYmEtQWd1aXIsIFJvZHJpZ3Vlei1Hb21leikgRGVwYXJ0bWVudCBvZiBOdXJzaW5n
LCBVbml2ZXJzaXR5IG9mIFZhbGVuY2lhLCBWYWxlbmNpYSwgU3BhaW4gKEVzY3JpYmEtQWd1aXIp
IEhlYWx0aCBQcm9tb3Rpb24gYW5kIEJpb21lZGljYWwgUmVzZWFyY2ggRm91bmRhdGlvbiAoRklT
QUJJTyksIFZhbGVuY2lhLCBTcGFpbiAoUnVpei1QZXJleikgQW5kYWx1c2lhbiBTY2hvb2wgb2Yg
UHVibGljIEhlYWx0aCwgR3JhbmFkYSwgU3BhaW4gKFJ1aXotUGVyZXopIENJQkVSIEVwaWRlbWlv
bG9naWEgeSBTYWx1ZCBQdWJsaWNhIChDSUJFUkVTUCksIFNwYWluIChSdWl6LVBlcmV6KSBJbnN0
aXR1dG8gZGUgSW52ZXN0aWdhY2lvbiBCaW9zYW5pdGFyaWEgKElCUykuR3JhbmFkYSwgR3JhbmFk
YSwgU3BhaW4mI3hEO0kuIFJ1aXotUGVyZXosIEFuZGFsdXNpYW4gU2Nob29sIG9mIFB1YmxpYyBI
ZWFsdGgsIEdyYW5hZGEsIFNwYWluLiBFLW1haWw6IGlzYWJlbC5ydWl6LmVhc3BAanVudGFkZWFu
ZGFsdWNpYS5lczwvYXV0aC1hZGRyZXNzPjx0aXRsZXM+PHRpdGxlPkVmZmVjdGl2ZW5lc3Mgb2Yg
cGF0aWVudC10YXJnZXRlZCBpbnRlcnZlbnRpb25zIHRvIHByb21vdGUgY2FuY2VyIHNjcmVlbmlu
ZyBhbW9uZyBldGhuaWMgbWlub3JpdGllczogQSBzeXN0ZW1hdGljIHJldmlldzwvdGl0bGU+PHNl
Y29uZGFyeS10aXRsZT5DYW5jZXIgRXBpZGVtaW9sb2d5PC9zZWNvbmRhcnktdGl0bGU+PC90aXRs
ZXM+PHBhZ2VzPjIyLTM5PC9wYWdlcz48dm9sdW1lPjQ0PC92b2x1bWU+PGtleXdvcmRzPjxrZXl3
b3JkPkNhbmNlcjwva2V5d29yZD48a2V5d29yZD5FdGhuaWMgZ3JvdXBzPC9rZXl3b3JkPjxrZXl3
b3JkPkludGVydmVudGlvbiBzdHVkaWVzPC9rZXl3b3JkPjxrZXl3b3JkPk1hc3Mgc2NyZWVuaW5n
PC9rZXl3b3JkPjxrZXl3b3JkPmF0dGl0dWRlPC9rZXl3b3JkPjxrZXl3b3JkPmNhbmNlciBwYXRp
ZW50PC9rZXl3b3JkPjxrZXl3b3JkPmNhbmNlciBzY3JlZW5pbmc8L2tleXdvcmQ+PGtleXdvcmQ+
ZXRobmljIGdyb3VwPC9rZXl3b3JkPjxrZXl3b3JkPmhlYWx0aCBwcm9tb3Rpb248L2tleXdvcmQ+
PGtleXdvcmQ+aGlnaCBpbnRlbnNpdHkgZm9jdXNlZCB1bHRyYXNvdW5kPC9rZXl3b3JkPjxrZXl3
b3JkPmh1bWFuPC9rZXl3b3JkPjxrZXl3b3JkPmludGVydmVudGlvbiBzdHVkeTwva2V5d29yZD48
a2V5d29yZD5Jc3JhZWw8L2tleXdvcmQ+PGtleXdvcmQ+a25vd2xlZGdlPC9rZXl3b3JkPjxrZXl3
b3JkPm1ldGEgYW5hbHlzaXMgKHRvcGljKTwva2V5d29yZD48a2V5d29yZD5wcmFjdGljZSBndWlk
ZWxpbmU8L2tleXdvcmQ+PGtleXdvcmQ+cHJpb3JpdHkgam91cm5hbDwva2V5d29yZD48a2V5d29y
ZD5wcm9ncmFtIGVmZmVjdGl2ZW5lc3M8L2tleXdvcmQ+PGtleXdvcmQ+cmFuZG9taXplZCBjb250
cm9sbGVkIHRyaWFsICh0b3BpYyk8L2tleXdvcmQ+PGtleXdvcmQ+cmV2aWV3PC9rZXl3b3JkPjxr
ZXl3b3JkPnNlbGYgY29uY2VwdDwva2V5d29yZD48a2V5d29yZD5zeXN0ZW1hdGljIHJldmlldzwv
a2V5d29yZD48a2V5d29yZD5Vbml0ZWQgU3RhdGVzPC9rZXl3b3JkPjxrZXl3b3JkPnV0ZXJpbmUg
Y2Vydml4IGNhbmNlci9kaSBbRGlhZ25vc2lzXTwva2V5d29yZD48L2tleXdvcmRzPjxkYXRlcz48
eWVhcj4yMDE2PC95ZWFyPjxwdWItZGF0ZXM+PGRhdGU+MDEgT2N0PC9kYXRlPjwvcHViLWRhdGVz
PjwvZGF0ZXM+PGlzYm4+MTg3Ny03ODIxJiN4RDsxODc3LTc4M1g8L2lzYm4+PGFjY2Vzc2lvbi1u
dW0+NjExMzE1Nzc3PC9hY2Nlc3Npb24tbnVtPjx3b3JrLXR5cGU+UmV2aWV3PC93b3JrLXR5cGU+
PHVybHM+PHJlbGF0ZWQtdXJscz48dXJsPmh0dHA6Ly93d3cuZWxzZXZpZXIuY29tPC91cmw+PHVy
bD5odHRwczovL292aWRzcC5vdmlkLmNvbS9vdmlkd2ViLmNnaT9UPUpTJmFtcDtDU0M9WSZhbXA7
TkVXUz1OJmFtcDtQQUdFPWZ1bGx0ZXh0JmFtcDtEPWVtZWQxNyZhbXA7QU49NjExMzE1Nzc3PC91
cmw+PHVybD5odHRwczovLzEyNTgwMTA4Lm9kc2xyLmNvbS9yZXNvbHZlci9mdWxsP3NpZD1PVklE
OmVtZWQxNyZhbXA7Z2VucmU9YXJ0aWNsZSZhbXA7aWQ9cG1pZDoyNzQ1OTQ2NCZhbXA7aWQ9ZG9p
OjEwLjEwMTYlMkZqLmNhbmVwLjIwMTYuMDcuMDA5JmFtcDtpc3NuPTE4NzctNzgyMSZhbXA7dm9s
dW1lPTQ0JmFtcDtpc3N1ZT0mYW1wO3NwYWdlPTIyJmFtcDtwYWdlcz0yMi0zOSZhbXA7ZGF0ZT0y
MDE2JmFtcDt0aXRsZT1DYW5jZXIrRXBpZGVtaW9sb2d5JmFtcDthdGl0bGU9RWZmZWN0aXZlbmVz
cytvZitwYXRpZW50LXRhcmdldGVkK2ludGVydmVudGlvbnMrdG8rcHJvbW90ZStjYW5jZXIrc2Ny
ZWVuaW5nK2Ftb25nK2V0aG5pYyttaW5vcml0aWVzJTNBK0Erc3lzdGVtYXRpYytyZXZpZXcmYW1w
O2F1bGFzdD1Fc2NyaWJhLUFndWlyPC91cmw+PC9yZWxhdGVkLXVybHM+PC91cmxzPjxlbGVjdHJv
bmljLXJlc291cmNlLW51bT5odHRwOi8vZHguZG9pLm9yZy8xMC4xMDE2L2ouY2FuZXAuMjAxNi4w
Ny4wMDk8L2VsZWN0cm9uaWMtcmVzb3VyY2UtbnVtPjxyZW1vdGUtZGF0YWJhc2UtbmFtZT5FTUJB
U0U8L3JlbW90ZS1kYXRhYmFzZS1uYW1lPjxyZW1vdGUtZGF0YWJhc2UtcHJvdmlkZXI+T3ZpZCBU
ZWNobm9sb2dpZXM8L3JlbW90ZS1kYXRhYmFzZS1wcm92aWRlcj48bGFuZ3VhZ2U+RW5nbGlzaDwv
bGFuZ3VhZ2U+PC9yZWNvcmQ+PC9DaXRlPjxDaXRlPjxBdXRob3I+R2xpY2s8L0F1dGhvcj48WWVh
cj4yMDEyPC9ZZWFyPjxSZWNOdW0+MTQxPC9SZWNOdW0+PHJlY29yZD48cmVjLW51bWJlcj4xNDE8
L3JlYy1udW1iZXI+PGZvcmVpZ24ta2V5cz48a2V5IGFwcD0iRU4iIGRiLWlkPSJyMjBmZHBwdmN4
cjJyaWVwdHd1eGRwem9lYTV6cnd3ZGY5MnIiIHRpbWVzdGFtcD0iMTY0MzcwNjQ5NSI+MTQxPC9r
ZXk+PC9mb3JlaWduLWtleXM+PHJlZi10eXBlIG5hbWU9IkpvdXJuYWwgQXJ0aWNsZSI+MTc8L3Jl
Zi10eXBlPjxjb250cmlidXRvcnM+PGF1dGhvcnM+PGF1dGhvcj5HbGljaywgUy48L2F1dGhvcj48
YXV0aG9yPkNsYXJrZSwgQVIuPC9hdXRob3I+PGF1dGhvcj5CbGFuY2hhcmQsIEEuPC9hdXRob3I+
PGF1dGhvcj5XaGl0YWtlciwgQUsuPC9hdXRob3I+PC9hdXRob3JzPjwvY29udHJpYnV0b3JzPjxh
dXRoLWFkZHJlc3M+KENsYXJrZSwgR2xpY2ssIEJsYW5jaGFyZCwgV2hpdGFrZXIpIFVuaXZlcnNp
dHkgb2YgQ2hpY2FnbywgQ2hpY2FnbywgSUwsIFVuaXRlZCBTdGF0ZXMmI3hEO0EuUi4gQ2xhcmtl
LCBVbml2ZXJzaXR5IG9mIENoaWNhZ28sIENoaWNhZ28sIElMLCBVbml0ZWQgU3RhdGVzPC9hdXRo
LWFkZHJlc3M+PHRpdGxlcz48dGl0bGU+SW50ZXJ2ZW50aW9ucyB0byBpbXByb3ZlIG1pbm9yaXR5
IGhlYWx0aCBhbmQgcmVkdWNlIHJhY2lhbCBhbmQgZXRobmljIGRpc3Bhcml0aWVzIGluIGNhcmUg
Zm9yIGNlcnZpY2FsIGNhbmNlcjogQSBzeXN0ZW1hdGljIHJldmlldzwvdGl0bGU+PHNlY29uZGFy
eS10aXRsZT5Kb3VybmFsIG9mIEdlbmVyYWwgSW50ZXJuYWwgTWVkaWNpbmU8L3NlY29uZGFyeS10
aXRsZT48L3RpdGxlcz48cGFnZXM+UzIzMzwvcGFnZXM+PHZvbHVtZT4yKTwvdm9sdW1lPjxrZXl3
b3Jkcz48a2V5d29yZD51dGVyaW5lIGNlcnZpeCBjYW5jZXI8L2tleXdvcmQ+PGtleXdvcmQ+c3lz
dGVtYXRpYyByZXZpZXc8L2tleXdvcmQ+PGtleXdvcmQ+c29jaWV0eTwva2V5d29yZD48a2V5d29y
ZD5pbnRlcm5hbCBtZWRpY2luZTwva2V5d29yZD48a2V5d29yZD5taW5vcml0eSBoZWFsdGg8L2tl
eXdvcmQ+PGtleXdvcmQ+aHVtYW48L2tleXdvcmQ+PGtleXdvcmQ+ZGlhZ25vc2lzPC9rZXl3b3Jk
PjxrZXl3b3JkPmZlbWFsZTwva2V5d29yZD48a2V5d29yZD5zY3JlZW5pbmc8L2tleXdvcmQ+PGtl
eXdvcmQ+cHJldmVudGlvbjwva2V5d29yZD48a2V5d29yZD5ldGhuaWMgZ3JvdXA8L2tleXdvcmQ+
PGtleXdvcmQ+dGVsZXBob25lPC9rZXl3b3JkPjxrZXl3b3JkPnBhdGllbnQ8L2tleXdvcmQ+PGtl
eXdvcmQ+Y2FuY2VyIHNjcmVlbmluZzwva2V5d29yZD48a2V5d29yZD5wb3B1bGF0aW9uPC9rZXl3
b3JkPjxrZXl3b3JkPmNoZWNrbGlzdDwva2V5d29yZD48a2V5d29yZD5kYXRhIGJhc2U8L2tleXdv
cmQ+PGtleXdvcmQ+cGF0aWVudCBlZHVjYXRpb248L2tleXdvcmQ+PGtleXdvcmQ+ZXRobmljaXR5
PC9rZXl3b3JkPjxrZXl3b3JkPmhlYWx0aCBjYXJlIHF1YWxpdHk8L2tleXdvcmQ+PGtleXdvcmQ+
Zm9sbG93IHVwPC9rZXl3b3JkPjxrZXl3b3JkPlVuaXRlZCBTdGF0ZXM8L2tleXdvcmQ+PGtleXdv
cmQ+c2FtcGxlIHNpemU8L2tleXdvcmQ+PGtleXdvcmQ+c3R1ZHkgZGVzaWduPC9rZXl3b3JkPjxr
ZXl3b3JkPmhlYWx0aCBjYXJlIHN5c3RlbTwva2V5d29yZD48a2V5d29yZD5jYW5jZXIgcHJldmVu
dGlvbjwva2V5d29yZD48a2V5d29yZD5kaXNlYXNlczwva2V5d29yZD48a2V5d29yZD5NZWRpY2Fs
IFN1YmplY3QgSGVhZGluZ3M8L2tleXdvcmQ+PGtleXdvcmQ+UHN5Y0lORk88L2tleXdvcmQ+PGtl
eXdvcmQ+c3lzdGVtYXRpYyByZXZpZXcgKHRvcGljKTwva2V5d29yZD48a2V5d29yZD5jb250cm9s
bGVkIHN0dWR5PC9rZXl3b3JkPjxrZXl3b3JkPnJlZ2lzdGVyPC9rZXl3b3JkPjxrZXl3b3JkPk1l
ZGxpbmU8L2tleXdvcmQ+PGtleXdvcmQ+Y291bnNlbGluZzwva2V5d29yZD48a2V5d29yZD5taW5v
cml0eSBncm91cDwva2V5d29yZD48a2V5d29yZD5wYXRpZW50IGNhcmU8L2tleXdvcmQ+PGtleXdv
cmQ+aW50ZXJ2ZW50aW9uIHN0dWR5PC9rZXl3b3JkPjwva2V5d29yZHM+PGRhdGVzPjx5ZWFyPjIw
MTI8L3llYXI+PHB1Yi1kYXRlcz48ZGF0ZT5KdWx5PC9kYXRlPjwvcHViLWRhdGVzPjwvZGF0ZXM+
PGlzYm4+MDg4NC04NzM0PC9pc2JuPjxhY2Nlc3Npb24tbnVtPjcxMjk2NzQ5PC9hY2Nlc3Npb24t
bnVtPjx3b3JrLXR5cGU+Q29uZmVyZW5jZSBBYnN0cmFjdDwvd29yay10eXBlPjx1cmxzPjxyZWxh
dGVkLXVybHM+PHVybD5odHRwczovL292aWRzcC5vdmlkLmNvbS9vdmlkd2ViLmNnaT9UPUpTJmFt
cDtDU0M9WSZhbXA7TkVXUz1OJmFtcDtQQUdFPWZ1bGx0ZXh0JmFtcDtEPWVtZWQxMyZhbXA7QU49
NzEyOTY3NDk8L3VybD48dXJsPmh0dHBzOi8vMTI1ODAxMDgub2RzbHIuY29tL3Jlc29sdmVyL2Z1
bGw/c2lkPU9WSUQ6ZW1lZDEzJmFtcDtnZW5yZT1hcnRpY2xlJmFtcDtpZD1wbWlkOiZhbXA7aWQ9
ZG9pOiZhbXA7aXNzbj0wODg0LTg3MzQmYW1wO3ZvbHVtZT0yNyZhbXA7aXNzdWU9U1VQUEwuKzIm
YW1wO3NwYWdlPVMyMzMmYW1wO3BhZ2VzPVMyMzMmYW1wO2RhdGU9MjAxMiZhbXA7dGl0bGU9Sm91
cm5hbCtvZitHZW5lcmFsK0ludGVybmFsK01lZGljaW5lJmFtcDthdGl0bGU9SW50ZXJ2ZW50aW9u
cyt0bytpbXByb3ZlK21pbm9yaXR5K2hlYWx0aCthbmQrcmVkdWNlK3JhY2lhbCthbmQrZXRobmlj
K2Rpc3Bhcml0aWVzK2luK2NhcmUrZm9yK2NlcnZpY2FsK2NhbmNlciUzQStBK3N5c3RlbWF0aWMr
cmV2aWV3JmFtcDthdWxhc3Q9Q2xhcmtlPC91cmw+PC9yZWxhdGVkLXVybHM+PC91cmxzPjxyZW1v
dGUtZGF0YWJhc2UtbmFtZT5FTUJBU0U8L3JlbW90ZS1kYXRhYmFzZS1uYW1lPjxyZW1vdGUtZGF0
YWJhc2UtcHJvdmlkZXI+T3ZpZCBUZWNobm9sb2dpZXM8L3JlbW90ZS1kYXRhYmFzZS1wcm92aWRl
cj48bGFuZ3VhZ2U+RW5nbGlzaDwvbGFuZ3VhZ2U+PC9yZWNvcmQ+PC9DaXRlPjxDaXRlPjxBdXRo
b3I+QW5kZXJzb248L0F1dGhvcj48WWVhcj4yMDE1PC9ZZWFyPjxSZWNOdW0+MTE2PC9SZWNOdW0+
PHJlY29yZD48cmVjLW51bWJlcj4xMTY8L3JlYy1udW1iZXI+PGZvcmVpZ24ta2V5cz48a2V5IGFw
cD0iRU4iIGRiLWlkPSJyMjBmZHBwdmN4cjJyaWVwdHd1eGRwem9lYTV6cnd3ZGY5MnIiIHRpbWVz
dGFtcD0iMTY0MzcwNjQ5NCI+MTE2PC9rZXk+PC9mb3JlaWduLWtleXM+PHJlZi10eXBlIG5hbWU9
IkpvdXJuYWwgQXJ0aWNsZSI+MTc8L3JlZi10eXBlPjxjb250cmlidXRvcnM+PGF1dGhvcnM+PGF1
dGhvcj5BbmRlcnNvbiwgTC4gTS48L2F1dGhvcj48YXV0aG9yPkFkZW5leSwgSy4gTC48L2F1dGhv
cj48YXV0aG9yPlNoaW5uLCBDLjwvYXV0aG9yPjxhdXRob3I+U2FmcmFuZWssIFMuPC9hdXRob3I+
PGF1dGhvcj5CdWNrbmVyLUJyb3duLCBKLjwvYXV0aG9yPjxhdXRob3I+S3JhdXNlLCBMLiBLLjwv
YXV0aG9yPjwvYXV0aG9ycz48L2NvbnRyaWJ1dG9ycz48YXV0aC1hZGRyZXNzPihBbmRlcnNvbikg
VW5pdmVyc2l0eSBvZiBXYXNoaW5ndG9uLCBEZXBhcnRtZW50IG9mIEVwaWRlbWlvbG9neSwgU2No
b29sIG9mIFB1YmxpYyBIZWFsdGgsIFAuTy4gQm94IDM1NzIzNiwgU2VhdHRsZSwgV0EgOTgxOTUt
NzIzNiwgVW5pdGVkIFN0YXRlcyAoQWRlbmV5KSBXYXNoaW5ndG9uIFN0YXRlIEluc3RpdHV0ZSBm
b3IgUHVibGljIFBvbGljeSwgRXBpZGVtaW9sb2d5IGFuZCBQdWJsaWMgSGVhbHRoLCAxMTAgRmlm
dGggQXZlbnVlIFNFLCBTdWl0ZSAyMTQsIFNlYXR0bGUsIFdBIDk4NTA0LCBVbml0ZWQgU3RhdGVz
IChTaGlubikgTmV3IEhhbXBzaGlyZSBEZXBhcnRtZW50IG9mIEhlYWx0aCBhbmQgSHVtYW4gU2Vy
dmljZXMsIE5ldyBIYW1wc2hpcmUgRGl2aXNpb24gb2YgUHVibGljIEhlYWx0aCBTZXJ2aWNlcywg
Q29uY29yZCwgTkggMDMzMDEtMzg1MiwgVW5pdGVkIFN0YXRlcyAoU2FmcmFuZWspIFVuaXZlcnNp
dHkgb2YgV2FzaGluZ3RvbiwgSGVhbHRoIFNjaWVuY2VzIExpYnJhcnksIDE5NTkgTkUgUGFjaWZp
YyBTdHJlZXQsIFNlYXR0bGUsIFdBIDk4MTk1LTcxNTUsIFVuaXRlZCBTdGF0ZXMgKEJ1Y2tuZXIt
QnJvd24pIENlbnRlcnMgZm9yIERpc2Vhc2UgQ29udHJvbCBhbmQgUHJldmVudGlvbiwgTmF0aW9u
YWwgQ2VudGVyIGZvciBDaHJvbmljIERpc2Vhc2UgUHJldmVudGlvbiBhbmQgSGVhbHRoIFByb21v
dGlvbiwgRGl2aXNpb24gb2YgQ29tbXVuaXR5IEhlYWx0aCwgUmVzZWFyY2ggU3VydmVpbGxhbmNl
IGFuZCBFdmFsdWF0aW9uIEJyYW5jaCwgNDc3MCBCdWZvcmQgSHd5IE5FLCBNYWlsc3RvcCBLODEs
IEF0bGFudGEsIEdBIDMwMzQxLCBVbml0ZWQgU3RhdGVzIChLcmF1c2UpIEJpbGwgYW5kIE1lbGlu
ZGEgR2F0ZXMgRm91bmRhdGlvbiwgRXBpZGVtaW9sb2d5IGFuZCBTdXJ2ZWlsbGFuY2UgRGl2aXNp
b24sIFNlYXR0bGUsIFdBLCBVbml0ZWQgU3RhdGVzJiN4RDtMLk0uIEFuZGVyc29uLCBVbml2ZXJz
aXR5IG9mIFdhc2hpbmd0b24sIERlcGFydG1lbnQgb2YgRXBpZGVtaW9sb2d5LCBTY2hvb2wgb2Yg
UHVibGljIEhlYWx0aCwgUC5PLiBCb3ggMzU3MjM2LCBTZWF0dGxlLCBXQSA5ODE5NS03MjM2LCBV
bml0ZWQgU3RhdGVzLiBFLW1haWw6IExNQW5kZXJAdS53YXNoaW5ndG9uLmVkdTwvYXV0aC1hZGRy
ZXNzPjx0aXRsZXM+PHRpdGxlPkNvbW11bml0eSBjb2FsaXRpb24tZHJpdmVuIGludGVydmVudGlv
bnMgdG8gcmVkdWNlIGhlYWx0aCBkaXNwYXJpdGllcyBhbW9uZyByYWNpYWwgYW5kIGV0aG5pYyBt
aW5vcml0eSBwb3B1bGF0aW9uczwvdGl0bGU+PHNlY29uZGFyeS10aXRsZT5Db2NocmFuZSBEYXRh
YmFzZSBvZiBTeXN0ZW1hdGljIFJldmlld3M8L3NlY29uZGFyeS10aXRsZT48L3RpdGxlcz48dm9s
dW1lPjIwMTUoNikgKG5vIHBhZ2luYXRpb24pPC92b2x1bWU+PGtleXdvcmRzPjxrZXl3b3JkPmFk
dmVyc2Ugb3V0Y29tZTwva2V5d29yZD48a2V5d29yZD5jb21tdW5pdHkgY2FyZTwva2V5d29yZD48
a2V5d29yZD5ldGhuaWNpdHk8L2tleXdvcmQ+PGtleXdvcmQ+aGVhbHRoIGJlaGF2aW9yPC9rZXl3
b3JkPjxrZXl3b3JkPmhlYWx0aCBjYXJlIG9yZ2FuaXphdGlvbjwva2V5d29yZD48a2V5d29yZD5o
ZWFsdGggZGlzcGFyaXR5PC9rZXl3b3JkPjxrZXl3b3JkPmhlYWx0aCBlZHVjYXRpb248L2tleXdv
cmQ+PGtleXdvcmQ+aGVhbHRoIHN0YXR1czwva2V5d29yZD48a2V5d29yZD5odW1hbjwva2V5d29y
ZD48a2V5d29yZD5saWZlc3R5bGU8L2tleXdvcmQ+PGtleXdvcmQ+b3V0Y29tZSBhc3Nlc3NtZW50
PC9rZXl3b3JkPjxrZXl3b3JkPnByaW9yaXR5IGpvdXJuYWw8L2tleXdvcmQ+PGtleXdvcmQ+cmFj
ZTwva2V5d29yZD48a2V5d29yZD5yZXZpZXc8L2tleXdvcmQ+PGtleXdvcmQ+c29jaWFsIGNhcmU8
L2tleXdvcmQ+PGtleXdvcmQ+c3lzdGVtYXRpYyByZXZpZXc8L2tleXdvcmQ+PGtleXdvcmQ+Y29t
bXVuaXR5IGNvYWxpdGlvbjwva2V5d29yZD48L2tleXdvcmRzPjxkYXRlcz48eWVhcj4yMDE1PC95
ZWFyPjxwdWItZGF0ZXM+PGRhdGU+MTUgSnVuPC9kYXRlPjwvcHViLWRhdGVzPjwvZGF0ZXM+PGlz
Ym4+MTQ2OS00OTNYIChlbGVjdHJvbmljKSYjeEQ7MTQ2OS00OTNYPC9pc2JuPjxhY2Nlc3Npb24t
bnVtPjYyMDU2MjMyMDwvYWNjZXNzaW9uLW51bT48d29yay10eXBlPlJldmlldzwvd29yay10eXBl
Pjx1cmxzPjxyZWxhdGVkLXVybHM+PHVybD5odHRwOi8vYXMud2lsZXkuY29tL1dpbGV5Q0RBL0Jy
YW5kL2lkLTYuaHRtbDwvdXJsPjx1cmw+aHR0cHM6Ly9vdmlkc3Aub3ZpZC5jb20vb3ZpZHdlYi5j
Z2k/VD1KUyZhbXA7Q1NDPVkmYW1wO05FV1M9TiZhbXA7UEFHRT1mdWxsdGV4dCZhbXA7RD1lbWVk
MTYmYW1wO0FOPTYyMDU2MjMyMDwvdXJsPjx1cmw+aHR0cHM6Ly8xMjU4MDEwOC5vZHNsci5jb20v
cmVzb2x2ZXIvZnVsbD9zaWQ9T1ZJRDplbWVkMTYmYW1wO2dlbnJlPWFydGljbGUmYW1wO2lkPXBt
aWQ6MjYwNzU5ODgmYW1wO2lkPWRvaToxMC4xMDAyJTJGMTQ2NTE4NTguQ0QwMDk5MDUucHViMiZh
bXA7aXNzbj0xNDY5LTQ5M1gmYW1wO3ZvbHVtZT0yMDE1JmFtcDtpc3N1ZT02JmFtcDtzcGFnZT1D
RDAwOTkwNSZhbXA7cGFnZXM9JmFtcDtkYXRlPTIwMTUmYW1wO3RpdGxlPUNvY2hyYW5lK0RhdGFi
YXNlK29mK1N5c3RlbWF0aWMrUmV2aWV3cyZhbXA7YXRpdGxlPUNvbW11bml0eStjb2FsaXRpb24t
ZHJpdmVuK2ludGVydmVudGlvbnMrdG8rcmVkdWNlK2hlYWx0aCtkaXNwYXJpdGllcythbW9uZyty
YWNpYWwrYW5kK2V0aG5pYyttaW5vcml0eStwb3B1bGF0aW9ucyZhbXA7YXVsYXN0PUFuZGVyc29u
PC91cmw+PC9yZWxhdGVkLXVybHM+PC91cmxzPjxjdXN0b203PkNkMDA5OTA1PC9jdXN0b203Pjxl
bGVjdHJvbmljLXJlc291cmNlLW51bT5odHRwOi8vZHguZG9pLm9yZy8xMC4xMDAyLzE0NjUxODU4
LkNEMDA5OTA1LnB1YjI8L2VsZWN0cm9uaWMtcmVzb3VyY2UtbnVtPjxyZW1vdGUtZGF0YWJhc2Ut
bmFtZT5FTUJBU0U8L3JlbW90ZS1kYXRhYmFzZS1uYW1lPjxyZW1vdGUtZGF0YWJhc2UtcHJvdmlk
ZXI+T3ZpZCBUZWNobm9sb2dpZXM8L3JlbW90ZS1kYXRhYmFzZS1wcm92aWRlcj48bGFuZ3VhZ2U+
RW5nbGlzaDwvbGFuZ3VhZ2U+PC9yZWNvcmQ+PC9DaXRlPjwvRW5kTm90ZT5=
</w:fldData>
        </w:fldChar>
      </w:r>
      <w:r>
        <w:instrText xml:space="preserve"> ADDIN EN.CITE </w:instrText>
      </w:r>
      <w:r>
        <w:fldChar w:fldCharType="begin">
          <w:fldData xml:space="preserve">PEVuZE5vdGU+PENpdGU+PEF1dGhvcj5Fc2NyaWJhLUFndWlyPC9BdXRob3I+PFllYXI+MjAxNjwv
WWVhcj48UmVjTnVtPjEwNjwvUmVjTnVtPjxEaXNwbGF5VGV4dD48c3R5bGUgZmFjZT0ic3VwZXJz
Y3JpcHQiPjM3IDM4IDUxPC9zdHlsZT48L0Rpc3BsYXlUZXh0PjxyZWNvcmQ+PHJlYy1udW1iZXI+
MTA2PC9yZWMtbnVtYmVyPjxmb3JlaWduLWtleXM+PGtleSBhcHA9IkVOIiBkYi1pZD0icjIwZmRw
cHZjeHIycmllcHR3dXhkcHpvZWE1enJ3d2RmOTJyIiB0aW1lc3RhbXA9IjE2NDM3MDY0OTQiPjEw
Njwva2V5PjwvZm9yZWlnbi1rZXlzPjxyZWYtdHlwZSBuYW1lPSJKb3VybmFsIEFydGljbGUiPjE3
PC9yZWYtdHlwZT48Y29udHJpYnV0b3JzPjxhdXRob3JzPjxhdXRob3I+RXNjcmliYS1BZ3Vpciwg
Vi48L2F1dGhvcj48YXV0aG9yPlJvZHJpZ3Vlei1Hb21leiwgTS48L2F1dGhvcj48YXV0aG9yPlJ1
aXotUGVyZXosIEkuPC9hdXRob3I+PC9hdXRob3JzPjwvY29udHJpYnV0b3JzPjxhdXRoLWFkZHJl
c3M+KEVzY3JpYmEtQWd1aXIsIFJvZHJpZ3Vlei1Hb21leikgRGVwYXJ0bWVudCBvZiBOdXJzaW5n
LCBVbml2ZXJzaXR5IG9mIFZhbGVuY2lhLCBWYWxlbmNpYSwgU3BhaW4gKEVzY3JpYmEtQWd1aXIp
IEhlYWx0aCBQcm9tb3Rpb24gYW5kIEJpb21lZGljYWwgUmVzZWFyY2ggRm91bmRhdGlvbiAoRklT
QUJJTyksIFZhbGVuY2lhLCBTcGFpbiAoUnVpei1QZXJleikgQW5kYWx1c2lhbiBTY2hvb2wgb2Yg
UHVibGljIEhlYWx0aCwgR3JhbmFkYSwgU3BhaW4gKFJ1aXotUGVyZXopIENJQkVSIEVwaWRlbWlv
bG9naWEgeSBTYWx1ZCBQdWJsaWNhIChDSUJFUkVTUCksIFNwYWluIChSdWl6LVBlcmV6KSBJbnN0
aXR1dG8gZGUgSW52ZXN0aWdhY2lvbiBCaW9zYW5pdGFyaWEgKElCUykuR3JhbmFkYSwgR3JhbmFk
YSwgU3BhaW4mI3hEO0kuIFJ1aXotUGVyZXosIEFuZGFsdXNpYW4gU2Nob29sIG9mIFB1YmxpYyBI
ZWFsdGgsIEdyYW5hZGEsIFNwYWluLiBFLW1haWw6IGlzYWJlbC5ydWl6LmVhc3BAanVudGFkZWFu
ZGFsdWNpYS5lczwvYXV0aC1hZGRyZXNzPjx0aXRsZXM+PHRpdGxlPkVmZmVjdGl2ZW5lc3Mgb2Yg
cGF0aWVudC10YXJnZXRlZCBpbnRlcnZlbnRpb25zIHRvIHByb21vdGUgY2FuY2VyIHNjcmVlbmlu
ZyBhbW9uZyBldGhuaWMgbWlub3JpdGllczogQSBzeXN0ZW1hdGljIHJldmlldzwvdGl0bGU+PHNl
Y29uZGFyeS10aXRsZT5DYW5jZXIgRXBpZGVtaW9sb2d5PC9zZWNvbmRhcnktdGl0bGU+PC90aXRs
ZXM+PHBhZ2VzPjIyLTM5PC9wYWdlcz48dm9sdW1lPjQ0PC92b2x1bWU+PGtleXdvcmRzPjxrZXl3
b3JkPkNhbmNlcjwva2V5d29yZD48a2V5d29yZD5FdGhuaWMgZ3JvdXBzPC9rZXl3b3JkPjxrZXl3
b3JkPkludGVydmVudGlvbiBzdHVkaWVzPC9rZXl3b3JkPjxrZXl3b3JkPk1hc3Mgc2NyZWVuaW5n
PC9rZXl3b3JkPjxrZXl3b3JkPmF0dGl0dWRlPC9rZXl3b3JkPjxrZXl3b3JkPmNhbmNlciBwYXRp
ZW50PC9rZXl3b3JkPjxrZXl3b3JkPmNhbmNlciBzY3JlZW5pbmc8L2tleXdvcmQ+PGtleXdvcmQ+
ZXRobmljIGdyb3VwPC9rZXl3b3JkPjxrZXl3b3JkPmhlYWx0aCBwcm9tb3Rpb248L2tleXdvcmQ+
PGtleXdvcmQ+aGlnaCBpbnRlbnNpdHkgZm9jdXNlZCB1bHRyYXNvdW5kPC9rZXl3b3JkPjxrZXl3
b3JkPmh1bWFuPC9rZXl3b3JkPjxrZXl3b3JkPmludGVydmVudGlvbiBzdHVkeTwva2V5d29yZD48
a2V5d29yZD5Jc3JhZWw8L2tleXdvcmQ+PGtleXdvcmQ+a25vd2xlZGdlPC9rZXl3b3JkPjxrZXl3
b3JkPm1ldGEgYW5hbHlzaXMgKHRvcGljKTwva2V5d29yZD48a2V5d29yZD5wcmFjdGljZSBndWlk
ZWxpbmU8L2tleXdvcmQ+PGtleXdvcmQ+cHJpb3JpdHkgam91cm5hbDwva2V5d29yZD48a2V5d29y
ZD5wcm9ncmFtIGVmZmVjdGl2ZW5lc3M8L2tleXdvcmQ+PGtleXdvcmQ+cmFuZG9taXplZCBjb250
cm9sbGVkIHRyaWFsICh0b3BpYyk8L2tleXdvcmQ+PGtleXdvcmQ+cmV2aWV3PC9rZXl3b3JkPjxr
ZXl3b3JkPnNlbGYgY29uY2VwdDwva2V5d29yZD48a2V5d29yZD5zeXN0ZW1hdGljIHJldmlldzwv
a2V5d29yZD48a2V5d29yZD5Vbml0ZWQgU3RhdGVzPC9rZXl3b3JkPjxrZXl3b3JkPnV0ZXJpbmUg
Y2Vydml4IGNhbmNlci9kaSBbRGlhZ25vc2lzXTwva2V5d29yZD48L2tleXdvcmRzPjxkYXRlcz48
eWVhcj4yMDE2PC95ZWFyPjxwdWItZGF0ZXM+PGRhdGU+MDEgT2N0PC9kYXRlPjwvcHViLWRhdGVz
PjwvZGF0ZXM+PGlzYm4+MTg3Ny03ODIxJiN4RDsxODc3LTc4M1g8L2lzYm4+PGFjY2Vzc2lvbi1u
dW0+NjExMzE1Nzc3PC9hY2Nlc3Npb24tbnVtPjx3b3JrLXR5cGU+UmV2aWV3PC93b3JrLXR5cGU+
PHVybHM+PHJlbGF0ZWQtdXJscz48dXJsPmh0dHA6Ly93d3cuZWxzZXZpZXIuY29tPC91cmw+PHVy
bD5odHRwczovL292aWRzcC5vdmlkLmNvbS9vdmlkd2ViLmNnaT9UPUpTJmFtcDtDU0M9WSZhbXA7
TkVXUz1OJmFtcDtQQUdFPWZ1bGx0ZXh0JmFtcDtEPWVtZWQxNyZhbXA7QU49NjExMzE1Nzc3PC91
cmw+PHVybD5odHRwczovLzEyNTgwMTA4Lm9kc2xyLmNvbS9yZXNvbHZlci9mdWxsP3NpZD1PVklE
OmVtZWQxNyZhbXA7Z2VucmU9YXJ0aWNsZSZhbXA7aWQ9cG1pZDoyNzQ1OTQ2NCZhbXA7aWQ9ZG9p
OjEwLjEwMTYlMkZqLmNhbmVwLjIwMTYuMDcuMDA5JmFtcDtpc3NuPTE4NzctNzgyMSZhbXA7dm9s
dW1lPTQ0JmFtcDtpc3N1ZT0mYW1wO3NwYWdlPTIyJmFtcDtwYWdlcz0yMi0zOSZhbXA7ZGF0ZT0y
MDE2JmFtcDt0aXRsZT1DYW5jZXIrRXBpZGVtaW9sb2d5JmFtcDthdGl0bGU9RWZmZWN0aXZlbmVz
cytvZitwYXRpZW50LXRhcmdldGVkK2ludGVydmVudGlvbnMrdG8rcHJvbW90ZStjYW5jZXIrc2Ny
ZWVuaW5nK2Ftb25nK2V0aG5pYyttaW5vcml0aWVzJTNBK0Erc3lzdGVtYXRpYytyZXZpZXcmYW1w
O2F1bGFzdD1Fc2NyaWJhLUFndWlyPC91cmw+PC9yZWxhdGVkLXVybHM+PC91cmxzPjxlbGVjdHJv
bmljLXJlc291cmNlLW51bT5odHRwOi8vZHguZG9pLm9yZy8xMC4xMDE2L2ouY2FuZXAuMjAxNi4w
Ny4wMDk8L2VsZWN0cm9uaWMtcmVzb3VyY2UtbnVtPjxyZW1vdGUtZGF0YWJhc2UtbmFtZT5FTUJB
U0U8L3JlbW90ZS1kYXRhYmFzZS1uYW1lPjxyZW1vdGUtZGF0YWJhc2UtcHJvdmlkZXI+T3ZpZCBU
ZWNobm9sb2dpZXM8L3JlbW90ZS1kYXRhYmFzZS1wcm92aWRlcj48bGFuZ3VhZ2U+RW5nbGlzaDwv
bGFuZ3VhZ2U+PC9yZWNvcmQ+PC9DaXRlPjxDaXRlPjxBdXRob3I+R2xpY2s8L0F1dGhvcj48WWVh
cj4yMDEyPC9ZZWFyPjxSZWNOdW0+MTQxPC9SZWNOdW0+PHJlY29yZD48cmVjLW51bWJlcj4xNDE8
L3JlYy1udW1iZXI+PGZvcmVpZ24ta2V5cz48a2V5IGFwcD0iRU4iIGRiLWlkPSJyMjBmZHBwdmN4
cjJyaWVwdHd1eGRwem9lYTV6cnd3ZGY5MnIiIHRpbWVzdGFtcD0iMTY0MzcwNjQ5NSI+MTQxPC9r
ZXk+PC9mb3JlaWduLWtleXM+PHJlZi10eXBlIG5hbWU9IkpvdXJuYWwgQXJ0aWNsZSI+MTc8L3Jl
Zi10eXBlPjxjb250cmlidXRvcnM+PGF1dGhvcnM+PGF1dGhvcj5HbGljaywgUy48L2F1dGhvcj48
YXV0aG9yPkNsYXJrZSwgQVIuPC9hdXRob3I+PGF1dGhvcj5CbGFuY2hhcmQsIEEuPC9hdXRob3I+
PGF1dGhvcj5XaGl0YWtlciwgQUsuPC9hdXRob3I+PC9hdXRob3JzPjwvY29udHJpYnV0b3JzPjxh
dXRoLWFkZHJlc3M+KENsYXJrZSwgR2xpY2ssIEJsYW5jaGFyZCwgV2hpdGFrZXIpIFVuaXZlcnNp
dHkgb2YgQ2hpY2FnbywgQ2hpY2FnbywgSUwsIFVuaXRlZCBTdGF0ZXMmI3hEO0EuUi4gQ2xhcmtl
LCBVbml2ZXJzaXR5IG9mIENoaWNhZ28sIENoaWNhZ28sIElMLCBVbml0ZWQgU3RhdGVzPC9hdXRo
LWFkZHJlc3M+PHRpdGxlcz48dGl0bGU+SW50ZXJ2ZW50aW9ucyB0byBpbXByb3ZlIG1pbm9yaXR5
IGhlYWx0aCBhbmQgcmVkdWNlIHJhY2lhbCBhbmQgZXRobmljIGRpc3Bhcml0aWVzIGluIGNhcmUg
Zm9yIGNlcnZpY2FsIGNhbmNlcjogQSBzeXN0ZW1hdGljIHJldmlldzwvdGl0bGU+PHNlY29uZGFy
eS10aXRsZT5Kb3VybmFsIG9mIEdlbmVyYWwgSW50ZXJuYWwgTWVkaWNpbmU8L3NlY29uZGFyeS10
aXRsZT48L3RpdGxlcz48cGFnZXM+UzIzMzwvcGFnZXM+PHZvbHVtZT4yKTwvdm9sdW1lPjxrZXl3
b3Jkcz48a2V5d29yZD51dGVyaW5lIGNlcnZpeCBjYW5jZXI8L2tleXdvcmQ+PGtleXdvcmQ+c3lz
dGVtYXRpYyByZXZpZXc8L2tleXdvcmQ+PGtleXdvcmQ+c29jaWV0eTwva2V5d29yZD48a2V5d29y
ZD5pbnRlcm5hbCBtZWRpY2luZTwva2V5d29yZD48a2V5d29yZD5taW5vcml0eSBoZWFsdGg8L2tl
eXdvcmQ+PGtleXdvcmQ+aHVtYW48L2tleXdvcmQ+PGtleXdvcmQ+ZGlhZ25vc2lzPC9rZXl3b3Jk
PjxrZXl3b3JkPmZlbWFsZTwva2V5d29yZD48a2V5d29yZD5zY3JlZW5pbmc8L2tleXdvcmQ+PGtl
eXdvcmQ+cHJldmVudGlvbjwva2V5d29yZD48a2V5d29yZD5ldGhuaWMgZ3JvdXA8L2tleXdvcmQ+
PGtleXdvcmQ+dGVsZXBob25lPC9rZXl3b3JkPjxrZXl3b3JkPnBhdGllbnQ8L2tleXdvcmQ+PGtl
eXdvcmQ+Y2FuY2VyIHNjcmVlbmluZzwva2V5d29yZD48a2V5d29yZD5wb3B1bGF0aW9uPC9rZXl3
b3JkPjxrZXl3b3JkPmNoZWNrbGlzdDwva2V5d29yZD48a2V5d29yZD5kYXRhIGJhc2U8L2tleXdv
cmQ+PGtleXdvcmQ+cGF0aWVudCBlZHVjYXRpb248L2tleXdvcmQ+PGtleXdvcmQ+ZXRobmljaXR5
PC9rZXl3b3JkPjxrZXl3b3JkPmhlYWx0aCBjYXJlIHF1YWxpdHk8L2tleXdvcmQ+PGtleXdvcmQ+
Zm9sbG93IHVwPC9rZXl3b3JkPjxrZXl3b3JkPlVuaXRlZCBTdGF0ZXM8L2tleXdvcmQ+PGtleXdv
cmQ+c2FtcGxlIHNpemU8L2tleXdvcmQ+PGtleXdvcmQ+c3R1ZHkgZGVzaWduPC9rZXl3b3JkPjxr
ZXl3b3JkPmhlYWx0aCBjYXJlIHN5c3RlbTwva2V5d29yZD48a2V5d29yZD5jYW5jZXIgcHJldmVu
dGlvbjwva2V5d29yZD48a2V5d29yZD5kaXNlYXNlczwva2V5d29yZD48a2V5d29yZD5NZWRpY2Fs
IFN1YmplY3QgSGVhZGluZ3M8L2tleXdvcmQ+PGtleXdvcmQ+UHN5Y0lORk88L2tleXdvcmQ+PGtl
eXdvcmQ+c3lzdGVtYXRpYyByZXZpZXcgKHRvcGljKTwva2V5d29yZD48a2V5d29yZD5jb250cm9s
bGVkIHN0dWR5PC9rZXl3b3JkPjxrZXl3b3JkPnJlZ2lzdGVyPC9rZXl3b3JkPjxrZXl3b3JkPk1l
ZGxpbmU8L2tleXdvcmQ+PGtleXdvcmQ+Y291bnNlbGluZzwva2V5d29yZD48a2V5d29yZD5taW5v
cml0eSBncm91cDwva2V5d29yZD48a2V5d29yZD5wYXRpZW50IGNhcmU8L2tleXdvcmQ+PGtleXdv
cmQ+aW50ZXJ2ZW50aW9uIHN0dWR5PC9rZXl3b3JkPjwva2V5d29yZHM+PGRhdGVzPjx5ZWFyPjIw
MTI8L3llYXI+PHB1Yi1kYXRlcz48ZGF0ZT5KdWx5PC9kYXRlPjwvcHViLWRhdGVzPjwvZGF0ZXM+
PGlzYm4+MDg4NC04NzM0PC9pc2JuPjxhY2Nlc3Npb24tbnVtPjcxMjk2NzQ5PC9hY2Nlc3Npb24t
bnVtPjx3b3JrLXR5cGU+Q29uZmVyZW5jZSBBYnN0cmFjdDwvd29yay10eXBlPjx1cmxzPjxyZWxh
dGVkLXVybHM+PHVybD5odHRwczovL292aWRzcC5vdmlkLmNvbS9vdmlkd2ViLmNnaT9UPUpTJmFt
cDtDU0M9WSZhbXA7TkVXUz1OJmFtcDtQQUdFPWZ1bGx0ZXh0JmFtcDtEPWVtZWQxMyZhbXA7QU49
NzEyOTY3NDk8L3VybD48dXJsPmh0dHBzOi8vMTI1ODAxMDgub2RzbHIuY29tL3Jlc29sdmVyL2Z1
bGw/c2lkPU9WSUQ6ZW1lZDEzJmFtcDtnZW5yZT1hcnRpY2xlJmFtcDtpZD1wbWlkOiZhbXA7aWQ9
ZG9pOiZhbXA7aXNzbj0wODg0LTg3MzQmYW1wO3ZvbHVtZT0yNyZhbXA7aXNzdWU9U1VQUEwuKzIm
YW1wO3NwYWdlPVMyMzMmYW1wO3BhZ2VzPVMyMzMmYW1wO2RhdGU9MjAxMiZhbXA7dGl0bGU9Sm91
cm5hbCtvZitHZW5lcmFsK0ludGVybmFsK01lZGljaW5lJmFtcDthdGl0bGU9SW50ZXJ2ZW50aW9u
cyt0bytpbXByb3ZlK21pbm9yaXR5K2hlYWx0aCthbmQrcmVkdWNlK3JhY2lhbCthbmQrZXRobmlj
K2Rpc3Bhcml0aWVzK2luK2NhcmUrZm9yK2NlcnZpY2FsK2NhbmNlciUzQStBK3N5c3RlbWF0aWMr
cmV2aWV3JmFtcDthdWxhc3Q9Q2xhcmtlPC91cmw+PC9yZWxhdGVkLXVybHM+PC91cmxzPjxyZW1v
dGUtZGF0YWJhc2UtbmFtZT5FTUJBU0U8L3JlbW90ZS1kYXRhYmFzZS1uYW1lPjxyZW1vdGUtZGF0
YWJhc2UtcHJvdmlkZXI+T3ZpZCBUZWNobm9sb2dpZXM8L3JlbW90ZS1kYXRhYmFzZS1wcm92aWRl
cj48bGFuZ3VhZ2U+RW5nbGlzaDwvbGFuZ3VhZ2U+PC9yZWNvcmQ+PC9DaXRlPjxDaXRlPjxBdXRo
b3I+QW5kZXJzb248L0F1dGhvcj48WWVhcj4yMDE1PC9ZZWFyPjxSZWNOdW0+MTE2PC9SZWNOdW0+
PHJlY29yZD48cmVjLW51bWJlcj4xMTY8L3JlYy1udW1iZXI+PGZvcmVpZ24ta2V5cz48a2V5IGFw
cD0iRU4iIGRiLWlkPSJyMjBmZHBwdmN4cjJyaWVwdHd1eGRwem9lYTV6cnd3ZGY5MnIiIHRpbWVz
dGFtcD0iMTY0MzcwNjQ5NCI+MTE2PC9rZXk+PC9mb3JlaWduLWtleXM+PHJlZi10eXBlIG5hbWU9
IkpvdXJuYWwgQXJ0aWNsZSI+MTc8L3JlZi10eXBlPjxjb250cmlidXRvcnM+PGF1dGhvcnM+PGF1
dGhvcj5BbmRlcnNvbiwgTC4gTS48L2F1dGhvcj48YXV0aG9yPkFkZW5leSwgSy4gTC48L2F1dGhv
cj48YXV0aG9yPlNoaW5uLCBDLjwvYXV0aG9yPjxhdXRob3I+U2FmcmFuZWssIFMuPC9hdXRob3I+
PGF1dGhvcj5CdWNrbmVyLUJyb3duLCBKLjwvYXV0aG9yPjxhdXRob3I+S3JhdXNlLCBMLiBLLjwv
YXV0aG9yPjwvYXV0aG9ycz48L2NvbnRyaWJ1dG9ycz48YXV0aC1hZGRyZXNzPihBbmRlcnNvbikg
VW5pdmVyc2l0eSBvZiBXYXNoaW5ndG9uLCBEZXBhcnRtZW50IG9mIEVwaWRlbWlvbG9neSwgU2No
b29sIG9mIFB1YmxpYyBIZWFsdGgsIFAuTy4gQm94IDM1NzIzNiwgU2VhdHRsZSwgV0EgOTgxOTUt
NzIzNiwgVW5pdGVkIFN0YXRlcyAoQWRlbmV5KSBXYXNoaW5ndG9uIFN0YXRlIEluc3RpdHV0ZSBm
b3IgUHVibGljIFBvbGljeSwgRXBpZGVtaW9sb2d5IGFuZCBQdWJsaWMgSGVhbHRoLCAxMTAgRmlm
dGggQXZlbnVlIFNFLCBTdWl0ZSAyMTQsIFNlYXR0bGUsIFdBIDk4NTA0LCBVbml0ZWQgU3RhdGVz
IChTaGlubikgTmV3IEhhbXBzaGlyZSBEZXBhcnRtZW50IG9mIEhlYWx0aCBhbmQgSHVtYW4gU2Vy
dmljZXMsIE5ldyBIYW1wc2hpcmUgRGl2aXNpb24gb2YgUHVibGljIEhlYWx0aCBTZXJ2aWNlcywg
Q29uY29yZCwgTkggMDMzMDEtMzg1MiwgVW5pdGVkIFN0YXRlcyAoU2FmcmFuZWspIFVuaXZlcnNp
dHkgb2YgV2FzaGluZ3RvbiwgSGVhbHRoIFNjaWVuY2VzIExpYnJhcnksIDE5NTkgTkUgUGFjaWZp
YyBTdHJlZXQsIFNlYXR0bGUsIFdBIDk4MTk1LTcxNTUsIFVuaXRlZCBTdGF0ZXMgKEJ1Y2tuZXIt
QnJvd24pIENlbnRlcnMgZm9yIERpc2Vhc2UgQ29udHJvbCBhbmQgUHJldmVudGlvbiwgTmF0aW9u
YWwgQ2VudGVyIGZvciBDaHJvbmljIERpc2Vhc2UgUHJldmVudGlvbiBhbmQgSGVhbHRoIFByb21v
dGlvbiwgRGl2aXNpb24gb2YgQ29tbXVuaXR5IEhlYWx0aCwgUmVzZWFyY2ggU3VydmVpbGxhbmNl
IGFuZCBFdmFsdWF0aW9uIEJyYW5jaCwgNDc3MCBCdWZvcmQgSHd5IE5FLCBNYWlsc3RvcCBLODEs
IEF0bGFudGEsIEdBIDMwMzQxLCBVbml0ZWQgU3RhdGVzIChLcmF1c2UpIEJpbGwgYW5kIE1lbGlu
ZGEgR2F0ZXMgRm91bmRhdGlvbiwgRXBpZGVtaW9sb2d5IGFuZCBTdXJ2ZWlsbGFuY2UgRGl2aXNp
b24sIFNlYXR0bGUsIFdBLCBVbml0ZWQgU3RhdGVzJiN4RDtMLk0uIEFuZGVyc29uLCBVbml2ZXJz
aXR5IG9mIFdhc2hpbmd0b24sIERlcGFydG1lbnQgb2YgRXBpZGVtaW9sb2d5LCBTY2hvb2wgb2Yg
UHVibGljIEhlYWx0aCwgUC5PLiBCb3ggMzU3MjM2LCBTZWF0dGxlLCBXQSA5ODE5NS03MjM2LCBV
bml0ZWQgU3RhdGVzLiBFLW1haWw6IExNQW5kZXJAdS53YXNoaW5ndG9uLmVkdTwvYXV0aC1hZGRy
ZXNzPjx0aXRsZXM+PHRpdGxlPkNvbW11bml0eSBjb2FsaXRpb24tZHJpdmVuIGludGVydmVudGlv
bnMgdG8gcmVkdWNlIGhlYWx0aCBkaXNwYXJpdGllcyBhbW9uZyByYWNpYWwgYW5kIGV0aG5pYyBt
aW5vcml0eSBwb3B1bGF0aW9uczwvdGl0bGU+PHNlY29uZGFyeS10aXRsZT5Db2NocmFuZSBEYXRh
YmFzZSBvZiBTeXN0ZW1hdGljIFJldmlld3M8L3NlY29uZGFyeS10aXRsZT48L3RpdGxlcz48dm9s
dW1lPjIwMTUoNikgKG5vIHBhZ2luYXRpb24pPC92b2x1bWU+PGtleXdvcmRzPjxrZXl3b3JkPmFk
dmVyc2Ugb3V0Y29tZTwva2V5d29yZD48a2V5d29yZD5jb21tdW5pdHkgY2FyZTwva2V5d29yZD48
a2V5d29yZD5ldGhuaWNpdHk8L2tleXdvcmQ+PGtleXdvcmQ+aGVhbHRoIGJlaGF2aW9yPC9rZXl3
b3JkPjxrZXl3b3JkPmhlYWx0aCBjYXJlIG9yZ2FuaXphdGlvbjwva2V5d29yZD48a2V5d29yZD5o
ZWFsdGggZGlzcGFyaXR5PC9rZXl3b3JkPjxrZXl3b3JkPmhlYWx0aCBlZHVjYXRpb248L2tleXdv
cmQ+PGtleXdvcmQ+aGVhbHRoIHN0YXR1czwva2V5d29yZD48a2V5d29yZD5odW1hbjwva2V5d29y
ZD48a2V5d29yZD5saWZlc3R5bGU8L2tleXdvcmQ+PGtleXdvcmQ+b3V0Y29tZSBhc3Nlc3NtZW50
PC9rZXl3b3JkPjxrZXl3b3JkPnByaW9yaXR5IGpvdXJuYWw8L2tleXdvcmQ+PGtleXdvcmQ+cmFj
ZTwva2V5d29yZD48a2V5d29yZD5yZXZpZXc8L2tleXdvcmQ+PGtleXdvcmQ+c29jaWFsIGNhcmU8
L2tleXdvcmQ+PGtleXdvcmQ+c3lzdGVtYXRpYyByZXZpZXc8L2tleXdvcmQ+PGtleXdvcmQ+Y29t
bXVuaXR5IGNvYWxpdGlvbjwva2V5d29yZD48L2tleXdvcmRzPjxkYXRlcz48eWVhcj4yMDE1PC95
ZWFyPjxwdWItZGF0ZXM+PGRhdGU+MTUgSnVuPC9kYXRlPjwvcHViLWRhdGVzPjwvZGF0ZXM+PGlz
Ym4+MTQ2OS00OTNYIChlbGVjdHJvbmljKSYjeEQ7MTQ2OS00OTNYPC9pc2JuPjxhY2Nlc3Npb24t
bnVtPjYyMDU2MjMyMDwvYWNjZXNzaW9uLW51bT48d29yay10eXBlPlJldmlldzwvd29yay10eXBl
Pjx1cmxzPjxyZWxhdGVkLXVybHM+PHVybD5odHRwOi8vYXMud2lsZXkuY29tL1dpbGV5Q0RBL0Jy
YW5kL2lkLTYuaHRtbDwvdXJsPjx1cmw+aHR0cHM6Ly9vdmlkc3Aub3ZpZC5jb20vb3ZpZHdlYi5j
Z2k/VD1KUyZhbXA7Q1NDPVkmYW1wO05FV1M9TiZhbXA7UEFHRT1mdWxsdGV4dCZhbXA7RD1lbWVk
MTYmYW1wO0FOPTYyMDU2MjMyMDwvdXJsPjx1cmw+aHR0cHM6Ly8xMjU4MDEwOC5vZHNsci5jb20v
cmVzb2x2ZXIvZnVsbD9zaWQ9T1ZJRDplbWVkMTYmYW1wO2dlbnJlPWFydGljbGUmYW1wO2lkPXBt
aWQ6MjYwNzU5ODgmYW1wO2lkPWRvaToxMC4xMDAyJTJGMTQ2NTE4NTguQ0QwMDk5MDUucHViMiZh
bXA7aXNzbj0xNDY5LTQ5M1gmYW1wO3ZvbHVtZT0yMDE1JmFtcDtpc3N1ZT02JmFtcDtzcGFnZT1D
RDAwOTkwNSZhbXA7cGFnZXM9JmFtcDtkYXRlPTIwMTUmYW1wO3RpdGxlPUNvY2hyYW5lK0RhdGFi
YXNlK29mK1N5c3RlbWF0aWMrUmV2aWV3cyZhbXA7YXRpdGxlPUNvbW11bml0eStjb2FsaXRpb24t
ZHJpdmVuK2ludGVydmVudGlvbnMrdG8rcmVkdWNlK2hlYWx0aCtkaXNwYXJpdGllcythbW9uZyty
YWNpYWwrYW5kK2V0aG5pYyttaW5vcml0eStwb3B1bGF0aW9ucyZhbXA7YXVsYXN0PUFuZGVyc29u
PC91cmw+PC9yZWxhdGVkLXVybHM+PC91cmxzPjxjdXN0b203PkNkMDA5OTA1PC9jdXN0b203Pjxl
bGVjdHJvbmljLXJlc291cmNlLW51bT5odHRwOi8vZHguZG9pLm9yZy8xMC4xMDAyLzE0NjUxODU4
LkNEMDA5OTA1LnB1YjI8L2VsZWN0cm9uaWMtcmVzb3VyY2UtbnVtPjxyZW1vdGUtZGF0YWJhc2Ut
bmFtZT5FTUJBU0U8L3JlbW90ZS1kYXRhYmFzZS1uYW1lPjxyZW1vdGUtZGF0YWJhc2UtcHJvdmlk
ZXI+T3ZpZCBUZWNobm9sb2dpZXM8L3JlbW90ZS1kYXRhYmFzZS1wcm92aWRlcj48bGFuZ3VhZ2U+
RW5nbGlzaDwvbGFuZ3VhZ2U+PC9yZWNvcmQ+PC9DaXRlPjwvRW5kTm90ZT5=
</w:fldData>
        </w:fldChar>
      </w:r>
      <w:r>
        <w:instrText xml:space="preserve"> ADDIN EN.CITE.DATA </w:instrText>
      </w:r>
      <w:r>
        <w:fldChar w:fldCharType="end"/>
      </w:r>
      <w:r>
        <w:fldChar w:fldCharType="separate"/>
      </w:r>
      <w:r w:rsidRPr="00975983">
        <w:rPr>
          <w:noProof/>
          <w:vertAlign w:val="superscript"/>
        </w:rPr>
        <w:t>37 38 51</w:t>
      </w:r>
      <w:r>
        <w:fldChar w:fldCharType="end"/>
      </w:r>
      <w:r>
        <w:t>.</w:t>
      </w:r>
    </w:p>
    <w:p w14:paraId="54802D78" w14:textId="77777777" w:rsidR="00D81D38" w:rsidRDefault="00D81D38" w:rsidP="00D81D38">
      <w:pPr>
        <w:autoSpaceDE w:val="0"/>
        <w:autoSpaceDN w:val="0"/>
        <w:adjustRightInd w:val="0"/>
        <w:spacing w:after="0" w:line="240" w:lineRule="auto"/>
        <w:rPr>
          <w:rFonts w:cstheme="minorHAnsi"/>
        </w:rPr>
      </w:pPr>
    </w:p>
    <w:p w14:paraId="545D4A88" w14:textId="77777777" w:rsidR="00D81D38" w:rsidRDefault="00D81D38" w:rsidP="00D81D38">
      <w:pPr>
        <w:autoSpaceDE w:val="0"/>
        <w:autoSpaceDN w:val="0"/>
        <w:adjustRightInd w:val="0"/>
        <w:spacing w:after="0" w:line="240" w:lineRule="auto"/>
        <w:rPr>
          <w:rFonts w:cstheme="minorHAnsi"/>
        </w:rPr>
      </w:pPr>
      <w:r>
        <w:t xml:space="preserve">Patient education for palliative care focused on advanced care planning. Interventions were designed to improve utilisation of end-of-life services for people from ethnic minority groups by addressing barriers including language, knowledge, attitudes and beliefs about end-of-life services, and improving health literacy </w:t>
      </w:r>
      <w:r>
        <w:fldChar w:fldCharType="begin">
          <w:fldData xml:space="preserve">PEVuZE5vdGU+PENpdGU+PEF1dGhvcj5Kb25lczwvQXV0aG9yPjxZZWFyPjIwMjE8L1llYXI+PFJl
Y051bT4yNTwvUmVjTnVtPjxEaXNwbGF5VGV4dD48c3R5bGUgZmFjZT0ic3VwZXJzY3JpcHQiPjQx
PC9zdHlsZT48L0Rpc3BsYXlUZXh0PjxyZWNvcmQ+PHJlYy1udW1iZXI+MjU8L3JlYy1udW1iZXI+
PGZvcmVpZ24ta2V5cz48a2V5IGFwcD0iRU4iIGRiLWlkPSJyMjBmZHBwdmN4cjJyaWVwdHd1eGRw
em9lYTV6cnd3ZGY5MnIiIHRpbWVzdGFtcD0iMTY0MzcwNjQ5MiI+MjU8L2tleT48L2ZvcmVpZ24t
a2V5cz48cmVmLXR5cGUgbmFtZT0iSm91cm5hbCBBcnRpY2xlIj4xNzwvcmVmLXR5cGU+PGNvbnRy
aWJ1dG9ycz48YXV0aG9ycz48YXV0aG9yPkpvbmVzLCBULjwvYXV0aG9yPjxhdXRob3I+THV0aCwg
RS4gQS48L2F1dGhvcj48YXV0aG9yPkxpbiwgUy4gWS48L2F1dGhvcj48YXV0aG9yPkJyb2R5LCBB
LiBBLjwvYXV0aG9yPjwvYXV0aG9ycz48L2NvbnRyaWJ1dG9ycz48YXV0aC1hZGRyZXNzPihKb25l
cykgTmV3IFlvcmsgVW5pdmVyc2l0eSwgTmV3IFlvcmssIE5ZLCBVbml0ZWQgU3RhdGVzIChMdXRo
KSBXZWlsbCBDb3JuZWxsIE1lZGljaW5lIE5ldyBZb3JrLCBOZXcgWW9yaywgVW5pdGVkIFN0YXRl
cyAoTGluKSBOWVUgUm9yeSBNZXllcnMgQ29sbGVnZSBvZiBOdXJzaW5nLCBOZXcgWW9yaywgTlks
IFVuaXRlZCBTdGF0ZXMgKEJyb2R5KSBIYXJ0Zm9yZCBJbnN0aXR1dGUgZm9yIEdlcmlhdHJpYyBO
dXJzaW5nLCBOWVUgUm9yeSBNZXllcnMgQ29sbGVnZSBvZiBOdXJzaW5nLCBOZXcgWW9yaywgVW5p
dGVkIFN0YXRlcyYjeEQ7VC4gSm9uZXMsIFRlc3NhIEpvbmVzLCBMTVNXLCBOZXcgWW9yayBVbml2
ZXJzaXR5LCBXYXNoaW5ndG9uLCBOWSBOWSAxMDAwMywgVW5pdGVkIFN0YXRlcy4gRS1tYWlsOiBU
bWoyNzFAbnl1LmVkdTwvYXV0aC1hZGRyZXNzPjx0aXRsZXM+PHRpdGxlPkFkdmFuY2UgQ2FyZSBQ
bGFubmluZywgUGFsbGlhdGl2ZSBDYXJlLCBhbmQgRW5kLW9mLWxpZmUgQ2FyZSBJbnRlcnZlbnRp
b25zIGZvciBSYWNpYWwgYW5kIEV0aG5pYyBVbmRlcnJlcHJlc2VudGVkIEdyb3VwczogQSBTeXN0
ZW1hdGljIFJldmlldzwvdGl0bGU+PHNlY29uZGFyeS10aXRsZT5Kb3VybmFsIG9mIFBhaW4gYW5k
IFN5bXB0b20gTWFuYWdlbWVudDwvc2Vjb25kYXJ5LXRpdGxlPjwvdGl0bGVzPjxwYWdlcz5lMjQ4
LWUyNjA8L3BhZ2VzPjx2b2x1bWU+NjIoMyk8L3ZvbHVtZT48a2V5d29yZHM+PGtleXdvcmQ+ZW5k
IG9mIGxpZmU8L2tleXdvcmQ+PGtleXdvcmQ+aGVhbHRoIGRpc3Bhcml0aWVzPC9rZXl3b3JkPjxr
ZXl3b3JkPmhlYWx0aCBlcXVpdHk8L2tleXdvcmQ+PGtleXdvcmQ+UGFsbGlhdGl2ZSBjYXJlPC9r
ZXl3b3JkPjxrZXl3b3JkPnNlcmlvdXMgaWxsbmVzczwva2V5d29yZD48a2V5d29yZD5zeXN0ZW1h
dGljIHJldmlldzwva2V5d29yZD48a2V5d29yZD51bmRlcnJlcHJlc2VudGVkIHJhY2lhbCBhbmQg
ZXRobmljIGdyb3Vwczwva2V5d29yZD48a2V5d29yZD5hZHZhbmNlIGNhcmUgcGxhbm5pbmc8L2tl
eXdvcmQ+PGtleXdvcmQ+QWZyaWNhbiBBbWVyaWNhbjwva2V5d29yZD48a2V5d29yZD5FbmdsaXNo
IChsYW5ndWFnZSk8L2tleXdvcmQ+PGtleXdvcmQ+ZXRobmljIGdyb3VwPC9rZXl3b3JkPjxrZXl3
b3JkPmhlYWx0aCBkaXNwYXJpdHk8L2tleXdvcmQ+PGtleXdvcmQ+SGlzcGFuaWM8L2tleXdvcmQ+
PGtleXdvcmQ+aHVtYW48L2tleXdvcmQ+PGtleXdvcmQ+aHVtYW4gZXhwZXJpbWVudDwva2V5d29y
ZD48a2V5d29yZD5pbnRlcnZlbnRpb24gc3R1ZHk8L2tleXdvcmQ+PGtleXdvcmQ+bGl2aW5nIHdp
bGw8L2tleXdvcmQ+PGtleXdvcmQ+UGFjaWZpYyBJc2xhbmRlcjwva2V5d29yZD48a2V5d29yZD5w
YWxsaWF0aXZlIHRoZXJhcHk8L2tleXdvcmQ+PGtleXdvcmQ+cXVhbnRpdGF0aXZlIGFuYWx5c2lz
PC9rZXl3b3JkPjxrZXl3b3JkPnJhY2lzbTwva2V5d29yZD48a2V5d29yZD5yYW5kb21pemVkIGNv
bnRyb2xsZWQgdHJpYWwgKHRvcGljKTwva2V5d29yZD48a2V5d29yZD5yZXZpZXc8L2tleXdvcmQ+
PC9rZXl3b3Jkcz48ZGF0ZXM+PHllYXI+MjAyMTwveWVhcj48cHViLWRhdGVzPjxkYXRlPlNlcHRl
bWJlcjwvZGF0ZT48L3B1Yi1kYXRlcz48L2RhdGVzPjxpc2JuPjA4ODUtMzkyNCYjeEQ7MTg3My02
NTEzPC9pc2JuPjxhY2Nlc3Npb24tbnVtPjIwMTMxNDI3MDQ8L2FjY2Vzc2lvbi1udW0+PHdvcmst
dHlwZT5SZXZpZXc8L3dvcmstdHlwZT48dXJscz48cmVsYXRlZC11cmxzPjx1cmw+aHR0cDovL3d3
dy5lbHNldmllci5jb20vbG9jYXRlL2pwYWluc3ltbWFuPC91cmw+PHVybD5odHRwczovL292aWRz
cC5vdmlkLmNvbS9vdmlkd2ViLmNnaT9UPUpTJmFtcDtDU0M9WSZhbXA7TkVXUz1OJmFtcDtQQUdF
PWZ1bGx0ZXh0JmFtcDtEPWVtZXhhJmFtcDtBTj0yMDEzMTQyNzA0PC91cmw+PHVybD5odHRwczov
LzEyNTgwMTA4Lm9kc2xyLmNvbS9yZXNvbHZlci9mdWxsP3NpZD1PVklEOmVtZXhhJmFtcDtnZW5y
ZT1hcnRpY2xlJmFtcDtpZD1wbWlkOjMzOTg0NDYwJmFtcDtpZD1kb2k6MTAuMTAxNiUyRmouanBh
aW5zeW1tYW4uMjAyMS4wNC4wMjUmYW1wO2lzc249MDg4NS0zOTI0JmFtcDt2b2x1bWU9NjImYW1w
O2lzc3VlPTMmYW1wO3NwYWdlPWUyNDgmYW1wO3BhZ2VzPWUyNDgtZTI2MCZhbXA7ZGF0ZT0yMDIx
JmFtcDt0aXRsZT1Kb3VybmFsK29mK1BhaW4rYW5kK1N5bXB0b20rTWFuYWdlbWVudCZhbXA7YXRp
dGxlPUFkdmFuY2UrQ2FyZStQbGFubmluZyUyQytQYWxsaWF0aXZlK0NhcmUlMkMrYW5kK0VuZC1v
Zi1saWZlK0NhcmUrSW50ZXJ2ZW50aW9ucytmb3IrUmFjaWFsK2FuZCtFdGhuaWMrVW5kZXJyZXBy
ZXNlbnRlZCtHcm91cHMlM0ErQStTeXN0ZW1hdGljK1JldmlldyZhbXA7YXVsYXN0PUpvbmVzPC91
cmw+PC9yZWxhdGVkLXVybHM+PC91cmxzPjxlbGVjdHJvbmljLXJlc291cmNlLW51bT5odHRwOi8v
ZHguZG9pLm9yZy8xMC4xMDE2L2ouanBhaW5zeW1tYW4uMjAyMS4wNC4wMjU8L2VsZWN0cm9uaWMt
cmVzb3VyY2UtbnVtPjxyZW1vdGUtZGF0YWJhc2UtbmFtZT5FTUJBU0U8L3JlbW90ZS1kYXRhYmFz
ZS1uYW1lPjxyZW1vdGUtZGF0YWJhc2UtcHJvdmlkZXI+T3ZpZCBUZWNobm9sb2dpZXM8L3JlbW90
ZS1kYXRhYmFzZS1wcm92aWRlcj48bGFuZ3VhZ2U+RW5nbGlzaDwvbGFuZ3VhZ2U+PC9yZWNvcmQ+
PC9DaXRlPjwvRW5kTm90ZT4A
</w:fldData>
        </w:fldChar>
      </w:r>
      <w:r>
        <w:instrText xml:space="preserve"> ADDIN EN.CITE </w:instrText>
      </w:r>
      <w:r>
        <w:fldChar w:fldCharType="begin">
          <w:fldData xml:space="preserve">PEVuZE5vdGU+PENpdGU+PEF1dGhvcj5Kb25lczwvQXV0aG9yPjxZZWFyPjIwMjE8L1llYXI+PFJl
Y051bT4yNTwvUmVjTnVtPjxEaXNwbGF5VGV4dD48c3R5bGUgZmFjZT0ic3VwZXJzY3JpcHQiPjQx
PC9zdHlsZT48L0Rpc3BsYXlUZXh0PjxyZWNvcmQ+PHJlYy1udW1iZXI+MjU8L3JlYy1udW1iZXI+
PGZvcmVpZ24ta2V5cz48a2V5IGFwcD0iRU4iIGRiLWlkPSJyMjBmZHBwdmN4cjJyaWVwdHd1eGRw
em9lYTV6cnd3ZGY5MnIiIHRpbWVzdGFtcD0iMTY0MzcwNjQ5MiI+MjU8L2tleT48L2ZvcmVpZ24t
a2V5cz48cmVmLXR5cGUgbmFtZT0iSm91cm5hbCBBcnRpY2xlIj4xNzwvcmVmLXR5cGU+PGNvbnRy
aWJ1dG9ycz48YXV0aG9ycz48YXV0aG9yPkpvbmVzLCBULjwvYXV0aG9yPjxhdXRob3I+THV0aCwg
RS4gQS48L2F1dGhvcj48YXV0aG9yPkxpbiwgUy4gWS48L2F1dGhvcj48YXV0aG9yPkJyb2R5LCBB
LiBBLjwvYXV0aG9yPjwvYXV0aG9ycz48L2NvbnRyaWJ1dG9ycz48YXV0aC1hZGRyZXNzPihKb25l
cykgTmV3IFlvcmsgVW5pdmVyc2l0eSwgTmV3IFlvcmssIE5ZLCBVbml0ZWQgU3RhdGVzIChMdXRo
KSBXZWlsbCBDb3JuZWxsIE1lZGljaW5lIE5ldyBZb3JrLCBOZXcgWW9yaywgVW5pdGVkIFN0YXRl
cyAoTGluKSBOWVUgUm9yeSBNZXllcnMgQ29sbGVnZSBvZiBOdXJzaW5nLCBOZXcgWW9yaywgTlks
IFVuaXRlZCBTdGF0ZXMgKEJyb2R5KSBIYXJ0Zm9yZCBJbnN0aXR1dGUgZm9yIEdlcmlhdHJpYyBO
dXJzaW5nLCBOWVUgUm9yeSBNZXllcnMgQ29sbGVnZSBvZiBOdXJzaW5nLCBOZXcgWW9yaywgVW5p
dGVkIFN0YXRlcyYjeEQ7VC4gSm9uZXMsIFRlc3NhIEpvbmVzLCBMTVNXLCBOZXcgWW9yayBVbml2
ZXJzaXR5LCBXYXNoaW5ndG9uLCBOWSBOWSAxMDAwMywgVW5pdGVkIFN0YXRlcy4gRS1tYWlsOiBU
bWoyNzFAbnl1LmVkdTwvYXV0aC1hZGRyZXNzPjx0aXRsZXM+PHRpdGxlPkFkdmFuY2UgQ2FyZSBQ
bGFubmluZywgUGFsbGlhdGl2ZSBDYXJlLCBhbmQgRW5kLW9mLWxpZmUgQ2FyZSBJbnRlcnZlbnRp
b25zIGZvciBSYWNpYWwgYW5kIEV0aG5pYyBVbmRlcnJlcHJlc2VudGVkIEdyb3VwczogQSBTeXN0
ZW1hdGljIFJldmlldzwvdGl0bGU+PHNlY29uZGFyeS10aXRsZT5Kb3VybmFsIG9mIFBhaW4gYW5k
IFN5bXB0b20gTWFuYWdlbWVudDwvc2Vjb25kYXJ5LXRpdGxlPjwvdGl0bGVzPjxwYWdlcz5lMjQ4
LWUyNjA8L3BhZ2VzPjx2b2x1bWU+NjIoMyk8L3ZvbHVtZT48a2V5d29yZHM+PGtleXdvcmQ+ZW5k
IG9mIGxpZmU8L2tleXdvcmQ+PGtleXdvcmQ+aGVhbHRoIGRpc3Bhcml0aWVzPC9rZXl3b3JkPjxr
ZXl3b3JkPmhlYWx0aCBlcXVpdHk8L2tleXdvcmQ+PGtleXdvcmQ+UGFsbGlhdGl2ZSBjYXJlPC9r
ZXl3b3JkPjxrZXl3b3JkPnNlcmlvdXMgaWxsbmVzczwva2V5d29yZD48a2V5d29yZD5zeXN0ZW1h
dGljIHJldmlldzwva2V5d29yZD48a2V5d29yZD51bmRlcnJlcHJlc2VudGVkIHJhY2lhbCBhbmQg
ZXRobmljIGdyb3Vwczwva2V5d29yZD48a2V5d29yZD5hZHZhbmNlIGNhcmUgcGxhbm5pbmc8L2tl
eXdvcmQ+PGtleXdvcmQ+QWZyaWNhbiBBbWVyaWNhbjwva2V5d29yZD48a2V5d29yZD5FbmdsaXNo
IChsYW5ndWFnZSk8L2tleXdvcmQ+PGtleXdvcmQ+ZXRobmljIGdyb3VwPC9rZXl3b3JkPjxrZXl3
b3JkPmhlYWx0aCBkaXNwYXJpdHk8L2tleXdvcmQ+PGtleXdvcmQ+SGlzcGFuaWM8L2tleXdvcmQ+
PGtleXdvcmQ+aHVtYW48L2tleXdvcmQ+PGtleXdvcmQ+aHVtYW4gZXhwZXJpbWVudDwva2V5d29y
ZD48a2V5d29yZD5pbnRlcnZlbnRpb24gc3R1ZHk8L2tleXdvcmQ+PGtleXdvcmQ+bGl2aW5nIHdp
bGw8L2tleXdvcmQ+PGtleXdvcmQ+UGFjaWZpYyBJc2xhbmRlcjwva2V5d29yZD48a2V5d29yZD5w
YWxsaWF0aXZlIHRoZXJhcHk8L2tleXdvcmQ+PGtleXdvcmQ+cXVhbnRpdGF0aXZlIGFuYWx5c2lz
PC9rZXl3b3JkPjxrZXl3b3JkPnJhY2lzbTwva2V5d29yZD48a2V5d29yZD5yYW5kb21pemVkIGNv
bnRyb2xsZWQgdHJpYWwgKHRvcGljKTwva2V5d29yZD48a2V5d29yZD5yZXZpZXc8L2tleXdvcmQ+
PC9rZXl3b3Jkcz48ZGF0ZXM+PHllYXI+MjAyMTwveWVhcj48cHViLWRhdGVzPjxkYXRlPlNlcHRl
bWJlcjwvZGF0ZT48L3B1Yi1kYXRlcz48L2RhdGVzPjxpc2JuPjA4ODUtMzkyNCYjeEQ7MTg3My02
NTEzPC9pc2JuPjxhY2Nlc3Npb24tbnVtPjIwMTMxNDI3MDQ8L2FjY2Vzc2lvbi1udW0+PHdvcmst
dHlwZT5SZXZpZXc8L3dvcmstdHlwZT48dXJscz48cmVsYXRlZC11cmxzPjx1cmw+aHR0cDovL3d3
dy5lbHNldmllci5jb20vbG9jYXRlL2pwYWluc3ltbWFuPC91cmw+PHVybD5odHRwczovL292aWRz
cC5vdmlkLmNvbS9vdmlkd2ViLmNnaT9UPUpTJmFtcDtDU0M9WSZhbXA7TkVXUz1OJmFtcDtQQUdF
PWZ1bGx0ZXh0JmFtcDtEPWVtZXhhJmFtcDtBTj0yMDEzMTQyNzA0PC91cmw+PHVybD5odHRwczov
LzEyNTgwMTA4Lm9kc2xyLmNvbS9yZXNvbHZlci9mdWxsP3NpZD1PVklEOmVtZXhhJmFtcDtnZW5y
ZT1hcnRpY2xlJmFtcDtpZD1wbWlkOjMzOTg0NDYwJmFtcDtpZD1kb2k6MTAuMTAxNiUyRmouanBh
aW5zeW1tYW4uMjAyMS4wNC4wMjUmYW1wO2lzc249MDg4NS0zOTI0JmFtcDt2b2x1bWU9NjImYW1w
O2lzc3VlPTMmYW1wO3NwYWdlPWUyNDgmYW1wO3BhZ2VzPWUyNDgtZTI2MCZhbXA7ZGF0ZT0yMDIx
JmFtcDt0aXRsZT1Kb3VybmFsK29mK1BhaW4rYW5kK1N5bXB0b20rTWFuYWdlbWVudCZhbXA7YXRp
dGxlPUFkdmFuY2UrQ2FyZStQbGFubmluZyUyQytQYWxsaWF0aXZlK0NhcmUlMkMrYW5kK0VuZC1v
Zi1saWZlK0NhcmUrSW50ZXJ2ZW50aW9ucytmb3IrUmFjaWFsK2FuZCtFdGhuaWMrVW5kZXJyZXBy
ZXNlbnRlZCtHcm91cHMlM0ErQStTeXN0ZW1hdGljK1JldmlldyZhbXA7YXVsYXN0PUpvbmVzPC91
cmw+PC9yZWxhdGVkLXVybHM+PC91cmxzPjxlbGVjdHJvbmljLXJlc291cmNlLW51bT5odHRwOi8v
ZHguZG9pLm9yZy8xMC4xMDE2L2ouanBhaW5zeW1tYW4uMjAyMS4wNC4wMjU8L2VsZWN0cm9uaWMt
cmVzb3VyY2UtbnVtPjxyZW1vdGUtZGF0YWJhc2UtbmFtZT5FTUJBU0U8L3JlbW90ZS1kYXRhYmFz
ZS1uYW1lPjxyZW1vdGUtZGF0YWJhc2UtcHJvdmlkZXI+T3ZpZCBUZWNobm9sb2dpZXM8L3JlbW90
ZS1kYXRhYmFzZS1wcm92aWRlcj48bGFuZ3VhZ2U+RW5nbGlzaDwvbGFuZ3VhZ2U+PC9yZWNvcmQ+
PC9DaXRlPjwvRW5kTm90ZT4A
</w:fldData>
        </w:fldChar>
      </w:r>
      <w:r>
        <w:instrText xml:space="preserve"> ADDIN EN.CITE.DATA </w:instrText>
      </w:r>
      <w:r>
        <w:fldChar w:fldCharType="end"/>
      </w:r>
      <w:r>
        <w:fldChar w:fldCharType="separate"/>
      </w:r>
      <w:r w:rsidRPr="00975983">
        <w:rPr>
          <w:noProof/>
          <w:vertAlign w:val="superscript"/>
        </w:rPr>
        <w:t>41</w:t>
      </w:r>
      <w:r>
        <w:fldChar w:fldCharType="end"/>
      </w:r>
      <w:r>
        <w:t xml:space="preserve">. Examples included using </w:t>
      </w:r>
      <w:r w:rsidRPr="00356B7D">
        <w:rPr>
          <w:rFonts w:cstheme="minorHAnsi"/>
        </w:rPr>
        <w:t xml:space="preserve">video stories, narratives, and testimonials to model how to engage in advanced care planning </w:t>
      </w:r>
      <w:r>
        <w:rPr>
          <w:rFonts w:cstheme="minorHAnsi"/>
        </w:rPr>
        <w:fldChar w:fldCharType="begin"/>
      </w:r>
      <w:r>
        <w:rPr>
          <w:rFonts w:cstheme="minorHAnsi"/>
        </w:rPr>
        <w:instrText xml:space="preserve"> ADDIN EN.CITE &lt;EndNote&gt;&lt;Cite&gt;&lt;Author&gt;Fisher&lt;/Author&gt;&lt;Year&gt;2007&lt;/Year&gt;&lt;RecNum&gt;300&lt;/RecNum&gt;&lt;DisplayText&gt;&lt;style face="superscript"&gt;46&lt;/style&gt;&lt;/DisplayText&gt;&lt;record&gt;&lt;rec-number&gt;300&lt;/rec-number&gt;&lt;foreign-keys&gt;&lt;key app="EN" db-id="r20fdppvcxr2rieptwuxdpzoea5zrwwdf92r" timestamp="1643706499"&gt;300&lt;/key&gt;&lt;/foreign-keys&gt;&lt;ref-type name="Journal Article"&gt;17&lt;/ref-type&gt;&lt;contributors&gt;&lt;authors&gt;&lt;author&gt;Fisher, T. L.&lt;/author&gt;&lt;author&gt;Burnet, D. L.&lt;/author&gt;&lt;author&gt;Huang, E. S.&lt;/author&gt;&lt;author&gt;Chin, M. H.&lt;/author&gt;&lt;author&gt;Cagney, K. A.&lt;/author&gt;&lt;/authors&gt;&lt;/contributors&gt;&lt;auth-address&gt;Fisher, Thomas L. The University of Chicago, Section of Emergency Medicine, Chicago, IL 60637, USA. tfisher@medicine.bsd.uchicago.edu&lt;/auth-address&gt;&lt;titles&gt;&lt;title&gt;Cultural leverage: interventions using culture to narrow racial disparities in health care&lt;/title&gt;&lt;secondary-title&gt;Medical Care Research &amp;amp; Review&lt;/secondary-title&gt;&lt;alt-title&gt;Med Care Res Rev&lt;/alt-title&gt;&lt;/titles&gt;&lt;pages&gt;243S-82S&lt;/pages&gt;&lt;volume&gt;64&lt;/volume&gt;&lt;number&gt;5 Suppl&lt;/number&gt;&lt;keywords&gt;&lt;keyword&gt;*Continental Population Groups&lt;/keyword&gt;&lt;keyword&gt;*Cultural Diversity&lt;/keyword&gt;&lt;keyword&gt;Health Services Accessibility/og [Organization &amp;amp; Administration]&lt;/keyword&gt;&lt;keyword&gt;*Healthcare Disparities&lt;/keyword&gt;&lt;keyword&gt;Humans&lt;/keyword&gt;&lt;keyword&gt;Mass Screening&lt;/keyword&gt;&lt;keyword&gt;United States&lt;/keyword&gt;&lt;/keywords&gt;&lt;dates&gt;&lt;year&gt;2007&lt;/year&gt;&lt;pub-dates&gt;&lt;date&gt;Oct&lt;/date&gt;&lt;/pub-dates&gt;&lt;/dates&gt;&lt;isbn&gt;1077-5587&lt;/isbn&gt;&lt;accession-num&gt;17881628&lt;/accession-num&gt;&lt;work-type&gt;Research Support, N.I.H., Extramural&amp;#xD;Research Support, Non-U.S. Gov&amp;apos;t&amp;#xD;Review&lt;/work-type&gt;&lt;urls&gt;&lt;related-urls&gt;&lt;url&gt;https://ovidsp.ovid.com/ovidweb.cgi?T=JS&amp;amp;CSC=Y&amp;amp;NEWS=N&amp;amp;PAGE=fulltext&amp;amp;D=med6&amp;amp;AN=17881628&lt;/url&gt;&lt;/related-urls&gt;&lt;/urls&gt;&lt;remote-database-name&gt;MEDLINE&lt;/remote-database-name&gt;&lt;remote-database-provider&gt;Ovid Technologies&lt;/remote-database-provider&gt;&lt;language&gt;English&lt;/language&gt;&lt;/record&gt;&lt;/Cite&gt;&lt;/EndNote&gt;</w:instrText>
      </w:r>
      <w:r>
        <w:rPr>
          <w:rFonts w:cstheme="minorHAnsi"/>
        </w:rPr>
        <w:fldChar w:fldCharType="separate"/>
      </w:r>
      <w:r w:rsidRPr="00975983">
        <w:rPr>
          <w:rFonts w:cstheme="minorHAnsi"/>
          <w:noProof/>
          <w:vertAlign w:val="superscript"/>
        </w:rPr>
        <w:t>46</w:t>
      </w:r>
      <w:r>
        <w:rPr>
          <w:rFonts w:cstheme="minorHAnsi"/>
        </w:rPr>
        <w:fldChar w:fldCharType="end"/>
      </w:r>
      <w:r w:rsidRPr="00356B7D">
        <w:rPr>
          <w:rFonts w:cstheme="minorHAnsi"/>
        </w:rPr>
        <w:t>.</w:t>
      </w:r>
      <w:r>
        <w:rPr>
          <w:rFonts w:cstheme="minorHAnsi"/>
        </w:rPr>
        <w:t xml:space="preserve"> </w:t>
      </w:r>
    </w:p>
    <w:p w14:paraId="1A011980" w14:textId="77777777" w:rsidR="00D81D38" w:rsidRDefault="00D81D38" w:rsidP="00D81D38">
      <w:pPr>
        <w:autoSpaceDE w:val="0"/>
        <w:autoSpaceDN w:val="0"/>
        <w:adjustRightInd w:val="0"/>
        <w:spacing w:after="0" w:line="240" w:lineRule="auto"/>
        <w:rPr>
          <w:rFonts w:cstheme="minorHAnsi"/>
        </w:rPr>
      </w:pPr>
    </w:p>
    <w:p w14:paraId="373C1207" w14:textId="77777777" w:rsidR="00D81D38" w:rsidRPr="00941607" w:rsidRDefault="00D81D38" w:rsidP="00D81D38">
      <w:pPr>
        <w:pStyle w:val="Heading5"/>
      </w:pPr>
      <w:r>
        <w:t xml:space="preserve">Facilitating access </w:t>
      </w:r>
    </w:p>
    <w:p w14:paraId="168C57CF" w14:textId="77777777" w:rsidR="00D81D38" w:rsidRDefault="00D81D38" w:rsidP="00D81D38">
      <w:r>
        <w:t xml:space="preserve">Interventions focused on access were identified for cancer detection and treatment. These included free colorectal cancer tests, counselling, test reminders, small media for colorectal, breast and </w:t>
      </w:r>
      <w:r>
        <w:lastRenderedPageBreak/>
        <w:t xml:space="preserve">cervical cancer </w:t>
      </w:r>
      <w:r>
        <w:fldChar w:fldCharType="begin">
          <w:fldData xml:space="preserve">PEVuZE5vdGU+PENpdGU+PEF1dGhvcj5Fc2NyaWJhLUFndWlyPC9BdXRob3I+PFllYXI+MjAxNjwv
WWVhcj48UmVjTnVtPjEwNjwvUmVjTnVtPjxEaXNwbGF5VGV4dD48c3R5bGUgZmFjZT0ic3VwZXJz
Y3JpcHQiPjM3PC9zdHlsZT48L0Rpc3BsYXlUZXh0PjxyZWNvcmQ+PHJlYy1udW1iZXI+MTA2PC9y
ZWMtbnVtYmVyPjxmb3JlaWduLWtleXM+PGtleSBhcHA9IkVOIiBkYi1pZD0icjIwZmRwcHZjeHIy
cmllcHR3dXhkcHpvZWE1enJ3d2RmOTJyIiB0aW1lc3RhbXA9IjE2NDM3MDY0OTQiPjEwNjwva2V5
PjwvZm9yZWlnbi1rZXlzPjxyZWYtdHlwZSBuYW1lPSJKb3VybmFsIEFydGljbGUiPjE3PC9yZWYt
dHlwZT48Y29udHJpYnV0b3JzPjxhdXRob3JzPjxhdXRob3I+RXNjcmliYS1BZ3VpciwgVi48L2F1
dGhvcj48YXV0aG9yPlJvZHJpZ3Vlei1Hb21leiwgTS48L2F1dGhvcj48YXV0aG9yPlJ1aXotUGVy
ZXosIEkuPC9hdXRob3I+PC9hdXRob3JzPjwvY29udHJpYnV0b3JzPjxhdXRoLWFkZHJlc3M+KEVz
Y3JpYmEtQWd1aXIsIFJvZHJpZ3Vlei1Hb21leikgRGVwYXJ0bWVudCBvZiBOdXJzaW5nLCBVbml2
ZXJzaXR5IG9mIFZhbGVuY2lhLCBWYWxlbmNpYSwgU3BhaW4gKEVzY3JpYmEtQWd1aXIpIEhlYWx0
aCBQcm9tb3Rpb24gYW5kIEJpb21lZGljYWwgUmVzZWFyY2ggRm91bmRhdGlvbiAoRklTQUJJTyks
IFZhbGVuY2lhLCBTcGFpbiAoUnVpei1QZXJleikgQW5kYWx1c2lhbiBTY2hvb2wgb2YgUHVibGlj
IEhlYWx0aCwgR3JhbmFkYSwgU3BhaW4gKFJ1aXotUGVyZXopIENJQkVSIEVwaWRlbWlvbG9naWEg
eSBTYWx1ZCBQdWJsaWNhIChDSUJFUkVTUCksIFNwYWluIChSdWl6LVBlcmV6KSBJbnN0aXR1dG8g
ZGUgSW52ZXN0aWdhY2lvbiBCaW9zYW5pdGFyaWEgKElCUykuR3JhbmFkYSwgR3JhbmFkYSwgU3Bh
aW4mI3hEO0kuIFJ1aXotUGVyZXosIEFuZGFsdXNpYW4gU2Nob29sIG9mIFB1YmxpYyBIZWFsdGgs
IEdyYW5hZGEsIFNwYWluLiBFLW1haWw6IGlzYWJlbC5ydWl6LmVhc3BAanVudGFkZWFuZGFsdWNp
YS5lczwvYXV0aC1hZGRyZXNzPjx0aXRsZXM+PHRpdGxlPkVmZmVjdGl2ZW5lc3Mgb2YgcGF0aWVu
dC10YXJnZXRlZCBpbnRlcnZlbnRpb25zIHRvIHByb21vdGUgY2FuY2VyIHNjcmVlbmluZyBhbW9u
ZyBldGhuaWMgbWlub3JpdGllczogQSBzeXN0ZW1hdGljIHJldmlldzwvdGl0bGU+PHNlY29uZGFy
eS10aXRsZT5DYW5jZXIgRXBpZGVtaW9sb2d5PC9zZWNvbmRhcnktdGl0bGU+PC90aXRsZXM+PHBh
Z2VzPjIyLTM5PC9wYWdlcz48dm9sdW1lPjQ0PC92b2x1bWU+PGtleXdvcmRzPjxrZXl3b3JkPkNh
bmNlcjwva2V5d29yZD48a2V5d29yZD5FdGhuaWMgZ3JvdXBzPC9rZXl3b3JkPjxrZXl3b3JkPklu
dGVydmVudGlvbiBzdHVkaWVzPC9rZXl3b3JkPjxrZXl3b3JkPk1hc3Mgc2NyZWVuaW5nPC9rZXl3
b3JkPjxrZXl3b3JkPmF0dGl0dWRlPC9rZXl3b3JkPjxrZXl3b3JkPmNhbmNlciBwYXRpZW50PC9r
ZXl3b3JkPjxrZXl3b3JkPmNhbmNlciBzY3JlZW5pbmc8L2tleXdvcmQ+PGtleXdvcmQ+ZXRobmlj
IGdyb3VwPC9rZXl3b3JkPjxrZXl3b3JkPmhlYWx0aCBwcm9tb3Rpb248L2tleXdvcmQ+PGtleXdv
cmQ+aGlnaCBpbnRlbnNpdHkgZm9jdXNlZCB1bHRyYXNvdW5kPC9rZXl3b3JkPjxrZXl3b3JkPmh1
bWFuPC9rZXl3b3JkPjxrZXl3b3JkPmludGVydmVudGlvbiBzdHVkeTwva2V5d29yZD48a2V5d29y
ZD5Jc3JhZWw8L2tleXdvcmQ+PGtleXdvcmQ+a25vd2xlZGdlPC9rZXl3b3JkPjxrZXl3b3JkPm1l
dGEgYW5hbHlzaXMgKHRvcGljKTwva2V5d29yZD48a2V5d29yZD5wcmFjdGljZSBndWlkZWxpbmU8
L2tleXdvcmQ+PGtleXdvcmQ+cHJpb3JpdHkgam91cm5hbDwva2V5d29yZD48a2V5d29yZD5wcm9n
cmFtIGVmZmVjdGl2ZW5lc3M8L2tleXdvcmQ+PGtleXdvcmQ+cmFuZG9taXplZCBjb250cm9sbGVk
IHRyaWFsICh0b3BpYyk8L2tleXdvcmQ+PGtleXdvcmQ+cmV2aWV3PC9rZXl3b3JkPjxrZXl3b3Jk
PnNlbGYgY29uY2VwdDwva2V5d29yZD48a2V5d29yZD5zeXN0ZW1hdGljIHJldmlldzwva2V5d29y
ZD48a2V5d29yZD5Vbml0ZWQgU3RhdGVzPC9rZXl3b3JkPjxrZXl3b3JkPnV0ZXJpbmUgY2Vydml4
IGNhbmNlci9kaSBbRGlhZ25vc2lzXTwva2V5d29yZD48L2tleXdvcmRzPjxkYXRlcz48eWVhcj4y
MDE2PC95ZWFyPjxwdWItZGF0ZXM+PGRhdGU+MDEgT2N0PC9kYXRlPjwvcHViLWRhdGVzPjwvZGF0
ZXM+PGlzYm4+MTg3Ny03ODIxJiN4RDsxODc3LTc4M1g8L2lzYm4+PGFjY2Vzc2lvbi1udW0+NjEx
MzE1Nzc3PC9hY2Nlc3Npb24tbnVtPjx3b3JrLXR5cGU+UmV2aWV3PC93b3JrLXR5cGU+PHVybHM+
PHJlbGF0ZWQtdXJscz48dXJsPmh0dHA6Ly93d3cuZWxzZXZpZXIuY29tPC91cmw+PHVybD5odHRw
czovL292aWRzcC5vdmlkLmNvbS9vdmlkd2ViLmNnaT9UPUpTJmFtcDtDU0M9WSZhbXA7TkVXUz1O
JmFtcDtQQUdFPWZ1bGx0ZXh0JmFtcDtEPWVtZWQxNyZhbXA7QU49NjExMzE1Nzc3PC91cmw+PHVy
bD5odHRwczovLzEyNTgwMTA4Lm9kc2xyLmNvbS9yZXNvbHZlci9mdWxsP3NpZD1PVklEOmVtZWQx
NyZhbXA7Z2VucmU9YXJ0aWNsZSZhbXA7aWQ9cG1pZDoyNzQ1OTQ2NCZhbXA7aWQ9ZG9pOjEwLjEw
MTYlMkZqLmNhbmVwLjIwMTYuMDcuMDA5JmFtcDtpc3NuPTE4NzctNzgyMSZhbXA7dm9sdW1lPTQ0
JmFtcDtpc3N1ZT0mYW1wO3NwYWdlPTIyJmFtcDtwYWdlcz0yMi0zOSZhbXA7ZGF0ZT0yMDE2JmFt
cDt0aXRsZT1DYW5jZXIrRXBpZGVtaW9sb2d5JmFtcDthdGl0bGU9RWZmZWN0aXZlbmVzcytvZitw
YXRpZW50LXRhcmdldGVkK2ludGVydmVudGlvbnMrdG8rcHJvbW90ZStjYW5jZXIrc2NyZWVuaW5n
K2Ftb25nK2V0aG5pYyttaW5vcml0aWVzJTNBK0Erc3lzdGVtYXRpYytyZXZpZXcmYW1wO2F1bGFz
dD1Fc2NyaWJhLUFndWlyPC91cmw+PC9yZWxhdGVkLXVybHM+PC91cmxzPjxlbGVjdHJvbmljLXJl
c291cmNlLW51bT5odHRwOi8vZHguZG9pLm9yZy8xMC4xMDE2L2ouY2FuZXAuMjAxNi4wNy4wMDk8
L2VsZWN0cm9uaWMtcmVzb3VyY2UtbnVtPjxyZW1vdGUtZGF0YWJhc2UtbmFtZT5FTUJBU0U8L3Jl
bW90ZS1kYXRhYmFzZS1uYW1lPjxyZW1vdGUtZGF0YWJhc2UtcHJvdmlkZXI+T3ZpZCBUZWNobm9s
b2dpZXM8L3JlbW90ZS1kYXRhYmFzZS1wcm92aWRlcj48bGFuZ3VhZ2U+RW5nbGlzaDwvbGFuZ3Vh
Z2U+PC9yZWNvcmQ+PC9DaXRlPjwvRW5kTm90ZT4A
</w:fldData>
        </w:fldChar>
      </w:r>
      <w:r>
        <w:instrText xml:space="preserve"> ADDIN EN.CITE </w:instrText>
      </w:r>
      <w:r>
        <w:fldChar w:fldCharType="begin">
          <w:fldData xml:space="preserve">PEVuZE5vdGU+PENpdGU+PEF1dGhvcj5Fc2NyaWJhLUFndWlyPC9BdXRob3I+PFllYXI+MjAxNjwv
WWVhcj48UmVjTnVtPjEwNjwvUmVjTnVtPjxEaXNwbGF5VGV4dD48c3R5bGUgZmFjZT0ic3VwZXJz
Y3JpcHQiPjM3PC9zdHlsZT48L0Rpc3BsYXlUZXh0PjxyZWNvcmQ+PHJlYy1udW1iZXI+MTA2PC9y
ZWMtbnVtYmVyPjxmb3JlaWduLWtleXM+PGtleSBhcHA9IkVOIiBkYi1pZD0icjIwZmRwcHZjeHIy
cmllcHR3dXhkcHpvZWE1enJ3d2RmOTJyIiB0aW1lc3RhbXA9IjE2NDM3MDY0OTQiPjEwNjwva2V5
PjwvZm9yZWlnbi1rZXlzPjxyZWYtdHlwZSBuYW1lPSJKb3VybmFsIEFydGljbGUiPjE3PC9yZWYt
dHlwZT48Y29udHJpYnV0b3JzPjxhdXRob3JzPjxhdXRob3I+RXNjcmliYS1BZ3VpciwgVi48L2F1
dGhvcj48YXV0aG9yPlJvZHJpZ3Vlei1Hb21leiwgTS48L2F1dGhvcj48YXV0aG9yPlJ1aXotUGVy
ZXosIEkuPC9hdXRob3I+PC9hdXRob3JzPjwvY29udHJpYnV0b3JzPjxhdXRoLWFkZHJlc3M+KEVz
Y3JpYmEtQWd1aXIsIFJvZHJpZ3Vlei1Hb21leikgRGVwYXJ0bWVudCBvZiBOdXJzaW5nLCBVbml2
ZXJzaXR5IG9mIFZhbGVuY2lhLCBWYWxlbmNpYSwgU3BhaW4gKEVzY3JpYmEtQWd1aXIpIEhlYWx0
aCBQcm9tb3Rpb24gYW5kIEJpb21lZGljYWwgUmVzZWFyY2ggRm91bmRhdGlvbiAoRklTQUJJTyks
IFZhbGVuY2lhLCBTcGFpbiAoUnVpei1QZXJleikgQW5kYWx1c2lhbiBTY2hvb2wgb2YgUHVibGlj
IEhlYWx0aCwgR3JhbmFkYSwgU3BhaW4gKFJ1aXotUGVyZXopIENJQkVSIEVwaWRlbWlvbG9naWEg
eSBTYWx1ZCBQdWJsaWNhIChDSUJFUkVTUCksIFNwYWluIChSdWl6LVBlcmV6KSBJbnN0aXR1dG8g
ZGUgSW52ZXN0aWdhY2lvbiBCaW9zYW5pdGFyaWEgKElCUykuR3JhbmFkYSwgR3JhbmFkYSwgU3Bh
aW4mI3hEO0kuIFJ1aXotUGVyZXosIEFuZGFsdXNpYW4gU2Nob29sIG9mIFB1YmxpYyBIZWFsdGgs
IEdyYW5hZGEsIFNwYWluLiBFLW1haWw6IGlzYWJlbC5ydWl6LmVhc3BAanVudGFkZWFuZGFsdWNp
YS5lczwvYXV0aC1hZGRyZXNzPjx0aXRsZXM+PHRpdGxlPkVmZmVjdGl2ZW5lc3Mgb2YgcGF0aWVu
dC10YXJnZXRlZCBpbnRlcnZlbnRpb25zIHRvIHByb21vdGUgY2FuY2VyIHNjcmVlbmluZyBhbW9u
ZyBldGhuaWMgbWlub3JpdGllczogQSBzeXN0ZW1hdGljIHJldmlldzwvdGl0bGU+PHNlY29uZGFy
eS10aXRsZT5DYW5jZXIgRXBpZGVtaW9sb2d5PC9zZWNvbmRhcnktdGl0bGU+PC90aXRsZXM+PHBh
Z2VzPjIyLTM5PC9wYWdlcz48dm9sdW1lPjQ0PC92b2x1bWU+PGtleXdvcmRzPjxrZXl3b3JkPkNh
bmNlcjwva2V5d29yZD48a2V5d29yZD5FdGhuaWMgZ3JvdXBzPC9rZXl3b3JkPjxrZXl3b3JkPklu
dGVydmVudGlvbiBzdHVkaWVzPC9rZXl3b3JkPjxrZXl3b3JkPk1hc3Mgc2NyZWVuaW5nPC9rZXl3
b3JkPjxrZXl3b3JkPmF0dGl0dWRlPC9rZXl3b3JkPjxrZXl3b3JkPmNhbmNlciBwYXRpZW50PC9r
ZXl3b3JkPjxrZXl3b3JkPmNhbmNlciBzY3JlZW5pbmc8L2tleXdvcmQ+PGtleXdvcmQ+ZXRobmlj
IGdyb3VwPC9rZXl3b3JkPjxrZXl3b3JkPmhlYWx0aCBwcm9tb3Rpb248L2tleXdvcmQ+PGtleXdv
cmQ+aGlnaCBpbnRlbnNpdHkgZm9jdXNlZCB1bHRyYXNvdW5kPC9rZXl3b3JkPjxrZXl3b3JkPmh1
bWFuPC9rZXl3b3JkPjxrZXl3b3JkPmludGVydmVudGlvbiBzdHVkeTwva2V5d29yZD48a2V5d29y
ZD5Jc3JhZWw8L2tleXdvcmQ+PGtleXdvcmQ+a25vd2xlZGdlPC9rZXl3b3JkPjxrZXl3b3JkPm1l
dGEgYW5hbHlzaXMgKHRvcGljKTwva2V5d29yZD48a2V5d29yZD5wcmFjdGljZSBndWlkZWxpbmU8
L2tleXdvcmQ+PGtleXdvcmQ+cHJpb3JpdHkgam91cm5hbDwva2V5d29yZD48a2V5d29yZD5wcm9n
cmFtIGVmZmVjdGl2ZW5lc3M8L2tleXdvcmQ+PGtleXdvcmQ+cmFuZG9taXplZCBjb250cm9sbGVk
IHRyaWFsICh0b3BpYyk8L2tleXdvcmQ+PGtleXdvcmQ+cmV2aWV3PC9rZXl3b3JkPjxrZXl3b3Jk
PnNlbGYgY29uY2VwdDwva2V5d29yZD48a2V5d29yZD5zeXN0ZW1hdGljIHJldmlldzwva2V5d29y
ZD48a2V5d29yZD5Vbml0ZWQgU3RhdGVzPC9rZXl3b3JkPjxrZXl3b3JkPnV0ZXJpbmUgY2Vydml4
IGNhbmNlci9kaSBbRGlhZ25vc2lzXTwva2V5d29yZD48L2tleXdvcmRzPjxkYXRlcz48eWVhcj4y
MDE2PC95ZWFyPjxwdWItZGF0ZXM+PGRhdGU+MDEgT2N0PC9kYXRlPjwvcHViLWRhdGVzPjwvZGF0
ZXM+PGlzYm4+MTg3Ny03ODIxJiN4RDsxODc3LTc4M1g8L2lzYm4+PGFjY2Vzc2lvbi1udW0+NjEx
MzE1Nzc3PC9hY2Nlc3Npb24tbnVtPjx3b3JrLXR5cGU+UmV2aWV3PC93b3JrLXR5cGU+PHVybHM+
PHJlbGF0ZWQtdXJscz48dXJsPmh0dHA6Ly93d3cuZWxzZXZpZXIuY29tPC91cmw+PHVybD5odHRw
czovL292aWRzcC5vdmlkLmNvbS9vdmlkd2ViLmNnaT9UPUpTJmFtcDtDU0M9WSZhbXA7TkVXUz1O
JmFtcDtQQUdFPWZ1bGx0ZXh0JmFtcDtEPWVtZWQxNyZhbXA7QU49NjExMzE1Nzc3PC91cmw+PHVy
bD5odHRwczovLzEyNTgwMTA4Lm9kc2xyLmNvbS9yZXNvbHZlci9mdWxsP3NpZD1PVklEOmVtZWQx
NyZhbXA7Z2VucmU9YXJ0aWNsZSZhbXA7aWQ9cG1pZDoyNzQ1OTQ2NCZhbXA7aWQ9ZG9pOjEwLjEw
MTYlMkZqLmNhbmVwLjIwMTYuMDcuMDA5JmFtcDtpc3NuPTE4NzctNzgyMSZhbXA7dm9sdW1lPTQ0
JmFtcDtpc3N1ZT0mYW1wO3NwYWdlPTIyJmFtcDtwYWdlcz0yMi0zOSZhbXA7ZGF0ZT0yMDE2JmFt
cDt0aXRsZT1DYW5jZXIrRXBpZGVtaW9sb2d5JmFtcDthdGl0bGU9RWZmZWN0aXZlbmVzcytvZitw
YXRpZW50LXRhcmdldGVkK2ludGVydmVudGlvbnMrdG8rcHJvbW90ZStjYW5jZXIrc2NyZWVuaW5n
K2Ftb25nK2V0aG5pYyttaW5vcml0aWVzJTNBK0Erc3lzdGVtYXRpYytyZXZpZXcmYW1wO2F1bGFz
dD1Fc2NyaWJhLUFndWlyPC91cmw+PC9yZWxhdGVkLXVybHM+PC91cmxzPjxlbGVjdHJvbmljLXJl
c291cmNlLW51bT5odHRwOi8vZHguZG9pLm9yZy8xMC4xMDE2L2ouY2FuZXAuMjAxNi4wNy4wMDk8
L2VsZWN0cm9uaWMtcmVzb3VyY2UtbnVtPjxyZW1vdGUtZGF0YWJhc2UtbmFtZT5FTUJBU0U8L3Jl
bW90ZS1kYXRhYmFzZS1uYW1lPjxyZW1vdGUtZGF0YWJhc2UtcHJvdmlkZXI+T3ZpZCBUZWNobm9s
b2dpZXM8L3JlbW90ZS1kYXRhYmFzZS1wcm92aWRlcj48bGFuZ3VhZ2U+RW5nbGlzaDwvbGFuZ3Vh
Z2U+PC9yZWNvcmQ+PC9DaXRlPjwvRW5kTm90ZT4A
</w:fldData>
        </w:fldChar>
      </w:r>
      <w:r>
        <w:instrText xml:space="preserve"> ADDIN EN.CITE.DATA </w:instrText>
      </w:r>
      <w:r>
        <w:fldChar w:fldCharType="end"/>
      </w:r>
      <w:r>
        <w:fldChar w:fldCharType="separate"/>
      </w:r>
      <w:r w:rsidRPr="00975983">
        <w:rPr>
          <w:noProof/>
          <w:vertAlign w:val="superscript"/>
        </w:rPr>
        <w:t>37</w:t>
      </w:r>
      <w:r>
        <w:fldChar w:fldCharType="end"/>
      </w:r>
      <w:r>
        <w:t xml:space="preserve">. Interventions to increase access to cervical cancer screening included </w:t>
      </w:r>
      <w:r w:rsidRPr="00501900">
        <w:t>scheduling appointments, low-cost sources of care and transportation</w:t>
      </w:r>
      <w:r>
        <w:t xml:space="preserve"> and telephone counselling and support </w:t>
      </w:r>
      <w:r>
        <w:fldChar w:fldCharType="begin">
          <w:fldData xml:space="preserve">PEVuZE5vdGU+PENpdGU+PEF1dGhvcj5HbGljazwvQXV0aG9yPjxZZWFyPjIwMTI8L1llYXI+PFJl
Y051bT4xNDE8L1JlY051bT48RGlzcGxheVRleHQ+PHN0eWxlIGZhY2U9InN1cGVyc2NyaXB0Ij4z
ODwvc3R5bGU+PC9EaXNwbGF5VGV4dD48cmVjb3JkPjxyZWMtbnVtYmVyPjE0MTwvcmVjLW51bWJl
cj48Zm9yZWlnbi1rZXlzPjxrZXkgYXBwPSJFTiIgZGItaWQ9InIyMGZkcHB2Y3hyMnJpZXB0d3V4
ZHB6b2VhNXpyd3dkZjkyciIgdGltZXN0YW1wPSIxNjQzNzA2NDk1Ij4xNDE8L2tleT48L2ZvcmVp
Z24ta2V5cz48cmVmLXR5cGUgbmFtZT0iSm91cm5hbCBBcnRpY2xlIj4xNzwvcmVmLXR5cGU+PGNv
bnRyaWJ1dG9ycz48YXV0aG9ycz48YXV0aG9yPkdsaWNrLCBTLjwvYXV0aG9yPjxhdXRob3I+Q2xh
cmtlLCBBUi48L2F1dGhvcj48YXV0aG9yPkJsYW5jaGFyZCwgQS48L2F1dGhvcj48YXV0aG9yPldo
aXRha2VyLCBBSy48L2F1dGhvcj48L2F1dGhvcnM+PC9jb250cmlidXRvcnM+PGF1dGgtYWRkcmVz
cz4oQ2xhcmtlLCBHbGljaywgQmxhbmNoYXJkLCBXaGl0YWtlcikgVW5pdmVyc2l0eSBvZiBDaGlj
YWdvLCBDaGljYWdvLCBJTCwgVW5pdGVkIFN0YXRlcyYjeEQ7QS5SLiBDbGFya2UsIFVuaXZlcnNp
dHkgb2YgQ2hpY2FnbywgQ2hpY2FnbywgSUwsIFVuaXRlZCBTdGF0ZXM8L2F1dGgtYWRkcmVzcz48
dGl0bGVzPjx0aXRsZT5JbnRlcnZlbnRpb25zIHRvIGltcHJvdmUgbWlub3JpdHkgaGVhbHRoIGFu
ZCByZWR1Y2UgcmFjaWFsIGFuZCBldGhuaWMgZGlzcGFyaXRpZXMgaW4gY2FyZSBmb3IgY2Vydmlj
YWwgY2FuY2VyOiBBIHN5c3RlbWF0aWMgcmV2aWV3PC90aXRsZT48c2Vjb25kYXJ5LXRpdGxlPkpv
dXJuYWwgb2YgR2VuZXJhbCBJbnRlcm5hbCBNZWRpY2luZTwvc2Vjb25kYXJ5LXRpdGxlPjwvdGl0
bGVzPjxwYWdlcz5TMjMzPC9wYWdlcz48dm9sdW1lPjIpPC92b2x1bWU+PGtleXdvcmRzPjxrZXl3
b3JkPnV0ZXJpbmUgY2Vydml4IGNhbmNlcjwva2V5d29yZD48a2V5d29yZD5zeXN0ZW1hdGljIHJl
dmlldzwva2V5d29yZD48a2V5d29yZD5zb2NpZXR5PC9rZXl3b3JkPjxrZXl3b3JkPmludGVybmFs
IG1lZGljaW5lPC9rZXl3b3JkPjxrZXl3b3JkPm1pbm9yaXR5IGhlYWx0aDwva2V5d29yZD48a2V5
d29yZD5odW1hbjwva2V5d29yZD48a2V5d29yZD5kaWFnbm9zaXM8L2tleXdvcmQ+PGtleXdvcmQ+
ZmVtYWxlPC9rZXl3b3JkPjxrZXl3b3JkPnNjcmVlbmluZzwva2V5d29yZD48a2V5d29yZD5wcmV2
ZW50aW9uPC9rZXl3b3JkPjxrZXl3b3JkPmV0aG5pYyBncm91cDwva2V5d29yZD48a2V5d29yZD50
ZWxlcGhvbmU8L2tleXdvcmQ+PGtleXdvcmQ+cGF0aWVudDwva2V5d29yZD48a2V5d29yZD5jYW5j
ZXIgc2NyZWVuaW5nPC9rZXl3b3JkPjxrZXl3b3JkPnBvcHVsYXRpb248L2tleXdvcmQ+PGtleXdv
cmQ+Y2hlY2tsaXN0PC9rZXl3b3JkPjxrZXl3b3JkPmRhdGEgYmFzZTwva2V5d29yZD48a2V5d29y
ZD5wYXRpZW50IGVkdWNhdGlvbjwva2V5d29yZD48a2V5d29yZD5ldGhuaWNpdHk8L2tleXdvcmQ+
PGtleXdvcmQ+aGVhbHRoIGNhcmUgcXVhbGl0eTwva2V5d29yZD48a2V5d29yZD5mb2xsb3cgdXA8
L2tleXdvcmQ+PGtleXdvcmQ+VW5pdGVkIFN0YXRlczwva2V5d29yZD48a2V5d29yZD5zYW1wbGUg
c2l6ZTwva2V5d29yZD48a2V5d29yZD5zdHVkeSBkZXNpZ248L2tleXdvcmQ+PGtleXdvcmQ+aGVh
bHRoIGNhcmUgc3lzdGVtPC9rZXl3b3JkPjxrZXl3b3JkPmNhbmNlciBwcmV2ZW50aW9uPC9rZXl3
b3JkPjxrZXl3b3JkPmRpc2Vhc2VzPC9rZXl3b3JkPjxrZXl3b3JkPk1lZGljYWwgU3ViamVjdCBI
ZWFkaW5nczwva2V5d29yZD48a2V5d29yZD5Qc3ljSU5GTzwva2V5d29yZD48a2V5d29yZD5zeXN0
ZW1hdGljIHJldmlldyAodG9waWMpPC9rZXl3b3JkPjxrZXl3b3JkPmNvbnRyb2xsZWQgc3R1ZHk8
L2tleXdvcmQ+PGtleXdvcmQ+cmVnaXN0ZXI8L2tleXdvcmQ+PGtleXdvcmQ+TWVkbGluZTwva2V5
d29yZD48a2V5d29yZD5jb3Vuc2VsaW5nPC9rZXl3b3JkPjxrZXl3b3JkPm1pbm9yaXR5IGdyb3Vw
PC9rZXl3b3JkPjxrZXl3b3JkPnBhdGllbnQgY2FyZTwva2V5d29yZD48a2V5d29yZD5pbnRlcnZl
bnRpb24gc3R1ZHk8L2tleXdvcmQ+PC9rZXl3b3Jkcz48ZGF0ZXM+PHllYXI+MjAxMjwveWVhcj48
cHViLWRhdGVzPjxkYXRlPkp1bHk8L2RhdGU+PC9wdWItZGF0ZXM+PC9kYXRlcz48aXNibj4wODg0
LTg3MzQ8L2lzYm4+PGFjY2Vzc2lvbi1udW0+NzEyOTY3NDk8L2FjY2Vzc2lvbi1udW0+PHdvcmst
dHlwZT5Db25mZXJlbmNlIEFic3RyYWN0PC93b3JrLXR5cGU+PHVybHM+PHJlbGF0ZWQtdXJscz48
dXJsPmh0dHBzOi8vb3ZpZHNwLm92aWQuY29tL292aWR3ZWIuY2dpP1Q9SlMmYW1wO0NTQz1ZJmFt
cDtORVdTPU4mYW1wO1BBR0U9ZnVsbHRleHQmYW1wO0Q9ZW1lZDEzJmFtcDtBTj03MTI5Njc0OTwv
dXJsPjx1cmw+aHR0cHM6Ly8xMjU4MDEwOC5vZHNsci5jb20vcmVzb2x2ZXIvZnVsbD9zaWQ9T1ZJ
RDplbWVkMTMmYW1wO2dlbnJlPWFydGljbGUmYW1wO2lkPXBtaWQ6JmFtcDtpZD1kb2k6JmFtcDtp
c3NuPTA4ODQtODczNCZhbXA7dm9sdW1lPTI3JmFtcDtpc3N1ZT1TVVBQTC4rMiZhbXA7c3BhZ2U9
UzIzMyZhbXA7cGFnZXM9UzIzMyZhbXA7ZGF0ZT0yMDEyJmFtcDt0aXRsZT1Kb3VybmFsK29mK0dl
bmVyYWwrSW50ZXJuYWwrTWVkaWNpbmUmYW1wO2F0aXRsZT1JbnRlcnZlbnRpb25zK3RvK2ltcHJv
dmUrbWlub3JpdHkraGVhbHRoK2FuZCtyZWR1Y2UrcmFjaWFsK2FuZCtldGhuaWMrZGlzcGFyaXRp
ZXMraW4rY2FyZStmb3IrY2VydmljYWwrY2FuY2VyJTNBK0Erc3lzdGVtYXRpYytyZXZpZXcmYW1w
O2F1bGFzdD1DbGFya2U8L3VybD48L3JlbGF0ZWQtdXJscz48L3VybHM+PHJlbW90ZS1kYXRhYmFz
ZS1uYW1lPkVNQkFTRTwvcmVtb3RlLWRhdGFiYXNlLW5hbWU+PHJlbW90ZS1kYXRhYmFzZS1wcm92
aWRlcj5PdmlkIFRlY2hub2xvZ2llczwvcmVtb3RlLWRhdGFiYXNlLXByb3ZpZGVyPjxsYW5ndWFn
ZT5FbmdsaXNoPC9sYW5ndWFnZT48L3JlY29yZD48L0NpdGU+PC9FbmROb3RlPgB=
</w:fldData>
        </w:fldChar>
      </w:r>
      <w:r>
        <w:instrText xml:space="preserve"> ADDIN EN.CITE </w:instrText>
      </w:r>
      <w:r>
        <w:fldChar w:fldCharType="begin">
          <w:fldData xml:space="preserve">PEVuZE5vdGU+PENpdGU+PEF1dGhvcj5HbGljazwvQXV0aG9yPjxZZWFyPjIwMTI8L1llYXI+PFJl
Y051bT4xNDE8L1JlY051bT48RGlzcGxheVRleHQ+PHN0eWxlIGZhY2U9InN1cGVyc2NyaXB0Ij4z
ODwvc3R5bGU+PC9EaXNwbGF5VGV4dD48cmVjb3JkPjxyZWMtbnVtYmVyPjE0MTwvcmVjLW51bWJl
cj48Zm9yZWlnbi1rZXlzPjxrZXkgYXBwPSJFTiIgZGItaWQ9InIyMGZkcHB2Y3hyMnJpZXB0d3V4
ZHB6b2VhNXpyd3dkZjkyciIgdGltZXN0YW1wPSIxNjQzNzA2NDk1Ij4xNDE8L2tleT48L2ZvcmVp
Z24ta2V5cz48cmVmLXR5cGUgbmFtZT0iSm91cm5hbCBBcnRpY2xlIj4xNzwvcmVmLXR5cGU+PGNv
bnRyaWJ1dG9ycz48YXV0aG9ycz48YXV0aG9yPkdsaWNrLCBTLjwvYXV0aG9yPjxhdXRob3I+Q2xh
cmtlLCBBUi48L2F1dGhvcj48YXV0aG9yPkJsYW5jaGFyZCwgQS48L2F1dGhvcj48YXV0aG9yPldo
aXRha2VyLCBBSy48L2F1dGhvcj48L2F1dGhvcnM+PC9jb250cmlidXRvcnM+PGF1dGgtYWRkcmVz
cz4oQ2xhcmtlLCBHbGljaywgQmxhbmNoYXJkLCBXaGl0YWtlcikgVW5pdmVyc2l0eSBvZiBDaGlj
YWdvLCBDaGljYWdvLCBJTCwgVW5pdGVkIFN0YXRlcyYjeEQ7QS5SLiBDbGFya2UsIFVuaXZlcnNp
dHkgb2YgQ2hpY2FnbywgQ2hpY2FnbywgSUwsIFVuaXRlZCBTdGF0ZXM8L2F1dGgtYWRkcmVzcz48
dGl0bGVzPjx0aXRsZT5JbnRlcnZlbnRpb25zIHRvIGltcHJvdmUgbWlub3JpdHkgaGVhbHRoIGFu
ZCByZWR1Y2UgcmFjaWFsIGFuZCBldGhuaWMgZGlzcGFyaXRpZXMgaW4gY2FyZSBmb3IgY2Vydmlj
YWwgY2FuY2VyOiBBIHN5c3RlbWF0aWMgcmV2aWV3PC90aXRsZT48c2Vjb25kYXJ5LXRpdGxlPkpv
dXJuYWwgb2YgR2VuZXJhbCBJbnRlcm5hbCBNZWRpY2luZTwvc2Vjb25kYXJ5LXRpdGxlPjwvdGl0
bGVzPjxwYWdlcz5TMjMzPC9wYWdlcz48dm9sdW1lPjIpPC92b2x1bWU+PGtleXdvcmRzPjxrZXl3
b3JkPnV0ZXJpbmUgY2Vydml4IGNhbmNlcjwva2V5d29yZD48a2V5d29yZD5zeXN0ZW1hdGljIHJl
dmlldzwva2V5d29yZD48a2V5d29yZD5zb2NpZXR5PC9rZXl3b3JkPjxrZXl3b3JkPmludGVybmFs
IG1lZGljaW5lPC9rZXl3b3JkPjxrZXl3b3JkPm1pbm9yaXR5IGhlYWx0aDwva2V5d29yZD48a2V5
d29yZD5odW1hbjwva2V5d29yZD48a2V5d29yZD5kaWFnbm9zaXM8L2tleXdvcmQ+PGtleXdvcmQ+
ZmVtYWxlPC9rZXl3b3JkPjxrZXl3b3JkPnNjcmVlbmluZzwva2V5d29yZD48a2V5d29yZD5wcmV2
ZW50aW9uPC9rZXl3b3JkPjxrZXl3b3JkPmV0aG5pYyBncm91cDwva2V5d29yZD48a2V5d29yZD50
ZWxlcGhvbmU8L2tleXdvcmQ+PGtleXdvcmQ+cGF0aWVudDwva2V5d29yZD48a2V5d29yZD5jYW5j
ZXIgc2NyZWVuaW5nPC9rZXl3b3JkPjxrZXl3b3JkPnBvcHVsYXRpb248L2tleXdvcmQ+PGtleXdv
cmQ+Y2hlY2tsaXN0PC9rZXl3b3JkPjxrZXl3b3JkPmRhdGEgYmFzZTwva2V5d29yZD48a2V5d29y
ZD5wYXRpZW50IGVkdWNhdGlvbjwva2V5d29yZD48a2V5d29yZD5ldGhuaWNpdHk8L2tleXdvcmQ+
PGtleXdvcmQ+aGVhbHRoIGNhcmUgcXVhbGl0eTwva2V5d29yZD48a2V5d29yZD5mb2xsb3cgdXA8
L2tleXdvcmQ+PGtleXdvcmQ+VW5pdGVkIFN0YXRlczwva2V5d29yZD48a2V5d29yZD5zYW1wbGUg
c2l6ZTwva2V5d29yZD48a2V5d29yZD5zdHVkeSBkZXNpZ248L2tleXdvcmQ+PGtleXdvcmQ+aGVh
bHRoIGNhcmUgc3lzdGVtPC9rZXl3b3JkPjxrZXl3b3JkPmNhbmNlciBwcmV2ZW50aW9uPC9rZXl3
b3JkPjxrZXl3b3JkPmRpc2Vhc2VzPC9rZXl3b3JkPjxrZXl3b3JkPk1lZGljYWwgU3ViamVjdCBI
ZWFkaW5nczwva2V5d29yZD48a2V5d29yZD5Qc3ljSU5GTzwva2V5d29yZD48a2V5d29yZD5zeXN0
ZW1hdGljIHJldmlldyAodG9waWMpPC9rZXl3b3JkPjxrZXl3b3JkPmNvbnRyb2xsZWQgc3R1ZHk8
L2tleXdvcmQ+PGtleXdvcmQ+cmVnaXN0ZXI8L2tleXdvcmQ+PGtleXdvcmQ+TWVkbGluZTwva2V5
d29yZD48a2V5d29yZD5jb3Vuc2VsaW5nPC9rZXl3b3JkPjxrZXl3b3JkPm1pbm9yaXR5IGdyb3Vw
PC9rZXl3b3JkPjxrZXl3b3JkPnBhdGllbnQgY2FyZTwva2V5d29yZD48a2V5d29yZD5pbnRlcnZl
bnRpb24gc3R1ZHk8L2tleXdvcmQ+PC9rZXl3b3Jkcz48ZGF0ZXM+PHllYXI+MjAxMjwveWVhcj48
cHViLWRhdGVzPjxkYXRlPkp1bHk8L2RhdGU+PC9wdWItZGF0ZXM+PC9kYXRlcz48aXNibj4wODg0
LTg3MzQ8L2lzYm4+PGFjY2Vzc2lvbi1udW0+NzEyOTY3NDk8L2FjY2Vzc2lvbi1udW0+PHdvcmst
dHlwZT5Db25mZXJlbmNlIEFic3RyYWN0PC93b3JrLXR5cGU+PHVybHM+PHJlbGF0ZWQtdXJscz48
dXJsPmh0dHBzOi8vb3ZpZHNwLm92aWQuY29tL292aWR3ZWIuY2dpP1Q9SlMmYW1wO0NTQz1ZJmFt
cDtORVdTPU4mYW1wO1BBR0U9ZnVsbHRleHQmYW1wO0Q9ZW1lZDEzJmFtcDtBTj03MTI5Njc0OTwv
dXJsPjx1cmw+aHR0cHM6Ly8xMjU4MDEwOC5vZHNsci5jb20vcmVzb2x2ZXIvZnVsbD9zaWQ9T1ZJ
RDplbWVkMTMmYW1wO2dlbnJlPWFydGljbGUmYW1wO2lkPXBtaWQ6JmFtcDtpZD1kb2k6JmFtcDtp
c3NuPTA4ODQtODczNCZhbXA7dm9sdW1lPTI3JmFtcDtpc3N1ZT1TVVBQTC4rMiZhbXA7c3BhZ2U9
UzIzMyZhbXA7cGFnZXM9UzIzMyZhbXA7ZGF0ZT0yMDEyJmFtcDt0aXRsZT1Kb3VybmFsK29mK0dl
bmVyYWwrSW50ZXJuYWwrTWVkaWNpbmUmYW1wO2F0aXRsZT1JbnRlcnZlbnRpb25zK3RvK2ltcHJv
dmUrbWlub3JpdHkraGVhbHRoK2FuZCtyZWR1Y2UrcmFjaWFsK2FuZCtldGhuaWMrZGlzcGFyaXRp
ZXMraW4rY2FyZStmb3IrY2VydmljYWwrY2FuY2VyJTNBK0Erc3lzdGVtYXRpYytyZXZpZXcmYW1w
O2F1bGFzdD1DbGFya2U8L3VybD48L3JlbGF0ZWQtdXJscz48L3VybHM+PHJlbW90ZS1kYXRhYmFz
ZS1uYW1lPkVNQkFTRTwvcmVtb3RlLWRhdGFiYXNlLW5hbWU+PHJlbW90ZS1kYXRhYmFzZS1wcm92
aWRlcj5PdmlkIFRlY2hub2xvZ2llczwvcmVtb3RlLWRhdGFiYXNlLXByb3ZpZGVyPjxsYW5ndWFn
ZT5FbmdsaXNoPC9sYW5ndWFnZT48L3JlY29yZD48L0NpdGU+PC9FbmROb3RlPgB=
</w:fldData>
        </w:fldChar>
      </w:r>
      <w:r>
        <w:instrText xml:space="preserve"> ADDIN EN.CITE.DATA </w:instrText>
      </w:r>
      <w:r>
        <w:fldChar w:fldCharType="end"/>
      </w:r>
      <w:r>
        <w:fldChar w:fldCharType="separate"/>
      </w:r>
      <w:r w:rsidRPr="00975983">
        <w:rPr>
          <w:noProof/>
          <w:vertAlign w:val="superscript"/>
        </w:rPr>
        <w:t>38</w:t>
      </w:r>
      <w:r>
        <w:fldChar w:fldCharType="end"/>
      </w:r>
      <w:r>
        <w:t xml:space="preserve">. Interventions to </w:t>
      </w:r>
      <w:r w:rsidRPr="00501900">
        <w:t>improve diagnosis and treatment of premalignant disease included telephone counselling, a streamlined process for follow-up of abnormalities, intensive follow-up and/or vouchers for reduced cost care, a personalized letter, pamphlet, audio-visual presentation or transportation incentives, and messages in the media</w:t>
      </w:r>
      <w:r>
        <w:t xml:space="preserve"> </w:t>
      </w:r>
      <w:r>
        <w:fldChar w:fldCharType="begin">
          <w:fldData xml:space="preserve">PEVuZE5vdGU+PENpdGU+PEF1dGhvcj5HbGljazwvQXV0aG9yPjxZZWFyPjIwMTI8L1llYXI+PFJl
Y051bT4xNDE8L1JlY051bT48RGlzcGxheVRleHQ+PHN0eWxlIGZhY2U9InN1cGVyc2NyaXB0Ij4z
ODwvc3R5bGU+PC9EaXNwbGF5VGV4dD48cmVjb3JkPjxyZWMtbnVtYmVyPjE0MTwvcmVjLW51bWJl
cj48Zm9yZWlnbi1rZXlzPjxrZXkgYXBwPSJFTiIgZGItaWQ9InIyMGZkcHB2Y3hyMnJpZXB0d3V4
ZHB6b2VhNXpyd3dkZjkyciIgdGltZXN0YW1wPSIxNjQzNzA2NDk1Ij4xNDE8L2tleT48L2ZvcmVp
Z24ta2V5cz48cmVmLXR5cGUgbmFtZT0iSm91cm5hbCBBcnRpY2xlIj4xNzwvcmVmLXR5cGU+PGNv
bnRyaWJ1dG9ycz48YXV0aG9ycz48YXV0aG9yPkdsaWNrLCBTLjwvYXV0aG9yPjxhdXRob3I+Q2xh
cmtlLCBBUi48L2F1dGhvcj48YXV0aG9yPkJsYW5jaGFyZCwgQS48L2F1dGhvcj48YXV0aG9yPldo
aXRha2VyLCBBSy48L2F1dGhvcj48L2F1dGhvcnM+PC9jb250cmlidXRvcnM+PGF1dGgtYWRkcmVz
cz4oQ2xhcmtlLCBHbGljaywgQmxhbmNoYXJkLCBXaGl0YWtlcikgVW5pdmVyc2l0eSBvZiBDaGlj
YWdvLCBDaGljYWdvLCBJTCwgVW5pdGVkIFN0YXRlcyYjeEQ7QS5SLiBDbGFya2UsIFVuaXZlcnNp
dHkgb2YgQ2hpY2FnbywgQ2hpY2FnbywgSUwsIFVuaXRlZCBTdGF0ZXM8L2F1dGgtYWRkcmVzcz48
dGl0bGVzPjx0aXRsZT5JbnRlcnZlbnRpb25zIHRvIGltcHJvdmUgbWlub3JpdHkgaGVhbHRoIGFu
ZCByZWR1Y2UgcmFjaWFsIGFuZCBldGhuaWMgZGlzcGFyaXRpZXMgaW4gY2FyZSBmb3IgY2Vydmlj
YWwgY2FuY2VyOiBBIHN5c3RlbWF0aWMgcmV2aWV3PC90aXRsZT48c2Vjb25kYXJ5LXRpdGxlPkpv
dXJuYWwgb2YgR2VuZXJhbCBJbnRlcm5hbCBNZWRpY2luZTwvc2Vjb25kYXJ5LXRpdGxlPjwvdGl0
bGVzPjxwYWdlcz5TMjMzPC9wYWdlcz48dm9sdW1lPjIpPC92b2x1bWU+PGtleXdvcmRzPjxrZXl3
b3JkPnV0ZXJpbmUgY2Vydml4IGNhbmNlcjwva2V5d29yZD48a2V5d29yZD5zeXN0ZW1hdGljIHJl
dmlldzwva2V5d29yZD48a2V5d29yZD5zb2NpZXR5PC9rZXl3b3JkPjxrZXl3b3JkPmludGVybmFs
IG1lZGljaW5lPC9rZXl3b3JkPjxrZXl3b3JkPm1pbm9yaXR5IGhlYWx0aDwva2V5d29yZD48a2V5
d29yZD5odW1hbjwva2V5d29yZD48a2V5d29yZD5kaWFnbm9zaXM8L2tleXdvcmQ+PGtleXdvcmQ+
ZmVtYWxlPC9rZXl3b3JkPjxrZXl3b3JkPnNjcmVlbmluZzwva2V5d29yZD48a2V5d29yZD5wcmV2
ZW50aW9uPC9rZXl3b3JkPjxrZXl3b3JkPmV0aG5pYyBncm91cDwva2V5d29yZD48a2V5d29yZD50
ZWxlcGhvbmU8L2tleXdvcmQ+PGtleXdvcmQ+cGF0aWVudDwva2V5d29yZD48a2V5d29yZD5jYW5j
ZXIgc2NyZWVuaW5nPC9rZXl3b3JkPjxrZXl3b3JkPnBvcHVsYXRpb248L2tleXdvcmQ+PGtleXdv
cmQ+Y2hlY2tsaXN0PC9rZXl3b3JkPjxrZXl3b3JkPmRhdGEgYmFzZTwva2V5d29yZD48a2V5d29y
ZD5wYXRpZW50IGVkdWNhdGlvbjwva2V5d29yZD48a2V5d29yZD5ldGhuaWNpdHk8L2tleXdvcmQ+
PGtleXdvcmQ+aGVhbHRoIGNhcmUgcXVhbGl0eTwva2V5d29yZD48a2V5d29yZD5mb2xsb3cgdXA8
L2tleXdvcmQ+PGtleXdvcmQ+VW5pdGVkIFN0YXRlczwva2V5d29yZD48a2V5d29yZD5zYW1wbGUg
c2l6ZTwva2V5d29yZD48a2V5d29yZD5zdHVkeSBkZXNpZ248L2tleXdvcmQ+PGtleXdvcmQ+aGVh
bHRoIGNhcmUgc3lzdGVtPC9rZXl3b3JkPjxrZXl3b3JkPmNhbmNlciBwcmV2ZW50aW9uPC9rZXl3
b3JkPjxrZXl3b3JkPmRpc2Vhc2VzPC9rZXl3b3JkPjxrZXl3b3JkPk1lZGljYWwgU3ViamVjdCBI
ZWFkaW5nczwva2V5d29yZD48a2V5d29yZD5Qc3ljSU5GTzwva2V5d29yZD48a2V5d29yZD5zeXN0
ZW1hdGljIHJldmlldyAodG9waWMpPC9rZXl3b3JkPjxrZXl3b3JkPmNvbnRyb2xsZWQgc3R1ZHk8
L2tleXdvcmQ+PGtleXdvcmQ+cmVnaXN0ZXI8L2tleXdvcmQ+PGtleXdvcmQ+TWVkbGluZTwva2V5
d29yZD48a2V5d29yZD5jb3Vuc2VsaW5nPC9rZXl3b3JkPjxrZXl3b3JkPm1pbm9yaXR5IGdyb3Vw
PC9rZXl3b3JkPjxrZXl3b3JkPnBhdGllbnQgY2FyZTwva2V5d29yZD48a2V5d29yZD5pbnRlcnZl
bnRpb24gc3R1ZHk8L2tleXdvcmQ+PC9rZXl3b3Jkcz48ZGF0ZXM+PHllYXI+MjAxMjwveWVhcj48
cHViLWRhdGVzPjxkYXRlPkp1bHk8L2RhdGU+PC9wdWItZGF0ZXM+PC9kYXRlcz48aXNibj4wODg0
LTg3MzQ8L2lzYm4+PGFjY2Vzc2lvbi1udW0+NzEyOTY3NDk8L2FjY2Vzc2lvbi1udW0+PHdvcmst
dHlwZT5Db25mZXJlbmNlIEFic3RyYWN0PC93b3JrLXR5cGU+PHVybHM+PHJlbGF0ZWQtdXJscz48
dXJsPmh0dHBzOi8vb3ZpZHNwLm92aWQuY29tL292aWR3ZWIuY2dpP1Q9SlMmYW1wO0NTQz1ZJmFt
cDtORVdTPU4mYW1wO1BBR0U9ZnVsbHRleHQmYW1wO0Q9ZW1lZDEzJmFtcDtBTj03MTI5Njc0OTwv
dXJsPjx1cmw+aHR0cHM6Ly8xMjU4MDEwOC5vZHNsci5jb20vcmVzb2x2ZXIvZnVsbD9zaWQ9T1ZJ
RDplbWVkMTMmYW1wO2dlbnJlPWFydGljbGUmYW1wO2lkPXBtaWQ6JmFtcDtpZD1kb2k6JmFtcDtp
c3NuPTA4ODQtODczNCZhbXA7dm9sdW1lPTI3JmFtcDtpc3N1ZT1TVVBQTC4rMiZhbXA7c3BhZ2U9
UzIzMyZhbXA7cGFnZXM9UzIzMyZhbXA7ZGF0ZT0yMDEyJmFtcDt0aXRsZT1Kb3VybmFsK29mK0dl
bmVyYWwrSW50ZXJuYWwrTWVkaWNpbmUmYW1wO2F0aXRsZT1JbnRlcnZlbnRpb25zK3RvK2ltcHJv
dmUrbWlub3JpdHkraGVhbHRoK2FuZCtyZWR1Y2UrcmFjaWFsK2FuZCtldGhuaWMrZGlzcGFyaXRp
ZXMraW4rY2FyZStmb3IrY2VydmljYWwrY2FuY2VyJTNBK0Erc3lzdGVtYXRpYytyZXZpZXcmYW1w
O2F1bGFzdD1DbGFya2U8L3VybD48L3JlbGF0ZWQtdXJscz48L3VybHM+PHJlbW90ZS1kYXRhYmFz
ZS1uYW1lPkVNQkFTRTwvcmVtb3RlLWRhdGFiYXNlLW5hbWU+PHJlbW90ZS1kYXRhYmFzZS1wcm92
aWRlcj5PdmlkIFRlY2hub2xvZ2llczwvcmVtb3RlLWRhdGFiYXNlLXByb3ZpZGVyPjxsYW5ndWFn
ZT5FbmdsaXNoPC9sYW5ndWFnZT48L3JlY29yZD48L0NpdGU+PC9FbmROb3RlPgB=
</w:fldData>
        </w:fldChar>
      </w:r>
      <w:r>
        <w:instrText xml:space="preserve"> ADDIN EN.CITE </w:instrText>
      </w:r>
      <w:r>
        <w:fldChar w:fldCharType="begin">
          <w:fldData xml:space="preserve">PEVuZE5vdGU+PENpdGU+PEF1dGhvcj5HbGljazwvQXV0aG9yPjxZZWFyPjIwMTI8L1llYXI+PFJl
Y051bT4xNDE8L1JlY051bT48RGlzcGxheVRleHQ+PHN0eWxlIGZhY2U9InN1cGVyc2NyaXB0Ij4z
ODwvc3R5bGU+PC9EaXNwbGF5VGV4dD48cmVjb3JkPjxyZWMtbnVtYmVyPjE0MTwvcmVjLW51bWJl
cj48Zm9yZWlnbi1rZXlzPjxrZXkgYXBwPSJFTiIgZGItaWQ9InIyMGZkcHB2Y3hyMnJpZXB0d3V4
ZHB6b2VhNXpyd3dkZjkyciIgdGltZXN0YW1wPSIxNjQzNzA2NDk1Ij4xNDE8L2tleT48L2ZvcmVp
Z24ta2V5cz48cmVmLXR5cGUgbmFtZT0iSm91cm5hbCBBcnRpY2xlIj4xNzwvcmVmLXR5cGU+PGNv
bnRyaWJ1dG9ycz48YXV0aG9ycz48YXV0aG9yPkdsaWNrLCBTLjwvYXV0aG9yPjxhdXRob3I+Q2xh
cmtlLCBBUi48L2F1dGhvcj48YXV0aG9yPkJsYW5jaGFyZCwgQS48L2F1dGhvcj48YXV0aG9yPldo
aXRha2VyLCBBSy48L2F1dGhvcj48L2F1dGhvcnM+PC9jb250cmlidXRvcnM+PGF1dGgtYWRkcmVz
cz4oQ2xhcmtlLCBHbGljaywgQmxhbmNoYXJkLCBXaGl0YWtlcikgVW5pdmVyc2l0eSBvZiBDaGlj
YWdvLCBDaGljYWdvLCBJTCwgVW5pdGVkIFN0YXRlcyYjeEQ7QS5SLiBDbGFya2UsIFVuaXZlcnNp
dHkgb2YgQ2hpY2FnbywgQ2hpY2FnbywgSUwsIFVuaXRlZCBTdGF0ZXM8L2F1dGgtYWRkcmVzcz48
dGl0bGVzPjx0aXRsZT5JbnRlcnZlbnRpb25zIHRvIGltcHJvdmUgbWlub3JpdHkgaGVhbHRoIGFu
ZCByZWR1Y2UgcmFjaWFsIGFuZCBldGhuaWMgZGlzcGFyaXRpZXMgaW4gY2FyZSBmb3IgY2Vydmlj
YWwgY2FuY2VyOiBBIHN5c3RlbWF0aWMgcmV2aWV3PC90aXRsZT48c2Vjb25kYXJ5LXRpdGxlPkpv
dXJuYWwgb2YgR2VuZXJhbCBJbnRlcm5hbCBNZWRpY2luZTwvc2Vjb25kYXJ5LXRpdGxlPjwvdGl0
bGVzPjxwYWdlcz5TMjMzPC9wYWdlcz48dm9sdW1lPjIpPC92b2x1bWU+PGtleXdvcmRzPjxrZXl3
b3JkPnV0ZXJpbmUgY2Vydml4IGNhbmNlcjwva2V5d29yZD48a2V5d29yZD5zeXN0ZW1hdGljIHJl
dmlldzwva2V5d29yZD48a2V5d29yZD5zb2NpZXR5PC9rZXl3b3JkPjxrZXl3b3JkPmludGVybmFs
IG1lZGljaW5lPC9rZXl3b3JkPjxrZXl3b3JkPm1pbm9yaXR5IGhlYWx0aDwva2V5d29yZD48a2V5
d29yZD5odW1hbjwva2V5d29yZD48a2V5d29yZD5kaWFnbm9zaXM8L2tleXdvcmQ+PGtleXdvcmQ+
ZmVtYWxlPC9rZXl3b3JkPjxrZXl3b3JkPnNjcmVlbmluZzwva2V5d29yZD48a2V5d29yZD5wcmV2
ZW50aW9uPC9rZXl3b3JkPjxrZXl3b3JkPmV0aG5pYyBncm91cDwva2V5d29yZD48a2V5d29yZD50
ZWxlcGhvbmU8L2tleXdvcmQ+PGtleXdvcmQ+cGF0aWVudDwva2V5d29yZD48a2V5d29yZD5jYW5j
ZXIgc2NyZWVuaW5nPC9rZXl3b3JkPjxrZXl3b3JkPnBvcHVsYXRpb248L2tleXdvcmQ+PGtleXdv
cmQ+Y2hlY2tsaXN0PC9rZXl3b3JkPjxrZXl3b3JkPmRhdGEgYmFzZTwva2V5d29yZD48a2V5d29y
ZD5wYXRpZW50IGVkdWNhdGlvbjwva2V5d29yZD48a2V5d29yZD5ldGhuaWNpdHk8L2tleXdvcmQ+
PGtleXdvcmQ+aGVhbHRoIGNhcmUgcXVhbGl0eTwva2V5d29yZD48a2V5d29yZD5mb2xsb3cgdXA8
L2tleXdvcmQ+PGtleXdvcmQ+VW5pdGVkIFN0YXRlczwva2V5d29yZD48a2V5d29yZD5zYW1wbGUg
c2l6ZTwva2V5d29yZD48a2V5d29yZD5zdHVkeSBkZXNpZ248L2tleXdvcmQ+PGtleXdvcmQ+aGVh
bHRoIGNhcmUgc3lzdGVtPC9rZXl3b3JkPjxrZXl3b3JkPmNhbmNlciBwcmV2ZW50aW9uPC9rZXl3
b3JkPjxrZXl3b3JkPmRpc2Vhc2VzPC9rZXl3b3JkPjxrZXl3b3JkPk1lZGljYWwgU3ViamVjdCBI
ZWFkaW5nczwva2V5d29yZD48a2V5d29yZD5Qc3ljSU5GTzwva2V5d29yZD48a2V5d29yZD5zeXN0
ZW1hdGljIHJldmlldyAodG9waWMpPC9rZXl3b3JkPjxrZXl3b3JkPmNvbnRyb2xsZWQgc3R1ZHk8
L2tleXdvcmQ+PGtleXdvcmQ+cmVnaXN0ZXI8L2tleXdvcmQ+PGtleXdvcmQ+TWVkbGluZTwva2V5
d29yZD48a2V5d29yZD5jb3Vuc2VsaW5nPC9rZXl3b3JkPjxrZXl3b3JkPm1pbm9yaXR5IGdyb3Vw
PC9rZXl3b3JkPjxrZXl3b3JkPnBhdGllbnQgY2FyZTwva2V5d29yZD48a2V5d29yZD5pbnRlcnZl
bnRpb24gc3R1ZHk8L2tleXdvcmQ+PC9rZXl3b3Jkcz48ZGF0ZXM+PHllYXI+MjAxMjwveWVhcj48
cHViLWRhdGVzPjxkYXRlPkp1bHk8L2RhdGU+PC9wdWItZGF0ZXM+PC9kYXRlcz48aXNibj4wODg0
LTg3MzQ8L2lzYm4+PGFjY2Vzc2lvbi1udW0+NzEyOTY3NDk8L2FjY2Vzc2lvbi1udW0+PHdvcmst
dHlwZT5Db25mZXJlbmNlIEFic3RyYWN0PC93b3JrLXR5cGU+PHVybHM+PHJlbGF0ZWQtdXJscz48
dXJsPmh0dHBzOi8vb3ZpZHNwLm92aWQuY29tL292aWR3ZWIuY2dpP1Q9SlMmYW1wO0NTQz1ZJmFt
cDtORVdTPU4mYW1wO1BBR0U9ZnVsbHRleHQmYW1wO0Q9ZW1lZDEzJmFtcDtBTj03MTI5Njc0OTwv
dXJsPjx1cmw+aHR0cHM6Ly8xMjU4MDEwOC5vZHNsci5jb20vcmVzb2x2ZXIvZnVsbD9zaWQ9T1ZJ
RDplbWVkMTMmYW1wO2dlbnJlPWFydGljbGUmYW1wO2lkPXBtaWQ6JmFtcDtpZD1kb2k6JmFtcDtp
c3NuPTA4ODQtODczNCZhbXA7dm9sdW1lPTI3JmFtcDtpc3N1ZT1TVVBQTC4rMiZhbXA7c3BhZ2U9
UzIzMyZhbXA7cGFnZXM9UzIzMyZhbXA7ZGF0ZT0yMDEyJmFtcDt0aXRsZT1Kb3VybmFsK29mK0dl
bmVyYWwrSW50ZXJuYWwrTWVkaWNpbmUmYW1wO2F0aXRsZT1JbnRlcnZlbnRpb25zK3RvK2ltcHJv
dmUrbWlub3JpdHkraGVhbHRoK2FuZCtyZWR1Y2UrcmFjaWFsK2FuZCtldGhuaWMrZGlzcGFyaXRp
ZXMraW4rY2FyZStmb3IrY2VydmljYWwrY2FuY2VyJTNBK0Erc3lzdGVtYXRpYytyZXZpZXcmYW1w
O2F1bGFzdD1DbGFya2U8L3VybD48L3JlbGF0ZWQtdXJscz48L3VybHM+PHJlbW90ZS1kYXRhYmFz
ZS1uYW1lPkVNQkFTRTwvcmVtb3RlLWRhdGFiYXNlLW5hbWU+PHJlbW90ZS1kYXRhYmFzZS1wcm92
aWRlcj5PdmlkIFRlY2hub2xvZ2llczwvcmVtb3RlLWRhdGFiYXNlLXByb3ZpZGVyPjxsYW5ndWFn
ZT5FbmdsaXNoPC9sYW5ndWFnZT48L3JlY29yZD48L0NpdGU+PC9FbmROb3RlPgB=
</w:fldData>
        </w:fldChar>
      </w:r>
      <w:r>
        <w:instrText xml:space="preserve"> ADDIN EN.CITE.DATA </w:instrText>
      </w:r>
      <w:r>
        <w:fldChar w:fldCharType="end"/>
      </w:r>
      <w:r>
        <w:fldChar w:fldCharType="separate"/>
      </w:r>
      <w:r w:rsidRPr="00975983">
        <w:rPr>
          <w:noProof/>
          <w:vertAlign w:val="superscript"/>
        </w:rPr>
        <w:t>38</w:t>
      </w:r>
      <w:r>
        <w:fldChar w:fldCharType="end"/>
      </w:r>
      <w:r w:rsidRPr="00501900">
        <w:t>.</w:t>
      </w:r>
    </w:p>
    <w:p w14:paraId="21115BB2" w14:textId="77777777" w:rsidR="00D81D38" w:rsidRPr="00FA680F" w:rsidRDefault="00D81D38" w:rsidP="00D81D38">
      <w:pPr>
        <w:pStyle w:val="Heading5"/>
      </w:pPr>
      <w:r>
        <w:t>Community partnership-building</w:t>
      </w:r>
    </w:p>
    <w:p w14:paraId="31F777AF" w14:textId="77777777" w:rsidR="00D81D38" w:rsidRDefault="00D81D38" w:rsidP="00D81D38">
      <w:pPr>
        <w:autoSpaceDE w:val="0"/>
        <w:autoSpaceDN w:val="0"/>
        <w:adjustRightInd w:val="0"/>
        <w:spacing w:after="0" w:line="240" w:lineRule="auto"/>
        <w:rPr>
          <w:rFonts w:cstheme="minorHAnsi"/>
          <w:color w:val="000000"/>
        </w:rPr>
      </w:pPr>
      <w:r w:rsidRPr="00BF76B5">
        <w:rPr>
          <w:rFonts w:cstheme="minorHAnsi"/>
          <w:color w:val="000000"/>
        </w:rPr>
        <w:t xml:space="preserve">Partnership-building was identified as a community level intervention with regard Aboriginal and Indigenous communities </w:t>
      </w:r>
      <w:r>
        <w:rPr>
          <w:rFonts w:cstheme="minorHAnsi"/>
          <w:color w:val="000000"/>
        </w:rPr>
        <w:fldChar w:fldCharType="begin">
          <w:fldData xml:space="preserve">PEVuZE5vdGU+PENpdGU+PEF1dGhvcj5IYXNzZW48L0F1dGhvcj48WWVhcj4yMDIxPC9ZZWFyPjxS
ZWNOdW0+NDk8L1JlY051bT48RGlzcGxheVRleHQ+PHN0eWxlIGZhY2U9InN1cGVyc2NyaXB0Ij40
MiA0Nzwvc3R5bGU+PC9EaXNwbGF5VGV4dD48cmVjb3JkPjxyZWMtbnVtYmVyPjQ5PC9yZWMtbnVt
YmVyPjxmb3JlaWduLWtleXM+PGtleSBhcHA9IkVOIiBkYi1pZD0icjIwZmRwcHZjeHIycmllcHR3
dXhkcHpvZWE1enJ3d2RmOTJyIiB0aW1lc3RhbXA9IjE2NDM3MDY0OTIiPjQ5PC9rZXk+PC9mb3Jl
aWduLWtleXM+PHJlZi10eXBlIG5hbWU9IkpvdXJuYWwgQXJ0aWNsZSI+MTc8L3JlZi10eXBlPjxj
b250cmlidXRvcnM+PGF1dGhvcnM+PGF1dGhvcj5IYXNzZW4sIE4uPC9hdXRob3I+PGF1dGhvcj5M
b2Z0ZXJzLCBBLjwvYXV0aG9yPjxhdXRob3I+TWljaGFlbCwgUy48L2F1dGhvcj48YXV0aG9yPk1h
bGwsIEEuPC9hdXRob3I+PGF1dGhvcj5QaW50bywgQS4gRC48L2F1dGhvcj48YXV0aG9yPlJhY2th
bCwgSi48L2F1dGhvcj48L2F1dGhvcnM+PC9jb250cmlidXRvcnM+PGF1dGgtYWRkcmVzcz4oSGFz
c2VuKSBGYWN1bHR5IG9mIEVudmlyb25tZW50YWwgYW5kIFVyYmFuIENoYW5nZSwgWW9yayBVbml2
ZXJzaXR5LCBUb3JvbnRvLCBPTiBNM0ogMVAzLCBDYW5hZGEgKExvZnRlcnMpIFdvbWVuJmFwb3M7
cyBDb2xsZWdlIEhvc3BpdGFsLCBUb3JvbnRvLCBPTiBNNVMgMUIyLCBDYW5hZGEgKExvZnRlcnMs
IFBpbnRvLCBSYWNrYWwpIERlcGFydG1lbnQgb2YgRmFtaWx5IGFuZCBDb21tdW5pdHkgTWVkaWNp
bmUsIEZhY3VsdHkgb2YgTWVkaWNpbmUsIFVuaXZlcnNpdHkgb2YgVG9yb250bywgVG9yb250bywg
T04gTTVHIDFWNywgQ2FuYWRhIChNaWNoYWVsKSBLbm93bGVkZ2UgVHJhbnNsYXRpb24gUHJvZ3Jh
bSwgTGkgS2EgU2hpbmcgS25vd2xlZGdlIEluc3RpdHV0ZSwgU3QuIE1pY2hhZWwmYXBvcztzIEhv
c3BpdGFsLCBUb3JvbnRvLCBPTiBNNUIgMVc4LCBDYW5hZGEgKE1hbGwpIFRlbWVydHkgRmFjdWx0
eSBvZiBNZWRpY2luZSwgVW5pdmVyc2l0eSBvZiBUb3JvbnRvLCBUb3JvbnRvLCBPTiBNNVMgMUE4
LCBDYW5hZGEgKFBpbnRvKSBEYWxsYSBMYW5hIFNjaG9vbCBvZiBQdWJsaWMgSGVhbHRoLCBVbml2
ZXJzaXR5IG9mIFRvcm9udG8sIFRvcm9udG8sIE9OIE01VCAzTTcsIENhbmFkYSAoUGludG8pIFVw
c3RyZWFtIExhYiwgTUFQL0NlbnRyZSBmb3IgVXJiYW4gSGVhbHRoIFNvbHV0aW9ucywgTGkgS2Eg
U2hpbmcgS25vd2xlZGdlIEluc3RpdHV0ZSwgVW5pdHkgSGVhbHRoIFRvcm9udG8sIE9OIE01QiAx
VzgsIENhbmFkYSAoUGludG8sIFJhY2thbCkgRGVwYXJ0bWVudCBvZiBGYW1pbHkgYW5kIENvbW11
bml0eSBNZWRpY2luZSwgU3QuIE1pY2hhZWwmYXBvcztzIEhvc3BpdGFsLCBUb3JvbnRvLCBPTiBN
NUIgMVc4LCBDYW5hZGEmI3hEO0ouIFJhY2thbCwgRGVwYXJ0bWVudCBvZiBGYW1pbHkgYW5kIENv
bW11bml0eSBNZWRpY2luZSwgRmFjdWx0eSBvZiBNZWRpY2luZSwgVW5pdmVyc2l0eSBvZiBUb3Jv
bnRvLCBUb3JvbnRvLCBPTiBNNUcgMVY3LCBDYW5hZGEuIEUtbWFpbDoganVsaWEucmFja2FsQHVu
aXR5aGVhbHRoLnRvIEouIFJhY2thbCwgRGVwYXJ0bWVudCBvZiBGYW1pbHkgYW5kIENvbW11bml0
eSBNZWRpY2luZSwgU3QuIE1pY2hhZWwmYXBvcztzIEhvc3BpdGFsLCBUb3JvbnRvLCBPTiBNNUIg
MVc4LCBDYW5hZGEuIEUtbWFpbDoganVsaWEucmFja2FsQHVuaXR5aGVhbHRoLnRvPC9hdXRoLWFk
ZHJlc3M+PHRpdGxlcz48dGl0bGU+SW1wbGVtZW50aW5nIGFudGktcmFjaXNtIGludGVydmVudGlv
bnMgaW4gaGVhbHRoY2FyZSBzZXR0aW5nczogQSBzY29waW5nIHJldmlldzwvdGl0bGU+PHNlY29u
ZGFyeS10aXRsZT5JbnRlcm5hdGlvbmFsIEpvdXJuYWwgb2YgRW52aXJvbm1lbnRhbCBSZXNlYXJj
aCBhbmQgUHVibGljIEhlYWx0aDwvc2Vjb25kYXJ5LXRpdGxlPjwvdGl0bGVzPjxwYWdlcz4xLTE1
PC9wYWdlcz48dm9sdW1lPjE4KDYpPC92b2x1bWU+PGtleXdvcmRzPjxrZXl3b3JkPkFudGktcmFj
aXNtIGludGVydmVudGlvbnM8L2tleXdvcmQ+PGtleXdvcmQ+SGVhbHRoY2FyZSBpbnRlcnZlbnRp
b25zPC9rZXl3b3JkPjxrZXl3b3JkPkluc3RpdHV0aW9uYWwgcmFjaXNtPC9rZXl3b3JkPjxrZXl3
b3JkPlNvY2lhbCBkZXRlcm1pbmFudHMgb2YgaGVhbHRoPC9rZXl3b3JkPjxrZXl3b3JkPlN5c3Rl
bWljIHJhY2lzbTwva2V5d29yZD48a2V5d29yZD5hZHVsdDwva2V5d29yZD48a2V5d29yZD5jb25j
ZXB0dWFsIG1vZGVsPC9rZXl3b3JkPjxrZXl3b3JkPmVtcGlyaWNpc208L2tleXdvcmQ+PGtleXdv
cmQ+ZnVuZGluZzwva2V5d29yZD48a2V5d29yZD5ncmV5IGxpdGVyYXR1cmU8L2tleXdvcmQ+PGtl
eXdvcmQ+aGVhbHRoIGNhcmUgc3lzdGVtPC9rZXl3b3JkPjxrZXl3b3JkPmh1bWFuPC9rZXl3b3Jk
PjxrZXl3b3JkPmxhbmd1YWdlPC9rZXl3b3JkPjxrZXl3b3JkPmxlYWRlcnNoaXA8L2tleXdvcmQ+
PGtleXdvcmQ+b3V0cGF0aWVudDwva2V5d29yZD48a2V5d29yZD5yYWNpc208L2tleXdvcmQ+PGtl
eXdvcmQ+cmVzcG9uc2liaWxpdHk8L2tleXdvcmQ+PGtleXdvcmQ+cmV2aWV3PC9rZXl3b3JkPjxr
ZXl3b3JkPnN0YWZmIHRyYWluaW5nPC9rZXl3b3JkPjxrZXl3b3JkPnRoZW9yZXRpY2FsIHN0dWR5
PC9rZXl3b3JkPjwva2V5d29yZHM+PGRhdGVzPjx5ZWFyPjIwMjE8L3llYXI+PHB1Yi1kYXRlcz48
ZGF0ZT4wMiBNYXI8L2RhdGU+PC9wdWItZGF0ZXM+PC9kYXRlcz48aXNibj4xNjYxLTc4MjcmI3hE
OzE2NjAtNDYwMTwvaXNibj48YWNjZXNzaW9uLW51bT4yMDA2NzM4NTQ2PC9hY2Nlc3Npb24tbnVt
Pjx3b3JrLXR5cGU+UmV2aWV3PC93b3JrLXR5cGU+PHVybHM+PHJlbGF0ZWQtdXJscz48dXJsPmh0
dHBzOi8vd3d3Lm1kcGkuY29tLzE2NjAtNDYwMS8xOC82LzI5OTMvcGRmPC91cmw+PHVybD5odHRw
czovL292aWRzcC5vdmlkLmNvbS9vdmlkd2ViLmNnaT9UPUpTJmFtcDtDU0M9WSZhbXA7TkVXUz1O
JmFtcDtQQUdFPWZ1bGx0ZXh0JmFtcDtEPWVtZWQyMiZhbXA7QU49MjAwNjczODU0NjwvdXJsPjx1
cmw+aHR0cHM6Ly8xMjU4MDEwOC5vZHNsci5jb20vcmVzb2x2ZXIvZnVsbD9zaWQ9T1ZJRDplbWVk
MjImYW1wO2dlbnJlPWFydGljbGUmYW1wO2lkPXBtaWQ6MzM4MDM5NDImYW1wO2lkPWRvaToxMC4z
MzkwJTJGaWplcnBoMTgwNjI5OTMmYW1wO2lzc249MTY2MS03ODI3JmFtcDt2b2x1bWU9MTgmYW1w
O2lzc3VlPTYmYW1wO3NwYWdlPTEmYW1wO3BhZ2VzPTEtMTUmYW1wO2RhdGU9MjAyMSZhbXA7dGl0
bGU9SW50ZXJuYXRpb25hbCtKb3VybmFsK29mK0Vudmlyb25tZW50YWwrUmVzZWFyY2grYW5kK1B1
YmxpYytIZWFsdGgmYW1wO2F0aXRsZT1JbXBsZW1lbnRpbmcrYW50aS1yYWNpc20raW50ZXJ2ZW50
aW9ucytpbitoZWFsdGhjYXJlK3NldHRpbmdzJTNBK0Erc2NvcGluZytyZXZpZXcmYW1wO2F1bGFz
dD1IYXNzZW48L3VybD48L3JlbGF0ZWQtdXJscz48L3VybHM+PGVsZWN0cm9uaWMtcmVzb3VyY2Ut
bnVtPmh0dHBzOi8vZHguZG9pLm9yZy8xMC4zMzkwL2lqZXJwaDE4MDYyOTkzPC9lbGVjdHJvbmlj
LXJlc291cmNlLW51bT48cmVtb3RlLWRhdGFiYXNlLW5hbWU+RU1CQVNFPC9yZW1vdGUtZGF0YWJh
c2UtbmFtZT48cmVtb3RlLWRhdGFiYXNlLXByb3ZpZGVyPk92aWQgVGVjaG5vbG9naWVzPC9yZW1v
dGUtZGF0YWJhc2UtcHJvdmlkZXI+PGxhbmd1YWdlPkVuZ2xpc2g8L2xhbmd1YWdlPjwvcmVjb3Jk
PjwvQ2l0ZT48Q2l0ZT48QXV0aG9yPlNjaGlsbDwvQXV0aG9yPjxZZWFyPjIwMTk8L1llYXI+PFJl
Y051bT43MjwvUmVjTnVtPjxyZWNvcmQ+PHJlYy1udW1iZXI+NzI8L3JlYy1udW1iZXI+PGZvcmVp
Z24ta2V5cz48a2V5IGFwcD0iRU4iIGRiLWlkPSJyMjBmZHBwdmN4cjJyaWVwdHd1eGRwem9lYTV6
cnd3ZGY5MnIiIHRpbWVzdGFtcD0iMTY0MzcwNjQ5MyI+NzI8L2tleT48L2ZvcmVpZ24ta2V5cz48
cmVmLXR5cGUgbmFtZT0iSm91cm5hbCBBcnRpY2xlIj4xNzwvcmVmLXR5cGU+PGNvbnRyaWJ1dG9y
cz48YXV0aG9ycz48YXV0aG9yPlNjaGlsbCwgSy48L2F1dGhvcj48YXV0aG9yPkNheGFqLCBTLjwv
YXV0aG9yPjwvYXV0aG9ycz48L2NvbnRyaWJ1dG9ycz48YXV0aC1hZGRyZXNzPihTY2hpbGwpIEN1
bW1pbmcgU2Nob29sIG9mIE1lZGljaW5lLCBDb21tdW5pdHkgSGVhbHRoIFNjaWVuY2VzLCBVbml2
ZXJzaXR5IG9mIENhbGdhcnksIENhbGdhcnksIEFCLCBDYW5hZGEgKENheGFqKSBTY2hvb2wgb2Yg
TnVyc2luZywgRmFjdWx0eSBvZiBIZWFsdGggYW5kIFNvY2lhbCBEZXZlbG9wbWVudCwgT2thbmFn
YW4gQ2FtcHVzLCBVbml2ZXJzaXR5IG9mIEJyaXRpc2ggQ29sdW1iaWEsIEtlbG93bmEsIEJDLCBD
YW5hZGEmI3hEO0suIFNjaGlsbCwgQ3VtbWluZyBTY2hvb2wgb2YgTWVkaWNpbmUsIENvbW11bml0
eSBIZWFsdGggU2NpZW5jZXMsIFVuaXZlcnNpdHkgb2YgQ2FsZ2FyeSwgQ2FsZ2FyeSwgQUIsIENh
bmFkYS4gRS1tYWlsOiBrc2NoaWxsQHVjYWxnYXJ5LmNhPC9hdXRoLWFkZHJlc3M+PHRpdGxlcz48
dGl0bGU+JiN4RDtDdWx0dXJhbCBzYWZldHkgc3RyYXRlZ2llcyBmb3IgcnVyYWwgSW5kaWdlbm91
cyBwYWxsaWF0aXZlIGNhcmU6IEEgc2NvcGluZyByZXZpZXc8L3RpdGxlPjxzZWNvbmRhcnktdGl0
bGU+Qk1DIFBhbGxpYXRpdmUgQ2FyZTwvc2Vjb25kYXJ5LXRpdGxlPjwvdGl0bGVzPjx2b2x1bWU+
MTgoMSkgKG5vIHBhZ2luYXRpb24pPC92b2x1bWU+PGtleXdvcmRzPjxrZXl3b3JkPkN1bHR1cmFs
IGNvbXBldGVuY3k8L2tleXdvcmQ+PGtleXdvcmQ+Q3VsdHVyYWwgc2FmZXR5PC9rZXl3b3JkPjxr
ZXl3b3JkPkVuZCBvZiBsaWZlPC9rZXl3b3JkPjxrZXl3b3JkPkluZGlnZW5vdXM8L2tleXdvcmQ+
PGtleXdvcmQ+UGFsbGlhdGl2ZSBjYXJlPC9rZXl3b3JkPjxrZXl3b3JkPmFkb3B0aW9uPC9rZXl3
b3JkPjxrZXl3b3JkPmFkdWx0PC9rZXl3b3JkPjxrZXl3b3JkPkF1c3RyYWxpYTwva2V5d29yZD48
a2V5d29yZD5hd2FyZW5lc3M8L2tleXdvcmQ+PGtleXdvcmQ+Q2FuYWRhPC9rZXl3b3JkPjxrZXl3
b3JkPmNhdGFseXNpczwva2V5d29yZD48a2V5d29yZD5DaW5haGw8L2tleXdvcmQ+PGtleXdvcmQ+
Y29sb25pYWxpc208L2tleXdvcmQ+PGtleXdvcmQ+Y3VsdHVyYWwgY29tcGV0ZW5jZTwva2V5d29y
ZD48a2V5d29yZD5FbWJhc2U8L2tleXdvcmQ+PGtleXdvcmQ+ZmVtYWxlPC9rZXl3b3JkPjxrZXl3
b3JkPmdlc3R1cmU8L2tleXdvcmQ+PGtleXdvcmQ+Z3JleSBsaXRlcmF0dXJlPC9rZXl3b3JkPjxr
ZXl3b3JkPmh1bWFuPC9rZXl3b3JkPjxrZXl3b3JkPmlkZW50aXR5PC9rZXl3b3JkPjxrZXl3b3Jk
Pm1hbGU8L2tleXdvcmQ+PGtleXdvcmQ+TWVkbGluZTwva2V5d29yZD48a2V5d29yZD5OZXcgWmVh
bGFuZDwva2V5d29yZD48a2V5d29yZD5wYWxsaWF0aXZlIHRoZXJhcHk8L2tleXdvcmQ+PGtleXdv
cmQ+cmFjaXNtPC9rZXl3b3JkPjxrZXl3b3JkPnJlc3BlY3Q8L2tleXdvcmQ+PGtleXdvcmQ+cmV2
aWV3PC9rZXl3b3JkPjxrZXl3b3JkPnNoYXJlZCBkZWNpc2lvbiBtYWtpbmc8L2tleXdvcmQ+PGtl
eXdvcmQ+c3lzdGVtYXRpYyByZXZpZXc8L2tleXdvcmQ+PGtleXdvcmQ+dGVhbXdvcms8L2tleXdv
cmQ+PGtleXdvcmQ+VW5pdGVkIFN0YXRlczwva2V5d29yZD48L2tleXdvcmRzPjxkYXRlcz48eWVh
cj4yMDE5PC95ZWFyPjxwdWItZGF0ZXM+PGRhdGU+MTQgRmViPC9kYXRlPjwvcHViLWRhdGVzPjwv
ZGF0ZXM+PGlzYm4+MTQ3Mi02ODRYIChlbGVjdHJvbmljKSYjeEQ7MTQ3Mi02ODRYPC9pc2JuPjxh
Y2Nlc3Npb24tbnVtPjYyNjM2NTQzMjwvYWNjZXNzaW9uLW51bT48d29yay10eXBlPlJldmlldzwv
d29yay10eXBlPjx1cmxzPjxyZWxhdGVkLXVybHM+PHVybD5odHRwOi8vd3d3LmJpb21lZGNlbnRy
YWwuY29tL2JtY3BhbGxpYXRjYXJlLzwvdXJsPjx1cmw+aHR0cHM6Ly9vdmlkc3Aub3ZpZC5jb20v
b3ZpZHdlYi5jZ2k/VD1KUyZhbXA7Q1NDPVkmYW1wO05FV1M9TiZhbXA7UEFHRT1mdWxsdGV4dCZh
bXA7RD1lbWVkMjEmYW1wO0FOPTYyNjM2NTQzMjwvdXJsPjx1cmw+aHR0cHM6Ly8xMjU4MDEwOC5v
ZHNsci5jb20vcmVzb2x2ZXIvZnVsbD9zaWQ9T1ZJRDplbWVkMjEmYW1wO2dlbnJlPWFydGljbGUm
YW1wO2lkPXBtaWQ6MzA3NjQ4MTAmYW1wO2lkPWRvaToxMC4xMTg2JTJGczEyOTA0LTAxOS0wNDA0
LXkmYW1wO2lzc249MTQ3Mi02ODRYJmFtcDt2b2x1bWU9MTgmYW1wO2lzc3VlPTEmYW1wO3NwYWdl
PTQwNCZhbXA7cGFnZXM9JmFtcDtkYXRlPTIwMTkmYW1wO3RpdGxlPUJNQytQYWxsaWF0aXZlK0Nh
cmUmYW1wO2F0aXRsZT1DdWx0dXJhbCtzYWZldHkrc3RyYXRlZ2llcytmb3IrcnVyYWwrSW5kaWdl
bm91cytwYWxsaWF0aXZlK2NhcmUlM0ErQStzY29waW5nK3JldmlldyZhbXA7YXVsYXN0PVNjaGls
bDwvdXJsPjwvcmVsYXRlZC11cmxzPjwvdXJscz48Y3VzdG9tNz40MDQ8L2N1c3RvbTc+PGVsZWN0
cm9uaWMtcmVzb3VyY2UtbnVtPmh0dHA6Ly9keC5kb2kub3JnLzEwLjExODYvczEyOTA0LTAxOS0w
NDA0LXk8L2VsZWN0cm9uaWMtcmVzb3VyY2UtbnVtPjxyZW1vdGUtZGF0YWJhc2UtbmFtZT5FTUJB
U0U8L3JlbW90ZS1kYXRhYmFzZS1uYW1lPjxyZW1vdGUtZGF0YWJhc2UtcHJvdmlkZXI+T3ZpZCBU
ZWNobm9sb2dpZXM8L3JlbW90ZS1kYXRhYmFzZS1wcm92aWRlcj48bGFuZ3VhZ2U+RW5nbGlzaDwv
bGFuZ3VhZ2U+PC9yZWNvcmQ+PC9DaXRlPjwvRW5kTm90ZT4A
</w:fldData>
        </w:fldChar>
      </w:r>
      <w:r>
        <w:rPr>
          <w:rFonts w:cstheme="minorHAnsi"/>
          <w:color w:val="000000"/>
        </w:rPr>
        <w:instrText xml:space="preserve"> ADDIN EN.CITE </w:instrText>
      </w:r>
      <w:r>
        <w:rPr>
          <w:rFonts w:cstheme="minorHAnsi"/>
          <w:color w:val="000000"/>
        </w:rPr>
        <w:fldChar w:fldCharType="begin">
          <w:fldData xml:space="preserve">PEVuZE5vdGU+PENpdGU+PEF1dGhvcj5IYXNzZW48L0F1dGhvcj48WWVhcj4yMDIxPC9ZZWFyPjxS
ZWNOdW0+NDk8L1JlY051bT48RGlzcGxheVRleHQ+PHN0eWxlIGZhY2U9InN1cGVyc2NyaXB0Ij40
MiA0Nzwvc3R5bGU+PC9EaXNwbGF5VGV4dD48cmVjb3JkPjxyZWMtbnVtYmVyPjQ5PC9yZWMtbnVt
YmVyPjxmb3JlaWduLWtleXM+PGtleSBhcHA9IkVOIiBkYi1pZD0icjIwZmRwcHZjeHIycmllcHR3
dXhkcHpvZWE1enJ3d2RmOTJyIiB0aW1lc3RhbXA9IjE2NDM3MDY0OTIiPjQ5PC9rZXk+PC9mb3Jl
aWduLWtleXM+PHJlZi10eXBlIG5hbWU9IkpvdXJuYWwgQXJ0aWNsZSI+MTc8L3JlZi10eXBlPjxj
b250cmlidXRvcnM+PGF1dGhvcnM+PGF1dGhvcj5IYXNzZW4sIE4uPC9hdXRob3I+PGF1dGhvcj5M
b2Z0ZXJzLCBBLjwvYXV0aG9yPjxhdXRob3I+TWljaGFlbCwgUy48L2F1dGhvcj48YXV0aG9yPk1h
bGwsIEEuPC9hdXRob3I+PGF1dGhvcj5QaW50bywgQS4gRC48L2F1dGhvcj48YXV0aG9yPlJhY2th
bCwgSi48L2F1dGhvcj48L2F1dGhvcnM+PC9jb250cmlidXRvcnM+PGF1dGgtYWRkcmVzcz4oSGFz
c2VuKSBGYWN1bHR5IG9mIEVudmlyb25tZW50YWwgYW5kIFVyYmFuIENoYW5nZSwgWW9yayBVbml2
ZXJzaXR5LCBUb3JvbnRvLCBPTiBNM0ogMVAzLCBDYW5hZGEgKExvZnRlcnMpIFdvbWVuJmFwb3M7
cyBDb2xsZWdlIEhvc3BpdGFsLCBUb3JvbnRvLCBPTiBNNVMgMUIyLCBDYW5hZGEgKExvZnRlcnMs
IFBpbnRvLCBSYWNrYWwpIERlcGFydG1lbnQgb2YgRmFtaWx5IGFuZCBDb21tdW5pdHkgTWVkaWNp
bmUsIEZhY3VsdHkgb2YgTWVkaWNpbmUsIFVuaXZlcnNpdHkgb2YgVG9yb250bywgVG9yb250bywg
T04gTTVHIDFWNywgQ2FuYWRhIChNaWNoYWVsKSBLbm93bGVkZ2UgVHJhbnNsYXRpb24gUHJvZ3Jh
bSwgTGkgS2EgU2hpbmcgS25vd2xlZGdlIEluc3RpdHV0ZSwgU3QuIE1pY2hhZWwmYXBvcztzIEhv
c3BpdGFsLCBUb3JvbnRvLCBPTiBNNUIgMVc4LCBDYW5hZGEgKE1hbGwpIFRlbWVydHkgRmFjdWx0
eSBvZiBNZWRpY2luZSwgVW5pdmVyc2l0eSBvZiBUb3JvbnRvLCBUb3JvbnRvLCBPTiBNNVMgMUE4
LCBDYW5hZGEgKFBpbnRvKSBEYWxsYSBMYW5hIFNjaG9vbCBvZiBQdWJsaWMgSGVhbHRoLCBVbml2
ZXJzaXR5IG9mIFRvcm9udG8sIFRvcm9udG8sIE9OIE01VCAzTTcsIENhbmFkYSAoUGludG8pIFVw
c3RyZWFtIExhYiwgTUFQL0NlbnRyZSBmb3IgVXJiYW4gSGVhbHRoIFNvbHV0aW9ucywgTGkgS2Eg
U2hpbmcgS25vd2xlZGdlIEluc3RpdHV0ZSwgVW5pdHkgSGVhbHRoIFRvcm9udG8sIE9OIE01QiAx
VzgsIENhbmFkYSAoUGludG8sIFJhY2thbCkgRGVwYXJ0bWVudCBvZiBGYW1pbHkgYW5kIENvbW11
bml0eSBNZWRpY2luZSwgU3QuIE1pY2hhZWwmYXBvcztzIEhvc3BpdGFsLCBUb3JvbnRvLCBPTiBN
NUIgMVc4LCBDYW5hZGEmI3hEO0ouIFJhY2thbCwgRGVwYXJ0bWVudCBvZiBGYW1pbHkgYW5kIENv
bW11bml0eSBNZWRpY2luZSwgRmFjdWx0eSBvZiBNZWRpY2luZSwgVW5pdmVyc2l0eSBvZiBUb3Jv
bnRvLCBUb3JvbnRvLCBPTiBNNUcgMVY3LCBDYW5hZGEuIEUtbWFpbDoganVsaWEucmFja2FsQHVu
aXR5aGVhbHRoLnRvIEouIFJhY2thbCwgRGVwYXJ0bWVudCBvZiBGYW1pbHkgYW5kIENvbW11bml0
eSBNZWRpY2luZSwgU3QuIE1pY2hhZWwmYXBvcztzIEhvc3BpdGFsLCBUb3JvbnRvLCBPTiBNNUIg
MVc4LCBDYW5hZGEuIEUtbWFpbDoganVsaWEucmFja2FsQHVuaXR5aGVhbHRoLnRvPC9hdXRoLWFk
ZHJlc3M+PHRpdGxlcz48dGl0bGU+SW1wbGVtZW50aW5nIGFudGktcmFjaXNtIGludGVydmVudGlv
bnMgaW4gaGVhbHRoY2FyZSBzZXR0aW5nczogQSBzY29waW5nIHJldmlldzwvdGl0bGU+PHNlY29u
ZGFyeS10aXRsZT5JbnRlcm5hdGlvbmFsIEpvdXJuYWwgb2YgRW52aXJvbm1lbnRhbCBSZXNlYXJj
aCBhbmQgUHVibGljIEhlYWx0aDwvc2Vjb25kYXJ5LXRpdGxlPjwvdGl0bGVzPjxwYWdlcz4xLTE1
PC9wYWdlcz48dm9sdW1lPjE4KDYpPC92b2x1bWU+PGtleXdvcmRzPjxrZXl3b3JkPkFudGktcmFj
aXNtIGludGVydmVudGlvbnM8L2tleXdvcmQ+PGtleXdvcmQ+SGVhbHRoY2FyZSBpbnRlcnZlbnRp
b25zPC9rZXl3b3JkPjxrZXl3b3JkPkluc3RpdHV0aW9uYWwgcmFjaXNtPC9rZXl3b3JkPjxrZXl3
b3JkPlNvY2lhbCBkZXRlcm1pbmFudHMgb2YgaGVhbHRoPC9rZXl3b3JkPjxrZXl3b3JkPlN5c3Rl
bWljIHJhY2lzbTwva2V5d29yZD48a2V5d29yZD5hZHVsdDwva2V5d29yZD48a2V5d29yZD5jb25j
ZXB0dWFsIG1vZGVsPC9rZXl3b3JkPjxrZXl3b3JkPmVtcGlyaWNpc208L2tleXdvcmQ+PGtleXdv
cmQ+ZnVuZGluZzwva2V5d29yZD48a2V5d29yZD5ncmV5IGxpdGVyYXR1cmU8L2tleXdvcmQ+PGtl
eXdvcmQ+aGVhbHRoIGNhcmUgc3lzdGVtPC9rZXl3b3JkPjxrZXl3b3JkPmh1bWFuPC9rZXl3b3Jk
PjxrZXl3b3JkPmxhbmd1YWdlPC9rZXl3b3JkPjxrZXl3b3JkPmxlYWRlcnNoaXA8L2tleXdvcmQ+
PGtleXdvcmQ+b3V0cGF0aWVudDwva2V5d29yZD48a2V5d29yZD5yYWNpc208L2tleXdvcmQ+PGtl
eXdvcmQ+cmVzcG9uc2liaWxpdHk8L2tleXdvcmQ+PGtleXdvcmQ+cmV2aWV3PC9rZXl3b3JkPjxr
ZXl3b3JkPnN0YWZmIHRyYWluaW5nPC9rZXl3b3JkPjxrZXl3b3JkPnRoZW9yZXRpY2FsIHN0dWR5
PC9rZXl3b3JkPjwva2V5d29yZHM+PGRhdGVzPjx5ZWFyPjIwMjE8L3llYXI+PHB1Yi1kYXRlcz48
ZGF0ZT4wMiBNYXI8L2RhdGU+PC9wdWItZGF0ZXM+PC9kYXRlcz48aXNibj4xNjYxLTc4MjcmI3hE
OzE2NjAtNDYwMTwvaXNibj48YWNjZXNzaW9uLW51bT4yMDA2NzM4NTQ2PC9hY2Nlc3Npb24tbnVt
Pjx3b3JrLXR5cGU+UmV2aWV3PC93b3JrLXR5cGU+PHVybHM+PHJlbGF0ZWQtdXJscz48dXJsPmh0
dHBzOi8vd3d3Lm1kcGkuY29tLzE2NjAtNDYwMS8xOC82LzI5OTMvcGRmPC91cmw+PHVybD5odHRw
czovL292aWRzcC5vdmlkLmNvbS9vdmlkd2ViLmNnaT9UPUpTJmFtcDtDU0M9WSZhbXA7TkVXUz1O
JmFtcDtQQUdFPWZ1bGx0ZXh0JmFtcDtEPWVtZWQyMiZhbXA7QU49MjAwNjczODU0NjwvdXJsPjx1
cmw+aHR0cHM6Ly8xMjU4MDEwOC5vZHNsci5jb20vcmVzb2x2ZXIvZnVsbD9zaWQ9T1ZJRDplbWVk
MjImYW1wO2dlbnJlPWFydGljbGUmYW1wO2lkPXBtaWQ6MzM4MDM5NDImYW1wO2lkPWRvaToxMC4z
MzkwJTJGaWplcnBoMTgwNjI5OTMmYW1wO2lzc249MTY2MS03ODI3JmFtcDt2b2x1bWU9MTgmYW1w
O2lzc3VlPTYmYW1wO3NwYWdlPTEmYW1wO3BhZ2VzPTEtMTUmYW1wO2RhdGU9MjAyMSZhbXA7dGl0
bGU9SW50ZXJuYXRpb25hbCtKb3VybmFsK29mK0Vudmlyb25tZW50YWwrUmVzZWFyY2grYW5kK1B1
YmxpYytIZWFsdGgmYW1wO2F0aXRsZT1JbXBsZW1lbnRpbmcrYW50aS1yYWNpc20raW50ZXJ2ZW50
aW9ucytpbitoZWFsdGhjYXJlK3NldHRpbmdzJTNBK0Erc2NvcGluZytyZXZpZXcmYW1wO2F1bGFz
dD1IYXNzZW48L3VybD48L3JlbGF0ZWQtdXJscz48L3VybHM+PGVsZWN0cm9uaWMtcmVzb3VyY2Ut
bnVtPmh0dHBzOi8vZHguZG9pLm9yZy8xMC4zMzkwL2lqZXJwaDE4MDYyOTkzPC9lbGVjdHJvbmlj
LXJlc291cmNlLW51bT48cmVtb3RlLWRhdGFiYXNlLW5hbWU+RU1CQVNFPC9yZW1vdGUtZGF0YWJh
c2UtbmFtZT48cmVtb3RlLWRhdGFiYXNlLXByb3ZpZGVyPk92aWQgVGVjaG5vbG9naWVzPC9yZW1v
dGUtZGF0YWJhc2UtcHJvdmlkZXI+PGxhbmd1YWdlPkVuZ2xpc2g8L2xhbmd1YWdlPjwvcmVjb3Jk
PjwvQ2l0ZT48Q2l0ZT48QXV0aG9yPlNjaGlsbDwvQXV0aG9yPjxZZWFyPjIwMTk8L1llYXI+PFJl
Y051bT43MjwvUmVjTnVtPjxyZWNvcmQ+PHJlYy1udW1iZXI+NzI8L3JlYy1udW1iZXI+PGZvcmVp
Z24ta2V5cz48a2V5IGFwcD0iRU4iIGRiLWlkPSJyMjBmZHBwdmN4cjJyaWVwdHd1eGRwem9lYTV6
cnd3ZGY5MnIiIHRpbWVzdGFtcD0iMTY0MzcwNjQ5MyI+NzI8L2tleT48L2ZvcmVpZ24ta2V5cz48
cmVmLXR5cGUgbmFtZT0iSm91cm5hbCBBcnRpY2xlIj4xNzwvcmVmLXR5cGU+PGNvbnRyaWJ1dG9y
cz48YXV0aG9ycz48YXV0aG9yPlNjaGlsbCwgSy48L2F1dGhvcj48YXV0aG9yPkNheGFqLCBTLjwv
YXV0aG9yPjwvYXV0aG9ycz48L2NvbnRyaWJ1dG9ycz48YXV0aC1hZGRyZXNzPihTY2hpbGwpIEN1
bW1pbmcgU2Nob29sIG9mIE1lZGljaW5lLCBDb21tdW5pdHkgSGVhbHRoIFNjaWVuY2VzLCBVbml2
ZXJzaXR5IG9mIENhbGdhcnksIENhbGdhcnksIEFCLCBDYW5hZGEgKENheGFqKSBTY2hvb2wgb2Yg
TnVyc2luZywgRmFjdWx0eSBvZiBIZWFsdGggYW5kIFNvY2lhbCBEZXZlbG9wbWVudCwgT2thbmFn
YW4gQ2FtcHVzLCBVbml2ZXJzaXR5IG9mIEJyaXRpc2ggQ29sdW1iaWEsIEtlbG93bmEsIEJDLCBD
YW5hZGEmI3hEO0suIFNjaGlsbCwgQ3VtbWluZyBTY2hvb2wgb2YgTWVkaWNpbmUsIENvbW11bml0
eSBIZWFsdGggU2NpZW5jZXMsIFVuaXZlcnNpdHkgb2YgQ2FsZ2FyeSwgQ2FsZ2FyeSwgQUIsIENh
bmFkYS4gRS1tYWlsOiBrc2NoaWxsQHVjYWxnYXJ5LmNhPC9hdXRoLWFkZHJlc3M+PHRpdGxlcz48
dGl0bGU+JiN4RDtDdWx0dXJhbCBzYWZldHkgc3RyYXRlZ2llcyBmb3IgcnVyYWwgSW5kaWdlbm91
cyBwYWxsaWF0aXZlIGNhcmU6IEEgc2NvcGluZyByZXZpZXc8L3RpdGxlPjxzZWNvbmRhcnktdGl0
bGU+Qk1DIFBhbGxpYXRpdmUgQ2FyZTwvc2Vjb25kYXJ5LXRpdGxlPjwvdGl0bGVzPjx2b2x1bWU+
MTgoMSkgKG5vIHBhZ2luYXRpb24pPC92b2x1bWU+PGtleXdvcmRzPjxrZXl3b3JkPkN1bHR1cmFs
IGNvbXBldGVuY3k8L2tleXdvcmQ+PGtleXdvcmQ+Q3VsdHVyYWwgc2FmZXR5PC9rZXl3b3JkPjxr
ZXl3b3JkPkVuZCBvZiBsaWZlPC9rZXl3b3JkPjxrZXl3b3JkPkluZGlnZW5vdXM8L2tleXdvcmQ+
PGtleXdvcmQ+UGFsbGlhdGl2ZSBjYXJlPC9rZXl3b3JkPjxrZXl3b3JkPmFkb3B0aW9uPC9rZXl3
b3JkPjxrZXl3b3JkPmFkdWx0PC9rZXl3b3JkPjxrZXl3b3JkPkF1c3RyYWxpYTwva2V5d29yZD48
a2V5d29yZD5hd2FyZW5lc3M8L2tleXdvcmQ+PGtleXdvcmQ+Q2FuYWRhPC9rZXl3b3JkPjxrZXl3
b3JkPmNhdGFseXNpczwva2V5d29yZD48a2V5d29yZD5DaW5haGw8L2tleXdvcmQ+PGtleXdvcmQ+
Y29sb25pYWxpc208L2tleXdvcmQ+PGtleXdvcmQ+Y3VsdHVyYWwgY29tcGV0ZW5jZTwva2V5d29y
ZD48a2V5d29yZD5FbWJhc2U8L2tleXdvcmQ+PGtleXdvcmQ+ZmVtYWxlPC9rZXl3b3JkPjxrZXl3
b3JkPmdlc3R1cmU8L2tleXdvcmQ+PGtleXdvcmQ+Z3JleSBsaXRlcmF0dXJlPC9rZXl3b3JkPjxr
ZXl3b3JkPmh1bWFuPC9rZXl3b3JkPjxrZXl3b3JkPmlkZW50aXR5PC9rZXl3b3JkPjxrZXl3b3Jk
Pm1hbGU8L2tleXdvcmQ+PGtleXdvcmQ+TWVkbGluZTwva2V5d29yZD48a2V5d29yZD5OZXcgWmVh
bGFuZDwva2V5d29yZD48a2V5d29yZD5wYWxsaWF0aXZlIHRoZXJhcHk8L2tleXdvcmQ+PGtleXdv
cmQ+cmFjaXNtPC9rZXl3b3JkPjxrZXl3b3JkPnJlc3BlY3Q8L2tleXdvcmQ+PGtleXdvcmQ+cmV2
aWV3PC9rZXl3b3JkPjxrZXl3b3JkPnNoYXJlZCBkZWNpc2lvbiBtYWtpbmc8L2tleXdvcmQ+PGtl
eXdvcmQ+c3lzdGVtYXRpYyByZXZpZXc8L2tleXdvcmQ+PGtleXdvcmQ+dGVhbXdvcms8L2tleXdv
cmQ+PGtleXdvcmQ+VW5pdGVkIFN0YXRlczwva2V5d29yZD48L2tleXdvcmRzPjxkYXRlcz48eWVh
cj4yMDE5PC95ZWFyPjxwdWItZGF0ZXM+PGRhdGU+MTQgRmViPC9kYXRlPjwvcHViLWRhdGVzPjwv
ZGF0ZXM+PGlzYm4+MTQ3Mi02ODRYIChlbGVjdHJvbmljKSYjeEQ7MTQ3Mi02ODRYPC9pc2JuPjxh
Y2Nlc3Npb24tbnVtPjYyNjM2NTQzMjwvYWNjZXNzaW9uLW51bT48d29yay10eXBlPlJldmlldzwv
d29yay10eXBlPjx1cmxzPjxyZWxhdGVkLXVybHM+PHVybD5odHRwOi8vd3d3LmJpb21lZGNlbnRy
YWwuY29tL2JtY3BhbGxpYXRjYXJlLzwvdXJsPjx1cmw+aHR0cHM6Ly9vdmlkc3Aub3ZpZC5jb20v
b3ZpZHdlYi5jZ2k/VD1KUyZhbXA7Q1NDPVkmYW1wO05FV1M9TiZhbXA7UEFHRT1mdWxsdGV4dCZh
bXA7RD1lbWVkMjEmYW1wO0FOPTYyNjM2NTQzMjwvdXJsPjx1cmw+aHR0cHM6Ly8xMjU4MDEwOC5v
ZHNsci5jb20vcmVzb2x2ZXIvZnVsbD9zaWQ9T1ZJRDplbWVkMjEmYW1wO2dlbnJlPWFydGljbGUm
YW1wO2lkPXBtaWQ6MzA3NjQ4MTAmYW1wO2lkPWRvaToxMC4xMTg2JTJGczEyOTA0LTAxOS0wNDA0
LXkmYW1wO2lzc249MTQ3Mi02ODRYJmFtcDt2b2x1bWU9MTgmYW1wO2lzc3VlPTEmYW1wO3NwYWdl
PTQwNCZhbXA7cGFnZXM9JmFtcDtkYXRlPTIwMTkmYW1wO3RpdGxlPUJNQytQYWxsaWF0aXZlK0Nh
cmUmYW1wO2F0aXRsZT1DdWx0dXJhbCtzYWZldHkrc3RyYXRlZ2llcytmb3IrcnVyYWwrSW5kaWdl
bm91cytwYWxsaWF0aXZlK2NhcmUlM0ErQStzY29waW5nK3JldmlldyZhbXA7YXVsYXN0PVNjaGls
bDwvdXJsPjwvcmVsYXRlZC11cmxzPjwvdXJscz48Y3VzdG9tNz40MDQ8L2N1c3RvbTc+PGVsZWN0
cm9uaWMtcmVzb3VyY2UtbnVtPmh0dHA6Ly9keC5kb2kub3JnLzEwLjExODYvczEyOTA0LTAxOS0w
NDA0LXk8L2VsZWN0cm9uaWMtcmVzb3VyY2UtbnVtPjxyZW1vdGUtZGF0YWJhc2UtbmFtZT5FTUJB
U0U8L3JlbW90ZS1kYXRhYmFzZS1uYW1lPjxyZW1vdGUtZGF0YWJhc2UtcHJvdmlkZXI+T3ZpZCBU
ZWNobm9sb2dpZXM8L3JlbW90ZS1kYXRhYmFzZS1wcm92aWRlcj48bGFuZ3VhZ2U+RW5nbGlzaDwv
bGFuZ3VhZ2U+PC9yZWNvcmQ+PC9DaXRlPjwvRW5kTm90ZT4A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r>
      <w:r>
        <w:rPr>
          <w:rFonts w:cstheme="minorHAnsi"/>
          <w:color w:val="000000"/>
        </w:rPr>
        <w:fldChar w:fldCharType="separate"/>
      </w:r>
      <w:r w:rsidRPr="00975983">
        <w:rPr>
          <w:rFonts w:cstheme="minorHAnsi"/>
          <w:noProof/>
          <w:color w:val="000000"/>
          <w:vertAlign w:val="superscript"/>
        </w:rPr>
        <w:t>42 47</w:t>
      </w:r>
      <w:r>
        <w:rPr>
          <w:rFonts w:cstheme="minorHAnsi"/>
          <w:color w:val="000000"/>
        </w:rPr>
        <w:fldChar w:fldCharType="end"/>
      </w:r>
      <w:r w:rsidRPr="00DE3851">
        <w:rPr>
          <w:rFonts w:cstheme="minorHAnsi"/>
          <w:color w:val="000000"/>
        </w:rPr>
        <w:t>.</w:t>
      </w:r>
      <w:r w:rsidRPr="00BF76B5">
        <w:rPr>
          <w:rFonts w:cstheme="minorHAnsi"/>
          <w:color w:val="000000"/>
        </w:rPr>
        <w:t xml:space="preserve"> This involved actively engaging Indigenous communities at multiple levels in healthcare planning</w:t>
      </w:r>
      <w:r>
        <w:rPr>
          <w:rFonts w:cstheme="minorHAnsi"/>
          <w:color w:val="000000"/>
        </w:rPr>
        <w:t xml:space="preserve"> </w:t>
      </w:r>
      <w:r w:rsidRPr="00BF76B5">
        <w:rPr>
          <w:rFonts w:cstheme="minorHAnsi"/>
          <w:color w:val="000000"/>
        </w:rPr>
        <w:t xml:space="preserve">and throughout the process </w:t>
      </w:r>
      <w:r>
        <w:rPr>
          <w:rFonts w:cstheme="minorHAnsi"/>
          <w:color w:val="000000"/>
        </w:rPr>
        <w:fldChar w:fldCharType="begin">
          <w:fldData xml:space="preserve">PEVuZE5vdGU+PENpdGU+PEF1dGhvcj5IYXNzZW48L0F1dGhvcj48WWVhcj4yMDIxPC9ZZWFyPjxS
ZWNOdW0+NDk8L1JlY051bT48RGlzcGxheVRleHQ+PHN0eWxlIGZhY2U9InN1cGVyc2NyaXB0Ij40
Nzwvc3R5bGU+PC9EaXNwbGF5VGV4dD48cmVjb3JkPjxyZWMtbnVtYmVyPjQ5PC9yZWMtbnVtYmVy
Pjxmb3JlaWduLWtleXM+PGtleSBhcHA9IkVOIiBkYi1pZD0icjIwZmRwcHZjeHIycmllcHR3dXhk
cHpvZWE1enJ3d2RmOTJyIiB0aW1lc3RhbXA9IjE2NDM3MDY0OTIiPjQ5PC9rZXk+PC9mb3JlaWdu
LWtleXM+PHJlZi10eXBlIG5hbWU9IkpvdXJuYWwgQXJ0aWNsZSI+MTc8L3JlZi10eXBlPjxjb250
cmlidXRvcnM+PGF1dGhvcnM+PGF1dGhvcj5IYXNzZW4sIE4uPC9hdXRob3I+PGF1dGhvcj5Mb2Z0
ZXJzLCBBLjwvYXV0aG9yPjxhdXRob3I+TWljaGFlbCwgUy48L2F1dGhvcj48YXV0aG9yPk1hbGws
IEEuPC9hdXRob3I+PGF1dGhvcj5QaW50bywgQS4gRC48L2F1dGhvcj48YXV0aG9yPlJhY2thbCwg
Si48L2F1dGhvcj48L2F1dGhvcnM+PC9jb250cmlidXRvcnM+PGF1dGgtYWRkcmVzcz4oSGFzc2Vu
KSBGYWN1bHR5IG9mIEVudmlyb25tZW50YWwgYW5kIFVyYmFuIENoYW5nZSwgWW9yayBVbml2ZXJz
aXR5LCBUb3JvbnRvLCBPTiBNM0ogMVAzLCBDYW5hZGEgKExvZnRlcnMpIFdvbWVuJmFwb3M7cyBD
b2xsZWdlIEhvc3BpdGFsLCBUb3JvbnRvLCBPTiBNNVMgMUIyLCBDYW5hZGEgKExvZnRlcnMsIFBp
bnRvLCBSYWNrYWwpIERlcGFydG1lbnQgb2YgRmFtaWx5IGFuZCBDb21tdW5pdHkgTWVkaWNpbmUs
IEZhY3VsdHkgb2YgTWVkaWNpbmUsIFVuaXZlcnNpdHkgb2YgVG9yb250bywgVG9yb250bywgT04g
TTVHIDFWNywgQ2FuYWRhIChNaWNoYWVsKSBLbm93bGVkZ2UgVHJhbnNsYXRpb24gUHJvZ3JhbSwg
TGkgS2EgU2hpbmcgS25vd2xlZGdlIEluc3RpdHV0ZSwgU3QuIE1pY2hhZWwmYXBvcztzIEhvc3Bp
dGFsLCBUb3JvbnRvLCBPTiBNNUIgMVc4LCBDYW5hZGEgKE1hbGwpIFRlbWVydHkgRmFjdWx0eSBv
ZiBNZWRpY2luZSwgVW5pdmVyc2l0eSBvZiBUb3JvbnRvLCBUb3JvbnRvLCBPTiBNNVMgMUE4LCBD
YW5hZGEgKFBpbnRvKSBEYWxsYSBMYW5hIFNjaG9vbCBvZiBQdWJsaWMgSGVhbHRoLCBVbml2ZXJz
aXR5IG9mIFRvcm9udG8sIFRvcm9udG8sIE9OIE01VCAzTTcsIENhbmFkYSAoUGludG8pIFVwc3Ry
ZWFtIExhYiwgTUFQL0NlbnRyZSBmb3IgVXJiYW4gSGVhbHRoIFNvbHV0aW9ucywgTGkgS2EgU2hp
bmcgS25vd2xlZGdlIEluc3RpdHV0ZSwgVW5pdHkgSGVhbHRoIFRvcm9udG8sIE9OIE01QiAxVzgs
IENhbmFkYSAoUGludG8sIFJhY2thbCkgRGVwYXJ0bWVudCBvZiBGYW1pbHkgYW5kIENvbW11bml0
eSBNZWRpY2luZSwgU3QuIE1pY2hhZWwmYXBvcztzIEhvc3BpdGFsLCBUb3JvbnRvLCBPTiBNNUIg
MVc4LCBDYW5hZGEmI3hEO0ouIFJhY2thbCwgRGVwYXJ0bWVudCBvZiBGYW1pbHkgYW5kIENvbW11
bml0eSBNZWRpY2luZSwgRmFjdWx0eSBvZiBNZWRpY2luZSwgVW5pdmVyc2l0eSBvZiBUb3JvbnRv
LCBUb3JvbnRvLCBPTiBNNUcgMVY3LCBDYW5hZGEuIEUtbWFpbDoganVsaWEucmFja2FsQHVuaXR5
aGVhbHRoLnRvIEouIFJhY2thbCwgRGVwYXJ0bWVudCBvZiBGYW1pbHkgYW5kIENvbW11bml0eSBN
ZWRpY2luZSwgU3QuIE1pY2hhZWwmYXBvcztzIEhvc3BpdGFsLCBUb3JvbnRvLCBPTiBNNUIgMVc4
LCBDYW5hZGEuIEUtbWFpbDoganVsaWEucmFja2FsQHVuaXR5aGVhbHRoLnRvPC9hdXRoLWFkZHJl
c3M+PHRpdGxlcz48dGl0bGU+SW1wbGVtZW50aW5nIGFudGktcmFjaXNtIGludGVydmVudGlvbnMg
aW4gaGVhbHRoY2FyZSBzZXR0aW5nczogQSBzY29waW5nIHJldmlldzwvdGl0bGU+PHNlY29uZGFy
eS10aXRsZT5JbnRlcm5hdGlvbmFsIEpvdXJuYWwgb2YgRW52aXJvbm1lbnRhbCBSZXNlYXJjaCBh
bmQgUHVibGljIEhlYWx0aDwvc2Vjb25kYXJ5LXRpdGxlPjwvdGl0bGVzPjxwYWdlcz4xLTE1PC9w
YWdlcz48dm9sdW1lPjE4KDYpPC92b2x1bWU+PGtleXdvcmRzPjxrZXl3b3JkPkFudGktcmFjaXNt
IGludGVydmVudGlvbnM8L2tleXdvcmQ+PGtleXdvcmQ+SGVhbHRoY2FyZSBpbnRlcnZlbnRpb25z
PC9rZXl3b3JkPjxrZXl3b3JkPkluc3RpdHV0aW9uYWwgcmFjaXNtPC9rZXl3b3JkPjxrZXl3b3Jk
PlNvY2lhbCBkZXRlcm1pbmFudHMgb2YgaGVhbHRoPC9rZXl3b3JkPjxrZXl3b3JkPlN5c3RlbWlj
IHJhY2lzbTwva2V5d29yZD48a2V5d29yZD5hZHVsdDwva2V5d29yZD48a2V5d29yZD5jb25jZXB0
dWFsIG1vZGVsPC9rZXl3b3JkPjxrZXl3b3JkPmVtcGlyaWNpc208L2tleXdvcmQ+PGtleXdvcmQ+
ZnVuZGluZzwva2V5d29yZD48a2V5d29yZD5ncmV5IGxpdGVyYXR1cmU8L2tleXdvcmQ+PGtleXdv
cmQ+aGVhbHRoIGNhcmUgc3lzdGVtPC9rZXl3b3JkPjxrZXl3b3JkPmh1bWFuPC9rZXl3b3JkPjxr
ZXl3b3JkPmxhbmd1YWdlPC9rZXl3b3JkPjxrZXl3b3JkPmxlYWRlcnNoaXA8L2tleXdvcmQ+PGtl
eXdvcmQ+b3V0cGF0aWVudDwva2V5d29yZD48a2V5d29yZD5yYWNpc208L2tleXdvcmQ+PGtleXdv
cmQ+cmVzcG9uc2liaWxpdHk8L2tleXdvcmQ+PGtleXdvcmQ+cmV2aWV3PC9rZXl3b3JkPjxrZXl3
b3JkPnN0YWZmIHRyYWluaW5nPC9rZXl3b3JkPjxrZXl3b3JkPnRoZW9yZXRpY2FsIHN0dWR5PC9r
ZXl3b3JkPjwva2V5d29yZHM+PGRhdGVzPjx5ZWFyPjIwMjE8L3llYXI+PHB1Yi1kYXRlcz48ZGF0
ZT4wMiBNYXI8L2RhdGU+PC9wdWItZGF0ZXM+PC9kYXRlcz48aXNibj4xNjYxLTc4MjcmI3hEOzE2
NjAtNDYwMTwvaXNibj48YWNjZXNzaW9uLW51bT4yMDA2NzM4NTQ2PC9hY2Nlc3Npb24tbnVtPjx3
b3JrLXR5cGU+UmV2aWV3PC93b3JrLXR5cGU+PHVybHM+PHJlbGF0ZWQtdXJscz48dXJsPmh0dHBz
Oi8vd3d3Lm1kcGkuY29tLzE2NjAtNDYwMS8xOC82LzI5OTMvcGRmPC91cmw+PHVybD5odHRwczov
L292aWRzcC5vdmlkLmNvbS9vdmlkd2ViLmNnaT9UPUpTJmFtcDtDU0M9WSZhbXA7TkVXUz1OJmFt
cDtQQUdFPWZ1bGx0ZXh0JmFtcDtEPWVtZWQyMiZhbXA7QU49MjAwNjczODU0NjwvdXJsPjx1cmw+
aHR0cHM6Ly8xMjU4MDEwOC5vZHNsci5jb20vcmVzb2x2ZXIvZnVsbD9zaWQ9T1ZJRDplbWVkMjIm
YW1wO2dlbnJlPWFydGljbGUmYW1wO2lkPXBtaWQ6MzM4MDM5NDImYW1wO2lkPWRvaToxMC4zMzkw
JTJGaWplcnBoMTgwNjI5OTMmYW1wO2lzc249MTY2MS03ODI3JmFtcDt2b2x1bWU9MTgmYW1wO2lz
c3VlPTYmYW1wO3NwYWdlPTEmYW1wO3BhZ2VzPTEtMTUmYW1wO2RhdGU9MjAyMSZhbXA7dGl0bGU9
SW50ZXJuYXRpb25hbCtKb3VybmFsK29mK0Vudmlyb25tZW50YWwrUmVzZWFyY2grYW5kK1B1Ymxp
YytIZWFsdGgmYW1wO2F0aXRsZT1JbXBsZW1lbnRpbmcrYW50aS1yYWNpc20raW50ZXJ2ZW50aW9u
cytpbitoZWFsdGhjYXJlK3NldHRpbmdzJTNBK0Erc2NvcGluZytyZXZpZXcmYW1wO2F1bGFzdD1I
YXNzZW48L3VybD48L3JlbGF0ZWQtdXJscz48L3VybHM+PGVsZWN0cm9uaWMtcmVzb3VyY2UtbnVt
Pmh0dHBzOi8vZHguZG9pLm9yZy8xMC4zMzkwL2lqZXJwaDE4MDYyOTkzPC9lbGVjdHJvbmljLXJl
c291cmNlLW51bT48cmVtb3RlLWRhdGFiYXNlLW5hbWU+RU1CQVNFPC9yZW1vdGUtZGF0YWJhc2Ut
bmFtZT48cmVtb3RlLWRhdGFiYXNlLXByb3ZpZGVyPk92aWQgVGVjaG5vbG9naWVzPC9yZW1vdGUt
ZGF0YWJhc2UtcHJvdmlkZXI+PGxhbmd1YWdlPkVuZ2xpc2g8L2xhbmd1YWdlPjwvcmVjb3JkPjwv
Q2l0ZT48L0VuZE5vdGU+AG==
</w:fldData>
        </w:fldChar>
      </w:r>
      <w:r>
        <w:rPr>
          <w:rFonts w:cstheme="minorHAnsi"/>
          <w:color w:val="000000"/>
        </w:rPr>
        <w:instrText xml:space="preserve"> ADDIN EN.CITE </w:instrText>
      </w:r>
      <w:r>
        <w:rPr>
          <w:rFonts w:cstheme="minorHAnsi"/>
          <w:color w:val="000000"/>
        </w:rPr>
        <w:fldChar w:fldCharType="begin">
          <w:fldData xml:space="preserve">PEVuZE5vdGU+PENpdGU+PEF1dGhvcj5IYXNzZW48L0F1dGhvcj48WWVhcj4yMDIxPC9ZZWFyPjxS
ZWNOdW0+NDk8L1JlY051bT48RGlzcGxheVRleHQ+PHN0eWxlIGZhY2U9InN1cGVyc2NyaXB0Ij40
Nzwvc3R5bGU+PC9EaXNwbGF5VGV4dD48cmVjb3JkPjxyZWMtbnVtYmVyPjQ5PC9yZWMtbnVtYmVy
Pjxmb3JlaWduLWtleXM+PGtleSBhcHA9IkVOIiBkYi1pZD0icjIwZmRwcHZjeHIycmllcHR3dXhk
cHpvZWE1enJ3d2RmOTJyIiB0aW1lc3RhbXA9IjE2NDM3MDY0OTIiPjQ5PC9rZXk+PC9mb3JlaWdu
LWtleXM+PHJlZi10eXBlIG5hbWU9IkpvdXJuYWwgQXJ0aWNsZSI+MTc8L3JlZi10eXBlPjxjb250
cmlidXRvcnM+PGF1dGhvcnM+PGF1dGhvcj5IYXNzZW4sIE4uPC9hdXRob3I+PGF1dGhvcj5Mb2Z0
ZXJzLCBBLjwvYXV0aG9yPjxhdXRob3I+TWljaGFlbCwgUy48L2F1dGhvcj48YXV0aG9yPk1hbGws
IEEuPC9hdXRob3I+PGF1dGhvcj5QaW50bywgQS4gRC48L2F1dGhvcj48YXV0aG9yPlJhY2thbCwg
Si48L2F1dGhvcj48L2F1dGhvcnM+PC9jb250cmlidXRvcnM+PGF1dGgtYWRkcmVzcz4oSGFzc2Vu
KSBGYWN1bHR5IG9mIEVudmlyb25tZW50YWwgYW5kIFVyYmFuIENoYW5nZSwgWW9yayBVbml2ZXJz
aXR5LCBUb3JvbnRvLCBPTiBNM0ogMVAzLCBDYW5hZGEgKExvZnRlcnMpIFdvbWVuJmFwb3M7cyBD
b2xsZWdlIEhvc3BpdGFsLCBUb3JvbnRvLCBPTiBNNVMgMUIyLCBDYW5hZGEgKExvZnRlcnMsIFBp
bnRvLCBSYWNrYWwpIERlcGFydG1lbnQgb2YgRmFtaWx5IGFuZCBDb21tdW5pdHkgTWVkaWNpbmUs
IEZhY3VsdHkgb2YgTWVkaWNpbmUsIFVuaXZlcnNpdHkgb2YgVG9yb250bywgVG9yb250bywgT04g
TTVHIDFWNywgQ2FuYWRhIChNaWNoYWVsKSBLbm93bGVkZ2UgVHJhbnNsYXRpb24gUHJvZ3JhbSwg
TGkgS2EgU2hpbmcgS25vd2xlZGdlIEluc3RpdHV0ZSwgU3QuIE1pY2hhZWwmYXBvcztzIEhvc3Bp
dGFsLCBUb3JvbnRvLCBPTiBNNUIgMVc4LCBDYW5hZGEgKE1hbGwpIFRlbWVydHkgRmFjdWx0eSBv
ZiBNZWRpY2luZSwgVW5pdmVyc2l0eSBvZiBUb3JvbnRvLCBUb3JvbnRvLCBPTiBNNVMgMUE4LCBD
YW5hZGEgKFBpbnRvKSBEYWxsYSBMYW5hIFNjaG9vbCBvZiBQdWJsaWMgSGVhbHRoLCBVbml2ZXJz
aXR5IG9mIFRvcm9udG8sIFRvcm9udG8sIE9OIE01VCAzTTcsIENhbmFkYSAoUGludG8pIFVwc3Ry
ZWFtIExhYiwgTUFQL0NlbnRyZSBmb3IgVXJiYW4gSGVhbHRoIFNvbHV0aW9ucywgTGkgS2EgU2hp
bmcgS25vd2xlZGdlIEluc3RpdHV0ZSwgVW5pdHkgSGVhbHRoIFRvcm9udG8sIE9OIE01QiAxVzgs
IENhbmFkYSAoUGludG8sIFJhY2thbCkgRGVwYXJ0bWVudCBvZiBGYW1pbHkgYW5kIENvbW11bml0
eSBNZWRpY2luZSwgU3QuIE1pY2hhZWwmYXBvcztzIEhvc3BpdGFsLCBUb3JvbnRvLCBPTiBNNUIg
MVc4LCBDYW5hZGEmI3hEO0ouIFJhY2thbCwgRGVwYXJ0bWVudCBvZiBGYW1pbHkgYW5kIENvbW11
bml0eSBNZWRpY2luZSwgRmFjdWx0eSBvZiBNZWRpY2luZSwgVW5pdmVyc2l0eSBvZiBUb3JvbnRv
LCBUb3JvbnRvLCBPTiBNNUcgMVY3LCBDYW5hZGEuIEUtbWFpbDoganVsaWEucmFja2FsQHVuaXR5
aGVhbHRoLnRvIEouIFJhY2thbCwgRGVwYXJ0bWVudCBvZiBGYW1pbHkgYW5kIENvbW11bml0eSBN
ZWRpY2luZSwgU3QuIE1pY2hhZWwmYXBvcztzIEhvc3BpdGFsLCBUb3JvbnRvLCBPTiBNNUIgMVc4
LCBDYW5hZGEuIEUtbWFpbDoganVsaWEucmFja2FsQHVuaXR5aGVhbHRoLnRvPC9hdXRoLWFkZHJl
c3M+PHRpdGxlcz48dGl0bGU+SW1wbGVtZW50aW5nIGFudGktcmFjaXNtIGludGVydmVudGlvbnMg
aW4gaGVhbHRoY2FyZSBzZXR0aW5nczogQSBzY29waW5nIHJldmlldzwvdGl0bGU+PHNlY29uZGFy
eS10aXRsZT5JbnRlcm5hdGlvbmFsIEpvdXJuYWwgb2YgRW52aXJvbm1lbnRhbCBSZXNlYXJjaCBh
bmQgUHVibGljIEhlYWx0aDwvc2Vjb25kYXJ5LXRpdGxlPjwvdGl0bGVzPjxwYWdlcz4xLTE1PC9w
YWdlcz48dm9sdW1lPjE4KDYpPC92b2x1bWU+PGtleXdvcmRzPjxrZXl3b3JkPkFudGktcmFjaXNt
IGludGVydmVudGlvbnM8L2tleXdvcmQ+PGtleXdvcmQ+SGVhbHRoY2FyZSBpbnRlcnZlbnRpb25z
PC9rZXl3b3JkPjxrZXl3b3JkPkluc3RpdHV0aW9uYWwgcmFjaXNtPC9rZXl3b3JkPjxrZXl3b3Jk
PlNvY2lhbCBkZXRlcm1pbmFudHMgb2YgaGVhbHRoPC9rZXl3b3JkPjxrZXl3b3JkPlN5c3RlbWlj
IHJhY2lzbTwva2V5d29yZD48a2V5d29yZD5hZHVsdDwva2V5d29yZD48a2V5d29yZD5jb25jZXB0
dWFsIG1vZGVsPC9rZXl3b3JkPjxrZXl3b3JkPmVtcGlyaWNpc208L2tleXdvcmQ+PGtleXdvcmQ+
ZnVuZGluZzwva2V5d29yZD48a2V5d29yZD5ncmV5IGxpdGVyYXR1cmU8L2tleXdvcmQ+PGtleXdv
cmQ+aGVhbHRoIGNhcmUgc3lzdGVtPC9rZXl3b3JkPjxrZXl3b3JkPmh1bWFuPC9rZXl3b3JkPjxr
ZXl3b3JkPmxhbmd1YWdlPC9rZXl3b3JkPjxrZXl3b3JkPmxlYWRlcnNoaXA8L2tleXdvcmQ+PGtl
eXdvcmQ+b3V0cGF0aWVudDwva2V5d29yZD48a2V5d29yZD5yYWNpc208L2tleXdvcmQ+PGtleXdv
cmQ+cmVzcG9uc2liaWxpdHk8L2tleXdvcmQ+PGtleXdvcmQ+cmV2aWV3PC9rZXl3b3JkPjxrZXl3
b3JkPnN0YWZmIHRyYWluaW5nPC9rZXl3b3JkPjxrZXl3b3JkPnRoZW9yZXRpY2FsIHN0dWR5PC9r
ZXl3b3JkPjwva2V5d29yZHM+PGRhdGVzPjx5ZWFyPjIwMjE8L3llYXI+PHB1Yi1kYXRlcz48ZGF0
ZT4wMiBNYXI8L2RhdGU+PC9wdWItZGF0ZXM+PC9kYXRlcz48aXNibj4xNjYxLTc4MjcmI3hEOzE2
NjAtNDYwMTwvaXNibj48YWNjZXNzaW9uLW51bT4yMDA2NzM4NTQ2PC9hY2Nlc3Npb24tbnVtPjx3
b3JrLXR5cGU+UmV2aWV3PC93b3JrLXR5cGU+PHVybHM+PHJlbGF0ZWQtdXJscz48dXJsPmh0dHBz
Oi8vd3d3Lm1kcGkuY29tLzE2NjAtNDYwMS8xOC82LzI5OTMvcGRmPC91cmw+PHVybD5odHRwczov
L292aWRzcC5vdmlkLmNvbS9vdmlkd2ViLmNnaT9UPUpTJmFtcDtDU0M9WSZhbXA7TkVXUz1OJmFt
cDtQQUdFPWZ1bGx0ZXh0JmFtcDtEPWVtZWQyMiZhbXA7QU49MjAwNjczODU0NjwvdXJsPjx1cmw+
aHR0cHM6Ly8xMjU4MDEwOC5vZHNsci5jb20vcmVzb2x2ZXIvZnVsbD9zaWQ9T1ZJRDplbWVkMjIm
YW1wO2dlbnJlPWFydGljbGUmYW1wO2lkPXBtaWQ6MzM4MDM5NDImYW1wO2lkPWRvaToxMC4zMzkw
JTJGaWplcnBoMTgwNjI5OTMmYW1wO2lzc249MTY2MS03ODI3JmFtcDt2b2x1bWU9MTgmYW1wO2lz
c3VlPTYmYW1wO3NwYWdlPTEmYW1wO3BhZ2VzPTEtMTUmYW1wO2RhdGU9MjAyMSZhbXA7dGl0bGU9
SW50ZXJuYXRpb25hbCtKb3VybmFsK29mK0Vudmlyb25tZW50YWwrUmVzZWFyY2grYW5kK1B1Ymxp
YytIZWFsdGgmYW1wO2F0aXRsZT1JbXBsZW1lbnRpbmcrYW50aS1yYWNpc20raW50ZXJ2ZW50aW9u
cytpbitoZWFsdGhjYXJlK3NldHRpbmdzJTNBK0Erc2NvcGluZytyZXZpZXcmYW1wO2F1bGFzdD1I
YXNzZW48L3VybD48L3JlbGF0ZWQtdXJscz48L3VybHM+PGVsZWN0cm9uaWMtcmVzb3VyY2UtbnVt
Pmh0dHBzOi8vZHguZG9pLm9yZy8xMC4zMzkwL2lqZXJwaDE4MDYyOTkzPC9lbGVjdHJvbmljLXJl
c291cmNlLW51bT48cmVtb3RlLWRhdGFiYXNlLW5hbWU+RU1CQVNFPC9yZW1vdGUtZGF0YWJhc2Ut
bmFtZT48cmVtb3RlLWRhdGFiYXNlLXByb3ZpZGVyPk92aWQgVGVjaG5vbG9naWVzPC9yZW1vdGUt
ZGF0YWJhc2UtcHJvdmlkZXI+PGxhbmd1YWdlPkVuZ2xpc2g8L2xhbmd1YWdlPjwvcmVjb3JkPjwv
Q2l0ZT48L0VuZE5vdGU+AG==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r>
      <w:r>
        <w:rPr>
          <w:rFonts w:cstheme="minorHAnsi"/>
          <w:color w:val="000000"/>
        </w:rPr>
        <w:fldChar w:fldCharType="separate"/>
      </w:r>
      <w:r w:rsidRPr="00975983">
        <w:rPr>
          <w:rFonts w:cstheme="minorHAnsi"/>
          <w:noProof/>
          <w:color w:val="000000"/>
          <w:vertAlign w:val="superscript"/>
        </w:rPr>
        <w:t>47</w:t>
      </w:r>
      <w:r>
        <w:rPr>
          <w:rFonts w:cstheme="minorHAnsi"/>
          <w:color w:val="000000"/>
        </w:rPr>
        <w:fldChar w:fldCharType="end"/>
      </w:r>
      <w:r w:rsidRPr="00BF76B5">
        <w:rPr>
          <w:rFonts w:cstheme="minorHAnsi"/>
          <w:color w:val="000000"/>
        </w:rPr>
        <w:t xml:space="preserve">. Partnership-building also involved reorganising power by strengthening cohesion within communities, forming caucus groups and encouraging anti-racist community organizing </w:t>
      </w:r>
      <w:r>
        <w:rPr>
          <w:rFonts w:cstheme="minorHAnsi"/>
          <w:color w:val="000000"/>
        </w:rPr>
        <w:fldChar w:fldCharType="begin">
          <w:fldData xml:space="preserve">PEVuZE5vdGU+PENpdGU+PEF1dGhvcj5IYXNzZW48L0F1dGhvcj48WWVhcj4yMDIxPC9ZZWFyPjxS
ZWNOdW0+NDk8L1JlY051bT48RGlzcGxheVRleHQ+PHN0eWxlIGZhY2U9InN1cGVyc2NyaXB0Ij40
Nzwvc3R5bGU+PC9EaXNwbGF5VGV4dD48cmVjb3JkPjxyZWMtbnVtYmVyPjQ5PC9yZWMtbnVtYmVy
Pjxmb3JlaWduLWtleXM+PGtleSBhcHA9IkVOIiBkYi1pZD0icjIwZmRwcHZjeHIycmllcHR3dXhk
cHpvZWE1enJ3d2RmOTJyIiB0aW1lc3RhbXA9IjE2NDM3MDY0OTIiPjQ5PC9rZXk+PC9mb3JlaWdu
LWtleXM+PHJlZi10eXBlIG5hbWU9IkpvdXJuYWwgQXJ0aWNsZSI+MTc8L3JlZi10eXBlPjxjb250
cmlidXRvcnM+PGF1dGhvcnM+PGF1dGhvcj5IYXNzZW4sIE4uPC9hdXRob3I+PGF1dGhvcj5Mb2Z0
ZXJzLCBBLjwvYXV0aG9yPjxhdXRob3I+TWljaGFlbCwgUy48L2F1dGhvcj48YXV0aG9yPk1hbGws
IEEuPC9hdXRob3I+PGF1dGhvcj5QaW50bywgQS4gRC48L2F1dGhvcj48YXV0aG9yPlJhY2thbCwg
Si48L2F1dGhvcj48L2F1dGhvcnM+PC9jb250cmlidXRvcnM+PGF1dGgtYWRkcmVzcz4oSGFzc2Vu
KSBGYWN1bHR5IG9mIEVudmlyb25tZW50YWwgYW5kIFVyYmFuIENoYW5nZSwgWW9yayBVbml2ZXJz
aXR5LCBUb3JvbnRvLCBPTiBNM0ogMVAzLCBDYW5hZGEgKExvZnRlcnMpIFdvbWVuJmFwb3M7cyBD
b2xsZWdlIEhvc3BpdGFsLCBUb3JvbnRvLCBPTiBNNVMgMUIyLCBDYW5hZGEgKExvZnRlcnMsIFBp
bnRvLCBSYWNrYWwpIERlcGFydG1lbnQgb2YgRmFtaWx5IGFuZCBDb21tdW5pdHkgTWVkaWNpbmUs
IEZhY3VsdHkgb2YgTWVkaWNpbmUsIFVuaXZlcnNpdHkgb2YgVG9yb250bywgVG9yb250bywgT04g
TTVHIDFWNywgQ2FuYWRhIChNaWNoYWVsKSBLbm93bGVkZ2UgVHJhbnNsYXRpb24gUHJvZ3JhbSwg
TGkgS2EgU2hpbmcgS25vd2xlZGdlIEluc3RpdHV0ZSwgU3QuIE1pY2hhZWwmYXBvcztzIEhvc3Bp
dGFsLCBUb3JvbnRvLCBPTiBNNUIgMVc4LCBDYW5hZGEgKE1hbGwpIFRlbWVydHkgRmFjdWx0eSBv
ZiBNZWRpY2luZSwgVW5pdmVyc2l0eSBvZiBUb3JvbnRvLCBUb3JvbnRvLCBPTiBNNVMgMUE4LCBD
YW5hZGEgKFBpbnRvKSBEYWxsYSBMYW5hIFNjaG9vbCBvZiBQdWJsaWMgSGVhbHRoLCBVbml2ZXJz
aXR5IG9mIFRvcm9udG8sIFRvcm9udG8sIE9OIE01VCAzTTcsIENhbmFkYSAoUGludG8pIFVwc3Ry
ZWFtIExhYiwgTUFQL0NlbnRyZSBmb3IgVXJiYW4gSGVhbHRoIFNvbHV0aW9ucywgTGkgS2EgU2hp
bmcgS25vd2xlZGdlIEluc3RpdHV0ZSwgVW5pdHkgSGVhbHRoIFRvcm9udG8sIE9OIE01QiAxVzgs
IENhbmFkYSAoUGludG8sIFJhY2thbCkgRGVwYXJ0bWVudCBvZiBGYW1pbHkgYW5kIENvbW11bml0
eSBNZWRpY2luZSwgU3QuIE1pY2hhZWwmYXBvcztzIEhvc3BpdGFsLCBUb3JvbnRvLCBPTiBNNUIg
MVc4LCBDYW5hZGEmI3hEO0ouIFJhY2thbCwgRGVwYXJ0bWVudCBvZiBGYW1pbHkgYW5kIENvbW11
bml0eSBNZWRpY2luZSwgRmFjdWx0eSBvZiBNZWRpY2luZSwgVW5pdmVyc2l0eSBvZiBUb3JvbnRv
LCBUb3JvbnRvLCBPTiBNNUcgMVY3LCBDYW5hZGEuIEUtbWFpbDoganVsaWEucmFja2FsQHVuaXR5
aGVhbHRoLnRvIEouIFJhY2thbCwgRGVwYXJ0bWVudCBvZiBGYW1pbHkgYW5kIENvbW11bml0eSBN
ZWRpY2luZSwgU3QuIE1pY2hhZWwmYXBvcztzIEhvc3BpdGFsLCBUb3JvbnRvLCBPTiBNNUIgMVc4
LCBDYW5hZGEuIEUtbWFpbDoganVsaWEucmFja2FsQHVuaXR5aGVhbHRoLnRvPC9hdXRoLWFkZHJl
c3M+PHRpdGxlcz48dGl0bGU+SW1wbGVtZW50aW5nIGFudGktcmFjaXNtIGludGVydmVudGlvbnMg
aW4gaGVhbHRoY2FyZSBzZXR0aW5nczogQSBzY29waW5nIHJldmlldzwvdGl0bGU+PHNlY29uZGFy
eS10aXRsZT5JbnRlcm5hdGlvbmFsIEpvdXJuYWwgb2YgRW52aXJvbm1lbnRhbCBSZXNlYXJjaCBh
bmQgUHVibGljIEhlYWx0aDwvc2Vjb25kYXJ5LXRpdGxlPjwvdGl0bGVzPjxwYWdlcz4xLTE1PC9w
YWdlcz48dm9sdW1lPjE4KDYpPC92b2x1bWU+PGtleXdvcmRzPjxrZXl3b3JkPkFudGktcmFjaXNt
IGludGVydmVudGlvbnM8L2tleXdvcmQ+PGtleXdvcmQ+SGVhbHRoY2FyZSBpbnRlcnZlbnRpb25z
PC9rZXl3b3JkPjxrZXl3b3JkPkluc3RpdHV0aW9uYWwgcmFjaXNtPC9rZXl3b3JkPjxrZXl3b3Jk
PlNvY2lhbCBkZXRlcm1pbmFudHMgb2YgaGVhbHRoPC9rZXl3b3JkPjxrZXl3b3JkPlN5c3RlbWlj
IHJhY2lzbTwva2V5d29yZD48a2V5d29yZD5hZHVsdDwva2V5d29yZD48a2V5d29yZD5jb25jZXB0
dWFsIG1vZGVsPC9rZXl3b3JkPjxrZXl3b3JkPmVtcGlyaWNpc208L2tleXdvcmQ+PGtleXdvcmQ+
ZnVuZGluZzwva2V5d29yZD48a2V5d29yZD5ncmV5IGxpdGVyYXR1cmU8L2tleXdvcmQ+PGtleXdv
cmQ+aGVhbHRoIGNhcmUgc3lzdGVtPC9rZXl3b3JkPjxrZXl3b3JkPmh1bWFuPC9rZXl3b3JkPjxr
ZXl3b3JkPmxhbmd1YWdlPC9rZXl3b3JkPjxrZXl3b3JkPmxlYWRlcnNoaXA8L2tleXdvcmQ+PGtl
eXdvcmQ+b3V0cGF0aWVudDwva2V5d29yZD48a2V5d29yZD5yYWNpc208L2tleXdvcmQ+PGtleXdv
cmQ+cmVzcG9uc2liaWxpdHk8L2tleXdvcmQ+PGtleXdvcmQ+cmV2aWV3PC9rZXl3b3JkPjxrZXl3
b3JkPnN0YWZmIHRyYWluaW5nPC9rZXl3b3JkPjxrZXl3b3JkPnRoZW9yZXRpY2FsIHN0dWR5PC9r
ZXl3b3JkPjwva2V5d29yZHM+PGRhdGVzPjx5ZWFyPjIwMjE8L3llYXI+PHB1Yi1kYXRlcz48ZGF0
ZT4wMiBNYXI8L2RhdGU+PC9wdWItZGF0ZXM+PC9kYXRlcz48aXNibj4xNjYxLTc4MjcmI3hEOzE2
NjAtNDYwMTwvaXNibj48YWNjZXNzaW9uLW51bT4yMDA2NzM4NTQ2PC9hY2Nlc3Npb24tbnVtPjx3
b3JrLXR5cGU+UmV2aWV3PC93b3JrLXR5cGU+PHVybHM+PHJlbGF0ZWQtdXJscz48dXJsPmh0dHBz
Oi8vd3d3Lm1kcGkuY29tLzE2NjAtNDYwMS8xOC82LzI5OTMvcGRmPC91cmw+PHVybD5odHRwczov
L292aWRzcC5vdmlkLmNvbS9vdmlkd2ViLmNnaT9UPUpTJmFtcDtDU0M9WSZhbXA7TkVXUz1OJmFt
cDtQQUdFPWZ1bGx0ZXh0JmFtcDtEPWVtZWQyMiZhbXA7QU49MjAwNjczODU0NjwvdXJsPjx1cmw+
aHR0cHM6Ly8xMjU4MDEwOC5vZHNsci5jb20vcmVzb2x2ZXIvZnVsbD9zaWQ9T1ZJRDplbWVkMjIm
YW1wO2dlbnJlPWFydGljbGUmYW1wO2lkPXBtaWQ6MzM4MDM5NDImYW1wO2lkPWRvaToxMC4zMzkw
JTJGaWplcnBoMTgwNjI5OTMmYW1wO2lzc249MTY2MS03ODI3JmFtcDt2b2x1bWU9MTgmYW1wO2lz
c3VlPTYmYW1wO3NwYWdlPTEmYW1wO3BhZ2VzPTEtMTUmYW1wO2RhdGU9MjAyMSZhbXA7dGl0bGU9
SW50ZXJuYXRpb25hbCtKb3VybmFsK29mK0Vudmlyb25tZW50YWwrUmVzZWFyY2grYW5kK1B1Ymxp
YytIZWFsdGgmYW1wO2F0aXRsZT1JbXBsZW1lbnRpbmcrYW50aS1yYWNpc20raW50ZXJ2ZW50aW9u
cytpbitoZWFsdGhjYXJlK3NldHRpbmdzJTNBK0Erc2NvcGluZytyZXZpZXcmYW1wO2F1bGFzdD1I
YXNzZW48L3VybD48L3JlbGF0ZWQtdXJscz48L3VybHM+PGVsZWN0cm9uaWMtcmVzb3VyY2UtbnVt
Pmh0dHBzOi8vZHguZG9pLm9yZy8xMC4zMzkwL2lqZXJwaDE4MDYyOTkzPC9lbGVjdHJvbmljLXJl
c291cmNlLW51bT48cmVtb3RlLWRhdGFiYXNlLW5hbWU+RU1CQVNFPC9yZW1vdGUtZGF0YWJhc2Ut
bmFtZT48cmVtb3RlLWRhdGFiYXNlLXByb3ZpZGVyPk92aWQgVGVjaG5vbG9naWVzPC9yZW1vdGUt
ZGF0YWJhc2UtcHJvdmlkZXI+PGxhbmd1YWdlPkVuZ2xpc2g8L2xhbmd1YWdlPjwvcmVjb3JkPjwv
Q2l0ZT48L0VuZE5vdGU+AG==
</w:fldData>
        </w:fldChar>
      </w:r>
      <w:r>
        <w:rPr>
          <w:rFonts w:cstheme="minorHAnsi"/>
          <w:color w:val="000000"/>
        </w:rPr>
        <w:instrText xml:space="preserve"> ADDIN EN.CITE </w:instrText>
      </w:r>
      <w:r>
        <w:rPr>
          <w:rFonts w:cstheme="minorHAnsi"/>
          <w:color w:val="000000"/>
        </w:rPr>
        <w:fldChar w:fldCharType="begin">
          <w:fldData xml:space="preserve">PEVuZE5vdGU+PENpdGU+PEF1dGhvcj5IYXNzZW48L0F1dGhvcj48WWVhcj4yMDIxPC9ZZWFyPjxS
ZWNOdW0+NDk8L1JlY051bT48RGlzcGxheVRleHQ+PHN0eWxlIGZhY2U9InN1cGVyc2NyaXB0Ij40
Nzwvc3R5bGU+PC9EaXNwbGF5VGV4dD48cmVjb3JkPjxyZWMtbnVtYmVyPjQ5PC9yZWMtbnVtYmVy
Pjxmb3JlaWduLWtleXM+PGtleSBhcHA9IkVOIiBkYi1pZD0icjIwZmRwcHZjeHIycmllcHR3dXhk
cHpvZWE1enJ3d2RmOTJyIiB0aW1lc3RhbXA9IjE2NDM3MDY0OTIiPjQ5PC9rZXk+PC9mb3JlaWdu
LWtleXM+PHJlZi10eXBlIG5hbWU9IkpvdXJuYWwgQXJ0aWNsZSI+MTc8L3JlZi10eXBlPjxjb250
cmlidXRvcnM+PGF1dGhvcnM+PGF1dGhvcj5IYXNzZW4sIE4uPC9hdXRob3I+PGF1dGhvcj5Mb2Z0
ZXJzLCBBLjwvYXV0aG9yPjxhdXRob3I+TWljaGFlbCwgUy48L2F1dGhvcj48YXV0aG9yPk1hbGws
IEEuPC9hdXRob3I+PGF1dGhvcj5QaW50bywgQS4gRC48L2F1dGhvcj48YXV0aG9yPlJhY2thbCwg
Si48L2F1dGhvcj48L2F1dGhvcnM+PC9jb250cmlidXRvcnM+PGF1dGgtYWRkcmVzcz4oSGFzc2Vu
KSBGYWN1bHR5IG9mIEVudmlyb25tZW50YWwgYW5kIFVyYmFuIENoYW5nZSwgWW9yayBVbml2ZXJz
aXR5LCBUb3JvbnRvLCBPTiBNM0ogMVAzLCBDYW5hZGEgKExvZnRlcnMpIFdvbWVuJmFwb3M7cyBD
b2xsZWdlIEhvc3BpdGFsLCBUb3JvbnRvLCBPTiBNNVMgMUIyLCBDYW5hZGEgKExvZnRlcnMsIFBp
bnRvLCBSYWNrYWwpIERlcGFydG1lbnQgb2YgRmFtaWx5IGFuZCBDb21tdW5pdHkgTWVkaWNpbmUs
IEZhY3VsdHkgb2YgTWVkaWNpbmUsIFVuaXZlcnNpdHkgb2YgVG9yb250bywgVG9yb250bywgT04g
TTVHIDFWNywgQ2FuYWRhIChNaWNoYWVsKSBLbm93bGVkZ2UgVHJhbnNsYXRpb24gUHJvZ3JhbSwg
TGkgS2EgU2hpbmcgS25vd2xlZGdlIEluc3RpdHV0ZSwgU3QuIE1pY2hhZWwmYXBvcztzIEhvc3Bp
dGFsLCBUb3JvbnRvLCBPTiBNNUIgMVc4LCBDYW5hZGEgKE1hbGwpIFRlbWVydHkgRmFjdWx0eSBv
ZiBNZWRpY2luZSwgVW5pdmVyc2l0eSBvZiBUb3JvbnRvLCBUb3JvbnRvLCBPTiBNNVMgMUE4LCBD
YW5hZGEgKFBpbnRvKSBEYWxsYSBMYW5hIFNjaG9vbCBvZiBQdWJsaWMgSGVhbHRoLCBVbml2ZXJz
aXR5IG9mIFRvcm9udG8sIFRvcm9udG8sIE9OIE01VCAzTTcsIENhbmFkYSAoUGludG8pIFVwc3Ry
ZWFtIExhYiwgTUFQL0NlbnRyZSBmb3IgVXJiYW4gSGVhbHRoIFNvbHV0aW9ucywgTGkgS2EgU2hp
bmcgS25vd2xlZGdlIEluc3RpdHV0ZSwgVW5pdHkgSGVhbHRoIFRvcm9udG8sIE9OIE01QiAxVzgs
IENhbmFkYSAoUGludG8sIFJhY2thbCkgRGVwYXJ0bWVudCBvZiBGYW1pbHkgYW5kIENvbW11bml0
eSBNZWRpY2luZSwgU3QuIE1pY2hhZWwmYXBvcztzIEhvc3BpdGFsLCBUb3JvbnRvLCBPTiBNNUIg
MVc4LCBDYW5hZGEmI3hEO0ouIFJhY2thbCwgRGVwYXJ0bWVudCBvZiBGYW1pbHkgYW5kIENvbW11
bml0eSBNZWRpY2luZSwgRmFjdWx0eSBvZiBNZWRpY2luZSwgVW5pdmVyc2l0eSBvZiBUb3JvbnRv
LCBUb3JvbnRvLCBPTiBNNUcgMVY3LCBDYW5hZGEuIEUtbWFpbDoganVsaWEucmFja2FsQHVuaXR5
aGVhbHRoLnRvIEouIFJhY2thbCwgRGVwYXJ0bWVudCBvZiBGYW1pbHkgYW5kIENvbW11bml0eSBN
ZWRpY2luZSwgU3QuIE1pY2hhZWwmYXBvcztzIEhvc3BpdGFsLCBUb3JvbnRvLCBPTiBNNUIgMVc4
LCBDYW5hZGEuIEUtbWFpbDoganVsaWEucmFja2FsQHVuaXR5aGVhbHRoLnRvPC9hdXRoLWFkZHJl
c3M+PHRpdGxlcz48dGl0bGU+SW1wbGVtZW50aW5nIGFudGktcmFjaXNtIGludGVydmVudGlvbnMg
aW4gaGVhbHRoY2FyZSBzZXR0aW5nczogQSBzY29waW5nIHJldmlldzwvdGl0bGU+PHNlY29uZGFy
eS10aXRsZT5JbnRlcm5hdGlvbmFsIEpvdXJuYWwgb2YgRW52aXJvbm1lbnRhbCBSZXNlYXJjaCBh
bmQgUHVibGljIEhlYWx0aDwvc2Vjb25kYXJ5LXRpdGxlPjwvdGl0bGVzPjxwYWdlcz4xLTE1PC9w
YWdlcz48dm9sdW1lPjE4KDYpPC92b2x1bWU+PGtleXdvcmRzPjxrZXl3b3JkPkFudGktcmFjaXNt
IGludGVydmVudGlvbnM8L2tleXdvcmQ+PGtleXdvcmQ+SGVhbHRoY2FyZSBpbnRlcnZlbnRpb25z
PC9rZXl3b3JkPjxrZXl3b3JkPkluc3RpdHV0aW9uYWwgcmFjaXNtPC9rZXl3b3JkPjxrZXl3b3Jk
PlNvY2lhbCBkZXRlcm1pbmFudHMgb2YgaGVhbHRoPC9rZXl3b3JkPjxrZXl3b3JkPlN5c3RlbWlj
IHJhY2lzbTwva2V5d29yZD48a2V5d29yZD5hZHVsdDwva2V5d29yZD48a2V5d29yZD5jb25jZXB0
dWFsIG1vZGVsPC9rZXl3b3JkPjxrZXl3b3JkPmVtcGlyaWNpc208L2tleXdvcmQ+PGtleXdvcmQ+
ZnVuZGluZzwva2V5d29yZD48a2V5d29yZD5ncmV5IGxpdGVyYXR1cmU8L2tleXdvcmQ+PGtleXdv
cmQ+aGVhbHRoIGNhcmUgc3lzdGVtPC9rZXl3b3JkPjxrZXl3b3JkPmh1bWFuPC9rZXl3b3JkPjxr
ZXl3b3JkPmxhbmd1YWdlPC9rZXl3b3JkPjxrZXl3b3JkPmxlYWRlcnNoaXA8L2tleXdvcmQ+PGtl
eXdvcmQ+b3V0cGF0aWVudDwva2V5d29yZD48a2V5d29yZD5yYWNpc208L2tleXdvcmQ+PGtleXdv
cmQ+cmVzcG9uc2liaWxpdHk8L2tleXdvcmQ+PGtleXdvcmQ+cmV2aWV3PC9rZXl3b3JkPjxrZXl3
b3JkPnN0YWZmIHRyYWluaW5nPC9rZXl3b3JkPjxrZXl3b3JkPnRoZW9yZXRpY2FsIHN0dWR5PC9r
ZXl3b3JkPjwva2V5d29yZHM+PGRhdGVzPjx5ZWFyPjIwMjE8L3llYXI+PHB1Yi1kYXRlcz48ZGF0
ZT4wMiBNYXI8L2RhdGU+PC9wdWItZGF0ZXM+PC9kYXRlcz48aXNibj4xNjYxLTc4MjcmI3hEOzE2
NjAtNDYwMTwvaXNibj48YWNjZXNzaW9uLW51bT4yMDA2NzM4NTQ2PC9hY2Nlc3Npb24tbnVtPjx3
b3JrLXR5cGU+UmV2aWV3PC93b3JrLXR5cGU+PHVybHM+PHJlbGF0ZWQtdXJscz48dXJsPmh0dHBz
Oi8vd3d3Lm1kcGkuY29tLzE2NjAtNDYwMS8xOC82LzI5OTMvcGRmPC91cmw+PHVybD5odHRwczov
L292aWRzcC5vdmlkLmNvbS9vdmlkd2ViLmNnaT9UPUpTJmFtcDtDU0M9WSZhbXA7TkVXUz1OJmFt
cDtQQUdFPWZ1bGx0ZXh0JmFtcDtEPWVtZWQyMiZhbXA7QU49MjAwNjczODU0NjwvdXJsPjx1cmw+
aHR0cHM6Ly8xMjU4MDEwOC5vZHNsci5jb20vcmVzb2x2ZXIvZnVsbD9zaWQ9T1ZJRDplbWVkMjIm
YW1wO2dlbnJlPWFydGljbGUmYW1wO2lkPXBtaWQ6MzM4MDM5NDImYW1wO2lkPWRvaToxMC4zMzkw
JTJGaWplcnBoMTgwNjI5OTMmYW1wO2lzc249MTY2MS03ODI3JmFtcDt2b2x1bWU9MTgmYW1wO2lz
c3VlPTYmYW1wO3NwYWdlPTEmYW1wO3BhZ2VzPTEtMTUmYW1wO2RhdGU9MjAyMSZhbXA7dGl0bGU9
SW50ZXJuYXRpb25hbCtKb3VybmFsK29mK0Vudmlyb25tZW50YWwrUmVzZWFyY2grYW5kK1B1Ymxp
YytIZWFsdGgmYW1wO2F0aXRsZT1JbXBsZW1lbnRpbmcrYW50aS1yYWNpc20raW50ZXJ2ZW50aW9u
cytpbitoZWFsdGhjYXJlK3NldHRpbmdzJTNBK0Erc2NvcGluZytyZXZpZXcmYW1wO2F1bGFzdD1I
YXNzZW48L3VybD48L3JlbGF0ZWQtdXJscz48L3VybHM+PGVsZWN0cm9uaWMtcmVzb3VyY2UtbnVt
Pmh0dHBzOi8vZHguZG9pLm9yZy8xMC4zMzkwL2lqZXJwaDE4MDYyOTkzPC9lbGVjdHJvbmljLXJl
c291cmNlLW51bT48cmVtb3RlLWRhdGFiYXNlLW5hbWU+RU1CQVNFPC9yZW1vdGUtZGF0YWJhc2Ut
bmFtZT48cmVtb3RlLWRhdGFiYXNlLXByb3ZpZGVyPk92aWQgVGVjaG5vbG9naWVzPC9yZW1vdGUt
ZGF0YWJhc2UtcHJvdmlkZXI+PGxhbmd1YWdlPkVuZ2xpc2g8L2xhbmd1YWdlPjwvcmVjb3JkPjwv
Q2l0ZT48L0VuZE5vdGU+AG==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r>
      <w:r>
        <w:rPr>
          <w:rFonts w:cstheme="minorHAnsi"/>
          <w:color w:val="000000"/>
        </w:rPr>
        <w:fldChar w:fldCharType="separate"/>
      </w:r>
      <w:r w:rsidRPr="00975983">
        <w:rPr>
          <w:rFonts w:cstheme="minorHAnsi"/>
          <w:noProof/>
          <w:color w:val="000000"/>
          <w:vertAlign w:val="superscript"/>
        </w:rPr>
        <w:t>47</w:t>
      </w:r>
      <w:r>
        <w:rPr>
          <w:rFonts w:cstheme="minorHAnsi"/>
          <w:color w:val="000000"/>
        </w:rPr>
        <w:fldChar w:fldCharType="end"/>
      </w:r>
      <w:r w:rsidRPr="00BF76B5">
        <w:rPr>
          <w:rFonts w:cstheme="minorHAnsi"/>
          <w:color w:val="000000"/>
        </w:rPr>
        <w:t>.</w:t>
      </w:r>
    </w:p>
    <w:p w14:paraId="7DB73B01" w14:textId="77777777" w:rsidR="00D81D38" w:rsidRDefault="00D81D38" w:rsidP="00D81D38">
      <w:pPr>
        <w:autoSpaceDE w:val="0"/>
        <w:autoSpaceDN w:val="0"/>
        <w:adjustRightInd w:val="0"/>
        <w:spacing w:after="0" w:line="240" w:lineRule="auto"/>
        <w:rPr>
          <w:rFonts w:cstheme="minorHAnsi"/>
          <w:color w:val="000000"/>
        </w:rPr>
      </w:pPr>
    </w:p>
    <w:p w14:paraId="795F8BAC" w14:textId="77777777" w:rsidR="00D81D38" w:rsidRPr="00BF76B5" w:rsidRDefault="00D81D38" w:rsidP="00D81D38">
      <w:pPr>
        <w:autoSpaceDE w:val="0"/>
        <w:autoSpaceDN w:val="0"/>
        <w:adjustRightInd w:val="0"/>
        <w:spacing w:after="0" w:line="240" w:lineRule="auto"/>
        <w:rPr>
          <w:rFonts w:cstheme="minorHAnsi"/>
          <w:color w:val="000000"/>
        </w:rPr>
      </w:pPr>
      <w:r>
        <w:rPr>
          <w:rFonts w:cstheme="minorHAnsi"/>
          <w:color w:val="000000"/>
        </w:rPr>
        <w:t xml:space="preserve">The review of cultural safety strategies in rural Indigenous palliative care also emphasized the importance of community ownership of palliative services </w:t>
      </w:r>
      <w:r>
        <w:rPr>
          <w:rFonts w:cstheme="minorHAnsi"/>
          <w:color w:val="000000"/>
        </w:rPr>
        <w:fldChar w:fldCharType="begin">
          <w:fldData xml:space="preserve">PEVuZE5vdGU+PENpdGU+PEF1dGhvcj5TY2hpbGw8L0F1dGhvcj48WWVhcj4yMDE5PC9ZZWFyPjxS
ZWNOdW0+NzI8L1JlY051bT48RGlzcGxheVRleHQ+PHN0eWxlIGZhY2U9InN1cGVyc2NyaXB0Ij40
Mjwvc3R5bGU+PC9EaXNwbGF5VGV4dD48cmVjb3JkPjxyZWMtbnVtYmVyPjcyPC9yZWMtbnVtYmVy
Pjxmb3JlaWduLWtleXM+PGtleSBhcHA9IkVOIiBkYi1pZD0icjIwZmRwcHZjeHIycmllcHR3dXhk
cHpvZWE1enJ3d2RmOTJyIiB0aW1lc3RhbXA9IjE2NDM3MDY0OTMiPjcyPC9rZXk+PC9mb3JlaWdu
LWtleXM+PHJlZi10eXBlIG5hbWU9IkpvdXJuYWwgQXJ0aWNsZSI+MTc8L3JlZi10eXBlPjxjb250
cmlidXRvcnM+PGF1dGhvcnM+PGF1dGhvcj5TY2hpbGwsIEsuPC9hdXRob3I+PGF1dGhvcj5DYXhh
aiwgUy48L2F1dGhvcj48L2F1dGhvcnM+PC9jb250cmlidXRvcnM+PGF1dGgtYWRkcmVzcz4oU2No
aWxsKSBDdW1taW5nIFNjaG9vbCBvZiBNZWRpY2luZSwgQ29tbXVuaXR5IEhlYWx0aCBTY2llbmNl
cywgVW5pdmVyc2l0eSBvZiBDYWxnYXJ5LCBDYWxnYXJ5LCBBQiwgQ2FuYWRhIChDYXhhaikgU2No
b29sIG9mIE51cnNpbmcsIEZhY3VsdHkgb2YgSGVhbHRoIGFuZCBTb2NpYWwgRGV2ZWxvcG1lbnQs
IE9rYW5hZ2FuIENhbXB1cywgVW5pdmVyc2l0eSBvZiBCcml0aXNoIENvbHVtYmlhLCBLZWxvd25h
LCBCQywgQ2FuYWRhJiN4RDtLLiBTY2hpbGwsIEN1bW1pbmcgU2Nob29sIG9mIE1lZGljaW5lLCBD
b21tdW5pdHkgSGVhbHRoIFNjaWVuY2VzLCBVbml2ZXJzaXR5IG9mIENhbGdhcnksIENhbGdhcnks
IEFCLCBDYW5hZGEuIEUtbWFpbDoga3NjaGlsbEB1Y2FsZ2FyeS5jYTwvYXV0aC1hZGRyZXNzPjx0
aXRsZXM+PHRpdGxlPiYjeEQ7Q3VsdHVyYWwgc2FmZXR5IHN0cmF0ZWdpZXMgZm9yIHJ1cmFsIElu
ZGlnZW5vdXMgcGFsbGlhdGl2ZSBjYXJlOiBBIHNjb3BpbmcgcmV2aWV3PC90aXRsZT48c2Vjb25k
YXJ5LXRpdGxlPkJNQyBQYWxsaWF0aXZlIENhcmU8L3NlY29uZGFyeS10aXRsZT48L3RpdGxlcz48
dm9sdW1lPjE4KDEpIChubyBwYWdpbmF0aW9uKTwvdm9sdW1lPjxrZXl3b3Jkcz48a2V5d29yZD5D
dWx0dXJhbCBjb21wZXRlbmN5PC9rZXl3b3JkPjxrZXl3b3JkPkN1bHR1cmFsIHNhZmV0eTwva2V5
d29yZD48a2V5d29yZD5FbmQgb2YgbGlmZTwva2V5d29yZD48a2V5d29yZD5JbmRpZ2Vub3VzPC9r
ZXl3b3JkPjxrZXl3b3JkPlBhbGxpYXRpdmUgY2FyZTwva2V5d29yZD48a2V5d29yZD5hZG9wdGlv
bjwva2V5d29yZD48a2V5d29yZD5hZHVsdDwva2V5d29yZD48a2V5d29yZD5BdXN0cmFsaWE8L2tl
eXdvcmQ+PGtleXdvcmQ+YXdhcmVuZXNzPC9rZXl3b3JkPjxrZXl3b3JkPkNhbmFkYTwva2V5d29y
ZD48a2V5d29yZD5jYXRhbHlzaXM8L2tleXdvcmQ+PGtleXdvcmQ+Q2luYWhsPC9rZXl3b3JkPjxr
ZXl3b3JkPmNvbG9uaWFsaXNtPC9rZXl3b3JkPjxrZXl3b3JkPmN1bHR1cmFsIGNvbXBldGVuY2U8
L2tleXdvcmQ+PGtleXdvcmQ+RW1iYXNlPC9rZXl3b3JkPjxrZXl3b3JkPmZlbWFsZTwva2V5d29y
ZD48a2V5d29yZD5nZXN0dXJlPC9rZXl3b3JkPjxrZXl3b3JkPmdyZXkgbGl0ZXJhdHVyZTwva2V5
d29yZD48a2V5d29yZD5odW1hbjwva2V5d29yZD48a2V5d29yZD5pZGVudGl0eTwva2V5d29yZD48
a2V5d29yZD5tYWxlPC9rZXl3b3JkPjxrZXl3b3JkPk1lZGxpbmU8L2tleXdvcmQ+PGtleXdvcmQ+
TmV3IFplYWxhbmQ8L2tleXdvcmQ+PGtleXdvcmQ+cGFsbGlhdGl2ZSB0aGVyYXB5PC9rZXl3b3Jk
PjxrZXl3b3JkPnJhY2lzbTwva2V5d29yZD48a2V5d29yZD5yZXNwZWN0PC9rZXl3b3JkPjxrZXl3
b3JkPnJldmlldzwva2V5d29yZD48a2V5d29yZD5zaGFyZWQgZGVjaXNpb24gbWFraW5nPC9rZXl3
b3JkPjxrZXl3b3JkPnN5c3RlbWF0aWMgcmV2aWV3PC9rZXl3b3JkPjxrZXl3b3JkPnRlYW13b3Jr
PC9rZXl3b3JkPjxrZXl3b3JkPlVuaXRlZCBTdGF0ZXM8L2tleXdvcmQ+PC9rZXl3b3Jkcz48ZGF0
ZXM+PHllYXI+MjAxOTwveWVhcj48cHViLWRhdGVzPjxkYXRlPjE0IEZlYjwvZGF0ZT48L3B1Yi1k
YXRlcz48L2RhdGVzPjxpc2JuPjE0NzItNjg0WCAoZWxlY3Ryb25pYykmI3hEOzE0NzItNjg0WDwv
aXNibj48YWNjZXNzaW9uLW51bT42MjYzNjU0MzI8L2FjY2Vzc2lvbi1udW0+PHdvcmstdHlwZT5S
ZXZpZXc8L3dvcmstdHlwZT48dXJscz48cmVsYXRlZC11cmxzPjx1cmw+aHR0cDovL3d3dy5iaW9t
ZWRjZW50cmFsLmNvbS9ibWNwYWxsaWF0Y2FyZS88L3VybD48dXJsPmh0dHBzOi8vb3ZpZHNwLm92
aWQuY29tL292aWR3ZWIuY2dpP1Q9SlMmYW1wO0NTQz1ZJmFtcDtORVdTPU4mYW1wO1BBR0U9ZnVs
bHRleHQmYW1wO0Q9ZW1lZDIxJmFtcDtBTj02MjYzNjU0MzI8L3VybD48dXJsPmh0dHBzOi8vMTI1
ODAxMDgub2RzbHIuY29tL3Jlc29sdmVyL2Z1bGw/c2lkPU9WSUQ6ZW1lZDIxJmFtcDtnZW5yZT1h
cnRpY2xlJmFtcDtpZD1wbWlkOjMwNzY0ODEwJmFtcDtpZD1kb2k6MTAuMTE4NiUyRnMxMjkwNC0w
MTktMDQwNC15JmFtcDtpc3NuPTE0NzItNjg0WCZhbXA7dm9sdW1lPTE4JmFtcDtpc3N1ZT0xJmFt
cDtzcGFnZT00MDQmYW1wO3BhZ2VzPSZhbXA7ZGF0ZT0yMDE5JmFtcDt0aXRsZT1CTUMrUGFsbGlh
dGl2ZStDYXJlJmFtcDthdGl0bGU9Q3VsdHVyYWwrc2FmZXR5K3N0cmF0ZWdpZXMrZm9yK3J1cmFs
K0luZGlnZW5vdXMrcGFsbGlhdGl2ZStjYXJlJTNBK0Erc2NvcGluZytyZXZpZXcmYW1wO2F1bGFz
dD1TY2hpbGw8L3VybD48L3JlbGF0ZWQtdXJscz48L3VybHM+PGN1c3RvbTc+NDA0PC9jdXN0b203
PjxlbGVjdHJvbmljLXJlc291cmNlLW51bT5odHRwOi8vZHguZG9pLm9yZy8xMC4xMTg2L3MxMjkw
NC0wMTktMDQwNC15PC9lbGVjdHJvbmljLXJlc291cmNlLW51bT48cmVtb3RlLWRhdGFiYXNlLW5h
bWU+RU1CQVNFPC9yZW1vdGUtZGF0YWJhc2UtbmFtZT48cmVtb3RlLWRhdGFiYXNlLXByb3ZpZGVy
Pk92aWQgVGVjaG5vbG9naWVzPC9yZW1vdGUtZGF0YWJhc2UtcHJvdmlkZXI+PGxhbmd1YWdlPkVu
Z2xpc2g8L2xhbmd1YWdlPjwvcmVjb3JkPjwvQ2l0ZT48L0VuZE5vdGU+AG==
</w:fldData>
        </w:fldChar>
      </w:r>
      <w:r>
        <w:rPr>
          <w:rFonts w:cstheme="minorHAnsi"/>
          <w:color w:val="000000"/>
        </w:rPr>
        <w:instrText xml:space="preserve"> ADDIN EN.CITE </w:instrText>
      </w:r>
      <w:r>
        <w:rPr>
          <w:rFonts w:cstheme="minorHAnsi"/>
          <w:color w:val="000000"/>
        </w:rPr>
        <w:fldChar w:fldCharType="begin">
          <w:fldData xml:space="preserve">PEVuZE5vdGU+PENpdGU+PEF1dGhvcj5TY2hpbGw8L0F1dGhvcj48WWVhcj4yMDE5PC9ZZWFyPjxS
ZWNOdW0+NzI8L1JlY051bT48RGlzcGxheVRleHQ+PHN0eWxlIGZhY2U9InN1cGVyc2NyaXB0Ij40
Mjwvc3R5bGU+PC9EaXNwbGF5VGV4dD48cmVjb3JkPjxyZWMtbnVtYmVyPjcyPC9yZWMtbnVtYmVy
Pjxmb3JlaWduLWtleXM+PGtleSBhcHA9IkVOIiBkYi1pZD0icjIwZmRwcHZjeHIycmllcHR3dXhk
cHpvZWE1enJ3d2RmOTJyIiB0aW1lc3RhbXA9IjE2NDM3MDY0OTMiPjcyPC9rZXk+PC9mb3JlaWdu
LWtleXM+PHJlZi10eXBlIG5hbWU9IkpvdXJuYWwgQXJ0aWNsZSI+MTc8L3JlZi10eXBlPjxjb250
cmlidXRvcnM+PGF1dGhvcnM+PGF1dGhvcj5TY2hpbGwsIEsuPC9hdXRob3I+PGF1dGhvcj5DYXhh
aiwgUy48L2F1dGhvcj48L2F1dGhvcnM+PC9jb250cmlidXRvcnM+PGF1dGgtYWRkcmVzcz4oU2No
aWxsKSBDdW1taW5nIFNjaG9vbCBvZiBNZWRpY2luZSwgQ29tbXVuaXR5IEhlYWx0aCBTY2llbmNl
cywgVW5pdmVyc2l0eSBvZiBDYWxnYXJ5LCBDYWxnYXJ5LCBBQiwgQ2FuYWRhIChDYXhhaikgU2No
b29sIG9mIE51cnNpbmcsIEZhY3VsdHkgb2YgSGVhbHRoIGFuZCBTb2NpYWwgRGV2ZWxvcG1lbnQs
IE9rYW5hZ2FuIENhbXB1cywgVW5pdmVyc2l0eSBvZiBCcml0aXNoIENvbHVtYmlhLCBLZWxvd25h
LCBCQywgQ2FuYWRhJiN4RDtLLiBTY2hpbGwsIEN1bW1pbmcgU2Nob29sIG9mIE1lZGljaW5lLCBD
b21tdW5pdHkgSGVhbHRoIFNjaWVuY2VzLCBVbml2ZXJzaXR5IG9mIENhbGdhcnksIENhbGdhcnks
IEFCLCBDYW5hZGEuIEUtbWFpbDoga3NjaGlsbEB1Y2FsZ2FyeS5jYTwvYXV0aC1hZGRyZXNzPjx0
aXRsZXM+PHRpdGxlPiYjeEQ7Q3VsdHVyYWwgc2FmZXR5IHN0cmF0ZWdpZXMgZm9yIHJ1cmFsIElu
ZGlnZW5vdXMgcGFsbGlhdGl2ZSBjYXJlOiBBIHNjb3BpbmcgcmV2aWV3PC90aXRsZT48c2Vjb25k
YXJ5LXRpdGxlPkJNQyBQYWxsaWF0aXZlIENhcmU8L3NlY29uZGFyeS10aXRsZT48L3RpdGxlcz48
dm9sdW1lPjE4KDEpIChubyBwYWdpbmF0aW9uKTwvdm9sdW1lPjxrZXl3b3Jkcz48a2V5d29yZD5D
dWx0dXJhbCBjb21wZXRlbmN5PC9rZXl3b3JkPjxrZXl3b3JkPkN1bHR1cmFsIHNhZmV0eTwva2V5
d29yZD48a2V5d29yZD5FbmQgb2YgbGlmZTwva2V5d29yZD48a2V5d29yZD5JbmRpZ2Vub3VzPC9r
ZXl3b3JkPjxrZXl3b3JkPlBhbGxpYXRpdmUgY2FyZTwva2V5d29yZD48a2V5d29yZD5hZG9wdGlv
bjwva2V5d29yZD48a2V5d29yZD5hZHVsdDwva2V5d29yZD48a2V5d29yZD5BdXN0cmFsaWE8L2tl
eXdvcmQ+PGtleXdvcmQ+YXdhcmVuZXNzPC9rZXl3b3JkPjxrZXl3b3JkPkNhbmFkYTwva2V5d29y
ZD48a2V5d29yZD5jYXRhbHlzaXM8L2tleXdvcmQ+PGtleXdvcmQ+Q2luYWhsPC9rZXl3b3JkPjxr
ZXl3b3JkPmNvbG9uaWFsaXNtPC9rZXl3b3JkPjxrZXl3b3JkPmN1bHR1cmFsIGNvbXBldGVuY2U8
L2tleXdvcmQ+PGtleXdvcmQ+RW1iYXNlPC9rZXl3b3JkPjxrZXl3b3JkPmZlbWFsZTwva2V5d29y
ZD48a2V5d29yZD5nZXN0dXJlPC9rZXl3b3JkPjxrZXl3b3JkPmdyZXkgbGl0ZXJhdHVyZTwva2V5
d29yZD48a2V5d29yZD5odW1hbjwva2V5d29yZD48a2V5d29yZD5pZGVudGl0eTwva2V5d29yZD48
a2V5d29yZD5tYWxlPC9rZXl3b3JkPjxrZXl3b3JkPk1lZGxpbmU8L2tleXdvcmQ+PGtleXdvcmQ+
TmV3IFplYWxhbmQ8L2tleXdvcmQ+PGtleXdvcmQ+cGFsbGlhdGl2ZSB0aGVyYXB5PC9rZXl3b3Jk
PjxrZXl3b3JkPnJhY2lzbTwva2V5d29yZD48a2V5d29yZD5yZXNwZWN0PC9rZXl3b3JkPjxrZXl3
b3JkPnJldmlldzwva2V5d29yZD48a2V5d29yZD5zaGFyZWQgZGVjaXNpb24gbWFraW5nPC9rZXl3
b3JkPjxrZXl3b3JkPnN5c3RlbWF0aWMgcmV2aWV3PC9rZXl3b3JkPjxrZXl3b3JkPnRlYW13b3Jr
PC9rZXl3b3JkPjxrZXl3b3JkPlVuaXRlZCBTdGF0ZXM8L2tleXdvcmQ+PC9rZXl3b3Jkcz48ZGF0
ZXM+PHllYXI+MjAxOTwveWVhcj48cHViLWRhdGVzPjxkYXRlPjE0IEZlYjwvZGF0ZT48L3B1Yi1k
YXRlcz48L2RhdGVzPjxpc2JuPjE0NzItNjg0WCAoZWxlY3Ryb25pYykmI3hEOzE0NzItNjg0WDwv
aXNibj48YWNjZXNzaW9uLW51bT42MjYzNjU0MzI8L2FjY2Vzc2lvbi1udW0+PHdvcmstdHlwZT5S
ZXZpZXc8L3dvcmstdHlwZT48dXJscz48cmVsYXRlZC11cmxzPjx1cmw+aHR0cDovL3d3dy5iaW9t
ZWRjZW50cmFsLmNvbS9ibWNwYWxsaWF0Y2FyZS88L3VybD48dXJsPmh0dHBzOi8vb3ZpZHNwLm92
aWQuY29tL292aWR3ZWIuY2dpP1Q9SlMmYW1wO0NTQz1ZJmFtcDtORVdTPU4mYW1wO1BBR0U9ZnVs
bHRleHQmYW1wO0Q9ZW1lZDIxJmFtcDtBTj02MjYzNjU0MzI8L3VybD48dXJsPmh0dHBzOi8vMTI1
ODAxMDgub2RzbHIuY29tL3Jlc29sdmVyL2Z1bGw/c2lkPU9WSUQ6ZW1lZDIxJmFtcDtnZW5yZT1h
cnRpY2xlJmFtcDtpZD1wbWlkOjMwNzY0ODEwJmFtcDtpZD1kb2k6MTAuMTE4NiUyRnMxMjkwNC0w
MTktMDQwNC15JmFtcDtpc3NuPTE0NzItNjg0WCZhbXA7dm9sdW1lPTE4JmFtcDtpc3N1ZT0xJmFt
cDtzcGFnZT00MDQmYW1wO3BhZ2VzPSZhbXA7ZGF0ZT0yMDE5JmFtcDt0aXRsZT1CTUMrUGFsbGlh
dGl2ZStDYXJlJmFtcDthdGl0bGU9Q3VsdHVyYWwrc2FmZXR5K3N0cmF0ZWdpZXMrZm9yK3J1cmFs
K0luZGlnZW5vdXMrcGFsbGlhdGl2ZStjYXJlJTNBK0Erc2NvcGluZytyZXZpZXcmYW1wO2F1bGFz
dD1TY2hpbGw8L3VybD48L3JlbGF0ZWQtdXJscz48L3VybHM+PGN1c3RvbTc+NDA0PC9jdXN0b203
PjxlbGVjdHJvbmljLXJlc291cmNlLW51bT5odHRwOi8vZHguZG9pLm9yZy8xMC4xMTg2L3MxMjkw
NC0wMTktMDQwNC15PC9lbGVjdHJvbmljLXJlc291cmNlLW51bT48cmVtb3RlLWRhdGFiYXNlLW5h
bWU+RU1CQVNFPC9yZW1vdGUtZGF0YWJhc2UtbmFtZT48cmVtb3RlLWRhdGFiYXNlLXByb3ZpZGVy
Pk92aWQgVGVjaG5vbG9naWVzPC9yZW1vdGUtZGF0YWJhc2UtcHJvdmlkZXI+PGxhbmd1YWdlPkVu
Z2xpc2g8L2xhbmd1YWdlPjwvcmVjb3JkPjwvQ2l0ZT48L0VuZE5vdGU+AG==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r>
      <w:r>
        <w:rPr>
          <w:rFonts w:cstheme="minorHAnsi"/>
          <w:color w:val="000000"/>
        </w:rPr>
        <w:fldChar w:fldCharType="separate"/>
      </w:r>
      <w:r w:rsidRPr="00975983">
        <w:rPr>
          <w:rFonts w:cstheme="minorHAnsi"/>
          <w:noProof/>
          <w:color w:val="000000"/>
          <w:vertAlign w:val="superscript"/>
        </w:rPr>
        <w:t>42</w:t>
      </w:r>
      <w:r>
        <w:rPr>
          <w:rFonts w:cstheme="minorHAnsi"/>
          <w:color w:val="000000"/>
        </w:rPr>
        <w:fldChar w:fldCharType="end"/>
      </w:r>
      <w:r>
        <w:rPr>
          <w:rFonts w:cstheme="minorHAnsi"/>
          <w:color w:val="000000"/>
        </w:rPr>
        <w:t xml:space="preserve">. The review suggests that this can be achieved by ensuring the needs of communities are met and building on community strengths and assets. For example, partnering with community organizations or Indigenous tribe leaders in programme development, delivery and evaluation, or engaging a community advisory committee in service planning and delivery with the aim of building community ownership of services over time </w:t>
      </w:r>
      <w:r>
        <w:rPr>
          <w:rFonts w:cstheme="minorHAnsi"/>
          <w:color w:val="000000"/>
        </w:rPr>
        <w:fldChar w:fldCharType="begin">
          <w:fldData xml:space="preserve">PEVuZE5vdGU+PENpdGU+PEF1dGhvcj5TY2hpbGw8L0F1dGhvcj48WWVhcj4yMDE5PC9ZZWFyPjxS
ZWNOdW0+NzI8L1JlY051bT48RGlzcGxheVRleHQ+PHN0eWxlIGZhY2U9InN1cGVyc2NyaXB0Ij40
Mjwvc3R5bGU+PC9EaXNwbGF5VGV4dD48cmVjb3JkPjxyZWMtbnVtYmVyPjcyPC9yZWMtbnVtYmVy
Pjxmb3JlaWduLWtleXM+PGtleSBhcHA9IkVOIiBkYi1pZD0icjIwZmRwcHZjeHIycmllcHR3dXhk
cHpvZWE1enJ3d2RmOTJyIiB0aW1lc3RhbXA9IjE2NDM3MDY0OTMiPjcyPC9rZXk+PC9mb3JlaWdu
LWtleXM+PHJlZi10eXBlIG5hbWU9IkpvdXJuYWwgQXJ0aWNsZSI+MTc8L3JlZi10eXBlPjxjb250
cmlidXRvcnM+PGF1dGhvcnM+PGF1dGhvcj5TY2hpbGwsIEsuPC9hdXRob3I+PGF1dGhvcj5DYXhh
aiwgUy48L2F1dGhvcj48L2F1dGhvcnM+PC9jb250cmlidXRvcnM+PGF1dGgtYWRkcmVzcz4oU2No
aWxsKSBDdW1taW5nIFNjaG9vbCBvZiBNZWRpY2luZSwgQ29tbXVuaXR5IEhlYWx0aCBTY2llbmNl
cywgVW5pdmVyc2l0eSBvZiBDYWxnYXJ5LCBDYWxnYXJ5LCBBQiwgQ2FuYWRhIChDYXhhaikgU2No
b29sIG9mIE51cnNpbmcsIEZhY3VsdHkgb2YgSGVhbHRoIGFuZCBTb2NpYWwgRGV2ZWxvcG1lbnQs
IE9rYW5hZ2FuIENhbXB1cywgVW5pdmVyc2l0eSBvZiBCcml0aXNoIENvbHVtYmlhLCBLZWxvd25h
LCBCQywgQ2FuYWRhJiN4RDtLLiBTY2hpbGwsIEN1bW1pbmcgU2Nob29sIG9mIE1lZGljaW5lLCBD
b21tdW5pdHkgSGVhbHRoIFNjaWVuY2VzLCBVbml2ZXJzaXR5IG9mIENhbGdhcnksIENhbGdhcnks
IEFCLCBDYW5hZGEuIEUtbWFpbDoga3NjaGlsbEB1Y2FsZ2FyeS5jYTwvYXV0aC1hZGRyZXNzPjx0
aXRsZXM+PHRpdGxlPiYjeEQ7Q3VsdHVyYWwgc2FmZXR5IHN0cmF0ZWdpZXMgZm9yIHJ1cmFsIElu
ZGlnZW5vdXMgcGFsbGlhdGl2ZSBjYXJlOiBBIHNjb3BpbmcgcmV2aWV3PC90aXRsZT48c2Vjb25k
YXJ5LXRpdGxlPkJNQyBQYWxsaWF0aXZlIENhcmU8L3NlY29uZGFyeS10aXRsZT48L3RpdGxlcz48
dm9sdW1lPjE4KDEpIChubyBwYWdpbmF0aW9uKTwvdm9sdW1lPjxrZXl3b3Jkcz48a2V5d29yZD5D
dWx0dXJhbCBjb21wZXRlbmN5PC9rZXl3b3JkPjxrZXl3b3JkPkN1bHR1cmFsIHNhZmV0eTwva2V5
d29yZD48a2V5d29yZD5FbmQgb2YgbGlmZTwva2V5d29yZD48a2V5d29yZD5JbmRpZ2Vub3VzPC9r
ZXl3b3JkPjxrZXl3b3JkPlBhbGxpYXRpdmUgY2FyZTwva2V5d29yZD48a2V5d29yZD5hZG9wdGlv
bjwva2V5d29yZD48a2V5d29yZD5hZHVsdDwva2V5d29yZD48a2V5d29yZD5BdXN0cmFsaWE8L2tl
eXdvcmQ+PGtleXdvcmQ+YXdhcmVuZXNzPC9rZXl3b3JkPjxrZXl3b3JkPkNhbmFkYTwva2V5d29y
ZD48a2V5d29yZD5jYXRhbHlzaXM8L2tleXdvcmQ+PGtleXdvcmQ+Q2luYWhsPC9rZXl3b3JkPjxr
ZXl3b3JkPmNvbG9uaWFsaXNtPC9rZXl3b3JkPjxrZXl3b3JkPmN1bHR1cmFsIGNvbXBldGVuY2U8
L2tleXdvcmQ+PGtleXdvcmQ+RW1iYXNlPC9rZXl3b3JkPjxrZXl3b3JkPmZlbWFsZTwva2V5d29y
ZD48a2V5d29yZD5nZXN0dXJlPC9rZXl3b3JkPjxrZXl3b3JkPmdyZXkgbGl0ZXJhdHVyZTwva2V5
d29yZD48a2V5d29yZD5odW1hbjwva2V5d29yZD48a2V5d29yZD5pZGVudGl0eTwva2V5d29yZD48
a2V5d29yZD5tYWxlPC9rZXl3b3JkPjxrZXl3b3JkPk1lZGxpbmU8L2tleXdvcmQ+PGtleXdvcmQ+
TmV3IFplYWxhbmQ8L2tleXdvcmQ+PGtleXdvcmQ+cGFsbGlhdGl2ZSB0aGVyYXB5PC9rZXl3b3Jk
PjxrZXl3b3JkPnJhY2lzbTwva2V5d29yZD48a2V5d29yZD5yZXNwZWN0PC9rZXl3b3JkPjxrZXl3
b3JkPnJldmlldzwva2V5d29yZD48a2V5d29yZD5zaGFyZWQgZGVjaXNpb24gbWFraW5nPC9rZXl3
b3JkPjxrZXl3b3JkPnN5c3RlbWF0aWMgcmV2aWV3PC9rZXl3b3JkPjxrZXl3b3JkPnRlYW13b3Jr
PC9rZXl3b3JkPjxrZXl3b3JkPlVuaXRlZCBTdGF0ZXM8L2tleXdvcmQ+PC9rZXl3b3Jkcz48ZGF0
ZXM+PHllYXI+MjAxOTwveWVhcj48cHViLWRhdGVzPjxkYXRlPjE0IEZlYjwvZGF0ZT48L3B1Yi1k
YXRlcz48L2RhdGVzPjxpc2JuPjE0NzItNjg0WCAoZWxlY3Ryb25pYykmI3hEOzE0NzItNjg0WDwv
aXNibj48YWNjZXNzaW9uLW51bT42MjYzNjU0MzI8L2FjY2Vzc2lvbi1udW0+PHdvcmstdHlwZT5S
ZXZpZXc8L3dvcmstdHlwZT48dXJscz48cmVsYXRlZC11cmxzPjx1cmw+aHR0cDovL3d3dy5iaW9t
ZWRjZW50cmFsLmNvbS9ibWNwYWxsaWF0Y2FyZS88L3VybD48dXJsPmh0dHBzOi8vb3ZpZHNwLm92
aWQuY29tL292aWR3ZWIuY2dpP1Q9SlMmYW1wO0NTQz1ZJmFtcDtORVdTPU4mYW1wO1BBR0U9ZnVs
bHRleHQmYW1wO0Q9ZW1lZDIxJmFtcDtBTj02MjYzNjU0MzI8L3VybD48dXJsPmh0dHBzOi8vMTI1
ODAxMDgub2RzbHIuY29tL3Jlc29sdmVyL2Z1bGw/c2lkPU9WSUQ6ZW1lZDIxJmFtcDtnZW5yZT1h
cnRpY2xlJmFtcDtpZD1wbWlkOjMwNzY0ODEwJmFtcDtpZD1kb2k6MTAuMTE4NiUyRnMxMjkwNC0w
MTktMDQwNC15JmFtcDtpc3NuPTE0NzItNjg0WCZhbXA7dm9sdW1lPTE4JmFtcDtpc3N1ZT0xJmFt
cDtzcGFnZT00MDQmYW1wO3BhZ2VzPSZhbXA7ZGF0ZT0yMDE5JmFtcDt0aXRsZT1CTUMrUGFsbGlh
dGl2ZStDYXJlJmFtcDthdGl0bGU9Q3VsdHVyYWwrc2FmZXR5K3N0cmF0ZWdpZXMrZm9yK3J1cmFs
K0luZGlnZW5vdXMrcGFsbGlhdGl2ZStjYXJlJTNBK0Erc2NvcGluZytyZXZpZXcmYW1wO2F1bGFz
dD1TY2hpbGw8L3VybD48L3JlbGF0ZWQtdXJscz48L3VybHM+PGN1c3RvbTc+NDA0PC9jdXN0b203
PjxlbGVjdHJvbmljLXJlc291cmNlLW51bT5odHRwOi8vZHguZG9pLm9yZy8xMC4xMTg2L3MxMjkw
NC0wMTktMDQwNC15PC9lbGVjdHJvbmljLXJlc291cmNlLW51bT48cmVtb3RlLWRhdGFiYXNlLW5h
bWU+RU1CQVNFPC9yZW1vdGUtZGF0YWJhc2UtbmFtZT48cmVtb3RlLWRhdGFiYXNlLXByb3ZpZGVy
Pk92aWQgVGVjaG5vbG9naWVzPC9yZW1vdGUtZGF0YWJhc2UtcHJvdmlkZXI+PGxhbmd1YWdlPkVu
Z2xpc2g8L2xhbmd1YWdlPjwvcmVjb3JkPjwvQ2l0ZT48L0VuZE5vdGU+AG==
</w:fldData>
        </w:fldChar>
      </w:r>
      <w:r>
        <w:rPr>
          <w:rFonts w:cstheme="minorHAnsi"/>
          <w:color w:val="000000"/>
        </w:rPr>
        <w:instrText xml:space="preserve"> ADDIN EN.CITE </w:instrText>
      </w:r>
      <w:r>
        <w:rPr>
          <w:rFonts w:cstheme="minorHAnsi"/>
          <w:color w:val="000000"/>
        </w:rPr>
        <w:fldChar w:fldCharType="begin">
          <w:fldData xml:space="preserve">PEVuZE5vdGU+PENpdGU+PEF1dGhvcj5TY2hpbGw8L0F1dGhvcj48WWVhcj4yMDE5PC9ZZWFyPjxS
ZWNOdW0+NzI8L1JlY051bT48RGlzcGxheVRleHQ+PHN0eWxlIGZhY2U9InN1cGVyc2NyaXB0Ij40
Mjwvc3R5bGU+PC9EaXNwbGF5VGV4dD48cmVjb3JkPjxyZWMtbnVtYmVyPjcyPC9yZWMtbnVtYmVy
Pjxmb3JlaWduLWtleXM+PGtleSBhcHA9IkVOIiBkYi1pZD0icjIwZmRwcHZjeHIycmllcHR3dXhk
cHpvZWE1enJ3d2RmOTJyIiB0aW1lc3RhbXA9IjE2NDM3MDY0OTMiPjcyPC9rZXk+PC9mb3JlaWdu
LWtleXM+PHJlZi10eXBlIG5hbWU9IkpvdXJuYWwgQXJ0aWNsZSI+MTc8L3JlZi10eXBlPjxjb250
cmlidXRvcnM+PGF1dGhvcnM+PGF1dGhvcj5TY2hpbGwsIEsuPC9hdXRob3I+PGF1dGhvcj5DYXhh
aiwgUy48L2F1dGhvcj48L2F1dGhvcnM+PC9jb250cmlidXRvcnM+PGF1dGgtYWRkcmVzcz4oU2No
aWxsKSBDdW1taW5nIFNjaG9vbCBvZiBNZWRpY2luZSwgQ29tbXVuaXR5IEhlYWx0aCBTY2llbmNl
cywgVW5pdmVyc2l0eSBvZiBDYWxnYXJ5LCBDYWxnYXJ5LCBBQiwgQ2FuYWRhIChDYXhhaikgU2No
b29sIG9mIE51cnNpbmcsIEZhY3VsdHkgb2YgSGVhbHRoIGFuZCBTb2NpYWwgRGV2ZWxvcG1lbnQs
IE9rYW5hZ2FuIENhbXB1cywgVW5pdmVyc2l0eSBvZiBCcml0aXNoIENvbHVtYmlhLCBLZWxvd25h
LCBCQywgQ2FuYWRhJiN4RDtLLiBTY2hpbGwsIEN1bW1pbmcgU2Nob29sIG9mIE1lZGljaW5lLCBD
b21tdW5pdHkgSGVhbHRoIFNjaWVuY2VzLCBVbml2ZXJzaXR5IG9mIENhbGdhcnksIENhbGdhcnks
IEFCLCBDYW5hZGEuIEUtbWFpbDoga3NjaGlsbEB1Y2FsZ2FyeS5jYTwvYXV0aC1hZGRyZXNzPjx0
aXRsZXM+PHRpdGxlPiYjeEQ7Q3VsdHVyYWwgc2FmZXR5IHN0cmF0ZWdpZXMgZm9yIHJ1cmFsIElu
ZGlnZW5vdXMgcGFsbGlhdGl2ZSBjYXJlOiBBIHNjb3BpbmcgcmV2aWV3PC90aXRsZT48c2Vjb25k
YXJ5LXRpdGxlPkJNQyBQYWxsaWF0aXZlIENhcmU8L3NlY29uZGFyeS10aXRsZT48L3RpdGxlcz48
dm9sdW1lPjE4KDEpIChubyBwYWdpbmF0aW9uKTwvdm9sdW1lPjxrZXl3b3Jkcz48a2V5d29yZD5D
dWx0dXJhbCBjb21wZXRlbmN5PC9rZXl3b3JkPjxrZXl3b3JkPkN1bHR1cmFsIHNhZmV0eTwva2V5
d29yZD48a2V5d29yZD5FbmQgb2YgbGlmZTwva2V5d29yZD48a2V5d29yZD5JbmRpZ2Vub3VzPC9r
ZXl3b3JkPjxrZXl3b3JkPlBhbGxpYXRpdmUgY2FyZTwva2V5d29yZD48a2V5d29yZD5hZG9wdGlv
bjwva2V5d29yZD48a2V5d29yZD5hZHVsdDwva2V5d29yZD48a2V5d29yZD5BdXN0cmFsaWE8L2tl
eXdvcmQ+PGtleXdvcmQ+YXdhcmVuZXNzPC9rZXl3b3JkPjxrZXl3b3JkPkNhbmFkYTwva2V5d29y
ZD48a2V5d29yZD5jYXRhbHlzaXM8L2tleXdvcmQ+PGtleXdvcmQ+Q2luYWhsPC9rZXl3b3JkPjxr
ZXl3b3JkPmNvbG9uaWFsaXNtPC9rZXl3b3JkPjxrZXl3b3JkPmN1bHR1cmFsIGNvbXBldGVuY2U8
L2tleXdvcmQ+PGtleXdvcmQ+RW1iYXNlPC9rZXl3b3JkPjxrZXl3b3JkPmZlbWFsZTwva2V5d29y
ZD48a2V5d29yZD5nZXN0dXJlPC9rZXl3b3JkPjxrZXl3b3JkPmdyZXkgbGl0ZXJhdHVyZTwva2V5
d29yZD48a2V5d29yZD5odW1hbjwva2V5d29yZD48a2V5d29yZD5pZGVudGl0eTwva2V5d29yZD48
a2V5d29yZD5tYWxlPC9rZXl3b3JkPjxrZXl3b3JkPk1lZGxpbmU8L2tleXdvcmQ+PGtleXdvcmQ+
TmV3IFplYWxhbmQ8L2tleXdvcmQ+PGtleXdvcmQ+cGFsbGlhdGl2ZSB0aGVyYXB5PC9rZXl3b3Jk
PjxrZXl3b3JkPnJhY2lzbTwva2V5d29yZD48a2V5d29yZD5yZXNwZWN0PC9rZXl3b3JkPjxrZXl3
b3JkPnJldmlldzwva2V5d29yZD48a2V5d29yZD5zaGFyZWQgZGVjaXNpb24gbWFraW5nPC9rZXl3
b3JkPjxrZXl3b3JkPnN5c3RlbWF0aWMgcmV2aWV3PC9rZXl3b3JkPjxrZXl3b3JkPnRlYW13b3Jr
PC9rZXl3b3JkPjxrZXl3b3JkPlVuaXRlZCBTdGF0ZXM8L2tleXdvcmQ+PC9rZXl3b3Jkcz48ZGF0
ZXM+PHllYXI+MjAxOTwveWVhcj48cHViLWRhdGVzPjxkYXRlPjE0IEZlYjwvZGF0ZT48L3B1Yi1k
YXRlcz48L2RhdGVzPjxpc2JuPjE0NzItNjg0WCAoZWxlY3Ryb25pYykmI3hEOzE0NzItNjg0WDwv
aXNibj48YWNjZXNzaW9uLW51bT42MjYzNjU0MzI8L2FjY2Vzc2lvbi1udW0+PHdvcmstdHlwZT5S
ZXZpZXc8L3dvcmstdHlwZT48dXJscz48cmVsYXRlZC11cmxzPjx1cmw+aHR0cDovL3d3dy5iaW9t
ZWRjZW50cmFsLmNvbS9ibWNwYWxsaWF0Y2FyZS88L3VybD48dXJsPmh0dHBzOi8vb3ZpZHNwLm92
aWQuY29tL292aWR3ZWIuY2dpP1Q9SlMmYW1wO0NTQz1ZJmFtcDtORVdTPU4mYW1wO1BBR0U9ZnVs
bHRleHQmYW1wO0Q9ZW1lZDIxJmFtcDtBTj02MjYzNjU0MzI8L3VybD48dXJsPmh0dHBzOi8vMTI1
ODAxMDgub2RzbHIuY29tL3Jlc29sdmVyL2Z1bGw/c2lkPU9WSUQ6ZW1lZDIxJmFtcDtnZW5yZT1h
cnRpY2xlJmFtcDtpZD1wbWlkOjMwNzY0ODEwJmFtcDtpZD1kb2k6MTAuMTE4NiUyRnMxMjkwNC0w
MTktMDQwNC15JmFtcDtpc3NuPTE0NzItNjg0WCZhbXA7dm9sdW1lPTE4JmFtcDtpc3N1ZT0xJmFt
cDtzcGFnZT00MDQmYW1wO3BhZ2VzPSZhbXA7ZGF0ZT0yMDE5JmFtcDt0aXRsZT1CTUMrUGFsbGlh
dGl2ZStDYXJlJmFtcDthdGl0bGU9Q3VsdHVyYWwrc2FmZXR5K3N0cmF0ZWdpZXMrZm9yK3J1cmFs
K0luZGlnZW5vdXMrcGFsbGlhdGl2ZStjYXJlJTNBK0Erc2NvcGluZytyZXZpZXcmYW1wO2F1bGFz
dD1TY2hpbGw8L3VybD48L3JlbGF0ZWQtdXJscz48L3VybHM+PGN1c3RvbTc+NDA0PC9jdXN0b203
PjxlbGVjdHJvbmljLXJlc291cmNlLW51bT5odHRwOi8vZHguZG9pLm9yZy8xMC4xMTg2L3MxMjkw
NC0wMTktMDQwNC15PC9lbGVjdHJvbmljLXJlc291cmNlLW51bT48cmVtb3RlLWRhdGFiYXNlLW5h
bWU+RU1CQVNFPC9yZW1vdGUtZGF0YWJhc2UtbmFtZT48cmVtb3RlLWRhdGFiYXNlLXByb3ZpZGVy
Pk92aWQgVGVjaG5vbG9naWVzPC9yZW1vdGUtZGF0YWJhc2UtcHJvdmlkZXI+PGxhbmd1YWdlPkVu
Z2xpc2g8L2xhbmd1YWdlPjwvcmVjb3JkPjwvQ2l0ZT48L0VuZE5vdGU+AG==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r>
      <w:r>
        <w:rPr>
          <w:rFonts w:cstheme="minorHAnsi"/>
          <w:color w:val="000000"/>
        </w:rPr>
        <w:fldChar w:fldCharType="separate"/>
      </w:r>
      <w:r w:rsidRPr="00975983">
        <w:rPr>
          <w:rFonts w:cstheme="minorHAnsi"/>
          <w:noProof/>
          <w:color w:val="000000"/>
          <w:vertAlign w:val="superscript"/>
        </w:rPr>
        <w:t>42</w:t>
      </w:r>
      <w:r>
        <w:rPr>
          <w:rFonts w:cstheme="minorHAnsi"/>
          <w:color w:val="000000"/>
        </w:rPr>
        <w:fldChar w:fldCharType="end"/>
      </w:r>
      <w:r>
        <w:rPr>
          <w:rFonts w:cstheme="minorHAnsi"/>
          <w:color w:val="000000"/>
        </w:rPr>
        <w:t xml:space="preserve">. </w:t>
      </w:r>
    </w:p>
    <w:p w14:paraId="617E3E7E" w14:textId="77777777" w:rsidR="00D81D38" w:rsidRPr="003B6D1F" w:rsidRDefault="00D81D38" w:rsidP="00D81D38">
      <w:pPr>
        <w:autoSpaceDE w:val="0"/>
        <w:autoSpaceDN w:val="0"/>
        <w:adjustRightInd w:val="0"/>
        <w:spacing w:after="0" w:line="240" w:lineRule="auto"/>
        <w:rPr>
          <w:rFonts w:ascii="SourceSansPro-Regular" w:hAnsi="SourceSansPro-Regular" w:cs="SourceSansPro-Regular"/>
          <w:sz w:val="18"/>
          <w:szCs w:val="18"/>
        </w:rPr>
      </w:pPr>
    </w:p>
    <w:p w14:paraId="43304F1A" w14:textId="77777777" w:rsidR="00D81D38" w:rsidRDefault="00D81D38" w:rsidP="00D81D38">
      <w:pPr>
        <w:pStyle w:val="Heading5"/>
      </w:pPr>
      <w:r>
        <w:t>Cultural adaptation</w:t>
      </w:r>
    </w:p>
    <w:p w14:paraId="2F575E6E" w14:textId="77777777" w:rsidR="00D81D38" w:rsidRDefault="00D81D38" w:rsidP="00D81D38">
      <w:r>
        <w:t xml:space="preserve">A common theme amongst the individual level interventions was cultural tailoring and adaptation. Two reviews focused on how interventions incorporated cultural adaptations and cultural safety strategies. </w:t>
      </w:r>
    </w:p>
    <w:p w14:paraId="45CE6E76" w14:textId="77777777" w:rsidR="00D81D38" w:rsidRDefault="00D81D38" w:rsidP="00D81D38">
      <w:pPr>
        <w:autoSpaceDE w:val="0"/>
        <w:autoSpaceDN w:val="0"/>
        <w:adjustRightInd w:val="0"/>
        <w:spacing w:after="0" w:line="240" w:lineRule="auto"/>
        <w:rPr>
          <w:rFonts w:cstheme="minorHAnsi"/>
          <w:color w:val="212121"/>
          <w:shd w:val="clear" w:color="auto" w:fill="FFFFFF"/>
        </w:rPr>
      </w:pPr>
      <w:r>
        <w:t xml:space="preserve">The first is a review looking at cultural adaptation of obesity-related behaviour prevention interventions in children aged 0-5 (those targeting feeding, nutrition, activity and/or sleep) and excluded interventions that involved language translation only </w:t>
      </w:r>
      <w:r>
        <w:fldChar w:fldCharType="begin">
          <w:fldData xml:space="preserve">PEVuZE5vdGU+PENpdGU+PEF1dGhvcj5NYXJzaGFsbDwvQXV0aG9yPjxSZWNOdW0+NDk5PC9SZWNO
dW0+PERpc3BsYXlUZXh0PjxzdHlsZSBmYWNlPSJzdXBlcnNjcmlwdCI+NDQ8L3N0eWxlPjwvRGlz
cGxheVRleHQ+PHJlY29yZD48cmVjLW51bWJlcj40OTk8L3JlYy1udW1iZXI+PGZvcmVpZ24ta2V5
cz48a2V5IGFwcD0iRU4iIGRiLWlkPSJ3enBkcHZ3eHBzZTJmNmVzZWV0dmFkdDM1OTJwNXQ1c3cy
eHIiIHRpbWVzdGFtcD0iMTY0MzcwNjUwNCI+NDk5PC9rZXk+PC9mb3JlaWduLWtleXM+PHJlZi10
eXBlIG5hbWU9IkpvdXJuYWwgQXJ0aWNsZSI+MTc8L3JlZi10eXBlPjxjb250cmlidXRvcnM+PGF1
dGhvcnM+PGF1dGhvcj5NYXJzaGFsbCwgUy48L2F1dGhvcj48YXV0aG9yPlRha2ksIFMuPC9hdXRo
b3I+PGF1dGhvcj5MYWlyZCwgWS48L2F1dGhvcj48YXV0aG9yPkxvdmUsIFAuPC9hdXRob3I+PGF1
dGhvcj5XZW4sIEwuIE0uPC9hdXRob3I+PGF1dGhvcj5SaXNzZWwsIEMuPC9hdXRob3I+PC9hdXRo
b3JzPjwvY29udHJpYnV0b3JzPjxhdXRoLWFkZHJlc3M+W01hcnNoYWxsLCBTYXJhaDsgVGFraSwg
U2FyYWg7IExhaXJkLCBZdm9ubmU7IFdlbiwgTGkgTWluZzsgUmlzc2VsLCBDaHJpc10gVW5pdiBT
eWRuZXksIFN5ZG5leSBTY2ggUHVibCBIbHRoLCBTeWRuZXksIE5TVywgQXVzdHJhbGlhLiBbTWFy
c2hhbGwsIFNhcmFoOyBUYWtpLCBTYXJhaDsgTG92ZSwgUGVuZWxvcGU7IFdlbiwgTGkgTWluZzsg
Umlzc2VsLCBDaHJpc10gTmF0bCBIbHRoICZhbXA7IE1lZCBSZXMgQ291bmNpbCwgQ3RyIFJlcyBF
eGNlbGxlbmNlIEVhcmx5IFByZXZlbnQgT2JlcyBDaGlsZGhvb2QgRSwgU3lkbmV5LCBOU1csIEF1
c3RyYWxpYS4gW1Rha2ksIFNhcmFoOyBXZW4sIExpIE1pbmddIFN5ZG5leSBMb2NhbCBIbHRoIERp
c3QsIFBvcHVsYXQgSGx0aCBSZXMgJmFtcDsgRXZhbHVhdCBIdWIsIEhsdGggUHJvbW90IFVuaXQs
IFN5ZG5leSwgTlNXLCBBdXN0cmFsaWEuIFtMb3ZlLCBQZW5lbG9wZV0gRGVha2luIFVuaXYsIFNj
aCBFeGVyY2lzZSAmYW1wOyBOdXRyIFNjaSwgSW5zdCBQaHlzIEFjdCAmYW1wOyBOdXRyLCBHZWVs
b25nLCBWaWMsIEF1c3RyYWxpYS4mI3hEO01hcnNoYWxsLCBTIChjb3JyZXNwb25kaW5nIGF1dGhv
ciksIFN5ZG5leSBMb2NhbCBIbHRoIERpc3QsIEhsdGggUHJvbW90IFVuaXQsIExldmVsIDEsMzAw
IEJyaWRnZSBSZCwgRm9yZXN0IExvZGdlLCBOU1cgMjAzNywgQXVzdHJhbGlhLiYjeEQ7c2FyYWgu
bWFyc2hhbGxAc3lkbmV5LmVkdS5hdTwvYXV0aC1hZGRyZXNzPjx0aXRsZXM+PHRpdGxlPkN1bHR1
cmFsIGFkYXB0YXRpb25zIG9mIG9iZXNpdHktcmVsYXRlZCBiZWhhdmlvcmFsIHByZXZlbnRpb24g
aW50ZXJ2ZW50aW9ucyBpbiBlYXJseSBjaGlsZGhvb2Q6IEEgc3lzdGVtYXRpYyByZXZpZXc8L3Rp
dGxlPjxzZWNvbmRhcnktdGl0bGU+T2Jlc2l0eSBSZXZpZXdzPC9zZWNvbmRhcnktdGl0bGU+PGFs
dC10aXRsZT5PYmVzLiBSZXYuPC9hbHQtdGl0bGU+PC90aXRsZXM+PHBhZ2VzPjE0PC9wYWdlcz48
a2V5d29yZHM+PGtleXdvcmQ+Y2hpbGRyZW48L2tleXdvcmQ+PGtleXdvcmQ+Y3VsdHVyYWwgYWRh
cHRhdGlvbjwva2V5d29yZD48a2V5d29yZD5pbmZhbnRzPC9rZXl3b3JkPjxrZXl3b3JkPm1pbm9y
aXR5IHBvcHVsYXRpb25zPC9rZXl3b3JkPjxrZXl3b3JkPm1ldGhvZHMgYXBwcmFpc2FsIHRvb2w8
L2tleXdvcmQ+PGtleXdvcmQ+MXN0IDEsMDAwIGRheXM8L2tleXdvcmQ+PGtleXdvcmQ+bWl4ZWQg
bWV0aG9kczwva2V5d29yZD48a2V5d29yZD5oaXAtaG9wPC9rZXl3b3JkPjxrZXl3b3JkPnJhY2lh
bC9ldGhuaWMgZGlzcGFyaXRpZXM8L2tleXdvcmQ+PGtleXdvcmQ+cmlzay1mYWN0b3JzPC9rZXl3
b3JkPjxrZXl3b3JkPnByb2dyYW08L2tleXdvcmQ+PGtleXdvcmQ+aW1wbGVtZW50YXRpb248L2tl
eXdvcmQ+PGtleXdvcmQ+Y2hpbGRyZW48L2tleXdvcmQ+PGtleXdvcmQ+ZmVhc2liaWxpdHk8L2tl
eXdvcmQ+PGtleXdvcmQ+RW5kb2NyaW5vbG9neSAmYW1wOyBNZXRhYm9saXNtPC9rZXl3b3JkPjwv
a2V5d29yZHM+PGRhdGVzPjwvZGF0ZXM+PGlzYm4+MTQ2Ny03ODgxPC9pc2JuPjxhY2Nlc3Npb24t
bnVtPldPUzowMDA3MjY0NTg4MDAwMDE8L2FjY2Vzc2lvbi1udW0+PHdvcmstdHlwZT5SZXZpZXc7
IEVhcmx5IEFjY2Vzczwvd29yay10eXBlPjx1cmxzPjxyZWxhdGVkLXVybHM+PHVybD4mbHQ7R28g
dG8gSVNJJmd0OzovL1dPUzowMDA3MjY0NTg4MDAwMDE8L3VybD48L3JlbGF0ZWQtdXJscz48L3Vy
bHM+PGN1c3RvbTc+ZTEzNDAyPC9jdXN0b203PjxlbGVjdHJvbmljLXJlc291cmNlLW51bT4xMC4x
MTExL29ici4xMzQwMjwvZWxlY3Ryb25pYy1yZXNvdXJjZS1udW0+PHJlbW90ZS1kYXRhYmFzZS1u
YW1lPldvUzwvcmVtb3RlLWRhdGFiYXNlLW5hbWU+PGxhbmd1YWdlPkVuZ2xpc2g8L2xhbmd1YWdl
PjwvcmVjb3JkPjwvQ2l0ZT48L0VuZE5vdGU+
</w:fldData>
        </w:fldChar>
      </w:r>
      <w:r>
        <w:instrText xml:space="preserve"> ADDIN EN.CITE </w:instrText>
      </w:r>
      <w:r>
        <w:fldChar w:fldCharType="begin">
          <w:fldData xml:space="preserve">PEVuZE5vdGU+PENpdGU+PEF1dGhvcj5NYXJzaGFsbDwvQXV0aG9yPjxSZWNOdW0+NDk5PC9SZWNO
dW0+PERpc3BsYXlUZXh0PjxzdHlsZSBmYWNlPSJzdXBlcnNjcmlwdCI+NDQ8L3N0eWxlPjwvRGlz
cGxheVRleHQ+PHJlY29yZD48cmVjLW51bWJlcj40OTk8L3JlYy1udW1iZXI+PGZvcmVpZ24ta2V5
cz48a2V5IGFwcD0iRU4iIGRiLWlkPSJ3enBkcHZ3eHBzZTJmNmVzZWV0dmFkdDM1OTJwNXQ1c3cy
eHIiIHRpbWVzdGFtcD0iMTY0MzcwNjUwNCI+NDk5PC9rZXk+PC9mb3JlaWduLWtleXM+PHJlZi10
eXBlIG5hbWU9IkpvdXJuYWwgQXJ0aWNsZSI+MTc8L3JlZi10eXBlPjxjb250cmlidXRvcnM+PGF1
dGhvcnM+PGF1dGhvcj5NYXJzaGFsbCwgUy48L2F1dGhvcj48YXV0aG9yPlRha2ksIFMuPC9hdXRo
b3I+PGF1dGhvcj5MYWlyZCwgWS48L2F1dGhvcj48YXV0aG9yPkxvdmUsIFAuPC9hdXRob3I+PGF1
dGhvcj5XZW4sIEwuIE0uPC9hdXRob3I+PGF1dGhvcj5SaXNzZWwsIEMuPC9hdXRob3I+PC9hdXRo
b3JzPjwvY29udHJpYnV0b3JzPjxhdXRoLWFkZHJlc3M+W01hcnNoYWxsLCBTYXJhaDsgVGFraSwg
U2FyYWg7IExhaXJkLCBZdm9ubmU7IFdlbiwgTGkgTWluZzsgUmlzc2VsLCBDaHJpc10gVW5pdiBT
eWRuZXksIFN5ZG5leSBTY2ggUHVibCBIbHRoLCBTeWRuZXksIE5TVywgQXVzdHJhbGlhLiBbTWFy
c2hhbGwsIFNhcmFoOyBUYWtpLCBTYXJhaDsgTG92ZSwgUGVuZWxvcGU7IFdlbiwgTGkgTWluZzsg
Umlzc2VsLCBDaHJpc10gTmF0bCBIbHRoICZhbXA7IE1lZCBSZXMgQ291bmNpbCwgQ3RyIFJlcyBF
eGNlbGxlbmNlIEVhcmx5IFByZXZlbnQgT2JlcyBDaGlsZGhvb2QgRSwgU3lkbmV5LCBOU1csIEF1
c3RyYWxpYS4gW1Rha2ksIFNhcmFoOyBXZW4sIExpIE1pbmddIFN5ZG5leSBMb2NhbCBIbHRoIERp
c3QsIFBvcHVsYXQgSGx0aCBSZXMgJmFtcDsgRXZhbHVhdCBIdWIsIEhsdGggUHJvbW90IFVuaXQs
IFN5ZG5leSwgTlNXLCBBdXN0cmFsaWEuIFtMb3ZlLCBQZW5lbG9wZV0gRGVha2luIFVuaXYsIFNj
aCBFeGVyY2lzZSAmYW1wOyBOdXRyIFNjaSwgSW5zdCBQaHlzIEFjdCAmYW1wOyBOdXRyLCBHZWVs
b25nLCBWaWMsIEF1c3RyYWxpYS4mI3hEO01hcnNoYWxsLCBTIChjb3JyZXNwb25kaW5nIGF1dGhv
ciksIFN5ZG5leSBMb2NhbCBIbHRoIERpc3QsIEhsdGggUHJvbW90IFVuaXQsIExldmVsIDEsMzAw
IEJyaWRnZSBSZCwgRm9yZXN0IExvZGdlLCBOU1cgMjAzNywgQXVzdHJhbGlhLiYjeEQ7c2FyYWgu
bWFyc2hhbGxAc3lkbmV5LmVkdS5hdTwvYXV0aC1hZGRyZXNzPjx0aXRsZXM+PHRpdGxlPkN1bHR1
cmFsIGFkYXB0YXRpb25zIG9mIG9iZXNpdHktcmVsYXRlZCBiZWhhdmlvcmFsIHByZXZlbnRpb24g
aW50ZXJ2ZW50aW9ucyBpbiBlYXJseSBjaGlsZGhvb2Q6IEEgc3lzdGVtYXRpYyByZXZpZXc8L3Rp
dGxlPjxzZWNvbmRhcnktdGl0bGU+T2Jlc2l0eSBSZXZpZXdzPC9zZWNvbmRhcnktdGl0bGU+PGFs
dC10aXRsZT5PYmVzLiBSZXYuPC9hbHQtdGl0bGU+PC90aXRsZXM+PHBhZ2VzPjE0PC9wYWdlcz48
a2V5d29yZHM+PGtleXdvcmQ+Y2hpbGRyZW48L2tleXdvcmQ+PGtleXdvcmQ+Y3VsdHVyYWwgYWRh
cHRhdGlvbjwva2V5d29yZD48a2V5d29yZD5pbmZhbnRzPC9rZXl3b3JkPjxrZXl3b3JkPm1pbm9y
aXR5IHBvcHVsYXRpb25zPC9rZXl3b3JkPjxrZXl3b3JkPm1ldGhvZHMgYXBwcmFpc2FsIHRvb2w8
L2tleXdvcmQ+PGtleXdvcmQ+MXN0IDEsMDAwIGRheXM8L2tleXdvcmQ+PGtleXdvcmQ+bWl4ZWQg
bWV0aG9kczwva2V5d29yZD48a2V5d29yZD5oaXAtaG9wPC9rZXl3b3JkPjxrZXl3b3JkPnJhY2lh
bC9ldGhuaWMgZGlzcGFyaXRpZXM8L2tleXdvcmQ+PGtleXdvcmQ+cmlzay1mYWN0b3JzPC9rZXl3
b3JkPjxrZXl3b3JkPnByb2dyYW08L2tleXdvcmQ+PGtleXdvcmQ+aW1wbGVtZW50YXRpb248L2tl
eXdvcmQ+PGtleXdvcmQ+Y2hpbGRyZW48L2tleXdvcmQ+PGtleXdvcmQ+ZmVhc2liaWxpdHk8L2tl
eXdvcmQ+PGtleXdvcmQ+RW5kb2NyaW5vbG9neSAmYW1wOyBNZXRhYm9saXNtPC9rZXl3b3JkPjwv
a2V5d29yZHM+PGRhdGVzPjwvZGF0ZXM+PGlzYm4+MTQ2Ny03ODgxPC9pc2JuPjxhY2Nlc3Npb24t
bnVtPldPUzowMDA3MjY0NTg4MDAwMDE8L2FjY2Vzc2lvbi1udW0+PHdvcmstdHlwZT5SZXZpZXc7
IEVhcmx5IEFjY2Vzczwvd29yay10eXBlPjx1cmxzPjxyZWxhdGVkLXVybHM+PHVybD4mbHQ7R28g
dG8gSVNJJmd0OzovL1dPUzowMDA3MjY0NTg4MDAwMDE8L3VybD48L3JlbGF0ZWQtdXJscz48L3Vy
bHM+PGN1c3RvbTc+ZTEzNDAyPC9jdXN0b203PjxlbGVjdHJvbmljLXJlc291cmNlLW51bT4xMC4x
MTExL29ici4xMzQwMjwvZWxlY3Ryb25pYy1yZXNvdXJjZS1udW0+PHJlbW90ZS1kYXRhYmFzZS1u
YW1lPldvUzwvcmVtb3RlLWRhdGFiYXNlLW5hbWU+PGxhbmd1YWdlPkVuZ2xpc2g8L2xhbmd1YWdl
PjwvcmVjb3JkPjwvQ2l0ZT48L0VuZE5vdGU+
</w:fldData>
        </w:fldChar>
      </w:r>
      <w:r>
        <w:instrText xml:space="preserve"> ADDIN EN.CITE.DATA </w:instrText>
      </w:r>
      <w:r>
        <w:fldChar w:fldCharType="end"/>
      </w:r>
      <w:r>
        <w:fldChar w:fldCharType="separate"/>
      </w:r>
      <w:r w:rsidRPr="00975983">
        <w:rPr>
          <w:noProof/>
          <w:vertAlign w:val="superscript"/>
        </w:rPr>
        <w:t>44</w:t>
      </w:r>
      <w:r>
        <w:fldChar w:fldCharType="end"/>
      </w:r>
      <w:r>
        <w:t xml:space="preserve">. The review uses cultural sensitivity theory </w:t>
      </w:r>
      <w:r>
        <w:fldChar w:fldCharType="begin"/>
      </w:r>
      <w:r>
        <w:instrText xml:space="preserve"> ADDIN EN.CITE &lt;EndNote&gt;&lt;Cite&gt;&lt;Author&gt;Resnicow&lt;/Author&gt;&lt;Year&gt;1999&lt;/Year&gt;&lt;RecNum&gt;605&lt;/RecNum&gt;&lt;DisplayText&gt;&lt;style face="superscript"&gt;60&lt;/style&gt;&lt;/DisplayText&gt;&lt;record&gt;&lt;rec-number&gt;605&lt;/rec-number&gt;&lt;foreign-keys&gt;&lt;key app="EN" db-id="r20fdppvcxr2rieptwuxdpzoea5zrwwdf92r" timestamp="1675349488"&gt;605&lt;/key&gt;&lt;/foreign-keys&gt;&lt;ref-type name="Journal Article"&gt;17&lt;/ref-type&gt;&lt;contributors&gt;&lt;authors&gt;&lt;author&gt;Resnicow, Ken&lt;/author&gt;&lt;author&gt;Baranowski, Tom&lt;/author&gt;&lt;author&gt;Ahluwalia, Jasjit S.&lt;/author&gt;&lt;author&gt;Braithwaite, Ronald L.&lt;/author&gt;&lt;/authors&gt;&lt;/contributors&gt;&lt;titles&gt;&lt;title&gt;Cultural Sensitivity in Public Health: Defined and Demystified&lt;/title&gt;&lt;secondary-title&gt;Ethnicity &amp;amp; Disease&lt;/secondary-title&gt;&lt;/titles&gt;&lt;periodical&gt;&lt;full-title&gt;Ethnicity &amp;amp; Disease&lt;/full-title&gt;&lt;/periodical&gt;&lt;pages&gt;10-21&lt;/pages&gt;&lt;volume&gt;9&lt;/volume&gt;&lt;number&gt;1&lt;/number&gt;&lt;dates&gt;&lt;year&gt;1999&lt;/year&gt;&lt;/dates&gt;&lt;publisher&gt;Ethnicity &amp;amp; Disease, Inc.&lt;/publisher&gt;&lt;isbn&gt;1049510X, 19450826&lt;/isbn&gt;&lt;urls&gt;&lt;related-urls&gt;&lt;url&gt;http://www.jstor.org/stable/45410142&lt;/url&gt;&lt;/related-urls&gt;&lt;/urls&gt;&lt;custom1&gt;Full publication date: Winter 1999&lt;/custom1&gt;&lt;remote-database-name&gt;JSTOR&lt;/remote-database-name&gt;&lt;access-date&gt;2023/02/02/&lt;/access-date&gt;&lt;/record&gt;&lt;/Cite&gt;&lt;/EndNote&gt;</w:instrText>
      </w:r>
      <w:r>
        <w:fldChar w:fldCharType="separate"/>
      </w:r>
      <w:r w:rsidRPr="00975983">
        <w:rPr>
          <w:noProof/>
          <w:vertAlign w:val="superscript"/>
        </w:rPr>
        <w:t>60</w:t>
      </w:r>
      <w:r>
        <w:fldChar w:fldCharType="end"/>
      </w:r>
      <w:r>
        <w:t xml:space="preserve"> to categorise cultural adaptations into “surface” and “deep” structures where </w:t>
      </w:r>
      <w:r>
        <w:rPr>
          <w:rFonts w:cstheme="minorHAnsi"/>
        </w:rPr>
        <w:t>surface structures</w:t>
      </w:r>
      <w:r w:rsidRPr="00EA6C8C">
        <w:rPr>
          <w:rFonts w:cstheme="minorHAnsi"/>
        </w:rPr>
        <w:t xml:space="preserve"> </w:t>
      </w:r>
      <w:r w:rsidRPr="00EA6C8C">
        <w:rPr>
          <w:rFonts w:cstheme="minorHAnsi"/>
          <w:color w:val="212121"/>
          <w:shd w:val="clear" w:color="auto" w:fill="FFFFFF"/>
        </w:rPr>
        <w:t xml:space="preserve">involved matching intervention materials and messages to observable ("superficial") characteristics of the target population, such as </w:t>
      </w:r>
      <w:r w:rsidRPr="00EA6C8C">
        <w:rPr>
          <w:rFonts w:cstheme="minorHAnsi"/>
        </w:rPr>
        <w:t>modifying language and translations, and altering activities to improve suitability</w:t>
      </w:r>
      <w:r>
        <w:rPr>
          <w:rFonts w:cstheme="minorHAnsi"/>
        </w:rPr>
        <w:t xml:space="preserve"> </w:t>
      </w:r>
      <w:r>
        <w:rPr>
          <w:rFonts w:cstheme="minorHAnsi"/>
        </w:rPr>
        <w:fldChar w:fldCharType="begin">
          <w:fldData xml:space="preserve">PEVuZE5vdGU+PENpdGU+PEF1dGhvcj5SZXNuaWNvdzwvQXV0aG9yPjxZZWFyPjE5OTk8L1llYXI+
PFJlY051bT42MDU8L1JlY051bT48RGlzcGxheVRleHQ+PHN0eWxlIGZhY2U9InN1cGVyc2NyaXB0
Ij40NCA2MDwvc3R5bGU+PC9EaXNwbGF5VGV4dD48cmVjb3JkPjxyZWMtbnVtYmVyPjYwNTwvcmVj
LW51bWJlcj48Zm9yZWlnbi1rZXlzPjxrZXkgYXBwPSJFTiIgZGItaWQ9InIyMGZkcHB2Y3hyMnJp
ZXB0d3V4ZHB6b2VhNXpyd3dkZjkyciIgdGltZXN0YW1wPSIxNjc1MzQ5NDg4Ij42MDU8L2tleT48
L2ZvcmVpZ24ta2V5cz48cmVmLXR5cGUgbmFtZT0iSm91cm5hbCBBcnRpY2xlIj4xNzwvcmVmLXR5
cGU+PGNvbnRyaWJ1dG9ycz48YXV0aG9ycz48YXV0aG9yPlJlc25pY293LCBLZW48L2F1dGhvcj48
YXV0aG9yPkJhcmFub3dza2ksIFRvbTwvYXV0aG9yPjxhdXRob3I+QWhsdXdhbGlhLCBKYXNqaXQg
Uy48L2F1dGhvcj48YXV0aG9yPkJyYWl0aHdhaXRlLCBSb25hbGQgTC48L2F1dGhvcj48L2F1dGhv
cnM+PC9jb250cmlidXRvcnM+PHRpdGxlcz48dGl0bGU+Q3VsdHVyYWwgU2Vuc2l0aXZpdHkgaW4g
UHVibGljIEhlYWx0aDogRGVmaW5lZCBhbmQgRGVteXN0aWZpZWQ8L3RpdGxlPjxzZWNvbmRhcnkt
dGl0bGU+RXRobmljaXR5ICZhbXA7IERpc2Vhc2U8L3NlY29uZGFyeS10aXRsZT48L3RpdGxlcz48
cGVyaW9kaWNhbD48ZnVsbC10aXRsZT5FdGhuaWNpdHkgJmFtcDsgRGlzZWFzZTwvZnVsbC10aXRs
ZT48L3BlcmlvZGljYWw+PHBhZ2VzPjEwLTIxPC9wYWdlcz48dm9sdW1lPjk8L3ZvbHVtZT48bnVt
YmVyPjE8L251bWJlcj48ZGF0ZXM+PHllYXI+MTk5OTwveWVhcj48L2RhdGVzPjxwdWJsaXNoZXI+
RXRobmljaXR5ICZhbXA7IERpc2Vhc2UsIEluYy48L3B1Ymxpc2hlcj48aXNibj4xMDQ5NTEwWCwg
MTk0NTA4MjY8L2lzYm4+PHVybHM+PHJlbGF0ZWQtdXJscz48dXJsPmh0dHA6Ly93d3cuanN0b3Iu
b3JnL3N0YWJsZS80NTQxMDE0MjwvdXJsPjwvcmVsYXRlZC11cmxzPjwvdXJscz48Y3VzdG9tMT5G
dWxsIHB1YmxpY2F0aW9uIGRhdGU6IFdpbnRlciAxOTk5PC9jdXN0b20xPjxyZW1vdGUtZGF0YWJh
c2UtbmFtZT5KU1RPUjwvcmVtb3RlLWRhdGFiYXNlLW5hbWU+PGFjY2Vzcy1kYXRlPjIwMjMvMDIv
MDIvPC9hY2Nlc3MtZGF0ZT48L3JlY29yZD48L0NpdGU+PENpdGU+PEF1dGhvcj5NYXJzaGFsbDwv
QXV0aG9yPjxSZWNOdW0+NDk5PC9SZWNOdW0+PHJlY29yZD48cmVjLW51bWJlcj40OTk8L3JlYy1u
dW1iZXI+PGZvcmVpZ24ta2V5cz48a2V5IGFwcD0iRU4iIGRiLWlkPSJ3enBkcHZ3eHBzZTJmNmVz
ZWV0dmFkdDM1OTJwNXQ1c3cyeHIiIHRpbWVzdGFtcD0iMTY0MzcwNjUwNCI+NDk5PC9rZXk+PC9m
b3JlaWduLWtleXM+PHJlZi10eXBlIG5hbWU9IkpvdXJuYWwgQXJ0aWNsZSI+MTc8L3JlZi10eXBl
Pjxjb250cmlidXRvcnM+PGF1dGhvcnM+PGF1dGhvcj5NYXJzaGFsbCwgUy48L2F1dGhvcj48YXV0
aG9yPlRha2ksIFMuPC9hdXRob3I+PGF1dGhvcj5MYWlyZCwgWS48L2F1dGhvcj48YXV0aG9yPkxv
dmUsIFAuPC9hdXRob3I+PGF1dGhvcj5XZW4sIEwuIE0uPC9hdXRob3I+PGF1dGhvcj5SaXNzZWws
IEMuPC9hdXRob3I+PC9hdXRob3JzPjwvY29udHJpYnV0b3JzPjxhdXRoLWFkZHJlc3M+W01hcnNo
YWxsLCBTYXJhaDsgVGFraSwgU2FyYWg7IExhaXJkLCBZdm9ubmU7IFdlbiwgTGkgTWluZzsgUmlz
c2VsLCBDaHJpc10gVW5pdiBTeWRuZXksIFN5ZG5leSBTY2ggUHVibCBIbHRoLCBTeWRuZXksIE5T
VywgQXVzdHJhbGlhLiBbTWFyc2hhbGwsIFNhcmFoOyBUYWtpLCBTYXJhaDsgTG92ZSwgUGVuZWxv
cGU7IFdlbiwgTGkgTWluZzsgUmlzc2VsLCBDaHJpc10gTmF0bCBIbHRoICZhbXA7IE1lZCBSZXMg
Q291bmNpbCwgQ3RyIFJlcyBFeGNlbGxlbmNlIEVhcmx5IFByZXZlbnQgT2JlcyBDaGlsZGhvb2Qg
RSwgU3lkbmV5LCBOU1csIEF1c3RyYWxpYS4gW1Rha2ksIFNhcmFoOyBXZW4sIExpIE1pbmddIFN5
ZG5leSBMb2NhbCBIbHRoIERpc3QsIFBvcHVsYXQgSGx0aCBSZXMgJmFtcDsgRXZhbHVhdCBIdWIs
IEhsdGggUHJvbW90IFVuaXQsIFN5ZG5leSwgTlNXLCBBdXN0cmFsaWEuIFtMb3ZlLCBQZW5lbG9w
ZV0gRGVha2luIFVuaXYsIFNjaCBFeGVyY2lzZSAmYW1wOyBOdXRyIFNjaSwgSW5zdCBQaHlzIEFj
dCAmYW1wOyBOdXRyLCBHZWVsb25nLCBWaWMsIEF1c3RyYWxpYS4mI3hEO01hcnNoYWxsLCBTIChj
b3JyZXNwb25kaW5nIGF1dGhvciksIFN5ZG5leSBMb2NhbCBIbHRoIERpc3QsIEhsdGggUHJvbW90
IFVuaXQsIExldmVsIDEsMzAwIEJyaWRnZSBSZCwgRm9yZXN0IExvZGdlLCBOU1cgMjAzNywgQXVz
dHJhbGlhLiYjeEQ7c2FyYWgubWFyc2hhbGxAc3lkbmV5LmVkdS5hdTwvYXV0aC1hZGRyZXNzPjx0
aXRsZXM+PHRpdGxlPkN1bHR1cmFsIGFkYXB0YXRpb25zIG9mIG9iZXNpdHktcmVsYXRlZCBiZWhh
dmlvcmFsIHByZXZlbnRpb24gaW50ZXJ2ZW50aW9ucyBpbiBlYXJseSBjaGlsZGhvb2Q6IEEgc3lz
dGVtYXRpYyByZXZpZXc8L3RpdGxlPjxzZWNvbmRhcnktdGl0bGU+T2Jlc2l0eSBSZXZpZXdzPC9z
ZWNvbmRhcnktdGl0bGU+PGFsdC10aXRsZT5PYmVzLiBSZXYuPC9hbHQtdGl0bGU+PC90aXRsZXM+
PHBhZ2VzPjE0PC9wYWdlcz48a2V5d29yZHM+PGtleXdvcmQ+Y2hpbGRyZW48L2tleXdvcmQ+PGtl
eXdvcmQ+Y3VsdHVyYWwgYWRhcHRhdGlvbjwva2V5d29yZD48a2V5d29yZD5pbmZhbnRzPC9rZXl3
b3JkPjxrZXl3b3JkPm1pbm9yaXR5IHBvcHVsYXRpb25zPC9rZXl3b3JkPjxrZXl3b3JkPm1ldGhv
ZHMgYXBwcmFpc2FsIHRvb2w8L2tleXdvcmQ+PGtleXdvcmQ+MXN0IDEsMDAwIGRheXM8L2tleXdv
cmQ+PGtleXdvcmQ+bWl4ZWQgbWV0aG9kczwva2V5d29yZD48a2V5d29yZD5oaXAtaG9wPC9rZXl3
b3JkPjxrZXl3b3JkPnJhY2lhbC9ldGhuaWMgZGlzcGFyaXRpZXM8L2tleXdvcmQ+PGtleXdvcmQ+
cmlzay1mYWN0b3JzPC9rZXl3b3JkPjxrZXl3b3JkPnByb2dyYW08L2tleXdvcmQ+PGtleXdvcmQ+
aW1wbGVtZW50YXRpb248L2tleXdvcmQ+PGtleXdvcmQ+Y2hpbGRyZW48L2tleXdvcmQ+PGtleXdv
cmQ+ZmVhc2liaWxpdHk8L2tleXdvcmQ+PGtleXdvcmQ+RW5kb2NyaW5vbG9neSAmYW1wOyBNZXRh
Ym9saXNtPC9rZXl3b3JkPjwva2V5d29yZHM+PGRhdGVzPjwvZGF0ZXM+PGlzYm4+MTQ2Ny03ODgx
PC9pc2JuPjxhY2Nlc3Npb24tbnVtPldPUzowMDA3MjY0NTg4MDAwMDE8L2FjY2Vzc2lvbi1udW0+
PHdvcmstdHlwZT5SZXZpZXc7IEVhcmx5IEFjY2Vzczwvd29yay10eXBlPjx1cmxzPjxyZWxhdGVk
LXVybHM+PHVybD4mbHQ7R28gdG8gSVNJJmd0OzovL1dPUzowMDA3MjY0NTg4MDAwMDE8L3VybD48
L3JlbGF0ZWQtdXJscz48L3VybHM+PGN1c3RvbTc+ZTEzNDAyPC9jdXN0b203PjxlbGVjdHJvbmlj
LXJlc291cmNlLW51bT4xMC4xMTExL29ici4xMzQwMjwvZWxlY3Ryb25pYy1yZXNvdXJjZS1udW0+
PHJlbW90ZS1kYXRhYmFzZS1uYW1lPldvUzwvcmVtb3RlLWRhdGFiYXNlLW5hbWU+PGxhbmd1YWdl
PkVuZ2xpc2g8L2xhbmd1YWdlPjwvcmVjb3JkPjwvQ2l0ZT48L0VuZE5vdGU+AG==
</w:fldData>
        </w:fldChar>
      </w:r>
      <w:r>
        <w:rPr>
          <w:rFonts w:cstheme="minorHAnsi"/>
        </w:rPr>
        <w:instrText xml:space="preserve"> ADDIN EN.CITE </w:instrText>
      </w:r>
      <w:r>
        <w:rPr>
          <w:rFonts w:cstheme="minorHAnsi"/>
        </w:rPr>
        <w:fldChar w:fldCharType="begin">
          <w:fldData xml:space="preserve">PEVuZE5vdGU+PENpdGU+PEF1dGhvcj5SZXNuaWNvdzwvQXV0aG9yPjxZZWFyPjE5OTk8L1llYXI+
PFJlY051bT42MDU8L1JlY051bT48RGlzcGxheVRleHQ+PHN0eWxlIGZhY2U9InN1cGVyc2NyaXB0
Ij40NCA2MDwvc3R5bGU+PC9EaXNwbGF5VGV4dD48cmVjb3JkPjxyZWMtbnVtYmVyPjYwNTwvcmVj
LW51bWJlcj48Zm9yZWlnbi1rZXlzPjxrZXkgYXBwPSJFTiIgZGItaWQ9InIyMGZkcHB2Y3hyMnJp
ZXB0d3V4ZHB6b2VhNXpyd3dkZjkyciIgdGltZXN0YW1wPSIxNjc1MzQ5NDg4Ij42MDU8L2tleT48
L2ZvcmVpZ24ta2V5cz48cmVmLXR5cGUgbmFtZT0iSm91cm5hbCBBcnRpY2xlIj4xNzwvcmVmLXR5
cGU+PGNvbnRyaWJ1dG9ycz48YXV0aG9ycz48YXV0aG9yPlJlc25pY293LCBLZW48L2F1dGhvcj48
YXV0aG9yPkJhcmFub3dza2ksIFRvbTwvYXV0aG9yPjxhdXRob3I+QWhsdXdhbGlhLCBKYXNqaXQg
Uy48L2F1dGhvcj48YXV0aG9yPkJyYWl0aHdhaXRlLCBSb25hbGQgTC48L2F1dGhvcj48L2F1dGhv
cnM+PC9jb250cmlidXRvcnM+PHRpdGxlcz48dGl0bGU+Q3VsdHVyYWwgU2Vuc2l0aXZpdHkgaW4g
UHVibGljIEhlYWx0aDogRGVmaW5lZCBhbmQgRGVteXN0aWZpZWQ8L3RpdGxlPjxzZWNvbmRhcnkt
dGl0bGU+RXRobmljaXR5ICZhbXA7IERpc2Vhc2U8L3NlY29uZGFyeS10aXRsZT48L3RpdGxlcz48
cGVyaW9kaWNhbD48ZnVsbC10aXRsZT5FdGhuaWNpdHkgJmFtcDsgRGlzZWFzZTwvZnVsbC10aXRs
ZT48L3BlcmlvZGljYWw+PHBhZ2VzPjEwLTIxPC9wYWdlcz48dm9sdW1lPjk8L3ZvbHVtZT48bnVt
YmVyPjE8L251bWJlcj48ZGF0ZXM+PHllYXI+MTk5OTwveWVhcj48L2RhdGVzPjxwdWJsaXNoZXI+
RXRobmljaXR5ICZhbXA7IERpc2Vhc2UsIEluYy48L3B1Ymxpc2hlcj48aXNibj4xMDQ5NTEwWCwg
MTk0NTA4MjY8L2lzYm4+PHVybHM+PHJlbGF0ZWQtdXJscz48dXJsPmh0dHA6Ly93d3cuanN0b3Iu
b3JnL3N0YWJsZS80NTQxMDE0MjwvdXJsPjwvcmVsYXRlZC11cmxzPjwvdXJscz48Y3VzdG9tMT5G
dWxsIHB1YmxpY2F0aW9uIGRhdGU6IFdpbnRlciAxOTk5PC9jdXN0b20xPjxyZW1vdGUtZGF0YWJh
c2UtbmFtZT5KU1RPUjwvcmVtb3RlLWRhdGFiYXNlLW5hbWU+PGFjY2Vzcy1kYXRlPjIwMjMvMDIv
MDIvPC9hY2Nlc3MtZGF0ZT48L3JlY29yZD48L0NpdGU+PENpdGU+PEF1dGhvcj5NYXJzaGFsbDwv
QXV0aG9yPjxSZWNOdW0+NDk5PC9SZWNOdW0+PHJlY29yZD48cmVjLW51bWJlcj40OTk8L3JlYy1u
dW1iZXI+PGZvcmVpZ24ta2V5cz48a2V5IGFwcD0iRU4iIGRiLWlkPSJ3enBkcHZ3eHBzZTJmNmVz
ZWV0dmFkdDM1OTJwNXQ1c3cyeHIiIHRpbWVzdGFtcD0iMTY0MzcwNjUwNCI+NDk5PC9rZXk+PC9m
b3JlaWduLWtleXM+PHJlZi10eXBlIG5hbWU9IkpvdXJuYWwgQXJ0aWNsZSI+MTc8L3JlZi10eXBl
Pjxjb250cmlidXRvcnM+PGF1dGhvcnM+PGF1dGhvcj5NYXJzaGFsbCwgUy48L2F1dGhvcj48YXV0
aG9yPlRha2ksIFMuPC9hdXRob3I+PGF1dGhvcj5MYWlyZCwgWS48L2F1dGhvcj48YXV0aG9yPkxv
dmUsIFAuPC9hdXRob3I+PGF1dGhvcj5XZW4sIEwuIE0uPC9hdXRob3I+PGF1dGhvcj5SaXNzZWws
IEMuPC9hdXRob3I+PC9hdXRob3JzPjwvY29udHJpYnV0b3JzPjxhdXRoLWFkZHJlc3M+W01hcnNo
YWxsLCBTYXJhaDsgVGFraSwgU2FyYWg7IExhaXJkLCBZdm9ubmU7IFdlbiwgTGkgTWluZzsgUmlz
c2VsLCBDaHJpc10gVW5pdiBTeWRuZXksIFN5ZG5leSBTY2ggUHVibCBIbHRoLCBTeWRuZXksIE5T
VywgQXVzdHJhbGlhLiBbTWFyc2hhbGwsIFNhcmFoOyBUYWtpLCBTYXJhaDsgTG92ZSwgUGVuZWxv
cGU7IFdlbiwgTGkgTWluZzsgUmlzc2VsLCBDaHJpc10gTmF0bCBIbHRoICZhbXA7IE1lZCBSZXMg
Q291bmNpbCwgQ3RyIFJlcyBFeGNlbGxlbmNlIEVhcmx5IFByZXZlbnQgT2JlcyBDaGlsZGhvb2Qg
RSwgU3lkbmV5LCBOU1csIEF1c3RyYWxpYS4gW1Rha2ksIFNhcmFoOyBXZW4sIExpIE1pbmddIFN5
ZG5leSBMb2NhbCBIbHRoIERpc3QsIFBvcHVsYXQgSGx0aCBSZXMgJmFtcDsgRXZhbHVhdCBIdWIs
IEhsdGggUHJvbW90IFVuaXQsIFN5ZG5leSwgTlNXLCBBdXN0cmFsaWEuIFtMb3ZlLCBQZW5lbG9w
ZV0gRGVha2luIFVuaXYsIFNjaCBFeGVyY2lzZSAmYW1wOyBOdXRyIFNjaSwgSW5zdCBQaHlzIEFj
dCAmYW1wOyBOdXRyLCBHZWVsb25nLCBWaWMsIEF1c3RyYWxpYS4mI3hEO01hcnNoYWxsLCBTIChj
b3JyZXNwb25kaW5nIGF1dGhvciksIFN5ZG5leSBMb2NhbCBIbHRoIERpc3QsIEhsdGggUHJvbW90
IFVuaXQsIExldmVsIDEsMzAwIEJyaWRnZSBSZCwgRm9yZXN0IExvZGdlLCBOU1cgMjAzNywgQXVz
dHJhbGlhLiYjeEQ7c2FyYWgubWFyc2hhbGxAc3lkbmV5LmVkdS5hdTwvYXV0aC1hZGRyZXNzPjx0
aXRsZXM+PHRpdGxlPkN1bHR1cmFsIGFkYXB0YXRpb25zIG9mIG9iZXNpdHktcmVsYXRlZCBiZWhh
dmlvcmFsIHByZXZlbnRpb24gaW50ZXJ2ZW50aW9ucyBpbiBlYXJseSBjaGlsZGhvb2Q6IEEgc3lz
dGVtYXRpYyByZXZpZXc8L3RpdGxlPjxzZWNvbmRhcnktdGl0bGU+T2Jlc2l0eSBSZXZpZXdzPC9z
ZWNvbmRhcnktdGl0bGU+PGFsdC10aXRsZT5PYmVzLiBSZXYuPC9hbHQtdGl0bGU+PC90aXRsZXM+
PHBhZ2VzPjE0PC9wYWdlcz48a2V5d29yZHM+PGtleXdvcmQ+Y2hpbGRyZW48L2tleXdvcmQ+PGtl
eXdvcmQ+Y3VsdHVyYWwgYWRhcHRhdGlvbjwva2V5d29yZD48a2V5d29yZD5pbmZhbnRzPC9rZXl3
b3JkPjxrZXl3b3JkPm1pbm9yaXR5IHBvcHVsYXRpb25zPC9rZXl3b3JkPjxrZXl3b3JkPm1ldGhv
ZHMgYXBwcmFpc2FsIHRvb2w8L2tleXdvcmQ+PGtleXdvcmQ+MXN0IDEsMDAwIGRheXM8L2tleXdv
cmQ+PGtleXdvcmQ+bWl4ZWQgbWV0aG9kczwva2V5d29yZD48a2V5d29yZD5oaXAtaG9wPC9rZXl3
b3JkPjxrZXl3b3JkPnJhY2lhbC9ldGhuaWMgZGlzcGFyaXRpZXM8L2tleXdvcmQ+PGtleXdvcmQ+
cmlzay1mYWN0b3JzPC9rZXl3b3JkPjxrZXl3b3JkPnByb2dyYW08L2tleXdvcmQ+PGtleXdvcmQ+
aW1wbGVtZW50YXRpb248L2tleXdvcmQ+PGtleXdvcmQ+Y2hpbGRyZW48L2tleXdvcmQ+PGtleXdv
cmQ+ZmVhc2liaWxpdHk8L2tleXdvcmQ+PGtleXdvcmQ+RW5kb2NyaW5vbG9neSAmYW1wOyBNZXRh
Ym9saXNtPC9rZXl3b3JkPjwva2V5d29yZHM+PGRhdGVzPjwvZGF0ZXM+PGlzYm4+MTQ2Ny03ODgx
PC9pc2JuPjxhY2Nlc3Npb24tbnVtPldPUzowMDA3MjY0NTg4MDAwMDE8L2FjY2Vzc2lvbi1udW0+
PHdvcmstdHlwZT5SZXZpZXc7IEVhcmx5IEFjY2Vzczwvd29yay10eXBlPjx1cmxzPjxyZWxhdGVk
LXVybHM+PHVybD4mbHQ7R28gdG8gSVNJJmd0OzovL1dPUzowMDA3MjY0NTg4MDAwMDE8L3VybD48
L3JlbGF0ZWQtdXJscz48L3VybHM+PGN1c3RvbTc+ZTEzNDAyPC9jdXN0b203PjxlbGVjdHJvbmlj
LXJlc291cmNlLW51bT4xMC4xMTExL29ici4xMzQwMjwvZWxlY3Ryb25pYy1yZXNvdXJjZS1udW0+
PHJlbW90ZS1kYXRhYmFzZS1uYW1lPldvUzwvcmVtb3RlLWRhdGFiYXNlLW5hbWU+PGxhbmd1YWdl
PkVuZ2xpc2g8L2xhbmd1YWdlPjwvcmVjb3JkPjwv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975983">
        <w:rPr>
          <w:rFonts w:cstheme="minorHAnsi"/>
          <w:noProof/>
          <w:vertAlign w:val="superscript"/>
        </w:rPr>
        <w:t>44 60</w:t>
      </w:r>
      <w:r>
        <w:rPr>
          <w:rFonts w:cstheme="minorHAnsi"/>
        </w:rPr>
        <w:fldChar w:fldCharType="end"/>
      </w:r>
      <w:r w:rsidRPr="00EA6C8C">
        <w:rPr>
          <w:rFonts w:cstheme="minorHAnsi"/>
        </w:rPr>
        <w:t xml:space="preserve">. </w:t>
      </w:r>
      <w:r>
        <w:rPr>
          <w:rFonts w:cstheme="minorHAnsi"/>
        </w:rPr>
        <w:t>These were most commonly seen. Deep structures</w:t>
      </w:r>
      <w:r w:rsidRPr="003130C6">
        <w:rPr>
          <w:rFonts w:cstheme="minorHAnsi"/>
        </w:rPr>
        <w:t xml:space="preserve"> </w:t>
      </w:r>
      <w:r>
        <w:rPr>
          <w:rFonts w:cstheme="minorHAnsi"/>
        </w:rPr>
        <w:t xml:space="preserve">involve </w:t>
      </w:r>
      <w:r w:rsidRPr="003130C6">
        <w:rPr>
          <w:rFonts w:cstheme="minorHAnsi"/>
          <w:color w:val="212121"/>
          <w:shd w:val="clear" w:color="auto" w:fill="FFFFFF"/>
        </w:rPr>
        <w:t xml:space="preserve">“incorporating the cultural, social, historical, environmental and psychological forces that influence the target health behaviour in the proposed target population” </w:t>
      </w:r>
      <w:r>
        <w:rPr>
          <w:rFonts w:cstheme="minorHAnsi"/>
          <w:color w:val="212121"/>
          <w:shd w:val="clear" w:color="auto" w:fill="FFFFFF"/>
        </w:rPr>
        <w:fldChar w:fldCharType="begin"/>
      </w:r>
      <w:r>
        <w:rPr>
          <w:rFonts w:cstheme="minorHAnsi"/>
          <w:color w:val="212121"/>
          <w:shd w:val="clear" w:color="auto" w:fill="FFFFFF"/>
        </w:rPr>
        <w:instrText xml:space="preserve"> ADDIN EN.CITE &lt;EndNote&gt;&lt;Cite&gt;&lt;Author&gt;Resnicow&lt;/Author&gt;&lt;Year&gt;1999&lt;/Year&gt;&lt;RecNum&gt;605&lt;/RecNum&gt;&lt;DisplayText&gt;&lt;style face="superscript"&gt;60&lt;/style&gt;&lt;/DisplayText&gt;&lt;record&gt;&lt;rec-number&gt;605&lt;/rec-number&gt;&lt;foreign-keys&gt;&lt;key app="EN" db-id="r20fdppvcxr2rieptwuxdpzoea5zrwwdf92r" timestamp="1675349488"&gt;605&lt;/key&gt;&lt;/foreign-keys&gt;&lt;ref-type name="Journal Article"&gt;17&lt;/ref-type&gt;&lt;contributors&gt;&lt;authors&gt;&lt;author&gt;Resnicow, Ken&lt;/author&gt;&lt;author&gt;Baranowski, Tom&lt;/author&gt;&lt;author&gt;Ahluwalia, Jasjit S.&lt;/author&gt;&lt;author&gt;Braithwaite, Ronald L.&lt;/author&gt;&lt;/authors&gt;&lt;/contributors&gt;&lt;titles&gt;&lt;title&gt;Cultural Sensitivity in Public Health: Defined and Demystified&lt;/title&gt;&lt;secondary-title&gt;Ethnicity &amp;amp; Disease&lt;/secondary-title&gt;&lt;/titles&gt;&lt;periodical&gt;&lt;full-title&gt;Ethnicity &amp;amp; Disease&lt;/full-title&gt;&lt;/periodical&gt;&lt;pages&gt;10-21&lt;/pages&gt;&lt;volume&gt;9&lt;/volume&gt;&lt;number&gt;1&lt;/number&gt;&lt;dates&gt;&lt;year&gt;1999&lt;/year&gt;&lt;/dates&gt;&lt;publisher&gt;Ethnicity &amp;amp; Disease, Inc.&lt;/publisher&gt;&lt;isbn&gt;1049510X, 19450826&lt;/isbn&gt;&lt;urls&gt;&lt;related-urls&gt;&lt;url&gt;http://www.jstor.org/stable/45410142&lt;/url&gt;&lt;/related-urls&gt;&lt;/urls&gt;&lt;custom1&gt;Full publication date: Winter 1999&lt;/custom1&gt;&lt;remote-database-name&gt;JSTOR&lt;/remote-database-name&gt;&lt;access-date&gt;2023/02/02/&lt;/access-date&gt;&lt;/record&gt;&lt;/Cite&gt;&lt;/EndNote&gt;</w:instrText>
      </w:r>
      <w:r>
        <w:rPr>
          <w:rFonts w:cstheme="minorHAnsi"/>
          <w:color w:val="212121"/>
          <w:shd w:val="clear" w:color="auto" w:fill="FFFFFF"/>
        </w:rPr>
        <w:fldChar w:fldCharType="separate"/>
      </w:r>
      <w:r w:rsidRPr="00975983">
        <w:rPr>
          <w:rFonts w:cstheme="minorHAnsi"/>
          <w:noProof/>
          <w:color w:val="212121"/>
          <w:shd w:val="clear" w:color="auto" w:fill="FFFFFF"/>
          <w:vertAlign w:val="superscript"/>
        </w:rPr>
        <w:t>60</w:t>
      </w:r>
      <w:r>
        <w:rPr>
          <w:rFonts w:cstheme="minorHAnsi"/>
          <w:color w:val="212121"/>
          <w:shd w:val="clear" w:color="auto" w:fill="FFFFFF"/>
        </w:rPr>
        <w:fldChar w:fldCharType="end"/>
      </w:r>
      <w:r w:rsidRPr="003130C6">
        <w:rPr>
          <w:rFonts w:cstheme="minorHAnsi"/>
          <w:color w:val="212121"/>
          <w:shd w:val="clear" w:color="auto" w:fill="FFFFFF"/>
        </w:rPr>
        <w:t>.</w:t>
      </w:r>
      <w:r>
        <w:rPr>
          <w:rFonts w:cstheme="minorHAnsi"/>
          <w:color w:val="212121"/>
          <w:shd w:val="clear" w:color="auto" w:fill="FFFFFF"/>
        </w:rPr>
        <w:t xml:space="preserve"> These were less commonly seen but included </w:t>
      </w:r>
      <w:r w:rsidRPr="003130C6">
        <w:rPr>
          <w:rFonts w:cstheme="minorHAnsi"/>
        </w:rPr>
        <w:t xml:space="preserve">addressing cultural values in the intervention content (“deep structure”) and involving culturally-matched intervention facilitators (“surface” and “deep” structures) </w:t>
      </w:r>
      <w:r>
        <w:rPr>
          <w:rFonts w:cstheme="minorHAnsi"/>
        </w:rPr>
        <w:fldChar w:fldCharType="begin">
          <w:fldData xml:space="preserve">PEVuZE5vdGU+PENpdGU+PEF1dGhvcj5NYXJzaGFsbDwvQXV0aG9yPjxSZWNOdW0+NDk5PC9SZWNO
dW0+PERpc3BsYXlUZXh0PjxzdHlsZSBmYWNlPSJzdXBlcnNjcmlwdCI+NDQ8L3N0eWxlPjwvRGlz
cGxheVRleHQ+PHJlY29yZD48cmVjLW51bWJlcj40OTk8L3JlYy1udW1iZXI+PGZvcmVpZ24ta2V5
cz48a2V5IGFwcD0iRU4iIGRiLWlkPSJ3enBkcHZ3eHBzZTJmNmVzZWV0dmFkdDM1OTJwNXQ1c3cy
eHIiIHRpbWVzdGFtcD0iMTY0MzcwNjUwNCI+NDk5PC9rZXk+PC9mb3JlaWduLWtleXM+PHJlZi10
eXBlIG5hbWU9IkpvdXJuYWwgQXJ0aWNsZSI+MTc8L3JlZi10eXBlPjxjb250cmlidXRvcnM+PGF1
dGhvcnM+PGF1dGhvcj5NYXJzaGFsbCwgUy48L2F1dGhvcj48YXV0aG9yPlRha2ksIFMuPC9hdXRo
b3I+PGF1dGhvcj5MYWlyZCwgWS48L2F1dGhvcj48YXV0aG9yPkxvdmUsIFAuPC9hdXRob3I+PGF1
dGhvcj5XZW4sIEwuIE0uPC9hdXRob3I+PGF1dGhvcj5SaXNzZWwsIEMuPC9hdXRob3I+PC9hdXRo
b3JzPjwvY29udHJpYnV0b3JzPjxhdXRoLWFkZHJlc3M+W01hcnNoYWxsLCBTYXJhaDsgVGFraSwg
U2FyYWg7IExhaXJkLCBZdm9ubmU7IFdlbiwgTGkgTWluZzsgUmlzc2VsLCBDaHJpc10gVW5pdiBT
eWRuZXksIFN5ZG5leSBTY2ggUHVibCBIbHRoLCBTeWRuZXksIE5TVywgQXVzdHJhbGlhLiBbTWFy
c2hhbGwsIFNhcmFoOyBUYWtpLCBTYXJhaDsgTG92ZSwgUGVuZWxvcGU7IFdlbiwgTGkgTWluZzsg
Umlzc2VsLCBDaHJpc10gTmF0bCBIbHRoICZhbXA7IE1lZCBSZXMgQ291bmNpbCwgQ3RyIFJlcyBF
eGNlbGxlbmNlIEVhcmx5IFByZXZlbnQgT2JlcyBDaGlsZGhvb2QgRSwgU3lkbmV5LCBOU1csIEF1
c3RyYWxpYS4gW1Rha2ksIFNhcmFoOyBXZW4sIExpIE1pbmddIFN5ZG5leSBMb2NhbCBIbHRoIERp
c3QsIFBvcHVsYXQgSGx0aCBSZXMgJmFtcDsgRXZhbHVhdCBIdWIsIEhsdGggUHJvbW90IFVuaXQs
IFN5ZG5leSwgTlNXLCBBdXN0cmFsaWEuIFtMb3ZlLCBQZW5lbG9wZV0gRGVha2luIFVuaXYsIFNj
aCBFeGVyY2lzZSAmYW1wOyBOdXRyIFNjaSwgSW5zdCBQaHlzIEFjdCAmYW1wOyBOdXRyLCBHZWVs
b25nLCBWaWMsIEF1c3RyYWxpYS4mI3hEO01hcnNoYWxsLCBTIChjb3JyZXNwb25kaW5nIGF1dGhv
ciksIFN5ZG5leSBMb2NhbCBIbHRoIERpc3QsIEhsdGggUHJvbW90IFVuaXQsIExldmVsIDEsMzAw
IEJyaWRnZSBSZCwgRm9yZXN0IExvZGdlLCBOU1cgMjAzNywgQXVzdHJhbGlhLiYjeEQ7c2FyYWgu
bWFyc2hhbGxAc3lkbmV5LmVkdS5hdTwvYXV0aC1hZGRyZXNzPjx0aXRsZXM+PHRpdGxlPkN1bHR1
cmFsIGFkYXB0YXRpb25zIG9mIG9iZXNpdHktcmVsYXRlZCBiZWhhdmlvcmFsIHByZXZlbnRpb24g
aW50ZXJ2ZW50aW9ucyBpbiBlYXJseSBjaGlsZGhvb2Q6IEEgc3lzdGVtYXRpYyByZXZpZXc8L3Rp
dGxlPjxzZWNvbmRhcnktdGl0bGU+T2Jlc2l0eSBSZXZpZXdzPC9zZWNvbmRhcnktdGl0bGU+PGFs
dC10aXRsZT5PYmVzLiBSZXYuPC9hbHQtdGl0bGU+PC90aXRsZXM+PHBhZ2VzPjE0PC9wYWdlcz48
a2V5d29yZHM+PGtleXdvcmQ+Y2hpbGRyZW48L2tleXdvcmQ+PGtleXdvcmQ+Y3VsdHVyYWwgYWRh
cHRhdGlvbjwva2V5d29yZD48a2V5d29yZD5pbmZhbnRzPC9rZXl3b3JkPjxrZXl3b3JkPm1pbm9y
aXR5IHBvcHVsYXRpb25zPC9rZXl3b3JkPjxrZXl3b3JkPm1ldGhvZHMgYXBwcmFpc2FsIHRvb2w8
L2tleXdvcmQ+PGtleXdvcmQ+MXN0IDEsMDAwIGRheXM8L2tleXdvcmQ+PGtleXdvcmQ+bWl4ZWQg
bWV0aG9kczwva2V5d29yZD48a2V5d29yZD5oaXAtaG9wPC9rZXl3b3JkPjxrZXl3b3JkPnJhY2lh
bC9ldGhuaWMgZGlzcGFyaXRpZXM8L2tleXdvcmQ+PGtleXdvcmQ+cmlzay1mYWN0b3JzPC9rZXl3
b3JkPjxrZXl3b3JkPnByb2dyYW08L2tleXdvcmQ+PGtleXdvcmQ+aW1wbGVtZW50YXRpb248L2tl
eXdvcmQ+PGtleXdvcmQ+Y2hpbGRyZW48L2tleXdvcmQ+PGtleXdvcmQ+ZmVhc2liaWxpdHk8L2tl
eXdvcmQ+PGtleXdvcmQ+RW5kb2NyaW5vbG9neSAmYW1wOyBNZXRhYm9saXNtPC9rZXl3b3JkPjwv
a2V5d29yZHM+PGRhdGVzPjwvZGF0ZXM+PGlzYm4+MTQ2Ny03ODgxPC9pc2JuPjxhY2Nlc3Npb24t
bnVtPldPUzowMDA3MjY0NTg4MDAwMDE8L2FjY2Vzc2lvbi1udW0+PHdvcmstdHlwZT5SZXZpZXc7
IEVhcmx5IEFjY2Vzczwvd29yay10eXBlPjx1cmxzPjxyZWxhdGVkLXVybHM+PHVybD4mbHQ7R28g
dG8gSVNJJmd0OzovL1dPUzowMDA3MjY0NTg4MDAwMDE8L3VybD48L3JlbGF0ZWQtdXJscz48L3Vy
bHM+PGN1c3RvbTc+ZTEzNDAyPC9jdXN0b203PjxlbGVjdHJvbmljLXJlc291cmNlLW51bT4xMC4x
MTExL29ici4xMzQwMjwvZWxlY3Ryb25pYy1yZXNvdXJjZS1udW0+PHJlbW90ZS1kYXRhYmFzZS1u
YW1lPldvUzwvcmVtb3RlLWRhdGFiYXNlLW5hbWU+PGxhbmd1YWdlPkVuZ2xpc2g8L2xhbmd1YWdl
PjwvcmVjb3JkPjwvQ2l0ZT48L0VuZE5vdGU+
</w:fldData>
        </w:fldChar>
      </w:r>
      <w:r>
        <w:rPr>
          <w:rFonts w:cstheme="minorHAnsi"/>
        </w:rPr>
        <w:instrText xml:space="preserve"> ADDIN EN.CITE </w:instrText>
      </w:r>
      <w:r>
        <w:rPr>
          <w:rFonts w:cstheme="minorHAnsi"/>
        </w:rPr>
        <w:fldChar w:fldCharType="begin">
          <w:fldData xml:space="preserve">PEVuZE5vdGU+PENpdGU+PEF1dGhvcj5NYXJzaGFsbDwvQXV0aG9yPjxSZWNOdW0+NDk5PC9SZWNO
dW0+PERpc3BsYXlUZXh0PjxzdHlsZSBmYWNlPSJzdXBlcnNjcmlwdCI+NDQ8L3N0eWxlPjwvRGlz
cGxheVRleHQ+PHJlY29yZD48cmVjLW51bWJlcj40OTk8L3JlYy1udW1iZXI+PGZvcmVpZ24ta2V5
cz48a2V5IGFwcD0iRU4iIGRiLWlkPSJ3enBkcHZ3eHBzZTJmNmVzZWV0dmFkdDM1OTJwNXQ1c3cy
eHIiIHRpbWVzdGFtcD0iMTY0MzcwNjUwNCI+NDk5PC9rZXk+PC9mb3JlaWduLWtleXM+PHJlZi10
eXBlIG5hbWU9IkpvdXJuYWwgQXJ0aWNsZSI+MTc8L3JlZi10eXBlPjxjb250cmlidXRvcnM+PGF1
dGhvcnM+PGF1dGhvcj5NYXJzaGFsbCwgUy48L2F1dGhvcj48YXV0aG9yPlRha2ksIFMuPC9hdXRo
b3I+PGF1dGhvcj5MYWlyZCwgWS48L2F1dGhvcj48YXV0aG9yPkxvdmUsIFAuPC9hdXRob3I+PGF1
dGhvcj5XZW4sIEwuIE0uPC9hdXRob3I+PGF1dGhvcj5SaXNzZWwsIEMuPC9hdXRob3I+PC9hdXRo
b3JzPjwvY29udHJpYnV0b3JzPjxhdXRoLWFkZHJlc3M+W01hcnNoYWxsLCBTYXJhaDsgVGFraSwg
U2FyYWg7IExhaXJkLCBZdm9ubmU7IFdlbiwgTGkgTWluZzsgUmlzc2VsLCBDaHJpc10gVW5pdiBT
eWRuZXksIFN5ZG5leSBTY2ggUHVibCBIbHRoLCBTeWRuZXksIE5TVywgQXVzdHJhbGlhLiBbTWFy
c2hhbGwsIFNhcmFoOyBUYWtpLCBTYXJhaDsgTG92ZSwgUGVuZWxvcGU7IFdlbiwgTGkgTWluZzsg
Umlzc2VsLCBDaHJpc10gTmF0bCBIbHRoICZhbXA7IE1lZCBSZXMgQ291bmNpbCwgQ3RyIFJlcyBF
eGNlbGxlbmNlIEVhcmx5IFByZXZlbnQgT2JlcyBDaGlsZGhvb2QgRSwgU3lkbmV5LCBOU1csIEF1
c3RyYWxpYS4gW1Rha2ksIFNhcmFoOyBXZW4sIExpIE1pbmddIFN5ZG5leSBMb2NhbCBIbHRoIERp
c3QsIFBvcHVsYXQgSGx0aCBSZXMgJmFtcDsgRXZhbHVhdCBIdWIsIEhsdGggUHJvbW90IFVuaXQs
IFN5ZG5leSwgTlNXLCBBdXN0cmFsaWEuIFtMb3ZlLCBQZW5lbG9wZV0gRGVha2luIFVuaXYsIFNj
aCBFeGVyY2lzZSAmYW1wOyBOdXRyIFNjaSwgSW5zdCBQaHlzIEFjdCAmYW1wOyBOdXRyLCBHZWVs
b25nLCBWaWMsIEF1c3RyYWxpYS4mI3hEO01hcnNoYWxsLCBTIChjb3JyZXNwb25kaW5nIGF1dGhv
ciksIFN5ZG5leSBMb2NhbCBIbHRoIERpc3QsIEhsdGggUHJvbW90IFVuaXQsIExldmVsIDEsMzAw
IEJyaWRnZSBSZCwgRm9yZXN0IExvZGdlLCBOU1cgMjAzNywgQXVzdHJhbGlhLiYjeEQ7c2FyYWgu
bWFyc2hhbGxAc3lkbmV5LmVkdS5hdTwvYXV0aC1hZGRyZXNzPjx0aXRsZXM+PHRpdGxlPkN1bHR1
cmFsIGFkYXB0YXRpb25zIG9mIG9iZXNpdHktcmVsYXRlZCBiZWhhdmlvcmFsIHByZXZlbnRpb24g
aW50ZXJ2ZW50aW9ucyBpbiBlYXJseSBjaGlsZGhvb2Q6IEEgc3lzdGVtYXRpYyByZXZpZXc8L3Rp
dGxlPjxzZWNvbmRhcnktdGl0bGU+T2Jlc2l0eSBSZXZpZXdzPC9zZWNvbmRhcnktdGl0bGU+PGFs
dC10aXRsZT5PYmVzLiBSZXYuPC9hbHQtdGl0bGU+PC90aXRsZXM+PHBhZ2VzPjE0PC9wYWdlcz48
a2V5d29yZHM+PGtleXdvcmQ+Y2hpbGRyZW48L2tleXdvcmQ+PGtleXdvcmQ+Y3VsdHVyYWwgYWRh
cHRhdGlvbjwva2V5d29yZD48a2V5d29yZD5pbmZhbnRzPC9rZXl3b3JkPjxrZXl3b3JkPm1pbm9y
aXR5IHBvcHVsYXRpb25zPC9rZXl3b3JkPjxrZXl3b3JkPm1ldGhvZHMgYXBwcmFpc2FsIHRvb2w8
L2tleXdvcmQ+PGtleXdvcmQ+MXN0IDEsMDAwIGRheXM8L2tleXdvcmQ+PGtleXdvcmQ+bWl4ZWQg
bWV0aG9kczwva2V5d29yZD48a2V5d29yZD5oaXAtaG9wPC9rZXl3b3JkPjxrZXl3b3JkPnJhY2lh
bC9ldGhuaWMgZGlzcGFyaXRpZXM8L2tleXdvcmQ+PGtleXdvcmQ+cmlzay1mYWN0b3JzPC9rZXl3
b3JkPjxrZXl3b3JkPnByb2dyYW08L2tleXdvcmQ+PGtleXdvcmQ+aW1wbGVtZW50YXRpb248L2tl
eXdvcmQ+PGtleXdvcmQ+Y2hpbGRyZW48L2tleXdvcmQ+PGtleXdvcmQ+ZmVhc2liaWxpdHk8L2tl
eXdvcmQ+PGtleXdvcmQ+RW5kb2NyaW5vbG9neSAmYW1wOyBNZXRhYm9saXNtPC9rZXl3b3JkPjwv
a2V5d29yZHM+PGRhdGVzPjwvZGF0ZXM+PGlzYm4+MTQ2Ny03ODgxPC9pc2JuPjxhY2Nlc3Npb24t
bnVtPldPUzowMDA3MjY0NTg4MDAwMDE8L2FjY2Vzc2lvbi1udW0+PHdvcmstdHlwZT5SZXZpZXc7
IEVhcmx5IEFjY2Vzczwvd29yay10eXBlPjx1cmxzPjxyZWxhdGVkLXVybHM+PHVybD4mbHQ7R28g
dG8gSVNJJmd0OzovL1dPUzowMDA3MjY0NTg4MDAwMDE8L3VybD48L3JlbGF0ZWQtdXJscz48L3Vy
bHM+PGN1c3RvbTc+ZTEzNDAyPC9jdXN0b203PjxlbGVjdHJvbmljLXJlc291cmNlLW51bT4xMC4x
MTExL29ici4xMzQwMjwvZWxlY3Ryb25pYy1yZXNvdXJjZS1udW0+PHJlbW90ZS1kYXRhYmFzZS1u
YW1lPldvUzwvcmVtb3RlLWRhdGFiYXNlLW5hbWU+PGxhbmd1YWdlPkVuZ2xpc2g8L2xhbmd1YWdl
PjwvcmVj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975983">
        <w:rPr>
          <w:rFonts w:cstheme="minorHAnsi"/>
          <w:noProof/>
          <w:vertAlign w:val="superscript"/>
        </w:rPr>
        <w:t>44</w:t>
      </w:r>
      <w:r>
        <w:rPr>
          <w:rFonts w:cstheme="minorHAnsi"/>
        </w:rPr>
        <w:fldChar w:fldCharType="end"/>
      </w:r>
      <w:r>
        <w:rPr>
          <w:rFonts w:cstheme="minorHAnsi"/>
        </w:rPr>
        <w:t xml:space="preserve">. </w:t>
      </w:r>
      <w:r w:rsidRPr="003130C6">
        <w:rPr>
          <w:rFonts w:cstheme="minorHAnsi"/>
          <w:color w:val="212121"/>
          <w:shd w:val="clear" w:color="auto" w:fill="FFFFFF"/>
        </w:rPr>
        <w:t xml:space="preserve"> </w:t>
      </w:r>
    </w:p>
    <w:p w14:paraId="1B70902B" w14:textId="77777777" w:rsidR="00D81D38" w:rsidRDefault="00D81D38" w:rsidP="00D81D38">
      <w:pPr>
        <w:autoSpaceDE w:val="0"/>
        <w:autoSpaceDN w:val="0"/>
        <w:adjustRightInd w:val="0"/>
        <w:spacing w:after="0" w:line="240" w:lineRule="auto"/>
        <w:rPr>
          <w:rFonts w:cstheme="minorHAnsi"/>
        </w:rPr>
      </w:pPr>
    </w:p>
    <w:p w14:paraId="4857794B" w14:textId="77777777" w:rsidR="00D81D38" w:rsidRDefault="00D81D38" w:rsidP="00D81D38">
      <w:pPr>
        <w:autoSpaceDE w:val="0"/>
        <w:autoSpaceDN w:val="0"/>
        <w:adjustRightInd w:val="0"/>
        <w:spacing w:after="0" w:line="240" w:lineRule="auto"/>
        <w:rPr>
          <w:rFonts w:ascii="Calibri" w:hAnsi="Calibri" w:cs="Calibri"/>
          <w:color w:val="131413"/>
        </w:rPr>
      </w:pPr>
      <w:r>
        <w:rPr>
          <w:rFonts w:cstheme="minorHAnsi"/>
        </w:rPr>
        <w:t>The second is the review of cultural safety strategies for palliative care in rural Indigenous communities in Canada, the United States, New Zealand and Australia. The review revealed a number of interventions incorporating the cultural and social forces in these populations. These included s</w:t>
      </w:r>
      <w:r w:rsidRPr="003247D8">
        <w:rPr>
          <w:rFonts w:cstheme="minorHAnsi"/>
        </w:rPr>
        <w:t>ymbolic or small gestures</w:t>
      </w:r>
      <w:r>
        <w:rPr>
          <w:rFonts w:cstheme="minorHAnsi"/>
        </w:rPr>
        <w:t xml:space="preserve"> </w:t>
      </w:r>
      <w:r w:rsidRPr="00C70E47">
        <w:rPr>
          <w:rFonts w:cstheme="minorHAnsi"/>
          <w:color w:val="131413"/>
        </w:rPr>
        <w:t xml:space="preserve">that </w:t>
      </w:r>
      <w:r w:rsidRPr="003A2286">
        <w:rPr>
          <w:rFonts w:cstheme="minorHAnsi"/>
          <w:color w:val="131413"/>
        </w:rPr>
        <w:t>welcome Indigenous palliative clients</w:t>
      </w:r>
      <w:r>
        <w:rPr>
          <w:rFonts w:cstheme="minorHAnsi"/>
          <w:color w:val="131413"/>
        </w:rPr>
        <w:t xml:space="preserve"> such as displaying Indigenous art, acknowledging National Aboriginal Day</w:t>
      </w:r>
      <w:r>
        <w:rPr>
          <w:rFonts w:cstheme="minorHAnsi"/>
        </w:rPr>
        <w:t xml:space="preserve">, integrating culturally appropriate food in menus and respecting spiritual practices even in the absence of spiritual care services (Schill). Other interventions involved </w:t>
      </w:r>
      <w:r w:rsidRPr="003247D8">
        <w:rPr>
          <w:rFonts w:cstheme="minorHAnsi"/>
        </w:rPr>
        <w:t>anticipating barriers to care</w:t>
      </w:r>
      <w:r>
        <w:rPr>
          <w:rFonts w:cstheme="minorHAnsi"/>
        </w:rPr>
        <w:t>,</w:t>
      </w:r>
      <w:r w:rsidRPr="003247D8">
        <w:rPr>
          <w:rFonts w:cstheme="minorHAnsi"/>
        </w:rPr>
        <w:t xml:space="preserve"> shared decision-making</w:t>
      </w:r>
      <w:r>
        <w:rPr>
          <w:rFonts w:cstheme="minorHAnsi"/>
        </w:rPr>
        <w:t xml:space="preserve"> that includes </w:t>
      </w:r>
      <w:r w:rsidRPr="003247D8">
        <w:rPr>
          <w:rFonts w:cstheme="minorHAnsi"/>
        </w:rPr>
        <w:t>active patient and family involvement</w:t>
      </w:r>
      <w:r>
        <w:rPr>
          <w:rFonts w:cstheme="minorHAnsi"/>
        </w:rPr>
        <w:t>,</w:t>
      </w:r>
      <w:r w:rsidRPr="003247D8">
        <w:rPr>
          <w:rFonts w:cstheme="minorHAnsi"/>
        </w:rPr>
        <w:t xml:space="preserve"> respectful, clear, and culturally appropriate communication</w:t>
      </w:r>
      <w:r>
        <w:rPr>
          <w:rFonts w:cstheme="minorHAnsi"/>
        </w:rPr>
        <w:t>,</w:t>
      </w:r>
      <w:r w:rsidRPr="003247D8">
        <w:rPr>
          <w:rFonts w:cstheme="minorHAnsi"/>
        </w:rPr>
        <w:t xml:space="preserve"> </w:t>
      </w:r>
      <w:r>
        <w:rPr>
          <w:rFonts w:cstheme="minorHAnsi"/>
        </w:rPr>
        <w:t xml:space="preserve">and </w:t>
      </w:r>
      <w:r w:rsidRPr="003247D8">
        <w:rPr>
          <w:rFonts w:cstheme="minorHAnsi"/>
        </w:rPr>
        <w:t>empower</w:t>
      </w:r>
      <w:r>
        <w:rPr>
          <w:rFonts w:cstheme="minorHAnsi"/>
        </w:rPr>
        <w:t>ing</w:t>
      </w:r>
      <w:r w:rsidRPr="003247D8">
        <w:rPr>
          <w:rFonts w:cstheme="minorHAnsi"/>
        </w:rPr>
        <w:t xml:space="preserve"> cultural identity</w:t>
      </w:r>
      <w:r>
        <w:rPr>
          <w:rFonts w:cstheme="minorHAnsi"/>
        </w:rPr>
        <w:t xml:space="preserve"> by </w:t>
      </w:r>
      <w:r w:rsidRPr="001627F7">
        <w:rPr>
          <w:rFonts w:ascii="Calibri" w:hAnsi="Calibri" w:cs="Calibri"/>
        </w:rPr>
        <w:t>acknowledging</w:t>
      </w:r>
      <w:r w:rsidRPr="001627F7">
        <w:rPr>
          <w:rFonts w:ascii="Calibri" w:hAnsi="Calibri" w:cs="Calibri"/>
          <w:color w:val="131413"/>
        </w:rPr>
        <w:t xml:space="preserve"> culturally-specific beliefs and traditions as legitimate during the palliative care process and are essential to decision-making </w:t>
      </w:r>
      <w:r>
        <w:rPr>
          <w:rFonts w:ascii="Calibri" w:hAnsi="Calibri" w:cs="Calibri"/>
          <w:color w:val="131413"/>
        </w:rPr>
        <w:fldChar w:fldCharType="begin">
          <w:fldData xml:space="preserve">PEVuZE5vdGU+PENpdGU+PEF1dGhvcj5TY2hpbGw8L0F1dGhvcj48WWVhcj4yMDE5PC9ZZWFyPjxS
ZWNOdW0+NzI8L1JlY051bT48RGlzcGxheVRleHQ+PHN0eWxlIGZhY2U9InN1cGVyc2NyaXB0Ij40
Mjwvc3R5bGU+PC9EaXNwbGF5VGV4dD48cmVjb3JkPjxyZWMtbnVtYmVyPjcyPC9yZWMtbnVtYmVy
Pjxmb3JlaWduLWtleXM+PGtleSBhcHA9IkVOIiBkYi1pZD0icjIwZmRwcHZjeHIycmllcHR3dXhk
cHpvZWE1enJ3d2RmOTJyIiB0aW1lc3RhbXA9IjE2NDM3MDY0OTMiPjcyPC9rZXk+PC9mb3JlaWdu
LWtleXM+PHJlZi10eXBlIG5hbWU9IkpvdXJuYWwgQXJ0aWNsZSI+MTc8L3JlZi10eXBlPjxjb250
cmlidXRvcnM+PGF1dGhvcnM+PGF1dGhvcj5TY2hpbGwsIEsuPC9hdXRob3I+PGF1dGhvcj5DYXhh
aiwgUy48L2F1dGhvcj48L2F1dGhvcnM+PC9jb250cmlidXRvcnM+PGF1dGgtYWRkcmVzcz4oU2No
aWxsKSBDdW1taW5nIFNjaG9vbCBvZiBNZWRpY2luZSwgQ29tbXVuaXR5IEhlYWx0aCBTY2llbmNl
cywgVW5pdmVyc2l0eSBvZiBDYWxnYXJ5LCBDYWxnYXJ5LCBBQiwgQ2FuYWRhIChDYXhhaikgU2No
b29sIG9mIE51cnNpbmcsIEZhY3VsdHkgb2YgSGVhbHRoIGFuZCBTb2NpYWwgRGV2ZWxvcG1lbnQs
IE9rYW5hZ2FuIENhbXB1cywgVW5pdmVyc2l0eSBvZiBCcml0aXNoIENvbHVtYmlhLCBLZWxvd25h
LCBCQywgQ2FuYWRhJiN4RDtLLiBTY2hpbGwsIEN1bW1pbmcgU2Nob29sIG9mIE1lZGljaW5lLCBD
b21tdW5pdHkgSGVhbHRoIFNjaWVuY2VzLCBVbml2ZXJzaXR5IG9mIENhbGdhcnksIENhbGdhcnks
IEFCLCBDYW5hZGEuIEUtbWFpbDoga3NjaGlsbEB1Y2FsZ2FyeS5jYTwvYXV0aC1hZGRyZXNzPjx0
aXRsZXM+PHRpdGxlPiYjeEQ7Q3VsdHVyYWwgc2FmZXR5IHN0cmF0ZWdpZXMgZm9yIHJ1cmFsIElu
ZGlnZW5vdXMgcGFsbGlhdGl2ZSBjYXJlOiBBIHNjb3BpbmcgcmV2aWV3PC90aXRsZT48c2Vjb25k
YXJ5LXRpdGxlPkJNQyBQYWxsaWF0aXZlIENhcmU8L3NlY29uZGFyeS10aXRsZT48L3RpdGxlcz48
dm9sdW1lPjE4KDEpIChubyBwYWdpbmF0aW9uKTwvdm9sdW1lPjxrZXl3b3Jkcz48a2V5d29yZD5D
dWx0dXJhbCBjb21wZXRlbmN5PC9rZXl3b3JkPjxrZXl3b3JkPkN1bHR1cmFsIHNhZmV0eTwva2V5
d29yZD48a2V5d29yZD5FbmQgb2YgbGlmZTwva2V5d29yZD48a2V5d29yZD5JbmRpZ2Vub3VzPC9r
ZXl3b3JkPjxrZXl3b3JkPlBhbGxpYXRpdmUgY2FyZTwva2V5d29yZD48a2V5d29yZD5hZG9wdGlv
bjwva2V5d29yZD48a2V5d29yZD5hZHVsdDwva2V5d29yZD48a2V5d29yZD5BdXN0cmFsaWE8L2tl
eXdvcmQ+PGtleXdvcmQ+YXdhcmVuZXNzPC9rZXl3b3JkPjxrZXl3b3JkPkNhbmFkYTwva2V5d29y
ZD48a2V5d29yZD5jYXRhbHlzaXM8L2tleXdvcmQ+PGtleXdvcmQ+Q2luYWhsPC9rZXl3b3JkPjxr
ZXl3b3JkPmNvbG9uaWFsaXNtPC9rZXl3b3JkPjxrZXl3b3JkPmN1bHR1cmFsIGNvbXBldGVuY2U8
L2tleXdvcmQ+PGtleXdvcmQ+RW1iYXNlPC9rZXl3b3JkPjxrZXl3b3JkPmZlbWFsZTwva2V5d29y
ZD48a2V5d29yZD5nZXN0dXJlPC9rZXl3b3JkPjxrZXl3b3JkPmdyZXkgbGl0ZXJhdHVyZTwva2V5
d29yZD48a2V5d29yZD5odW1hbjwva2V5d29yZD48a2V5d29yZD5pZGVudGl0eTwva2V5d29yZD48
a2V5d29yZD5tYWxlPC9rZXl3b3JkPjxrZXl3b3JkPk1lZGxpbmU8L2tleXdvcmQ+PGtleXdvcmQ+
TmV3IFplYWxhbmQ8L2tleXdvcmQ+PGtleXdvcmQ+cGFsbGlhdGl2ZSB0aGVyYXB5PC9rZXl3b3Jk
PjxrZXl3b3JkPnJhY2lzbTwva2V5d29yZD48a2V5d29yZD5yZXNwZWN0PC9rZXl3b3JkPjxrZXl3
b3JkPnJldmlldzwva2V5d29yZD48a2V5d29yZD5zaGFyZWQgZGVjaXNpb24gbWFraW5nPC9rZXl3
b3JkPjxrZXl3b3JkPnN5c3RlbWF0aWMgcmV2aWV3PC9rZXl3b3JkPjxrZXl3b3JkPnRlYW13b3Jr
PC9rZXl3b3JkPjxrZXl3b3JkPlVuaXRlZCBTdGF0ZXM8L2tleXdvcmQ+PC9rZXl3b3Jkcz48ZGF0
ZXM+PHllYXI+MjAxOTwveWVhcj48cHViLWRhdGVzPjxkYXRlPjE0IEZlYjwvZGF0ZT48L3B1Yi1k
YXRlcz48L2RhdGVzPjxpc2JuPjE0NzItNjg0WCAoZWxlY3Ryb25pYykmI3hEOzE0NzItNjg0WDwv
aXNibj48YWNjZXNzaW9uLW51bT42MjYzNjU0MzI8L2FjY2Vzc2lvbi1udW0+PHdvcmstdHlwZT5S
ZXZpZXc8L3dvcmstdHlwZT48dXJscz48cmVsYXRlZC11cmxzPjx1cmw+aHR0cDovL3d3dy5iaW9t
ZWRjZW50cmFsLmNvbS9ibWNwYWxsaWF0Y2FyZS88L3VybD48dXJsPmh0dHBzOi8vb3ZpZHNwLm92
aWQuY29tL292aWR3ZWIuY2dpP1Q9SlMmYW1wO0NTQz1ZJmFtcDtORVdTPU4mYW1wO1BBR0U9ZnVs
bHRleHQmYW1wO0Q9ZW1lZDIxJmFtcDtBTj02MjYzNjU0MzI8L3VybD48dXJsPmh0dHBzOi8vMTI1
ODAxMDgub2RzbHIuY29tL3Jlc29sdmVyL2Z1bGw/c2lkPU9WSUQ6ZW1lZDIxJmFtcDtnZW5yZT1h
cnRpY2xlJmFtcDtpZD1wbWlkOjMwNzY0ODEwJmFtcDtpZD1kb2k6MTAuMTE4NiUyRnMxMjkwNC0w
MTktMDQwNC15JmFtcDtpc3NuPTE0NzItNjg0WCZhbXA7dm9sdW1lPTE4JmFtcDtpc3N1ZT0xJmFt
cDtzcGFnZT00MDQmYW1wO3BhZ2VzPSZhbXA7ZGF0ZT0yMDE5JmFtcDt0aXRsZT1CTUMrUGFsbGlh
dGl2ZStDYXJlJmFtcDthdGl0bGU9Q3VsdHVyYWwrc2FmZXR5K3N0cmF0ZWdpZXMrZm9yK3J1cmFs
K0luZGlnZW5vdXMrcGFsbGlhdGl2ZStjYXJlJTNBK0Erc2NvcGluZytyZXZpZXcmYW1wO2F1bGFz
dD1TY2hpbGw8L3VybD48L3JlbGF0ZWQtdXJscz48L3VybHM+PGN1c3RvbTc+NDA0PC9jdXN0b203
PjxlbGVjdHJvbmljLXJlc291cmNlLW51bT5odHRwOi8vZHguZG9pLm9yZy8xMC4xMTg2L3MxMjkw
NC0wMTktMDQwNC15PC9lbGVjdHJvbmljLXJlc291cmNlLW51bT48cmVtb3RlLWRhdGFiYXNlLW5h
bWU+RU1CQVNFPC9yZW1vdGUtZGF0YWJhc2UtbmFtZT48cmVtb3RlLWRhdGFiYXNlLXByb3ZpZGVy
Pk92aWQgVGVjaG5vbG9naWVzPC9yZW1vdGUtZGF0YWJhc2UtcHJvdmlkZXI+PGxhbmd1YWdlPkVu
Z2xpc2g8L2xhbmd1YWdlPjwvcmVjb3JkPjwvQ2l0ZT48L0VuZE5vdGU+AG==
</w:fldData>
        </w:fldChar>
      </w:r>
      <w:r>
        <w:rPr>
          <w:rFonts w:ascii="Calibri" w:hAnsi="Calibri" w:cs="Calibri"/>
          <w:color w:val="131413"/>
        </w:rPr>
        <w:instrText xml:space="preserve"> ADDIN EN.CITE </w:instrText>
      </w:r>
      <w:r>
        <w:rPr>
          <w:rFonts w:ascii="Calibri" w:hAnsi="Calibri" w:cs="Calibri"/>
          <w:color w:val="131413"/>
        </w:rPr>
        <w:fldChar w:fldCharType="begin">
          <w:fldData xml:space="preserve">PEVuZE5vdGU+PENpdGU+PEF1dGhvcj5TY2hpbGw8L0F1dGhvcj48WWVhcj4yMDE5PC9ZZWFyPjxS
ZWNOdW0+NzI8L1JlY051bT48RGlzcGxheVRleHQ+PHN0eWxlIGZhY2U9InN1cGVyc2NyaXB0Ij40
Mjwvc3R5bGU+PC9EaXNwbGF5VGV4dD48cmVjb3JkPjxyZWMtbnVtYmVyPjcyPC9yZWMtbnVtYmVy
Pjxmb3JlaWduLWtleXM+PGtleSBhcHA9IkVOIiBkYi1pZD0icjIwZmRwcHZjeHIycmllcHR3dXhk
cHpvZWE1enJ3d2RmOTJyIiB0aW1lc3RhbXA9IjE2NDM3MDY0OTMiPjcyPC9rZXk+PC9mb3JlaWdu
LWtleXM+PHJlZi10eXBlIG5hbWU9IkpvdXJuYWwgQXJ0aWNsZSI+MTc8L3JlZi10eXBlPjxjb250
cmlidXRvcnM+PGF1dGhvcnM+PGF1dGhvcj5TY2hpbGwsIEsuPC9hdXRob3I+PGF1dGhvcj5DYXhh
aiwgUy48L2F1dGhvcj48L2F1dGhvcnM+PC9jb250cmlidXRvcnM+PGF1dGgtYWRkcmVzcz4oU2No
aWxsKSBDdW1taW5nIFNjaG9vbCBvZiBNZWRpY2luZSwgQ29tbXVuaXR5IEhlYWx0aCBTY2llbmNl
cywgVW5pdmVyc2l0eSBvZiBDYWxnYXJ5LCBDYWxnYXJ5LCBBQiwgQ2FuYWRhIChDYXhhaikgU2No
b29sIG9mIE51cnNpbmcsIEZhY3VsdHkgb2YgSGVhbHRoIGFuZCBTb2NpYWwgRGV2ZWxvcG1lbnQs
IE9rYW5hZ2FuIENhbXB1cywgVW5pdmVyc2l0eSBvZiBCcml0aXNoIENvbHVtYmlhLCBLZWxvd25h
LCBCQywgQ2FuYWRhJiN4RDtLLiBTY2hpbGwsIEN1bW1pbmcgU2Nob29sIG9mIE1lZGljaW5lLCBD
b21tdW5pdHkgSGVhbHRoIFNjaWVuY2VzLCBVbml2ZXJzaXR5IG9mIENhbGdhcnksIENhbGdhcnks
IEFCLCBDYW5hZGEuIEUtbWFpbDoga3NjaGlsbEB1Y2FsZ2FyeS5jYTwvYXV0aC1hZGRyZXNzPjx0
aXRsZXM+PHRpdGxlPiYjeEQ7Q3VsdHVyYWwgc2FmZXR5IHN0cmF0ZWdpZXMgZm9yIHJ1cmFsIElu
ZGlnZW5vdXMgcGFsbGlhdGl2ZSBjYXJlOiBBIHNjb3BpbmcgcmV2aWV3PC90aXRsZT48c2Vjb25k
YXJ5LXRpdGxlPkJNQyBQYWxsaWF0aXZlIENhcmU8L3NlY29uZGFyeS10aXRsZT48L3RpdGxlcz48
dm9sdW1lPjE4KDEpIChubyBwYWdpbmF0aW9uKTwvdm9sdW1lPjxrZXl3b3Jkcz48a2V5d29yZD5D
dWx0dXJhbCBjb21wZXRlbmN5PC9rZXl3b3JkPjxrZXl3b3JkPkN1bHR1cmFsIHNhZmV0eTwva2V5
d29yZD48a2V5d29yZD5FbmQgb2YgbGlmZTwva2V5d29yZD48a2V5d29yZD5JbmRpZ2Vub3VzPC9r
ZXl3b3JkPjxrZXl3b3JkPlBhbGxpYXRpdmUgY2FyZTwva2V5d29yZD48a2V5d29yZD5hZG9wdGlv
bjwva2V5d29yZD48a2V5d29yZD5hZHVsdDwva2V5d29yZD48a2V5d29yZD5BdXN0cmFsaWE8L2tl
eXdvcmQ+PGtleXdvcmQ+YXdhcmVuZXNzPC9rZXl3b3JkPjxrZXl3b3JkPkNhbmFkYTwva2V5d29y
ZD48a2V5d29yZD5jYXRhbHlzaXM8L2tleXdvcmQ+PGtleXdvcmQ+Q2luYWhsPC9rZXl3b3JkPjxr
ZXl3b3JkPmNvbG9uaWFsaXNtPC9rZXl3b3JkPjxrZXl3b3JkPmN1bHR1cmFsIGNvbXBldGVuY2U8
L2tleXdvcmQ+PGtleXdvcmQ+RW1iYXNlPC9rZXl3b3JkPjxrZXl3b3JkPmZlbWFsZTwva2V5d29y
ZD48a2V5d29yZD5nZXN0dXJlPC9rZXl3b3JkPjxrZXl3b3JkPmdyZXkgbGl0ZXJhdHVyZTwva2V5
d29yZD48a2V5d29yZD5odW1hbjwva2V5d29yZD48a2V5d29yZD5pZGVudGl0eTwva2V5d29yZD48
a2V5d29yZD5tYWxlPC9rZXl3b3JkPjxrZXl3b3JkPk1lZGxpbmU8L2tleXdvcmQ+PGtleXdvcmQ+
TmV3IFplYWxhbmQ8L2tleXdvcmQ+PGtleXdvcmQ+cGFsbGlhdGl2ZSB0aGVyYXB5PC9rZXl3b3Jk
PjxrZXl3b3JkPnJhY2lzbTwva2V5d29yZD48a2V5d29yZD5yZXNwZWN0PC9rZXl3b3JkPjxrZXl3
b3JkPnJldmlldzwva2V5d29yZD48a2V5d29yZD5zaGFyZWQgZGVjaXNpb24gbWFraW5nPC9rZXl3
b3JkPjxrZXl3b3JkPnN5c3RlbWF0aWMgcmV2aWV3PC9rZXl3b3JkPjxrZXl3b3JkPnRlYW13b3Jr
PC9rZXl3b3JkPjxrZXl3b3JkPlVuaXRlZCBTdGF0ZXM8L2tleXdvcmQ+PC9rZXl3b3Jkcz48ZGF0
ZXM+PHllYXI+MjAxOTwveWVhcj48cHViLWRhdGVzPjxkYXRlPjE0IEZlYjwvZGF0ZT48L3B1Yi1k
YXRlcz48L2RhdGVzPjxpc2JuPjE0NzItNjg0WCAoZWxlY3Ryb25pYykmI3hEOzE0NzItNjg0WDwv
aXNibj48YWNjZXNzaW9uLW51bT42MjYzNjU0MzI8L2FjY2Vzc2lvbi1udW0+PHdvcmstdHlwZT5S
ZXZpZXc8L3dvcmstdHlwZT48dXJscz48cmVsYXRlZC11cmxzPjx1cmw+aHR0cDovL3d3dy5iaW9t
ZWRjZW50cmFsLmNvbS9ibWNwYWxsaWF0Y2FyZS88L3VybD48dXJsPmh0dHBzOi8vb3ZpZHNwLm92
aWQuY29tL292aWR3ZWIuY2dpP1Q9SlMmYW1wO0NTQz1ZJmFtcDtORVdTPU4mYW1wO1BBR0U9ZnVs
bHRleHQmYW1wO0Q9ZW1lZDIxJmFtcDtBTj02MjYzNjU0MzI8L3VybD48dXJsPmh0dHBzOi8vMTI1
ODAxMDgub2RzbHIuY29tL3Jlc29sdmVyL2Z1bGw/c2lkPU9WSUQ6ZW1lZDIxJmFtcDtnZW5yZT1h
cnRpY2xlJmFtcDtpZD1wbWlkOjMwNzY0ODEwJmFtcDtpZD1kb2k6MTAuMTE4NiUyRnMxMjkwNC0w
MTktMDQwNC15JmFtcDtpc3NuPTE0NzItNjg0WCZhbXA7dm9sdW1lPTE4JmFtcDtpc3N1ZT0xJmFt
cDtzcGFnZT00MDQmYW1wO3BhZ2VzPSZhbXA7ZGF0ZT0yMDE5JmFtcDt0aXRsZT1CTUMrUGFsbGlh
dGl2ZStDYXJlJmFtcDthdGl0bGU9Q3VsdHVyYWwrc2FmZXR5K3N0cmF0ZWdpZXMrZm9yK3J1cmFs
K0luZGlnZW5vdXMrcGFsbGlhdGl2ZStjYXJlJTNBK0Erc2NvcGluZytyZXZpZXcmYW1wO2F1bGFz
dD1TY2hpbGw8L3VybD48L3JlbGF0ZWQtdXJscz48L3VybHM+PGN1c3RvbTc+NDA0PC9jdXN0b203
PjxlbGVjdHJvbmljLXJlc291cmNlLW51bT5odHRwOi8vZHguZG9pLm9yZy8xMC4xMTg2L3MxMjkw
NC0wMTktMDQwNC15PC9lbGVjdHJvbmljLXJlc291cmNlLW51bT48cmVtb3RlLWRhdGFiYXNlLW5h
bWU+RU1CQVNFPC9yZW1vdGUtZGF0YWJhc2UtbmFtZT48cmVtb3RlLWRhdGFiYXNlLXByb3ZpZGVy
Pk92aWQgVGVjaG5vbG9naWVzPC9yZW1vdGUtZGF0YWJhc2UtcHJvdmlkZXI+PGxhbmd1YWdlPkVu
Z2xpc2g8L2xhbmd1YWdlPjwvcmVjb3JkPjwvQ2l0ZT48L0VuZE5vdGU+AG==
</w:fldData>
        </w:fldChar>
      </w:r>
      <w:r>
        <w:rPr>
          <w:rFonts w:ascii="Calibri" w:hAnsi="Calibri" w:cs="Calibri"/>
          <w:color w:val="131413"/>
        </w:rPr>
        <w:instrText xml:space="preserve"> ADDIN EN.CITE.DATA </w:instrText>
      </w:r>
      <w:r>
        <w:rPr>
          <w:rFonts w:ascii="Calibri" w:hAnsi="Calibri" w:cs="Calibri"/>
          <w:color w:val="131413"/>
        </w:rPr>
      </w:r>
      <w:r>
        <w:rPr>
          <w:rFonts w:ascii="Calibri" w:hAnsi="Calibri" w:cs="Calibri"/>
          <w:color w:val="131413"/>
        </w:rPr>
        <w:fldChar w:fldCharType="end"/>
      </w:r>
      <w:r>
        <w:rPr>
          <w:rFonts w:ascii="Calibri" w:hAnsi="Calibri" w:cs="Calibri"/>
          <w:color w:val="131413"/>
        </w:rPr>
      </w:r>
      <w:r>
        <w:rPr>
          <w:rFonts w:ascii="Calibri" w:hAnsi="Calibri" w:cs="Calibri"/>
          <w:color w:val="131413"/>
        </w:rPr>
        <w:fldChar w:fldCharType="separate"/>
      </w:r>
      <w:r w:rsidRPr="00975983">
        <w:rPr>
          <w:rFonts w:ascii="Calibri" w:hAnsi="Calibri" w:cs="Calibri"/>
          <w:noProof/>
          <w:color w:val="131413"/>
          <w:vertAlign w:val="superscript"/>
        </w:rPr>
        <w:t>42</w:t>
      </w:r>
      <w:r>
        <w:rPr>
          <w:rFonts w:ascii="Calibri" w:hAnsi="Calibri" w:cs="Calibri"/>
          <w:color w:val="131413"/>
        </w:rPr>
        <w:fldChar w:fldCharType="end"/>
      </w:r>
      <w:r w:rsidRPr="001627F7">
        <w:rPr>
          <w:rFonts w:ascii="Calibri" w:hAnsi="Calibri" w:cs="Calibri"/>
          <w:color w:val="131413"/>
        </w:rPr>
        <w:t>.</w:t>
      </w:r>
    </w:p>
    <w:p w14:paraId="5ED50A83" w14:textId="77777777" w:rsidR="00D81D38" w:rsidRPr="001D2020" w:rsidRDefault="00D81D38" w:rsidP="00D81D38">
      <w:pPr>
        <w:autoSpaceDE w:val="0"/>
        <w:autoSpaceDN w:val="0"/>
        <w:adjustRightInd w:val="0"/>
        <w:spacing w:after="0" w:line="240" w:lineRule="auto"/>
        <w:rPr>
          <w:rFonts w:ascii="Calibri" w:hAnsi="Calibri" w:cs="Calibri"/>
          <w:color w:val="131413"/>
        </w:rPr>
      </w:pPr>
    </w:p>
    <w:p w14:paraId="2E011C62" w14:textId="77777777" w:rsidR="00D81D38" w:rsidRDefault="00D81D38" w:rsidP="00D81D38">
      <w:r>
        <w:t>The cultural adaptations described by the remaining reviews are grouped according to whether surface (matching materials or messages to observable characteristics) or deep cultural adaptations (</w:t>
      </w:r>
      <w:r w:rsidRPr="003130C6">
        <w:rPr>
          <w:rFonts w:cstheme="minorHAnsi"/>
          <w:color w:val="212121"/>
          <w:shd w:val="clear" w:color="auto" w:fill="FFFFFF"/>
        </w:rPr>
        <w:t>incorporating cultural, social, historical, environmental and psychological forces</w:t>
      </w:r>
      <w:r>
        <w:rPr>
          <w:rFonts w:cstheme="minorHAnsi"/>
          <w:color w:val="212121"/>
          <w:shd w:val="clear" w:color="auto" w:fill="FFFFFF"/>
        </w:rPr>
        <w:t xml:space="preserve"> into interventions) </w:t>
      </w:r>
      <w:r>
        <w:t xml:space="preserve">were used.  </w:t>
      </w:r>
    </w:p>
    <w:p w14:paraId="7BAA9871" w14:textId="77777777" w:rsidR="00D81D38" w:rsidRPr="002D58F6" w:rsidRDefault="00D81D38" w:rsidP="00D81D38">
      <w:pPr>
        <w:pStyle w:val="Heading6"/>
      </w:pPr>
      <w:r>
        <w:t>Surface cultural adaptations</w:t>
      </w:r>
    </w:p>
    <w:p w14:paraId="5AA713C5" w14:textId="77777777" w:rsidR="00D81D38" w:rsidRDefault="00D81D38" w:rsidP="00D81D38">
      <w:r>
        <w:t xml:space="preserve">In terms of materials, culturally adapted end-of-life care involved providing bilingual materials and using creative and diverse approaches including video soap opera (telenovela) targeting the Hispanic community in the US </w:t>
      </w:r>
      <w:r>
        <w:fldChar w:fldCharType="begin">
          <w:fldData xml:space="preserve">PEVuZE5vdGU+PENpdGU+PEF1dGhvcj5IYW5rZXJzb248L0F1dGhvcj48WWVhcj4yMDEyPC9ZZWFy
PjxSZWNOdW0+MTQwPC9SZWNOdW0+PERpc3BsYXlUZXh0PjxzdHlsZSBmYWNlPSJzdXBlcnNjcmlw
dCI+Mzk8L3N0eWxlPjwvRGlzcGxheVRleHQ+PHJlY29yZD48cmVjLW51bWJlcj4xNDA8L3JlYy1u
dW1iZXI+PGZvcmVpZ24ta2V5cz48a2V5IGFwcD0iRU4iIGRiLWlkPSJyMjBmZHBwdmN4cjJyaWVw
dHd1eGRwem9lYTV6cnd3ZGY5MnIiIHRpbWVzdGFtcD0iMTY0MzcwNjQ5NSI+MTQwPC9rZXk+PC9m
b3JlaWduLWtleXM+PHJlZi10eXBlIG5hbWU9IkpvdXJuYWwgQXJ0aWNsZSI+MTc8L3JlZi10eXBl
Pjxjb250cmlidXRvcnM+PGF1dGhvcnM+PGF1dGhvcj5IYW5rZXJzb24sIFMuIEguPC9hdXRob3I+
PGF1dGhvcj5XZWlzc21hbiwgTS4gTS48L2F1dGhvcj48L2F1dGhvcnM+PC9jb250cmlidXRvcnM+
PGF1dGgtYWRkcmVzcz4oSGFua2Vyc29uLCBXZWlzc21hbikgRGVwYXJ0bWVudCBvZiBQc3ljaGlh
dHJ5LCBDb2x1bWJpYSBVbml2ZXJzaXR5IENvbGxlZ2Ugb2YgUGh5c2ljaWFucyBhbmQgU3VyZ2Vv
bnMsIE5ldyBZb3JrIENpdHksIE5ZLCBVbml0ZWQgU3RhdGVzIChIYW5rZXJzb24sIFdlaXNzbWFu
KSBEZXBhcnRtZW50IG9mIEVwaWRlbWlvbG9neSwgTmV3IFlvcmsgU3RhdGUgUHN5Y2hpYXRyaWMg
SW5zdGl0dXRlLCAxMDUxIFJpdmVyc2lkZSBEci4sIE5ldyBZb3JrLCBOWSAxMDAzMiwgVW5pdGVk
IFN0YXRlcyYjeEQ7Uy5ILiBIYW5rZXJzb24sIERlcGFydG1lbnQgb2YgUHN5Y2hpYXRyeSwgQ29s
dW1iaWEgVW5pdmVyc2l0eSBDb2xsZWdlIG9mIFBoeXNpY2lhbnMgYW5kIFN1cmdlb25zLCBOZXcg
WW9yayBDaXR5LCBOWSwgVW5pdGVkIFN0YXRlcy4gRS1tYWlsOiBoYW5rZXJzc0BueXNwaS5jb2x1
bWJpYS5lZHU8L2F1dGgtYWRkcmVzcz48dGl0bGVzPjx0aXRsZT5DaHVyY2gtYmFzZWQgaGVhbHRo
IHByb2dyYW1zIGZvciBtZW50YWwgZGlzb3JkZXJzIGFtb25nIGFmcmljYW4gYW1lcmljYW5zOiBB
IHJldmlldzwvdGl0bGU+PHNlY29uZGFyeS10aXRsZT5Qc3ljaGlhdHJpYyBTZXJ2aWNlczwvc2Vj
b25kYXJ5LXRpdGxlPjwvdGl0bGVzPjxwYWdlcz4yNDMtMjQ5PC9wYWdlcz48dm9sdW1lPjYzKDMp
PC92b2x1bWU+PGtleXdvcmRzPjxrZXl3b3JkPkFmcmljYW4gQW1lcmljYW48L2tleXdvcmQ+PGtl
eXdvcmQ+ZGVwcmVzc2lvbjwva2V5d29yZD48a2V5d29yZD5mZWFzaWJpbGl0eSBzdHVkeTwva2V5
d29yZD48a2V5d29yZD5oZWFsdGggcHJvZ3JhbTwva2V5d29yZD48a2V5d29yZD5oZWFsdGggcHJv
bW90aW9uPC9rZXl3b3JkPjxrZXl3b3JkPmh1bWFuPC9rZXl3b3JkPjxrZXl3b3JkPm1lbnRhbCBk
aXNlYXNlPC9rZXl3b3JkPjxrZXl3b3JkPm1lbnRhbCBoZWFsdGggY2FyZTwva2V5d29yZD48a2V5
d29yZD5tZW50YWwgaGVhbHRoIHNlcnZpY2U8L2tleXdvcmQ+PGtleXdvcmQ+cmFjZSBkaWZmZXJl
bmNlPC9rZXl3b3JkPjxrZXl3b3JkPnJlbGlnaW9uPC9rZXl3b3JkPjxrZXl3b3JkPnJldmlldzwv
a2V5d29yZD48a2V5d29yZD5zdWJzdGFuY2UgYWJ1c2U8L2tleXdvcmQ+PGtleXdvcmQ+c3lzdGVt
YXRpYyByZXZpZXc8L2tleXdvcmQ+PC9rZXl3b3Jkcz48ZGF0ZXM+PHllYXI+MjAxMjwveWVhcj48
cHViLWRhdGVzPjxkYXRlPjAxIE1hcjwvZGF0ZT48L3B1Yi1kYXRlcz48L2RhdGVzPjxpc2JuPjEw
NzUtMjczMCYjeEQ7MTU1Ny05NzAwPC9pc2JuPjxhY2Nlc3Npb24tbnVtPjM2NDQzMDUyOTwvYWNj
ZXNzaW9uLW51bT48d29yay10eXBlPlJldmlldzwvd29yay10eXBlPjx1cmxzPjxyZWxhdGVkLXVy
bHM+PHVybD5odHRwOi8vcHMucHN5Y2hpYXRyeW9ubGluZS5vcmcvZGF0YS9Kb3VybmFscy9QU1Mv
MjAzMzUvcHNzNjMwM18wMjQzLnBkZjwvdXJsPjx1cmw+aHR0cHM6Ly9vdmlkc3Aub3ZpZC5jb20v
b3ZpZHdlYi5jZ2k/VD1KUyZhbXA7Q1NDPVkmYW1wO05FV1M9TiZhbXA7UEFHRT1mdWxsdGV4dCZh
bXA7RD1lbWVkMTMmYW1wO0FOPTM2NDQzMDUyOTwvdXJsPjx1cmw+aHR0cHM6Ly8xMjU4MDEwOC5v
ZHNsci5jb20vcmVzb2x2ZXIvZnVsbD9zaWQ9T1ZJRDplbWVkMTMmYW1wO2dlbnJlPWFydGljbGUm
YW1wO2lkPXBtaWQ6MjIzODg1MjkmYW1wO2lkPWRvaToxMC4xMTc2JTJGYXBwaS5wcy4yMDExMDAy
MTYmYW1wO2lzc249MTA3NS0yNzMwJmFtcDt2b2x1bWU9NjMmYW1wO2lzc3VlPTMmYW1wO3NwYWdl
PTI0MyZhbXA7cGFnZXM9MjQzLTI0OSZhbXA7ZGF0ZT0yMDEyJmFtcDt0aXRsZT1Qc3ljaGlhdHJp
YytTZXJ2aWNlcyZhbXA7YXRpdGxlPUNodXJjaC1iYXNlZCtoZWFsdGgrcHJvZ3JhbXMrZm9yK21l
bnRhbCtkaXNvcmRlcnMrYW1vbmcrYWZyaWNhbithbWVyaWNhbnMlM0ErQStyZXZpZXcmYW1wO2F1
bGFzdD1IYW5rZXJzb248L3VybD48L3JlbGF0ZWQtdXJscz48L3VybHM+PGVsZWN0cm9uaWMtcmVz
b3VyY2UtbnVtPmh0dHA6Ly9keC5kb2kub3JnLzEwLjExNzYvYXBwaS5wcy4yMDExMDAyMTY8L2Vs
ZWN0cm9uaWMtcmVzb3VyY2UtbnVtPjxyZW1vdGUtZGF0YWJhc2UtbmFtZT5FTUJBU0U8L3JlbW90
ZS1kYXRhYmFzZS1uYW1lPjxyZW1vdGUtZGF0YWJhc2UtcHJvdmlkZXI+T3ZpZCBUZWNobm9sb2dp
ZXM8L3JlbW90ZS1kYXRhYmFzZS1wcm92aWRlcj48bGFuZ3VhZ2U+RW5nbGlzaDwvbGFuZ3VhZ2U+
PC9yZWNvcmQ+PC9DaXRlPjwvRW5kTm90ZT4A
</w:fldData>
        </w:fldChar>
      </w:r>
      <w:r>
        <w:instrText xml:space="preserve"> ADDIN EN.CITE </w:instrText>
      </w:r>
      <w:r>
        <w:fldChar w:fldCharType="begin">
          <w:fldData xml:space="preserve">PEVuZE5vdGU+PENpdGU+PEF1dGhvcj5IYW5rZXJzb248L0F1dGhvcj48WWVhcj4yMDEyPC9ZZWFy
PjxSZWNOdW0+MTQwPC9SZWNOdW0+PERpc3BsYXlUZXh0PjxzdHlsZSBmYWNlPSJzdXBlcnNjcmlw
dCI+Mzk8L3N0eWxlPjwvRGlzcGxheVRleHQ+PHJlY29yZD48cmVjLW51bWJlcj4xNDA8L3JlYy1u
dW1iZXI+PGZvcmVpZ24ta2V5cz48a2V5IGFwcD0iRU4iIGRiLWlkPSJyMjBmZHBwdmN4cjJyaWVw
dHd1eGRwem9lYTV6cnd3ZGY5MnIiIHRpbWVzdGFtcD0iMTY0MzcwNjQ5NSI+MTQwPC9rZXk+PC9m
b3JlaWduLWtleXM+PHJlZi10eXBlIG5hbWU9IkpvdXJuYWwgQXJ0aWNsZSI+MTc8L3JlZi10eXBl
Pjxjb250cmlidXRvcnM+PGF1dGhvcnM+PGF1dGhvcj5IYW5rZXJzb24sIFMuIEguPC9hdXRob3I+
PGF1dGhvcj5XZWlzc21hbiwgTS4gTS48L2F1dGhvcj48L2F1dGhvcnM+PC9jb250cmlidXRvcnM+
PGF1dGgtYWRkcmVzcz4oSGFua2Vyc29uLCBXZWlzc21hbikgRGVwYXJ0bWVudCBvZiBQc3ljaGlh
dHJ5LCBDb2x1bWJpYSBVbml2ZXJzaXR5IENvbGxlZ2Ugb2YgUGh5c2ljaWFucyBhbmQgU3VyZ2Vv
bnMsIE5ldyBZb3JrIENpdHksIE5ZLCBVbml0ZWQgU3RhdGVzIChIYW5rZXJzb24sIFdlaXNzbWFu
KSBEZXBhcnRtZW50IG9mIEVwaWRlbWlvbG9neSwgTmV3IFlvcmsgU3RhdGUgUHN5Y2hpYXRyaWMg
SW5zdGl0dXRlLCAxMDUxIFJpdmVyc2lkZSBEci4sIE5ldyBZb3JrLCBOWSAxMDAzMiwgVW5pdGVk
IFN0YXRlcyYjeEQ7Uy5ILiBIYW5rZXJzb24sIERlcGFydG1lbnQgb2YgUHN5Y2hpYXRyeSwgQ29s
dW1iaWEgVW5pdmVyc2l0eSBDb2xsZWdlIG9mIFBoeXNpY2lhbnMgYW5kIFN1cmdlb25zLCBOZXcg
WW9yayBDaXR5LCBOWSwgVW5pdGVkIFN0YXRlcy4gRS1tYWlsOiBoYW5rZXJzc0BueXNwaS5jb2x1
bWJpYS5lZHU8L2F1dGgtYWRkcmVzcz48dGl0bGVzPjx0aXRsZT5DaHVyY2gtYmFzZWQgaGVhbHRo
IHByb2dyYW1zIGZvciBtZW50YWwgZGlzb3JkZXJzIGFtb25nIGFmcmljYW4gYW1lcmljYW5zOiBB
IHJldmlldzwvdGl0bGU+PHNlY29uZGFyeS10aXRsZT5Qc3ljaGlhdHJpYyBTZXJ2aWNlczwvc2Vj
b25kYXJ5LXRpdGxlPjwvdGl0bGVzPjxwYWdlcz4yNDMtMjQ5PC9wYWdlcz48dm9sdW1lPjYzKDMp
PC92b2x1bWU+PGtleXdvcmRzPjxrZXl3b3JkPkFmcmljYW4gQW1lcmljYW48L2tleXdvcmQ+PGtl
eXdvcmQ+ZGVwcmVzc2lvbjwva2V5d29yZD48a2V5d29yZD5mZWFzaWJpbGl0eSBzdHVkeTwva2V5
d29yZD48a2V5d29yZD5oZWFsdGggcHJvZ3JhbTwva2V5d29yZD48a2V5d29yZD5oZWFsdGggcHJv
bW90aW9uPC9rZXl3b3JkPjxrZXl3b3JkPmh1bWFuPC9rZXl3b3JkPjxrZXl3b3JkPm1lbnRhbCBk
aXNlYXNlPC9rZXl3b3JkPjxrZXl3b3JkPm1lbnRhbCBoZWFsdGggY2FyZTwva2V5d29yZD48a2V5
d29yZD5tZW50YWwgaGVhbHRoIHNlcnZpY2U8L2tleXdvcmQ+PGtleXdvcmQ+cmFjZSBkaWZmZXJl
bmNlPC9rZXl3b3JkPjxrZXl3b3JkPnJlbGlnaW9uPC9rZXl3b3JkPjxrZXl3b3JkPnJldmlldzwv
a2V5d29yZD48a2V5d29yZD5zdWJzdGFuY2UgYWJ1c2U8L2tleXdvcmQ+PGtleXdvcmQ+c3lzdGVt
YXRpYyByZXZpZXc8L2tleXdvcmQ+PC9rZXl3b3Jkcz48ZGF0ZXM+PHllYXI+MjAxMjwveWVhcj48
cHViLWRhdGVzPjxkYXRlPjAxIE1hcjwvZGF0ZT48L3B1Yi1kYXRlcz48L2RhdGVzPjxpc2JuPjEw
NzUtMjczMCYjeEQ7MTU1Ny05NzAwPC9pc2JuPjxhY2Nlc3Npb24tbnVtPjM2NDQzMDUyOTwvYWNj
ZXNzaW9uLW51bT48d29yay10eXBlPlJldmlldzwvd29yay10eXBlPjx1cmxzPjxyZWxhdGVkLXVy
bHM+PHVybD5odHRwOi8vcHMucHN5Y2hpYXRyeW9ubGluZS5vcmcvZGF0YS9Kb3VybmFscy9QU1Mv
MjAzMzUvcHNzNjMwM18wMjQzLnBkZjwvdXJsPjx1cmw+aHR0cHM6Ly9vdmlkc3Aub3ZpZC5jb20v
b3ZpZHdlYi5jZ2k/VD1KUyZhbXA7Q1NDPVkmYW1wO05FV1M9TiZhbXA7UEFHRT1mdWxsdGV4dCZh
bXA7RD1lbWVkMTMmYW1wO0FOPTM2NDQzMDUyOTwvdXJsPjx1cmw+aHR0cHM6Ly8xMjU4MDEwOC5v
ZHNsci5jb20vcmVzb2x2ZXIvZnVsbD9zaWQ9T1ZJRDplbWVkMTMmYW1wO2dlbnJlPWFydGljbGUm
YW1wO2lkPXBtaWQ6MjIzODg1MjkmYW1wO2lkPWRvaToxMC4xMTc2JTJGYXBwaS5wcy4yMDExMDAy
MTYmYW1wO2lzc249MTA3NS0yNzMwJmFtcDt2b2x1bWU9NjMmYW1wO2lzc3VlPTMmYW1wO3NwYWdl
PTI0MyZhbXA7cGFnZXM9MjQzLTI0OSZhbXA7ZGF0ZT0yMDEyJmFtcDt0aXRsZT1Qc3ljaGlhdHJp
YytTZXJ2aWNlcyZhbXA7YXRpdGxlPUNodXJjaC1iYXNlZCtoZWFsdGgrcHJvZ3JhbXMrZm9yK21l
bnRhbCtkaXNvcmRlcnMrYW1vbmcrYWZyaWNhbithbWVyaWNhbnMlM0ErQStyZXZpZXcmYW1wO2F1
bGFzdD1IYW5rZXJzb248L3VybD48L3JlbGF0ZWQtdXJscz48L3VybHM+PGVsZWN0cm9uaWMtcmVz
b3VyY2UtbnVtPmh0dHA6Ly9keC5kb2kub3JnLzEwLjExNzYvYXBwaS5wcy4yMDExMDAyMTY8L2Vs
ZWN0cm9uaWMtcmVzb3VyY2UtbnVtPjxyZW1vdGUtZGF0YWJhc2UtbmFtZT5FTUJBU0U8L3JlbW90
ZS1kYXRhYmFzZS1uYW1lPjxyZW1vdGUtZGF0YWJhc2UtcHJvdmlkZXI+T3ZpZCBUZWNobm9sb2dp
ZXM8L3JlbW90ZS1kYXRhYmFzZS1wcm92aWRlcj48bGFuZ3VhZ2U+RW5nbGlzaDwvbGFuZ3VhZ2U+
PC9yZWNvcmQ+PC9DaXRlPjwvRW5kTm90ZT4A
</w:fldData>
        </w:fldChar>
      </w:r>
      <w:r>
        <w:instrText xml:space="preserve"> ADDIN EN.CITE.DATA </w:instrText>
      </w:r>
      <w:r>
        <w:fldChar w:fldCharType="end"/>
      </w:r>
      <w:r>
        <w:fldChar w:fldCharType="separate"/>
      </w:r>
      <w:r w:rsidRPr="00975983">
        <w:rPr>
          <w:noProof/>
          <w:vertAlign w:val="superscript"/>
        </w:rPr>
        <w:t>39</w:t>
      </w:r>
      <w:r>
        <w:fldChar w:fldCharType="end"/>
      </w:r>
      <w:r>
        <w:t>.</w:t>
      </w:r>
    </w:p>
    <w:p w14:paraId="56AE5BFC" w14:textId="77777777" w:rsidR="00D81D38" w:rsidRDefault="00D81D38" w:rsidP="00D81D38">
      <w:pPr>
        <w:pStyle w:val="Heading6"/>
        <w:rPr>
          <w:shd w:val="clear" w:color="auto" w:fill="FFFFFF"/>
        </w:rPr>
      </w:pPr>
      <w:r>
        <w:rPr>
          <w:shd w:val="clear" w:color="auto" w:fill="FFFFFF"/>
        </w:rPr>
        <w:t>Deep cultural adaptations</w:t>
      </w:r>
    </w:p>
    <w:p w14:paraId="7A0BB034" w14:textId="77777777" w:rsidR="00D81D38" w:rsidRDefault="00D81D38" w:rsidP="00D81D38">
      <w:pPr>
        <w:autoSpaceDE w:val="0"/>
        <w:autoSpaceDN w:val="0"/>
        <w:adjustRightInd w:val="0"/>
        <w:spacing w:after="0" w:line="240" w:lineRule="auto"/>
        <w:rPr>
          <w:rFonts w:cstheme="minorHAnsi"/>
        </w:rPr>
      </w:pPr>
      <w:r>
        <w:t xml:space="preserve">Deep cultural adaptations for mental health programmes targeting African Americans involved emphasizing black culture and spirituality, including using Churches as a setting for the intervention, involving Church mentors, distributing gospel music and Biblical scriptures, and including prayer </w:t>
      </w:r>
      <w:r>
        <w:fldChar w:fldCharType="begin">
          <w:fldData xml:space="preserve">PEVuZE5vdGU+PENpdGU+PEF1dGhvcj5IYW5rZXJzb248L0F1dGhvcj48WWVhcj4yMDEyPC9ZZWFy
PjxSZWNOdW0+MTQwPC9SZWNOdW0+PERpc3BsYXlUZXh0PjxzdHlsZSBmYWNlPSJzdXBlcnNjcmlw
dCI+Mzk8L3N0eWxlPjwvRGlzcGxheVRleHQ+PHJlY29yZD48cmVjLW51bWJlcj4xNDA8L3JlYy1u
dW1iZXI+PGZvcmVpZ24ta2V5cz48a2V5IGFwcD0iRU4iIGRiLWlkPSJyMjBmZHBwdmN4cjJyaWVw
dHd1eGRwem9lYTV6cnd3ZGY5MnIiIHRpbWVzdGFtcD0iMTY0MzcwNjQ5NSI+MTQwPC9rZXk+PC9m
b3JlaWduLWtleXM+PHJlZi10eXBlIG5hbWU9IkpvdXJuYWwgQXJ0aWNsZSI+MTc8L3JlZi10eXBl
Pjxjb250cmlidXRvcnM+PGF1dGhvcnM+PGF1dGhvcj5IYW5rZXJzb24sIFMuIEguPC9hdXRob3I+
PGF1dGhvcj5XZWlzc21hbiwgTS4gTS48L2F1dGhvcj48L2F1dGhvcnM+PC9jb250cmlidXRvcnM+
PGF1dGgtYWRkcmVzcz4oSGFua2Vyc29uLCBXZWlzc21hbikgRGVwYXJ0bWVudCBvZiBQc3ljaGlh
dHJ5LCBDb2x1bWJpYSBVbml2ZXJzaXR5IENvbGxlZ2Ugb2YgUGh5c2ljaWFucyBhbmQgU3VyZ2Vv
bnMsIE5ldyBZb3JrIENpdHksIE5ZLCBVbml0ZWQgU3RhdGVzIChIYW5rZXJzb24sIFdlaXNzbWFu
KSBEZXBhcnRtZW50IG9mIEVwaWRlbWlvbG9neSwgTmV3IFlvcmsgU3RhdGUgUHN5Y2hpYXRyaWMg
SW5zdGl0dXRlLCAxMDUxIFJpdmVyc2lkZSBEci4sIE5ldyBZb3JrLCBOWSAxMDAzMiwgVW5pdGVk
IFN0YXRlcyYjeEQ7Uy5ILiBIYW5rZXJzb24sIERlcGFydG1lbnQgb2YgUHN5Y2hpYXRyeSwgQ29s
dW1iaWEgVW5pdmVyc2l0eSBDb2xsZWdlIG9mIFBoeXNpY2lhbnMgYW5kIFN1cmdlb25zLCBOZXcg
WW9yayBDaXR5LCBOWSwgVW5pdGVkIFN0YXRlcy4gRS1tYWlsOiBoYW5rZXJzc0BueXNwaS5jb2x1
bWJpYS5lZHU8L2F1dGgtYWRkcmVzcz48dGl0bGVzPjx0aXRsZT5DaHVyY2gtYmFzZWQgaGVhbHRo
IHByb2dyYW1zIGZvciBtZW50YWwgZGlzb3JkZXJzIGFtb25nIGFmcmljYW4gYW1lcmljYW5zOiBB
IHJldmlldzwvdGl0bGU+PHNlY29uZGFyeS10aXRsZT5Qc3ljaGlhdHJpYyBTZXJ2aWNlczwvc2Vj
b25kYXJ5LXRpdGxlPjwvdGl0bGVzPjxwYWdlcz4yNDMtMjQ5PC9wYWdlcz48dm9sdW1lPjYzKDMp
PC92b2x1bWU+PGtleXdvcmRzPjxrZXl3b3JkPkFmcmljYW4gQW1lcmljYW48L2tleXdvcmQ+PGtl
eXdvcmQ+ZGVwcmVzc2lvbjwva2V5d29yZD48a2V5d29yZD5mZWFzaWJpbGl0eSBzdHVkeTwva2V5
d29yZD48a2V5d29yZD5oZWFsdGggcHJvZ3JhbTwva2V5d29yZD48a2V5d29yZD5oZWFsdGggcHJv
bW90aW9uPC9rZXl3b3JkPjxrZXl3b3JkPmh1bWFuPC9rZXl3b3JkPjxrZXl3b3JkPm1lbnRhbCBk
aXNlYXNlPC9rZXl3b3JkPjxrZXl3b3JkPm1lbnRhbCBoZWFsdGggY2FyZTwva2V5d29yZD48a2V5
d29yZD5tZW50YWwgaGVhbHRoIHNlcnZpY2U8L2tleXdvcmQ+PGtleXdvcmQ+cmFjZSBkaWZmZXJl
bmNlPC9rZXl3b3JkPjxrZXl3b3JkPnJlbGlnaW9uPC9rZXl3b3JkPjxrZXl3b3JkPnJldmlldzwv
a2V5d29yZD48a2V5d29yZD5zdWJzdGFuY2UgYWJ1c2U8L2tleXdvcmQ+PGtleXdvcmQ+c3lzdGVt
YXRpYyByZXZpZXc8L2tleXdvcmQ+PC9rZXl3b3Jkcz48ZGF0ZXM+PHllYXI+MjAxMjwveWVhcj48
cHViLWRhdGVzPjxkYXRlPjAxIE1hcjwvZGF0ZT48L3B1Yi1kYXRlcz48L2RhdGVzPjxpc2JuPjEw
NzUtMjczMCYjeEQ7MTU1Ny05NzAwPC9pc2JuPjxhY2Nlc3Npb24tbnVtPjM2NDQzMDUyOTwvYWNj
ZXNzaW9uLW51bT48d29yay10eXBlPlJldmlldzwvd29yay10eXBlPjx1cmxzPjxyZWxhdGVkLXVy
bHM+PHVybD5odHRwOi8vcHMucHN5Y2hpYXRyeW9ubGluZS5vcmcvZGF0YS9Kb3VybmFscy9QU1Mv
MjAzMzUvcHNzNjMwM18wMjQzLnBkZjwvdXJsPjx1cmw+aHR0cHM6Ly9vdmlkc3Aub3ZpZC5jb20v
b3ZpZHdlYi5jZ2k/VD1KUyZhbXA7Q1NDPVkmYW1wO05FV1M9TiZhbXA7UEFHRT1mdWxsdGV4dCZh
bXA7RD1lbWVkMTMmYW1wO0FOPTM2NDQzMDUyOTwvdXJsPjx1cmw+aHR0cHM6Ly8xMjU4MDEwOC5v
ZHNsci5jb20vcmVzb2x2ZXIvZnVsbD9zaWQ9T1ZJRDplbWVkMTMmYW1wO2dlbnJlPWFydGljbGUm
YW1wO2lkPXBtaWQ6MjIzODg1MjkmYW1wO2lkPWRvaToxMC4xMTc2JTJGYXBwaS5wcy4yMDExMDAy
MTYmYW1wO2lzc249MTA3NS0yNzMwJmFtcDt2b2x1bWU9NjMmYW1wO2lzc3VlPTMmYW1wO3NwYWdl
PTI0MyZhbXA7cGFnZXM9MjQzLTI0OSZhbXA7ZGF0ZT0yMDEyJmFtcDt0aXRsZT1Qc3ljaGlhdHJp
YytTZXJ2aWNlcyZhbXA7YXRpdGxlPUNodXJjaC1iYXNlZCtoZWFsdGgrcHJvZ3JhbXMrZm9yK21l
bnRhbCtkaXNvcmRlcnMrYW1vbmcrYWZyaWNhbithbWVyaWNhbnMlM0ErQStyZXZpZXcmYW1wO2F1
bGFzdD1IYW5rZXJzb248L3VybD48L3JlbGF0ZWQtdXJscz48L3VybHM+PGVsZWN0cm9uaWMtcmVz
b3VyY2UtbnVtPmh0dHA6Ly9keC5kb2kub3JnLzEwLjExNzYvYXBwaS5wcy4yMDExMDAyMTY8L2Vs
ZWN0cm9uaWMtcmVzb3VyY2UtbnVtPjxyZW1vdGUtZGF0YWJhc2UtbmFtZT5FTUJBU0U8L3JlbW90
ZS1kYXRhYmFzZS1uYW1lPjxyZW1vdGUtZGF0YWJhc2UtcHJvdmlkZXI+T3ZpZCBUZWNobm9sb2dp
ZXM8L3JlbW90ZS1kYXRhYmFzZS1wcm92aWRlcj48bGFuZ3VhZ2U+RW5nbGlzaDwvbGFuZ3VhZ2U+
PC9yZWNvcmQ+PC9DaXRlPjwvRW5kTm90ZT4A
</w:fldData>
        </w:fldChar>
      </w:r>
      <w:r>
        <w:instrText xml:space="preserve"> ADDIN EN.CITE </w:instrText>
      </w:r>
      <w:r>
        <w:fldChar w:fldCharType="begin">
          <w:fldData xml:space="preserve">PEVuZE5vdGU+PENpdGU+PEF1dGhvcj5IYW5rZXJzb248L0F1dGhvcj48WWVhcj4yMDEyPC9ZZWFy
PjxSZWNOdW0+MTQwPC9SZWNOdW0+PERpc3BsYXlUZXh0PjxzdHlsZSBmYWNlPSJzdXBlcnNjcmlw
dCI+Mzk8L3N0eWxlPjwvRGlzcGxheVRleHQ+PHJlY29yZD48cmVjLW51bWJlcj4xNDA8L3JlYy1u
dW1iZXI+PGZvcmVpZ24ta2V5cz48a2V5IGFwcD0iRU4iIGRiLWlkPSJyMjBmZHBwdmN4cjJyaWVw
dHd1eGRwem9lYTV6cnd3ZGY5MnIiIHRpbWVzdGFtcD0iMTY0MzcwNjQ5NSI+MTQwPC9rZXk+PC9m
b3JlaWduLWtleXM+PHJlZi10eXBlIG5hbWU9IkpvdXJuYWwgQXJ0aWNsZSI+MTc8L3JlZi10eXBl
Pjxjb250cmlidXRvcnM+PGF1dGhvcnM+PGF1dGhvcj5IYW5rZXJzb24sIFMuIEguPC9hdXRob3I+
PGF1dGhvcj5XZWlzc21hbiwgTS4gTS48L2F1dGhvcj48L2F1dGhvcnM+PC9jb250cmlidXRvcnM+
PGF1dGgtYWRkcmVzcz4oSGFua2Vyc29uLCBXZWlzc21hbikgRGVwYXJ0bWVudCBvZiBQc3ljaGlh
dHJ5LCBDb2x1bWJpYSBVbml2ZXJzaXR5IENvbGxlZ2Ugb2YgUGh5c2ljaWFucyBhbmQgU3VyZ2Vv
bnMsIE5ldyBZb3JrIENpdHksIE5ZLCBVbml0ZWQgU3RhdGVzIChIYW5rZXJzb24sIFdlaXNzbWFu
KSBEZXBhcnRtZW50IG9mIEVwaWRlbWlvbG9neSwgTmV3IFlvcmsgU3RhdGUgUHN5Y2hpYXRyaWMg
SW5zdGl0dXRlLCAxMDUxIFJpdmVyc2lkZSBEci4sIE5ldyBZb3JrLCBOWSAxMDAzMiwgVW5pdGVk
IFN0YXRlcyYjeEQ7Uy5ILiBIYW5rZXJzb24sIERlcGFydG1lbnQgb2YgUHN5Y2hpYXRyeSwgQ29s
dW1iaWEgVW5pdmVyc2l0eSBDb2xsZWdlIG9mIFBoeXNpY2lhbnMgYW5kIFN1cmdlb25zLCBOZXcg
WW9yayBDaXR5LCBOWSwgVW5pdGVkIFN0YXRlcy4gRS1tYWlsOiBoYW5rZXJzc0BueXNwaS5jb2x1
bWJpYS5lZHU8L2F1dGgtYWRkcmVzcz48dGl0bGVzPjx0aXRsZT5DaHVyY2gtYmFzZWQgaGVhbHRo
IHByb2dyYW1zIGZvciBtZW50YWwgZGlzb3JkZXJzIGFtb25nIGFmcmljYW4gYW1lcmljYW5zOiBB
IHJldmlldzwvdGl0bGU+PHNlY29uZGFyeS10aXRsZT5Qc3ljaGlhdHJpYyBTZXJ2aWNlczwvc2Vj
b25kYXJ5LXRpdGxlPjwvdGl0bGVzPjxwYWdlcz4yNDMtMjQ5PC9wYWdlcz48dm9sdW1lPjYzKDMp
PC92b2x1bWU+PGtleXdvcmRzPjxrZXl3b3JkPkFmcmljYW4gQW1lcmljYW48L2tleXdvcmQ+PGtl
eXdvcmQ+ZGVwcmVzc2lvbjwva2V5d29yZD48a2V5d29yZD5mZWFzaWJpbGl0eSBzdHVkeTwva2V5
d29yZD48a2V5d29yZD5oZWFsdGggcHJvZ3JhbTwva2V5d29yZD48a2V5d29yZD5oZWFsdGggcHJv
bW90aW9uPC9rZXl3b3JkPjxrZXl3b3JkPmh1bWFuPC9rZXl3b3JkPjxrZXl3b3JkPm1lbnRhbCBk
aXNlYXNlPC9rZXl3b3JkPjxrZXl3b3JkPm1lbnRhbCBoZWFsdGggY2FyZTwva2V5d29yZD48a2V5
d29yZD5tZW50YWwgaGVhbHRoIHNlcnZpY2U8L2tleXdvcmQ+PGtleXdvcmQ+cmFjZSBkaWZmZXJl
bmNlPC9rZXl3b3JkPjxrZXl3b3JkPnJlbGlnaW9uPC9rZXl3b3JkPjxrZXl3b3JkPnJldmlldzwv
a2V5d29yZD48a2V5d29yZD5zdWJzdGFuY2UgYWJ1c2U8L2tleXdvcmQ+PGtleXdvcmQ+c3lzdGVt
YXRpYyByZXZpZXc8L2tleXdvcmQ+PC9rZXl3b3Jkcz48ZGF0ZXM+PHllYXI+MjAxMjwveWVhcj48
cHViLWRhdGVzPjxkYXRlPjAxIE1hcjwvZGF0ZT48L3B1Yi1kYXRlcz48L2RhdGVzPjxpc2JuPjEw
NzUtMjczMCYjeEQ7MTU1Ny05NzAwPC9pc2JuPjxhY2Nlc3Npb24tbnVtPjM2NDQzMDUyOTwvYWNj
ZXNzaW9uLW51bT48d29yay10eXBlPlJldmlldzwvd29yay10eXBlPjx1cmxzPjxyZWxhdGVkLXVy
bHM+PHVybD5odHRwOi8vcHMucHN5Y2hpYXRyeW9ubGluZS5vcmcvZGF0YS9Kb3VybmFscy9QU1Mv
MjAzMzUvcHNzNjMwM18wMjQzLnBkZjwvdXJsPjx1cmw+aHR0cHM6Ly9vdmlkc3Aub3ZpZC5jb20v
b3ZpZHdlYi5jZ2k/VD1KUyZhbXA7Q1NDPVkmYW1wO05FV1M9TiZhbXA7UEFHRT1mdWxsdGV4dCZh
bXA7RD1lbWVkMTMmYW1wO0FOPTM2NDQzMDUyOTwvdXJsPjx1cmw+aHR0cHM6Ly8xMjU4MDEwOC5v
ZHNsci5jb20vcmVzb2x2ZXIvZnVsbD9zaWQ9T1ZJRDplbWVkMTMmYW1wO2dlbnJlPWFydGljbGUm
YW1wO2lkPXBtaWQ6MjIzODg1MjkmYW1wO2lkPWRvaToxMC4xMTc2JTJGYXBwaS5wcy4yMDExMDAy
MTYmYW1wO2lzc249MTA3NS0yNzMwJmFtcDt2b2x1bWU9NjMmYW1wO2lzc3VlPTMmYW1wO3NwYWdl
PTI0MyZhbXA7cGFnZXM9MjQzLTI0OSZhbXA7ZGF0ZT0yMDEyJmFtcDt0aXRsZT1Qc3ljaGlhdHJp
YytTZXJ2aWNlcyZhbXA7YXRpdGxlPUNodXJjaC1iYXNlZCtoZWFsdGgrcHJvZ3JhbXMrZm9yK21l
bnRhbCtkaXNvcmRlcnMrYW1vbmcrYWZyaWNhbithbWVyaWNhbnMlM0ErQStyZXZpZXcmYW1wO2F1
bGFzdD1IYW5rZXJzb248L3VybD48L3JlbGF0ZWQtdXJscz48L3VybHM+PGVsZWN0cm9uaWMtcmVz
b3VyY2UtbnVtPmh0dHA6Ly9keC5kb2kub3JnLzEwLjExNzYvYXBwaS5wcy4yMDExMDAyMTY8L2Vs
ZWN0cm9uaWMtcmVzb3VyY2UtbnVtPjxyZW1vdGUtZGF0YWJhc2UtbmFtZT5FTUJBU0U8L3JlbW90
ZS1kYXRhYmFzZS1uYW1lPjxyZW1vdGUtZGF0YWJhc2UtcHJvdmlkZXI+T3ZpZCBUZWNobm9sb2dp
ZXM8L3JlbW90ZS1kYXRhYmFzZS1wcm92aWRlcj48bGFuZ3VhZ2U+RW5nbGlzaDwvbGFuZ3VhZ2U+
PC9yZWNvcmQ+PC9DaXRlPjwvRW5kTm90ZT4A
</w:fldData>
        </w:fldChar>
      </w:r>
      <w:r>
        <w:instrText xml:space="preserve"> ADDIN EN.CITE.DATA </w:instrText>
      </w:r>
      <w:r>
        <w:fldChar w:fldCharType="end"/>
      </w:r>
      <w:r>
        <w:fldChar w:fldCharType="separate"/>
      </w:r>
      <w:r w:rsidRPr="00975983">
        <w:rPr>
          <w:noProof/>
          <w:vertAlign w:val="superscript"/>
        </w:rPr>
        <w:t>39</w:t>
      </w:r>
      <w:r>
        <w:fldChar w:fldCharType="end"/>
      </w:r>
      <w:r>
        <w:t xml:space="preserve">. </w:t>
      </w:r>
    </w:p>
    <w:p w14:paraId="2D73BD0B" w14:textId="77777777" w:rsidR="00D81D38" w:rsidRDefault="00D81D38" w:rsidP="00D81D38">
      <w:pPr>
        <w:autoSpaceDE w:val="0"/>
        <w:autoSpaceDN w:val="0"/>
        <w:adjustRightInd w:val="0"/>
        <w:spacing w:after="0" w:line="240" w:lineRule="auto"/>
        <w:rPr>
          <w:rFonts w:cstheme="minorHAnsi"/>
        </w:rPr>
      </w:pPr>
    </w:p>
    <w:p w14:paraId="4C28161A" w14:textId="77777777" w:rsidR="00D81D38" w:rsidRDefault="00D81D38" w:rsidP="00D81D38">
      <w:pPr>
        <w:autoSpaceDE w:val="0"/>
        <w:autoSpaceDN w:val="0"/>
        <w:adjustRightInd w:val="0"/>
        <w:spacing w:after="0" w:line="240" w:lineRule="auto"/>
        <w:rPr>
          <w:rFonts w:cstheme="minorHAnsi"/>
        </w:rPr>
      </w:pPr>
    </w:p>
    <w:p w14:paraId="38E4CBBF" w14:textId="77777777" w:rsidR="00D81D38" w:rsidRDefault="00D81D38" w:rsidP="00D81D38">
      <w:pPr>
        <w:pStyle w:val="Heading5"/>
      </w:pPr>
      <w:r w:rsidRPr="00BC5123">
        <w:t xml:space="preserve">Lay Community Health Workers </w:t>
      </w:r>
    </w:p>
    <w:p w14:paraId="3C69323B" w14:textId="77777777" w:rsidR="00D81D38" w:rsidRPr="00BB3523" w:rsidRDefault="00D81D38" w:rsidP="00D81D38">
      <w:pPr>
        <w:autoSpaceDE w:val="0"/>
        <w:autoSpaceDN w:val="0"/>
        <w:adjustRightInd w:val="0"/>
        <w:spacing w:after="0" w:line="240" w:lineRule="auto"/>
        <w:rPr>
          <w:rFonts w:cstheme="minorHAnsi"/>
        </w:rPr>
      </w:pPr>
      <w:r w:rsidRPr="00BC5123">
        <w:rPr>
          <w:rFonts w:cstheme="minorHAnsi"/>
        </w:rPr>
        <w:t xml:space="preserve">Lay Community Health Workers (CHWs) were </w:t>
      </w:r>
      <w:r>
        <w:rPr>
          <w:rFonts w:cstheme="minorHAnsi"/>
        </w:rPr>
        <w:t xml:space="preserve">identified in </w:t>
      </w:r>
      <w:r w:rsidRPr="00BC5123">
        <w:rPr>
          <w:rFonts w:cstheme="minorHAnsi"/>
        </w:rPr>
        <w:t xml:space="preserve">reviews of interventions for asthma, diabetes, HIV/AIDS prevention and pesticide exposure in migrant farm workers </w:t>
      </w:r>
      <w:r>
        <w:rPr>
          <w:rFonts w:cstheme="minorHAnsi"/>
        </w:rPr>
        <w:fldChar w:fldCharType="begin">
          <w:fldData xml:space="preserve">PEVuZE5vdGU+PENpdGU+PEF1dGhvcj5BbmRlcnNvbjwvQXV0aG9yPjxZZWFyPjIwMTU8L1llYXI+
PFJlY051bT4xMTY8L1JlY051bT48RGlzcGxheVRleHQ+PHN0eWxlIGZhY2U9InN1cGVyc2NyaXB0
Ij41MTwvc3R5bGU+PC9EaXNwbGF5VGV4dD48cmVjb3JkPjxyZWMtbnVtYmVyPjExNjwvcmVjLW51
bWJlcj48Zm9yZWlnbi1rZXlzPjxrZXkgYXBwPSJFTiIgZGItaWQ9InIyMGZkcHB2Y3hyMnJpZXB0
d3V4ZHB6b2VhNXpyd3dkZjkyciIgdGltZXN0YW1wPSIxNjQzNzA2NDk0Ij4xMTY8L2tleT48L2Zv
cmVpZ24ta2V5cz48cmVmLXR5cGUgbmFtZT0iSm91cm5hbCBBcnRpY2xlIj4xNzwvcmVmLXR5cGU+
PGNvbnRyaWJ1dG9ycz48YXV0aG9ycz48YXV0aG9yPkFuZGVyc29uLCBMLiBNLjwvYXV0aG9yPjxh
dXRob3I+QWRlbmV5LCBLLiBMLjwvYXV0aG9yPjxhdXRob3I+U2hpbm4sIEMuPC9hdXRob3I+PGF1
dGhvcj5TYWZyYW5laywgUy48L2F1dGhvcj48YXV0aG9yPkJ1Y2tuZXItQnJvd24sIEouPC9hdXRo
b3I+PGF1dGhvcj5LcmF1c2UsIEwuIEsuPC9hdXRob3I+PC9hdXRob3JzPjwvY29udHJpYnV0b3Jz
PjxhdXRoLWFkZHJlc3M+KEFuZGVyc29uKSBVbml2ZXJzaXR5IG9mIFdhc2hpbmd0b24sIERlcGFy
dG1lbnQgb2YgRXBpZGVtaW9sb2d5LCBTY2hvb2wgb2YgUHVibGljIEhlYWx0aCwgUC5PLiBCb3gg
MzU3MjM2LCBTZWF0dGxlLCBXQSA5ODE5NS03MjM2LCBVbml0ZWQgU3RhdGVzIChBZGVuZXkpIFdh
c2hpbmd0b24gU3RhdGUgSW5zdGl0dXRlIGZvciBQdWJsaWMgUG9saWN5LCBFcGlkZW1pb2xvZ3kg
YW5kIFB1YmxpYyBIZWFsdGgsIDExMCBGaWZ0aCBBdmVudWUgU0UsIFN1aXRlIDIxNCwgU2VhdHRs
ZSwgV0EgOTg1MDQsIFVuaXRlZCBTdGF0ZXMgKFNoaW5uKSBOZXcgSGFtcHNoaXJlIERlcGFydG1l
bnQgb2YgSGVhbHRoIGFuZCBIdW1hbiBTZXJ2aWNlcywgTmV3IEhhbXBzaGlyZSBEaXZpc2lvbiBv
ZiBQdWJsaWMgSGVhbHRoIFNlcnZpY2VzLCBDb25jb3JkLCBOSCAwMzMwMS0zODUyLCBVbml0ZWQg
U3RhdGVzIChTYWZyYW5laykgVW5pdmVyc2l0eSBvZiBXYXNoaW5ndG9uLCBIZWFsdGggU2NpZW5j
ZXMgTGlicmFyeSwgMTk1OSBORSBQYWNpZmljIFN0cmVldCwgU2VhdHRsZSwgV0EgOTgxOTUtNzE1
NSwgVW5pdGVkIFN0YXRlcyAoQnVja25lci1Ccm93bikgQ2VudGVycyBmb3IgRGlzZWFzZSBDb250
cm9sIGFuZCBQcmV2ZW50aW9uLCBOYXRpb25hbCBDZW50ZXIgZm9yIENocm9uaWMgRGlzZWFzZSBQ
cmV2ZW50aW9uIGFuZCBIZWFsdGggUHJvbW90aW9uLCBEaXZpc2lvbiBvZiBDb21tdW5pdHkgSGVh
bHRoLCBSZXNlYXJjaCBTdXJ2ZWlsbGFuY2UgYW5kIEV2YWx1YXRpb24gQnJhbmNoLCA0NzcwIEJ1
Zm9yZCBId3kgTkUsIE1haWxzdG9wIEs4MSwgQXRsYW50YSwgR0EgMzAzNDEsIFVuaXRlZCBTdGF0
ZXMgKEtyYXVzZSkgQmlsbCBhbmQgTWVsaW5kYSBHYXRlcyBGb3VuZGF0aW9uLCBFcGlkZW1pb2xv
Z3kgYW5kIFN1cnZlaWxsYW5jZSBEaXZpc2lvbiwgU2VhdHRsZSwgV0EsIFVuaXRlZCBTdGF0ZXMm
I3hEO0wuTS4gQW5kZXJzb24sIFVuaXZlcnNpdHkgb2YgV2FzaGluZ3RvbiwgRGVwYXJ0bWVudCBv
ZiBFcGlkZW1pb2xvZ3ksIFNjaG9vbCBvZiBQdWJsaWMgSGVhbHRoLCBQLk8uIEJveCAzNTcyMzYs
IFNlYXR0bGUsIFdBIDk4MTk1LTcyMzYsIFVuaXRlZCBTdGF0ZXMuIEUtbWFpbDogTE1BbmRlckB1
Lndhc2hpbmd0b24uZWR1PC9hdXRoLWFkZHJlc3M+PHRpdGxlcz48dGl0bGU+Q29tbXVuaXR5IGNv
YWxpdGlvbi1kcml2ZW4gaW50ZXJ2ZW50aW9ucyB0byByZWR1Y2UgaGVhbHRoIGRpc3Bhcml0aWVz
IGFtb25nIHJhY2lhbCBhbmQgZXRobmljIG1pbm9yaXR5IHBvcHVsYXRpb25zPC90aXRsZT48c2Vj
b25kYXJ5LXRpdGxlPkNvY2hyYW5lIERhdGFiYXNlIG9mIFN5c3RlbWF0aWMgUmV2aWV3czwvc2Vj
b25kYXJ5LXRpdGxlPjwvdGl0bGVzPjx2b2x1bWU+MjAxNSg2KSAobm8gcGFnaW5hdGlvbik8L3Zv
bHVtZT48a2V5d29yZHM+PGtleXdvcmQ+YWR2ZXJzZSBvdXRjb21lPC9rZXl3b3JkPjxrZXl3b3Jk
PmNvbW11bml0eSBjYXJlPC9rZXl3b3JkPjxrZXl3b3JkPmV0aG5pY2l0eTwva2V5d29yZD48a2V5
d29yZD5oZWFsdGggYmVoYXZpb3I8L2tleXdvcmQ+PGtleXdvcmQ+aGVhbHRoIGNhcmUgb3JnYW5p
emF0aW9uPC9rZXl3b3JkPjxrZXl3b3JkPmhlYWx0aCBkaXNwYXJpdHk8L2tleXdvcmQ+PGtleXdv
cmQ+aGVhbHRoIGVkdWNhdGlvbjwva2V5d29yZD48a2V5d29yZD5oZWFsdGggc3RhdHVzPC9rZXl3
b3JkPjxrZXl3b3JkPmh1bWFuPC9rZXl3b3JkPjxrZXl3b3JkPmxpZmVzdHlsZTwva2V5d29yZD48
a2V5d29yZD5vdXRjb21lIGFzc2Vzc21lbnQ8L2tleXdvcmQ+PGtleXdvcmQ+cHJpb3JpdHkgam91
cm5hbDwva2V5d29yZD48a2V5d29yZD5yYWNlPC9rZXl3b3JkPjxrZXl3b3JkPnJldmlldzwva2V5
d29yZD48a2V5d29yZD5zb2NpYWwgY2FyZTwva2V5d29yZD48a2V5d29yZD5zeXN0ZW1hdGljIHJl
dmlldzwva2V5d29yZD48a2V5d29yZD5jb21tdW5pdHkgY29hbGl0aW9uPC9rZXl3b3JkPjwva2V5
d29yZHM+PGRhdGVzPjx5ZWFyPjIwMTU8L3llYXI+PHB1Yi1kYXRlcz48ZGF0ZT4xNSBKdW48L2Rh
dGU+PC9wdWItZGF0ZXM+PC9kYXRlcz48aXNibj4xNDY5LTQ5M1ggKGVsZWN0cm9uaWMpJiN4RDsx
NDY5LTQ5M1g8L2lzYm4+PGFjY2Vzc2lvbi1udW0+NjIwNTYyMzIwPC9hY2Nlc3Npb24tbnVtPjx3
b3JrLXR5cGU+UmV2aWV3PC93b3JrLXR5cGU+PHVybHM+PHJlbGF0ZWQtdXJscz48dXJsPmh0dHA6
Ly9hcy53aWxleS5jb20vV2lsZXlDREEvQnJhbmQvaWQtNi5odG1sPC91cmw+PHVybD5odHRwczov
L292aWRzcC5vdmlkLmNvbS9vdmlkd2ViLmNnaT9UPUpTJmFtcDtDU0M9WSZhbXA7TkVXUz1OJmFt
cDtQQUdFPWZ1bGx0ZXh0JmFtcDtEPWVtZWQxNiZhbXA7QU49NjIwNTYyMzIwPC91cmw+PHVybD5o
dHRwczovLzEyNTgwMTA4Lm9kc2xyLmNvbS9yZXNvbHZlci9mdWxsP3NpZD1PVklEOmVtZWQxNiZh
bXA7Z2VucmU9YXJ0aWNsZSZhbXA7aWQ9cG1pZDoyNjA3NTk4OCZhbXA7aWQ9ZG9pOjEwLjEwMDIl
MkYxNDY1MTg1OC5DRDAwOTkwNS5wdWIyJmFtcDtpc3NuPTE0NjktNDkzWCZhbXA7dm9sdW1lPTIw
MTUmYW1wO2lzc3VlPTYmYW1wO3NwYWdlPUNEMDA5OTA1JmFtcDtwYWdlcz0mYW1wO2RhdGU9MjAx
NSZhbXA7dGl0bGU9Q29jaHJhbmUrRGF0YWJhc2Urb2YrU3lzdGVtYXRpYytSZXZpZXdzJmFtcDth
dGl0bGU9Q29tbXVuaXR5K2NvYWxpdGlvbi1kcml2ZW4raW50ZXJ2ZW50aW9ucyt0bytyZWR1Y2Ur
aGVhbHRoK2Rpc3Bhcml0aWVzK2Ftb25nK3JhY2lhbCthbmQrZXRobmljK21pbm9yaXR5K3BvcHVs
YXRpb25zJmFtcDthdWxhc3Q9QW5kZXJzb248L3VybD48L3JlbGF0ZWQtdXJscz48L3VybHM+PGN1
c3RvbTc+Q2QwMDk5MDU8L2N1c3RvbTc+PGVsZWN0cm9uaWMtcmVzb3VyY2UtbnVtPmh0dHA6Ly9k
eC5kb2kub3JnLzEwLjEwMDIvMTQ2NTE4NTguQ0QwMDk5MDUucHViMjwvZWxlY3Ryb25pYy1yZXNv
dXJjZS1udW0+PHJlbW90ZS1kYXRhYmFzZS1uYW1lPkVNQkFTRTwvcmVtb3RlLWRhdGFiYXNlLW5h
bWU+PHJlbW90ZS1kYXRhYmFzZS1wcm92aWRlcj5PdmlkIFRlY2hub2xvZ2llczwvcmVtb3RlLWRh
dGFiYXNlLXByb3ZpZGVyPjxsYW5ndWFnZT5FbmdsaXNoPC9sYW5ndWFnZT48L3JlY29yZD48L0Np
dGU+PC9FbmROb3RlPn==
</w:fldData>
        </w:fldChar>
      </w:r>
      <w:r>
        <w:rPr>
          <w:rFonts w:cstheme="minorHAnsi"/>
        </w:rPr>
        <w:instrText xml:space="preserve"> ADDIN EN.CITE </w:instrText>
      </w:r>
      <w:r>
        <w:rPr>
          <w:rFonts w:cstheme="minorHAnsi"/>
        </w:rPr>
        <w:fldChar w:fldCharType="begin">
          <w:fldData xml:space="preserve">PEVuZE5vdGU+PENpdGU+PEF1dGhvcj5BbmRlcnNvbjwvQXV0aG9yPjxZZWFyPjIwMTU8L1llYXI+
PFJlY051bT4xMTY8L1JlY051bT48RGlzcGxheVRleHQ+PHN0eWxlIGZhY2U9InN1cGVyc2NyaXB0
Ij41MTwvc3R5bGU+PC9EaXNwbGF5VGV4dD48cmVjb3JkPjxyZWMtbnVtYmVyPjExNjwvcmVjLW51
bWJlcj48Zm9yZWlnbi1rZXlzPjxrZXkgYXBwPSJFTiIgZGItaWQ9InIyMGZkcHB2Y3hyMnJpZXB0
d3V4ZHB6b2VhNXpyd3dkZjkyciIgdGltZXN0YW1wPSIxNjQzNzA2NDk0Ij4xMTY8L2tleT48L2Zv
cmVpZ24ta2V5cz48cmVmLXR5cGUgbmFtZT0iSm91cm5hbCBBcnRpY2xlIj4xNzwvcmVmLXR5cGU+
PGNvbnRyaWJ1dG9ycz48YXV0aG9ycz48YXV0aG9yPkFuZGVyc29uLCBMLiBNLjwvYXV0aG9yPjxh
dXRob3I+QWRlbmV5LCBLLiBMLjwvYXV0aG9yPjxhdXRob3I+U2hpbm4sIEMuPC9hdXRob3I+PGF1
dGhvcj5TYWZyYW5laywgUy48L2F1dGhvcj48YXV0aG9yPkJ1Y2tuZXItQnJvd24sIEouPC9hdXRo
b3I+PGF1dGhvcj5LcmF1c2UsIEwuIEsuPC9hdXRob3I+PC9hdXRob3JzPjwvY29udHJpYnV0b3Jz
PjxhdXRoLWFkZHJlc3M+KEFuZGVyc29uKSBVbml2ZXJzaXR5IG9mIFdhc2hpbmd0b24sIERlcGFy
dG1lbnQgb2YgRXBpZGVtaW9sb2d5LCBTY2hvb2wgb2YgUHVibGljIEhlYWx0aCwgUC5PLiBCb3gg
MzU3MjM2LCBTZWF0dGxlLCBXQSA5ODE5NS03MjM2LCBVbml0ZWQgU3RhdGVzIChBZGVuZXkpIFdh
c2hpbmd0b24gU3RhdGUgSW5zdGl0dXRlIGZvciBQdWJsaWMgUG9saWN5LCBFcGlkZW1pb2xvZ3kg
YW5kIFB1YmxpYyBIZWFsdGgsIDExMCBGaWZ0aCBBdmVudWUgU0UsIFN1aXRlIDIxNCwgU2VhdHRs
ZSwgV0EgOTg1MDQsIFVuaXRlZCBTdGF0ZXMgKFNoaW5uKSBOZXcgSGFtcHNoaXJlIERlcGFydG1l
bnQgb2YgSGVhbHRoIGFuZCBIdW1hbiBTZXJ2aWNlcywgTmV3IEhhbXBzaGlyZSBEaXZpc2lvbiBv
ZiBQdWJsaWMgSGVhbHRoIFNlcnZpY2VzLCBDb25jb3JkLCBOSCAwMzMwMS0zODUyLCBVbml0ZWQg
U3RhdGVzIChTYWZyYW5laykgVW5pdmVyc2l0eSBvZiBXYXNoaW5ndG9uLCBIZWFsdGggU2NpZW5j
ZXMgTGlicmFyeSwgMTk1OSBORSBQYWNpZmljIFN0cmVldCwgU2VhdHRsZSwgV0EgOTgxOTUtNzE1
NSwgVW5pdGVkIFN0YXRlcyAoQnVja25lci1Ccm93bikgQ2VudGVycyBmb3IgRGlzZWFzZSBDb250
cm9sIGFuZCBQcmV2ZW50aW9uLCBOYXRpb25hbCBDZW50ZXIgZm9yIENocm9uaWMgRGlzZWFzZSBQ
cmV2ZW50aW9uIGFuZCBIZWFsdGggUHJvbW90aW9uLCBEaXZpc2lvbiBvZiBDb21tdW5pdHkgSGVh
bHRoLCBSZXNlYXJjaCBTdXJ2ZWlsbGFuY2UgYW5kIEV2YWx1YXRpb24gQnJhbmNoLCA0NzcwIEJ1
Zm9yZCBId3kgTkUsIE1haWxzdG9wIEs4MSwgQXRsYW50YSwgR0EgMzAzNDEsIFVuaXRlZCBTdGF0
ZXMgKEtyYXVzZSkgQmlsbCBhbmQgTWVsaW5kYSBHYXRlcyBGb3VuZGF0aW9uLCBFcGlkZW1pb2xv
Z3kgYW5kIFN1cnZlaWxsYW5jZSBEaXZpc2lvbiwgU2VhdHRsZSwgV0EsIFVuaXRlZCBTdGF0ZXMm
I3hEO0wuTS4gQW5kZXJzb24sIFVuaXZlcnNpdHkgb2YgV2FzaGluZ3RvbiwgRGVwYXJ0bWVudCBv
ZiBFcGlkZW1pb2xvZ3ksIFNjaG9vbCBvZiBQdWJsaWMgSGVhbHRoLCBQLk8uIEJveCAzNTcyMzYs
IFNlYXR0bGUsIFdBIDk4MTk1LTcyMzYsIFVuaXRlZCBTdGF0ZXMuIEUtbWFpbDogTE1BbmRlckB1
Lndhc2hpbmd0b24uZWR1PC9hdXRoLWFkZHJlc3M+PHRpdGxlcz48dGl0bGU+Q29tbXVuaXR5IGNv
YWxpdGlvbi1kcml2ZW4gaW50ZXJ2ZW50aW9ucyB0byByZWR1Y2UgaGVhbHRoIGRpc3Bhcml0aWVz
IGFtb25nIHJhY2lhbCBhbmQgZXRobmljIG1pbm9yaXR5IHBvcHVsYXRpb25zPC90aXRsZT48c2Vj
b25kYXJ5LXRpdGxlPkNvY2hyYW5lIERhdGFiYXNlIG9mIFN5c3RlbWF0aWMgUmV2aWV3czwvc2Vj
b25kYXJ5LXRpdGxlPjwvdGl0bGVzPjx2b2x1bWU+MjAxNSg2KSAobm8gcGFnaW5hdGlvbik8L3Zv
bHVtZT48a2V5d29yZHM+PGtleXdvcmQ+YWR2ZXJzZSBvdXRjb21lPC9rZXl3b3JkPjxrZXl3b3Jk
PmNvbW11bml0eSBjYXJlPC9rZXl3b3JkPjxrZXl3b3JkPmV0aG5pY2l0eTwva2V5d29yZD48a2V5
d29yZD5oZWFsdGggYmVoYXZpb3I8L2tleXdvcmQ+PGtleXdvcmQ+aGVhbHRoIGNhcmUgb3JnYW5p
emF0aW9uPC9rZXl3b3JkPjxrZXl3b3JkPmhlYWx0aCBkaXNwYXJpdHk8L2tleXdvcmQ+PGtleXdv
cmQ+aGVhbHRoIGVkdWNhdGlvbjwva2V5d29yZD48a2V5d29yZD5oZWFsdGggc3RhdHVzPC9rZXl3
b3JkPjxrZXl3b3JkPmh1bWFuPC9rZXl3b3JkPjxrZXl3b3JkPmxpZmVzdHlsZTwva2V5d29yZD48
a2V5d29yZD5vdXRjb21lIGFzc2Vzc21lbnQ8L2tleXdvcmQ+PGtleXdvcmQ+cHJpb3JpdHkgam91
cm5hbDwva2V5d29yZD48a2V5d29yZD5yYWNlPC9rZXl3b3JkPjxrZXl3b3JkPnJldmlldzwva2V5
d29yZD48a2V5d29yZD5zb2NpYWwgY2FyZTwva2V5d29yZD48a2V5d29yZD5zeXN0ZW1hdGljIHJl
dmlldzwva2V5d29yZD48a2V5d29yZD5jb21tdW5pdHkgY29hbGl0aW9uPC9rZXl3b3JkPjwva2V5
d29yZHM+PGRhdGVzPjx5ZWFyPjIwMTU8L3llYXI+PHB1Yi1kYXRlcz48ZGF0ZT4xNSBKdW48L2Rh
dGU+PC9wdWItZGF0ZXM+PC9kYXRlcz48aXNibj4xNDY5LTQ5M1ggKGVsZWN0cm9uaWMpJiN4RDsx
NDY5LTQ5M1g8L2lzYm4+PGFjY2Vzc2lvbi1udW0+NjIwNTYyMzIwPC9hY2Nlc3Npb24tbnVtPjx3
b3JrLXR5cGU+UmV2aWV3PC93b3JrLXR5cGU+PHVybHM+PHJlbGF0ZWQtdXJscz48dXJsPmh0dHA6
Ly9hcy53aWxleS5jb20vV2lsZXlDREEvQnJhbmQvaWQtNi5odG1sPC91cmw+PHVybD5odHRwczov
L292aWRzcC5vdmlkLmNvbS9vdmlkd2ViLmNnaT9UPUpTJmFtcDtDU0M9WSZhbXA7TkVXUz1OJmFt
cDtQQUdFPWZ1bGx0ZXh0JmFtcDtEPWVtZWQxNiZhbXA7QU49NjIwNTYyMzIwPC91cmw+PHVybD5o
dHRwczovLzEyNTgwMTA4Lm9kc2xyLmNvbS9yZXNvbHZlci9mdWxsP3NpZD1PVklEOmVtZWQxNiZh
bXA7Z2VucmU9YXJ0aWNsZSZhbXA7aWQ9cG1pZDoyNjA3NTk4OCZhbXA7aWQ9ZG9pOjEwLjEwMDIl
MkYxNDY1MTg1OC5DRDAwOTkwNS5wdWIyJmFtcDtpc3NuPTE0NjktNDkzWCZhbXA7dm9sdW1lPTIw
MTUmYW1wO2lzc3VlPTYmYW1wO3NwYWdlPUNEMDA5OTA1JmFtcDtwYWdlcz0mYW1wO2RhdGU9MjAx
NSZhbXA7dGl0bGU9Q29jaHJhbmUrRGF0YWJhc2Urb2YrU3lzdGVtYXRpYytSZXZpZXdzJmFtcDth
dGl0bGU9Q29tbXVuaXR5K2NvYWxpdGlvbi1kcml2ZW4raW50ZXJ2ZW50aW9ucyt0bytyZWR1Y2Ur
aGVhbHRoK2Rpc3Bhcml0aWVzK2Ftb25nK3JhY2lhbCthbmQrZXRobmljK21pbm9yaXR5K3BvcHVs
YXRpb25zJmFtcDthdWxhc3Q9QW5kZXJzb248L3VybD48L3JlbGF0ZWQtdXJscz48L3VybHM+PGN1
c3RvbTc+Q2QwMDk5MDU8L2N1c3RvbTc+PGVsZWN0cm9uaWMtcmVzb3VyY2UtbnVtPmh0dHA6Ly9k
eC5kb2kub3JnLzEwLjEwMDIvMTQ2NTE4NTguQ0QwMDk5MDUucHViMjwvZWxlY3Ryb25pYy1yZXNv
dXJjZS1udW0+PHJlbW90ZS1kYXRhYmFzZS1uYW1lPkVNQkFTRTwvcmVtb3RlLWRhdGFiYXNlLW5h
bWU+PHJlbW90ZS1kYXRhYmFzZS1wcm92aWRlcj5PdmlkIFRlY2hub2xvZ2llczwvcmVtb3RlLWRh
dGFiYXNlLXByb3ZpZGVyPjxsYW5ndWFnZT5FbmdsaXNoPC9sYW5ndWFnZT48L3JlY29yZD48L0Np
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975983">
        <w:rPr>
          <w:rFonts w:cstheme="minorHAnsi"/>
          <w:noProof/>
          <w:vertAlign w:val="superscript"/>
        </w:rPr>
        <w:t>51</w:t>
      </w:r>
      <w:r>
        <w:rPr>
          <w:rFonts w:cstheme="minorHAnsi"/>
        </w:rPr>
        <w:fldChar w:fldCharType="end"/>
      </w:r>
      <w:r>
        <w:rPr>
          <w:rFonts w:cstheme="minorHAnsi"/>
        </w:rPr>
        <w:t xml:space="preserve">, cancer screening </w:t>
      </w:r>
      <w:r>
        <w:rPr>
          <w:rFonts w:cstheme="minorHAnsi"/>
        </w:rPr>
        <w:fldChar w:fldCharType="begin"/>
      </w:r>
      <w:r>
        <w:rPr>
          <w:rFonts w:cstheme="minorHAnsi"/>
        </w:rPr>
        <w:instrText xml:space="preserve"> ADDIN EN.CITE &lt;EndNote&gt;&lt;Cite&gt;&lt;Author&gt;Fisher&lt;/Author&gt;&lt;Year&gt;2007&lt;/Year&gt;&lt;RecNum&gt;300&lt;/RecNum&gt;&lt;DisplayText&gt;&lt;style face="superscript"&gt;46&lt;/style&gt;&lt;/DisplayText&gt;&lt;record&gt;&lt;rec-number&gt;300&lt;/rec-number&gt;&lt;foreign-keys&gt;&lt;key app="EN" db-id="r20fdppvcxr2rieptwuxdpzoea5zrwwdf92r" timestamp="1643706499"&gt;300&lt;/key&gt;&lt;/foreign-keys&gt;&lt;ref-type name="Journal Article"&gt;17&lt;/ref-type&gt;&lt;contributors&gt;&lt;authors&gt;&lt;author&gt;Fisher, T. L.&lt;/author&gt;&lt;author&gt;Burnet, D. L.&lt;/author&gt;&lt;author&gt;Huang, E. S.&lt;/author&gt;&lt;author&gt;Chin, M. H.&lt;/author&gt;&lt;author&gt;Cagney, K. A.&lt;/author&gt;&lt;/authors&gt;&lt;/contributors&gt;&lt;auth-address&gt;Fisher, Thomas L. The University of Chicago, Section of Emergency Medicine, Chicago, IL 60637, USA. tfisher@medicine.bsd.uchicago.edu&lt;/auth-address&gt;&lt;titles&gt;&lt;title&gt;Cultural leverage: interventions using culture to narrow racial disparities in health care&lt;/title&gt;&lt;secondary-title&gt;Medical Care Research &amp;amp; Review&lt;/secondary-title&gt;&lt;alt-title&gt;Med Care Res Rev&lt;/alt-title&gt;&lt;/titles&gt;&lt;pages&gt;243S-82S&lt;/pages&gt;&lt;volume&gt;64&lt;/volume&gt;&lt;number&gt;5 Suppl&lt;/number&gt;&lt;keywords&gt;&lt;keyword&gt;*Continental Population Groups&lt;/keyword&gt;&lt;keyword&gt;*Cultural Diversity&lt;/keyword&gt;&lt;keyword&gt;Health Services Accessibility/og [Organization &amp;amp; Administration]&lt;/keyword&gt;&lt;keyword&gt;*Healthcare Disparities&lt;/keyword&gt;&lt;keyword&gt;Humans&lt;/keyword&gt;&lt;keyword&gt;Mass Screening&lt;/keyword&gt;&lt;keyword&gt;United States&lt;/keyword&gt;&lt;/keywords&gt;&lt;dates&gt;&lt;year&gt;2007&lt;/year&gt;&lt;pub-dates&gt;&lt;date&gt;Oct&lt;/date&gt;&lt;/pub-dates&gt;&lt;/dates&gt;&lt;isbn&gt;1077-5587&lt;/isbn&gt;&lt;accession-num&gt;17881628&lt;/accession-num&gt;&lt;work-type&gt;Research Support, N.I.H., Extramural&amp;#xD;Research Support, Non-U.S. Gov&amp;apos;t&amp;#xD;Review&lt;/work-type&gt;&lt;urls&gt;&lt;related-urls&gt;&lt;url&gt;https://ovidsp.ovid.com/ovidweb.cgi?T=JS&amp;amp;CSC=Y&amp;amp;NEWS=N&amp;amp;PAGE=fulltext&amp;amp;D=med6&amp;amp;AN=17881628&lt;/url&gt;&lt;/related-urls&gt;&lt;/urls&gt;&lt;remote-database-name&gt;MEDLINE&lt;/remote-database-name&gt;&lt;remote-database-provider&gt;Ovid Technologies&lt;/remote-database-provider&gt;&lt;language&gt;English&lt;/language&gt;&lt;/record&gt;&lt;/Cite&gt;&lt;/EndNote&gt;</w:instrText>
      </w:r>
      <w:r>
        <w:rPr>
          <w:rFonts w:cstheme="minorHAnsi"/>
        </w:rPr>
        <w:fldChar w:fldCharType="separate"/>
      </w:r>
      <w:r w:rsidRPr="00975983">
        <w:rPr>
          <w:rFonts w:cstheme="minorHAnsi"/>
          <w:noProof/>
          <w:vertAlign w:val="superscript"/>
        </w:rPr>
        <w:t>46</w:t>
      </w:r>
      <w:r>
        <w:rPr>
          <w:rFonts w:cstheme="minorHAnsi"/>
        </w:rPr>
        <w:fldChar w:fldCharType="end"/>
      </w:r>
      <w:r>
        <w:rPr>
          <w:rFonts w:cstheme="minorHAnsi"/>
        </w:rPr>
        <w:t xml:space="preserve">, smoking cessation </w:t>
      </w:r>
      <w:r>
        <w:rPr>
          <w:rFonts w:cstheme="minorHAnsi"/>
        </w:rPr>
        <w:fldChar w:fldCharType="begin">
          <w:fldData xml:space="preserve">PEVuZE5vdGU+PENpdGU+PEF1dGhvcj5BbmRlcnNvbjwvQXV0aG9yPjxZZWFyPjIwMTU8L1llYXI+
PFJlY051bT4xMTY8L1JlY051bT48RGlzcGxheVRleHQ+PHN0eWxlIGZhY2U9InN1cGVyc2NyaXB0
Ij41MTwvc3R5bGU+PC9EaXNwbGF5VGV4dD48cmVjb3JkPjxyZWMtbnVtYmVyPjExNjwvcmVjLW51
bWJlcj48Zm9yZWlnbi1rZXlzPjxrZXkgYXBwPSJFTiIgZGItaWQ9InIyMGZkcHB2Y3hyMnJpZXB0
d3V4ZHB6b2VhNXpyd3dkZjkyciIgdGltZXN0YW1wPSIxNjQzNzA2NDk0Ij4xMTY8L2tleT48L2Zv
cmVpZ24ta2V5cz48cmVmLXR5cGUgbmFtZT0iSm91cm5hbCBBcnRpY2xlIj4xNzwvcmVmLXR5cGU+
PGNvbnRyaWJ1dG9ycz48YXV0aG9ycz48YXV0aG9yPkFuZGVyc29uLCBMLiBNLjwvYXV0aG9yPjxh
dXRob3I+QWRlbmV5LCBLLiBMLjwvYXV0aG9yPjxhdXRob3I+U2hpbm4sIEMuPC9hdXRob3I+PGF1
dGhvcj5TYWZyYW5laywgUy48L2F1dGhvcj48YXV0aG9yPkJ1Y2tuZXItQnJvd24sIEouPC9hdXRo
b3I+PGF1dGhvcj5LcmF1c2UsIEwuIEsuPC9hdXRob3I+PC9hdXRob3JzPjwvY29udHJpYnV0b3Jz
PjxhdXRoLWFkZHJlc3M+KEFuZGVyc29uKSBVbml2ZXJzaXR5IG9mIFdhc2hpbmd0b24sIERlcGFy
dG1lbnQgb2YgRXBpZGVtaW9sb2d5LCBTY2hvb2wgb2YgUHVibGljIEhlYWx0aCwgUC5PLiBCb3gg
MzU3MjM2LCBTZWF0dGxlLCBXQSA5ODE5NS03MjM2LCBVbml0ZWQgU3RhdGVzIChBZGVuZXkpIFdh
c2hpbmd0b24gU3RhdGUgSW5zdGl0dXRlIGZvciBQdWJsaWMgUG9saWN5LCBFcGlkZW1pb2xvZ3kg
YW5kIFB1YmxpYyBIZWFsdGgsIDExMCBGaWZ0aCBBdmVudWUgU0UsIFN1aXRlIDIxNCwgU2VhdHRs
ZSwgV0EgOTg1MDQsIFVuaXRlZCBTdGF0ZXMgKFNoaW5uKSBOZXcgSGFtcHNoaXJlIERlcGFydG1l
bnQgb2YgSGVhbHRoIGFuZCBIdW1hbiBTZXJ2aWNlcywgTmV3IEhhbXBzaGlyZSBEaXZpc2lvbiBv
ZiBQdWJsaWMgSGVhbHRoIFNlcnZpY2VzLCBDb25jb3JkLCBOSCAwMzMwMS0zODUyLCBVbml0ZWQg
U3RhdGVzIChTYWZyYW5laykgVW5pdmVyc2l0eSBvZiBXYXNoaW5ndG9uLCBIZWFsdGggU2NpZW5j
ZXMgTGlicmFyeSwgMTk1OSBORSBQYWNpZmljIFN0cmVldCwgU2VhdHRsZSwgV0EgOTgxOTUtNzE1
NSwgVW5pdGVkIFN0YXRlcyAoQnVja25lci1Ccm93bikgQ2VudGVycyBmb3IgRGlzZWFzZSBDb250
cm9sIGFuZCBQcmV2ZW50aW9uLCBOYXRpb25hbCBDZW50ZXIgZm9yIENocm9uaWMgRGlzZWFzZSBQ
cmV2ZW50aW9uIGFuZCBIZWFsdGggUHJvbW90aW9uLCBEaXZpc2lvbiBvZiBDb21tdW5pdHkgSGVh
bHRoLCBSZXNlYXJjaCBTdXJ2ZWlsbGFuY2UgYW5kIEV2YWx1YXRpb24gQnJhbmNoLCA0NzcwIEJ1
Zm9yZCBId3kgTkUsIE1haWxzdG9wIEs4MSwgQXRsYW50YSwgR0EgMzAzNDEsIFVuaXRlZCBTdGF0
ZXMgKEtyYXVzZSkgQmlsbCBhbmQgTWVsaW5kYSBHYXRlcyBGb3VuZGF0aW9uLCBFcGlkZW1pb2xv
Z3kgYW5kIFN1cnZlaWxsYW5jZSBEaXZpc2lvbiwgU2VhdHRsZSwgV0EsIFVuaXRlZCBTdGF0ZXMm
I3hEO0wuTS4gQW5kZXJzb24sIFVuaXZlcnNpdHkgb2YgV2FzaGluZ3RvbiwgRGVwYXJ0bWVudCBv
ZiBFcGlkZW1pb2xvZ3ksIFNjaG9vbCBvZiBQdWJsaWMgSGVhbHRoLCBQLk8uIEJveCAzNTcyMzYs
IFNlYXR0bGUsIFdBIDk4MTk1LTcyMzYsIFVuaXRlZCBTdGF0ZXMuIEUtbWFpbDogTE1BbmRlckB1
Lndhc2hpbmd0b24uZWR1PC9hdXRoLWFkZHJlc3M+PHRpdGxlcz48dGl0bGU+Q29tbXVuaXR5IGNv
YWxpdGlvbi1kcml2ZW4gaW50ZXJ2ZW50aW9ucyB0byByZWR1Y2UgaGVhbHRoIGRpc3Bhcml0aWVz
IGFtb25nIHJhY2lhbCBhbmQgZXRobmljIG1pbm9yaXR5IHBvcHVsYXRpb25zPC90aXRsZT48c2Vj
b25kYXJ5LXRpdGxlPkNvY2hyYW5lIERhdGFiYXNlIG9mIFN5c3RlbWF0aWMgUmV2aWV3czwvc2Vj
b25kYXJ5LXRpdGxlPjwvdGl0bGVzPjx2b2x1bWU+MjAxNSg2KSAobm8gcGFnaW5hdGlvbik8L3Zv
bHVtZT48a2V5d29yZHM+PGtleXdvcmQ+YWR2ZXJzZSBvdXRjb21lPC9rZXl3b3JkPjxrZXl3b3Jk
PmNvbW11bml0eSBjYXJlPC9rZXl3b3JkPjxrZXl3b3JkPmV0aG5pY2l0eTwva2V5d29yZD48a2V5
d29yZD5oZWFsdGggYmVoYXZpb3I8L2tleXdvcmQ+PGtleXdvcmQ+aGVhbHRoIGNhcmUgb3JnYW5p
emF0aW9uPC9rZXl3b3JkPjxrZXl3b3JkPmhlYWx0aCBkaXNwYXJpdHk8L2tleXdvcmQ+PGtleXdv
cmQ+aGVhbHRoIGVkdWNhdGlvbjwva2V5d29yZD48a2V5d29yZD5oZWFsdGggc3RhdHVzPC9rZXl3
b3JkPjxrZXl3b3JkPmh1bWFuPC9rZXl3b3JkPjxrZXl3b3JkPmxpZmVzdHlsZTwva2V5d29yZD48
a2V5d29yZD5vdXRjb21lIGFzc2Vzc21lbnQ8L2tleXdvcmQ+PGtleXdvcmQ+cHJpb3JpdHkgam91
cm5hbDwva2V5d29yZD48a2V5d29yZD5yYWNlPC9rZXl3b3JkPjxrZXl3b3JkPnJldmlldzwva2V5
d29yZD48a2V5d29yZD5zb2NpYWwgY2FyZTwva2V5d29yZD48a2V5d29yZD5zeXN0ZW1hdGljIHJl
dmlldzwva2V5d29yZD48a2V5d29yZD5jb21tdW5pdHkgY29hbGl0aW9uPC9rZXl3b3JkPjwva2V5
d29yZHM+PGRhdGVzPjx5ZWFyPjIwMTU8L3llYXI+PHB1Yi1kYXRlcz48ZGF0ZT4xNSBKdW48L2Rh
dGU+PC9wdWItZGF0ZXM+PC9kYXRlcz48aXNibj4xNDY5LTQ5M1ggKGVsZWN0cm9uaWMpJiN4RDsx
NDY5LTQ5M1g8L2lzYm4+PGFjY2Vzc2lvbi1udW0+NjIwNTYyMzIwPC9hY2Nlc3Npb24tbnVtPjx3
b3JrLXR5cGU+UmV2aWV3PC93b3JrLXR5cGU+PHVybHM+PHJlbGF0ZWQtdXJscz48dXJsPmh0dHA6
Ly9hcy53aWxleS5jb20vV2lsZXlDREEvQnJhbmQvaWQtNi5odG1sPC91cmw+PHVybD5odHRwczov
L292aWRzcC5vdmlkLmNvbS9vdmlkd2ViLmNnaT9UPUpTJmFtcDtDU0M9WSZhbXA7TkVXUz1OJmFt
cDtQQUdFPWZ1bGx0ZXh0JmFtcDtEPWVtZWQxNiZhbXA7QU49NjIwNTYyMzIwPC91cmw+PHVybD5o
dHRwczovLzEyNTgwMTA4Lm9kc2xyLmNvbS9yZXNvbHZlci9mdWxsP3NpZD1PVklEOmVtZWQxNiZh
bXA7Z2VucmU9YXJ0aWNsZSZhbXA7aWQ9cG1pZDoyNjA3NTk4OCZhbXA7aWQ9ZG9pOjEwLjEwMDIl
MkYxNDY1MTg1OC5DRDAwOTkwNS5wdWIyJmFtcDtpc3NuPTE0NjktNDkzWCZhbXA7dm9sdW1lPTIw
MTUmYW1wO2lzc3VlPTYmYW1wO3NwYWdlPUNEMDA5OTA1JmFtcDtwYWdlcz0mYW1wO2RhdGU9MjAx
NSZhbXA7dGl0bGU9Q29jaHJhbmUrRGF0YWJhc2Urb2YrU3lzdGVtYXRpYytSZXZpZXdzJmFtcDth
dGl0bGU9Q29tbXVuaXR5K2NvYWxpdGlvbi1kcml2ZW4raW50ZXJ2ZW50aW9ucyt0bytyZWR1Y2Ur
aGVhbHRoK2Rpc3Bhcml0aWVzK2Ftb25nK3JhY2lhbCthbmQrZXRobmljK21pbm9yaXR5K3BvcHVs
YXRpb25zJmFtcDthdWxhc3Q9QW5kZXJzb248L3VybD48L3JlbGF0ZWQtdXJscz48L3VybHM+PGN1
c3RvbTc+Q2QwMDk5MDU8L2N1c3RvbTc+PGVsZWN0cm9uaWMtcmVzb3VyY2UtbnVtPmh0dHA6Ly9k
eC5kb2kub3JnLzEwLjEwMDIvMTQ2NTE4NTguQ0QwMDk5MDUucHViMjwvZWxlY3Ryb25pYy1yZXNv
dXJjZS1udW0+PHJlbW90ZS1kYXRhYmFzZS1uYW1lPkVNQkFTRTwvcmVtb3RlLWRhdGFiYXNlLW5h
bWU+PHJlbW90ZS1kYXRhYmFzZS1wcm92aWRlcj5PdmlkIFRlY2hub2xvZ2llczwvcmVtb3RlLWRh
dGFiYXNlLXByb3ZpZGVyPjxsYW5ndWFnZT5FbmdsaXNoPC9sYW5ndWFnZT48L3JlY29yZD48L0Np
dGU+PC9FbmROb3RlPn==
</w:fldData>
        </w:fldChar>
      </w:r>
      <w:r>
        <w:rPr>
          <w:rFonts w:cstheme="minorHAnsi"/>
        </w:rPr>
        <w:instrText xml:space="preserve"> ADDIN EN.CITE </w:instrText>
      </w:r>
      <w:r>
        <w:rPr>
          <w:rFonts w:cstheme="minorHAnsi"/>
        </w:rPr>
        <w:fldChar w:fldCharType="begin">
          <w:fldData xml:space="preserve">PEVuZE5vdGU+PENpdGU+PEF1dGhvcj5BbmRlcnNvbjwvQXV0aG9yPjxZZWFyPjIwMTU8L1llYXI+
PFJlY051bT4xMTY8L1JlY051bT48RGlzcGxheVRleHQ+PHN0eWxlIGZhY2U9InN1cGVyc2NyaXB0
Ij41MTwvc3R5bGU+PC9EaXNwbGF5VGV4dD48cmVjb3JkPjxyZWMtbnVtYmVyPjExNjwvcmVjLW51
bWJlcj48Zm9yZWlnbi1rZXlzPjxrZXkgYXBwPSJFTiIgZGItaWQ9InIyMGZkcHB2Y3hyMnJpZXB0
d3V4ZHB6b2VhNXpyd3dkZjkyciIgdGltZXN0YW1wPSIxNjQzNzA2NDk0Ij4xMTY8L2tleT48L2Zv
cmVpZ24ta2V5cz48cmVmLXR5cGUgbmFtZT0iSm91cm5hbCBBcnRpY2xlIj4xNzwvcmVmLXR5cGU+
PGNvbnRyaWJ1dG9ycz48YXV0aG9ycz48YXV0aG9yPkFuZGVyc29uLCBMLiBNLjwvYXV0aG9yPjxh
dXRob3I+QWRlbmV5LCBLLiBMLjwvYXV0aG9yPjxhdXRob3I+U2hpbm4sIEMuPC9hdXRob3I+PGF1
dGhvcj5TYWZyYW5laywgUy48L2F1dGhvcj48YXV0aG9yPkJ1Y2tuZXItQnJvd24sIEouPC9hdXRo
b3I+PGF1dGhvcj5LcmF1c2UsIEwuIEsuPC9hdXRob3I+PC9hdXRob3JzPjwvY29udHJpYnV0b3Jz
PjxhdXRoLWFkZHJlc3M+KEFuZGVyc29uKSBVbml2ZXJzaXR5IG9mIFdhc2hpbmd0b24sIERlcGFy
dG1lbnQgb2YgRXBpZGVtaW9sb2d5LCBTY2hvb2wgb2YgUHVibGljIEhlYWx0aCwgUC5PLiBCb3gg
MzU3MjM2LCBTZWF0dGxlLCBXQSA5ODE5NS03MjM2LCBVbml0ZWQgU3RhdGVzIChBZGVuZXkpIFdh
c2hpbmd0b24gU3RhdGUgSW5zdGl0dXRlIGZvciBQdWJsaWMgUG9saWN5LCBFcGlkZW1pb2xvZ3kg
YW5kIFB1YmxpYyBIZWFsdGgsIDExMCBGaWZ0aCBBdmVudWUgU0UsIFN1aXRlIDIxNCwgU2VhdHRs
ZSwgV0EgOTg1MDQsIFVuaXRlZCBTdGF0ZXMgKFNoaW5uKSBOZXcgSGFtcHNoaXJlIERlcGFydG1l
bnQgb2YgSGVhbHRoIGFuZCBIdW1hbiBTZXJ2aWNlcywgTmV3IEhhbXBzaGlyZSBEaXZpc2lvbiBv
ZiBQdWJsaWMgSGVhbHRoIFNlcnZpY2VzLCBDb25jb3JkLCBOSCAwMzMwMS0zODUyLCBVbml0ZWQg
U3RhdGVzIChTYWZyYW5laykgVW5pdmVyc2l0eSBvZiBXYXNoaW5ndG9uLCBIZWFsdGggU2NpZW5j
ZXMgTGlicmFyeSwgMTk1OSBORSBQYWNpZmljIFN0cmVldCwgU2VhdHRsZSwgV0EgOTgxOTUtNzE1
NSwgVW5pdGVkIFN0YXRlcyAoQnVja25lci1Ccm93bikgQ2VudGVycyBmb3IgRGlzZWFzZSBDb250
cm9sIGFuZCBQcmV2ZW50aW9uLCBOYXRpb25hbCBDZW50ZXIgZm9yIENocm9uaWMgRGlzZWFzZSBQ
cmV2ZW50aW9uIGFuZCBIZWFsdGggUHJvbW90aW9uLCBEaXZpc2lvbiBvZiBDb21tdW5pdHkgSGVh
bHRoLCBSZXNlYXJjaCBTdXJ2ZWlsbGFuY2UgYW5kIEV2YWx1YXRpb24gQnJhbmNoLCA0NzcwIEJ1
Zm9yZCBId3kgTkUsIE1haWxzdG9wIEs4MSwgQXRsYW50YSwgR0EgMzAzNDEsIFVuaXRlZCBTdGF0
ZXMgKEtyYXVzZSkgQmlsbCBhbmQgTWVsaW5kYSBHYXRlcyBGb3VuZGF0aW9uLCBFcGlkZW1pb2xv
Z3kgYW5kIFN1cnZlaWxsYW5jZSBEaXZpc2lvbiwgU2VhdHRsZSwgV0EsIFVuaXRlZCBTdGF0ZXMm
I3hEO0wuTS4gQW5kZXJzb24sIFVuaXZlcnNpdHkgb2YgV2FzaGluZ3RvbiwgRGVwYXJ0bWVudCBv
ZiBFcGlkZW1pb2xvZ3ksIFNjaG9vbCBvZiBQdWJsaWMgSGVhbHRoLCBQLk8uIEJveCAzNTcyMzYs
IFNlYXR0bGUsIFdBIDk4MTk1LTcyMzYsIFVuaXRlZCBTdGF0ZXMuIEUtbWFpbDogTE1BbmRlckB1
Lndhc2hpbmd0b24uZWR1PC9hdXRoLWFkZHJlc3M+PHRpdGxlcz48dGl0bGU+Q29tbXVuaXR5IGNv
YWxpdGlvbi1kcml2ZW4gaW50ZXJ2ZW50aW9ucyB0byByZWR1Y2UgaGVhbHRoIGRpc3Bhcml0aWVz
IGFtb25nIHJhY2lhbCBhbmQgZXRobmljIG1pbm9yaXR5IHBvcHVsYXRpb25zPC90aXRsZT48c2Vj
b25kYXJ5LXRpdGxlPkNvY2hyYW5lIERhdGFiYXNlIG9mIFN5c3RlbWF0aWMgUmV2aWV3czwvc2Vj
b25kYXJ5LXRpdGxlPjwvdGl0bGVzPjx2b2x1bWU+MjAxNSg2KSAobm8gcGFnaW5hdGlvbik8L3Zv
bHVtZT48a2V5d29yZHM+PGtleXdvcmQ+YWR2ZXJzZSBvdXRjb21lPC9rZXl3b3JkPjxrZXl3b3Jk
PmNvbW11bml0eSBjYXJlPC9rZXl3b3JkPjxrZXl3b3JkPmV0aG5pY2l0eTwva2V5d29yZD48a2V5
d29yZD5oZWFsdGggYmVoYXZpb3I8L2tleXdvcmQ+PGtleXdvcmQ+aGVhbHRoIGNhcmUgb3JnYW5p
emF0aW9uPC9rZXl3b3JkPjxrZXl3b3JkPmhlYWx0aCBkaXNwYXJpdHk8L2tleXdvcmQ+PGtleXdv
cmQ+aGVhbHRoIGVkdWNhdGlvbjwva2V5d29yZD48a2V5d29yZD5oZWFsdGggc3RhdHVzPC9rZXl3
b3JkPjxrZXl3b3JkPmh1bWFuPC9rZXl3b3JkPjxrZXl3b3JkPmxpZmVzdHlsZTwva2V5d29yZD48
a2V5d29yZD5vdXRjb21lIGFzc2Vzc21lbnQ8L2tleXdvcmQ+PGtleXdvcmQ+cHJpb3JpdHkgam91
cm5hbDwva2V5d29yZD48a2V5d29yZD5yYWNlPC9rZXl3b3JkPjxrZXl3b3JkPnJldmlldzwva2V5
d29yZD48a2V5d29yZD5zb2NpYWwgY2FyZTwva2V5d29yZD48a2V5d29yZD5zeXN0ZW1hdGljIHJl
dmlldzwva2V5d29yZD48a2V5d29yZD5jb21tdW5pdHkgY29hbGl0aW9uPC9rZXl3b3JkPjwva2V5
d29yZHM+PGRhdGVzPjx5ZWFyPjIwMTU8L3llYXI+PHB1Yi1kYXRlcz48ZGF0ZT4xNSBKdW48L2Rh
dGU+PC9wdWItZGF0ZXM+PC9kYXRlcz48aXNibj4xNDY5LTQ5M1ggKGVsZWN0cm9uaWMpJiN4RDsx
NDY5LTQ5M1g8L2lzYm4+PGFjY2Vzc2lvbi1udW0+NjIwNTYyMzIwPC9hY2Nlc3Npb24tbnVtPjx3
b3JrLXR5cGU+UmV2aWV3PC93b3JrLXR5cGU+PHVybHM+PHJlbGF0ZWQtdXJscz48dXJsPmh0dHA6
Ly9hcy53aWxleS5jb20vV2lsZXlDREEvQnJhbmQvaWQtNi5odG1sPC91cmw+PHVybD5odHRwczov
L292aWRzcC5vdmlkLmNvbS9vdmlkd2ViLmNnaT9UPUpTJmFtcDtDU0M9WSZhbXA7TkVXUz1OJmFt
cDtQQUdFPWZ1bGx0ZXh0JmFtcDtEPWVtZWQxNiZhbXA7QU49NjIwNTYyMzIwPC91cmw+PHVybD5o
dHRwczovLzEyNTgwMTA4Lm9kc2xyLmNvbS9yZXNvbHZlci9mdWxsP3NpZD1PVklEOmVtZWQxNiZh
bXA7Z2VucmU9YXJ0aWNsZSZhbXA7aWQ9cG1pZDoyNjA3NTk4OCZhbXA7aWQ9ZG9pOjEwLjEwMDIl
MkYxNDY1MTg1OC5DRDAwOTkwNS5wdWIyJmFtcDtpc3NuPTE0NjktNDkzWCZhbXA7dm9sdW1lPTIw
MTUmYW1wO2lzc3VlPTYmYW1wO3NwYWdlPUNEMDA5OTA1JmFtcDtwYWdlcz0mYW1wO2RhdGU9MjAx
NSZhbXA7dGl0bGU9Q29jaHJhbmUrRGF0YWJhc2Urb2YrU3lzdGVtYXRpYytSZXZpZXdzJmFtcDth
dGl0bGU9Q29tbXVuaXR5K2NvYWxpdGlvbi1kcml2ZW4raW50ZXJ2ZW50aW9ucyt0bytyZWR1Y2Ur
aGVhbHRoK2Rpc3Bhcml0aWVzK2Ftb25nK3JhY2lhbCthbmQrZXRobmljK21pbm9yaXR5K3BvcHVs
YXRpb25zJmFtcDthdWxhc3Q9QW5kZXJzb248L3VybD48L3JlbGF0ZWQtdXJscz48L3VybHM+PGN1
c3RvbTc+Q2QwMDk5MDU8L2N1c3RvbTc+PGVsZWN0cm9uaWMtcmVzb3VyY2UtbnVtPmh0dHA6Ly9k
eC5kb2kub3JnLzEwLjEwMDIvMTQ2NTE4NTguQ0QwMDk5MDUucHViMjwvZWxlY3Ryb25pYy1yZXNv
dXJjZS1udW0+PHJlbW90ZS1kYXRhYmFzZS1uYW1lPkVNQkFTRTwvcmVtb3RlLWRhdGFiYXNlLW5h
bWU+PHJlbW90ZS1kYXRhYmFzZS1wcm92aWRlcj5PdmlkIFRlY2hub2xvZ2llczwvcmVtb3RlLWRh
dGFiYXNlLXByb3ZpZGVyPjxsYW5ndWFnZT5FbmdsaXNoPC9sYW5ndWFnZT48L3JlY29yZD48L0Np
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975983">
        <w:rPr>
          <w:rFonts w:cstheme="minorHAnsi"/>
          <w:noProof/>
          <w:vertAlign w:val="superscript"/>
        </w:rPr>
        <w:t>51</w:t>
      </w:r>
      <w:r>
        <w:rPr>
          <w:rFonts w:cstheme="minorHAnsi"/>
        </w:rPr>
        <w:fldChar w:fldCharType="end"/>
      </w:r>
      <w:r>
        <w:rPr>
          <w:rFonts w:cstheme="minorHAnsi"/>
        </w:rPr>
        <w:t>, and</w:t>
      </w:r>
      <w:r w:rsidRPr="00BC5123">
        <w:rPr>
          <w:rFonts w:cstheme="minorHAnsi"/>
        </w:rPr>
        <w:t xml:space="preserve"> cardiovascular disease </w:t>
      </w:r>
      <w:r>
        <w:rPr>
          <w:rFonts w:cstheme="minorHAnsi"/>
        </w:rPr>
        <w:fldChar w:fldCharType="begin">
          <w:fldData xml:space="preserve">PEVuZE5vdGU+PENpdGU+PEF1dGhvcj5EYXZpczwvQXV0aG9yPjxZZWFyPjIwMDc8L1llYXI+PFJl
Y051bT4xODU8L1JlY051bT48RGlzcGxheVRleHQ+PHN0eWxlIGZhY2U9InN1cGVyc2NyaXB0Ij4z
NiA0Njwvc3R5bGU+PC9EaXNwbGF5VGV4dD48cmVjb3JkPjxyZWMtbnVtYmVyPjE4NTwvcmVjLW51
bWJlcj48Zm9yZWlnbi1rZXlzPjxrZXkgYXBwPSJFTiIgZGItaWQ9Ind6cGRwdnd4cHNlMmY2ZXNl
ZXR2YWR0MzU5MnA1dDVzdzJ4ciIgdGltZXN0YW1wPSIxNjQzNzA2NDk2Ij4xODU8L2tleT48L2Zv
cmVpZ24ta2V5cz48cmVmLXR5cGUgbmFtZT0iSm91cm5hbCBBcnRpY2xlIj4xNzwvcmVmLXR5cGU+
PGNvbnRyaWJ1dG9ycz48YXV0aG9ycz48YXV0aG9yPkRhdmlzLCBBLiBNLjwvYXV0aG9yPjxhdXRo
b3I+VmluY2ksIEwuIE0uPC9hdXRob3I+PGF1dGhvcj5Pa3d1b3NhLCBULiBNLjwvYXV0aG9yPjxh
dXRob3I+Q2hhc2UsIEEuIFIuPC9hdXRob3I+PGF1dGhvcj5IdWFuZywgRS4gUy48L2F1dGhvcj48
L2F1dGhvcnM+PC9jb250cmlidXRvcnM+PGF1dGgtYWRkcmVzcz4oRGF2aXMsIFZpbmNpLCBPa3d1
b3NhLCBDaGFzZSwgSHVhbmcpIFVuaXZlcnNpdHkgb2YgQ2hpY2FnbywgVW5pdGVkIFN0YXRlcyAo
RGF2aXMpIFVuaXZlcnNpdHkgb2YgQ2hpY2FnbywgTUMgMzA1MSwgNTg0MSBTLiBNYXJ5bGFuZCBB
dmUuLCBDaGljYWdvLCBJTCA2MDYzNywgVW5pdGVkIFN0YXRlcyYjeEQ7QS5NLiBEYXZpcywgVW5p
dmVyc2l0eSBvZiBDaGljYWdvLCBNQyAzMDUxLCA1ODQxIFMuIE1hcnlsYW5kIEF2ZS4sIENoaWNh
Z28sIElMIDYwNjM3LCBVbml0ZWQgU3RhdGVzLiBFLW1haWw6IGFtZEB1Y2hpY2Fnby5lZHU8L2F1
dGgtYWRkcmVzcz48dGl0bGVzPjx0aXRsZT5BQ0NFUFQgQ2FyZGlvdmFzY3VsYXIgaGVhbHRoIGRp
c3Bhcml0aWVzOiBBIHN5c3RlbWF0aWMgcmV2aWV3IG9mIGhlYWx0aCBjYXJlIGludGVydmVudGlv
bnM8L3RpdGxlPjxzZWNvbmRhcnktdGl0bGU+TWVkaWNhbCBDYXJlIFJlc2VhcmNoIGFuZCBSZXZp
ZXc8L3NlY29uZGFyeS10aXRsZT48L3RpdGxlcz48cGFnZXM+MjlTLTEwMFM8L3BhZ2VzPjx2b2x1
bWU+NjQoNSBTVVBQTC4pPC92b2x1bWU+PGtleXdvcmRzPjxrZXl3b3JkPkNhcmRpb3Zhc2N1bGFy
IGRpc2Vhc2U8L2tleXdvcmQ+PGtleXdvcmQ+SGVhbHRoIGRpc3Bhcml0aWVzPC9rZXl3b3JkPjxr
ZXl3b3JkPkludGVydmVudGlvbnM8L2tleXdvcmQ+PGtleXdvcmQ+UXVhbGl0eSBpbXByb3ZlbWVu
dDwva2V5d29yZD48a2V5d29yZD5BZnJpY2FuIEFtZXJpY2FuPC9rZXl3b3JkPjxrZXl3b3JkPkFz
aWFuPC9rZXl3b3JkPjxrZXl3b3JkPmNhcmRpb3Zhc2N1bGFyIGZ1bmN0aW9uPC9rZXl3b3JkPjxr
ZXl3b3JkPmNvcm9uYXJ5IGFydGVyeSBkaXNlYXNlPC9rZXl3b3JkPjxrZXl3b3JkPmV0aG5pY2l0
eTwva2V5d29yZD48a2V5d29yZD5mYW1pbHk8L2tleXdvcmQ+PGtleXdvcmQ+aGVhbHRoIGNhcmU8
L2tleXdvcmQ+PGtleXdvcmQ+aGVhbHRoIGNhcmUgcXVhbGl0eTwva2V5d29yZD48a2V5d29yZD5o
ZWFydCBkaXNlYXNlPC9rZXl3b3JkPjxrZXl3b3JkPmhlYXJ0IGZhaWx1cmU8L2tleXdvcmQ+PGtl
eXdvcmQ+aGVhcnQgaW5mYXJjdGlvbjwva2V5d29yZD48a2V5d29yZD5IaXNwYW5pYzwva2V5d29y
ZD48a2V5d29yZD5odW1hbjwva2V5d29yZD48a2V5d29yZD5oeXBlcmxpcGlkZW1pYTwva2V5d29y
ZD48a2V5d29yZD5oeXBlcnRlbnNpb248L2tleXdvcmQ+PGtleXdvcmQ+aW1tb2JpbGl6YXRpb248
L2tleXdvcmQ+PGtleXdvcmQ+bWVkaWNhbCByZXNlYXJjaDwva2V5d29yZD48a2V5d29yZD5wYXRp
ZW50IGNhcmU8L2tleXdvcmQ+PGtleXdvcmQ+cHJldmFsZW5jZTwva2V5d29yZD48a2V5d29yZD5y
YWNlIGRpZmZlcmVuY2U8L2tleXdvcmQ+PGtleXdvcmQ+cmV2aWV3PC9rZXl3b3JkPjxrZXl3b3Jk
PnJpc2sgZmFjdG9yPC9rZXl3b3JkPjxrZXl3b3JkPnNtb2tpbmc8L2tleXdvcmQ+PGtleXdvcmQ+
dGVsZWNvbnN1bHRhdGlvbjwva2V5d29yZD48L2tleXdvcmRzPjxkYXRlcz48eWVhcj4yMDA3PC95
ZWFyPjxwdWItZGF0ZXM+PGRhdGU+T2N0b2JlcjwvZGF0ZT48L3B1Yi1kYXRlcz48L2RhdGVzPjxp
c2JuPjEwNzctNTU4NyYjeEQ7MTU1Mi02ODAxPC9pc2JuPjxhY2Nlc3Npb24tbnVtPjQ3NDU5Njc3
PC9hY2Nlc3Npb24tbnVtPjx3b3JrLXR5cGU+UmV2aWV3PC93b3JrLXR5cGU+PHVybHM+PHJlbGF0
ZWQtdXJscz48dXJsPmh0dHBzOi8vb3ZpZHNwLm92aWQuY29tL292aWR3ZWIuY2dpP1Q9SlMmYW1w
O0NTQz1ZJmFtcDtORVdTPU4mYW1wO1BBR0U9ZnVsbHRleHQmYW1wO0Q9ZW1lZDEwJmFtcDtBTj00
NzQ1OTY3NzwvdXJsPjx1cmw+aHR0cHM6Ly8xMjU4MDEwOC5vZHNsci5jb20vcmVzb2x2ZXIvZnVs
bD9zaWQ9T1ZJRDplbWVkMTAmYW1wO2dlbnJlPWFydGljbGUmYW1wO2lkPXBtaWQ6MTc4ODE2MjUm
YW1wO2lkPWRvaToxMC4xMTc3JTJGMTA3NzU1ODcwNzMwNTQxNiZhbXA7aXNzbj0xMDc3LTU1ODcm
YW1wO3ZvbHVtZT02NCZhbXA7aXNzdWU9NStTVVBQTC4mYW1wO3NwYWdlPTI5UyZhbXA7cGFnZXM9
MjlTLTEwMFMmYW1wO2RhdGU9MjAwNyZhbXA7dGl0bGU9TWVkaWNhbCtDYXJlK1Jlc2VhcmNoK2Fu
ZCtSZXZpZXcmYW1wO2F0aXRsZT1DYXJkaW92YXNjdWxhcitoZWFsdGgrZGlzcGFyaXRpZXMlM0Er
QStzeXN0ZW1hdGljK3JldmlldytvZitoZWFsdGgrY2FyZStpbnRlcnZlbnRpb25zJmFtcDthdWxh
c3Q9RGF2aXM8L3VybD48L3JlbGF0ZWQtdXJscz48L3VybHM+PGVsZWN0cm9uaWMtcmVzb3VyY2Ut
bnVtPmh0dHA6Ly9keC5kb2kub3JnLzEwLjExNzcvMTA3NzU1ODcwNzMwNTQxNjwvZWxlY3Ryb25p
Yy1yZXNvdXJjZS1udW0+PHJlbW90ZS1kYXRhYmFzZS1uYW1lPkVNQkFTRTwvcmVtb3RlLWRhdGFi
YXNlLW5hbWU+PHJlbW90ZS1kYXRhYmFzZS1wcm92aWRlcj5PdmlkIFRlY2hub2xvZ2llczwvcmVt
b3RlLWRhdGFiYXNlLXByb3ZpZGVyPjxsYW5ndWFnZT5FbmdsaXNoPC9sYW5ndWFnZT48L3JlY29y
ZD48L0NpdGU+PENpdGU+PEF1dGhvcj5GaXNoZXI8L0F1dGhvcj48WWVhcj4yMDA3PC9ZZWFyPjxS
ZWNOdW0+MzAwPC9SZWNOdW0+PHJlY29yZD48cmVjLW51bWJlcj4zMDA8L3JlYy1udW1iZXI+PGZv
cmVpZ24ta2V5cz48a2V5IGFwcD0iRU4iIGRiLWlkPSJyMjBmZHBwdmN4cjJyaWVwdHd1eGRwem9l
YTV6cnd3ZGY5MnIiIHRpbWVzdGFtcD0iMTY0MzcwNjQ5OSI+MzAwPC9rZXk+PC9mb3JlaWduLWtl
eXM+PHJlZi10eXBlIG5hbWU9IkpvdXJuYWwgQXJ0aWNsZSI+MTc8L3JlZi10eXBlPjxjb250cmli
dXRvcnM+PGF1dGhvcnM+PGF1dGhvcj5GaXNoZXIsIFQuIEwuPC9hdXRob3I+PGF1dGhvcj5CdXJu
ZXQsIEQuIEwuPC9hdXRob3I+PGF1dGhvcj5IdWFuZywgRS4gUy48L2F1dGhvcj48YXV0aG9yPkNo
aW4sIE0uIEguPC9hdXRob3I+PGF1dGhvcj5DYWduZXksIEsuIEEuPC9hdXRob3I+PC9hdXRob3Jz
PjwvY29udHJpYnV0b3JzPjxhdXRoLWFkZHJlc3M+RmlzaGVyLCBUaG9tYXMgTC4gVGhlIFVuaXZl
cnNpdHkgb2YgQ2hpY2FnbywgU2VjdGlvbiBvZiBFbWVyZ2VuY3kgTWVkaWNpbmUsIENoaWNhZ28s
IElMIDYwNjM3LCBVU0EuIHRmaXNoZXJAbWVkaWNpbmUuYnNkLnVjaGljYWdvLmVkdTwvYXV0aC1h
ZGRyZXNzPjx0aXRsZXM+PHRpdGxlPkN1bHR1cmFsIGxldmVyYWdlOiBpbnRlcnZlbnRpb25zIHVz
aW5nIGN1bHR1cmUgdG8gbmFycm93IHJhY2lhbCBkaXNwYXJpdGllcyBpbiBoZWFsdGggY2FyZTwv
dGl0bGU+PHNlY29uZGFyeS10aXRsZT5NZWRpY2FsIENhcmUgUmVzZWFyY2ggJmFtcDsgUmV2aWV3
PC9zZWNvbmRhcnktdGl0bGU+PGFsdC10aXRsZT5NZWQgQ2FyZSBSZXMgUmV2PC9hbHQtdGl0bGU+
PC90aXRsZXM+PHBhZ2VzPjI0M1MtODJTPC9wYWdlcz48dm9sdW1lPjY0PC92b2x1bWU+PG51bWJl
cj41IFN1cHBsPC9udW1iZXI+PGtleXdvcmRzPjxrZXl3b3JkPipDb250aW5lbnRhbCBQb3B1bGF0
aW9uIEdyb3Vwczwva2V5d29yZD48a2V5d29yZD4qQ3VsdHVyYWwgRGl2ZXJzaXR5PC9rZXl3b3Jk
PjxrZXl3b3JkPkhlYWx0aCBTZXJ2aWNlcyBBY2Nlc3NpYmlsaXR5L29nIFtPcmdhbml6YXRpb24g
JmFtcDsgQWRtaW5pc3RyYXRpb25dPC9rZXl3b3JkPjxrZXl3b3JkPipIZWFsdGhjYXJlIERpc3Bh
cml0aWVzPC9rZXl3b3JkPjxrZXl3b3JkPkh1bWFuczwva2V5d29yZD48a2V5d29yZD5NYXNzIFNj
cmVlbmluZzwva2V5d29yZD48a2V5d29yZD5Vbml0ZWQgU3RhdGVzPC9rZXl3b3JkPjwva2V5d29y
ZHM+PGRhdGVzPjx5ZWFyPjIwMDc8L3llYXI+PHB1Yi1kYXRlcz48ZGF0ZT5PY3Q8L2RhdGU+PC9w
dWItZGF0ZXM+PC9kYXRlcz48aXNibj4xMDc3LTU1ODc8L2lzYm4+PGFjY2Vzc2lvbi1udW0+MTc4
ODE2Mjg8L2FjY2Vzc2lvbi1udW0+PHdvcmstdHlwZT5SZXNlYXJjaCBTdXBwb3J0LCBOLkkuSC4s
IEV4dHJhbXVyYWwmI3hEO1Jlc2VhcmNoIFN1cHBvcnQsIE5vbi1VLlMuIEdvdiZhcG9zO3QmI3hE
O1Jldmlldzwvd29yay10eXBlPjx1cmxzPjxyZWxhdGVkLXVybHM+PHVybD5odHRwczovL292aWRz
cC5vdmlkLmNvbS9vdmlkd2ViLmNnaT9UPUpTJmFtcDtDU0M9WSZhbXA7TkVXUz1OJmFtcDtQQUdF
PWZ1bGx0ZXh0JmFtcDtEPW1lZDYmYW1wO0FOPTE3ODgxNjI4PC91cmw+PC9yZWxhdGVkLXVybHM+
PC91cmxzPjxyZW1vdGUtZGF0YWJhc2UtbmFtZT5NRURMSU5FPC9yZW1vdGUtZGF0YWJhc2UtbmFt
ZT48cmVtb3RlLWRhdGFiYXNlLXByb3ZpZGVyPk92aWQgVGVjaG5vbG9naWVzPC9yZW1vdGUtZGF0
YWJhc2UtcHJvdmlkZXI+PGxhbmd1YWdlPkVuZ2xpc2g8L2xhbmd1YWdlPjwvcmVjb3JkPjwvQ2l0
ZT48L0VuZE5vdGU+AG==
</w:fldData>
        </w:fldChar>
      </w:r>
      <w:r>
        <w:rPr>
          <w:rFonts w:cstheme="minorHAnsi"/>
        </w:rPr>
        <w:instrText xml:space="preserve"> ADDIN EN.CITE </w:instrText>
      </w:r>
      <w:r>
        <w:rPr>
          <w:rFonts w:cstheme="minorHAnsi"/>
        </w:rPr>
        <w:fldChar w:fldCharType="begin">
          <w:fldData xml:space="preserve">PEVuZE5vdGU+PENpdGU+PEF1dGhvcj5EYXZpczwvQXV0aG9yPjxZZWFyPjIwMDc8L1llYXI+PFJl
Y051bT4xODU8L1JlY051bT48RGlzcGxheVRleHQ+PHN0eWxlIGZhY2U9InN1cGVyc2NyaXB0Ij4z
NiA0Njwvc3R5bGU+PC9EaXNwbGF5VGV4dD48cmVjb3JkPjxyZWMtbnVtYmVyPjE4NTwvcmVjLW51
bWJlcj48Zm9yZWlnbi1rZXlzPjxrZXkgYXBwPSJFTiIgZGItaWQ9Ind6cGRwdnd4cHNlMmY2ZXNl
ZXR2YWR0MzU5MnA1dDVzdzJ4ciIgdGltZXN0YW1wPSIxNjQzNzA2NDk2Ij4xODU8L2tleT48L2Zv
cmVpZ24ta2V5cz48cmVmLXR5cGUgbmFtZT0iSm91cm5hbCBBcnRpY2xlIj4xNzwvcmVmLXR5cGU+
PGNvbnRyaWJ1dG9ycz48YXV0aG9ycz48YXV0aG9yPkRhdmlzLCBBLiBNLjwvYXV0aG9yPjxhdXRo
b3I+VmluY2ksIEwuIE0uPC9hdXRob3I+PGF1dGhvcj5Pa3d1b3NhLCBULiBNLjwvYXV0aG9yPjxh
dXRob3I+Q2hhc2UsIEEuIFIuPC9hdXRob3I+PGF1dGhvcj5IdWFuZywgRS4gUy48L2F1dGhvcj48
L2F1dGhvcnM+PC9jb250cmlidXRvcnM+PGF1dGgtYWRkcmVzcz4oRGF2aXMsIFZpbmNpLCBPa3d1
b3NhLCBDaGFzZSwgSHVhbmcpIFVuaXZlcnNpdHkgb2YgQ2hpY2FnbywgVW5pdGVkIFN0YXRlcyAo
RGF2aXMpIFVuaXZlcnNpdHkgb2YgQ2hpY2FnbywgTUMgMzA1MSwgNTg0MSBTLiBNYXJ5bGFuZCBB
dmUuLCBDaGljYWdvLCBJTCA2MDYzNywgVW5pdGVkIFN0YXRlcyYjeEQ7QS5NLiBEYXZpcywgVW5p
dmVyc2l0eSBvZiBDaGljYWdvLCBNQyAzMDUxLCA1ODQxIFMuIE1hcnlsYW5kIEF2ZS4sIENoaWNh
Z28sIElMIDYwNjM3LCBVbml0ZWQgU3RhdGVzLiBFLW1haWw6IGFtZEB1Y2hpY2Fnby5lZHU8L2F1
dGgtYWRkcmVzcz48dGl0bGVzPjx0aXRsZT5BQ0NFUFQgQ2FyZGlvdmFzY3VsYXIgaGVhbHRoIGRp
c3Bhcml0aWVzOiBBIHN5c3RlbWF0aWMgcmV2aWV3IG9mIGhlYWx0aCBjYXJlIGludGVydmVudGlv
bnM8L3RpdGxlPjxzZWNvbmRhcnktdGl0bGU+TWVkaWNhbCBDYXJlIFJlc2VhcmNoIGFuZCBSZXZp
ZXc8L3NlY29uZGFyeS10aXRsZT48L3RpdGxlcz48cGFnZXM+MjlTLTEwMFM8L3BhZ2VzPjx2b2x1
bWU+NjQoNSBTVVBQTC4pPC92b2x1bWU+PGtleXdvcmRzPjxrZXl3b3JkPkNhcmRpb3Zhc2N1bGFy
IGRpc2Vhc2U8L2tleXdvcmQ+PGtleXdvcmQ+SGVhbHRoIGRpc3Bhcml0aWVzPC9rZXl3b3JkPjxr
ZXl3b3JkPkludGVydmVudGlvbnM8L2tleXdvcmQ+PGtleXdvcmQ+UXVhbGl0eSBpbXByb3ZlbWVu
dDwva2V5d29yZD48a2V5d29yZD5BZnJpY2FuIEFtZXJpY2FuPC9rZXl3b3JkPjxrZXl3b3JkPkFz
aWFuPC9rZXl3b3JkPjxrZXl3b3JkPmNhcmRpb3Zhc2N1bGFyIGZ1bmN0aW9uPC9rZXl3b3JkPjxr
ZXl3b3JkPmNvcm9uYXJ5IGFydGVyeSBkaXNlYXNlPC9rZXl3b3JkPjxrZXl3b3JkPmV0aG5pY2l0
eTwva2V5d29yZD48a2V5d29yZD5mYW1pbHk8L2tleXdvcmQ+PGtleXdvcmQ+aGVhbHRoIGNhcmU8
L2tleXdvcmQ+PGtleXdvcmQ+aGVhbHRoIGNhcmUgcXVhbGl0eTwva2V5d29yZD48a2V5d29yZD5o
ZWFydCBkaXNlYXNlPC9rZXl3b3JkPjxrZXl3b3JkPmhlYXJ0IGZhaWx1cmU8L2tleXdvcmQ+PGtl
eXdvcmQ+aGVhcnQgaW5mYXJjdGlvbjwva2V5d29yZD48a2V5d29yZD5IaXNwYW5pYzwva2V5d29y
ZD48a2V5d29yZD5odW1hbjwva2V5d29yZD48a2V5d29yZD5oeXBlcmxpcGlkZW1pYTwva2V5d29y
ZD48a2V5d29yZD5oeXBlcnRlbnNpb248L2tleXdvcmQ+PGtleXdvcmQ+aW1tb2JpbGl6YXRpb248
L2tleXdvcmQ+PGtleXdvcmQ+bWVkaWNhbCByZXNlYXJjaDwva2V5d29yZD48a2V5d29yZD5wYXRp
ZW50IGNhcmU8L2tleXdvcmQ+PGtleXdvcmQ+cHJldmFsZW5jZTwva2V5d29yZD48a2V5d29yZD5y
YWNlIGRpZmZlcmVuY2U8L2tleXdvcmQ+PGtleXdvcmQ+cmV2aWV3PC9rZXl3b3JkPjxrZXl3b3Jk
PnJpc2sgZmFjdG9yPC9rZXl3b3JkPjxrZXl3b3JkPnNtb2tpbmc8L2tleXdvcmQ+PGtleXdvcmQ+
dGVsZWNvbnN1bHRhdGlvbjwva2V5d29yZD48L2tleXdvcmRzPjxkYXRlcz48eWVhcj4yMDA3PC95
ZWFyPjxwdWItZGF0ZXM+PGRhdGU+T2N0b2JlcjwvZGF0ZT48L3B1Yi1kYXRlcz48L2RhdGVzPjxp
c2JuPjEwNzctNTU4NyYjeEQ7MTU1Mi02ODAxPC9pc2JuPjxhY2Nlc3Npb24tbnVtPjQ3NDU5Njc3
PC9hY2Nlc3Npb24tbnVtPjx3b3JrLXR5cGU+UmV2aWV3PC93b3JrLXR5cGU+PHVybHM+PHJlbGF0
ZWQtdXJscz48dXJsPmh0dHBzOi8vb3ZpZHNwLm92aWQuY29tL292aWR3ZWIuY2dpP1Q9SlMmYW1w
O0NTQz1ZJmFtcDtORVdTPU4mYW1wO1BBR0U9ZnVsbHRleHQmYW1wO0Q9ZW1lZDEwJmFtcDtBTj00
NzQ1OTY3NzwvdXJsPjx1cmw+aHR0cHM6Ly8xMjU4MDEwOC5vZHNsci5jb20vcmVzb2x2ZXIvZnVs
bD9zaWQ9T1ZJRDplbWVkMTAmYW1wO2dlbnJlPWFydGljbGUmYW1wO2lkPXBtaWQ6MTc4ODE2MjUm
YW1wO2lkPWRvaToxMC4xMTc3JTJGMTA3NzU1ODcwNzMwNTQxNiZhbXA7aXNzbj0xMDc3LTU1ODcm
YW1wO3ZvbHVtZT02NCZhbXA7aXNzdWU9NStTVVBQTC4mYW1wO3NwYWdlPTI5UyZhbXA7cGFnZXM9
MjlTLTEwMFMmYW1wO2RhdGU9MjAwNyZhbXA7dGl0bGU9TWVkaWNhbCtDYXJlK1Jlc2VhcmNoK2Fu
ZCtSZXZpZXcmYW1wO2F0aXRsZT1DYXJkaW92YXNjdWxhcitoZWFsdGgrZGlzcGFyaXRpZXMlM0Er
QStzeXN0ZW1hdGljK3JldmlldytvZitoZWFsdGgrY2FyZStpbnRlcnZlbnRpb25zJmFtcDthdWxh
c3Q9RGF2aXM8L3VybD48L3JlbGF0ZWQtdXJscz48L3VybHM+PGVsZWN0cm9uaWMtcmVzb3VyY2Ut
bnVtPmh0dHA6Ly9keC5kb2kub3JnLzEwLjExNzcvMTA3NzU1ODcwNzMwNTQxNjwvZWxlY3Ryb25p
Yy1yZXNvdXJjZS1udW0+PHJlbW90ZS1kYXRhYmFzZS1uYW1lPkVNQkFTRTwvcmVtb3RlLWRhdGFi
YXNlLW5hbWU+PHJlbW90ZS1kYXRhYmFzZS1wcm92aWRlcj5PdmlkIFRlY2hub2xvZ2llczwvcmVt
b3RlLWRhdGFiYXNlLXByb3ZpZGVyPjxsYW5ndWFnZT5FbmdsaXNoPC9sYW5ndWFnZT48L3JlY29y
ZD48L0NpdGU+PENpdGU+PEF1dGhvcj5GaXNoZXI8L0F1dGhvcj48WWVhcj4yMDA3PC9ZZWFyPjxS
ZWNOdW0+MzAwPC9SZWNOdW0+PHJlY29yZD48cmVjLW51bWJlcj4zMDA8L3JlYy1udW1iZXI+PGZv
cmVpZ24ta2V5cz48a2V5IGFwcD0iRU4iIGRiLWlkPSJyMjBmZHBwdmN4cjJyaWVwdHd1eGRwem9l
YTV6cnd3ZGY5MnIiIHRpbWVzdGFtcD0iMTY0MzcwNjQ5OSI+MzAwPC9rZXk+PC9mb3JlaWduLWtl
eXM+PHJlZi10eXBlIG5hbWU9IkpvdXJuYWwgQXJ0aWNsZSI+MTc8L3JlZi10eXBlPjxjb250cmli
dXRvcnM+PGF1dGhvcnM+PGF1dGhvcj5GaXNoZXIsIFQuIEwuPC9hdXRob3I+PGF1dGhvcj5CdXJu
ZXQsIEQuIEwuPC9hdXRob3I+PGF1dGhvcj5IdWFuZywgRS4gUy48L2F1dGhvcj48YXV0aG9yPkNo
aW4sIE0uIEguPC9hdXRob3I+PGF1dGhvcj5DYWduZXksIEsuIEEuPC9hdXRob3I+PC9hdXRob3Jz
PjwvY29udHJpYnV0b3JzPjxhdXRoLWFkZHJlc3M+RmlzaGVyLCBUaG9tYXMgTC4gVGhlIFVuaXZl
cnNpdHkgb2YgQ2hpY2FnbywgU2VjdGlvbiBvZiBFbWVyZ2VuY3kgTWVkaWNpbmUsIENoaWNhZ28s
IElMIDYwNjM3LCBVU0EuIHRmaXNoZXJAbWVkaWNpbmUuYnNkLnVjaGljYWdvLmVkdTwvYXV0aC1h
ZGRyZXNzPjx0aXRsZXM+PHRpdGxlPkN1bHR1cmFsIGxldmVyYWdlOiBpbnRlcnZlbnRpb25zIHVz
aW5nIGN1bHR1cmUgdG8gbmFycm93IHJhY2lhbCBkaXNwYXJpdGllcyBpbiBoZWFsdGggY2FyZTwv
dGl0bGU+PHNlY29uZGFyeS10aXRsZT5NZWRpY2FsIENhcmUgUmVzZWFyY2ggJmFtcDsgUmV2aWV3
PC9zZWNvbmRhcnktdGl0bGU+PGFsdC10aXRsZT5NZWQgQ2FyZSBSZXMgUmV2PC9hbHQtdGl0bGU+
PC90aXRsZXM+PHBhZ2VzPjI0M1MtODJTPC9wYWdlcz48dm9sdW1lPjY0PC92b2x1bWU+PG51bWJl
cj41IFN1cHBsPC9udW1iZXI+PGtleXdvcmRzPjxrZXl3b3JkPipDb250aW5lbnRhbCBQb3B1bGF0
aW9uIEdyb3Vwczwva2V5d29yZD48a2V5d29yZD4qQ3VsdHVyYWwgRGl2ZXJzaXR5PC9rZXl3b3Jk
PjxrZXl3b3JkPkhlYWx0aCBTZXJ2aWNlcyBBY2Nlc3NpYmlsaXR5L29nIFtPcmdhbml6YXRpb24g
JmFtcDsgQWRtaW5pc3RyYXRpb25dPC9rZXl3b3JkPjxrZXl3b3JkPipIZWFsdGhjYXJlIERpc3Bh
cml0aWVzPC9rZXl3b3JkPjxrZXl3b3JkPkh1bWFuczwva2V5d29yZD48a2V5d29yZD5NYXNzIFNj
cmVlbmluZzwva2V5d29yZD48a2V5d29yZD5Vbml0ZWQgU3RhdGVzPC9rZXl3b3JkPjwva2V5d29y
ZHM+PGRhdGVzPjx5ZWFyPjIwMDc8L3llYXI+PHB1Yi1kYXRlcz48ZGF0ZT5PY3Q8L2RhdGU+PC9w
dWItZGF0ZXM+PC9kYXRlcz48aXNibj4xMDc3LTU1ODc8L2lzYm4+PGFjY2Vzc2lvbi1udW0+MTc4
ODE2Mjg8L2FjY2Vzc2lvbi1udW0+PHdvcmstdHlwZT5SZXNlYXJjaCBTdXBwb3J0LCBOLkkuSC4s
IEV4dHJhbXVyYWwmI3hEO1Jlc2VhcmNoIFN1cHBvcnQsIE5vbi1VLlMuIEdvdiZhcG9zO3QmI3hE
O1Jldmlldzwvd29yay10eXBlPjx1cmxzPjxyZWxhdGVkLXVybHM+PHVybD5odHRwczovL292aWRz
cC5vdmlkLmNvbS9vdmlkd2ViLmNnaT9UPUpTJmFtcDtDU0M9WSZhbXA7TkVXUz1OJmFtcDtQQUdF
PWZ1bGx0ZXh0JmFtcDtEPW1lZDYmYW1wO0FOPTE3ODgxNjI4PC91cmw+PC9yZWxhdGVkLXVybHM+
PC91cmxzPjxyZW1vdGUtZGF0YWJhc2UtbmFtZT5NRURMSU5FPC9yZW1vdGUtZGF0YWJhc2UtbmFt
ZT48cmVtb3RlLWRhdGFiYXNlLXByb3ZpZGVyPk92aWQgVGVjaG5vbG9naWVzPC9yZW1vdGUtZGF0
YWJhc2UtcHJvdmlkZXI+PGxhbmd1YWdlPkVuZ2xpc2g8L2xhbmd1YWdlPjwvcmVjb3JkPjwvQ2l0
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975983">
        <w:rPr>
          <w:rFonts w:cstheme="minorHAnsi"/>
          <w:noProof/>
          <w:vertAlign w:val="superscript"/>
        </w:rPr>
        <w:t>36 46</w:t>
      </w:r>
      <w:r>
        <w:rPr>
          <w:rFonts w:cstheme="minorHAnsi"/>
        </w:rPr>
        <w:fldChar w:fldCharType="end"/>
      </w:r>
      <w:r>
        <w:rPr>
          <w:rFonts w:cstheme="minorHAnsi"/>
        </w:rPr>
        <w:t xml:space="preserve">. </w:t>
      </w:r>
      <w:r w:rsidRPr="00BC5123">
        <w:rPr>
          <w:rFonts w:cstheme="minorHAnsi"/>
        </w:rPr>
        <w:t>CHWs provided enhanced case tracking and follow-up, home visits for education and supplies, and community health fairs.</w:t>
      </w:r>
      <w:r>
        <w:rPr>
          <w:rFonts w:cstheme="minorHAnsi"/>
        </w:rPr>
        <w:t xml:space="preserve"> CHWs either acted alone or in collaboration with a nurse, and findings from included studies suggest they were relatively more successful than physician-led services </w:t>
      </w:r>
      <w:r>
        <w:rPr>
          <w:rFonts w:cstheme="minorHAnsi"/>
        </w:rPr>
        <w:fldChar w:fldCharType="begin">
          <w:fldData xml:space="preserve">PEVuZE5vdGU+PENpdGU+PEF1dGhvcj5EYXZpczwvQXV0aG9yPjxZZWFyPjIwMDc8L1llYXI+PFJl
Y051bT4xODU8L1JlY051bT48RGlzcGxheVRleHQ+PHN0eWxlIGZhY2U9InN1cGVyc2NyaXB0Ij4z
Njwvc3R5bGU+PC9EaXNwbGF5VGV4dD48cmVjb3JkPjxyZWMtbnVtYmVyPjE4NTwvcmVjLW51bWJl
cj48Zm9yZWlnbi1rZXlzPjxrZXkgYXBwPSJFTiIgZGItaWQ9Ind6cGRwdnd4cHNlMmY2ZXNlZXR2
YWR0MzU5MnA1dDVzdzJ4ciIgdGltZXN0YW1wPSIxNjQzNzA2NDk2Ij4xODU8L2tleT48L2ZvcmVp
Z24ta2V5cz48cmVmLXR5cGUgbmFtZT0iSm91cm5hbCBBcnRpY2xlIj4xNzwvcmVmLXR5cGU+PGNv
bnRyaWJ1dG9ycz48YXV0aG9ycz48YXV0aG9yPkRhdmlzLCBBLiBNLjwvYXV0aG9yPjxhdXRob3I+
VmluY2ksIEwuIE0uPC9hdXRob3I+PGF1dGhvcj5Pa3d1b3NhLCBULiBNLjwvYXV0aG9yPjxhdXRo
b3I+Q2hhc2UsIEEuIFIuPC9hdXRob3I+PGF1dGhvcj5IdWFuZywgRS4gUy48L2F1dGhvcj48L2F1
dGhvcnM+PC9jb250cmlidXRvcnM+PGF1dGgtYWRkcmVzcz4oRGF2aXMsIFZpbmNpLCBPa3d1b3Nh
LCBDaGFzZSwgSHVhbmcpIFVuaXZlcnNpdHkgb2YgQ2hpY2FnbywgVW5pdGVkIFN0YXRlcyAoRGF2
aXMpIFVuaXZlcnNpdHkgb2YgQ2hpY2FnbywgTUMgMzA1MSwgNTg0MSBTLiBNYXJ5bGFuZCBBdmUu
LCBDaGljYWdvLCBJTCA2MDYzNywgVW5pdGVkIFN0YXRlcyYjeEQ7QS5NLiBEYXZpcywgVW5pdmVy
c2l0eSBvZiBDaGljYWdvLCBNQyAzMDUxLCA1ODQxIFMuIE1hcnlsYW5kIEF2ZS4sIENoaWNhZ28s
IElMIDYwNjM3LCBVbml0ZWQgU3RhdGVzLiBFLW1haWw6IGFtZEB1Y2hpY2Fnby5lZHU8L2F1dGgt
YWRkcmVzcz48dGl0bGVzPjx0aXRsZT5BQ0NFUFQgQ2FyZGlvdmFzY3VsYXIgaGVhbHRoIGRpc3Bh
cml0aWVzOiBBIHN5c3RlbWF0aWMgcmV2aWV3IG9mIGhlYWx0aCBjYXJlIGludGVydmVudGlvbnM8
L3RpdGxlPjxzZWNvbmRhcnktdGl0bGU+TWVkaWNhbCBDYXJlIFJlc2VhcmNoIGFuZCBSZXZpZXc8
L3NlY29uZGFyeS10aXRsZT48L3RpdGxlcz48cGFnZXM+MjlTLTEwMFM8L3BhZ2VzPjx2b2x1bWU+
NjQoNSBTVVBQTC4pPC92b2x1bWU+PGtleXdvcmRzPjxrZXl3b3JkPkNhcmRpb3Zhc2N1bGFyIGRp
c2Vhc2U8L2tleXdvcmQ+PGtleXdvcmQ+SGVhbHRoIGRpc3Bhcml0aWVzPC9rZXl3b3JkPjxrZXl3
b3JkPkludGVydmVudGlvbnM8L2tleXdvcmQ+PGtleXdvcmQ+UXVhbGl0eSBpbXByb3ZlbWVudDwv
a2V5d29yZD48a2V5d29yZD5BZnJpY2FuIEFtZXJpY2FuPC9rZXl3b3JkPjxrZXl3b3JkPkFzaWFu
PC9rZXl3b3JkPjxrZXl3b3JkPmNhcmRpb3Zhc2N1bGFyIGZ1bmN0aW9uPC9rZXl3b3JkPjxrZXl3
b3JkPmNvcm9uYXJ5IGFydGVyeSBkaXNlYXNlPC9rZXl3b3JkPjxrZXl3b3JkPmV0aG5pY2l0eTwv
a2V5d29yZD48a2V5d29yZD5mYW1pbHk8L2tleXdvcmQ+PGtleXdvcmQ+aGVhbHRoIGNhcmU8L2tl
eXdvcmQ+PGtleXdvcmQ+aGVhbHRoIGNhcmUgcXVhbGl0eTwva2V5d29yZD48a2V5d29yZD5oZWFy
dCBkaXNlYXNlPC9rZXl3b3JkPjxrZXl3b3JkPmhlYXJ0IGZhaWx1cmU8L2tleXdvcmQ+PGtleXdv
cmQ+aGVhcnQgaW5mYXJjdGlvbjwva2V5d29yZD48a2V5d29yZD5IaXNwYW5pYzwva2V5d29yZD48
a2V5d29yZD5odW1hbjwva2V5d29yZD48a2V5d29yZD5oeXBlcmxpcGlkZW1pYTwva2V5d29yZD48
a2V5d29yZD5oeXBlcnRlbnNpb248L2tleXdvcmQ+PGtleXdvcmQ+aW1tb2JpbGl6YXRpb248L2tl
eXdvcmQ+PGtleXdvcmQ+bWVkaWNhbCByZXNlYXJjaDwva2V5d29yZD48a2V5d29yZD5wYXRpZW50
IGNhcmU8L2tleXdvcmQ+PGtleXdvcmQ+cHJldmFsZW5jZTwva2V5d29yZD48a2V5d29yZD5yYWNl
IGRpZmZlcmVuY2U8L2tleXdvcmQ+PGtleXdvcmQ+cmV2aWV3PC9rZXl3b3JkPjxrZXl3b3JkPnJp
c2sgZmFjdG9yPC9rZXl3b3JkPjxrZXl3b3JkPnNtb2tpbmc8L2tleXdvcmQ+PGtleXdvcmQ+dGVs
ZWNvbnN1bHRhdGlvbjwva2V5d29yZD48L2tleXdvcmRzPjxkYXRlcz48eWVhcj4yMDA3PC95ZWFy
PjxwdWItZGF0ZXM+PGRhdGU+T2N0b2JlcjwvZGF0ZT48L3B1Yi1kYXRlcz48L2RhdGVzPjxpc2Ju
PjEwNzctNTU4NyYjeEQ7MTU1Mi02ODAxPC9pc2JuPjxhY2Nlc3Npb24tbnVtPjQ3NDU5Njc3PC9h
Y2Nlc3Npb24tbnVtPjx3b3JrLXR5cGU+UmV2aWV3PC93b3JrLXR5cGU+PHVybHM+PHJlbGF0ZWQt
dXJscz48dXJsPmh0dHBzOi8vb3ZpZHNwLm92aWQuY29tL292aWR3ZWIuY2dpP1Q9SlMmYW1wO0NT
Qz1ZJmFtcDtORVdTPU4mYW1wO1BBR0U9ZnVsbHRleHQmYW1wO0Q9ZW1lZDEwJmFtcDtBTj00NzQ1
OTY3NzwvdXJsPjx1cmw+aHR0cHM6Ly8xMjU4MDEwOC5vZHNsci5jb20vcmVzb2x2ZXIvZnVsbD9z
aWQ9T1ZJRDplbWVkMTAmYW1wO2dlbnJlPWFydGljbGUmYW1wO2lkPXBtaWQ6MTc4ODE2MjUmYW1w
O2lkPWRvaToxMC4xMTc3JTJGMTA3NzU1ODcwNzMwNTQxNiZhbXA7aXNzbj0xMDc3LTU1ODcmYW1w
O3ZvbHVtZT02NCZhbXA7aXNzdWU9NStTVVBQTC4mYW1wO3NwYWdlPTI5UyZhbXA7cGFnZXM9MjlT
LTEwMFMmYW1wO2RhdGU9MjAwNyZhbXA7dGl0bGU9TWVkaWNhbCtDYXJlK1Jlc2VhcmNoK2FuZCtS
ZXZpZXcmYW1wO2F0aXRsZT1DYXJkaW92YXNjdWxhcitoZWFsdGgrZGlzcGFyaXRpZXMlM0ErQStz
eXN0ZW1hdGljK3JldmlldytvZitoZWFsdGgrY2FyZStpbnRlcnZlbnRpb25zJmFtcDthdWxhc3Q9
RGF2aXM8L3VybD48L3JlbGF0ZWQtdXJscz48L3VybHM+PGVsZWN0cm9uaWMtcmVzb3VyY2UtbnVt
Pmh0dHA6Ly9keC5kb2kub3JnLzEwLjExNzcvMTA3NzU1ODcwNzMwNTQxNjwvZWxlY3Ryb25pYy1y
ZXNvdXJjZS1udW0+PHJlbW90ZS1kYXRhYmFzZS1uYW1lPkVNQkFTRTwvcmVtb3RlLWRhdGFiYXNl
LW5hbWU+PHJlbW90ZS1kYXRhYmFzZS1wcm92aWRlcj5PdmlkIFRlY2hub2xvZ2llczwvcmVtb3Rl
LWRhdGFiYXNlLXByb3ZpZGVyPjxsYW5ndWFnZT5FbmdsaXNoPC9sYW5ndWFnZT48L3JlY29yZD48
L0NpdGU+PC9FbmROb3RlPgB=
</w:fldData>
        </w:fldChar>
      </w:r>
      <w:r>
        <w:rPr>
          <w:rFonts w:cstheme="minorHAnsi"/>
        </w:rPr>
        <w:instrText xml:space="preserve"> ADDIN EN.CITE </w:instrText>
      </w:r>
      <w:r>
        <w:rPr>
          <w:rFonts w:cstheme="minorHAnsi"/>
        </w:rPr>
        <w:fldChar w:fldCharType="begin">
          <w:fldData xml:space="preserve">PEVuZE5vdGU+PENpdGU+PEF1dGhvcj5EYXZpczwvQXV0aG9yPjxZZWFyPjIwMDc8L1llYXI+PFJl
Y051bT4xODU8L1JlY051bT48RGlzcGxheVRleHQ+PHN0eWxlIGZhY2U9InN1cGVyc2NyaXB0Ij4z
Njwvc3R5bGU+PC9EaXNwbGF5VGV4dD48cmVjb3JkPjxyZWMtbnVtYmVyPjE4NTwvcmVjLW51bWJl
cj48Zm9yZWlnbi1rZXlzPjxrZXkgYXBwPSJFTiIgZGItaWQ9Ind6cGRwdnd4cHNlMmY2ZXNlZXR2
YWR0MzU5MnA1dDVzdzJ4ciIgdGltZXN0YW1wPSIxNjQzNzA2NDk2Ij4xODU8L2tleT48L2ZvcmVp
Z24ta2V5cz48cmVmLXR5cGUgbmFtZT0iSm91cm5hbCBBcnRpY2xlIj4xNzwvcmVmLXR5cGU+PGNv
bnRyaWJ1dG9ycz48YXV0aG9ycz48YXV0aG9yPkRhdmlzLCBBLiBNLjwvYXV0aG9yPjxhdXRob3I+
VmluY2ksIEwuIE0uPC9hdXRob3I+PGF1dGhvcj5Pa3d1b3NhLCBULiBNLjwvYXV0aG9yPjxhdXRo
b3I+Q2hhc2UsIEEuIFIuPC9hdXRob3I+PGF1dGhvcj5IdWFuZywgRS4gUy48L2F1dGhvcj48L2F1
dGhvcnM+PC9jb250cmlidXRvcnM+PGF1dGgtYWRkcmVzcz4oRGF2aXMsIFZpbmNpLCBPa3d1b3Nh
LCBDaGFzZSwgSHVhbmcpIFVuaXZlcnNpdHkgb2YgQ2hpY2FnbywgVW5pdGVkIFN0YXRlcyAoRGF2
aXMpIFVuaXZlcnNpdHkgb2YgQ2hpY2FnbywgTUMgMzA1MSwgNTg0MSBTLiBNYXJ5bGFuZCBBdmUu
LCBDaGljYWdvLCBJTCA2MDYzNywgVW5pdGVkIFN0YXRlcyYjeEQ7QS5NLiBEYXZpcywgVW5pdmVy
c2l0eSBvZiBDaGljYWdvLCBNQyAzMDUxLCA1ODQxIFMuIE1hcnlsYW5kIEF2ZS4sIENoaWNhZ28s
IElMIDYwNjM3LCBVbml0ZWQgU3RhdGVzLiBFLW1haWw6IGFtZEB1Y2hpY2Fnby5lZHU8L2F1dGgt
YWRkcmVzcz48dGl0bGVzPjx0aXRsZT5BQ0NFUFQgQ2FyZGlvdmFzY3VsYXIgaGVhbHRoIGRpc3Bh
cml0aWVzOiBBIHN5c3RlbWF0aWMgcmV2aWV3IG9mIGhlYWx0aCBjYXJlIGludGVydmVudGlvbnM8
L3RpdGxlPjxzZWNvbmRhcnktdGl0bGU+TWVkaWNhbCBDYXJlIFJlc2VhcmNoIGFuZCBSZXZpZXc8
L3NlY29uZGFyeS10aXRsZT48L3RpdGxlcz48cGFnZXM+MjlTLTEwMFM8L3BhZ2VzPjx2b2x1bWU+
NjQoNSBTVVBQTC4pPC92b2x1bWU+PGtleXdvcmRzPjxrZXl3b3JkPkNhcmRpb3Zhc2N1bGFyIGRp
c2Vhc2U8L2tleXdvcmQ+PGtleXdvcmQ+SGVhbHRoIGRpc3Bhcml0aWVzPC9rZXl3b3JkPjxrZXl3
b3JkPkludGVydmVudGlvbnM8L2tleXdvcmQ+PGtleXdvcmQ+UXVhbGl0eSBpbXByb3ZlbWVudDwv
a2V5d29yZD48a2V5d29yZD5BZnJpY2FuIEFtZXJpY2FuPC9rZXl3b3JkPjxrZXl3b3JkPkFzaWFu
PC9rZXl3b3JkPjxrZXl3b3JkPmNhcmRpb3Zhc2N1bGFyIGZ1bmN0aW9uPC9rZXl3b3JkPjxrZXl3
b3JkPmNvcm9uYXJ5IGFydGVyeSBkaXNlYXNlPC9rZXl3b3JkPjxrZXl3b3JkPmV0aG5pY2l0eTwv
a2V5d29yZD48a2V5d29yZD5mYW1pbHk8L2tleXdvcmQ+PGtleXdvcmQ+aGVhbHRoIGNhcmU8L2tl
eXdvcmQ+PGtleXdvcmQ+aGVhbHRoIGNhcmUgcXVhbGl0eTwva2V5d29yZD48a2V5d29yZD5oZWFy
dCBkaXNlYXNlPC9rZXl3b3JkPjxrZXl3b3JkPmhlYXJ0IGZhaWx1cmU8L2tleXdvcmQ+PGtleXdv
cmQ+aGVhcnQgaW5mYXJjdGlvbjwva2V5d29yZD48a2V5d29yZD5IaXNwYW5pYzwva2V5d29yZD48
a2V5d29yZD5odW1hbjwva2V5d29yZD48a2V5d29yZD5oeXBlcmxpcGlkZW1pYTwva2V5d29yZD48
a2V5d29yZD5oeXBlcnRlbnNpb248L2tleXdvcmQ+PGtleXdvcmQ+aW1tb2JpbGl6YXRpb248L2tl
eXdvcmQ+PGtleXdvcmQ+bWVkaWNhbCByZXNlYXJjaDwva2V5d29yZD48a2V5d29yZD5wYXRpZW50
IGNhcmU8L2tleXdvcmQ+PGtleXdvcmQ+cHJldmFsZW5jZTwva2V5d29yZD48a2V5d29yZD5yYWNl
IGRpZmZlcmVuY2U8L2tleXdvcmQ+PGtleXdvcmQ+cmV2aWV3PC9rZXl3b3JkPjxrZXl3b3JkPnJp
c2sgZmFjdG9yPC9rZXl3b3JkPjxrZXl3b3JkPnNtb2tpbmc8L2tleXdvcmQ+PGtleXdvcmQ+dGVs
ZWNvbnN1bHRhdGlvbjwva2V5d29yZD48L2tleXdvcmRzPjxkYXRlcz48eWVhcj4yMDA3PC95ZWFy
PjxwdWItZGF0ZXM+PGRhdGU+T2N0b2JlcjwvZGF0ZT48L3B1Yi1kYXRlcz48L2RhdGVzPjxpc2Ju
PjEwNzctNTU4NyYjeEQ7MTU1Mi02ODAxPC9pc2JuPjxhY2Nlc3Npb24tbnVtPjQ3NDU5Njc3PC9h
Y2Nlc3Npb24tbnVtPjx3b3JrLXR5cGU+UmV2aWV3PC93b3JrLXR5cGU+PHVybHM+PHJlbGF0ZWQt
dXJscz48dXJsPmh0dHBzOi8vb3ZpZHNwLm92aWQuY29tL292aWR3ZWIuY2dpP1Q9SlMmYW1wO0NT
Qz1ZJmFtcDtORVdTPU4mYW1wO1BBR0U9ZnVsbHRleHQmYW1wO0Q9ZW1lZDEwJmFtcDtBTj00NzQ1
OTY3NzwvdXJsPjx1cmw+aHR0cHM6Ly8xMjU4MDEwOC5vZHNsci5jb20vcmVzb2x2ZXIvZnVsbD9z
aWQ9T1ZJRDplbWVkMTAmYW1wO2dlbnJlPWFydGljbGUmYW1wO2lkPXBtaWQ6MTc4ODE2MjUmYW1w
O2lkPWRvaToxMC4xMTc3JTJGMTA3NzU1ODcwNzMwNTQxNiZhbXA7aXNzbj0xMDc3LTU1ODcmYW1w
O3ZvbHVtZT02NCZhbXA7aXNzdWU9NStTVVBQTC4mYW1wO3NwYWdlPTI5UyZhbXA7cGFnZXM9MjlT
LTEwMFMmYW1wO2RhdGU9MjAwNyZhbXA7dGl0bGU9TWVkaWNhbCtDYXJlK1Jlc2VhcmNoK2FuZCtS
ZXZpZXcmYW1wO2F0aXRsZT1DYXJkaW92YXNjdWxhcitoZWFsdGgrZGlzcGFyaXRpZXMlM0ErQStz
eXN0ZW1hdGljK3JldmlldytvZitoZWFsdGgrY2FyZStpbnRlcnZlbnRpb25zJmFtcDthdWxhc3Q9
RGF2aXM8L3VybD48L3JlbGF0ZWQtdXJscz48L3VybHM+PGVsZWN0cm9uaWMtcmVzb3VyY2UtbnVt
Pmh0dHA6Ly9keC5kb2kub3JnLzEwLjExNzcvMTA3NzU1ODcwNzMwNTQxNjwvZWxlY3Ryb25pYy1y
ZXNvdXJjZS1udW0+PHJlbW90ZS1kYXRhYmFzZS1uYW1lPkVNQkFTRTwvcmVtb3RlLWRhdGFiYXNl
LW5hbWU+PHJlbW90ZS1kYXRhYmFzZS1wcm92aWRlcj5PdmlkIFRlY2hub2xvZ2llczwvcmVtb3Rl
LWRhdGFiYXNlLXByb3ZpZGVyPjxsYW5ndWFnZT5FbmdsaXNoPC9sYW5ndWFnZT48L3JlY29yZD48
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975983">
        <w:rPr>
          <w:rFonts w:cstheme="minorHAnsi"/>
          <w:noProof/>
          <w:vertAlign w:val="superscript"/>
        </w:rPr>
        <w:t>36</w:t>
      </w:r>
      <w:r>
        <w:rPr>
          <w:rFonts w:cstheme="minorHAnsi"/>
        </w:rPr>
        <w:fldChar w:fldCharType="end"/>
      </w:r>
      <w:r>
        <w:rPr>
          <w:rFonts w:cstheme="minorHAnsi"/>
        </w:rPr>
        <w:t xml:space="preserve">. One review described CHWs who came from the same community as the target population as </w:t>
      </w:r>
      <w:r w:rsidRPr="00834B31">
        <w:rPr>
          <w:rFonts w:cstheme="minorHAnsi"/>
        </w:rPr>
        <w:t>among the most successful strategies emerging from the findings</w:t>
      </w:r>
      <w:r>
        <w:rPr>
          <w:rFonts w:cstheme="minorHAnsi"/>
        </w:rPr>
        <w:t>. This was put down to their</w:t>
      </w:r>
      <w:r w:rsidRPr="00834B31">
        <w:rPr>
          <w:rFonts w:cstheme="minorHAnsi"/>
        </w:rPr>
        <w:t xml:space="preserve"> </w:t>
      </w:r>
      <w:r>
        <w:rPr>
          <w:rFonts w:cstheme="minorHAnsi"/>
        </w:rPr>
        <w:t xml:space="preserve">understanding the culture of the community, and ability to </w:t>
      </w:r>
      <w:r w:rsidRPr="00834B31">
        <w:rPr>
          <w:rFonts w:cstheme="minorHAnsi"/>
        </w:rPr>
        <w:t>develop relationships with patients which overcome common obstacles on</w:t>
      </w:r>
      <w:r>
        <w:rPr>
          <w:rFonts w:cstheme="minorHAnsi"/>
        </w:rPr>
        <w:t xml:space="preserve"> this basis </w:t>
      </w:r>
      <w:r>
        <w:rPr>
          <w:rFonts w:cstheme="minorHAnsi"/>
        </w:rPr>
        <w:fldChar w:fldCharType="begin"/>
      </w:r>
      <w:r>
        <w:rPr>
          <w:rFonts w:cstheme="minorHAnsi"/>
        </w:rPr>
        <w:instrText xml:space="preserve"> ADDIN EN.CITE &lt;EndNote&gt;&lt;Cite&gt;&lt;Author&gt;Fisher&lt;/Author&gt;&lt;Year&gt;2007&lt;/Year&gt;&lt;RecNum&gt;300&lt;/RecNum&gt;&lt;DisplayText&gt;&lt;style face="superscript"&gt;46&lt;/style&gt;&lt;/DisplayText&gt;&lt;record&gt;&lt;rec-number&gt;300&lt;/rec-number&gt;&lt;foreign-keys&gt;&lt;key app="EN" db-id="r20fdppvcxr2rieptwuxdpzoea5zrwwdf92r" timestamp="1643706499"&gt;300&lt;/key&gt;&lt;/foreign-keys&gt;&lt;ref-type name="Journal Article"&gt;17&lt;/ref-type&gt;&lt;contributors&gt;&lt;authors&gt;&lt;author&gt;Fisher, T. L.&lt;/author&gt;&lt;author&gt;Burnet, D. L.&lt;/author&gt;&lt;author&gt;Huang, E. S.&lt;/author&gt;&lt;author&gt;Chin, M. H.&lt;/author&gt;&lt;author&gt;Cagney, K. A.&lt;/author&gt;&lt;/authors&gt;&lt;/contributors&gt;&lt;auth-address&gt;Fisher, Thomas L. The University of Chicago, Section of Emergency Medicine, Chicago, IL 60637, USA. tfisher@medicine.bsd.uchicago.edu&lt;/auth-address&gt;&lt;titles&gt;&lt;title&gt;Cultural leverage: interventions using culture to narrow racial disparities in health care&lt;/title&gt;&lt;secondary-title&gt;Medical Care Research &amp;amp; Review&lt;/secondary-title&gt;&lt;alt-title&gt;Med Care Res Rev&lt;/alt-title&gt;&lt;/titles&gt;&lt;pages&gt;243S-82S&lt;/pages&gt;&lt;volume&gt;64&lt;/volume&gt;&lt;number&gt;5 Suppl&lt;/number&gt;&lt;keywords&gt;&lt;keyword&gt;*Continental Population Groups&lt;/keyword&gt;&lt;keyword&gt;*Cultural Diversity&lt;/keyword&gt;&lt;keyword&gt;Health Services Accessibility/og [Organization &amp;amp; Administration]&lt;/keyword&gt;&lt;keyword&gt;*Healthcare Disparities&lt;/keyword&gt;&lt;keyword&gt;Humans&lt;/keyword&gt;&lt;keyword&gt;Mass Screening&lt;/keyword&gt;&lt;keyword&gt;United States&lt;/keyword&gt;&lt;/keywords&gt;&lt;dates&gt;&lt;year&gt;2007&lt;/year&gt;&lt;pub-dates&gt;&lt;date&gt;Oct&lt;/date&gt;&lt;/pub-dates&gt;&lt;/dates&gt;&lt;isbn&gt;1077-5587&lt;/isbn&gt;&lt;accession-num&gt;17881628&lt;/accession-num&gt;&lt;work-type&gt;Research Support, N.I.H., Extramural&amp;#xD;Research Support, Non-U.S. Gov&amp;apos;t&amp;#xD;Review&lt;/work-type&gt;&lt;urls&gt;&lt;related-urls&gt;&lt;url&gt;https://ovidsp.ovid.com/ovidweb.cgi?T=JS&amp;amp;CSC=Y&amp;amp;NEWS=N&amp;amp;PAGE=fulltext&amp;amp;D=med6&amp;amp;AN=17881628&lt;/url&gt;&lt;/related-urls&gt;&lt;/urls&gt;&lt;remote-database-name&gt;MEDLINE&lt;/remote-database-name&gt;&lt;remote-database-provider&gt;Ovid Technologies&lt;/remote-database-provider&gt;&lt;language&gt;English&lt;/language&gt;&lt;/record&gt;&lt;/Cite&gt;&lt;/EndNote&gt;</w:instrText>
      </w:r>
      <w:r>
        <w:rPr>
          <w:rFonts w:cstheme="minorHAnsi"/>
        </w:rPr>
        <w:fldChar w:fldCharType="separate"/>
      </w:r>
      <w:r w:rsidRPr="00975983">
        <w:rPr>
          <w:rFonts w:cstheme="minorHAnsi"/>
          <w:noProof/>
          <w:vertAlign w:val="superscript"/>
        </w:rPr>
        <w:t>46</w:t>
      </w:r>
      <w:r>
        <w:rPr>
          <w:rFonts w:cstheme="minorHAnsi"/>
        </w:rPr>
        <w:fldChar w:fldCharType="end"/>
      </w:r>
      <w:r w:rsidRPr="001641D4">
        <w:rPr>
          <w:rFonts w:cstheme="minorHAnsi"/>
        </w:rPr>
        <w:t>.</w:t>
      </w:r>
      <w:r>
        <w:rPr>
          <w:rFonts w:cstheme="minorHAnsi"/>
        </w:rPr>
        <w:t xml:space="preserve"> Despite the several reviews identifying CHWs as a potentially effective intervention, there was a lack of description of CHWs characteristics, recruitment or training. </w:t>
      </w:r>
    </w:p>
    <w:p w14:paraId="2AB8E517" w14:textId="77777777" w:rsidR="00D81D38" w:rsidRPr="00EA6C8C" w:rsidRDefault="00D81D38" w:rsidP="00D81D38">
      <w:pPr>
        <w:autoSpaceDE w:val="0"/>
        <w:autoSpaceDN w:val="0"/>
        <w:adjustRightInd w:val="0"/>
        <w:spacing w:after="0" w:line="240" w:lineRule="auto"/>
        <w:rPr>
          <w:rFonts w:cstheme="minorHAnsi"/>
        </w:rPr>
      </w:pPr>
    </w:p>
    <w:p w14:paraId="12396D2A" w14:textId="77777777" w:rsidR="00D81D38" w:rsidRPr="00427ABE" w:rsidRDefault="00D81D38" w:rsidP="00D81D38">
      <w:pPr>
        <w:pStyle w:val="Heading4"/>
      </w:pPr>
      <w:r>
        <w:t xml:space="preserve">Healthcare organisation level </w:t>
      </w:r>
      <w:r w:rsidRPr="00D8350A">
        <w:t>interventions</w:t>
      </w:r>
    </w:p>
    <w:p w14:paraId="401D9483" w14:textId="77777777" w:rsidR="00D81D38" w:rsidRDefault="00D81D38" w:rsidP="00D81D38">
      <w:r>
        <w:t xml:space="preserve">Healthcare organisation level interventions can be grouped into three categories: organisation of care, clinician interactions with patients, and workforce and leadership. Within organisation of care interventions included collaborative care, case management and colocation of services. Interventions involving clinician interactions with patients included practice guidelines, decision support tools and computerised reminders. Workforce and leadership interventions included training in diversity and cultural competency, commitment from those in leadership, anti-racism quality improvement initiatives and workforce recruitment and retention policies. </w:t>
      </w:r>
    </w:p>
    <w:p w14:paraId="49D73E88" w14:textId="77777777" w:rsidR="00D81D38" w:rsidRDefault="00D81D38" w:rsidP="00D81D38">
      <w:pPr>
        <w:pStyle w:val="Heading5"/>
      </w:pPr>
      <w:r>
        <w:t>Organisation of care</w:t>
      </w:r>
    </w:p>
    <w:p w14:paraId="6186B22F" w14:textId="77777777" w:rsidR="00D81D38" w:rsidRDefault="00D81D38" w:rsidP="00D81D38">
      <w:pPr>
        <w:pStyle w:val="Heading6"/>
      </w:pPr>
      <w:r>
        <w:t>Collaborative care</w:t>
      </w:r>
    </w:p>
    <w:p w14:paraId="076E998F" w14:textId="77777777" w:rsidR="00D81D38" w:rsidRDefault="00D81D38" w:rsidP="00D81D38">
      <w:r>
        <w:t xml:space="preserve">A review of interventions to improve initiation of mental health care among racial-ethnic minority groups found that more than one-third of included studies involved collaborative care interventions, and a larger body of evidence supporting collaborative care than any other intervention </w:t>
      </w:r>
      <w:r>
        <w:fldChar w:fldCharType="begin">
          <w:fldData xml:space="preserve">PEVuZE5vdGU+PENpdGU+PEF1dGhvcj5MZWUtVGF1bGVyPC9BdXRob3I+PFllYXI+MjAxODwvWWVh
cj48UmVjTnVtPjkxPC9SZWNOdW0+PERpc3BsYXlUZXh0PjxzdHlsZSBmYWNlPSJzdXBlcnNjcmlw
dCI+NDA8L3N0eWxlPjwvRGlzcGxheVRleHQ+PHJlY29yZD48cmVjLW51bWJlcj45MTwvcmVjLW51
bWJlcj48Zm9yZWlnbi1rZXlzPjxrZXkgYXBwPSJFTiIgZGItaWQ9InIyMGZkcHB2Y3hyMnJpZXB0
d3V4ZHB6b2VhNXpyd3dkZjkyciIgdGltZXN0YW1wPSIxNjQzNzA2NDk0Ij45MTwva2V5PjwvZm9y
ZWlnbi1rZXlzPjxyZWYtdHlwZSBuYW1lPSJKb3VybmFsIEFydGljbGUiPjE3PC9yZWYtdHlwZT48
Y29udHJpYnV0b3JzPjxhdXRob3JzPjxhdXRob3I+TGVlLVRhdWxlciwgUy4gWS48L2F1dGhvcj48
YXV0aG9yPkV1biwgSi48L2F1dGhvcj48YXV0aG9yPkNvcmJldHQsIEQuPC9hdXRob3I+PGF1dGhv
cj5Db2xsaW5zLCBQLiBZLjwvYXV0aG9yPjwvYXV0aG9ycz48L2NvbnRyaWJ1dG9ycz48YXV0aC1h
ZGRyZXNzPihMZWUtVGF1bGVyKSBEZXBhcnRtZW50IG9mIE1lZGljYWwgYW5kIENsaW5pY2FsIFBz
eWNob2xvZ3ksIFVuaWZvcm1lZCBTZXJ2aWNlcyBVbml2ZXJzaXR5IG9mIHRoZSBIZWFsdGggU2Np
ZW5jZXMsIEJldGhlc2RhLCBNRCwgVW5pdGVkIFN0YXRlcyAoTGVlLVRhdWxlcikgSm9obnMgSG9w
a2lucyBVbml2ZXJzaXR5IEJsb29tYmVyZyBTY2hvb2wgb2YgUHVibGljIEhlYWx0aCwgQmFsdGlt
b3JlLCBVbml0ZWQgU3RhdGVzIChFdW4pIEZlaW5zdGVpbiBJbnN0aXR1dGUgZm9yIE1lZGljYWwg
UmVzZWFyY2gsIERvbmFsZCBhbmQgQmFyYmFyYSBadWNrZXIgU2Nob29sIG9mIE1lZGljaW5lIGF0
IEhvZnN0cmEvTm9ydGh3ZWxsLCBIZW1wc3RlYWQsIE5ZLCBVbml0ZWQgU3RhdGVzIChDb3JiZXR0
KSBPZmZpY2Ugb2YgRXh0cmFtdXJhbCBSZXNlYXJjaCwgTmF0aW9uYWwgSW5zdGl0dXRlcyBvZiBI
ZWFsdGgsIEJldGhlc2RhLCBVbml0ZWQgU3RhdGVzIChDb2xsaW5zKSBEZXBhcnRtZW50IG9mIFBz
eWNoaWF0cnkgYW5kIEJlaGF2aW9yYWwgU2NpZW5jZXMsIFVuaXZlcnNpdHkgb2YgV2FzaGluZ3Rv
biwgU2VhdHRsZSwgVW5pdGVkIFN0YXRlcyAoTGVlLVRhdWxlciwgQ29yYmV0dCwgQ29sbGlucykg
T2ZmaWNlIGZvciBSZXNlYXJjaCBvbiBEaXNwYXJpdGllcyBhbmQgR2xvYmFsIE1lbnRhbCBIZWFs
dGgsIE5hdGlvbmFsIEluc3RpdHV0ZSBvZiBNZW50YWwgSGVhbHRoLCBCZXRoZXNkYSwgVW5pdGVk
IFN0YXRlcyYjeEQ7Uy5ZLiBMZWUtVGF1bGVyLCBEZXBhcnRtZW50IG9mIE1lZGljYWwgYW5kIENs
aW5pY2FsIFBzeWNob2xvZ3ksIFVuaWZvcm1lZCBTZXJ2aWNlcyBVbml2ZXJzaXR5IG9mIHRoZSBI
ZWFsdGggU2NpZW5jZXMsIEJldGhlc2RhLCBNRCwgVW5pdGVkIFN0YXRlcy4gRS1tYWlsOiBzdS15
ZW9uLmxlZS10YXVsZXIuY3RyQHVzdWhzLmVkdTwvYXV0aC1hZGRyZXNzPjx0aXRsZXM+PHRpdGxl
PkEgc3lzdGVtYXRpYyByZXZpZXcgb2YgaW50ZXJ2ZW50aW9ucyB0byBpbXByb3ZlIGluaXRpYXRp
b24gb2YgbWVudGFsIGhlYWx0aCBjYXJlIGFtb25nIHJhY2lhbC1ldGhuaWMgbWlub3JpdHkgZ3Jv
dXBzPC90aXRsZT48c2Vjb25kYXJ5LXRpdGxlPlBzeWNoaWF0cmljIFNlcnZpY2VzPC9zZWNvbmRh
cnktdGl0bGU+PC90aXRsZXM+PHBhZ2VzPjYyOC02NDc8L3BhZ2VzPjx2b2x1bWU+NjkoNik8L3Zv
bHVtZT48a2V5d29yZHM+PGtleXdvcmQ+YW5jZXN0cnkgZ3JvdXA8L2tleXdvcmQ+PGtleXdvcmQ+
ZXRobmljIGdyb3VwPC9rZXl3b3JkPjxrZXl3b3JkPmhlYWx0aCBjYXJlIGFjY2Vzczwva2V5d29y
ZD48a2V5d29yZD5oZWFsdGggY2FyZSBkaXNwYXJpdHk8L2tleXdvcmQ+PGtleXdvcmQ+aGVhbHRo
IHNlcnZpY2U8L2tleXdvcmQ+PGtleXdvcmQ+aHVtYW48L2tleXdvcmQ+PGtleXdvcmQ+bWVkaWNh
cmU8L2tleXdvcmQ+PGtleXdvcmQ+bWVudGFsIGhlYWx0aCBjYXJlPC9rZXl3b3JkPjxrZXl3b3Jk
Pm1pbm9yaXR5IGdyb3VwPC9rZXl3b3JkPjxrZXl3b3JkPnBhdGllbnQgcmVmZXJyYWw8L2tleXdv
cmQ+PGtleXdvcmQ+cHN5Y2hvZWR1Y2F0aW9uPC9rZXl3b3JkPjxrZXl3b3JkPnBzeWNob3RoZXJh
cHk8L2tleXdvcmQ+PGtleXdvcmQ+cmVpbWJ1cnNlbWVudDwva2V5d29yZD48a2V5d29yZD5yZXZp
ZXc8L2tleXdvcmQ+PGtleXdvcmQ+c2NyZWVuaW5nIHRlc3Q8L2tleXdvcmQ+PGtleXdvcmQ+c3lz
dGVtYXRpYyByZXZpZXc8L2tleXdvcmQ+PGtleXdvcmQ+VW5pdGVkIFN0YXRlczwva2V5d29yZD48
a2V5d29yZD5hbnRpZGVwcmVzc2FudCBhZ2VudDwva2V5d29yZD48L2tleXdvcmRzPjxkYXRlcz48
eWVhcj4yMDE4PC95ZWFyPjxwdWItZGF0ZXM+PGRhdGU+SnVuZTwvZGF0ZT48L3B1Yi1kYXRlcz48
L2RhdGVzPjxpc2JuPjEwNzUtMjczMCYjeEQ7MTU1Ny05NzAwPC9pc2JuPjxhY2Nlc3Npb24tbnVt
PjYyMjQ4OTczOTwvYWNjZXNzaW9uLW51bT48d29yay10eXBlPlJldmlldzwvd29yay10eXBlPjx1
cmxzPjxyZWxhdGVkLXVybHM+PHVybD5odHRwczovL3BzLnBzeWNoaWF0cnlvbmxpbmUub3JnL2Rv
aS9wZGYvMTAuMTE3Ni9hcHBpLnBzLjIwMTcwMDM4MjwvdXJsPjx1cmw+aHR0cHM6Ly9vdmlkc3Au
b3ZpZC5jb20vb3ZpZHdlYi5jZ2k/VD1KUyZhbXA7Q1NDPVkmYW1wO05FV1M9TiZhbXA7UEFHRT1m
dWxsdGV4dCZhbXA7RD1lbWVkMTkmYW1wO0FOPTYyMjQ4OTczOTwvdXJsPjx1cmw+aHR0cHM6Ly8x
MjU4MDEwOC5vZHNsci5jb20vcmVzb2x2ZXIvZnVsbD9zaWQ9T1ZJRDplbWVkMTkmYW1wO2dlbnJl
PWFydGljbGUmYW1wO2lkPXBtaWQ6Mjk3MTY0NDYmYW1wO2lkPWRvaToxMC4xMTc2JTJGYXBwaS5w
cy4yMDE3MDAzODImYW1wO2lzc249MTA3NS0yNzMwJmFtcDt2b2x1bWU9NjkmYW1wO2lzc3VlPTYm
YW1wO3NwYWdlPTYyOCZhbXA7cGFnZXM9NjI4LTY0NyZhbXA7ZGF0ZT0yMDE4JmFtcDt0aXRsZT1Q
c3ljaGlhdHJpYytTZXJ2aWNlcyZhbXA7YXRpdGxlPUErc3lzdGVtYXRpYytyZXZpZXcrb2YraW50
ZXJ2ZW50aW9ucyt0bytpbXByb3ZlK2luaXRpYXRpb24rb2YrbWVudGFsK2hlYWx0aCtjYXJlK2Ft
b25nK3JhY2lhbC1ldGhuaWMrbWlub3JpdHkrZ3JvdXBzJmFtcDthdWxhc3Q9TGVlLVRhdWxlcjwv
dXJsPjwvcmVsYXRlZC11cmxzPjwvdXJscz48ZWxlY3Ryb25pYy1yZXNvdXJjZS1udW0+aHR0cDov
L2R4LmRvaS5vcmcvMTAuMTE3Ni9hcHBpLnBzLjIwMTcwMDM4MjwvZWxlY3Ryb25pYy1yZXNvdXJj
ZS1udW0+PHJlbW90ZS1kYXRhYmFzZS1uYW1lPkVNQkFTRTwvcmVtb3RlLWRhdGFiYXNlLW5hbWU+
PHJlbW90ZS1kYXRhYmFzZS1wcm92aWRlcj5PdmlkIFRlY2hub2xvZ2llczwvcmVtb3RlLWRhdGFi
YXNlLXByb3ZpZGVyPjxsYW5ndWFnZT5FbmdsaXNoPC9sYW5ndWFnZT48L3JlY29yZD48L0NpdGU+
PC9FbmROb3RlPn==
</w:fldData>
        </w:fldChar>
      </w:r>
      <w:r>
        <w:instrText xml:space="preserve"> ADDIN EN.CITE </w:instrText>
      </w:r>
      <w:r>
        <w:fldChar w:fldCharType="begin">
          <w:fldData xml:space="preserve">PEVuZE5vdGU+PENpdGU+PEF1dGhvcj5MZWUtVGF1bGVyPC9BdXRob3I+PFllYXI+MjAxODwvWWVh
cj48UmVjTnVtPjkxPC9SZWNOdW0+PERpc3BsYXlUZXh0PjxzdHlsZSBmYWNlPSJzdXBlcnNjcmlw
dCI+NDA8L3N0eWxlPjwvRGlzcGxheVRleHQ+PHJlY29yZD48cmVjLW51bWJlcj45MTwvcmVjLW51
bWJlcj48Zm9yZWlnbi1rZXlzPjxrZXkgYXBwPSJFTiIgZGItaWQ9InIyMGZkcHB2Y3hyMnJpZXB0
d3V4ZHB6b2VhNXpyd3dkZjkyciIgdGltZXN0YW1wPSIxNjQzNzA2NDk0Ij45MTwva2V5PjwvZm9y
ZWlnbi1rZXlzPjxyZWYtdHlwZSBuYW1lPSJKb3VybmFsIEFydGljbGUiPjE3PC9yZWYtdHlwZT48
Y29udHJpYnV0b3JzPjxhdXRob3JzPjxhdXRob3I+TGVlLVRhdWxlciwgUy4gWS48L2F1dGhvcj48
YXV0aG9yPkV1biwgSi48L2F1dGhvcj48YXV0aG9yPkNvcmJldHQsIEQuPC9hdXRob3I+PGF1dGhv
cj5Db2xsaW5zLCBQLiBZLjwvYXV0aG9yPjwvYXV0aG9ycz48L2NvbnRyaWJ1dG9ycz48YXV0aC1h
ZGRyZXNzPihMZWUtVGF1bGVyKSBEZXBhcnRtZW50IG9mIE1lZGljYWwgYW5kIENsaW5pY2FsIFBz
eWNob2xvZ3ksIFVuaWZvcm1lZCBTZXJ2aWNlcyBVbml2ZXJzaXR5IG9mIHRoZSBIZWFsdGggU2Np
ZW5jZXMsIEJldGhlc2RhLCBNRCwgVW5pdGVkIFN0YXRlcyAoTGVlLVRhdWxlcikgSm9obnMgSG9w
a2lucyBVbml2ZXJzaXR5IEJsb29tYmVyZyBTY2hvb2wgb2YgUHVibGljIEhlYWx0aCwgQmFsdGlt
b3JlLCBVbml0ZWQgU3RhdGVzIChFdW4pIEZlaW5zdGVpbiBJbnN0aXR1dGUgZm9yIE1lZGljYWwg
UmVzZWFyY2gsIERvbmFsZCBhbmQgQmFyYmFyYSBadWNrZXIgU2Nob29sIG9mIE1lZGljaW5lIGF0
IEhvZnN0cmEvTm9ydGh3ZWxsLCBIZW1wc3RlYWQsIE5ZLCBVbml0ZWQgU3RhdGVzIChDb3JiZXR0
KSBPZmZpY2Ugb2YgRXh0cmFtdXJhbCBSZXNlYXJjaCwgTmF0aW9uYWwgSW5zdGl0dXRlcyBvZiBI
ZWFsdGgsIEJldGhlc2RhLCBVbml0ZWQgU3RhdGVzIChDb2xsaW5zKSBEZXBhcnRtZW50IG9mIFBz
eWNoaWF0cnkgYW5kIEJlaGF2aW9yYWwgU2NpZW5jZXMsIFVuaXZlcnNpdHkgb2YgV2FzaGluZ3Rv
biwgU2VhdHRsZSwgVW5pdGVkIFN0YXRlcyAoTGVlLVRhdWxlciwgQ29yYmV0dCwgQ29sbGlucykg
T2ZmaWNlIGZvciBSZXNlYXJjaCBvbiBEaXNwYXJpdGllcyBhbmQgR2xvYmFsIE1lbnRhbCBIZWFs
dGgsIE5hdGlvbmFsIEluc3RpdHV0ZSBvZiBNZW50YWwgSGVhbHRoLCBCZXRoZXNkYSwgVW5pdGVk
IFN0YXRlcyYjeEQ7Uy5ZLiBMZWUtVGF1bGVyLCBEZXBhcnRtZW50IG9mIE1lZGljYWwgYW5kIENs
aW5pY2FsIFBzeWNob2xvZ3ksIFVuaWZvcm1lZCBTZXJ2aWNlcyBVbml2ZXJzaXR5IG9mIHRoZSBI
ZWFsdGggU2NpZW5jZXMsIEJldGhlc2RhLCBNRCwgVW5pdGVkIFN0YXRlcy4gRS1tYWlsOiBzdS15
ZW9uLmxlZS10YXVsZXIuY3RyQHVzdWhzLmVkdTwvYXV0aC1hZGRyZXNzPjx0aXRsZXM+PHRpdGxl
PkEgc3lzdGVtYXRpYyByZXZpZXcgb2YgaW50ZXJ2ZW50aW9ucyB0byBpbXByb3ZlIGluaXRpYXRp
b24gb2YgbWVudGFsIGhlYWx0aCBjYXJlIGFtb25nIHJhY2lhbC1ldGhuaWMgbWlub3JpdHkgZ3Jv
dXBzPC90aXRsZT48c2Vjb25kYXJ5LXRpdGxlPlBzeWNoaWF0cmljIFNlcnZpY2VzPC9zZWNvbmRh
cnktdGl0bGU+PC90aXRsZXM+PHBhZ2VzPjYyOC02NDc8L3BhZ2VzPjx2b2x1bWU+NjkoNik8L3Zv
bHVtZT48a2V5d29yZHM+PGtleXdvcmQ+YW5jZXN0cnkgZ3JvdXA8L2tleXdvcmQ+PGtleXdvcmQ+
ZXRobmljIGdyb3VwPC9rZXl3b3JkPjxrZXl3b3JkPmhlYWx0aCBjYXJlIGFjY2Vzczwva2V5d29y
ZD48a2V5d29yZD5oZWFsdGggY2FyZSBkaXNwYXJpdHk8L2tleXdvcmQ+PGtleXdvcmQ+aGVhbHRo
IHNlcnZpY2U8L2tleXdvcmQ+PGtleXdvcmQ+aHVtYW48L2tleXdvcmQ+PGtleXdvcmQ+bWVkaWNh
cmU8L2tleXdvcmQ+PGtleXdvcmQ+bWVudGFsIGhlYWx0aCBjYXJlPC9rZXl3b3JkPjxrZXl3b3Jk
Pm1pbm9yaXR5IGdyb3VwPC9rZXl3b3JkPjxrZXl3b3JkPnBhdGllbnQgcmVmZXJyYWw8L2tleXdv
cmQ+PGtleXdvcmQ+cHN5Y2hvZWR1Y2F0aW9uPC9rZXl3b3JkPjxrZXl3b3JkPnBzeWNob3RoZXJh
cHk8L2tleXdvcmQ+PGtleXdvcmQ+cmVpbWJ1cnNlbWVudDwva2V5d29yZD48a2V5d29yZD5yZXZp
ZXc8L2tleXdvcmQ+PGtleXdvcmQ+c2NyZWVuaW5nIHRlc3Q8L2tleXdvcmQ+PGtleXdvcmQ+c3lz
dGVtYXRpYyByZXZpZXc8L2tleXdvcmQ+PGtleXdvcmQ+VW5pdGVkIFN0YXRlczwva2V5d29yZD48
a2V5d29yZD5hbnRpZGVwcmVzc2FudCBhZ2VudDwva2V5d29yZD48L2tleXdvcmRzPjxkYXRlcz48
eWVhcj4yMDE4PC95ZWFyPjxwdWItZGF0ZXM+PGRhdGU+SnVuZTwvZGF0ZT48L3B1Yi1kYXRlcz48
L2RhdGVzPjxpc2JuPjEwNzUtMjczMCYjeEQ7MTU1Ny05NzAwPC9pc2JuPjxhY2Nlc3Npb24tbnVt
PjYyMjQ4OTczOTwvYWNjZXNzaW9uLW51bT48d29yay10eXBlPlJldmlldzwvd29yay10eXBlPjx1
cmxzPjxyZWxhdGVkLXVybHM+PHVybD5odHRwczovL3BzLnBzeWNoaWF0cnlvbmxpbmUub3JnL2Rv
aS9wZGYvMTAuMTE3Ni9hcHBpLnBzLjIwMTcwMDM4MjwvdXJsPjx1cmw+aHR0cHM6Ly9vdmlkc3Au
b3ZpZC5jb20vb3ZpZHdlYi5jZ2k/VD1KUyZhbXA7Q1NDPVkmYW1wO05FV1M9TiZhbXA7UEFHRT1m
dWxsdGV4dCZhbXA7RD1lbWVkMTkmYW1wO0FOPTYyMjQ4OTczOTwvdXJsPjx1cmw+aHR0cHM6Ly8x
MjU4MDEwOC5vZHNsci5jb20vcmVzb2x2ZXIvZnVsbD9zaWQ9T1ZJRDplbWVkMTkmYW1wO2dlbnJl
PWFydGljbGUmYW1wO2lkPXBtaWQ6Mjk3MTY0NDYmYW1wO2lkPWRvaToxMC4xMTc2JTJGYXBwaS5w
cy4yMDE3MDAzODImYW1wO2lzc249MTA3NS0yNzMwJmFtcDt2b2x1bWU9NjkmYW1wO2lzc3VlPTYm
YW1wO3NwYWdlPTYyOCZhbXA7cGFnZXM9NjI4LTY0NyZhbXA7ZGF0ZT0yMDE4JmFtcDt0aXRsZT1Q
c3ljaGlhdHJpYytTZXJ2aWNlcyZhbXA7YXRpdGxlPUErc3lzdGVtYXRpYytyZXZpZXcrb2YraW50
ZXJ2ZW50aW9ucyt0bytpbXByb3ZlK2luaXRpYXRpb24rb2YrbWVudGFsK2hlYWx0aCtjYXJlK2Ft
b25nK3JhY2lhbC1ldGhuaWMrbWlub3JpdHkrZ3JvdXBzJmFtcDthdWxhc3Q9TGVlLVRhdWxlcjwv
dXJsPjwvcmVsYXRlZC11cmxzPjwvdXJscz48ZWxlY3Ryb25pYy1yZXNvdXJjZS1udW0+aHR0cDov
L2R4LmRvaS5vcmcvMTAuMTE3Ni9hcHBpLnBzLjIwMTcwMDM4MjwvZWxlY3Ryb25pYy1yZXNvdXJj
ZS1udW0+PHJlbW90ZS1kYXRhYmFzZS1uYW1lPkVNQkFTRTwvcmVtb3RlLWRhdGFiYXNlLW5hbWU+
PHJlbW90ZS1kYXRhYmFzZS1wcm92aWRlcj5PdmlkIFRlY2hub2xvZ2llczwvcmVtb3RlLWRhdGFi
YXNlLXByb3ZpZGVyPjxsYW5ndWFnZT5FbmdsaXNoPC9sYW5ndWFnZT48L3JlY29yZD48L0NpdGU+
PC9FbmROb3RlPn==
</w:fldData>
        </w:fldChar>
      </w:r>
      <w:r>
        <w:instrText xml:space="preserve"> ADDIN EN.CITE.DATA </w:instrText>
      </w:r>
      <w:r>
        <w:fldChar w:fldCharType="end"/>
      </w:r>
      <w:r>
        <w:fldChar w:fldCharType="separate"/>
      </w:r>
      <w:r w:rsidRPr="00975983">
        <w:rPr>
          <w:noProof/>
          <w:vertAlign w:val="superscript"/>
        </w:rPr>
        <w:t>40</w:t>
      </w:r>
      <w:r>
        <w:fldChar w:fldCharType="end"/>
      </w:r>
      <w:r>
        <w:t xml:space="preserve">. Several components of collaborative care were identified from included studies appear to be effective, including a case manager supporting primary care providers with patient evaluation, education, medication, psychosocial treatment and linkage to mental health services </w:t>
      </w:r>
      <w:r>
        <w:fldChar w:fldCharType="begin">
          <w:fldData xml:space="preserve">PEVuZE5vdGU+PENpdGU+PEF1dGhvcj5MZWUtVGF1bGVyPC9BdXRob3I+PFllYXI+MjAxODwvWWVh
cj48UmVjTnVtPjkxPC9SZWNOdW0+PERpc3BsYXlUZXh0PjxzdHlsZSBmYWNlPSJzdXBlcnNjcmlw
dCI+NDA8L3N0eWxlPjwvRGlzcGxheVRleHQ+PHJlY29yZD48cmVjLW51bWJlcj45MTwvcmVjLW51
bWJlcj48Zm9yZWlnbi1rZXlzPjxrZXkgYXBwPSJFTiIgZGItaWQ9InIyMGZkcHB2Y3hyMnJpZXB0
d3V4ZHB6b2VhNXpyd3dkZjkyciIgdGltZXN0YW1wPSIxNjQzNzA2NDk0Ij45MTwva2V5PjwvZm9y
ZWlnbi1rZXlzPjxyZWYtdHlwZSBuYW1lPSJKb3VybmFsIEFydGljbGUiPjE3PC9yZWYtdHlwZT48
Y29udHJpYnV0b3JzPjxhdXRob3JzPjxhdXRob3I+TGVlLVRhdWxlciwgUy4gWS48L2F1dGhvcj48
YXV0aG9yPkV1biwgSi48L2F1dGhvcj48YXV0aG9yPkNvcmJldHQsIEQuPC9hdXRob3I+PGF1dGhv
cj5Db2xsaW5zLCBQLiBZLjwvYXV0aG9yPjwvYXV0aG9ycz48L2NvbnRyaWJ1dG9ycz48YXV0aC1h
ZGRyZXNzPihMZWUtVGF1bGVyKSBEZXBhcnRtZW50IG9mIE1lZGljYWwgYW5kIENsaW5pY2FsIFBz
eWNob2xvZ3ksIFVuaWZvcm1lZCBTZXJ2aWNlcyBVbml2ZXJzaXR5IG9mIHRoZSBIZWFsdGggU2Np
ZW5jZXMsIEJldGhlc2RhLCBNRCwgVW5pdGVkIFN0YXRlcyAoTGVlLVRhdWxlcikgSm9obnMgSG9w
a2lucyBVbml2ZXJzaXR5IEJsb29tYmVyZyBTY2hvb2wgb2YgUHVibGljIEhlYWx0aCwgQmFsdGlt
b3JlLCBVbml0ZWQgU3RhdGVzIChFdW4pIEZlaW5zdGVpbiBJbnN0aXR1dGUgZm9yIE1lZGljYWwg
UmVzZWFyY2gsIERvbmFsZCBhbmQgQmFyYmFyYSBadWNrZXIgU2Nob29sIG9mIE1lZGljaW5lIGF0
IEhvZnN0cmEvTm9ydGh3ZWxsLCBIZW1wc3RlYWQsIE5ZLCBVbml0ZWQgU3RhdGVzIChDb3JiZXR0
KSBPZmZpY2Ugb2YgRXh0cmFtdXJhbCBSZXNlYXJjaCwgTmF0aW9uYWwgSW5zdGl0dXRlcyBvZiBI
ZWFsdGgsIEJldGhlc2RhLCBVbml0ZWQgU3RhdGVzIChDb2xsaW5zKSBEZXBhcnRtZW50IG9mIFBz
eWNoaWF0cnkgYW5kIEJlaGF2aW9yYWwgU2NpZW5jZXMsIFVuaXZlcnNpdHkgb2YgV2FzaGluZ3Rv
biwgU2VhdHRsZSwgVW5pdGVkIFN0YXRlcyAoTGVlLVRhdWxlciwgQ29yYmV0dCwgQ29sbGlucykg
T2ZmaWNlIGZvciBSZXNlYXJjaCBvbiBEaXNwYXJpdGllcyBhbmQgR2xvYmFsIE1lbnRhbCBIZWFs
dGgsIE5hdGlvbmFsIEluc3RpdHV0ZSBvZiBNZW50YWwgSGVhbHRoLCBCZXRoZXNkYSwgVW5pdGVk
IFN0YXRlcyYjeEQ7Uy5ZLiBMZWUtVGF1bGVyLCBEZXBhcnRtZW50IG9mIE1lZGljYWwgYW5kIENs
aW5pY2FsIFBzeWNob2xvZ3ksIFVuaWZvcm1lZCBTZXJ2aWNlcyBVbml2ZXJzaXR5IG9mIHRoZSBI
ZWFsdGggU2NpZW5jZXMsIEJldGhlc2RhLCBNRCwgVW5pdGVkIFN0YXRlcy4gRS1tYWlsOiBzdS15
ZW9uLmxlZS10YXVsZXIuY3RyQHVzdWhzLmVkdTwvYXV0aC1hZGRyZXNzPjx0aXRsZXM+PHRpdGxl
PkEgc3lzdGVtYXRpYyByZXZpZXcgb2YgaW50ZXJ2ZW50aW9ucyB0byBpbXByb3ZlIGluaXRpYXRp
b24gb2YgbWVudGFsIGhlYWx0aCBjYXJlIGFtb25nIHJhY2lhbC1ldGhuaWMgbWlub3JpdHkgZ3Jv
dXBzPC90aXRsZT48c2Vjb25kYXJ5LXRpdGxlPlBzeWNoaWF0cmljIFNlcnZpY2VzPC9zZWNvbmRh
cnktdGl0bGU+PC90aXRsZXM+PHBhZ2VzPjYyOC02NDc8L3BhZ2VzPjx2b2x1bWU+NjkoNik8L3Zv
bHVtZT48a2V5d29yZHM+PGtleXdvcmQ+YW5jZXN0cnkgZ3JvdXA8L2tleXdvcmQ+PGtleXdvcmQ+
ZXRobmljIGdyb3VwPC9rZXl3b3JkPjxrZXl3b3JkPmhlYWx0aCBjYXJlIGFjY2Vzczwva2V5d29y
ZD48a2V5d29yZD5oZWFsdGggY2FyZSBkaXNwYXJpdHk8L2tleXdvcmQ+PGtleXdvcmQ+aGVhbHRo
IHNlcnZpY2U8L2tleXdvcmQ+PGtleXdvcmQ+aHVtYW48L2tleXdvcmQ+PGtleXdvcmQ+bWVkaWNh
cmU8L2tleXdvcmQ+PGtleXdvcmQ+bWVudGFsIGhlYWx0aCBjYXJlPC9rZXl3b3JkPjxrZXl3b3Jk
Pm1pbm9yaXR5IGdyb3VwPC9rZXl3b3JkPjxrZXl3b3JkPnBhdGllbnQgcmVmZXJyYWw8L2tleXdv
cmQ+PGtleXdvcmQ+cHN5Y2hvZWR1Y2F0aW9uPC9rZXl3b3JkPjxrZXl3b3JkPnBzeWNob3RoZXJh
cHk8L2tleXdvcmQ+PGtleXdvcmQ+cmVpbWJ1cnNlbWVudDwva2V5d29yZD48a2V5d29yZD5yZXZp
ZXc8L2tleXdvcmQ+PGtleXdvcmQ+c2NyZWVuaW5nIHRlc3Q8L2tleXdvcmQ+PGtleXdvcmQ+c3lz
dGVtYXRpYyByZXZpZXc8L2tleXdvcmQ+PGtleXdvcmQ+VW5pdGVkIFN0YXRlczwva2V5d29yZD48
a2V5d29yZD5hbnRpZGVwcmVzc2FudCBhZ2VudDwva2V5d29yZD48L2tleXdvcmRzPjxkYXRlcz48
eWVhcj4yMDE4PC95ZWFyPjxwdWItZGF0ZXM+PGRhdGU+SnVuZTwvZGF0ZT48L3B1Yi1kYXRlcz48
L2RhdGVzPjxpc2JuPjEwNzUtMjczMCYjeEQ7MTU1Ny05NzAwPC9pc2JuPjxhY2Nlc3Npb24tbnVt
PjYyMjQ4OTczOTwvYWNjZXNzaW9uLW51bT48d29yay10eXBlPlJldmlldzwvd29yay10eXBlPjx1
cmxzPjxyZWxhdGVkLXVybHM+PHVybD5odHRwczovL3BzLnBzeWNoaWF0cnlvbmxpbmUub3JnL2Rv
aS9wZGYvMTAuMTE3Ni9hcHBpLnBzLjIwMTcwMDM4MjwvdXJsPjx1cmw+aHR0cHM6Ly9vdmlkc3Au
b3ZpZC5jb20vb3ZpZHdlYi5jZ2k/VD1KUyZhbXA7Q1NDPVkmYW1wO05FV1M9TiZhbXA7UEFHRT1m
dWxsdGV4dCZhbXA7RD1lbWVkMTkmYW1wO0FOPTYyMjQ4OTczOTwvdXJsPjx1cmw+aHR0cHM6Ly8x
MjU4MDEwOC5vZHNsci5jb20vcmVzb2x2ZXIvZnVsbD9zaWQ9T1ZJRDplbWVkMTkmYW1wO2dlbnJl
PWFydGljbGUmYW1wO2lkPXBtaWQ6Mjk3MTY0NDYmYW1wO2lkPWRvaToxMC4xMTc2JTJGYXBwaS5w
cy4yMDE3MDAzODImYW1wO2lzc249MTA3NS0yNzMwJmFtcDt2b2x1bWU9NjkmYW1wO2lzc3VlPTYm
YW1wO3NwYWdlPTYyOCZhbXA7cGFnZXM9NjI4LTY0NyZhbXA7ZGF0ZT0yMDE4JmFtcDt0aXRsZT1Q
c3ljaGlhdHJpYytTZXJ2aWNlcyZhbXA7YXRpdGxlPUErc3lzdGVtYXRpYytyZXZpZXcrb2YraW50
ZXJ2ZW50aW9ucyt0bytpbXByb3ZlK2luaXRpYXRpb24rb2YrbWVudGFsK2hlYWx0aCtjYXJlK2Ft
b25nK3JhY2lhbC1ldGhuaWMrbWlub3JpdHkrZ3JvdXBzJmFtcDthdWxhc3Q9TGVlLVRhdWxlcjwv
dXJsPjwvcmVsYXRlZC11cmxzPjwvdXJscz48ZWxlY3Ryb25pYy1yZXNvdXJjZS1udW0+aHR0cDov
L2R4LmRvaS5vcmcvMTAuMTE3Ni9hcHBpLnBzLjIwMTcwMDM4MjwvZWxlY3Ryb25pYy1yZXNvdXJj
ZS1udW0+PHJlbW90ZS1kYXRhYmFzZS1uYW1lPkVNQkFTRTwvcmVtb3RlLWRhdGFiYXNlLW5hbWU+
PHJlbW90ZS1kYXRhYmFzZS1wcm92aWRlcj5PdmlkIFRlY2hub2xvZ2llczwvcmVtb3RlLWRhdGFi
YXNlLXByb3ZpZGVyPjxsYW5ndWFnZT5FbmdsaXNoPC9sYW5ndWFnZT48L3JlY29yZD48L0NpdGU+
PC9FbmROb3RlPn==
</w:fldData>
        </w:fldChar>
      </w:r>
      <w:r>
        <w:instrText xml:space="preserve"> ADDIN EN.CITE </w:instrText>
      </w:r>
      <w:r>
        <w:fldChar w:fldCharType="begin">
          <w:fldData xml:space="preserve">PEVuZE5vdGU+PENpdGU+PEF1dGhvcj5MZWUtVGF1bGVyPC9BdXRob3I+PFllYXI+MjAxODwvWWVh
cj48UmVjTnVtPjkxPC9SZWNOdW0+PERpc3BsYXlUZXh0PjxzdHlsZSBmYWNlPSJzdXBlcnNjcmlw
dCI+NDA8L3N0eWxlPjwvRGlzcGxheVRleHQ+PHJlY29yZD48cmVjLW51bWJlcj45MTwvcmVjLW51
bWJlcj48Zm9yZWlnbi1rZXlzPjxrZXkgYXBwPSJFTiIgZGItaWQ9InIyMGZkcHB2Y3hyMnJpZXB0
d3V4ZHB6b2VhNXpyd3dkZjkyciIgdGltZXN0YW1wPSIxNjQzNzA2NDk0Ij45MTwva2V5PjwvZm9y
ZWlnbi1rZXlzPjxyZWYtdHlwZSBuYW1lPSJKb3VybmFsIEFydGljbGUiPjE3PC9yZWYtdHlwZT48
Y29udHJpYnV0b3JzPjxhdXRob3JzPjxhdXRob3I+TGVlLVRhdWxlciwgUy4gWS48L2F1dGhvcj48
YXV0aG9yPkV1biwgSi48L2F1dGhvcj48YXV0aG9yPkNvcmJldHQsIEQuPC9hdXRob3I+PGF1dGhv
cj5Db2xsaW5zLCBQLiBZLjwvYXV0aG9yPjwvYXV0aG9ycz48L2NvbnRyaWJ1dG9ycz48YXV0aC1h
ZGRyZXNzPihMZWUtVGF1bGVyKSBEZXBhcnRtZW50IG9mIE1lZGljYWwgYW5kIENsaW5pY2FsIFBz
eWNob2xvZ3ksIFVuaWZvcm1lZCBTZXJ2aWNlcyBVbml2ZXJzaXR5IG9mIHRoZSBIZWFsdGggU2Np
ZW5jZXMsIEJldGhlc2RhLCBNRCwgVW5pdGVkIFN0YXRlcyAoTGVlLVRhdWxlcikgSm9obnMgSG9w
a2lucyBVbml2ZXJzaXR5IEJsb29tYmVyZyBTY2hvb2wgb2YgUHVibGljIEhlYWx0aCwgQmFsdGlt
b3JlLCBVbml0ZWQgU3RhdGVzIChFdW4pIEZlaW5zdGVpbiBJbnN0aXR1dGUgZm9yIE1lZGljYWwg
UmVzZWFyY2gsIERvbmFsZCBhbmQgQmFyYmFyYSBadWNrZXIgU2Nob29sIG9mIE1lZGljaW5lIGF0
IEhvZnN0cmEvTm9ydGh3ZWxsLCBIZW1wc3RlYWQsIE5ZLCBVbml0ZWQgU3RhdGVzIChDb3JiZXR0
KSBPZmZpY2Ugb2YgRXh0cmFtdXJhbCBSZXNlYXJjaCwgTmF0aW9uYWwgSW5zdGl0dXRlcyBvZiBI
ZWFsdGgsIEJldGhlc2RhLCBVbml0ZWQgU3RhdGVzIChDb2xsaW5zKSBEZXBhcnRtZW50IG9mIFBz
eWNoaWF0cnkgYW5kIEJlaGF2aW9yYWwgU2NpZW5jZXMsIFVuaXZlcnNpdHkgb2YgV2FzaGluZ3Rv
biwgU2VhdHRsZSwgVW5pdGVkIFN0YXRlcyAoTGVlLVRhdWxlciwgQ29yYmV0dCwgQ29sbGlucykg
T2ZmaWNlIGZvciBSZXNlYXJjaCBvbiBEaXNwYXJpdGllcyBhbmQgR2xvYmFsIE1lbnRhbCBIZWFs
dGgsIE5hdGlvbmFsIEluc3RpdHV0ZSBvZiBNZW50YWwgSGVhbHRoLCBCZXRoZXNkYSwgVW5pdGVk
IFN0YXRlcyYjeEQ7Uy5ZLiBMZWUtVGF1bGVyLCBEZXBhcnRtZW50IG9mIE1lZGljYWwgYW5kIENs
aW5pY2FsIFBzeWNob2xvZ3ksIFVuaWZvcm1lZCBTZXJ2aWNlcyBVbml2ZXJzaXR5IG9mIHRoZSBI
ZWFsdGggU2NpZW5jZXMsIEJldGhlc2RhLCBNRCwgVW5pdGVkIFN0YXRlcy4gRS1tYWlsOiBzdS15
ZW9uLmxlZS10YXVsZXIuY3RyQHVzdWhzLmVkdTwvYXV0aC1hZGRyZXNzPjx0aXRsZXM+PHRpdGxl
PkEgc3lzdGVtYXRpYyByZXZpZXcgb2YgaW50ZXJ2ZW50aW9ucyB0byBpbXByb3ZlIGluaXRpYXRp
b24gb2YgbWVudGFsIGhlYWx0aCBjYXJlIGFtb25nIHJhY2lhbC1ldGhuaWMgbWlub3JpdHkgZ3Jv
dXBzPC90aXRsZT48c2Vjb25kYXJ5LXRpdGxlPlBzeWNoaWF0cmljIFNlcnZpY2VzPC9zZWNvbmRh
cnktdGl0bGU+PC90aXRsZXM+PHBhZ2VzPjYyOC02NDc8L3BhZ2VzPjx2b2x1bWU+NjkoNik8L3Zv
bHVtZT48a2V5d29yZHM+PGtleXdvcmQ+YW5jZXN0cnkgZ3JvdXA8L2tleXdvcmQ+PGtleXdvcmQ+
ZXRobmljIGdyb3VwPC9rZXl3b3JkPjxrZXl3b3JkPmhlYWx0aCBjYXJlIGFjY2Vzczwva2V5d29y
ZD48a2V5d29yZD5oZWFsdGggY2FyZSBkaXNwYXJpdHk8L2tleXdvcmQ+PGtleXdvcmQ+aGVhbHRo
IHNlcnZpY2U8L2tleXdvcmQ+PGtleXdvcmQ+aHVtYW48L2tleXdvcmQ+PGtleXdvcmQ+bWVkaWNh
cmU8L2tleXdvcmQ+PGtleXdvcmQ+bWVudGFsIGhlYWx0aCBjYXJlPC9rZXl3b3JkPjxrZXl3b3Jk
Pm1pbm9yaXR5IGdyb3VwPC9rZXl3b3JkPjxrZXl3b3JkPnBhdGllbnQgcmVmZXJyYWw8L2tleXdv
cmQ+PGtleXdvcmQ+cHN5Y2hvZWR1Y2F0aW9uPC9rZXl3b3JkPjxrZXl3b3JkPnBzeWNob3RoZXJh
cHk8L2tleXdvcmQ+PGtleXdvcmQ+cmVpbWJ1cnNlbWVudDwva2V5d29yZD48a2V5d29yZD5yZXZp
ZXc8L2tleXdvcmQ+PGtleXdvcmQ+c2NyZWVuaW5nIHRlc3Q8L2tleXdvcmQ+PGtleXdvcmQ+c3lz
dGVtYXRpYyByZXZpZXc8L2tleXdvcmQ+PGtleXdvcmQ+VW5pdGVkIFN0YXRlczwva2V5d29yZD48
a2V5d29yZD5hbnRpZGVwcmVzc2FudCBhZ2VudDwva2V5d29yZD48L2tleXdvcmRzPjxkYXRlcz48
eWVhcj4yMDE4PC95ZWFyPjxwdWItZGF0ZXM+PGRhdGU+SnVuZTwvZGF0ZT48L3B1Yi1kYXRlcz48
L2RhdGVzPjxpc2JuPjEwNzUtMjczMCYjeEQ7MTU1Ny05NzAwPC9pc2JuPjxhY2Nlc3Npb24tbnVt
PjYyMjQ4OTczOTwvYWNjZXNzaW9uLW51bT48d29yay10eXBlPlJldmlldzwvd29yay10eXBlPjx1
cmxzPjxyZWxhdGVkLXVybHM+PHVybD5odHRwczovL3BzLnBzeWNoaWF0cnlvbmxpbmUub3JnL2Rv
aS9wZGYvMTAuMTE3Ni9hcHBpLnBzLjIwMTcwMDM4MjwvdXJsPjx1cmw+aHR0cHM6Ly9vdmlkc3Au
b3ZpZC5jb20vb3ZpZHdlYi5jZ2k/VD1KUyZhbXA7Q1NDPVkmYW1wO05FV1M9TiZhbXA7UEFHRT1m
dWxsdGV4dCZhbXA7RD1lbWVkMTkmYW1wO0FOPTYyMjQ4OTczOTwvdXJsPjx1cmw+aHR0cHM6Ly8x
MjU4MDEwOC5vZHNsci5jb20vcmVzb2x2ZXIvZnVsbD9zaWQ9T1ZJRDplbWVkMTkmYW1wO2dlbnJl
PWFydGljbGUmYW1wO2lkPXBtaWQ6Mjk3MTY0NDYmYW1wO2lkPWRvaToxMC4xMTc2JTJGYXBwaS5w
cy4yMDE3MDAzODImYW1wO2lzc249MTA3NS0yNzMwJmFtcDt2b2x1bWU9NjkmYW1wO2lzc3VlPTYm
YW1wO3NwYWdlPTYyOCZhbXA7cGFnZXM9NjI4LTY0NyZhbXA7ZGF0ZT0yMDE4JmFtcDt0aXRsZT1Q
c3ljaGlhdHJpYytTZXJ2aWNlcyZhbXA7YXRpdGxlPUErc3lzdGVtYXRpYytyZXZpZXcrb2YraW50
ZXJ2ZW50aW9ucyt0bytpbXByb3ZlK2luaXRpYXRpb24rb2YrbWVudGFsK2hlYWx0aCtjYXJlK2Ft
b25nK3JhY2lhbC1ldGhuaWMrbWlub3JpdHkrZ3JvdXBzJmFtcDthdWxhc3Q9TGVlLVRhdWxlcjwv
dXJsPjwvcmVsYXRlZC11cmxzPjwvdXJscz48ZWxlY3Ryb25pYy1yZXNvdXJjZS1udW0+aHR0cDov
L2R4LmRvaS5vcmcvMTAuMTE3Ni9hcHBpLnBzLjIwMTcwMDM4MjwvZWxlY3Ryb25pYy1yZXNvdXJj
ZS1udW0+PHJlbW90ZS1kYXRhYmFzZS1uYW1lPkVNQkFTRTwvcmVtb3RlLWRhdGFiYXNlLW5hbWU+
PHJlbW90ZS1kYXRhYmFzZS1wcm92aWRlcj5PdmlkIFRlY2hub2xvZ2llczwvcmVtb3RlLWRhdGFi
YXNlLXByb3ZpZGVyPjxsYW5ndWFnZT5FbmdsaXNoPC9sYW5ndWFnZT48L3JlY29yZD48L0NpdGU+
PC9FbmROb3RlPn==
</w:fldData>
        </w:fldChar>
      </w:r>
      <w:r>
        <w:instrText xml:space="preserve"> ADDIN EN.CITE.DATA </w:instrText>
      </w:r>
      <w:r>
        <w:fldChar w:fldCharType="end"/>
      </w:r>
      <w:r>
        <w:fldChar w:fldCharType="separate"/>
      </w:r>
      <w:r w:rsidRPr="00975983">
        <w:rPr>
          <w:noProof/>
          <w:vertAlign w:val="superscript"/>
        </w:rPr>
        <w:t>40</w:t>
      </w:r>
      <w:r>
        <w:fldChar w:fldCharType="end"/>
      </w:r>
      <w:r>
        <w:t xml:space="preserve">. Another approach was for a cancer-depression clinical specialist to provide psychotherapy and care management in oncology clinics </w:t>
      </w:r>
      <w:r>
        <w:fldChar w:fldCharType="begin">
          <w:fldData xml:space="preserve">PEVuZE5vdGU+PENpdGU+PEF1dGhvcj5MZWUtVGF1bGVyPC9BdXRob3I+PFllYXI+MjAxODwvWWVh
cj48UmVjTnVtPjkxPC9SZWNOdW0+PERpc3BsYXlUZXh0PjxzdHlsZSBmYWNlPSJzdXBlcnNjcmlw
dCI+NDA8L3N0eWxlPjwvRGlzcGxheVRleHQ+PHJlY29yZD48cmVjLW51bWJlcj45MTwvcmVjLW51
bWJlcj48Zm9yZWlnbi1rZXlzPjxrZXkgYXBwPSJFTiIgZGItaWQ9InIyMGZkcHB2Y3hyMnJpZXB0
d3V4ZHB6b2VhNXpyd3dkZjkyciIgdGltZXN0YW1wPSIxNjQzNzA2NDk0Ij45MTwva2V5PjwvZm9y
ZWlnbi1rZXlzPjxyZWYtdHlwZSBuYW1lPSJKb3VybmFsIEFydGljbGUiPjE3PC9yZWYtdHlwZT48
Y29udHJpYnV0b3JzPjxhdXRob3JzPjxhdXRob3I+TGVlLVRhdWxlciwgUy4gWS48L2F1dGhvcj48
YXV0aG9yPkV1biwgSi48L2F1dGhvcj48YXV0aG9yPkNvcmJldHQsIEQuPC9hdXRob3I+PGF1dGhv
cj5Db2xsaW5zLCBQLiBZLjwvYXV0aG9yPjwvYXV0aG9ycz48L2NvbnRyaWJ1dG9ycz48YXV0aC1h
ZGRyZXNzPihMZWUtVGF1bGVyKSBEZXBhcnRtZW50IG9mIE1lZGljYWwgYW5kIENsaW5pY2FsIFBz
eWNob2xvZ3ksIFVuaWZvcm1lZCBTZXJ2aWNlcyBVbml2ZXJzaXR5IG9mIHRoZSBIZWFsdGggU2Np
ZW5jZXMsIEJldGhlc2RhLCBNRCwgVW5pdGVkIFN0YXRlcyAoTGVlLVRhdWxlcikgSm9obnMgSG9w
a2lucyBVbml2ZXJzaXR5IEJsb29tYmVyZyBTY2hvb2wgb2YgUHVibGljIEhlYWx0aCwgQmFsdGlt
b3JlLCBVbml0ZWQgU3RhdGVzIChFdW4pIEZlaW5zdGVpbiBJbnN0aXR1dGUgZm9yIE1lZGljYWwg
UmVzZWFyY2gsIERvbmFsZCBhbmQgQmFyYmFyYSBadWNrZXIgU2Nob29sIG9mIE1lZGljaW5lIGF0
IEhvZnN0cmEvTm9ydGh3ZWxsLCBIZW1wc3RlYWQsIE5ZLCBVbml0ZWQgU3RhdGVzIChDb3JiZXR0
KSBPZmZpY2Ugb2YgRXh0cmFtdXJhbCBSZXNlYXJjaCwgTmF0aW9uYWwgSW5zdGl0dXRlcyBvZiBI
ZWFsdGgsIEJldGhlc2RhLCBVbml0ZWQgU3RhdGVzIChDb2xsaW5zKSBEZXBhcnRtZW50IG9mIFBz
eWNoaWF0cnkgYW5kIEJlaGF2aW9yYWwgU2NpZW5jZXMsIFVuaXZlcnNpdHkgb2YgV2FzaGluZ3Rv
biwgU2VhdHRsZSwgVW5pdGVkIFN0YXRlcyAoTGVlLVRhdWxlciwgQ29yYmV0dCwgQ29sbGlucykg
T2ZmaWNlIGZvciBSZXNlYXJjaCBvbiBEaXNwYXJpdGllcyBhbmQgR2xvYmFsIE1lbnRhbCBIZWFs
dGgsIE5hdGlvbmFsIEluc3RpdHV0ZSBvZiBNZW50YWwgSGVhbHRoLCBCZXRoZXNkYSwgVW5pdGVk
IFN0YXRlcyYjeEQ7Uy5ZLiBMZWUtVGF1bGVyLCBEZXBhcnRtZW50IG9mIE1lZGljYWwgYW5kIENs
aW5pY2FsIFBzeWNob2xvZ3ksIFVuaWZvcm1lZCBTZXJ2aWNlcyBVbml2ZXJzaXR5IG9mIHRoZSBI
ZWFsdGggU2NpZW5jZXMsIEJldGhlc2RhLCBNRCwgVW5pdGVkIFN0YXRlcy4gRS1tYWlsOiBzdS15
ZW9uLmxlZS10YXVsZXIuY3RyQHVzdWhzLmVkdTwvYXV0aC1hZGRyZXNzPjx0aXRsZXM+PHRpdGxl
PkEgc3lzdGVtYXRpYyByZXZpZXcgb2YgaW50ZXJ2ZW50aW9ucyB0byBpbXByb3ZlIGluaXRpYXRp
b24gb2YgbWVudGFsIGhlYWx0aCBjYXJlIGFtb25nIHJhY2lhbC1ldGhuaWMgbWlub3JpdHkgZ3Jv
dXBzPC90aXRsZT48c2Vjb25kYXJ5LXRpdGxlPlBzeWNoaWF0cmljIFNlcnZpY2VzPC9zZWNvbmRh
cnktdGl0bGU+PC90aXRsZXM+PHBhZ2VzPjYyOC02NDc8L3BhZ2VzPjx2b2x1bWU+NjkoNik8L3Zv
bHVtZT48a2V5d29yZHM+PGtleXdvcmQ+YW5jZXN0cnkgZ3JvdXA8L2tleXdvcmQ+PGtleXdvcmQ+
ZXRobmljIGdyb3VwPC9rZXl3b3JkPjxrZXl3b3JkPmhlYWx0aCBjYXJlIGFjY2Vzczwva2V5d29y
ZD48a2V5d29yZD5oZWFsdGggY2FyZSBkaXNwYXJpdHk8L2tleXdvcmQ+PGtleXdvcmQ+aGVhbHRo
IHNlcnZpY2U8L2tleXdvcmQ+PGtleXdvcmQ+aHVtYW48L2tleXdvcmQ+PGtleXdvcmQ+bWVkaWNh
cmU8L2tleXdvcmQ+PGtleXdvcmQ+bWVudGFsIGhlYWx0aCBjYXJlPC9rZXl3b3JkPjxrZXl3b3Jk
Pm1pbm9yaXR5IGdyb3VwPC9rZXl3b3JkPjxrZXl3b3JkPnBhdGllbnQgcmVmZXJyYWw8L2tleXdv
cmQ+PGtleXdvcmQ+cHN5Y2hvZWR1Y2F0aW9uPC9rZXl3b3JkPjxrZXl3b3JkPnBzeWNob3RoZXJh
cHk8L2tleXdvcmQ+PGtleXdvcmQ+cmVpbWJ1cnNlbWVudDwva2V5d29yZD48a2V5d29yZD5yZXZp
ZXc8L2tleXdvcmQ+PGtleXdvcmQ+c2NyZWVuaW5nIHRlc3Q8L2tleXdvcmQ+PGtleXdvcmQ+c3lz
dGVtYXRpYyByZXZpZXc8L2tleXdvcmQ+PGtleXdvcmQ+VW5pdGVkIFN0YXRlczwva2V5d29yZD48
a2V5d29yZD5hbnRpZGVwcmVzc2FudCBhZ2VudDwva2V5d29yZD48L2tleXdvcmRzPjxkYXRlcz48
eWVhcj4yMDE4PC95ZWFyPjxwdWItZGF0ZXM+PGRhdGU+SnVuZTwvZGF0ZT48L3B1Yi1kYXRlcz48
L2RhdGVzPjxpc2JuPjEwNzUtMjczMCYjeEQ7MTU1Ny05NzAwPC9pc2JuPjxhY2Nlc3Npb24tbnVt
PjYyMjQ4OTczOTwvYWNjZXNzaW9uLW51bT48d29yay10eXBlPlJldmlldzwvd29yay10eXBlPjx1
cmxzPjxyZWxhdGVkLXVybHM+PHVybD5odHRwczovL3BzLnBzeWNoaWF0cnlvbmxpbmUub3JnL2Rv
aS9wZGYvMTAuMTE3Ni9hcHBpLnBzLjIwMTcwMDM4MjwvdXJsPjx1cmw+aHR0cHM6Ly9vdmlkc3Au
b3ZpZC5jb20vb3ZpZHdlYi5jZ2k/VD1KUyZhbXA7Q1NDPVkmYW1wO05FV1M9TiZhbXA7UEFHRT1m
dWxsdGV4dCZhbXA7RD1lbWVkMTkmYW1wO0FOPTYyMjQ4OTczOTwvdXJsPjx1cmw+aHR0cHM6Ly8x
MjU4MDEwOC5vZHNsci5jb20vcmVzb2x2ZXIvZnVsbD9zaWQ9T1ZJRDplbWVkMTkmYW1wO2dlbnJl
PWFydGljbGUmYW1wO2lkPXBtaWQ6Mjk3MTY0NDYmYW1wO2lkPWRvaToxMC4xMTc2JTJGYXBwaS5w
cy4yMDE3MDAzODImYW1wO2lzc249MTA3NS0yNzMwJmFtcDt2b2x1bWU9NjkmYW1wO2lzc3VlPTYm
YW1wO3NwYWdlPTYyOCZhbXA7cGFnZXM9NjI4LTY0NyZhbXA7ZGF0ZT0yMDE4JmFtcDt0aXRsZT1Q
c3ljaGlhdHJpYytTZXJ2aWNlcyZhbXA7YXRpdGxlPUErc3lzdGVtYXRpYytyZXZpZXcrb2YraW50
ZXJ2ZW50aW9ucyt0bytpbXByb3ZlK2luaXRpYXRpb24rb2YrbWVudGFsK2hlYWx0aCtjYXJlK2Ft
b25nK3JhY2lhbC1ldGhuaWMrbWlub3JpdHkrZ3JvdXBzJmFtcDthdWxhc3Q9TGVlLVRhdWxlcjwv
dXJsPjwvcmVsYXRlZC11cmxzPjwvdXJscz48ZWxlY3Ryb25pYy1yZXNvdXJjZS1udW0+aHR0cDov
L2R4LmRvaS5vcmcvMTAuMTE3Ni9hcHBpLnBzLjIwMTcwMDM4MjwvZWxlY3Ryb25pYy1yZXNvdXJj
ZS1udW0+PHJlbW90ZS1kYXRhYmFzZS1uYW1lPkVNQkFTRTwvcmVtb3RlLWRhdGFiYXNlLW5hbWU+
PHJlbW90ZS1kYXRhYmFzZS1wcm92aWRlcj5PdmlkIFRlY2hub2xvZ2llczwvcmVtb3RlLWRhdGFi
YXNlLXByb3ZpZGVyPjxsYW5ndWFnZT5FbmdsaXNoPC9sYW5ndWFnZT48L3JlY29yZD48L0NpdGU+
PC9FbmROb3RlPn==
</w:fldData>
        </w:fldChar>
      </w:r>
      <w:r>
        <w:instrText xml:space="preserve"> ADDIN EN.CITE </w:instrText>
      </w:r>
      <w:r>
        <w:fldChar w:fldCharType="begin">
          <w:fldData xml:space="preserve">PEVuZE5vdGU+PENpdGU+PEF1dGhvcj5MZWUtVGF1bGVyPC9BdXRob3I+PFllYXI+MjAxODwvWWVh
cj48UmVjTnVtPjkxPC9SZWNOdW0+PERpc3BsYXlUZXh0PjxzdHlsZSBmYWNlPSJzdXBlcnNjcmlw
dCI+NDA8L3N0eWxlPjwvRGlzcGxheVRleHQ+PHJlY29yZD48cmVjLW51bWJlcj45MTwvcmVjLW51
bWJlcj48Zm9yZWlnbi1rZXlzPjxrZXkgYXBwPSJFTiIgZGItaWQ9InIyMGZkcHB2Y3hyMnJpZXB0
d3V4ZHB6b2VhNXpyd3dkZjkyciIgdGltZXN0YW1wPSIxNjQzNzA2NDk0Ij45MTwva2V5PjwvZm9y
ZWlnbi1rZXlzPjxyZWYtdHlwZSBuYW1lPSJKb3VybmFsIEFydGljbGUiPjE3PC9yZWYtdHlwZT48
Y29udHJpYnV0b3JzPjxhdXRob3JzPjxhdXRob3I+TGVlLVRhdWxlciwgUy4gWS48L2F1dGhvcj48
YXV0aG9yPkV1biwgSi48L2F1dGhvcj48YXV0aG9yPkNvcmJldHQsIEQuPC9hdXRob3I+PGF1dGhv
cj5Db2xsaW5zLCBQLiBZLjwvYXV0aG9yPjwvYXV0aG9ycz48L2NvbnRyaWJ1dG9ycz48YXV0aC1h
ZGRyZXNzPihMZWUtVGF1bGVyKSBEZXBhcnRtZW50IG9mIE1lZGljYWwgYW5kIENsaW5pY2FsIFBz
eWNob2xvZ3ksIFVuaWZvcm1lZCBTZXJ2aWNlcyBVbml2ZXJzaXR5IG9mIHRoZSBIZWFsdGggU2Np
ZW5jZXMsIEJldGhlc2RhLCBNRCwgVW5pdGVkIFN0YXRlcyAoTGVlLVRhdWxlcikgSm9obnMgSG9w
a2lucyBVbml2ZXJzaXR5IEJsb29tYmVyZyBTY2hvb2wgb2YgUHVibGljIEhlYWx0aCwgQmFsdGlt
b3JlLCBVbml0ZWQgU3RhdGVzIChFdW4pIEZlaW5zdGVpbiBJbnN0aXR1dGUgZm9yIE1lZGljYWwg
UmVzZWFyY2gsIERvbmFsZCBhbmQgQmFyYmFyYSBadWNrZXIgU2Nob29sIG9mIE1lZGljaW5lIGF0
IEhvZnN0cmEvTm9ydGh3ZWxsLCBIZW1wc3RlYWQsIE5ZLCBVbml0ZWQgU3RhdGVzIChDb3JiZXR0
KSBPZmZpY2Ugb2YgRXh0cmFtdXJhbCBSZXNlYXJjaCwgTmF0aW9uYWwgSW5zdGl0dXRlcyBvZiBI
ZWFsdGgsIEJldGhlc2RhLCBVbml0ZWQgU3RhdGVzIChDb2xsaW5zKSBEZXBhcnRtZW50IG9mIFBz
eWNoaWF0cnkgYW5kIEJlaGF2aW9yYWwgU2NpZW5jZXMsIFVuaXZlcnNpdHkgb2YgV2FzaGluZ3Rv
biwgU2VhdHRsZSwgVW5pdGVkIFN0YXRlcyAoTGVlLVRhdWxlciwgQ29yYmV0dCwgQ29sbGlucykg
T2ZmaWNlIGZvciBSZXNlYXJjaCBvbiBEaXNwYXJpdGllcyBhbmQgR2xvYmFsIE1lbnRhbCBIZWFs
dGgsIE5hdGlvbmFsIEluc3RpdHV0ZSBvZiBNZW50YWwgSGVhbHRoLCBCZXRoZXNkYSwgVW5pdGVk
IFN0YXRlcyYjeEQ7Uy5ZLiBMZWUtVGF1bGVyLCBEZXBhcnRtZW50IG9mIE1lZGljYWwgYW5kIENs
aW5pY2FsIFBzeWNob2xvZ3ksIFVuaWZvcm1lZCBTZXJ2aWNlcyBVbml2ZXJzaXR5IG9mIHRoZSBI
ZWFsdGggU2NpZW5jZXMsIEJldGhlc2RhLCBNRCwgVW5pdGVkIFN0YXRlcy4gRS1tYWlsOiBzdS15
ZW9uLmxlZS10YXVsZXIuY3RyQHVzdWhzLmVkdTwvYXV0aC1hZGRyZXNzPjx0aXRsZXM+PHRpdGxl
PkEgc3lzdGVtYXRpYyByZXZpZXcgb2YgaW50ZXJ2ZW50aW9ucyB0byBpbXByb3ZlIGluaXRpYXRp
b24gb2YgbWVudGFsIGhlYWx0aCBjYXJlIGFtb25nIHJhY2lhbC1ldGhuaWMgbWlub3JpdHkgZ3Jv
dXBzPC90aXRsZT48c2Vjb25kYXJ5LXRpdGxlPlBzeWNoaWF0cmljIFNlcnZpY2VzPC9zZWNvbmRh
cnktdGl0bGU+PC90aXRsZXM+PHBhZ2VzPjYyOC02NDc8L3BhZ2VzPjx2b2x1bWU+NjkoNik8L3Zv
bHVtZT48a2V5d29yZHM+PGtleXdvcmQ+YW5jZXN0cnkgZ3JvdXA8L2tleXdvcmQ+PGtleXdvcmQ+
ZXRobmljIGdyb3VwPC9rZXl3b3JkPjxrZXl3b3JkPmhlYWx0aCBjYXJlIGFjY2Vzczwva2V5d29y
ZD48a2V5d29yZD5oZWFsdGggY2FyZSBkaXNwYXJpdHk8L2tleXdvcmQ+PGtleXdvcmQ+aGVhbHRo
IHNlcnZpY2U8L2tleXdvcmQ+PGtleXdvcmQ+aHVtYW48L2tleXdvcmQ+PGtleXdvcmQ+bWVkaWNh
cmU8L2tleXdvcmQ+PGtleXdvcmQ+bWVudGFsIGhlYWx0aCBjYXJlPC9rZXl3b3JkPjxrZXl3b3Jk
Pm1pbm9yaXR5IGdyb3VwPC9rZXl3b3JkPjxrZXl3b3JkPnBhdGllbnQgcmVmZXJyYWw8L2tleXdv
cmQ+PGtleXdvcmQ+cHN5Y2hvZWR1Y2F0aW9uPC9rZXl3b3JkPjxrZXl3b3JkPnBzeWNob3RoZXJh
cHk8L2tleXdvcmQ+PGtleXdvcmQ+cmVpbWJ1cnNlbWVudDwva2V5d29yZD48a2V5d29yZD5yZXZp
ZXc8L2tleXdvcmQ+PGtleXdvcmQ+c2NyZWVuaW5nIHRlc3Q8L2tleXdvcmQ+PGtleXdvcmQ+c3lz
dGVtYXRpYyByZXZpZXc8L2tleXdvcmQ+PGtleXdvcmQ+VW5pdGVkIFN0YXRlczwva2V5d29yZD48
a2V5d29yZD5hbnRpZGVwcmVzc2FudCBhZ2VudDwva2V5d29yZD48L2tleXdvcmRzPjxkYXRlcz48
eWVhcj4yMDE4PC95ZWFyPjxwdWItZGF0ZXM+PGRhdGU+SnVuZTwvZGF0ZT48L3B1Yi1kYXRlcz48
L2RhdGVzPjxpc2JuPjEwNzUtMjczMCYjeEQ7MTU1Ny05NzAwPC9pc2JuPjxhY2Nlc3Npb24tbnVt
PjYyMjQ4OTczOTwvYWNjZXNzaW9uLW51bT48d29yay10eXBlPlJldmlldzwvd29yay10eXBlPjx1
cmxzPjxyZWxhdGVkLXVybHM+PHVybD5odHRwczovL3BzLnBzeWNoaWF0cnlvbmxpbmUub3JnL2Rv
aS9wZGYvMTAuMTE3Ni9hcHBpLnBzLjIwMTcwMDM4MjwvdXJsPjx1cmw+aHR0cHM6Ly9vdmlkc3Au
b3ZpZC5jb20vb3ZpZHdlYi5jZ2k/VD1KUyZhbXA7Q1NDPVkmYW1wO05FV1M9TiZhbXA7UEFHRT1m
dWxsdGV4dCZhbXA7RD1lbWVkMTkmYW1wO0FOPTYyMjQ4OTczOTwvdXJsPjx1cmw+aHR0cHM6Ly8x
MjU4MDEwOC5vZHNsci5jb20vcmVzb2x2ZXIvZnVsbD9zaWQ9T1ZJRDplbWVkMTkmYW1wO2dlbnJl
PWFydGljbGUmYW1wO2lkPXBtaWQ6Mjk3MTY0NDYmYW1wO2lkPWRvaToxMC4xMTc2JTJGYXBwaS5w
cy4yMDE3MDAzODImYW1wO2lzc249MTA3NS0yNzMwJmFtcDt2b2x1bWU9NjkmYW1wO2lzc3VlPTYm
YW1wO3NwYWdlPTYyOCZhbXA7cGFnZXM9NjI4LTY0NyZhbXA7ZGF0ZT0yMDE4JmFtcDt0aXRsZT1Q
c3ljaGlhdHJpYytTZXJ2aWNlcyZhbXA7YXRpdGxlPUErc3lzdGVtYXRpYytyZXZpZXcrb2YraW50
ZXJ2ZW50aW9ucyt0bytpbXByb3ZlK2luaXRpYXRpb24rb2YrbWVudGFsK2hlYWx0aCtjYXJlK2Ft
b25nK3JhY2lhbC1ldGhuaWMrbWlub3JpdHkrZ3JvdXBzJmFtcDthdWxhc3Q9TGVlLVRhdWxlcjwv
dXJsPjwvcmVsYXRlZC11cmxzPjwvdXJscz48ZWxlY3Ryb25pYy1yZXNvdXJjZS1udW0+aHR0cDov
L2R4LmRvaS5vcmcvMTAuMTE3Ni9hcHBpLnBzLjIwMTcwMDM4MjwvZWxlY3Ryb25pYy1yZXNvdXJj
ZS1udW0+PHJlbW90ZS1kYXRhYmFzZS1uYW1lPkVNQkFTRTwvcmVtb3RlLWRhdGFiYXNlLW5hbWU+
PHJlbW90ZS1kYXRhYmFzZS1wcm92aWRlcj5PdmlkIFRlY2hub2xvZ2llczwvcmVtb3RlLWRhdGFi
YXNlLXByb3ZpZGVyPjxsYW5ndWFnZT5FbmdsaXNoPC9sYW5ndWFnZT48L3JlY29yZD48L0NpdGU+
PC9FbmROb3RlPn==
</w:fldData>
        </w:fldChar>
      </w:r>
      <w:r>
        <w:instrText xml:space="preserve"> ADDIN EN.CITE.DATA </w:instrText>
      </w:r>
      <w:r>
        <w:fldChar w:fldCharType="end"/>
      </w:r>
      <w:r>
        <w:fldChar w:fldCharType="separate"/>
      </w:r>
      <w:r w:rsidRPr="00975983">
        <w:rPr>
          <w:noProof/>
          <w:vertAlign w:val="superscript"/>
        </w:rPr>
        <w:t>40</w:t>
      </w:r>
      <w:r>
        <w:fldChar w:fldCharType="end"/>
      </w:r>
      <w:r>
        <w:t xml:space="preserve">. </w:t>
      </w:r>
    </w:p>
    <w:p w14:paraId="3905A651" w14:textId="77777777" w:rsidR="00D81D38" w:rsidRPr="008C0FE3" w:rsidRDefault="00D81D38" w:rsidP="00D81D38">
      <w:r>
        <w:t xml:space="preserve">A review of quality improvement interventions to address health disparities found that evidence from a number of studies suggests that collaborative care is worthy of future study and possibly wider dissemination </w:t>
      </w:r>
      <w:r>
        <w:fldChar w:fldCharType="begin">
          <w:fldData xml:space="preserve">PEVuZE5vdGU+PENpdGU+PEF1dGhvcj5NY1BoZWV0ZXJzPC9BdXRob3I+PFllYXI+MjAxMjwvWWVh
cj48UmVjTnVtPjE0NTwvUmVjTnVtPjxEaXNwbGF5VGV4dD48c3R5bGUgZmFjZT0ic3VwZXJzY3Jp
cHQiPjQ4PC9zdHlsZT48L0Rpc3BsYXlUZXh0PjxyZWNvcmQ+PHJlYy1udW1iZXI+MTQ1PC9yZWMt
bnVtYmVyPjxmb3JlaWduLWtleXM+PGtleSBhcHA9IkVOIiBkYi1pZD0icjIwZmRwcHZjeHIycmll
cHR3dXhkcHpvZWE1enJ3d2RmOTJyIiB0aW1lc3RhbXA9IjE2NDM3MDY0OTUiPjE0NTwva2V5Pjwv
Zm9yZWlnbi1rZXlzPjxyZWYtdHlwZSBuYW1lPSJKb3VybmFsIEFydGljbGUiPjE3PC9yZWYtdHlw
ZT48Y29udHJpYnV0b3JzPjxhdXRob3JzPjxhdXRob3I+TWNQaGVldGVycywgTS4gTC48L2F1dGhv
cj48YXV0aG9yPktyaXBhbGFuaSwgUy48L2F1dGhvcj48YXV0aG9yPlBldGVyc29uLCBOLiBCLjwv
YXV0aG9yPjxhdXRob3I+SWRvd3UsIFIuIFQuPC9hdXRob3I+PGF1dGhvcj5KZXJvbWUsIFIuIE4u
PC9hdXRob3I+PGF1dGhvcj5Qb3R0ZXIsIFMuIEEuPC9hdXRob3I+PGF1dGhvcj5BbmRyZXdzLCBK
LiBDLjwvYXV0aG9yPjwvYXV0aG9ycz48L2NvbnRyaWJ1dG9ycz48YXV0aC1hZGRyZXNzPk0uTC4g
TWNQaGVldGVyczwvYXV0aC1hZGRyZXNzPjx0aXRsZXM+PHRpdGxlPkNsb3NpbmcgdGhlIHF1YWxp
dHkgZ2FwOiByZXZpc2l0aW5nIHRoZSBzdGF0ZSBvZiB0aGUgc2NpZW5jZSAodm9sLiAzOiBxdWFs
aXR5IGltcHJvdmVtZW50IGludGVydmVudGlvbnMgdG8gYWRkcmVzcyBoZWFsdGggZGlzcGFyaXRp
ZXMpPC90aXRsZT48c2Vjb25kYXJ5LXRpdGxlPkV2aWRlbmNlIHJlcG9ydC90ZWNobm9sb2d5IGFz
c2Vzc21lbnQ8L3NlY29uZGFyeS10aXRsZT48L3RpdGxlcz48cGFnZXM+MS00NzU8L3BhZ2VzPjxu
dW1iZXI+MjA4IC4zPC9udW1iZXI+PGtleXdvcmRzPjxrZXl3b3JkPmhlYWx0aCBjYXJlIGRpc3Bh
cml0eTwva2V5d29yZD48a2V5d29yZD5oZWFsdGggY2FyZSBvcmdhbml6YXRpb248L2tleXdvcmQ+
PGtleXdvcmQ+aGVhbHRoIGRpc3Bhcml0eTwva2V5d29yZD48a2V5d29yZD5oZWFsdGggbGl0ZXJh
Y3k8L2tleXdvcmQ+PGtleXdvcmQ+aHVtYW48L2tleXdvcmQ+PGtleXdvcmQ+bWV0YSBhbmFseXNp
czwva2V5d29yZD48a2V5d29yZD5wYXRpZW50IGVkdWNhdGlvbjwva2V5d29yZD48a2V5d29yZD5y
ZXZpZXc8L2tleXdvcmQ+PGtleXdvcmQ+c3RhbmRhcmQ8L2tleXdvcmQ+PGtleXdvcmQ+c3RhdGlz
dGljczwva2V5d29yZD48a2V5d29yZD50b3RhbCBxdWFsaXR5IG1hbmFnZW1lbnQ8L2tleXdvcmQ+
PGtleXdvcmQ+VW5pdGVkIFN0YXRlcy9lcCBbRXBpZGVtaW9sb2d5XTwva2V5d29yZD48a2V5d29y
ZD51dGlsaXphdGlvbiByZXZpZXc8L2tleXdvcmQ+PC9rZXl3b3Jkcz48ZGF0ZXM+PHllYXI+MjAx
MjwveWVhcj48cHViLWRhdGVzPjxkYXRlPkF1ZzwvZGF0ZT48L3B1Yi1kYXRlcz48L2RhdGVzPjxp
c2JuPjE1MzAtNDM5NjwvaXNibj48YWNjZXNzaW9uLW51bT4zNzI1MzA2OTk8L2FjY2Vzc2lvbi1u
dW0+PHdvcmstdHlwZT5SZXZpZXc8L3dvcmstdHlwZT48dXJscz48cmVsYXRlZC11cmxzPjx1cmw+
aHR0cHM6Ly9vdmlkc3Aub3ZpZC5jb20vb3ZpZHdlYi5jZ2k/VD1KUyZhbXA7Q1NDPVkmYW1wO05F
V1M9TiZhbXA7UEFHRT1mdWxsdGV4dCZhbXA7RD1lbWVkMTMmYW1wO0FOPTM3MjUzMDY5OTwvdXJs
Pjx1cmw+aHR0cHM6Ly8xMjU4MDEwOC5vZHNsci5jb20vcmVzb2x2ZXIvZnVsbD9zaWQ9T1ZJRDpl
bWVkMTMmYW1wO2dlbnJlPWFydGljbGUmYW1wO2lkPXBtaWQ6MjQ0MjI5NTImYW1wO2lkPWRvaTom
YW1wO2lzc249MTUzMC00Mzk2JmFtcDt2b2x1bWU9JmFtcDtpc3N1ZT0yMDgrLjMmYW1wO3NwYWdl
PTEmYW1wO3BhZ2VzPTEtNDc1JmFtcDtkYXRlPTIwMTImYW1wO3RpdGxlPUV2aWRlbmNlK3JlcG9y
dCUyRnRlY2hub2xvZ3krYXNzZXNzbWVudCZhbXA7YXRpdGxlPUNsb3NpbmcrdGhlK3F1YWxpdHkr
Z2FwJTNBK3JldmlzaXRpbmcrdGhlK3N0YXRlK29mK3RoZStzY2llbmNlKyUyOHZvbC4rMyUzQStx
dWFsaXR5K2ltcHJvdmVtZW50K2ludGVydmVudGlvbnMrdG8rYWRkcmVzcytoZWFsdGgrZGlzcGFy
aXRpZXMlMjkmYW1wO2F1bGFzdD1NY1BoZWV0ZXJzPC91cmw+PC9yZWxhdGVkLXVybHM+PC91cmxz
PjxyZW1vdGUtZGF0YWJhc2UtbmFtZT5FTUJBU0U8L3JlbW90ZS1kYXRhYmFzZS1uYW1lPjxyZW1v
dGUtZGF0YWJhc2UtcHJvdmlkZXI+T3ZpZCBUZWNobm9sb2dpZXM8L3JlbW90ZS1kYXRhYmFzZS1w
cm92aWRlcj48bGFuZ3VhZ2U+RW5nbGlzaDwvbGFuZ3VhZ2U+PC9yZWNvcmQ+PC9DaXRlPjwvRW5k
Tm90ZT5=
</w:fldData>
        </w:fldChar>
      </w:r>
      <w:r>
        <w:instrText xml:space="preserve"> ADDIN EN.CITE </w:instrText>
      </w:r>
      <w:r>
        <w:fldChar w:fldCharType="begin">
          <w:fldData xml:space="preserve">PEVuZE5vdGU+PENpdGU+PEF1dGhvcj5NY1BoZWV0ZXJzPC9BdXRob3I+PFllYXI+MjAxMjwvWWVh
cj48UmVjTnVtPjE0NTwvUmVjTnVtPjxEaXNwbGF5VGV4dD48c3R5bGUgZmFjZT0ic3VwZXJzY3Jp
cHQiPjQ4PC9zdHlsZT48L0Rpc3BsYXlUZXh0PjxyZWNvcmQ+PHJlYy1udW1iZXI+MTQ1PC9yZWMt
bnVtYmVyPjxmb3JlaWduLWtleXM+PGtleSBhcHA9IkVOIiBkYi1pZD0icjIwZmRwcHZjeHIycmll
cHR3dXhkcHpvZWE1enJ3d2RmOTJyIiB0aW1lc3RhbXA9IjE2NDM3MDY0OTUiPjE0NTwva2V5Pjwv
Zm9yZWlnbi1rZXlzPjxyZWYtdHlwZSBuYW1lPSJKb3VybmFsIEFydGljbGUiPjE3PC9yZWYtdHlw
ZT48Y29udHJpYnV0b3JzPjxhdXRob3JzPjxhdXRob3I+TWNQaGVldGVycywgTS4gTC48L2F1dGhv
cj48YXV0aG9yPktyaXBhbGFuaSwgUy48L2F1dGhvcj48YXV0aG9yPlBldGVyc29uLCBOLiBCLjwv
YXV0aG9yPjxhdXRob3I+SWRvd3UsIFIuIFQuPC9hdXRob3I+PGF1dGhvcj5KZXJvbWUsIFIuIE4u
PC9hdXRob3I+PGF1dGhvcj5Qb3R0ZXIsIFMuIEEuPC9hdXRob3I+PGF1dGhvcj5BbmRyZXdzLCBK
LiBDLjwvYXV0aG9yPjwvYXV0aG9ycz48L2NvbnRyaWJ1dG9ycz48YXV0aC1hZGRyZXNzPk0uTC4g
TWNQaGVldGVyczwvYXV0aC1hZGRyZXNzPjx0aXRsZXM+PHRpdGxlPkNsb3NpbmcgdGhlIHF1YWxp
dHkgZ2FwOiByZXZpc2l0aW5nIHRoZSBzdGF0ZSBvZiB0aGUgc2NpZW5jZSAodm9sLiAzOiBxdWFs
aXR5IGltcHJvdmVtZW50IGludGVydmVudGlvbnMgdG8gYWRkcmVzcyBoZWFsdGggZGlzcGFyaXRp
ZXMpPC90aXRsZT48c2Vjb25kYXJ5LXRpdGxlPkV2aWRlbmNlIHJlcG9ydC90ZWNobm9sb2d5IGFz
c2Vzc21lbnQ8L3NlY29uZGFyeS10aXRsZT48L3RpdGxlcz48cGFnZXM+MS00NzU8L3BhZ2VzPjxu
dW1iZXI+MjA4IC4zPC9udW1iZXI+PGtleXdvcmRzPjxrZXl3b3JkPmhlYWx0aCBjYXJlIGRpc3Bh
cml0eTwva2V5d29yZD48a2V5d29yZD5oZWFsdGggY2FyZSBvcmdhbml6YXRpb248L2tleXdvcmQ+
PGtleXdvcmQ+aGVhbHRoIGRpc3Bhcml0eTwva2V5d29yZD48a2V5d29yZD5oZWFsdGggbGl0ZXJh
Y3k8L2tleXdvcmQ+PGtleXdvcmQ+aHVtYW48L2tleXdvcmQ+PGtleXdvcmQ+bWV0YSBhbmFseXNp
czwva2V5d29yZD48a2V5d29yZD5wYXRpZW50IGVkdWNhdGlvbjwva2V5d29yZD48a2V5d29yZD5y
ZXZpZXc8L2tleXdvcmQ+PGtleXdvcmQ+c3RhbmRhcmQ8L2tleXdvcmQ+PGtleXdvcmQ+c3RhdGlz
dGljczwva2V5d29yZD48a2V5d29yZD50b3RhbCBxdWFsaXR5IG1hbmFnZW1lbnQ8L2tleXdvcmQ+
PGtleXdvcmQ+VW5pdGVkIFN0YXRlcy9lcCBbRXBpZGVtaW9sb2d5XTwva2V5d29yZD48a2V5d29y
ZD51dGlsaXphdGlvbiByZXZpZXc8L2tleXdvcmQ+PC9rZXl3b3Jkcz48ZGF0ZXM+PHllYXI+MjAx
MjwveWVhcj48cHViLWRhdGVzPjxkYXRlPkF1ZzwvZGF0ZT48L3B1Yi1kYXRlcz48L2RhdGVzPjxp
c2JuPjE1MzAtNDM5NjwvaXNibj48YWNjZXNzaW9uLW51bT4zNzI1MzA2OTk8L2FjY2Vzc2lvbi1u
dW0+PHdvcmstdHlwZT5SZXZpZXc8L3dvcmstdHlwZT48dXJscz48cmVsYXRlZC11cmxzPjx1cmw+
aHR0cHM6Ly9vdmlkc3Aub3ZpZC5jb20vb3ZpZHdlYi5jZ2k/VD1KUyZhbXA7Q1NDPVkmYW1wO05F
V1M9TiZhbXA7UEFHRT1mdWxsdGV4dCZhbXA7RD1lbWVkMTMmYW1wO0FOPTM3MjUzMDY5OTwvdXJs
Pjx1cmw+aHR0cHM6Ly8xMjU4MDEwOC5vZHNsci5jb20vcmVzb2x2ZXIvZnVsbD9zaWQ9T1ZJRDpl
bWVkMTMmYW1wO2dlbnJlPWFydGljbGUmYW1wO2lkPXBtaWQ6MjQ0MjI5NTImYW1wO2lkPWRvaTom
YW1wO2lzc249MTUzMC00Mzk2JmFtcDt2b2x1bWU9JmFtcDtpc3N1ZT0yMDgrLjMmYW1wO3NwYWdl
PTEmYW1wO3BhZ2VzPTEtNDc1JmFtcDtkYXRlPTIwMTImYW1wO3RpdGxlPUV2aWRlbmNlK3JlcG9y
dCUyRnRlY2hub2xvZ3krYXNzZXNzbWVudCZhbXA7YXRpdGxlPUNsb3NpbmcrdGhlK3F1YWxpdHkr
Z2FwJTNBK3JldmlzaXRpbmcrdGhlK3N0YXRlK29mK3RoZStzY2llbmNlKyUyOHZvbC4rMyUzQStx
dWFsaXR5K2ltcHJvdmVtZW50K2ludGVydmVudGlvbnMrdG8rYWRkcmVzcytoZWFsdGgrZGlzcGFy
aXRpZXMlMjkmYW1wO2F1bGFzdD1NY1BoZWV0ZXJzPC91cmw+PC9yZWxhdGVkLXVybHM+PC91cmxz
PjxyZW1vdGUtZGF0YWJhc2UtbmFtZT5FTUJBU0U8L3JlbW90ZS1kYXRhYmFzZS1uYW1lPjxyZW1v
dGUtZGF0YWJhc2UtcHJvdmlkZXI+T3ZpZCBUZWNobm9sb2dpZXM8L3JlbW90ZS1kYXRhYmFzZS1w
cm92aWRlcj48bGFuZ3VhZ2U+RW5nbGlzaDwvbGFuZ3VhZ2U+PC9yZWNvcmQ+PC9DaXRlPjwvRW5k
Tm90ZT5=
</w:fldData>
        </w:fldChar>
      </w:r>
      <w:r>
        <w:instrText xml:space="preserve"> ADDIN EN.CITE.DATA </w:instrText>
      </w:r>
      <w:r>
        <w:fldChar w:fldCharType="end"/>
      </w:r>
      <w:r>
        <w:fldChar w:fldCharType="separate"/>
      </w:r>
      <w:r w:rsidRPr="00975983">
        <w:rPr>
          <w:noProof/>
          <w:vertAlign w:val="superscript"/>
        </w:rPr>
        <w:t>48</w:t>
      </w:r>
      <w:r>
        <w:fldChar w:fldCharType="end"/>
      </w:r>
      <w:r>
        <w:t xml:space="preserve">. The literature emphasized the need for </w:t>
      </w:r>
      <w:r>
        <w:rPr>
          <w:sz w:val="23"/>
          <w:szCs w:val="23"/>
        </w:rPr>
        <w:t xml:space="preserve">coordination of care by multiple clinical providers, usually by a care manager </w:t>
      </w:r>
      <w:r>
        <w:rPr>
          <w:sz w:val="23"/>
          <w:szCs w:val="23"/>
        </w:rPr>
        <w:fldChar w:fldCharType="begin">
          <w:fldData xml:space="preserve">PEVuZE5vdGU+PENpdGU+PEF1dGhvcj5NY1BoZWV0ZXJzPC9BdXRob3I+PFllYXI+MjAxMjwvWWVh
cj48UmVjTnVtPjE0NTwvUmVjTnVtPjxEaXNwbGF5VGV4dD48c3R5bGUgZmFjZT0ic3VwZXJzY3Jp
cHQiPjQ4PC9zdHlsZT48L0Rpc3BsYXlUZXh0PjxyZWNvcmQ+PHJlYy1udW1iZXI+MTQ1PC9yZWMt
bnVtYmVyPjxmb3JlaWduLWtleXM+PGtleSBhcHA9IkVOIiBkYi1pZD0icjIwZmRwcHZjeHIycmll
cHR3dXhkcHpvZWE1enJ3d2RmOTJyIiB0aW1lc3RhbXA9IjE2NDM3MDY0OTUiPjE0NTwva2V5Pjwv
Zm9yZWlnbi1rZXlzPjxyZWYtdHlwZSBuYW1lPSJKb3VybmFsIEFydGljbGUiPjE3PC9yZWYtdHlw
ZT48Y29udHJpYnV0b3JzPjxhdXRob3JzPjxhdXRob3I+TWNQaGVldGVycywgTS4gTC48L2F1dGhv
cj48YXV0aG9yPktyaXBhbGFuaSwgUy48L2F1dGhvcj48YXV0aG9yPlBldGVyc29uLCBOLiBCLjwv
YXV0aG9yPjxhdXRob3I+SWRvd3UsIFIuIFQuPC9hdXRob3I+PGF1dGhvcj5KZXJvbWUsIFIuIE4u
PC9hdXRob3I+PGF1dGhvcj5Qb3R0ZXIsIFMuIEEuPC9hdXRob3I+PGF1dGhvcj5BbmRyZXdzLCBK
LiBDLjwvYXV0aG9yPjwvYXV0aG9ycz48L2NvbnRyaWJ1dG9ycz48YXV0aC1hZGRyZXNzPk0uTC4g
TWNQaGVldGVyczwvYXV0aC1hZGRyZXNzPjx0aXRsZXM+PHRpdGxlPkNsb3NpbmcgdGhlIHF1YWxp
dHkgZ2FwOiByZXZpc2l0aW5nIHRoZSBzdGF0ZSBvZiB0aGUgc2NpZW5jZSAodm9sLiAzOiBxdWFs
aXR5IGltcHJvdmVtZW50IGludGVydmVudGlvbnMgdG8gYWRkcmVzcyBoZWFsdGggZGlzcGFyaXRp
ZXMpPC90aXRsZT48c2Vjb25kYXJ5LXRpdGxlPkV2aWRlbmNlIHJlcG9ydC90ZWNobm9sb2d5IGFz
c2Vzc21lbnQ8L3NlY29uZGFyeS10aXRsZT48L3RpdGxlcz48cGFnZXM+MS00NzU8L3BhZ2VzPjxu
dW1iZXI+MjA4IC4zPC9udW1iZXI+PGtleXdvcmRzPjxrZXl3b3JkPmhlYWx0aCBjYXJlIGRpc3Bh
cml0eTwva2V5d29yZD48a2V5d29yZD5oZWFsdGggY2FyZSBvcmdhbml6YXRpb248L2tleXdvcmQ+
PGtleXdvcmQ+aGVhbHRoIGRpc3Bhcml0eTwva2V5d29yZD48a2V5d29yZD5oZWFsdGggbGl0ZXJh
Y3k8L2tleXdvcmQ+PGtleXdvcmQ+aHVtYW48L2tleXdvcmQ+PGtleXdvcmQ+bWV0YSBhbmFseXNp
czwva2V5d29yZD48a2V5d29yZD5wYXRpZW50IGVkdWNhdGlvbjwva2V5d29yZD48a2V5d29yZD5y
ZXZpZXc8L2tleXdvcmQ+PGtleXdvcmQ+c3RhbmRhcmQ8L2tleXdvcmQ+PGtleXdvcmQ+c3RhdGlz
dGljczwva2V5d29yZD48a2V5d29yZD50b3RhbCBxdWFsaXR5IG1hbmFnZW1lbnQ8L2tleXdvcmQ+
PGtleXdvcmQ+VW5pdGVkIFN0YXRlcy9lcCBbRXBpZGVtaW9sb2d5XTwva2V5d29yZD48a2V5d29y
ZD51dGlsaXphdGlvbiByZXZpZXc8L2tleXdvcmQ+PC9rZXl3b3Jkcz48ZGF0ZXM+PHllYXI+MjAx
MjwveWVhcj48cHViLWRhdGVzPjxkYXRlPkF1ZzwvZGF0ZT48L3B1Yi1kYXRlcz48L2RhdGVzPjxp
c2JuPjE1MzAtNDM5NjwvaXNibj48YWNjZXNzaW9uLW51bT4zNzI1MzA2OTk8L2FjY2Vzc2lvbi1u
dW0+PHdvcmstdHlwZT5SZXZpZXc8L3dvcmstdHlwZT48dXJscz48cmVsYXRlZC11cmxzPjx1cmw+
aHR0cHM6Ly9vdmlkc3Aub3ZpZC5jb20vb3ZpZHdlYi5jZ2k/VD1KUyZhbXA7Q1NDPVkmYW1wO05F
V1M9TiZhbXA7UEFHRT1mdWxsdGV4dCZhbXA7RD1lbWVkMTMmYW1wO0FOPTM3MjUzMDY5OTwvdXJs
Pjx1cmw+aHR0cHM6Ly8xMjU4MDEwOC5vZHNsci5jb20vcmVzb2x2ZXIvZnVsbD9zaWQ9T1ZJRDpl
bWVkMTMmYW1wO2dlbnJlPWFydGljbGUmYW1wO2lkPXBtaWQ6MjQ0MjI5NTImYW1wO2lkPWRvaTom
YW1wO2lzc249MTUzMC00Mzk2JmFtcDt2b2x1bWU9JmFtcDtpc3N1ZT0yMDgrLjMmYW1wO3NwYWdl
PTEmYW1wO3BhZ2VzPTEtNDc1JmFtcDtkYXRlPTIwMTImYW1wO3RpdGxlPUV2aWRlbmNlK3JlcG9y
dCUyRnRlY2hub2xvZ3krYXNzZXNzbWVudCZhbXA7YXRpdGxlPUNsb3NpbmcrdGhlK3F1YWxpdHkr
Z2FwJTNBK3JldmlzaXRpbmcrdGhlK3N0YXRlK29mK3RoZStzY2llbmNlKyUyOHZvbC4rMyUzQStx
dWFsaXR5K2ltcHJvdmVtZW50K2ludGVydmVudGlvbnMrdG8rYWRkcmVzcytoZWFsdGgrZGlzcGFy
aXRpZXMlMjkmYW1wO2F1bGFzdD1NY1BoZWV0ZXJzPC91cmw+PC9yZWxhdGVkLXVybHM+PC91cmxz
PjxyZW1vdGUtZGF0YWJhc2UtbmFtZT5FTUJBU0U8L3JlbW90ZS1kYXRhYmFzZS1uYW1lPjxyZW1v
dGUtZGF0YWJhc2UtcHJvdmlkZXI+T3ZpZCBUZWNobm9sb2dpZXM8L3JlbW90ZS1kYXRhYmFzZS1w
cm92aWRlcj48bGFuZ3VhZ2U+RW5nbGlzaDwvbGFuZ3VhZ2U+PC9yZWNvcmQ+PC9DaXRlPjwvRW5k
Tm90ZT5=
</w:fldData>
        </w:fldChar>
      </w:r>
      <w:r>
        <w:rPr>
          <w:sz w:val="23"/>
          <w:szCs w:val="23"/>
        </w:rPr>
        <w:instrText xml:space="preserve"> ADDIN EN.CITE </w:instrText>
      </w:r>
      <w:r>
        <w:rPr>
          <w:sz w:val="23"/>
          <w:szCs w:val="23"/>
        </w:rPr>
        <w:fldChar w:fldCharType="begin">
          <w:fldData xml:space="preserve">PEVuZE5vdGU+PENpdGU+PEF1dGhvcj5NY1BoZWV0ZXJzPC9BdXRob3I+PFllYXI+MjAxMjwvWWVh
cj48UmVjTnVtPjE0NTwvUmVjTnVtPjxEaXNwbGF5VGV4dD48c3R5bGUgZmFjZT0ic3VwZXJzY3Jp
cHQiPjQ4PC9zdHlsZT48L0Rpc3BsYXlUZXh0PjxyZWNvcmQ+PHJlYy1udW1iZXI+MTQ1PC9yZWMt
bnVtYmVyPjxmb3JlaWduLWtleXM+PGtleSBhcHA9IkVOIiBkYi1pZD0icjIwZmRwcHZjeHIycmll
cHR3dXhkcHpvZWE1enJ3d2RmOTJyIiB0aW1lc3RhbXA9IjE2NDM3MDY0OTUiPjE0NTwva2V5Pjwv
Zm9yZWlnbi1rZXlzPjxyZWYtdHlwZSBuYW1lPSJKb3VybmFsIEFydGljbGUiPjE3PC9yZWYtdHlw
ZT48Y29udHJpYnV0b3JzPjxhdXRob3JzPjxhdXRob3I+TWNQaGVldGVycywgTS4gTC48L2F1dGhv
cj48YXV0aG9yPktyaXBhbGFuaSwgUy48L2F1dGhvcj48YXV0aG9yPlBldGVyc29uLCBOLiBCLjwv
YXV0aG9yPjxhdXRob3I+SWRvd3UsIFIuIFQuPC9hdXRob3I+PGF1dGhvcj5KZXJvbWUsIFIuIE4u
PC9hdXRob3I+PGF1dGhvcj5Qb3R0ZXIsIFMuIEEuPC9hdXRob3I+PGF1dGhvcj5BbmRyZXdzLCBK
LiBDLjwvYXV0aG9yPjwvYXV0aG9ycz48L2NvbnRyaWJ1dG9ycz48YXV0aC1hZGRyZXNzPk0uTC4g
TWNQaGVldGVyczwvYXV0aC1hZGRyZXNzPjx0aXRsZXM+PHRpdGxlPkNsb3NpbmcgdGhlIHF1YWxp
dHkgZ2FwOiByZXZpc2l0aW5nIHRoZSBzdGF0ZSBvZiB0aGUgc2NpZW5jZSAodm9sLiAzOiBxdWFs
aXR5IGltcHJvdmVtZW50IGludGVydmVudGlvbnMgdG8gYWRkcmVzcyBoZWFsdGggZGlzcGFyaXRp
ZXMpPC90aXRsZT48c2Vjb25kYXJ5LXRpdGxlPkV2aWRlbmNlIHJlcG9ydC90ZWNobm9sb2d5IGFz
c2Vzc21lbnQ8L3NlY29uZGFyeS10aXRsZT48L3RpdGxlcz48cGFnZXM+MS00NzU8L3BhZ2VzPjxu
dW1iZXI+MjA4IC4zPC9udW1iZXI+PGtleXdvcmRzPjxrZXl3b3JkPmhlYWx0aCBjYXJlIGRpc3Bh
cml0eTwva2V5d29yZD48a2V5d29yZD5oZWFsdGggY2FyZSBvcmdhbml6YXRpb248L2tleXdvcmQ+
PGtleXdvcmQ+aGVhbHRoIGRpc3Bhcml0eTwva2V5d29yZD48a2V5d29yZD5oZWFsdGggbGl0ZXJh
Y3k8L2tleXdvcmQ+PGtleXdvcmQ+aHVtYW48L2tleXdvcmQ+PGtleXdvcmQ+bWV0YSBhbmFseXNp
czwva2V5d29yZD48a2V5d29yZD5wYXRpZW50IGVkdWNhdGlvbjwva2V5d29yZD48a2V5d29yZD5y
ZXZpZXc8L2tleXdvcmQ+PGtleXdvcmQ+c3RhbmRhcmQ8L2tleXdvcmQ+PGtleXdvcmQ+c3RhdGlz
dGljczwva2V5d29yZD48a2V5d29yZD50b3RhbCBxdWFsaXR5IG1hbmFnZW1lbnQ8L2tleXdvcmQ+
PGtleXdvcmQ+VW5pdGVkIFN0YXRlcy9lcCBbRXBpZGVtaW9sb2d5XTwva2V5d29yZD48a2V5d29y
ZD51dGlsaXphdGlvbiByZXZpZXc8L2tleXdvcmQ+PC9rZXl3b3Jkcz48ZGF0ZXM+PHllYXI+MjAx
MjwveWVhcj48cHViLWRhdGVzPjxkYXRlPkF1ZzwvZGF0ZT48L3B1Yi1kYXRlcz48L2RhdGVzPjxp
c2JuPjE1MzAtNDM5NjwvaXNibj48YWNjZXNzaW9uLW51bT4zNzI1MzA2OTk8L2FjY2Vzc2lvbi1u
dW0+PHdvcmstdHlwZT5SZXZpZXc8L3dvcmstdHlwZT48dXJscz48cmVsYXRlZC11cmxzPjx1cmw+
aHR0cHM6Ly9vdmlkc3Aub3ZpZC5jb20vb3ZpZHdlYi5jZ2k/VD1KUyZhbXA7Q1NDPVkmYW1wO05F
V1M9TiZhbXA7UEFHRT1mdWxsdGV4dCZhbXA7RD1lbWVkMTMmYW1wO0FOPTM3MjUzMDY5OTwvdXJs
Pjx1cmw+aHR0cHM6Ly8xMjU4MDEwOC5vZHNsci5jb20vcmVzb2x2ZXIvZnVsbD9zaWQ9T1ZJRDpl
bWVkMTMmYW1wO2dlbnJlPWFydGljbGUmYW1wO2lkPXBtaWQ6MjQ0MjI5NTImYW1wO2lkPWRvaTom
YW1wO2lzc249MTUzMC00Mzk2JmFtcDt2b2x1bWU9JmFtcDtpc3N1ZT0yMDgrLjMmYW1wO3NwYWdl
PTEmYW1wO3BhZ2VzPTEtNDc1JmFtcDtkYXRlPTIwMTImYW1wO3RpdGxlPUV2aWRlbmNlK3JlcG9y
dCUyRnRlY2hub2xvZ3krYXNzZXNzbWVudCZhbXA7YXRpdGxlPUNsb3NpbmcrdGhlK3F1YWxpdHkr
Z2FwJTNBK3JldmlzaXRpbmcrdGhlK3N0YXRlK29mK3RoZStzY2llbmNlKyUyOHZvbC4rMyUzQStx
dWFsaXR5K2ltcHJvdmVtZW50K2ludGVydmVudGlvbnMrdG8rYWRkcmVzcytoZWFsdGgrZGlzcGFy
aXRpZXMlMjkmYW1wO2F1bGFzdD1NY1BoZWV0ZXJzPC91cmw+PC9yZWxhdGVkLXVybHM+PC91cmxz
PjxyZW1vdGUtZGF0YWJhc2UtbmFtZT5FTUJBU0U8L3JlbW90ZS1kYXRhYmFzZS1uYW1lPjxyZW1v
dGUtZGF0YWJhc2UtcHJvdmlkZXI+T3ZpZCBUZWNobm9sb2dpZXM8L3JlbW90ZS1kYXRhYmFzZS1w
cm92aWRlcj48bGFuZ3VhZ2U+RW5nbGlzaDwvbGFuZ3VhZ2U+PC9yZWNvcmQ+PC9DaXRlPjwvRW5k
Tm90ZT5=
</w:fldData>
        </w:fldChar>
      </w:r>
      <w:r>
        <w:rPr>
          <w:sz w:val="23"/>
          <w:szCs w:val="23"/>
        </w:rPr>
        <w:instrText xml:space="preserve"> ADDIN EN.CITE.DATA </w:instrText>
      </w:r>
      <w:r>
        <w:rPr>
          <w:sz w:val="23"/>
          <w:szCs w:val="23"/>
        </w:rPr>
      </w:r>
      <w:r>
        <w:rPr>
          <w:sz w:val="23"/>
          <w:szCs w:val="23"/>
        </w:rPr>
        <w:fldChar w:fldCharType="end"/>
      </w:r>
      <w:r>
        <w:rPr>
          <w:sz w:val="23"/>
          <w:szCs w:val="23"/>
        </w:rPr>
      </w:r>
      <w:r>
        <w:rPr>
          <w:sz w:val="23"/>
          <w:szCs w:val="23"/>
        </w:rPr>
        <w:fldChar w:fldCharType="separate"/>
      </w:r>
      <w:r w:rsidRPr="00975983">
        <w:rPr>
          <w:noProof/>
          <w:sz w:val="23"/>
          <w:szCs w:val="23"/>
          <w:vertAlign w:val="superscript"/>
        </w:rPr>
        <w:t>48</w:t>
      </w:r>
      <w:r>
        <w:rPr>
          <w:sz w:val="23"/>
          <w:szCs w:val="23"/>
        </w:rPr>
        <w:fldChar w:fldCharType="end"/>
      </w:r>
      <w:r>
        <w:rPr>
          <w:sz w:val="23"/>
          <w:szCs w:val="23"/>
        </w:rPr>
        <w:t>.</w:t>
      </w:r>
    </w:p>
    <w:p w14:paraId="28CA4114" w14:textId="77777777" w:rsidR="00D81D38" w:rsidRDefault="00D81D38" w:rsidP="00D81D38">
      <w:pPr>
        <w:pStyle w:val="Heading6"/>
      </w:pPr>
      <w:r>
        <w:t>Case management</w:t>
      </w:r>
    </w:p>
    <w:p w14:paraId="722F52F6" w14:textId="77777777" w:rsidR="00D81D38" w:rsidRDefault="00D81D38" w:rsidP="00D81D38">
      <w:r>
        <w:t xml:space="preserve">The review of interventions to improve initiation of mental health care among racial-ethnic minority groups identified case management strategies involving a multidisciplinary team approach, frequent contacts with patients, small caseloads and assertive outreach. There was evidence that the strategies resulted in significant improvement in the receipt of psychiatric care but initiation of care didn’t differ by ethnicity </w:t>
      </w:r>
      <w:r>
        <w:fldChar w:fldCharType="begin">
          <w:fldData xml:space="preserve">PEVuZE5vdGU+PENpdGU+PEF1dGhvcj5MZWUtVGF1bGVyPC9BdXRob3I+PFllYXI+MjAxODwvWWVh
cj48UmVjTnVtPjkxPC9SZWNOdW0+PERpc3BsYXlUZXh0PjxzdHlsZSBmYWNlPSJzdXBlcnNjcmlw
dCI+NDA8L3N0eWxlPjwvRGlzcGxheVRleHQ+PHJlY29yZD48cmVjLW51bWJlcj45MTwvcmVjLW51
bWJlcj48Zm9yZWlnbi1rZXlzPjxrZXkgYXBwPSJFTiIgZGItaWQ9InIyMGZkcHB2Y3hyMnJpZXB0
d3V4ZHB6b2VhNXpyd3dkZjkyciIgdGltZXN0YW1wPSIxNjQzNzA2NDk0Ij45MTwva2V5PjwvZm9y
ZWlnbi1rZXlzPjxyZWYtdHlwZSBuYW1lPSJKb3VybmFsIEFydGljbGUiPjE3PC9yZWYtdHlwZT48
Y29udHJpYnV0b3JzPjxhdXRob3JzPjxhdXRob3I+TGVlLVRhdWxlciwgUy4gWS48L2F1dGhvcj48
YXV0aG9yPkV1biwgSi48L2F1dGhvcj48YXV0aG9yPkNvcmJldHQsIEQuPC9hdXRob3I+PGF1dGhv
cj5Db2xsaW5zLCBQLiBZLjwvYXV0aG9yPjwvYXV0aG9ycz48L2NvbnRyaWJ1dG9ycz48YXV0aC1h
ZGRyZXNzPihMZWUtVGF1bGVyKSBEZXBhcnRtZW50IG9mIE1lZGljYWwgYW5kIENsaW5pY2FsIFBz
eWNob2xvZ3ksIFVuaWZvcm1lZCBTZXJ2aWNlcyBVbml2ZXJzaXR5IG9mIHRoZSBIZWFsdGggU2Np
ZW5jZXMsIEJldGhlc2RhLCBNRCwgVW5pdGVkIFN0YXRlcyAoTGVlLVRhdWxlcikgSm9obnMgSG9w
a2lucyBVbml2ZXJzaXR5IEJsb29tYmVyZyBTY2hvb2wgb2YgUHVibGljIEhlYWx0aCwgQmFsdGlt
b3JlLCBVbml0ZWQgU3RhdGVzIChFdW4pIEZlaW5zdGVpbiBJbnN0aXR1dGUgZm9yIE1lZGljYWwg
UmVzZWFyY2gsIERvbmFsZCBhbmQgQmFyYmFyYSBadWNrZXIgU2Nob29sIG9mIE1lZGljaW5lIGF0
IEhvZnN0cmEvTm9ydGh3ZWxsLCBIZW1wc3RlYWQsIE5ZLCBVbml0ZWQgU3RhdGVzIChDb3JiZXR0
KSBPZmZpY2Ugb2YgRXh0cmFtdXJhbCBSZXNlYXJjaCwgTmF0aW9uYWwgSW5zdGl0dXRlcyBvZiBI
ZWFsdGgsIEJldGhlc2RhLCBVbml0ZWQgU3RhdGVzIChDb2xsaW5zKSBEZXBhcnRtZW50IG9mIFBz
eWNoaWF0cnkgYW5kIEJlaGF2aW9yYWwgU2NpZW5jZXMsIFVuaXZlcnNpdHkgb2YgV2FzaGluZ3Rv
biwgU2VhdHRsZSwgVW5pdGVkIFN0YXRlcyAoTGVlLVRhdWxlciwgQ29yYmV0dCwgQ29sbGlucykg
T2ZmaWNlIGZvciBSZXNlYXJjaCBvbiBEaXNwYXJpdGllcyBhbmQgR2xvYmFsIE1lbnRhbCBIZWFs
dGgsIE5hdGlvbmFsIEluc3RpdHV0ZSBvZiBNZW50YWwgSGVhbHRoLCBCZXRoZXNkYSwgVW5pdGVk
IFN0YXRlcyYjeEQ7Uy5ZLiBMZWUtVGF1bGVyLCBEZXBhcnRtZW50IG9mIE1lZGljYWwgYW5kIENs
aW5pY2FsIFBzeWNob2xvZ3ksIFVuaWZvcm1lZCBTZXJ2aWNlcyBVbml2ZXJzaXR5IG9mIHRoZSBI
ZWFsdGggU2NpZW5jZXMsIEJldGhlc2RhLCBNRCwgVW5pdGVkIFN0YXRlcy4gRS1tYWlsOiBzdS15
ZW9uLmxlZS10YXVsZXIuY3RyQHVzdWhzLmVkdTwvYXV0aC1hZGRyZXNzPjx0aXRsZXM+PHRpdGxl
PkEgc3lzdGVtYXRpYyByZXZpZXcgb2YgaW50ZXJ2ZW50aW9ucyB0byBpbXByb3ZlIGluaXRpYXRp
b24gb2YgbWVudGFsIGhlYWx0aCBjYXJlIGFtb25nIHJhY2lhbC1ldGhuaWMgbWlub3JpdHkgZ3Jv
dXBzPC90aXRsZT48c2Vjb25kYXJ5LXRpdGxlPlBzeWNoaWF0cmljIFNlcnZpY2VzPC9zZWNvbmRh
cnktdGl0bGU+PC90aXRsZXM+PHBhZ2VzPjYyOC02NDc8L3BhZ2VzPjx2b2x1bWU+NjkoNik8L3Zv
bHVtZT48a2V5d29yZHM+PGtleXdvcmQ+YW5jZXN0cnkgZ3JvdXA8L2tleXdvcmQ+PGtleXdvcmQ+
ZXRobmljIGdyb3VwPC9rZXl3b3JkPjxrZXl3b3JkPmhlYWx0aCBjYXJlIGFjY2Vzczwva2V5d29y
ZD48a2V5d29yZD5oZWFsdGggY2FyZSBkaXNwYXJpdHk8L2tleXdvcmQ+PGtleXdvcmQ+aGVhbHRo
IHNlcnZpY2U8L2tleXdvcmQ+PGtleXdvcmQ+aHVtYW48L2tleXdvcmQ+PGtleXdvcmQ+bWVkaWNh
cmU8L2tleXdvcmQ+PGtleXdvcmQ+bWVudGFsIGhlYWx0aCBjYXJlPC9rZXl3b3JkPjxrZXl3b3Jk
Pm1pbm9yaXR5IGdyb3VwPC9rZXl3b3JkPjxrZXl3b3JkPnBhdGllbnQgcmVmZXJyYWw8L2tleXdv
cmQ+PGtleXdvcmQ+cHN5Y2hvZWR1Y2F0aW9uPC9rZXl3b3JkPjxrZXl3b3JkPnBzeWNob3RoZXJh
cHk8L2tleXdvcmQ+PGtleXdvcmQ+cmVpbWJ1cnNlbWVudDwva2V5d29yZD48a2V5d29yZD5yZXZp
ZXc8L2tleXdvcmQ+PGtleXdvcmQ+c2NyZWVuaW5nIHRlc3Q8L2tleXdvcmQ+PGtleXdvcmQ+c3lz
dGVtYXRpYyByZXZpZXc8L2tleXdvcmQ+PGtleXdvcmQ+VW5pdGVkIFN0YXRlczwva2V5d29yZD48
a2V5d29yZD5hbnRpZGVwcmVzc2FudCBhZ2VudDwva2V5d29yZD48L2tleXdvcmRzPjxkYXRlcz48
eWVhcj4yMDE4PC95ZWFyPjxwdWItZGF0ZXM+PGRhdGU+SnVuZTwvZGF0ZT48L3B1Yi1kYXRlcz48
L2RhdGVzPjxpc2JuPjEwNzUtMjczMCYjeEQ7MTU1Ny05NzAwPC9pc2JuPjxhY2Nlc3Npb24tbnVt
PjYyMjQ4OTczOTwvYWNjZXNzaW9uLW51bT48d29yay10eXBlPlJldmlldzwvd29yay10eXBlPjx1
cmxzPjxyZWxhdGVkLXVybHM+PHVybD5odHRwczovL3BzLnBzeWNoaWF0cnlvbmxpbmUub3JnL2Rv
aS9wZGYvMTAuMTE3Ni9hcHBpLnBzLjIwMTcwMDM4MjwvdXJsPjx1cmw+aHR0cHM6Ly9vdmlkc3Au
b3ZpZC5jb20vb3ZpZHdlYi5jZ2k/VD1KUyZhbXA7Q1NDPVkmYW1wO05FV1M9TiZhbXA7UEFHRT1m
dWxsdGV4dCZhbXA7RD1lbWVkMTkmYW1wO0FOPTYyMjQ4OTczOTwvdXJsPjx1cmw+aHR0cHM6Ly8x
MjU4MDEwOC5vZHNsci5jb20vcmVzb2x2ZXIvZnVsbD9zaWQ9T1ZJRDplbWVkMTkmYW1wO2dlbnJl
PWFydGljbGUmYW1wO2lkPXBtaWQ6Mjk3MTY0NDYmYW1wO2lkPWRvaToxMC4xMTc2JTJGYXBwaS5w
cy4yMDE3MDAzODImYW1wO2lzc249MTA3NS0yNzMwJmFtcDt2b2x1bWU9NjkmYW1wO2lzc3VlPTYm
YW1wO3NwYWdlPTYyOCZhbXA7cGFnZXM9NjI4LTY0NyZhbXA7ZGF0ZT0yMDE4JmFtcDt0aXRsZT1Q
c3ljaGlhdHJpYytTZXJ2aWNlcyZhbXA7YXRpdGxlPUErc3lzdGVtYXRpYytyZXZpZXcrb2YraW50
ZXJ2ZW50aW9ucyt0bytpbXByb3ZlK2luaXRpYXRpb24rb2YrbWVudGFsK2hlYWx0aCtjYXJlK2Ft
b25nK3JhY2lhbC1ldGhuaWMrbWlub3JpdHkrZ3JvdXBzJmFtcDthdWxhc3Q9TGVlLVRhdWxlcjwv
dXJsPjwvcmVsYXRlZC11cmxzPjwvdXJscz48ZWxlY3Ryb25pYy1yZXNvdXJjZS1udW0+aHR0cDov
L2R4LmRvaS5vcmcvMTAuMTE3Ni9hcHBpLnBzLjIwMTcwMDM4MjwvZWxlY3Ryb25pYy1yZXNvdXJj
ZS1udW0+PHJlbW90ZS1kYXRhYmFzZS1uYW1lPkVNQkFTRTwvcmVtb3RlLWRhdGFiYXNlLW5hbWU+
PHJlbW90ZS1kYXRhYmFzZS1wcm92aWRlcj5PdmlkIFRlY2hub2xvZ2llczwvcmVtb3RlLWRhdGFi
YXNlLXByb3ZpZGVyPjxsYW5ndWFnZT5FbmdsaXNoPC9sYW5ndWFnZT48L3JlY29yZD48L0NpdGU+
PC9FbmROb3RlPn==
</w:fldData>
        </w:fldChar>
      </w:r>
      <w:r>
        <w:instrText xml:space="preserve"> ADDIN EN.CITE </w:instrText>
      </w:r>
      <w:r>
        <w:fldChar w:fldCharType="begin">
          <w:fldData xml:space="preserve">PEVuZE5vdGU+PENpdGU+PEF1dGhvcj5MZWUtVGF1bGVyPC9BdXRob3I+PFllYXI+MjAxODwvWWVh
cj48UmVjTnVtPjkxPC9SZWNOdW0+PERpc3BsYXlUZXh0PjxzdHlsZSBmYWNlPSJzdXBlcnNjcmlw
dCI+NDA8L3N0eWxlPjwvRGlzcGxheVRleHQ+PHJlY29yZD48cmVjLW51bWJlcj45MTwvcmVjLW51
bWJlcj48Zm9yZWlnbi1rZXlzPjxrZXkgYXBwPSJFTiIgZGItaWQ9InIyMGZkcHB2Y3hyMnJpZXB0
d3V4ZHB6b2VhNXpyd3dkZjkyciIgdGltZXN0YW1wPSIxNjQzNzA2NDk0Ij45MTwva2V5PjwvZm9y
ZWlnbi1rZXlzPjxyZWYtdHlwZSBuYW1lPSJKb3VybmFsIEFydGljbGUiPjE3PC9yZWYtdHlwZT48
Y29udHJpYnV0b3JzPjxhdXRob3JzPjxhdXRob3I+TGVlLVRhdWxlciwgUy4gWS48L2F1dGhvcj48
YXV0aG9yPkV1biwgSi48L2F1dGhvcj48YXV0aG9yPkNvcmJldHQsIEQuPC9hdXRob3I+PGF1dGhv
cj5Db2xsaW5zLCBQLiBZLjwvYXV0aG9yPjwvYXV0aG9ycz48L2NvbnRyaWJ1dG9ycz48YXV0aC1h
ZGRyZXNzPihMZWUtVGF1bGVyKSBEZXBhcnRtZW50IG9mIE1lZGljYWwgYW5kIENsaW5pY2FsIFBz
eWNob2xvZ3ksIFVuaWZvcm1lZCBTZXJ2aWNlcyBVbml2ZXJzaXR5IG9mIHRoZSBIZWFsdGggU2Np
ZW5jZXMsIEJldGhlc2RhLCBNRCwgVW5pdGVkIFN0YXRlcyAoTGVlLVRhdWxlcikgSm9obnMgSG9w
a2lucyBVbml2ZXJzaXR5IEJsb29tYmVyZyBTY2hvb2wgb2YgUHVibGljIEhlYWx0aCwgQmFsdGlt
b3JlLCBVbml0ZWQgU3RhdGVzIChFdW4pIEZlaW5zdGVpbiBJbnN0aXR1dGUgZm9yIE1lZGljYWwg
UmVzZWFyY2gsIERvbmFsZCBhbmQgQmFyYmFyYSBadWNrZXIgU2Nob29sIG9mIE1lZGljaW5lIGF0
IEhvZnN0cmEvTm9ydGh3ZWxsLCBIZW1wc3RlYWQsIE5ZLCBVbml0ZWQgU3RhdGVzIChDb3JiZXR0
KSBPZmZpY2Ugb2YgRXh0cmFtdXJhbCBSZXNlYXJjaCwgTmF0aW9uYWwgSW5zdGl0dXRlcyBvZiBI
ZWFsdGgsIEJldGhlc2RhLCBVbml0ZWQgU3RhdGVzIChDb2xsaW5zKSBEZXBhcnRtZW50IG9mIFBz
eWNoaWF0cnkgYW5kIEJlaGF2aW9yYWwgU2NpZW5jZXMsIFVuaXZlcnNpdHkgb2YgV2FzaGluZ3Rv
biwgU2VhdHRsZSwgVW5pdGVkIFN0YXRlcyAoTGVlLVRhdWxlciwgQ29yYmV0dCwgQ29sbGlucykg
T2ZmaWNlIGZvciBSZXNlYXJjaCBvbiBEaXNwYXJpdGllcyBhbmQgR2xvYmFsIE1lbnRhbCBIZWFs
dGgsIE5hdGlvbmFsIEluc3RpdHV0ZSBvZiBNZW50YWwgSGVhbHRoLCBCZXRoZXNkYSwgVW5pdGVk
IFN0YXRlcyYjeEQ7Uy5ZLiBMZWUtVGF1bGVyLCBEZXBhcnRtZW50IG9mIE1lZGljYWwgYW5kIENs
aW5pY2FsIFBzeWNob2xvZ3ksIFVuaWZvcm1lZCBTZXJ2aWNlcyBVbml2ZXJzaXR5IG9mIHRoZSBI
ZWFsdGggU2NpZW5jZXMsIEJldGhlc2RhLCBNRCwgVW5pdGVkIFN0YXRlcy4gRS1tYWlsOiBzdS15
ZW9uLmxlZS10YXVsZXIuY3RyQHVzdWhzLmVkdTwvYXV0aC1hZGRyZXNzPjx0aXRsZXM+PHRpdGxl
PkEgc3lzdGVtYXRpYyByZXZpZXcgb2YgaW50ZXJ2ZW50aW9ucyB0byBpbXByb3ZlIGluaXRpYXRp
b24gb2YgbWVudGFsIGhlYWx0aCBjYXJlIGFtb25nIHJhY2lhbC1ldGhuaWMgbWlub3JpdHkgZ3Jv
dXBzPC90aXRsZT48c2Vjb25kYXJ5LXRpdGxlPlBzeWNoaWF0cmljIFNlcnZpY2VzPC9zZWNvbmRh
cnktdGl0bGU+PC90aXRsZXM+PHBhZ2VzPjYyOC02NDc8L3BhZ2VzPjx2b2x1bWU+NjkoNik8L3Zv
bHVtZT48a2V5d29yZHM+PGtleXdvcmQ+YW5jZXN0cnkgZ3JvdXA8L2tleXdvcmQ+PGtleXdvcmQ+
ZXRobmljIGdyb3VwPC9rZXl3b3JkPjxrZXl3b3JkPmhlYWx0aCBjYXJlIGFjY2Vzczwva2V5d29y
ZD48a2V5d29yZD5oZWFsdGggY2FyZSBkaXNwYXJpdHk8L2tleXdvcmQ+PGtleXdvcmQ+aGVhbHRo
IHNlcnZpY2U8L2tleXdvcmQ+PGtleXdvcmQ+aHVtYW48L2tleXdvcmQ+PGtleXdvcmQ+bWVkaWNh
cmU8L2tleXdvcmQ+PGtleXdvcmQ+bWVudGFsIGhlYWx0aCBjYXJlPC9rZXl3b3JkPjxrZXl3b3Jk
Pm1pbm9yaXR5IGdyb3VwPC9rZXl3b3JkPjxrZXl3b3JkPnBhdGllbnQgcmVmZXJyYWw8L2tleXdv
cmQ+PGtleXdvcmQ+cHN5Y2hvZWR1Y2F0aW9uPC9rZXl3b3JkPjxrZXl3b3JkPnBzeWNob3RoZXJh
cHk8L2tleXdvcmQ+PGtleXdvcmQ+cmVpbWJ1cnNlbWVudDwva2V5d29yZD48a2V5d29yZD5yZXZp
ZXc8L2tleXdvcmQ+PGtleXdvcmQ+c2NyZWVuaW5nIHRlc3Q8L2tleXdvcmQ+PGtleXdvcmQ+c3lz
dGVtYXRpYyByZXZpZXc8L2tleXdvcmQ+PGtleXdvcmQ+VW5pdGVkIFN0YXRlczwva2V5d29yZD48
a2V5d29yZD5hbnRpZGVwcmVzc2FudCBhZ2VudDwva2V5d29yZD48L2tleXdvcmRzPjxkYXRlcz48
eWVhcj4yMDE4PC95ZWFyPjxwdWItZGF0ZXM+PGRhdGU+SnVuZTwvZGF0ZT48L3B1Yi1kYXRlcz48
L2RhdGVzPjxpc2JuPjEwNzUtMjczMCYjeEQ7MTU1Ny05NzAwPC9pc2JuPjxhY2Nlc3Npb24tbnVt
PjYyMjQ4OTczOTwvYWNjZXNzaW9uLW51bT48d29yay10eXBlPlJldmlldzwvd29yay10eXBlPjx1
cmxzPjxyZWxhdGVkLXVybHM+PHVybD5odHRwczovL3BzLnBzeWNoaWF0cnlvbmxpbmUub3JnL2Rv
aS9wZGYvMTAuMTE3Ni9hcHBpLnBzLjIwMTcwMDM4MjwvdXJsPjx1cmw+aHR0cHM6Ly9vdmlkc3Au
b3ZpZC5jb20vb3ZpZHdlYi5jZ2k/VD1KUyZhbXA7Q1NDPVkmYW1wO05FV1M9TiZhbXA7UEFHRT1m
dWxsdGV4dCZhbXA7RD1lbWVkMTkmYW1wO0FOPTYyMjQ4OTczOTwvdXJsPjx1cmw+aHR0cHM6Ly8x
MjU4MDEwOC5vZHNsci5jb20vcmVzb2x2ZXIvZnVsbD9zaWQ9T1ZJRDplbWVkMTkmYW1wO2dlbnJl
PWFydGljbGUmYW1wO2lkPXBtaWQ6Mjk3MTY0NDYmYW1wO2lkPWRvaToxMC4xMTc2JTJGYXBwaS5w
cy4yMDE3MDAzODImYW1wO2lzc249MTA3NS0yNzMwJmFtcDt2b2x1bWU9NjkmYW1wO2lzc3VlPTYm
YW1wO3NwYWdlPTYyOCZhbXA7cGFnZXM9NjI4LTY0NyZhbXA7ZGF0ZT0yMDE4JmFtcDt0aXRsZT1Q
c3ljaGlhdHJpYytTZXJ2aWNlcyZhbXA7YXRpdGxlPUErc3lzdGVtYXRpYytyZXZpZXcrb2YraW50
ZXJ2ZW50aW9ucyt0bytpbXByb3ZlK2luaXRpYXRpb24rb2YrbWVudGFsK2hlYWx0aCtjYXJlK2Ft
b25nK3JhY2lhbC1ldGhuaWMrbWlub3JpdHkrZ3JvdXBzJmFtcDthdWxhc3Q9TGVlLVRhdWxlcjwv
dXJsPjwvcmVsYXRlZC11cmxzPjwvdXJscz48ZWxlY3Ryb25pYy1yZXNvdXJjZS1udW0+aHR0cDov
L2R4LmRvaS5vcmcvMTAuMTE3Ni9hcHBpLnBzLjIwMTcwMDM4MjwvZWxlY3Ryb25pYy1yZXNvdXJj
ZS1udW0+PHJlbW90ZS1kYXRhYmFzZS1uYW1lPkVNQkFTRTwvcmVtb3RlLWRhdGFiYXNlLW5hbWU+
PHJlbW90ZS1kYXRhYmFzZS1wcm92aWRlcj5PdmlkIFRlY2hub2xvZ2llczwvcmVtb3RlLWRhdGFi
YXNlLXByb3ZpZGVyPjxsYW5ndWFnZT5FbmdsaXNoPC9sYW5ndWFnZT48L3JlY29yZD48L0NpdGU+
PC9FbmROb3RlPn==
</w:fldData>
        </w:fldChar>
      </w:r>
      <w:r>
        <w:instrText xml:space="preserve"> ADDIN EN.CITE.DATA </w:instrText>
      </w:r>
      <w:r>
        <w:fldChar w:fldCharType="end"/>
      </w:r>
      <w:r>
        <w:fldChar w:fldCharType="separate"/>
      </w:r>
      <w:r w:rsidRPr="00975983">
        <w:rPr>
          <w:noProof/>
          <w:vertAlign w:val="superscript"/>
        </w:rPr>
        <w:t>40</w:t>
      </w:r>
      <w:r>
        <w:fldChar w:fldCharType="end"/>
      </w:r>
      <w:r>
        <w:t xml:space="preserve">.  </w:t>
      </w:r>
    </w:p>
    <w:p w14:paraId="1C8E9823" w14:textId="77777777" w:rsidR="00D81D38" w:rsidRDefault="00D81D38" w:rsidP="00D81D38">
      <w:pPr>
        <w:pStyle w:val="Heading6"/>
      </w:pPr>
      <w:r>
        <w:t>Colocation of services</w:t>
      </w:r>
    </w:p>
    <w:p w14:paraId="256F386E" w14:textId="77777777" w:rsidR="00D81D38" w:rsidRDefault="00D81D38" w:rsidP="00D81D38">
      <w:r>
        <w:t xml:space="preserve">The review of interventions to improve initiation of mental health care among racial-ethnic minority groups also found that colocation of mental health services (provision of mental health services in primary care clinics) and providing telepsychiatry at a community health centre improved initiation of care and antidepressant use in some groups </w:t>
      </w:r>
      <w:r>
        <w:fldChar w:fldCharType="begin">
          <w:fldData xml:space="preserve">PEVuZE5vdGU+PENpdGU+PEF1dGhvcj5MZWUtVGF1bGVyPC9BdXRob3I+PFllYXI+MjAxODwvWWVh
cj48UmVjTnVtPjkxPC9SZWNOdW0+PERpc3BsYXlUZXh0PjxzdHlsZSBmYWNlPSJzdXBlcnNjcmlw
dCI+NDA8L3N0eWxlPjwvRGlzcGxheVRleHQ+PHJlY29yZD48cmVjLW51bWJlcj45MTwvcmVjLW51
bWJlcj48Zm9yZWlnbi1rZXlzPjxrZXkgYXBwPSJFTiIgZGItaWQ9InIyMGZkcHB2Y3hyMnJpZXB0
d3V4ZHB6b2VhNXpyd3dkZjkyciIgdGltZXN0YW1wPSIxNjQzNzA2NDk0Ij45MTwva2V5PjwvZm9y
ZWlnbi1rZXlzPjxyZWYtdHlwZSBuYW1lPSJKb3VybmFsIEFydGljbGUiPjE3PC9yZWYtdHlwZT48
Y29udHJpYnV0b3JzPjxhdXRob3JzPjxhdXRob3I+TGVlLVRhdWxlciwgUy4gWS48L2F1dGhvcj48
YXV0aG9yPkV1biwgSi48L2F1dGhvcj48YXV0aG9yPkNvcmJldHQsIEQuPC9hdXRob3I+PGF1dGhv
cj5Db2xsaW5zLCBQLiBZLjwvYXV0aG9yPjwvYXV0aG9ycz48L2NvbnRyaWJ1dG9ycz48YXV0aC1h
ZGRyZXNzPihMZWUtVGF1bGVyKSBEZXBhcnRtZW50IG9mIE1lZGljYWwgYW5kIENsaW5pY2FsIFBz
eWNob2xvZ3ksIFVuaWZvcm1lZCBTZXJ2aWNlcyBVbml2ZXJzaXR5IG9mIHRoZSBIZWFsdGggU2Np
ZW5jZXMsIEJldGhlc2RhLCBNRCwgVW5pdGVkIFN0YXRlcyAoTGVlLVRhdWxlcikgSm9obnMgSG9w
a2lucyBVbml2ZXJzaXR5IEJsb29tYmVyZyBTY2hvb2wgb2YgUHVibGljIEhlYWx0aCwgQmFsdGlt
b3JlLCBVbml0ZWQgU3RhdGVzIChFdW4pIEZlaW5zdGVpbiBJbnN0aXR1dGUgZm9yIE1lZGljYWwg
UmVzZWFyY2gsIERvbmFsZCBhbmQgQmFyYmFyYSBadWNrZXIgU2Nob29sIG9mIE1lZGljaW5lIGF0
IEhvZnN0cmEvTm9ydGh3ZWxsLCBIZW1wc3RlYWQsIE5ZLCBVbml0ZWQgU3RhdGVzIChDb3JiZXR0
KSBPZmZpY2Ugb2YgRXh0cmFtdXJhbCBSZXNlYXJjaCwgTmF0aW9uYWwgSW5zdGl0dXRlcyBvZiBI
ZWFsdGgsIEJldGhlc2RhLCBVbml0ZWQgU3RhdGVzIChDb2xsaW5zKSBEZXBhcnRtZW50IG9mIFBz
eWNoaWF0cnkgYW5kIEJlaGF2aW9yYWwgU2NpZW5jZXMsIFVuaXZlcnNpdHkgb2YgV2FzaGluZ3Rv
biwgU2VhdHRsZSwgVW5pdGVkIFN0YXRlcyAoTGVlLVRhdWxlciwgQ29yYmV0dCwgQ29sbGlucykg
T2ZmaWNlIGZvciBSZXNlYXJjaCBvbiBEaXNwYXJpdGllcyBhbmQgR2xvYmFsIE1lbnRhbCBIZWFs
dGgsIE5hdGlvbmFsIEluc3RpdHV0ZSBvZiBNZW50YWwgSGVhbHRoLCBCZXRoZXNkYSwgVW5pdGVk
IFN0YXRlcyYjeEQ7Uy5ZLiBMZWUtVGF1bGVyLCBEZXBhcnRtZW50IG9mIE1lZGljYWwgYW5kIENs
aW5pY2FsIFBzeWNob2xvZ3ksIFVuaWZvcm1lZCBTZXJ2aWNlcyBVbml2ZXJzaXR5IG9mIHRoZSBI
ZWFsdGggU2NpZW5jZXMsIEJldGhlc2RhLCBNRCwgVW5pdGVkIFN0YXRlcy4gRS1tYWlsOiBzdS15
ZW9uLmxlZS10YXVsZXIuY3RyQHVzdWhzLmVkdTwvYXV0aC1hZGRyZXNzPjx0aXRsZXM+PHRpdGxl
PkEgc3lzdGVtYXRpYyByZXZpZXcgb2YgaW50ZXJ2ZW50aW9ucyB0byBpbXByb3ZlIGluaXRpYXRp
b24gb2YgbWVudGFsIGhlYWx0aCBjYXJlIGFtb25nIHJhY2lhbC1ldGhuaWMgbWlub3JpdHkgZ3Jv
dXBzPC90aXRsZT48c2Vjb25kYXJ5LXRpdGxlPlBzeWNoaWF0cmljIFNlcnZpY2VzPC9zZWNvbmRh
cnktdGl0bGU+PC90aXRsZXM+PHBhZ2VzPjYyOC02NDc8L3BhZ2VzPjx2b2x1bWU+NjkoNik8L3Zv
bHVtZT48a2V5d29yZHM+PGtleXdvcmQ+YW5jZXN0cnkgZ3JvdXA8L2tleXdvcmQ+PGtleXdvcmQ+
ZXRobmljIGdyb3VwPC9rZXl3b3JkPjxrZXl3b3JkPmhlYWx0aCBjYXJlIGFjY2Vzczwva2V5d29y
ZD48a2V5d29yZD5oZWFsdGggY2FyZSBkaXNwYXJpdHk8L2tleXdvcmQ+PGtleXdvcmQ+aGVhbHRo
IHNlcnZpY2U8L2tleXdvcmQ+PGtleXdvcmQ+aHVtYW48L2tleXdvcmQ+PGtleXdvcmQ+bWVkaWNh
cmU8L2tleXdvcmQ+PGtleXdvcmQ+bWVudGFsIGhlYWx0aCBjYXJlPC9rZXl3b3JkPjxrZXl3b3Jk
Pm1pbm9yaXR5IGdyb3VwPC9rZXl3b3JkPjxrZXl3b3JkPnBhdGllbnQgcmVmZXJyYWw8L2tleXdv
cmQ+PGtleXdvcmQ+cHN5Y2hvZWR1Y2F0aW9uPC9rZXl3b3JkPjxrZXl3b3JkPnBzeWNob3RoZXJh
cHk8L2tleXdvcmQ+PGtleXdvcmQ+cmVpbWJ1cnNlbWVudDwva2V5d29yZD48a2V5d29yZD5yZXZp
ZXc8L2tleXdvcmQ+PGtleXdvcmQ+c2NyZWVuaW5nIHRlc3Q8L2tleXdvcmQ+PGtleXdvcmQ+c3lz
dGVtYXRpYyByZXZpZXc8L2tleXdvcmQ+PGtleXdvcmQ+VW5pdGVkIFN0YXRlczwva2V5d29yZD48
a2V5d29yZD5hbnRpZGVwcmVzc2FudCBhZ2VudDwva2V5d29yZD48L2tleXdvcmRzPjxkYXRlcz48
eWVhcj4yMDE4PC95ZWFyPjxwdWItZGF0ZXM+PGRhdGU+SnVuZTwvZGF0ZT48L3B1Yi1kYXRlcz48
L2RhdGVzPjxpc2JuPjEwNzUtMjczMCYjeEQ7MTU1Ny05NzAwPC9pc2JuPjxhY2Nlc3Npb24tbnVt
PjYyMjQ4OTczOTwvYWNjZXNzaW9uLW51bT48d29yay10eXBlPlJldmlldzwvd29yay10eXBlPjx1
cmxzPjxyZWxhdGVkLXVybHM+PHVybD5odHRwczovL3BzLnBzeWNoaWF0cnlvbmxpbmUub3JnL2Rv
aS9wZGYvMTAuMTE3Ni9hcHBpLnBzLjIwMTcwMDM4MjwvdXJsPjx1cmw+aHR0cHM6Ly9vdmlkc3Au
b3ZpZC5jb20vb3ZpZHdlYi5jZ2k/VD1KUyZhbXA7Q1NDPVkmYW1wO05FV1M9TiZhbXA7UEFHRT1m
dWxsdGV4dCZhbXA7RD1lbWVkMTkmYW1wO0FOPTYyMjQ4OTczOTwvdXJsPjx1cmw+aHR0cHM6Ly8x
MjU4MDEwOC5vZHNsci5jb20vcmVzb2x2ZXIvZnVsbD9zaWQ9T1ZJRDplbWVkMTkmYW1wO2dlbnJl
PWFydGljbGUmYW1wO2lkPXBtaWQ6Mjk3MTY0NDYmYW1wO2lkPWRvaToxMC4xMTc2JTJGYXBwaS5w
cy4yMDE3MDAzODImYW1wO2lzc249MTA3NS0yNzMwJmFtcDt2b2x1bWU9NjkmYW1wO2lzc3VlPTYm
YW1wO3NwYWdlPTYyOCZhbXA7cGFnZXM9NjI4LTY0NyZhbXA7ZGF0ZT0yMDE4JmFtcDt0aXRsZT1Q
c3ljaGlhdHJpYytTZXJ2aWNlcyZhbXA7YXRpdGxlPUErc3lzdGVtYXRpYytyZXZpZXcrb2YraW50
ZXJ2ZW50aW9ucyt0bytpbXByb3ZlK2luaXRpYXRpb24rb2YrbWVudGFsK2hlYWx0aCtjYXJlK2Ft
b25nK3JhY2lhbC1ldGhuaWMrbWlub3JpdHkrZ3JvdXBzJmFtcDthdWxhc3Q9TGVlLVRhdWxlcjwv
dXJsPjwvcmVsYXRlZC11cmxzPjwvdXJscz48ZWxlY3Ryb25pYy1yZXNvdXJjZS1udW0+aHR0cDov
L2R4LmRvaS5vcmcvMTAuMTE3Ni9hcHBpLnBzLjIwMTcwMDM4MjwvZWxlY3Ryb25pYy1yZXNvdXJj
ZS1udW0+PHJlbW90ZS1kYXRhYmFzZS1uYW1lPkVNQkFTRTwvcmVtb3RlLWRhdGFiYXNlLW5hbWU+
PHJlbW90ZS1kYXRhYmFzZS1wcm92aWRlcj5PdmlkIFRlY2hub2xvZ2llczwvcmVtb3RlLWRhdGFi
YXNlLXByb3ZpZGVyPjxsYW5ndWFnZT5FbmdsaXNoPC9sYW5ndWFnZT48L3JlY29yZD48L0NpdGU+
PC9FbmROb3RlPn==
</w:fldData>
        </w:fldChar>
      </w:r>
      <w:r>
        <w:instrText xml:space="preserve"> ADDIN EN.CITE </w:instrText>
      </w:r>
      <w:r>
        <w:fldChar w:fldCharType="begin">
          <w:fldData xml:space="preserve">PEVuZE5vdGU+PENpdGU+PEF1dGhvcj5MZWUtVGF1bGVyPC9BdXRob3I+PFllYXI+MjAxODwvWWVh
cj48UmVjTnVtPjkxPC9SZWNOdW0+PERpc3BsYXlUZXh0PjxzdHlsZSBmYWNlPSJzdXBlcnNjcmlw
dCI+NDA8L3N0eWxlPjwvRGlzcGxheVRleHQ+PHJlY29yZD48cmVjLW51bWJlcj45MTwvcmVjLW51
bWJlcj48Zm9yZWlnbi1rZXlzPjxrZXkgYXBwPSJFTiIgZGItaWQ9InIyMGZkcHB2Y3hyMnJpZXB0
d3V4ZHB6b2VhNXpyd3dkZjkyciIgdGltZXN0YW1wPSIxNjQzNzA2NDk0Ij45MTwva2V5PjwvZm9y
ZWlnbi1rZXlzPjxyZWYtdHlwZSBuYW1lPSJKb3VybmFsIEFydGljbGUiPjE3PC9yZWYtdHlwZT48
Y29udHJpYnV0b3JzPjxhdXRob3JzPjxhdXRob3I+TGVlLVRhdWxlciwgUy4gWS48L2F1dGhvcj48
YXV0aG9yPkV1biwgSi48L2F1dGhvcj48YXV0aG9yPkNvcmJldHQsIEQuPC9hdXRob3I+PGF1dGhv
cj5Db2xsaW5zLCBQLiBZLjwvYXV0aG9yPjwvYXV0aG9ycz48L2NvbnRyaWJ1dG9ycz48YXV0aC1h
ZGRyZXNzPihMZWUtVGF1bGVyKSBEZXBhcnRtZW50IG9mIE1lZGljYWwgYW5kIENsaW5pY2FsIFBz
eWNob2xvZ3ksIFVuaWZvcm1lZCBTZXJ2aWNlcyBVbml2ZXJzaXR5IG9mIHRoZSBIZWFsdGggU2Np
ZW5jZXMsIEJldGhlc2RhLCBNRCwgVW5pdGVkIFN0YXRlcyAoTGVlLVRhdWxlcikgSm9obnMgSG9w
a2lucyBVbml2ZXJzaXR5IEJsb29tYmVyZyBTY2hvb2wgb2YgUHVibGljIEhlYWx0aCwgQmFsdGlt
b3JlLCBVbml0ZWQgU3RhdGVzIChFdW4pIEZlaW5zdGVpbiBJbnN0aXR1dGUgZm9yIE1lZGljYWwg
UmVzZWFyY2gsIERvbmFsZCBhbmQgQmFyYmFyYSBadWNrZXIgU2Nob29sIG9mIE1lZGljaW5lIGF0
IEhvZnN0cmEvTm9ydGh3ZWxsLCBIZW1wc3RlYWQsIE5ZLCBVbml0ZWQgU3RhdGVzIChDb3JiZXR0
KSBPZmZpY2Ugb2YgRXh0cmFtdXJhbCBSZXNlYXJjaCwgTmF0aW9uYWwgSW5zdGl0dXRlcyBvZiBI
ZWFsdGgsIEJldGhlc2RhLCBVbml0ZWQgU3RhdGVzIChDb2xsaW5zKSBEZXBhcnRtZW50IG9mIFBz
eWNoaWF0cnkgYW5kIEJlaGF2aW9yYWwgU2NpZW5jZXMsIFVuaXZlcnNpdHkgb2YgV2FzaGluZ3Rv
biwgU2VhdHRsZSwgVW5pdGVkIFN0YXRlcyAoTGVlLVRhdWxlciwgQ29yYmV0dCwgQ29sbGlucykg
T2ZmaWNlIGZvciBSZXNlYXJjaCBvbiBEaXNwYXJpdGllcyBhbmQgR2xvYmFsIE1lbnRhbCBIZWFs
dGgsIE5hdGlvbmFsIEluc3RpdHV0ZSBvZiBNZW50YWwgSGVhbHRoLCBCZXRoZXNkYSwgVW5pdGVk
IFN0YXRlcyYjeEQ7Uy5ZLiBMZWUtVGF1bGVyLCBEZXBhcnRtZW50IG9mIE1lZGljYWwgYW5kIENs
aW5pY2FsIFBzeWNob2xvZ3ksIFVuaWZvcm1lZCBTZXJ2aWNlcyBVbml2ZXJzaXR5IG9mIHRoZSBI
ZWFsdGggU2NpZW5jZXMsIEJldGhlc2RhLCBNRCwgVW5pdGVkIFN0YXRlcy4gRS1tYWlsOiBzdS15
ZW9uLmxlZS10YXVsZXIuY3RyQHVzdWhzLmVkdTwvYXV0aC1hZGRyZXNzPjx0aXRsZXM+PHRpdGxl
PkEgc3lzdGVtYXRpYyByZXZpZXcgb2YgaW50ZXJ2ZW50aW9ucyB0byBpbXByb3ZlIGluaXRpYXRp
b24gb2YgbWVudGFsIGhlYWx0aCBjYXJlIGFtb25nIHJhY2lhbC1ldGhuaWMgbWlub3JpdHkgZ3Jv
dXBzPC90aXRsZT48c2Vjb25kYXJ5LXRpdGxlPlBzeWNoaWF0cmljIFNlcnZpY2VzPC9zZWNvbmRh
cnktdGl0bGU+PC90aXRsZXM+PHBhZ2VzPjYyOC02NDc8L3BhZ2VzPjx2b2x1bWU+NjkoNik8L3Zv
bHVtZT48a2V5d29yZHM+PGtleXdvcmQ+YW5jZXN0cnkgZ3JvdXA8L2tleXdvcmQ+PGtleXdvcmQ+
ZXRobmljIGdyb3VwPC9rZXl3b3JkPjxrZXl3b3JkPmhlYWx0aCBjYXJlIGFjY2Vzczwva2V5d29y
ZD48a2V5d29yZD5oZWFsdGggY2FyZSBkaXNwYXJpdHk8L2tleXdvcmQ+PGtleXdvcmQ+aGVhbHRo
IHNlcnZpY2U8L2tleXdvcmQ+PGtleXdvcmQ+aHVtYW48L2tleXdvcmQ+PGtleXdvcmQ+bWVkaWNh
cmU8L2tleXdvcmQ+PGtleXdvcmQ+bWVudGFsIGhlYWx0aCBjYXJlPC9rZXl3b3JkPjxrZXl3b3Jk
Pm1pbm9yaXR5IGdyb3VwPC9rZXl3b3JkPjxrZXl3b3JkPnBhdGllbnQgcmVmZXJyYWw8L2tleXdv
cmQ+PGtleXdvcmQ+cHN5Y2hvZWR1Y2F0aW9uPC9rZXl3b3JkPjxrZXl3b3JkPnBzeWNob3RoZXJh
cHk8L2tleXdvcmQ+PGtleXdvcmQ+cmVpbWJ1cnNlbWVudDwva2V5d29yZD48a2V5d29yZD5yZXZp
ZXc8L2tleXdvcmQ+PGtleXdvcmQ+c2NyZWVuaW5nIHRlc3Q8L2tleXdvcmQ+PGtleXdvcmQ+c3lz
dGVtYXRpYyByZXZpZXc8L2tleXdvcmQ+PGtleXdvcmQ+VW5pdGVkIFN0YXRlczwva2V5d29yZD48
a2V5d29yZD5hbnRpZGVwcmVzc2FudCBhZ2VudDwva2V5d29yZD48L2tleXdvcmRzPjxkYXRlcz48
eWVhcj4yMDE4PC95ZWFyPjxwdWItZGF0ZXM+PGRhdGU+SnVuZTwvZGF0ZT48L3B1Yi1kYXRlcz48
L2RhdGVzPjxpc2JuPjEwNzUtMjczMCYjeEQ7MTU1Ny05NzAwPC9pc2JuPjxhY2Nlc3Npb24tbnVt
PjYyMjQ4OTczOTwvYWNjZXNzaW9uLW51bT48d29yay10eXBlPlJldmlldzwvd29yay10eXBlPjx1
cmxzPjxyZWxhdGVkLXVybHM+PHVybD5odHRwczovL3BzLnBzeWNoaWF0cnlvbmxpbmUub3JnL2Rv
aS9wZGYvMTAuMTE3Ni9hcHBpLnBzLjIwMTcwMDM4MjwvdXJsPjx1cmw+aHR0cHM6Ly9vdmlkc3Au
b3ZpZC5jb20vb3ZpZHdlYi5jZ2k/VD1KUyZhbXA7Q1NDPVkmYW1wO05FV1M9TiZhbXA7UEFHRT1m
dWxsdGV4dCZhbXA7RD1lbWVkMTkmYW1wO0FOPTYyMjQ4OTczOTwvdXJsPjx1cmw+aHR0cHM6Ly8x
MjU4MDEwOC5vZHNsci5jb20vcmVzb2x2ZXIvZnVsbD9zaWQ9T1ZJRDplbWVkMTkmYW1wO2dlbnJl
PWFydGljbGUmYW1wO2lkPXBtaWQ6Mjk3MTY0NDYmYW1wO2lkPWRvaToxMC4xMTc2JTJGYXBwaS5w
cy4yMDE3MDAzODImYW1wO2lzc249MTA3NS0yNzMwJmFtcDt2b2x1bWU9NjkmYW1wO2lzc3VlPTYm
YW1wO3NwYWdlPTYyOCZhbXA7cGFnZXM9NjI4LTY0NyZhbXA7ZGF0ZT0yMDE4JmFtcDt0aXRsZT1Q
c3ljaGlhdHJpYytTZXJ2aWNlcyZhbXA7YXRpdGxlPUErc3lzdGVtYXRpYytyZXZpZXcrb2YraW50
ZXJ2ZW50aW9ucyt0bytpbXByb3ZlK2luaXRpYXRpb24rb2YrbWVudGFsK2hlYWx0aCtjYXJlK2Ft
b25nK3JhY2lhbC1ldGhuaWMrbWlub3JpdHkrZ3JvdXBzJmFtcDthdWxhc3Q9TGVlLVRhdWxlcjwv
dXJsPjwvcmVsYXRlZC11cmxzPjwvdXJscz48ZWxlY3Ryb25pYy1yZXNvdXJjZS1udW0+aHR0cDov
L2R4LmRvaS5vcmcvMTAuMTE3Ni9hcHBpLnBzLjIwMTcwMDM4MjwvZWxlY3Ryb25pYy1yZXNvdXJj
ZS1udW0+PHJlbW90ZS1kYXRhYmFzZS1uYW1lPkVNQkFTRTwvcmVtb3RlLWRhdGFiYXNlLW5hbWU+
PHJlbW90ZS1kYXRhYmFzZS1wcm92aWRlcj5PdmlkIFRlY2hub2xvZ2llczwvcmVtb3RlLWRhdGFi
YXNlLXByb3ZpZGVyPjxsYW5ndWFnZT5FbmdsaXNoPC9sYW5ndWFnZT48L3JlY29yZD48L0NpdGU+
PC9FbmROb3RlPn==
</w:fldData>
        </w:fldChar>
      </w:r>
      <w:r>
        <w:instrText xml:space="preserve"> ADDIN EN.CITE.DATA </w:instrText>
      </w:r>
      <w:r>
        <w:fldChar w:fldCharType="end"/>
      </w:r>
      <w:r>
        <w:fldChar w:fldCharType="separate"/>
      </w:r>
      <w:r w:rsidRPr="00975983">
        <w:rPr>
          <w:noProof/>
          <w:vertAlign w:val="superscript"/>
        </w:rPr>
        <w:t>40</w:t>
      </w:r>
      <w:r>
        <w:fldChar w:fldCharType="end"/>
      </w:r>
      <w:r>
        <w:t xml:space="preserve">. The review suggested that the practical convenience and privacy of seeking care in primary care settings may enhance help-seeking in ethnic minority groups </w:t>
      </w:r>
      <w:r>
        <w:fldChar w:fldCharType="begin">
          <w:fldData xml:space="preserve">PEVuZE5vdGU+PENpdGU+PEF1dGhvcj5MZWUtVGF1bGVyPC9BdXRob3I+PFllYXI+MjAxODwvWWVh
cj48UmVjTnVtPjkxPC9SZWNOdW0+PERpc3BsYXlUZXh0PjxzdHlsZSBmYWNlPSJzdXBlcnNjcmlw
dCI+NDA8L3N0eWxlPjwvRGlzcGxheVRleHQ+PHJlY29yZD48cmVjLW51bWJlcj45MTwvcmVjLW51
bWJlcj48Zm9yZWlnbi1rZXlzPjxrZXkgYXBwPSJFTiIgZGItaWQ9InIyMGZkcHB2Y3hyMnJpZXB0
d3V4ZHB6b2VhNXpyd3dkZjkyciIgdGltZXN0YW1wPSIxNjQzNzA2NDk0Ij45MTwva2V5PjwvZm9y
ZWlnbi1rZXlzPjxyZWYtdHlwZSBuYW1lPSJKb3VybmFsIEFydGljbGUiPjE3PC9yZWYtdHlwZT48
Y29udHJpYnV0b3JzPjxhdXRob3JzPjxhdXRob3I+TGVlLVRhdWxlciwgUy4gWS48L2F1dGhvcj48
YXV0aG9yPkV1biwgSi48L2F1dGhvcj48YXV0aG9yPkNvcmJldHQsIEQuPC9hdXRob3I+PGF1dGhv
cj5Db2xsaW5zLCBQLiBZLjwvYXV0aG9yPjwvYXV0aG9ycz48L2NvbnRyaWJ1dG9ycz48YXV0aC1h
ZGRyZXNzPihMZWUtVGF1bGVyKSBEZXBhcnRtZW50IG9mIE1lZGljYWwgYW5kIENsaW5pY2FsIFBz
eWNob2xvZ3ksIFVuaWZvcm1lZCBTZXJ2aWNlcyBVbml2ZXJzaXR5IG9mIHRoZSBIZWFsdGggU2Np
ZW5jZXMsIEJldGhlc2RhLCBNRCwgVW5pdGVkIFN0YXRlcyAoTGVlLVRhdWxlcikgSm9obnMgSG9w
a2lucyBVbml2ZXJzaXR5IEJsb29tYmVyZyBTY2hvb2wgb2YgUHVibGljIEhlYWx0aCwgQmFsdGlt
b3JlLCBVbml0ZWQgU3RhdGVzIChFdW4pIEZlaW5zdGVpbiBJbnN0aXR1dGUgZm9yIE1lZGljYWwg
UmVzZWFyY2gsIERvbmFsZCBhbmQgQmFyYmFyYSBadWNrZXIgU2Nob29sIG9mIE1lZGljaW5lIGF0
IEhvZnN0cmEvTm9ydGh3ZWxsLCBIZW1wc3RlYWQsIE5ZLCBVbml0ZWQgU3RhdGVzIChDb3JiZXR0
KSBPZmZpY2Ugb2YgRXh0cmFtdXJhbCBSZXNlYXJjaCwgTmF0aW9uYWwgSW5zdGl0dXRlcyBvZiBI
ZWFsdGgsIEJldGhlc2RhLCBVbml0ZWQgU3RhdGVzIChDb2xsaW5zKSBEZXBhcnRtZW50IG9mIFBz
eWNoaWF0cnkgYW5kIEJlaGF2aW9yYWwgU2NpZW5jZXMsIFVuaXZlcnNpdHkgb2YgV2FzaGluZ3Rv
biwgU2VhdHRsZSwgVW5pdGVkIFN0YXRlcyAoTGVlLVRhdWxlciwgQ29yYmV0dCwgQ29sbGlucykg
T2ZmaWNlIGZvciBSZXNlYXJjaCBvbiBEaXNwYXJpdGllcyBhbmQgR2xvYmFsIE1lbnRhbCBIZWFs
dGgsIE5hdGlvbmFsIEluc3RpdHV0ZSBvZiBNZW50YWwgSGVhbHRoLCBCZXRoZXNkYSwgVW5pdGVk
IFN0YXRlcyYjeEQ7Uy5ZLiBMZWUtVGF1bGVyLCBEZXBhcnRtZW50IG9mIE1lZGljYWwgYW5kIENs
aW5pY2FsIFBzeWNob2xvZ3ksIFVuaWZvcm1lZCBTZXJ2aWNlcyBVbml2ZXJzaXR5IG9mIHRoZSBI
ZWFsdGggU2NpZW5jZXMsIEJldGhlc2RhLCBNRCwgVW5pdGVkIFN0YXRlcy4gRS1tYWlsOiBzdS15
ZW9uLmxlZS10YXVsZXIuY3RyQHVzdWhzLmVkdTwvYXV0aC1hZGRyZXNzPjx0aXRsZXM+PHRpdGxl
PkEgc3lzdGVtYXRpYyByZXZpZXcgb2YgaW50ZXJ2ZW50aW9ucyB0byBpbXByb3ZlIGluaXRpYXRp
b24gb2YgbWVudGFsIGhlYWx0aCBjYXJlIGFtb25nIHJhY2lhbC1ldGhuaWMgbWlub3JpdHkgZ3Jv
dXBzPC90aXRsZT48c2Vjb25kYXJ5LXRpdGxlPlBzeWNoaWF0cmljIFNlcnZpY2VzPC9zZWNvbmRh
cnktdGl0bGU+PC90aXRsZXM+PHBhZ2VzPjYyOC02NDc8L3BhZ2VzPjx2b2x1bWU+NjkoNik8L3Zv
bHVtZT48a2V5d29yZHM+PGtleXdvcmQ+YW5jZXN0cnkgZ3JvdXA8L2tleXdvcmQ+PGtleXdvcmQ+
ZXRobmljIGdyb3VwPC9rZXl3b3JkPjxrZXl3b3JkPmhlYWx0aCBjYXJlIGFjY2Vzczwva2V5d29y
ZD48a2V5d29yZD5oZWFsdGggY2FyZSBkaXNwYXJpdHk8L2tleXdvcmQ+PGtleXdvcmQ+aGVhbHRo
IHNlcnZpY2U8L2tleXdvcmQ+PGtleXdvcmQ+aHVtYW48L2tleXdvcmQ+PGtleXdvcmQ+bWVkaWNh
cmU8L2tleXdvcmQ+PGtleXdvcmQ+bWVudGFsIGhlYWx0aCBjYXJlPC9rZXl3b3JkPjxrZXl3b3Jk
Pm1pbm9yaXR5IGdyb3VwPC9rZXl3b3JkPjxrZXl3b3JkPnBhdGllbnQgcmVmZXJyYWw8L2tleXdv
cmQ+PGtleXdvcmQ+cHN5Y2hvZWR1Y2F0aW9uPC9rZXl3b3JkPjxrZXl3b3JkPnBzeWNob3RoZXJh
cHk8L2tleXdvcmQ+PGtleXdvcmQ+cmVpbWJ1cnNlbWVudDwva2V5d29yZD48a2V5d29yZD5yZXZp
ZXc8L2tleXdvcmQ+PGtleXdvcmQ+c2NyZWVuaW5nIHRlc3Q8L2tleXdvcmQ+PGtleXdvcmQ+c3lz
dGVtYXRpYyByZXZpZXc8L2tleXdvcmQ+PGtleXdvcmQ+VW5pdGVkIFN0YXRlczwva2V5d29yZD48
a2V5d29yZD5hbnRpZGVwcmVzc2FudCBhZ2VudDwva2V5d29yZD48L2tleXdvcmRzPjxkYXRlcz48
eWVhcj4yMDE4PC95ZWFyPjxwdWItZGF0ZXM+PGRhdGU+SnVuZTwvZGF0ZT48L3B1Yi1kYXRlcz48
L2RhdGVzPjxpc2JuPjEwNzUtMjczMCYjeEQ7MTU1Ny05NzAwPC9pc2JuPjxhY2Nlc3Npb24tbnVt
PjYyMjQ4OTczOTwvYWNjZXNzaW9uLW51bT48d29yay10eXBlPlJldmlldzwvd29yay10eXBlPjx1
cmxzPjxyZWxhdGVkLXVybHM+PHVybD5odHRwczovL3BzLnBzeWNoaWF0cnlvbmxpbmUub3JnL2Rv
aS9wZGYvMTAuMTE3Ni9hcHBpLnBzLjIwMTcwMDM4MjwvdXJsPjx1cmw+aHR0cHM6Ly9vdmlkc3Au
b3ZpZC5jb20vb3ZpZHdlYi5jZ2k/VD1KUyZhbXA7Q1NDPVkmYW1wO05FV1M9TiZhbXA7UEFHRT1m
dWxsdGV4dCZhbXA7RD1lbWVkMTkmYW1wO0FOPTYyMjQ4OTczOTwvdXJsPjx1cmw+aHR0cHM6Ly8x
MjU4MDEwOC5vZHNsci5jb20vcmVzb2x2ZXIvZnVsbD9zaWQ9T1ZJRDplbWVkMTkmYW1wO2dlbnJl
PWFydGljbGUmYW1wO2lkPXBtaWQ6Mjk3MTY0NDYmYW1wO2lkPWRvaToxMC4xMTc2JTJGYXBwaS5w
cy4yMDE3MDAzODImYW1wO2lzc249MTA3NS0yNzMwJmFtcDt2b2x1bWU9NjkmYW1wO2lzc3VlPTYm
YW1wO3NwYWdlPTYyOCZhbXA7cGFnZXM9NjI4LTY0NyZhbXA7ZGF0ZT0yMDE4JmFtcDt0aXRsZT1Q
c3ljaGlhdHJpYytTZXJ2aWNlcyZhbXA7YXRpdGxlPUErc3lzdGVtYXRpYytyZXZpZXcrb2YraW50
ZXJ2ZW50aW9ucyt0bytpbXByb3ZlK2luaXRpYXRpb24rb2YrbWVudGFsK2hlYWx0aCtjYXJlK2Ft
b25nK3JhY2lhbC1ldGhuaWMrbWlub3JpdHkrZ3JvdXBzJmFtcDthdWxhc3Q9TGVlLVRhdWxlcjwv
dXJsPjwvcmVsYXRlZC11cmxzPjwvdXJscz48ZWxlY3Ryb25pYy1yZXNvdXJjZS1udW0+aHR0cDov
L2R4LmRvaS5vcmcvMTAuMTE3Ni9hcHBpLnBzLjIwMTcwMDM4MjwvZWxlY3Ryb25pYy1yZXNvdXJj
ZS1udW0+PHJlbW90ZS1kYXRhYmFzZS1uYW1lPkVNQkFTRTwvcmVtb3RlLWRhdGFiYXNlLW5hbWU+
PHJlbW90ZS1kYXRhYmFzZS1wcm92aWRlcj5PdmlkIFRlY2hub2xvZ2llczwvcmVtb3RlLWRhdGFi
YXNlLXByb3ZpZGVyPjxsYW5ndWFnZT5FbmdsaXNoPC9sYW5ndWFnZT48L3JlY29yZD48L0NpdGU+
PC9FbmROb3RlPn==
</w:fldData>
        </w:fldChar>
      </w:r>
      <w:r>
        <w:instrText xml:space="preserve"> ADDIN EN.CITE </w:instrText>
      </w:r>
      <w:r>
        <w:fldChar w:fldCharType="begin">
          <w:fldData xml:space="preserve">PEVuZE5vdGU+PENpdGU+PEF1dGhvcj5MZWUtVGF1bGVyPC9BdXRob3I+PFllYXI+MjAxODwvWWVh
cj48UmVjTnVtPjkxPC9SZWNOdW0+PERpc3BsYXlUZXh0PjxzdHlsZSBmYWNlPSJzdXBlcnNjcmlw
dCI+NDA8L3N0eWxlPjwvRGlzcGxheVRleHQ+PHJlY29yZD48cmVjLW51bWJlcj45MTwvcmVjLW51
bWJlcj48Zm9yZWlnbi1rZXlzPjxrZXkgYXBwPSJFTiIgZGItaWQ9InIyMGZkcHB2Y3hyMnJpZXB0
d3V4ZHB6b2VhNXpyd3dkZjkyciIgdGltZXN0YW1wPSIxNjQzNzA2NDk0Ij45MTwva2V5PjwvZm9y
ZWlnbi1rZXlzPjxyZWYtdHlwZSBuYW1lPSJKb3VybmFsIEFydGljbGUiPjE3PC9yZWYtdHlwZT48
Y29udHJpYnV0b3JzPjxhdXRob3JzPjxhdXRob3I+TGVlLVRhdWxlciwgUy4gWS48L2F1dGhvcj48
YXV0aG9yPkV1biwgSi48L2F1dGhvcj48YXV0aG9yPkNvcmJldHQsIEQuPC9hdXRob3I+PGF1dGhv
cj5Db2xsaW5zLCBQLiBZLjwvYXV0aG9yPjwvYXV0aG9ycz48L2NvbnRyaWJ1dG9ycz48YXV0aC1h
ZGRyZXNzPihMZWUtVGF1bGVyKSBEZXBhcnRtZW50IG9mIE1lZGljYWwgYW5kIENsaW5pY2FsIFBz
eWNob2xvZ3ksIFVuaWZvcm1lZCBTZXJ2aWNlcyBVbml2ZXJzaXR5IG9mIHRoZSBIZWFsdGggU2Np
ZW5jZXMsIEJldGhlc2RhLCBNRCwgVW5pdGVkIFN0YXRlcyAoTGVlLVRhdWxlcikgSm9obnMgSG9w
a2lucyBVbml2ZXJzaXR5IEJsb29tYmVyZyBTY2hvb2wgb2YgUHVibGljIEhlYWx0aCwgQmFsdGlt
b3JlLCBVbml0ZWQgU3RhdGVzIChFdW4pIEZlaW5zdGVpbiBJbnN0aXR1dGUgZm9yIE1lZGljYWwg
UmVzZWFyY2gsIERvbmFsZCBhbmQgQmFyYmFyYSBadWNrZXIgU2Nob29sIG9mIE1lZGljaW5lIGF0
IEhvZnN0cmEvTm9ydGh3ZWxsLCBIZW1wc3RlYWQsIE5ZLCBVbml0ZWQgU3RhdGVzIChDb3JiZXR0
KSBPZmZpY2Ugb2YgRXh0cmFtdXJhbCBSZXNlYXJjaCwgTmF0aW9uYWwgSW5zdGl0dXRlcyBvZiBI
ZWFsdGgsIEJldGhlc2RhLCBVbml0ZWQgU3RhdGVzIChDb2xsaW5zKSBEZXBhcnRtZW50IG9mIFBz
eWNoaWF0cnkgYW5kIEJlaGF2aW9yYWwgU2NpZW5jZXMsIFVuaXZlcnNpdHkgb2YgV2FzaGluZ3Rv
biwgU2VhdHRsZSwgVW5pdGVkIFN0YXRlcyAoTGVlLVRhdWxlciwgQ29yYmV0dCwgQ29sbGlucykg
T2ZmaWNlIGZvciBSZXNlYXJjaCBvbiBEaXNwYXJpdGllcyBhbmQgR2xvYmFsIE1lbnRhbCBIZWFs
dGgsIE5hdGlvbmFsIEluc3RpdHV0ZSBvZiBNZW50YWwgSGVhbHRoLCBCZXRoZXNkYSwgVW5pdGVk
IFN0YXRlcyYjeEQ7Uy5ZLiBMZWUtVGF1bGVyLCBEZXBhcnRtZW50IG9mIE1lZGljYWwgYW5kIENs
aW5pY2FsIFBzeWNob2xvZ3ksIFVuaWZvcm1lZCBTZXJ2aWNlcyBVbml2ZXJzaXR5IG9mIHRoZSBI
ZWFsdGggU2NpZW5jZXMsIEJldGhlc2RhLCBNRCwgVW5pdGVkIFN0YXRlcy4gRS1tYWlsOiBzdS15
ZW9uLmxlZS10YXVsZXIuY3RyQHVzdWhzLmVkdTwvYXV0aC1hZGRyZXNzPjx0aXRsZXM+PHRpdGxl
PkEgc3lzdGVtYXRpYyByZXZpZXcgb2YgaW50ZXJ2ZW50aW9ucyB0byBpbXByb3ZlIGluaXRpYXRp
b24gb2YgbWVudGFsIGhlYWx0aCBjYXJlIGFtb25nIHJhY2lhbC1ldGhuaWMgbWlub3JpdHkgZ3Jv
dXBzPC90aXRsZT48c2Vjb25kYXJ5LXRpdGxlPlBzeWNoaWF0cmljIFNlcnZpY2VzPC9zZWNvbmRh
cnktdGl0bGU+PC90aXRsZXM+PHBhZ2VzPjYyOC02NDc8L3BhZ2VzPjx2b2x1bWU+NjkoNik8L3Zv
bHVtZT48a2V5d29yZHM+PGtleXdvcmQ+YW5jZXN0cnkgZ3JvdXA8L2tleXdvcmQ+PGtleXdvcmQ+
ZXRobmljIGdyb3VwPC9rZXl3b3JkPjxrZXl3b3JkPmhlYWx0aCBjYXJlIGFjY2Vzczwva2V5d29y
ZD48a2V5d29yZD5oZWFsdGggY2FyZSBkaXNwYXJpdHk8L2tleXdvcmQ+PGtleXdvcmQ+aGVhbHRo
IHNlcnZpY2U8L2tleXdvcmQ+PGtleXdvcmQ+aHVtYW48L2tleXdvcmQ+PGtleXdvcmQ+bWVkaWNh
cmU8L2tleXdvcmQ+PGtleXdvcmQ+bWVudGFsIGhlYWx0aCBjYXJlPC9rZXl3b3JkPjxrZXl3b3Jk
Pm1pbm9yaXR5IGdyb3VwPC9rZXl3b3JkPjxrZXl3b3JkPnBhdGllbnQgcmVmZXJyYWw8L2tleXdv
cmQ+PGtleXdvcmQ+cHN5Y2hvZWR1Y2F0aW9uPC9rZXl3b3JkPjxrZXl3b3JkPnBzeWNob3RoZXJh
cHk8L2tleXdvcmQ+PGtleXdvcmQ+cmVpbWJ1cnNlbWVudDwva2V5d29yZD48a2V5d29yZD5yZXZp
ZXc8L2tleXdvcmQ+PGtleXdvcmQ+c2NyZWVuaW5nIHRlc3Q8L2tleXdvcmQ+PGtleXdvcmQ+c3lz
dGVtYXRpYyByZXZpZXc8L2tleXdvcmQ+PGtleXdvcmQ+VW5pdGVkIFN0YXRlczwva2V5d29yZD48
a2V5d29yZD5hbnRpZGVwcmVzc2FudCBhZ2VudDwva2V5d29yZD48L2tleXdvcmRzPjxkYXRlcz48
eWVhcj4yMDE4PC95ZWFyPjxwdWItZGF0ZXM+PGRhdGU+SnVuZTwvZGF0ZT48L3B1Yi1kYXRlcz48
L2RhdGVzPjxpc2JuPjEwNzUtMjczMCYjeEQ7MTU1Ny05NzAwPC9pc2JuPjxhY2Nlc3Npb24tbnVt
PjYyMjQ4OTczOTwvYWNjZXNzaW9uLW51bT48d29yay10eXBlPlJldmlldzwvd29yay10eXBlPjx1
cmxzPjxyZWxhdGVkLXVybHM+PHVybD5odHRwczovL3BzLnBzeWNoaWF0cnlvbmxpbmUub3JnL2Rv
aS9wZGYvMTAuMTE3Ni9hcHBpLnBzLjIwMTcwMDM4MjwvdXJsPjx1cmw+aHR0cHM6Ly9vdmlkc3Au
b3ZpZC5jb20vb3ZpZHdlYi5jZ2k/VD1KUyZhbXA7Q1NDPVkmYW1wO05FV1M9TiZhbXA7UEFHRT1m
dWxsdGV4dCZhbXA7RD1lbWVkMTkmYW1wO0FOPTYyMjQ4OTczOTwvdXJsPjx1cmw+aHR0cHM6Ly8x
MjU4MDEwOC5vZHNsci5jb20vcmVzb2x2ZXIvZnVsbD9zaWQ9T1ZJRDplbWVkMTkmYW1wO2dlbnJl
PWFydGljbGUmYW1wO2lkPXBtaWQ6Mjk3MTY0NDYmYW1wO2lkPWRvaToxMC4xMTc2JTJGYXBwaS5w
cy4yMDE3MDAzODImYW1wO2lzc249MTA3NS0yNzMwJmFtcDt2b2x1bWU9NjkmYW1wO2lzc3VlPTYm
YW1wO3NwYWdlPTYyOCZhbXA7cGFnZXM9NjI4LTY0NyZhbXA7ZGF0ZT0yMDE4JmFtcDt0aXRsZT1Q
c3ljaGlhdHJpYytTZXJ2aWNlcyZhbXA7YXRpdGxlPUErc3lzdGVtYXRpYytyZXZpZXcrb2YraW50
ZXJ2ZW50aW9ucyt0bytpbXByb3ZlK2luaXRpYXRpb24rb2YrbWVudGFsK2hlYWx0aCtjYXJlK2Ft
b25nK3JhY2lhbC1ldGhuaWMrbWlub3JpdHkrZ3JvdXBzJmFtcDthdWxhc3Q9TGVlLVRhdWxlcjwv
dXJsPjwvcmVsYXRlZC11cmxzPjwvdXJscz48ZWxlY3Ryb25pYy1yZXNvdXJjZS1udW0+aHR0cDov
L2R4LmRvaS5vcmcvMTAuMTE3Ni9hcHBpLnBzLjIwMTcwMDM4MjwvZWxlY3Ryb25pYy1yZXNvdXJj
ZS1udW0+PHJlbW90ZS1kYXRhYmFzZS1uYW1lPkVNQkFTRTwvcmVtb3RlLWRhdGFiYXNlLW5hbWU+
PHJlbW90ZS1kYXRhYmFzZS1wcm92aWRlcj5PdmlkIFRlY2hub2xvZ2llczwvcmVtb3RlLWRhdGFi
YXNlLXByb3ZpZGVyPjxsYW5ndWFnZT5FbmdsaXNoPC9sYW5ndWFnZT48L3JlY29yZD48L0NpdGU+
PC9FbmROb3RlPn==
</w:fldData>
        </w:fldChar>
      </w:r>
      <w:r>
        <w:instrText xml:space="preserve"> ADDIN EN.CITE.DATA </w:instrText>
      </w:r>
      <w:r>
        <w:fldChar w:fldCharType="end"/>
      </w:r>
      <w:r>
        <w:fldChar w:fldCharType="separate"/>
      </w:r>
      <w:r w:rsidRPr="00975983">
        <w:rPr>
          <w:noProof/>
          <w:vertAlign w:val="superscript"/>
        </w:rPr>
        <w:t>40</w:t>
      </w:r>
      <w:r>
        <w:fldChar w:fldCharType="end"/>
      </w:r>
      <w:r>
        <w:t xml:space="preserve">. </w:t>
      </w:r>
    </w:p>
    <w:p w14:paraId="36D492E7" w14:textId="77777777" w:rsidR="00D81D38" w:rsidRDefault="00D81D38" w:rsidP="00D81D38">
      <w:pPr>
        <w:pStyle w:val="Heading5"/>
      </w:pPr>
      <w:r>
        <w:t>Clinician interactions with patients</w:t>
      </w:r>
    </w:p>
    <w:p w14:paraId="14147193" w14:textId="77777777" w:rsidR="00D81D38" w:rsidRDefault="00D81D38" w:rsidP="00D81D38">
      <w:r>
        <w:t xml:space="preserve">A review of diabetes health disparities found a number of studies targeting clinician behaviour, the majority of which involved the application of generic diabetes quality improvement initiatives to ethnic minority groups </w:t>
      </w:r>
      <w:r>
        <w:fldChar w:fldCharType="begin">
          <w:fldData xml:space="preserve">PEVuZE5vdGU+PENpdGU+PEF1dGhvcj5QZWVrPC9BdXRob3I+PFllYXI+MjAwNzwvWWVhcj48UmVj
TnVtPjE4NDwvUmVjTnVtPjxEaXNwbGF5VGV4dD48c3R5bGUgZmFjZT0ic3VwZXJzY3JpcHQiPjQ1
PC9zdHlsZT48L0Rpc3BsYXlUZXh0PjxyZWNvcmQ+PHJlYy1udW1iZXI+MTg0PC9yZWMtbnVtYmVy
Pjxmb3JlaWduLWtleXM+PGtleSBhcHA9IkVOIiBkYi1pZD0id3pwZHB2d3hwc2UyZjZlc2VldHZh
ZHQzNTkycDV0NXN3MnhyIiB0aW1lc3RhbXA9IjE2NDM3MDY0OTYiPjE4NDwva2V5PjwvZm9yZWln
bi1rZXlzPjxyZWYtdHlwZSBuYW1lPSJKb3VybmFsIEFydGljbGUiPjE3PC9yZWYtdHlwZT48Y29u
dHJpYnV0b3JzPjxhdXRob3JzPjxhdXRob3I+UGVlaywgTS4gRS48L2F1dGhvcj48YXV0aG9yPkNh
cmdpbGwsIEEuPC9hdXRob3I+PGF1dGhvcj5IdWFuZywgRS4gUy48L2F1dGhvcj48L2F1dGhvcnM+
PC9jb250cmlidXRvcnM+PGF1dGgtYWRkcmVzcz4oUGVlaywgQ2FyZ2lsbCwgSHVhbmcpIFVuaXZl
cnNpdHkgb2YgQ2hpY2FnbywgVW5pdGVkIFN0YXRlcyAoUGVlaykgVW5pdmVyc2l0eSBvZiBDaGlj
YWdvLCBTZWN0aW9uIG9mIEdlbmVyYWwgSW50ZXJuYWwgTWVkaWNpbmUsIE1DIDIwMDcsIDU4NDEg
Uy4gTWFyeWxhbmQgQXZlbnVlLCBDaGljYWdvLCBJTCA2MDYzNywgVW5pdGVkIFN0YXRlcyYjeEQ7
TS5FLiBQZWVrLCBVbml2ZXJzaXR5IG9mIENoaWNhZ28sIFNlY3Rpb24gb2YgR2VuZXJhbCBJbnRl
cm5hbCBNZWRpY2luZSwgTUMgMjAwNywgNTg0MSBTLiBNYXJ5bGFuZCBBdmVudWUsIENoaWNhZ28s
IElMIDYwNjM3LCBVbml0ZWQgU3RhdGVzLiBFLW1haWw6IG1wZWVrQG1lZGljaW5lLmJzZC51Y2hp
Y2Fnby5lZHU8L2F1dGgtYWRkcmVzcz48dGl0bGVzPjx0aXRsZT5EaWFiZXRlcyBoZWFsdGggZGlz
cGFyaXRpZXM6IEEgc3lzdGVtYXRpYyByZXZpZXcgb2YgaGVhbHRoIGNhcmUgaW50ZXJ2ZW50aW9u
czwvdGl0bGU+PHNlY29uZGFyeS10aXRsZT5NZWRpY2FsIENhcmUgUmVzZWFyY2ggYW5kIFJldmll
dzwvc2Vjb25kYXJ5LXRpdGxlPjwvdGl0bGVzPjxwYWdlcz4xMDFTLTE1NlM8L3BhZ2VzPjx2b2x1
bWU+NjQoNSBTVVBQTC4pPC92b2x1bWU+PGtleXdvcmRzPjxrZXl3b3JkPkRpYWJldGVzPC9rZXl3
b3JkPjxrZXl3b3JkPkRpc3Bhcml0aWVzPC9rZXl3b3JkPjxrZXl3b3JkPkludGVydmVudGlvbnM8
L2tleXdvcmQ+PGtleXdvcmQ+TWlub3JpdGllczwva2V5d29yZD48a2V5d29yZD5hZGFwdGl2ZSBi
ZWhhdmlvcjwva2V5d29yZD48a2V5d29yZD5BZnJpY2FuIEFtZXJpY2FuPC9rZXl3b3JkPjxrZXl3
b3JkPmNvbmNlcHR1YWwgZnJhbWV3b3JrPC9rZXl3b3JkPjxrZXl3b3JkPmRhdGEgYW5hbHlzaXM8
L2tleXdvcmQ+PGtleXdvcmQ+ZGlhYmV0ZXMgY29udHJvbDwva2V5d29yZD48a2V5d29yZD5kaWFi
ZXRlcyBtZWxsaXR1cy9lcCBbRXBpZGVtaW9sb2d5XTwva2V5d29yZD48a2V5d29yZD5ldGhuaWMg
Z3JvdXA8L2tleXdvcmQ+PGtleXdvcmQ+aGVhbHRoIGNhcmU8L2tleXdvcmQ+PGtleXdvcmQ+aGVh
bHRoIGNhcmUgb3JnYW5pemF0aW9uPC9rZXl3b3JkPjxrZXl3b3JkPmhlYWx0aCBjYXJlIHF1YWxp
dHk8L2tleXdvcmQ+PGtleXdvcmQ+aGVhbHRoIGNhcmUgc3lzdGVtPC9rZXl3b3JkPjxrZXl3b3Jk
PmhlYWx0aCBlZHVjYXRpb248L2tleXdvcmQ+PGtleXdvcmQ+SGlzcGFuaWM8L2tleXdvcmQ+PGtl
eXdvcmQ+aHVtYW48L2tleXdvcmQ+PGtleXdvcmQ+aW5jaWRlbmNlPC9rZXl3b3JkPjxrZXl3b3Jk
Pm1lZGljYWwgcmVzZWFyY2g8L2tleXdvcmQ+PGtleXdvcmQ+bnVyc2U8L2tleXdvcmQ+PGtleXdv
cmQ+b3V0Y29tZSBhc3Nlc3NtZW50PC9rZXl3b3JkPjxrZXl3b3JkPnByZXZhbGVuY2U8L2tleXdv
cmQ+PGtleXdvcmQ+cmFjZSBkaWZmZXJlbmNlPC9rZXl3b3JkPjxrZXl3b3JkPnJldmlldzwva2V5
d29yZD48L2tleXdvcmRzPjxkYXRlcz48eWVhcj4yMDA3PC95ZWFyPjxwdWItZGF0ZXM+PGRhdGU+
T2N0b2JlcjwvZGF0ZT48L3B1Yi1kYXRlcz48L2RhdGVzPjxpc2JuPjEwNzctNTU4NyYjeEQ7MTU1
Mi02ODAxPC9pc2JuPjxhY2Nlc3Npb24tbnVtPjQ3NDU5NjcyPC9hY2Nlc3Npb24tbnVtPjx3b3Jr
LXR5cGU+UmV2aWV3PC93b3JrLXR5cGU+PHVybHM+PHJlbGF0ZWQtdXJscz48dXJsPmh0dHBzOi8v
b3ZpZHNwLm92aWQuY29tL292aWR3ZWIuY2dpP1Q9SlMmYW1wO0NTQz1ZJmFtcDtORVdTPU4mYW1w
O1BBR0U9ZnVsbHRleHQmYW1wO0Q9ZW1lZDEwJmFtcDtBTj00NzQ1OTY3MjwvdXJsPjx1cmw+aHR0
cHM6Ly8xMjU4MDEwOC5vZHNsci5jb20vcmVzb2x2ZXIvZnVsbD9zaWQ9T1ZJRDplbWVkMTAmYW1w
O2dlbnJlPWFydGljbGUmYW1wO2lkPXBtaWQ6MTc4ODE2MjYmYW1wO2lkPWRvaToxMC4xMTc3JTJG
MTA3NzU1ODcwNzMwNTQwOSZhbXA7aXNzbj0xMDc3LTU1ODcmYW1wO3ZvbHVtZT02NCZhbXA7aXNz
dWU9NStTVVBQTC4mYW1wO3NwYWdlPTEwMVMmYW1wO3BhZ2VzPTEwMVMtMTU2UyZhbXA7ZGF0ZT0y
MDA3JmFtcDt0aXRsZT1NZWRpY2FsK0NhcmUrUmVzZWFyY2grYW5kK1JldmlldyZhbXA7YXRpdGxl
PURpYWJldGVzK2hlYWx0aCtkaXNwYXJpdGllcyUzQStBK3N5c3RlbWF0aWMrcmV2aWV3K29mK2hl
YWx0aCtjYXJlK2ludGVydmVudGlvbnMmYW1wO2F1bGFzdD1QZWVrPC91cmw+PC9yZWxhdGVkLXVy
bHM+PC91cmxzPjxlbGVjdHJvbmljLXJlc291cmNlLW51bT5odHRwOi8vZHguZG9pLm9yZy8xMC4x
MTc3LzEwNzc1NTg3MDczMDU0MDk8L2VsZWN0cm9uaWMtcmVzb3VyY2UtbnVtPjxyZW1vdGUtZGF0
YWJhc2UtbmFtZT5FTUJBU0U8L3JlbW90ZS1kYXRhYmFzZS1uYW1lPjxyZW1vdGUtZGF0YWJhc2Ut
cHJvdmlkZXI+T3ZpZCBUZWNobm9sb2dpZXM8L3JlbW90ZS1kYXRhYmFzZS1wcm92aWRlcj48bGFu
Z3VhZ2U+RW5nbGlzaDwvbGFuZ3VhZ2U+PC9yZWNvcmQ+PC9DaXRlPjwvRW5kTm90ZT4A
</w:fldData>
        </w:fldChar>
      </w:r>
      <w:r>
        <w:instrText xml:space="preserve"> ADDIN EN.CITE </w:instrText>
      </w:r>
      <w:r>
        <w:fldChar w:fldCharType="begin">
          <w:fldData xml:space="preserve">PEVuZE5vdGU+PENpdGU+PEF1dGhvcj5QZWVrPC9BdXRob3I+PFllYXI+MjAwNzwvWWVhcj48UmVj
TnVtPjE4NDwvUmVjTnVtPjxEaXNwbGF5VGV4dD48c3R5bGUgZmFjZT0ic3VwZXJzY3JpcHQiPjQ1
PC9zdHlsZT48L0Rpc3BsYXlUZXh0PjxyZWNvcmQ+PHJlYy1udW1iZXI+MTg0PC9yZWMtbnVtYmVy
Pjxmb3JlaWduLWtleXM+PGtleSBhcHA9IkVOIiBkYi1pZD0id3pwZHB2d3hwc2UyZjZlc2VldHZh
ZHQzNTkycDV0NXN3MnhyIiB0aW1lc3RhbXA9IjE2NDM3MDY0OTYiPjE4NDwva2V5PjwvZm9yZWln
bi1rZXlzPjxyZWYtdHlwZSBuYW1lPSJKb3VybmFsIEFydGljbGUiPjE3PC9yZWYtdHlwZT48Y29u
dHJpYnV0b3JzPjxhdXRob3JzPjxhdXRob3I+UGVlaywgTS4gRS48L2F1dGhvcj48YXV0aG9yPkNh
cmdpbGwsIEEuPC9hdXRob3I+PGF1dGhvcj5IdWFuZywgRS4gUy48L2F1dGhvcj48L2F1dGhvcnM+
PC9jb250cmlidXRvcnM+PGF1dGgtYWRkcmVzcz4oUGVlaywgQ2FyZ2lsbCwgSHVhbmcpIFVuaXZl
cnNpdHkgb2YgQ2hpY2FnbywgVW5pdGVkIFN0YXRlcyAoUGVlaykgVW5pdmVyc2l0eSBvZiBDaGlj
YWdvLCBTZWN0aW9uIG9mIEdlbmVyYWwgSW50ZXJuYWwgTWVkaWNpbmUsIE1DIDIwMDcsIDU4NDEg
Uy4gTWFyeWxhbmQgQXZlbnVlLCBDaGljYWdvLCBJTCA2MDYzNywgVW5pdGVkIFN0YXRlcyYjeEQ7
TS5FLiBQZWVrLCBVbml2ZXJzaXR5IG9mIENoaWNhZ28sIFNlY3Rpb24gb2YgR2VuZXJhbCBJbnRl
cm5hbCBNZWRpY2luZSwgTUMgMjAwNywgNTg0MSBTLiBNYXJ5bGFuZCBBdmVudWUsIENoaWNhZ28s
IElMIDYwNjM3LCBVbml0ZWQgU3RhdGVzLiBFLW1haWw6IG1wZWVrQG1lZGljaW5lLmJzZC51Y2hp
Y2Fnby5lZHU8L2F1dGgtYWRkcmVzcz48dGl0bGVzPjx0aXRsZT5EaWFiZXRlcyBoZWFsdGggZGlz
cGFyaXRpZXM6IEEgc3lzdGVtYXRpYyByZXZpZXcgb2YgaGVhbHRoIGNhcmUgaW50ZXJ2ZW50aW9u
czwvdGl0bGU+PHNlY29uZGFyeS10aXRsZT5NZWRpY2FsIENhcmUgUmVzZWFyY2ggYW5kIFJldmll
dzwvc2Vjb25kYXJ5LXRpdGxlPjwvdGl0bGVzPjxwYWdlcz4xMDFTLTE1NlM8L3BhZ2VzPjx2b2x1
bWU+NjQoNSBTVVBQTC4pPC92b2x1bWU+PGtleXdvcmRzPjxrZXl3b3JkPkRpYWJldGVzPC9rZXl3
b3JkPjxrZXl3b3JkPkRpc3Bhcml0aWVzPC9rZXl3b3JkPjxrZXl3b3JkPkludGVydmVudGlvbnM8
L2tleXdvcmQ+PGtleXdvcmQ+TWlub3JpdGllczwva2V5d29yZD48a2V5d29yZD5hZGFwdGl2ZSBi
ZWhhdmlvcjwva2V5d29yZD48a2V5d29yZD5BZnJpY2FuIEFtZXJpY2FuPC9rZXl3b3JkPjxrZXl3
b3JkPmNvbmNlcHR1YWwgZnJhbWV3b3JrPC9rZXl3b3JkPjxrZXl3b3JkPmRhdGEgYW5hbHlzaXM8
L2tleXdvcmQ+PGtleXdvcmQ+ZGlhYmV0ZXMgY29udHJvbDwva2V5d29yZD48a2V5d29yZD5kaWFi
ZXRlcyBtZWxsaXR1cy9lcCBbRXBpZGVtaW9sb2d5XTwva2V5d29yZD48a2V5d29yZD5ldGhuaWMg
Z3JvdXA8L2tleXdvcmQ+PGtleXdvcmQ+aGVhbHRoIGNhcmU8L2tleXdvcmQ+PGtleXdvcmQ+aGVh
bHRoIGNhcmUgb3JnYW5pemF0aW9uPC9rZXl3b3JkPjxrZXl3b3JkPmhlYWx0aCBjYXJlIHF1YWxp
dHk8L2tleXdvcmQ+PGtleXdvcmQ+aGVhbHRoIGNhcmUgc3lzdGVtPC9rZXl3b3JkPjxrZXl3b3Jk
PmhlYWx0aCBlZHVjYXRpb248L2tleXdvcmQ+PGtleXdvcmQ+SGlzcGFuaWM8L2tleXdvcmQ+PGtl
eXdvcmQ+aHVtYW48L2tleXdvcmQ+PGtleXdvcmQ+aW5jaWRlbmNlPC9rZXl3b3JkPjxrZXl3b3Jk
Pm1lZGljYWwgcmVzZWFyY2g8L2tleXdvcmQ+PGtleXdvcmQ+bnVyc2U8L2tleXdvcmQ+PGtleXdv
cmQ+b3V0Y29tZSBhc3Nlc3NtZW50PC9rZXl3b3JkPjxrZXl3b3JkPnByZXZhbGVuY2U8L2tleXdv
cmQ+PGtleXdvcmQ+cmFjZSBkaWZmZXJlbmNlPC9rZXl3b3JkPjxrZXl3b3JkPnJldmlldzwva2V5
d29yZD48L2tleXdvcmRzPjxkYXRlcz48eWVhcj4yMDA3PC95ZWFyPjxwdWItZGF0ZXM+PGRhdGU+
T2N0b2JlcjwvZGF0ZT48L3B1Yi1kYXRlcz48L2RhdGVzPjxpc2JuPjEwNzctNTU4NyYjeEQ7MTU1
Mi02ODAxPC9pc2JuPjxhY2Nlc3Npb24tbnVtPjQ3NDU5NjcyPC9hY2Nlc3Npb24tbnVtPjx3b3Jr
LXR5cGU+UmV2aWV3PC93b3JrLXR5cGU+PHVybHM+PHJlbGF0ZWQtdXJscz48dXJsPmh0dHBzOi8v
b3ZpZHNwLm92aWQuY29tL292aWR3ZWIuY2dpP1Q9SlMmYW1wO0NTQz1ZJmFtcDtORVdTPU4mYW1w
O1BBR0U9ZnVsbHRleHQmYW1wO0Q9ZW1lZDEwJmFtcDtBTj00NzQ1OTY3MjwvdXJsPjx1cmw+aHR0
cHM6Ly8xMjU4MDEwOC5vZHNsci5jb20vcmVzb2x2ZXIvZnVsbD9zaWQ9T1ZJRDplbWVkMTAmYW1w
O2dlbnJlPWFydGljbGUmYW1wO2lkPXBtaWQ6MTc4ODE2MjYmYW1wO2lkPWRvaToxMC4xMTc3JTJG
MTA3NzU1ODcwNzMwNTQwOSZhbXA7aXNzbj0xMDc3LTU1ODcmYW1wO3ZvbHVtZT02NCZhbXA7aXNz
dWU9NStTVVBQTC4mYW1wO3NwYWdlPTEwMVMmYW1wO3BhZ2VzPTEwMVMtMTU2UyZhbXA7ZGF0ZT0y
MDA3JmFtcDt0aXRsZT1NZWRpY2FsK0NhcmUrUmVzZWFyY2grYW5kK1JldmlldyZhbXA7YXRpdGxl
PURpYWJldGVzK2hlYWx0aCtkaXNwYXJpdGllcyUzQStBK3N5c3RlbWF0aWMrcmV2aWV3K29mK2hl
YWx0aCtjYXJlK2ludGVydmVudGlvbnMmYW1wO2F1bGFzdD1QZWVrPC91cmw+PC9yZWxhdGVkLXVy
bHM+PC91cmxzPjxlbGVjdHJvbmljLXJlc291cmNlLW51bT5odHRwOi8vZHguZG9pLm9yZy8xMC4x
MTc3LzEwNzc1NTg3MDczMDU0MDk8L2VsZWN0cm9uaWMtcmVzb3VyY2UtbnVtPjxyZW1vdGUtZGF0
YWJhc2UtbmFtZT5FTUJBU0U8L3JlbW90ZS1kYXRhYmFzZS1uYW1lPjxyZW1vdGUtZGF0YWJhc2Ut
cHJvdmlkZXI+T3ZpZCBUZWNobm9sb2dpZXM8L3JlbW90ZS1kYXRhYmFzZS1wcm92aWRlcj48bGFu
Z3VhZ2U+RW5nbGlzaDwvbGFuZ3VhZ2U+PC9yZWNvcmQ+PC9DaXRlPjwvRW5kTm90ZT4A
</w:fldData>
        </w:fldChar>
      </w:r>
      <w:r>
        <w:instrText xml:space="preserve"> ADDIN EN.CITE.DATA </w:instrText>
      </w:r>
      <w:r>
        <w:fldChar w:fldCharType="end"/>
      </w:r>
      <w:r>
        <w:fldChar w:fldCharType="separate"/>
      </w:r>
      <w:r w:rsidRPr="00975983">
        <w:rPr>
          <w:noProof/>
          <w:vertAlign w:val="superscript"/>
        </w:rPr>
        <w:t>45</w:t>
      </w:r>
      <w:r>
        <w:fldChar w:fldCharType="end"/>
      </w:r>
      <w:r>
        <w:t xml:space="preserve">. The interventions typically included practice guidelines, continuing medical education, computerized decision- support reminders, in-person feedback and problem-based learning. The interventions resulted in improved processes of care (HbA1c monitoring, foot care, exercise counselling etc) and improved diabetes control. None of the interventions included culturally tailored components </w:t>
      </w:r>
      <w:r>
        <w:fldChar w:fldCharType="begin">
          <w:fldData xml:space="preserve">PEVuZE5vdGU+PENpdGU+PEF1dGhvcj5QZWVrPC9BdXRob3I+PFllYXI+MjAwNzwvWWVhcj48UmVj
TnVtPjE4NDwvUmVjTnVtPjxEaXNwbGF5VGV4dD48c3R5bGUgZmFjZT0ic3VwZXJzY3JpcHQiPjQ1
PC9zdHlsZT48L0Rpc3BsYXlUZXh0PjxyZWNvcmQ+PHJlYy1udW1iZXI+MTg0PC9yZWMtbnVtYmVy
Pjxmb3JlaWduLWtleXM+PGtleSBhcHA9IkVOIiBkYi1pZD0id3pwZHB2d3hwc2UyZjZlc2VldHZh
ZHQzNTkycDV0NXN3MnhyIiB0aW1lc3RhbXA9IjE2NDM3MDY0OTYiPjE4NDwva2V5PjwvZm9yZWln
bi1rZXlzPjxyZWYtdHlwZSBuYW1lPSJKb3VybmFsIEFydGljbGUiPjE3PC9yZWYtdHlwZT48Y29u
dHJpYnV0b3JzPjxhdXRob3JzPjxhdXRob3I+UGVlaywgTS4gRS48L2F1dGhvcj48YXV0aG9yPkNh
cmdpbGwsIEEuPC9hdXRob3I+PGF1dGhvcj5IdWFuZywgRS4gUy48L2F1dGhvcj48L2F1dGhvcnM+
PC9jb250cmlidXRvcnM+PGF1dGgtYWRkcmVzcz4oUGVlaywgQ2FyZ2lsbCwgSHVhbmcpIFVuaXZl
cnNpdHkgb2YgQ2hpY2FnbywgVW5pdGVkIFN0YXRlcyAoUGVlaykgVW5pdmVyc2l0eSBvZiBDaGlj
YWdvLCBTZWN0aW9uIG9mIEdlbmVyYWwgSW50ZXJuYWwgTWVkaWNpbmUsIE1DIDIwMDcsIDU4NDEg
Uy4gTWFyeWxhbmQgQXZlbnVlLCBDaGljYWdvLCBJTCA2MDYzNywgVW5pdGVkIFN0YXRlcyYjeEQ7
TS5FLiBQZWVrLCBVbml2ZXJzaXR5IG9mIENoaWNhZ28sIFNlY3Rpb24gb2YgR2VuZXJhbCBJbnRl
cm5hbCBNZWRpY2luZSwgTUMgMjAwNywgNTg0MSBTLiBNYXJ5bGFuZCBBdmVudWUsIENoaWNhZ28s
IElMIDYwNjM3LCBVbml0ZWQgU3RhdGVzLiBFLW1haWw6IG1wZWVrQG1lZGljaW5lLmJzZC51Y2hp
Y2Fnby5lZHU8L2F1dGgtYWRkcmVzcz48dGl0bGVzPjx0aXRsZT5EaWFiZXRlcyBoZWFsdGggZGlz
cGFyaXRpZXM6IEEgc3lzdGVtYXRpYyByZXZpZXcgb2YgaGVhbHRoIGNhcmUgaW50ZXJ2ZW50aW9u
czwvdGl0bGU+PHNlY29uZGFyeS10aXRsZT5NZWRpY2FsIENhcmUgUmVzZWFyY2ggYW5kIFJldmll
dzwvc2Vjb25kYXJ5LXRpdGxlPjwvdGl0bGVzPjxwYWdlcz4xMDFTLTE1NlM8L3BhZ2VzPjx2b2x1
bWU+NjQoNSBTVVBQTC4pPC92b2x1bWU+PGtleXdvcmRzPjxrZXl3b3JkPkRpYWJldGVzPC9rZXl3
b3JkPjxrZXl3b3JkPkRpc3Bhcml0aWVzPC9rZXl3b3JkPjxrZXl3b3JkPkludGVydmVudGlvbnM8
L2tleXdvcmQ+PGtleXdvcmQ+TWlub3JpdGllczwva2V5d29yZD48a2V5d29yZD5hZGFwdGl2ZSBi
ZWhhdmlvcjwva2V5d29yZD48a2V5d29yZD5BZnJpY2FuIEFtZXJpY2FuPC9rZXl3b3JkPjxrZXl3
b3JkPmNvbmNlcHR1YWwgZnJhbWV3b3JrPC9rZXl3b3JkPjxrZXl3b3JkPmRhdGEgYW5hbHlzaXM8
L2tleXdvcmQ+PGtleXdvcmQ+ZGlhYmV0ZXMgY29udHJvbDwva2V5d29yZD48a2V5d29yZD5kaWFi
ZXRlcyBtZWxsaXR1cy9lcCBbRXBpZGVtaW9sb2d5XTwva2V5d29yZD48a2V5d29yZD5ldGhuaWMg
Z3JvdXA8L2tleXdvcmQ+PGtleXdvcmQ+aGVhbHRoIGNhcmU8L2tleXdvcmQ+PGtleXdvcmQ+aGVh
bHRoIGNhcmUgb3JnYW5pemF0aW9uPC9rZXl3b3JkPjxrZXl3b3JkPmhlYWx0aCBjYXJlIHF1YWxp
dHk8L2tleXdvcmQ+PGtleXdvcmQ+aGVhbHRoIGNhcmUgc3lzdGVtPC9rZXl3b3JkPjxrZXl3b3Jk
PmhlYWx0aCBlZHVjYXRpb248L2tleXdvcmQ+PGtleXdvcmQ+SGlzcGFuaWM8L2tleXdvcmQ+PGtl
eXdvcmQ+aHVtYW48L2tleXdvcmQ+PGtleXdvcmQ+aW5jaWRlbmNlPC9rZXl3b3JkPjxrZXl3b3Jk
Pm1lZGljYWwgcmVzZWFyY2g8L2tleXdvcmQ+PGtleXdvcmQ+bnVyc2U8L2tleXdvcmQ+PGtleXdv
cmQ+b3V0Y29tZSBhc3Nlc3NtZW50PC9rZXl3b3JkPjxrZXl3b3JkPnByZXZhbGVuY2U8L2tleXdv
cmQ+PGtleXdvcmQ+cmFjZSBkaWZmZXJlbmNlPC9rZXl3b3JkPjxrZXl3b3JkPnJldmlldzwva2V5
d29yZD48L2tleXdvcmRzPjxkYXRlcz48eWVhcj4yMDA3PC95ZWFyPjxwdWItZGF0ZXM+PGRhdGU+
T2N0b2JlcjwvZGF0ZT48L3B1Yi1kYXRlcz48L2RhdGVzPjxpc2JuPjEwNzctNTU4NyYjeEQ7MTU1
Mi02ODAxPC9pc2JuPjxhY2Nlc3Npb24tbnVtPjQ3NDU5NjcyPC9hY2Nlc3Npb24tbnVtPjx3b3Jr
LXR5cGU+UmV2aWV3PC93b3JrLXR5cGU+PHVybHM+PHJlbGF0ZWQtdXJscz48dXJsPmh0dHBzOi8v
b3ZpZHNwLm92aWQuY29tL292aWR3ZWIuY2dpP1Q9SlMmYW1wO0NTQz1ZJmFtcDtORVdTPU4mYW1w
O1BBR0U9ZnVsbHRleHQmYW1wO0Q9ZW1lZDEwJmFtcDtBTj00NzQ1OTY3MjwvdXJsPjx1cmw+aHR0
cHM6Ly8xMjU4MDEwOC5vZHNsci5jb20vcmVzb2x2ZXIvZnVsbD9zaWQ9T1ZJRDplbWVkMTAmYW1w
O2dlbnJlPWFydGljbGUmYW1wO2lkPXBtaWQ6MTc4ODE2MjYmYW1wO2lkPWRvaToxMC4xMTc3JTJG
MTA3NzU1ODcwNzMwNTQwOSZhbXA7aXNzbj0xMDc3LTU1ODcmYW1wO3ZvbHVtZT02NCZhbXA7aXNz
dWU9NStTVVBQTC4mYW1wO3NwYWdlPTEwMVMmYW1wO3BhZ2VzPTEwMVMtMTU2UyZhbXA7ZGF0ZT0y
MDA3JmFtcDt0aXRsZT1NZWRpY2FsK0NhcmUrUmVzZWFyY2grYW5kK1JldmlldyZhbXA7YXRpdGxl
PURpYWJldGVzK2hlYWx0aCtkaXNwYXJpdGllcyUzQStBK3N5c3RlbWF0aWMrcmV2aWV3K29mK2hl
YWx0aCtjYXJlK2ludGVydmVudGlvbnMmYW1wO2F1bGFzdD1QZWVrPC91cmw+PC9yZWxhdGVkLXVy
bHM+PC91cmxzPjxlbGVjdHJvbmljLXJlc291cmNlLW51bT5odHRwOi8vZHguZG9pLm9yZy8xMC4x
MTc3LzEwNzc1NTg3MDczMDU0MDk8L2VsZWN0cm9uaWMtcmVzb3VyY2UtbnVtPjxyZW1vdGUtZGF0
YWJhc2UtbmFtZT5FTUJBU0U8L3JlbW90ZS1kYXRhYmFzZS1uYW1lPjxyZW1vdGUtZGF0YWJhc2Ut
cHJvdmlkZXI+T3ZpZCBUZWNobm9sb2dpZXM8L3JlbW90ZS1kYXRhYmFzZS1wcm92aWRlcj48bGFu
Z3VhZ2U+RW5nbGlzaDwvbGFuZ3VhZ2U+PC9yZWNvcmQ+PC9DaXRlPjwvRW5kTm90ZT4A
</w:fldData>
        </w:fldChar>
      </w:r>
      <w:r>
        <w:instrText xml:space="preserve"> ADDIN EN.CITE </w:instrText>
      </w:r>
      <w:r>
        <w:fldChar w:fldCharType="begin">
          <w:fldData xml:space="preserve">PEVuZE5vdGU+PENpdGU+PEF1dGhvcj5QZWVrPC9BdXRob3I+PFllYXI+MjAwNzwvWWVhcj48UmVj
TnVtPjE4NDwvUmVjTnVtPjxEaXNwbGF5VGV4dD48c3R5bGUgZmFjZT0ic3VwZXJzY3JpcHQiPjQ1
PC9zdHlsZT48L0Rpc3BsYXlUZXh0PjxyZWNvcmQ+PHJlYy1udW1iZXI+MTg0PC9yZWMtbnVtYmVy
Pjxmb3JlaWduLWtleXM+PGtleSBhcHA9IkVOIiBkYi1pZD0id3pwZHB2d3hwc2UyZjZlc2VldHZh
ZHQzNTkycDV0NXN3MnhyIiB0aW1lc3RhbXA9IjE2NDM3MDY0OTYiPjE4NDwva2V5PjwvZm9yZWln
bi1rZXlzPjxyZWYtdHlwZSBuYW1lPSJKb3VybmFsIEFydGljbGUiPjE3PC9yZWYtdHlwZT48Y29u
dHJpYnV0b3JzPjxhdXRob3JzPjxhdXRob3I+UGVlaywgTS4gRS48L2F1dGhvcj48YXV0aG9yPkNh
cmdpbGwsIEEuPC9hdXRob3I+PGF1dGhvcj5IdWFuZywgRS4gUy48L2F1dGhvcj48L2F1dGhvcnM+
PC9jb250cmlidXRvcnM+PGF1dGgtYWRkcmVzcz4oUGVlaywgQ2FyZ2lsbCwgSHVhbmcpIFVuaXZl
cnNpdHkgb2YgQ2hpY2FnbywgVW5pdGVkIFN0YXRlcyAoUGVlaykgVW5pdmVyc2l0eSBvZiBDaGlj
YWdvLCBTZWN0aW9uIG9mIEdlbmVyYWwgSW50ZXJuYWwgTWVkaWNpbmUsIE1DIDIwMDcsIDU4NDEg
Uy4gTWFyeWxhbmQgQXZlbnVlLCBDaGljYWdvLCBJTCA2MDYzNywgVW5pdGVkIFN0YXRlcyYjeEQ7
TS5FLiBQZWVrLCBVbml2ZXJzaXR5IG9mIENoaWNhZ28sIFNlY3Rpb24gb2YgR2VuZXJhbCBJbnRl
cm5hbCBNZWRpY2luZSwgTUMgMjAwNywgNTg0MSBTLiBNYXJ5bGFuZCBBdmVudWUsIENoaWNhZ28s
IElMIDYwNjM3LCBVbml0ZWQgU3RhdGVzLiBFLW1haWw6IG1wZWVrQG1lZGljaW5lLmJzZC51Y2hp
Y2Fnby5lZHU8L2F1dGgtYWRkcmVzcz48dGl0bGVzPjx0aXRsZT5EaWFiZXRlcyBoZWFsdGggZGlz
cGFyaXRpZXM6IEEgc3lzdGVtYXRpYyByZXZpZXcgb2YgaGVhbHRoIGNhcmUgaW50ZXJ2ZW50aW9u
czwvdGl0bGU+PHNlY29uZGFyeS10aXRsZT5NZWRpY2FsIENhcmUgUmVzZWFyY2ggYW5kIFJldmll
dzwvc2Vjb25kYXJ5LXRpdGxlPjwvdGl0bGVzPjxwYWdlcz4xMDFTLTE1NlM8L3BhZ2VzPjx2b2x1
bWU+NjQoNSBTVVBQTC4pPC92b2x1bWU+PGtleXdvcmRzPjxrZXl3b3JkPkRpYWJldGVzPC9rZXl3
b3JkPjxrZXl3b3JkPkRpc3Bhcml0aWVzPC9rZXl3b3JkPjxrZXl3b3JkPkludGVydmVudGlvbnM8
L2tleXdvcmQ+PGtleXdvcmQ+TWlub3JpdGllczwva2V5d29yZD48a2V5d29yZD5hZGFwdGl2ZSBi
ZWhhdmlvcjwva2V5d29yZD48a2V5d29yZD5BZnJpY2FuIEFtZXJpY2FuPC9rZXl3b3JkPjxrZXl3
b3JkPmNvbmNlcHR1YWwgZnJhbWV3b3JrPC9rZXl3b3JkPjxrZXl3b3JkPmRhdGEgYW5hbHlzaXM8
L2tleXdvcmQ+PGtleXdvcmQ+ZGlhYmV0ZXMgY29udHJvbDwva2V5d29yZD48a2V5d29yZD5kaWFi
ZXRlcyBtZWxsaXR1cy9lcCBbRXBpZGVtaW9sb2d5XTwva2V5d29yZD48a2V5d29yZD5ldGhuaWMg
Z3JvdXA8L2tleXdvcmQ+PGtleXdvcmQ+aGVhbHRoIGNhcmU8L2tleXdvcmQ+PGtleXdvcmQ+aGVh
bHRoIGNhcmUgb3JnYW5pemF0aW9uPC9rZXl3b3JkPjxrZXl3b3JkPmhlYWx0aCBjYXJlIHF1YWxp
dHk8L2tleXdvcmQ+PGtleXdvcmQ+aGVhbHRoIGNhcmUgc3lzdGVtPC9rZXl3b3JkPjxrZXl3b3Jk
PmhlYWx0aCBlZHVjYXRpb248L2tleXdvcmQ+PGtleXdvcmQ+SGlzcGFuaWM8L2tleXdvcmQ+PGtl
eXdvcmQ+aHVtYW48L2tleXdvcmQ+PGtleXdvcmQ+aW5jaWRlbmNlPC9rZXl3b3JkPjxrZXl3b3Jk
Pm1lZGljYWwgcmVzZWFyY2g8L2tleXdvcmQ+PGtleXdvcmQ+bnVyc2U8L2tleXdvcmQ+PGtleXdv
cmQ+b3V0Y29tZSBhc3Nlc3NtZW50PC9rZXl3b3JkPjxrZXl3b3JkPnByZXZhbGVuY2U8L2tleXdv
cmQ+PGtleXdvcmQ+cmFjZSBkaWZmZXJlbmNlPC9rZXl3b3JkPjxrZXl3b3JkPnJldmlldzwva2V5
d29yZD48L2tleXdvcmRzPjxkYXRlcz48eWVhcj4yMDA3PC95ZWFyPjxwdWItZGF0ZXM+PGRhdGU+
T2N0b2JlcjwvZGF0ZT48L3B1Yi1kYXRlcz48L2RhdGVzPjxpc2JuPjEwNzctNTU4NyYjeEQ7MTU1
Mi02ODAxPC9pc2JuPjxhY2Nlc3Npb24tbnVtPjQ3NDU5NjcyPC9hY2Nlc3Npb24tbnVtPjx3b3Jr
LXR5cGU+UmV2aWV3PC93b3JrLXR5cGU+PHVybHM+PHJlbGF0ZWQtdXJscz48dXJsPmh0dHBzOi8v
b3ZpZHNwLm92aWQuY29tL292aWR3ZWIuY2dpP1Q9SlMmYW1wO0NTQz1ZJmFtcDtORVdTPU4mYW1w
O1BBR0U9ZnVsbHRleHQmYW1wO0Q9ZW1lZDEwJmFtcDtBTj00NzQ1OTY3MjwvdXJsPjx1cmw+aHR0
cHM6Ly8xMjU4MDEwOC5vZHNsci5jb20vcmVzb2x2ZXIvZnVsbD9zaWQ9T1ZJRDplbWVkMTAmYW1w
O2dlbnJlPWFydGljbGUmYW1wO2lkPXBtaWQ6MTc4ODE2MjYmYW1wO2lkPWRvaToxMC4xMTc3JTJG
MTA3NzU1ODcwNzMwNTQwOSZhbXA7aXNzbj0xMDc3LTU1ODcmYW1wO3ZvbHVtZT02NCZhbXA7aXNz
dWU9NStTVVBQTC4mYW1wO3NwYWdlPTEwMVMmYW1wO3BhZ2VzPTEwMVMtMTU2UyZhbXA7ZGF0ZT0y
MDA3JmFtcDt0aXRsZT1NZWRpY2FsK0NhcmUrUmVzZWFyY2grYW5kK1JldmlldyZhbXA7YXRpdGxl
PURpYWJldGVzK2hlYWx0aCtkaXNwYXJpdGllcyUzQStBK3N5c3RlbWF0aWMrcmV2aWV3K29mK2hl
YWx0aCtjYXJlK2ludGVydmVudGlvbnMmYW1wO2F1bGFzdD1QZWVrPC91cmw+PC9yZWxhdGVkLXVy
bHM+PC91cmxzPjxlbGVjdHJvbmljLXJlc291cmNlLW51bT5odHRwOi8vZHguZG9pLm9yZy8xMC4x
MTc3LzEwNzc1NTg3MDczMDU0MDk8L2VsZWN0cm9uaWMtcmVzb3VyY2UtbnVtPjxyZW1vdGUtZGF0
YWJhc2UtbmFtZT5FTUJBU0U8L3JlbW90ZS1kYXRhYmFzZS1uYW1lPjxyZW1vdGUtZGF0YWJhc2Ut
cHJvdmlkZXI+T3ZpZCBUZWNobm9sb2dpZXM8L3JlbW90ZS1kYXRhYmFzZS1wcm92aWRlcj48bGFu
Z3VhZ2U+RW5nbGlzaDwvbGFuZ3VhZ2U+PC9yZWNvcmQ+PC9DaXRlPjwvRW5kTm90ZT4A
</w:fldData>
        </w:fldChar>
      </w:r>
      <w:r>
        <w:instrText xml:space="preserve"> ADDIN EN.CITE.DATA </w:instrText>
      </w:r>
      <w:r>
        <w:fldChar w:fldCharType="end"/>
      </w:r>
      <w:r>
        <w:fldChar w:fldCharType="separate"/>
      </w:r>
      <w:r w:rsidRPr="00975983">
        <w:rPr>
          <w:noProof/>
          <w:vertAlign w:val="superscript"/>
        </w:rPr>
        <w:t>45</w:t>
      </w:r>
      <w:r>
        <w:fldChar w:fldCharType="end"/>
      </w:r>
      <w:r>
        <w:t xml:space="preserve">. However improved care and control is particularly relevant to ethnic minorities as evidence suggests they are less likely to have access to care and more likely to have worse control of their diabetes </w:t>
      </w:r>
      <w:r>
        <w:fldChar w:fldCharType="begin">
          <w:fldData xml:space="preserve">PEVuZE5vdGU+PENpdGU+PEF1dGhvcj5QZWVrPC9BdXRob3I+PFllYXI+MjAwNzwvWWVhcj48UmVj
TnVtPjE4NDwvUmVjTnVtPjxEaXNwbGF5VGV4dD48c3R5bGUgZmFjZT0ic3VwZXJzY3JpcHQiPjQ1
PC9zdHlsZT48L0Rpc3BsYXlUZXh0PjxyZWNvcmQ+PHJlYy1udW1iZXI+MTg0PC9yZWMtbnVtYmVy
Pjxmb3JlaWduLWtleXM+PGtleSBhcHA9IkVOIiBkYi1pZD0id3pwZHB2d3hwc2UyZjZlc2VldHZh
ZHQzNTkycDV0NXN3MnhyIiB0aW1lc3RhbXA9IjE2NDM3MDY0OTYiPjE4NDwva2V5PjwvZm9yZWln
bi1rZXlzPjxyZWYtdHlwZSBuYW1lPSJKb3VybmFsIEFydGljbGUiPjE3PC9yZWYtdHlwZT48Y29u
dHJpYnV0b3JzPjxhdXRob3JzPjxhdXRob3I+UGVlaywgTS4gRS48L2F1dGhvcj48YXV0aG9yPkNh
cmdpbGwsIEEuPC9hdXRob3I+PGF1dGhvcj5IdWFuZywgRS4gUy48L2F1dGhvcj48L2F1dGhvcnM+
PC9jb250cmlidXRvcnM+PGF1dGgtYWRkcmVzcz4oUGVlaywgQ2FyZ2lsbCwgSHVhbmcpIFVuaXZl
cnNpdHkgb2YgQ2hpY2FnbywgVW5pdGVkIFN0YXRlcyAoUGVlaykgVW5pdmVyc2l0eSBvZiBDaGlj
YWdvLCBTZWN0aW9uIG9mIEdlbmVyYWwgSW50ZXJuYWwgTWVkaWNpbmUsIE1DIDIwMDcsIDU4NDEg
Uy4gTWFyeWxhbmQgQXZlbnVlLCBDaGljYWdvLCBJTCA2MDYzNywgVW5pdGVkIFN0YXRlcyYjeEQ7
TS5FLiBQZWVrLCBVbml2ZXJzaXR5IG9mIENoaWNhZ28sIFNlY3Rpb24gb2YgR2VuZXJhbCBJbnRl
cm5hbCBNZWRpY2luZSwgTUMgMjAwNywgNTg0MSBTLiBNYXJ5bGFuZCBBdmVudWUsIENoaWNhZ28s
IElMIDYwNjM3LCBVbml0ZWQgU3RhdGVzLiBFLW1haWw6IG1wZWVrQG1lZGljaW5lLmJzZC51Y2hp
Y2Fnby5lZHU8L2F1dGgtYWRkcmVzcz48dGl0bGVzPjx0aXRsZT5EaWFiZXRlcyBoZWFsdGggZGlz
cGFyaXRpZXM6IEEgc3lzdGVtYXRpYyByZXZpZXcgb2YgaGVhbHRoIGNhcmUgaW50ZXJ2ZW50aW9u
czwvdGl0bGU+PHNlY29uZGFyeS10aXRsZT5NZWRpY2FsIENhcmUgUmVzZWFyY2ggYW5kIFJldmll
dzwvc2Vjb25kYXJ5LXRpdGxlPjwvdGl0bGVzPjxwYWdlcz4xMDFTLTE1NlM8L3BhZ2VzPjx2b2x1
bWU+NjQoNSBTVVBQTC4pPC92b2x1bWU+PGtleXdvcmRzPjxrZXl3b3JkPkRpYWJldGVzPC9rZXl3
b3JkPjxrZXl3b3JkPkRpc3Bhcml0aWVzPC9rZXl3b3JkPjxrZXl3b3JkPkludGVydmVudGlvbnM8
L2tleXdvcmQ+PGtleXdvcmQ+TWlub3JpdGllczwva2V5d29yZD48a2V5d29yZD5hZGFwdGl2ZSBi
ZWhhdmlvcjwva2V5d29yZD48a2V5d29yZD5BZnJpY2FuIEFtZXJpY2FuPC9rZXl3b3JkPjxrZXl3
b3JkPmNvbmNlcHR1YWwgZnJhbWV3b3JrPC9rZXl3b3JkPjxrZXl3b3JkPmRhdGEgYW5hbHlzaXM8
L2tleXdvcmQ+PGtleXdvcmQ+ZGlhYmV0ZXMgY29udHJvbDwva2V5d29yZD48a2V5d29yZD5kaWFi
ZXRlcyBtZWxsaXR1cy9lcCBbRXBpZGVtaW9sb2d5XTwva2V5d29yZD48a2V5d29yZD5ldGhuaWMg
Z3JvdXA8L2tleXdvcmQ+PGtleXdvcmQ+aGVhbHRoIGNhcmU8L2tleXdvcmQ+PGtleXdvcmQ+aGVh
bHRoIGNhcmUgb3JnYW5pemF0aW9uPC9rZXl3b3JkPjxrZXl3b3JkPmhlYWx0aCBjYXJlIHF1YWxp
dHk8L2tleXdvcmQ+PGtleXdvcmQ+aGVhbHRoIGNhcmUgc3lzdGVtPC9rZXl3b3JkPjxrZXl3b3Jk
PmhlYWx0aCBlZHVjYXRpb248L2tleXdvcmQ+PGtleXdvcmQ+SGlzcGFuaWM8L2tleXdvcmQ+PGtl
eXdvcmQ+aHVtYW48L2tleXdvcmQ+PGtleXdvcmQ+aW5jaWRlbmNlPC9rZXl3b3JkPjxrZXl3b3Jk
Pm1lZGljYWwgcmVzZWFyY2g8L2tleXdvcmQ+PGtleXdvcmQ+bnVyc2U8L2tleXdvcmQ+PGtleXdv
cmQ+b3V0Y29tZSBhc3Nlc3NtZW50PC9rZXl3b3JkPjxrZXl3b3JkPnByZXZhbGVuY2U8L2tleXdv
cmQ+PGtleXdvcmQ+cmFjZSBkaWZmZXJlbmNlPC9rZXl3b3JkPjxrZXl3b3JkPnJldmlldzwva2V5
d29yZD48L2tleXdvcmRzPjxkYXRlcz48eWVhcj4yMDA3PC95ZWFyPjxwdWItZGF0ZXM+PGRhdGU+
T2N0b2JlcjwvZGF0ZT48L3B1Yi1kYXRlcz48L2RhdGVzPjxpc2JuPjEwNzctNTU4NyYjeEQ7MTU1
Mi02ODAxPC9pc2JuPjxhY2Nlc3Npb24tbnVtPjQ3NDU5NjcyPC9hY2Nlc3Npb24tbnVtPjx3b3Jr
LXR5cGU+UmV2aWV3PC93b3JrLXR5cGU+PHVybHM+PHJlbGF0ZWQtdXJscz48dXJsPmh0dHBzOi8v
b3ZpZHNwLm92aWQuY29tL292aWR3ZWIuY2dpP1Q9SlMmYW1wO0NTQz1ZJmFtcDtORVdTPU4mYW1w
O1BBR0U9ZnVsbHRleHQmYW1wO0Q9ZW1lZDEwJmFtcDtBTj00NzQ1OTY3MjwvdXJsPjx1cmw+aHR0
cHM6Ly8xMjU4MDEwOC5vZHNsci5jb20vcmVzb2x2ZXIvZnVsbD9zaWQ9T1ZJRDplbWVkMTAmYW1w
O2dlbnJlPWFydGljbGUmYW1wO2lkPXBtaWQ6MTc4ODE2MjYmYW1wO2lkPWRvaToxMC4xMTc3JTJG
MTA3NzU1ODcwNzMwNTQwOSZhbXA7aXNzbj0xMDc3LTU1ODcmYW1wO3ZvbHVtZT02NCZhbXA7aXNz
dWU9NStTVVBQTC4mYW1wO3NwYWdlPTEwMVMmYW1wO3BhZ2VzPTEwMVMtMTU2UyZhbXA7ZGF0ZT0y
MDA3JmFtcDt0aXRsZT1NZWRpY2FsK0NhcmUrUmVzZWFyY2grYW5kK1JldmlldyZhbXA7YXRpdGxl
PURpYWJldGVzK2hlYWx0aCtkaXNwYXJpdGllcyUzQStBK3N5c3RlbWF0aWMrcmV2aWV3K29mK2hl
YWx0aCtjYXJlK2ludGVydmVudGlvbnMmYW1wO2F1bGFzdD1QZWVrPC91cmw+PC9yZWxhdGVkLXVy
bHM+PC91cmxzPjxlbGVjdHJvbmljLXJlc291cmNlLW51bT5odHRwOi8vZHguZG9pLm9yZy8xMC4x
MTc3LzEwNzc1NTg3MDczMDU0MDk8L2VsZWN0cm9uaWMtcmVzb3VyY2UtbnVtPjxyZW1vdGUtZGF0
YWJhc2UtbmFtZT5FTUJBU0U8L3JlbW90ZS1kYXRhYmFzZS1uYW1lPjxyZW1vdGUtZGF0YWJhc2Ut
cHJvdmlkZXI+T3ZpZCBUZWNobm9sb2dpZXM8L3JlbW90ZS1kYXRhYmFzZS1wcm92aWRlcj48bGFu
Z3VhZ2U+RW5nbGlzaDwvbGFuZ3VhZ2U+PC9yZWNvcmQ+PC9DaXRlPjwvRW5kTm90ZT4A
</w:fldData>
        </w:fldChar>
      </w:r>
      <w:r>
        <w:instrText xml:space="preserve"> ADDIN EN.CITE </w:instrText>
      </w:r>
      <w:r>
        <w:fldChar w:fldCharType="begin">
          <w:fldData xml:space="preserve">PEVuZE5vdGU+PENpdGU+PEF1dGhvcj5QZWVrPC9BdXRob3I+PFllYXI+MjAwNzwvWWVhcj48UmVj
TnVtPjE4NDwvUmVjTnVtPjxEaXNwbGF5VGV4dD48c3R5bGUgZmFjZT0ic3VwZXJzY3JpcHQiPjQ1
PC9zdHlsZT48L0Rpc3BsYXlUZXh0PjxyZWNvcmQ+PHJlYy1udW1iZXI+MTg0PC9yZWMtbnVtYmVy
Pjxmb3JlaWduLWtleXM+PGtleSBhcHA9IkVOIiBkYi1pZD0id3pwZHB2d3hwc2UyZjZlc2VldHZh
ZHQzNTkycDV0NXN3MnhyIiB0aW1lc3RhbXA9IjE2NDM3MDY0OTYiPjE4NDwva2V5PjwvZm9yZWln
bi1rZXlzPjxyZWYtdHlwZSBuYW1lPSJKb3VybmFsIEFydGljbGUiPjE3PC9yZWYtdHlwZT48Y29u
dHJpYnV0b3JzPjxhdXRob3JzPjxhdXRob3I+UGVlaywgTS4gRS48L2F1dGhvcj48YXV0aG9yPkNh
cmdpbGwsIEEuPC9hdXRob3I+PGF1dGhvcj5IdWFuZywgRS4gUy48L2F1dGhvcj48L2F1dGhvcnM+
PC9jb250cmlidXRvcnM+PGF1dGgtYWRkcmVzcz4oUGVlaywgQ2FyZ2lsbCwgSHVhbmcpIFVuaXZl
cnNpdHkgb2YgQ2hpY2FnbywgVW5pdGVkIFN0YXRlcyAoUGVlaykgVW5pdmVyc2l0eSBvZiBDaGlj
YWdvLCBTZWN0aW9uIG9mIEdlbmVyYWwgSW50ZXJuYWwgTWVkaWNpbmUsIE1DIDIwMDcsIDU4NDEg
Uy4gTWFyeWxhbmQgQXZlbnVlLCBDaGljYWdvLCBJTCA2MDYzNywgVW5pdGVkIFN0YXRlcyYjeEQ7
TS5FLiBQZWVrLCBVbml2ZXJzaXR5IG9mIENoaWNhZ28sIFNlY3Rpb24gb2YgR2VuZXJhbCBJbnRl
cm5hbCBNZWRpY2luZSwgTUMgMjAwNywgNTg0MSBTLiBNYXJ5bGFuZCBBdmVudWUsIENoaWNhZ28s
IElMIDYwNjM3LCBVbml0ZWQgU3RhdGVzLiBFLW1haWw6IG1wZWVrQG1lZGljaW5lLmJzZC51Y2hp
Y2Fnby5lZHU8L2F1dGgtYWRkcmVzcz48dGl0bGVzPjx0aXRsZT5EaWFiZXRlcyBoZWFsdGggZGlz
cGFyaXRpZXM6IEEgc3lzdGVtYXRpYyByZXZpZXcgb2YgaGVhbHRoIGNhcmUgaW50ZXJ2ZW50aW9u
czwvdGl0bGU+PHNlY29uZGFyeS10aXRsZT5NZWRpY2FsIENhcmUgUmVzZWFyY2ggYW5kIFJldmll
dzwvc2Vjb25kYXJ5LXRpdGxlPjwvdGl0bGVzPjxwYWdlcz4xMDFTLTE1NlM8L3BhZ2VzPjx2b2x1
bWU+NjQoNSBTVVBQTC4pPC92b2x1bWU+PGtleXdvcmRzPjxrZXl3b3JkPkRpYWJldGVzPC9rZXl3
b3JkPjxrZXl3b3JkPkRpc3Bhcml0aWVzPC9rZXl3b3JkPjxrZXl3b3JkPkludGVydmVudGlvbnM8
L2tleXdvcmQ+PGtleXdvcmQ+TWlub3JpdGllczwva2V5d29yZD48a2V5d29yZD5hZGFwdGl2ZSBi
ZWhhdmlvcjwva2V5d29yZD48a2V5d29yZD5BZnJpY2FuIEFtZXJpY2FuPC9rZXl3b3JkPjxrZXl3
b3JkPmNvbmNlcHR1YWwgZnJhbWV3b3JrPC9rZXl3b3JkPjxrZXl3b3JkPmRhdGEgYW5hbHlzaXM8
L2tleXdvcmQ+PGtleXdvcmQ+ZGlhYmV0ZXMgY29udHJvbDwva2V5d29yZD48a2V5d29yZD5kaWFi
ZXRlcyBtZWxsaXR1cy9lcCBbRXBpZGVtaW9sb2d5XTwva2V5d29yZD48a2V5d29yZD5ldGhuaWMg
Z3JvdXA8L2tleXdvcmQ+PGtleXdvcmQ+aGVhbHRoIGNhcmU8L2tleXdvcmQ+PGtleXdvcmQ+aGVh
bHRoIGNhcmUgb3JnYW5pemF0aW9uPC9rZXl3b3JkPjxrZXl3b3JkPmhlYWx0aCBjYXJlIHF1YWxp
dHk8L2tleXdvcmQ+PGtleXdvcmQ+aGVhbHRoIGNhcmUgc3lzdGVtPC9rZXl3b3JkPjxrZXl3b3Jk
PmhlYWx0aCBlZHVjYXRpb248L2tleXdvcmQ+PGtleXdvcmQ+SGlzcGFuaWM8L2tleXdvcmQ+PGtl
eXdvcmQ+aHVtYW48L2tleXdvcmQ+PGtleXdvcmQ+aW5jaWRlbmNlPC9rZXl3b3JkPjxrZXl3b3Jk
Pm1lZGljYWwgcmVzZWFyY2g8L2tleXdvcmQ+PGtleXdvcmQ+bnVyc2U8L2tleXdvcmQ+PGtleXdv
cmQ+b3V0Y29tZSBhc3Nlc3NtZW50PC9rZXl3b3JkPjxrZXl3b3JkPnByZXZhbGVuY2U8L2tleXdv
cmQ+PGtleXdvcmQ+cmFjZSBkaWZmZXJlbmNlPC9rZXl3b3JkPjxrZXl3b3JkPnJldmlldzwva2V5
d29yZD48L2tleXdvcmRzPjxkYXRlcz48eWVhcj4yMDA3PC95ZWFyPjxwdWItZGF0ZXM+PGRhdGU+
T2N0b2JlcjwvZGF0ZT48L3B1Yi1kYXRlcz48L2RhdGVzPjxpc2JuPjEwNzctNTU4NyYjeEQ7MTU1
Mi02ODAxPC9pc2JuPjxhY2Nlc3Npb24tbnVtPjQ3NDU5NjcyPC9hY2Nlc3Npb24tbnVtPjx3b3Jr
LXR5cGU+UmV2aWV3PC93b3JrLXR5cGU+PHVybHM+PHJlbGF0ZWQtdXJscz48dXJsPmh0dHBzOi8v
b3ZpZHNwLm92aWQuY29tL292aWR3ZWIuY2dpP1Q9SlMmYW1wO0NTQz1ZJmFtcDtORVdTPU4mYW1w
O1BBR0U9ZnVsbHRleHQmYW1wO0Q9ZW1lZDEwJmFtcDtBTj00NzQ1OTY3MjwvdXJsPjx1cmw+aHR0
cHM6Ly8xMjU4MDEwOC5vZHNsci5jb20vcmVzb2x2ZXIvZnVsbD9zaWQ9T1ZJRDplbWVkMTAmYW1w
O2dlbnJlPWFydGljbGUmYW1wO2lkPXBtaWQ6MTc4ODE2MjYmYW1wO2lkPWRvaToxMC4xMTc3JTJG
MTA3NzU1ODcwNzMwNTQwOSZhbXA7aXNzbj0xMDc3LTU1ODcmYW1wO3ZvbHVtZT02NCZhbXA7aXNz
dWU9NStTVVBQTC4mYW1wO3NwYWdlPTEwMVMmYW1wO3BhZ2VzPTEwMVMtMTU2UyZhbXA7ZGF0ZT0y
MDA3JmFtcDt0aXRsZT1NZWRpY2FsK0NhcmUrUmVzZWFyY2grYW5kK1JldmlldyZhbXA7YXRpdGxl
PURpYWJldGVzK2hlYWx0aCtkaXNwYXJpdGllcyUzQStBK3N5c3RlbWF0aWMrcmV2aWV3K29mK2hl
YWx0aCtjYXJlK2ludGVydmVudGlvbnMmYW1wO2F1bGFzdD1QZWVrPC91cmw+PC9yZWxhdGVkLXVy
bHM+PC91cmxzPjxlbGVjdHJvbmljLXJlc291cmNlLW51bT5odHRwOi8vZHguZG9pLm9yZy8xMC4x
MTc3LzEwNzc1NTg3MDczMDU0MDk8L2VsZWN0cm9uaWMtcmVzb3VyY2UtbnVtPjxyZW1vdGUtZGF0
YWJhc2UtbmFtZT5FTUJBU0U8L3JlbW90ZS1kYXRhYmFzZS1uYW1lPjxyZW1vdGUtZGF0YWJhc2Ut
cHJvdmlkZXI+T3ZpZCBUZWNobm9sb2dpZXM8L3JlbW90ZS1kYXRhYmFzZS1wcm92aWRlcj48bGFu
Z3VhZ2U+RW5nbGlzaDwvbGFuZ3VhZ2U+PC9yZWNvcmQ+PC9DaXRlPjwvRW5kTm90ZT4A
</w:fldData>
        </w:fldChar>
      </w:r>
      <w:r>
        <w:instrText xml:space="preserve"> ADDIN EN.CITE.DATA </w:instrText>
      </w:r>
      <w:r>
        <w:fldChar w:fldCharType="end"/>
      </w:r>
      <w:r>
        <w:fldChar w:fldCharType="separate"/>
      </w:r>
      <w:r w:rsidRPr="00975983">
        <w:rPr>
          <w:noProof/>
          <w:vertAlign w:val="superscript"/>
        </w:rPr>
        <w:t>45</w:t>
      </w:r>
      <w:r>
        <w:fldChar w:fldCharType="end"/>
      </w:r>
      <w:r>
        <w:t xml:space="preserve">. This suggests </w:t>
      </w:r>
      <w:r w:rsidRPr="00D8350A">
        <w:rPr>
          <w:b/>
          <w:bCs/>
        </w:rPr>
        <w:t>that targeting clinicians</w:t>
      </w:r>
      <w:r>
        <w:rPr>
          <w:b/>
          <w:bCs/>
        </w:rPr>
        <w:t xml:space="preserve"> for quality improvement in service delivery in areas</w:t>
      </w:r>
      <w:r w:rsidRPr="00D8350A">
        <w:rPr>
          <w:b/>
          <w:bCs/>
        </w:rPr>
        <w:t xml:space="preserve"> </w:t>
      </w:r>
      <w:r>
        <w:rPr>
          <w:b/>
          <w:bCs/>
        </w:rPr>
        <w:t xml:space="preserve">with higher proportions of </w:t>
      </w:r>
      <w:r w:rsidRPr="00D8350A">
        <w:rPr>
          <w:b/>
          <w:bCs/>
        </w:rPr>
        <w:t>ethnic minority populations may be an effective strategy</w:t>
      </w:r>
      <w:r>
        <w:t xml:space="preserve"> for improving diabetes outcomes in these groups </w:t>
      </w:r>
      <w:r>
        <w:fldChar w:fldCharType="begin">
          <w:fldData xml:space="preserve">PEVuZE5vdGU+PENpdGU+PEF1dGhvcj5QZWVrPC9BdXRob3I+PFllYXI+MjAwNzwvWWVhcj48UmVj
TnVtPjE4NDwvUmVjTnVtPjxEaXNwbGF5VGV4dD48c3R5bGUgZmFjZT0ic3VwZXJzY3JpcHQiPjQ1
PC9zdHlsZT48L0Rpc3BsYXlUZXh0PjxyZWNvcmQ+PHJlYy1udW1iZXI+MTg0PC9yZWMtbnVtYmVy
Pjxmb3JlaWduLWtleXM+PGtleSBhcHA9IkVOIiBkYi1pZD0id3pwZHB2d3hwc2UyZjZlc2VldHZh
ZHQzNTkycDV0NXN3MnhyIiB0aW1lc3RhbXA9IjE2NDM3MDY0OTYiPjE4NDwva2V5PjwvZm9yZWln
bi1rZXlzPjxyZWYtdHlwZSBuYW1lPSJKb3VybmFsIEFydGljbGUiPjE3PC9yZWYtdHlwZT48Y29u
dHJpYnV0b3JzPjxhdXRob3JzPjxhdXRob3I+UGVlaywgTS4gRS48L2F1dGhvcj48YXV0aG9yPkNh
cmdpbGwsIEEuPC9hdXRob3I+PGF1dGhvcj5IdWFuZywgRS4gUy48L2F1dGhvcj48L2F1dGhvcnM+
PC9jb250cmlidXRvcnM+PGF1dGgtYWRkcmVzcz4oUGVlaywgQ2FyZ2lsbCwgSHVhbmcpIFVuaXZl
cnNpdHkgb2YgQ2hpY2FnbywgVW5pdGVkIFN0YXRlcyAoUGVlaykgVW5pdmVyc2l0eSBvZiBDaGlj
YWdvLCBTZWN0aW9uIG9mIEdlbmVyYWwgSW50ZXJuYWwgTWVkaWNpbmUsIE1DIDIwMDcsIDU4NDEg
Uy4gTWFyeWxhbmQgQXZlbnVlLCBDaGljYWdvLCBJTCA2MDYzNywgVW5pdGVkIFN0YXRlcyYjeEQ7
TS5FLiBQZWVrLCBVbml2ZXJzaXR5IG9mIENoaWNhZ28sIFNlY3Rpb24gb2YgR2VuZXJhbCBJbnRl
cm5hbCBNZWRpY2luZSwgTUMgMjAwNywgNTg0MSBTLiBNYXJ5bGFuZCBBdmVudWUsIENoaWNhZ28s
IElMIDYwNjM3LCBVbml0ZWQgU3RhdGVzLiBFLW1haWw6IG1wZWVrQG1lZGljaW5lLmJzZC51Y2hp
Y2Fnby5lZHU8L2F1dGgtYWRkcmVzcz48dGl0bGVzPjx0aXRsZT5EaWFiZXRlcyBoZWFsdGggZGlz
cGFyaXRpZXM6IEEgc3lzdGVtYXRpYyByZXZpZXcgb2YgaGVhbHRoIGNhcmUgaW50ZXJ2ZW50aW9u
czwvdGl0bGU+PHNlY29uZGFyeS10aXRsZT5NZWRpY2FsIENhcmUgUmVzZWFyY2ggYW5kIFJldmll
dzwvc2Vjb25kYXJ5LXRpdGxlPjwvdGl0bGVzPjxwYWdlcz4xMDFTLTE1NlM8L3BhZ2VzPjx2b2x1
bWU+NjQoNSBTVVBQTC4pPC92b2x1bWU+PGtleXdvcmRzPjxrZXl3b3JkPkRpYWJldGVzPC9rZXl3
b3JkPjxrZXl3b3JkPkRpc3Bhcml0aWVzPC9rZXl3b3JkPjxrZXl3b3JkPkludGVydmVudGlvbnM8
L2tleXdvcmQ+PGtleXdvcmQ+TWlub3JpdGllczwva2V5d29yZD48a2V5d29yZD5hZGFwdGl2ZSBi
ZWhhdmlvcjwva2V5d29yZD48a2V5d29yZD5BZnJpY2FuIEFtZXJpY2FuPC9rZXl3b3JkPjxrZXl3
b3JkPmNvbmNlcHR1YWwgZnJhbWV3b3JrPC9rZXl3b3JkPjxrZXl3b3JkPmRhdGEgYW5hbHlzaXM8
L2tleXdvcmQ+PGtleXdvcmQ+ZGlhYmV0ZXMgY29udHJvbDwva2V5d29yZD48a2V5d29yZD5kaWFi
ZXRlcyBtZWxsaXR1cy9lcCBbRXBpZGVtaW9sb2d5XTwva2V5d29yZD48a2V5d29yZD5ldGhuaWMg
Z3JvdXA8L2tleXdvcmQ+PGtleXdvcmQ+aGVhbHRoIGNhcmU8L2tleXdvcmQ+PGtleXdvcmQ+aGVh
bHRoIGNhcmUgb3JnYW5pemF0aW9uPC9rZXl3b3JkPjxrZXl3b3JkPmhlYWx0aCBjYXJlIHF1YWxp
dHk8L2tleXdvcmQ+PGtleXdvcmQ+aGVhbHRoIGNhcmUgc3lzdGVtPC9rZXl3b3JkPjxrZXl3b3Jk
PmhlYWx0aCBlZHVjYXRpb248L2tleXdvcmQ+PGtleXdvcmQ+SGlzcGFuaWM8L2tleXdvcmQ+PGtl
eXdvcmQ+aHVtYW48L2tleXdvcmQ+PGtleXdvcmQ+aW5jaWRlbmNlPC9rZXl3b3JkPjxrZXl3b3Jk
Pm1lZGljYWwgcmVzZWFyY2g8L2tleXdvcmQ+PGtleXdvcmQ+bnVyc2U8L2tleXdvcmQ+PGtleXdv
cmQ+b3V0Y29tZSBhc3Nlc3NtZW50PC9rZXl3b3JkPjxrZXl3b3JkPnByZXZhbGVuY2U8L2tleXdv
cmQ+PGtleXdvcmQ+cmFjZSBkaWZmZXJlbmNlPC9rZXl3b3JkPjxrZXl3b3JkPnJldmlldzwva2V5
d29yZD48L2tleXdvcmRzPjxkYXRlcz48eWVhcj4yMDA3PC95ZWFyPjxwdWItZGF0ZXM+PGRhdGU+
T2N0b2JlcjwvZGF0ZT48L3B1Yi1kYXRlcz48L2RhdGVzPjxpc2JuPjEwNzctNTU4NyYjeEQ7MTU1
Mi02ODAxPC9pc2JuPjxhY2Nlc3Npb24tbnVtPjQ3NDU5NjcyPC9hY2Nlc3Npb24tbnVtPjx3b3Jr
LXR5cGU+UmV2aWV3PC93b3JrLXR5cGU+PHVybHM+PHJlbGF0ZWQtdXJscz48dXJsPmh0dHBzOi8v
b3ZpZHNwLm92aWQuY29tL292aWR3ZWIuY2dpP1Q9SlMmYW1wO0NTQz1ZJmFtcDtORVdTPU4mYW1w
O1BBR0U9ZnVsbHRleHQmYW1wO0Q9ZW1lZDEwJmFtcDtBTj00NzQ1OTY3MjwvdXJsPjx1cmw+aHR0
cHM6Ly8xMjU4MDEwOC5vZHNsci5jb20vcmVzb2x2ZXIvZnVsbD9zaWQ9T1ZJRDplbWVkMTAmYW1w
O2dlbnJlPWFydGljbGUmYW1wO2lkPXBtaWQ6MTc4ODE2MjYmYW1wO2lkPWRvaToxMC4xMTc3JTJG
MTA3NzU1ODcwNzMwNTQwOSZhbXA7aXNzbj0xMDc3LTU1ODcmYW1wO3ZvbHVtZT02NCZhbXA7aXNz
dWU9NStTVVBQTC4mYW1wO3NwYWdlPTEwMVMmYW1wO3BhZ2VzPTEwMVMtMTU2UyZhbXA7ZGF0ZT0y
MDA3JmFtcDt0aXRsZT1NZWRpY2FsK0NhcmUrUmVzZWFyY2grYW5kK1JldmlldyZhbXA7YXRpdGxl
PURpYWJldGVzK2hlYWx0aCtkaXNwYXJpdGllcyUzQStBK3N5c3RlbWF0aWMrcmV2aWV3K29mK2hl
YWx0aCtjYXJlK2ludGVydmVudGlvbnMmYW1wO2F1bGFzdD1QZWVrPC91cmw+PC9yZWxhdGVkLXVy
bHM+PC91cmxzPjxlbGVjdHJvbmljLXJlc291cmNlLW51bT5odHRwOi8vZHguZG9pLm9yZy8xMC4x
MTc3LzEwNzc1NTg3MDczMDU0MDk8L2VsZWN0cm9uaWMtcmVzb3VyY2UtbnVtPjxyZW1vdGUtZGF0
YWJhc2UtbmFtZT5FTUJBU0U8L3JlbW90ZS1kYXRhYmFzZS1uYW1lPjxyZW1vdGUtZGF0YWJhc2Ut
cHJvdmlkZXI+T3ZpZCBUZWNobm9sb2dpZXM8L3JlbW90ZS1kYXRhYmFzZS1wcm92aWRlcj48bGFu
Z3VhZ2U+RW5nbGlzaDwvbGFuZ3VhZ2U+PC9yZWNvcmQ+PC9DaXRlPjwvRW5kTm90ZT4A
</w:fldData>
        </w:fldChar>
      </w:r>
      <w:r>
        <w:instrText xml:space="preserve"> ADDIN EN.CITE </w:instrText>
      </w:r>
      <w:r>
        <w:fldChar w:fldCharType="begin">
          <w:fldData xml:space="preserve">PEVuZE5vdGU+PENpdGU+PEF1dGhvcj5QZWVrPC9BdXRob3I+PFllYXI+MjAwNzwvWWVhcj48UmVj
TnVtPjE4NDwvUmVjTnVtPjxEaXNwbGF5VGV4dD48c3R5bGUgZmFjZT0ic3VwZXJzY3JpcHQiPjQ1
PC9zdHlsZT48L0Rpc3BsYXlUZXh0PjxyZWNvcmQ+PHJlYy1udW1iZXI+MTg0PC9yZWMtbnVtYmVy
Pjxmb3JlaWduLWtleXM+PGtleSBhcHA9IkVOIiBkYi1pZD0id3pwZHB2d3hwc2UyZjZlc2VldHZh
ZHQzNTkycDV0NXN3MnhyIiB0aW1lc3RhbXA9IjE2NDM3MDY0OTYiPjE4NDwva2V5PjwvZm9yZWln
bi1rZXlzPjxyZWYtdHlwZSBuYW1lPSJKb3VybmFsIEFydGljbGUiPjE3PC9yZWYtdHlwZT48Y29u
dHJpYnV0b3JzPjxhdXRob3JzPjxhdXRob3I+UGVlaywgTS4gRS48L2F1dGhvcj48YXV0aG9yPkNh
cmdpbGwsIEEuPC9hdXRob3I+PGF1dGhvcj5IdWFuZywgRS4gUy48L2F1dGhvcj48L2F1dGhvcnM+
PC9jb250cmlidXRvcnM+PGF1dGgtYWRkcmVzcz4oUGVlaywgQ2FyZ2lsbCwgSHVhbmcpIFVuaXZl
cnNpdHkgb2YgQ2hpY2FnbywgVW5pdGVkIFN0YXRlcyAoUGVlaykgVW5pdmVyc2l0eSBvZiBDaGlj
YWdvLCBTZWN0aW9uIG9mIEdlbmVyYWwgSW50ZXJuYWwgTWVkaWNpbmUsIE1DIDIwMDcsIDU4NDEg
Uy4gTWFyeWxhbmQgQXZlbnVlLCBDaGljYWdvLCBJTCA2MDYzNywgVW5pdGVkIFN0YXRlcyYjeEQ7
TS5FLiBQZWVrLCBVbml2ZXJzaXR5IG9mIENoaWNhZ28sIFNlY3Rpb24gb2YgR2VuZXJhbCBJbnRl
cm5hbCBNZWRpY2luZSwgTUMgMjAwNywgNTg0MSBTLiBNYXJ5bGFuZCBBdmVudWUsIENoaWNhZ28s
IElMIDYwNjM3LCBVbml0ZWQgU3RhdGVzLiBFLW1haWw6IG1wZWVrQG1lZGljaW5lLmJzZC51Y2hp
Y2Fnby5lZHU8L2F1dGgtYWRkcmVzcz48dGl0bGVzPjx0aXRsZT5EaWFiZXRlcyBoZWFsdGggZGlz
cGFyaXRpZXM6IEEgc3lzdGVtYXRpYyByZXZpZXcgb2YgaGVhbHRoIGNhcmUgaW50ZXJ2ZW50aW9u
czwvdGl0bGU+PHNlY29uZGFyeS10aXRsZT5NZWRpY2FsIENhcmUgUmVzZWFyY2ggYW5kIFJldmll
dzwvc2Vjb25kYXJ5LXRpdGxlPjwvdGl0bGVzPjxwYWdlcz4xMDFTLTE1NlM8L3BhZ2VzPjx2b2x1
bWU+NjQoNSBTVVBQTC4pPC92b2x1bWU+PGtleXdvcmRzPjxrZXl3b3JkPkRpYWJldGVzPC9rZXl3
b3JkPjxrZXl3b3JkPkRpc3Bhcml0aWVzPC9rZXl3b3JkPjxrZXl3b3JkPkludGVydmVudGlvbnM8
L2tleXdvcmQ+PGtleXdvcmQ+TWlub3JpdGllczwva2V5d29yZD48a2V5d29yZD5hZGFwdGl2ZSBi
ZWhhdmlvcjwva2V5d29yZD48a2V5d29yZD5BZnJpY2FuIEFtZXJpY2FuPC9rZXl3b3JkPjxrZXl3
b3JkPmNvbmNlcHR1YWwgZnJhbWV3b3JrPC9rZXl3b3JkPjxrZXl3b3JkPmRhdGEgYW5hbHlzaXM8
L2tleXdvcmQ+PGtleXdvcmQ+ZGlhYmV0ZXMgY29udHJvbDwva2V5d29yZD48a2V5d29yZD5kaWFi
ZXRlcyBtZWxsaXR1cy9lcCBbRXBpZGVtaW9sb2d5XTwva2V5d29yZD48a2V5d29yZD5ldGhuaWMg
Z3JvdXA8L2tleXdvcmQ+PGtleXdvcmQ+aGVhbHRoIGNhcmU8L2tleXdvcmQ+PGtleXdvcmQ+aGVh
bHRoIGNhcmUgb3JnYW5pemF0aW9uPC9rZXl3b3JkPjxrZXl3b3JkPmhlYWx0aCBjYXJlIHF1YWxp
dHk8L2tleXdvcmQ+PGtleXdvcmQ+aGVhbHRoIGNhcmUgc3lzdGVtPC9rZXl3b3JkPjxrZXl3b3Jk
PmhlYWx0aCBlZHVjYXRpb248L2tleXdvcmQ+PGtleXdvcmQ+SGlzcGFuaWM8L2tleXdvcmQ+PGtl
eXdvcmQ+aHVtYW48L2tleXdvcmQ+PGtleXdvcmQ+aW5jaWRlbmNlPC9rZXl3b3JkPjxrZXl3b3Jk
Pm1lZGljYWwgcmVzZWFyY2g8L2tleXdvcmQ+PGtleXdvcmQ+bnVyc2U8L2tleXdvcmQ+PGtleXdv
cmQ+b3V0Y29tZSBhc3Nlc3NtZW50PC9rZXl3b3JkPjxrZXl3b3JkPnByZXZhbGVuY2U8L2tleXdv
cmQ+PGtleXdvcmQ+cmFjZSBkaWZmZXJlbmNlPC9rZXl3b3JkPjxrZXl3b3JkPnJldmlldzwva2V5
d29yZD48L2tleXdvcmRzPjxkYXRlcz48eWVhcj4yMDA3PC95ZWFyPjxwdWItZGF0ZXM+PGRhdGU+
T2N0b2JlcjwvZGF0ZT48L3B1Yi1kYXRlcz48L2RhdGVzPjxpc2JuPjEwNzctNTU4NyYjeEQ7MTU1
Mi02ODAxPC9pc2JuPjxhY2Nlc3Npb24tbnVtPjQ3NDU5NjcyPC9hY2Nlc3Npb24tbnVtPjx3b3Jr
LXR5cGU+UmV2aWV3PC93b3JrLXR5cGU+PHVybHM+PHJlbGF0ZWQtdXJscz48dXJsPmh0dHBzOi8v
b3ZpZHNwLm92aWQuY29tL292aWR3ZWIuY2dpP1Q9SlMmYW1wO0NTQz1ZJmFtcDtORVdTPU4mYW1w
O1BBR0U9ZnVsbHRleHQmYW1wO0Q9ZW1lZDEwJmFtcDtBTj00NzQ1OTY3MjwvdXJsPjx1cmw+aHR0
cHM6Ly8xMjU4MDEwOC5vZHNsci5jb20vcmVzb2x2ZXIvZnVsbD9zaWQ9T1ZJRDplbWVkMTAmYW1w
O2dlbnJlPWFydGljbGUmYW1wO2lkPXBtaWQ6MTc4ODE2MjYmYW1wO2lkPWRvaToxMC4xMTc3JTJG
MTA3NzU1ODcwNzMwNTQwOSZhbXA7aXNzbj0xMDc3LTU1ODcmYW1wO3ZvbHVtZT02NCZhbXA7aXNz
dWU9NStTVVBQTC4mYW1wO3NwYWdlPTEwMVMmYW1wO3BhZ2VzPTEwMVMtMTU2UyZhbXA7ZGF0ZT0y
MDA3JmFtcDt0aXRsZT1NZWRpY2FsK0NhcmUrUmVzZWFyY2grYW5kK1JldmlldyZhbXA7YXRpdGxl
PURpYWJldGVzK2hlYWx0aCtkaXNwYXJpdGllcyUzQStBK3N5c3RlbWF0aWMrcmV2aWV3K29mK2hl
YWx0aCtjYXJlK2ludGVydmVudGlvbnMmYW1wO2F1bGFzdD1QZWVrPC91cmw+PC9yZWxhdGVkLXVy
bHM+PC91cmxzPjxlbGVjdHJvbmljLXJlc291cmNlLW51bT5odHRwOi8vZHguZG9pLm9yZy8xMC4x
MTc3LzEwNzc1NTg3MDczMDU0MDk8L2VsZWN0cm9uaWMtcmVzb3VyY2UtbnVtPjxyZW1vdGUtZGF0
YWJhc2UtbmFtZT5FTUJBU0U8L3JlbW90ZS1kYXRhYmFzZS1uYW1lPjxyZW1vdGUtZGF0YWJhc2Ut
cHJvdmlkZXI+T3ZpZCBUZWNobm9sb2dpZXM8L3JlbW90ZS1kYXRhYmFzZS1wcm92aWRlcj48bGFu
Z3VhZ2U+RW5nbGlzaDwvbGFuZ3VhZ2U+PC9yZWNvcmQ+PC9DaXRlPjwvRW5kTm90ZT4A
</w:fldData>
        </w:fldChar>
      </w:r>
      <w:r>
        <w:instrText xml:space="preserve"> ADDIN EN.CITE.DATA </w:instrText>
      </w:r>
      <w:r>
        <w:fldChar w:fldCharType="end"/>
      </w:r>
      <w:r>
        <w:fldChar w:fldCharType="separate"/>
      </w:r>
      <w:r w:rsidRPr="00975983">
        <w:rPr>
          <w:noProof/>
          <w:vertAlign w:val="superscript"/>
        </w:rPr>
        <w:t>45</w:t>
      </w:r>
      <w:r>
        <w:fldChar w:fldCharType="end"/>
      </w:r>
      <w:r>
        <w:t xml:space="preserve">. </w:t>
      </w:r>
    </w:p>
    <w:p w14:paraId="6F55DD15" w14:textId="77777777" w:rsidR="00D81D38" w:rsidRDefault="00D81D38" w:rsidP="00D81D38">
      <w:pPr>
        <w:pStyle w:val="Heading5"/>
      </w:pPr>
      <w:r>
        <w:t>Workforce and leadership</w:t>
      </w:r>
    </w:p>
    <w:p w14:paraId="4C0F4FCF" w14:textId="77777777" w:rsidR="00D81D38" w:rsidRDefault="00D81D38" w:rsidP="00D81D38">
      <w:pPr>
        <w:pStyle w:val="Heading6"/>
      </w:pPr>
      <w:r>
        <w:t>Diversity training</w:t>
      </w:r>
    </w:p>
    <w:p w14:paraId="0275A8AC" w14:textId="77777777" w:rsidR="00D81D38" w:rsidRDefault="00D81D38" w:rsidP="00D81D38">
      <w:r>
        <w:t xml:space="preserve">A review of the implementation of anti-racism interventions in healthcare settings identified several articles focused on developing tools, training, workshops or curricula </w:t>
      </w:r>
      <w:r>
        <w:fldChar w:fldCharType="begin">
          <w:fldData xml:space="preserve">PEVuZE5vdGU+PENpdGU+PEF1dGhvcj5IYXNzZW48L0F1dGhvcj48WWVhcj4yMDIxPC9ZZWFyPjxS
ZWNOdW0+NDk8L1JlY051bT48RGlzcGxheVRleHQ+PHN0eWxlIGZhY2U9InN1cGVyc2NyaXB0Ij40
Nzwvc3R5bGU+PC9EaXNwbGF5VGV4dD48cmVjb3JkPjxyZWMtbnVtYmVyPjQ5PC9yZWMtbnVtYmVy
Pjxmb3JlaWduLWtleXM+PGtleSBhcHA9IkVOIiBkYi1pZD0icjIwZmRwcHZjeHIycmllcHR3dXhk
cHpvZWE1enJ3d2RmOTJyIiB0aW1lc3RhbXA9IjE2NDM3MDY0OTIiPjQ5PC9rZXk+PC9mb3JlaWdu
LWtleXM+PHJlZi10eXBlIG5hbWU9IkpvdXJuYWwgQXJ0aWNsZSI+MTc8L3JlZi10eXBlPjxjb250
cmlidXRvcnM+PGF1dGhvcnM+PGF1dGhvcj5IYXNzZW4sIE4uPC9hdXRob3I+PGF1dGhvcj5Mb2Z0
ZXJzLCBBLjwvYXV0aG9yPjxhdXRob3I+TWljaGFlbCwgUy48L2F1dGhvcj48YXV0aG9yPk1hbGws
IEEuPC9hdXRob3I+PGF1dGhvcj5QaW50bywgQS4gRC48L2F1dGhvcj48YXV0aG9yPlJhY2thbCwg
Si48L2F1dGhvcj48L2F1dGhvcnM+PC9jb250cmlidXRvcnM+PGF1dGgtYWRkcmVzcz4oSGFzc2Vu
KSBGYWN1bHR5IG9mIEVudmlyb25tZW50YWwgYW5kIFVyYmFuIENoYW5nZSwgWW9yayBVbml2ZXJz
aXR5LCBUb3JvbnRvLCBPTiBNM0ogMVAzLCBDYW5hZGEgKExvZnRlcnMpIFdvbWVuJmFwb3M7cyBD
b2xsZWdlIEhvc3BpdGFsLCBUb3JvbnRvLCBPTiBNNVMgMUIyLCBDYW5hZGEgKExvZnRlcnMsIFBp
bnRvLCBSYWNrYWwpIERlcGFydG1lbnQgb2YgRmFtaWx5IGFuZCBDb21tdW5pdHkgTWVkaWNpbmUs
IEZhY3VsdHkgb2YgTWVkaWNpbmUsIFVuaXZlcnNpdHkgb2YgVG9yb250bywgVG9yb250bywgT04g
TTVHIDFWNywgQ2FuYWRhIChNaWNoYWVsKSBLbm93bGVkZ2UgVHJhbnNsYXRpb24gUHJvZ3JhbSwg
TGkgS2EgU2hpbmcgS25vd2xlZGdlIEluc3RpdHV0ZSwgU3QuIE1pY2hhZWwmYXBvcztzIEhvc3Bp
dGFsLCBUb3JvbnRvLCBPTiBNNUIgMVc4LCBDYW5hZGEgKE1hbGwpIFRlbWVydHkgRmFjdWx0eSBv
ZiBNZWRpY2luZSwgVW5pdmVyc2l0eSBvZiBUb3JvbnRvLCBUb3JvbnRvLCBPTiBNNVMgMUE4LCBD
YW5hZGEgKFBpbnRvKSBEYWxsYSBMYW5hIFNjaG9vbCBvZiBQdWJsaWMgSGVhbHRoLCBVbml2ZXJz
aXR5IG9mIFRvcm9udG8sIFRvcm9udG8sIE9OIE01VCAzTTcsIENhbmFkYSAoUGludG8pIFVwc3Ry
ZWFtIExhYiwgTUFQL0NlbnRyZSBmb3IgVXJiYW4gSGVhbHRoIFNvbHV0aW9ucywgTGkgS2EgU2hp
bmcgS25vd2xlZGdlIEluc3RpdHV0ZSwgVW5pdHkgSGVhbHRoIFRvcm9udG8sIE9OIE01QiAxVzgs
IENhbmFkYSAoUGludG8sIFJhY2thbCkgRGVwYXJ0bWVudCBvZiBGYW1pbHkgYW5kIENvbW11bml0
eSBNZWRpY2luZSwgU3QuIE1pY2hhZWwmYXBvcztzIEhvc3BpdGFsLCBUb3JvbnRvLCBPTiBNNUIg
MVc4LCBDYW5hZGEmI3hEO0ouIFJhY2thbCwgRGVwYXJ0bWVudCBvZiBGYW1pbHkgYW5kIENvbW11
bml0eSBNZWRpY2luZSwgRmFjdWx0eSBvZiBNZWRpY2luZSwgVW5pdmVyc2l0eSBvZiBUb3JvbnRv
LCBUb3JvbnRvLCBPTiBNNUcgMVY3LCBDYW5hZGEuIEUtbWFpbDoganVsaWEucmFja2FsQHVuaXR5
aGVhbHRoLnRvIEouIFJhY2thbCwgRGVwYXJ0bWVudCBvZiBGYW1pbHkgYW5kIENvbW11bml0eSBN
ZWRpY2luZSwgU3QuIE1pY2hhZWwmYXBvcztzIEhvc3BpdGFsLCBUb3JvbnRvLCBPTiBNNUIgMVc4
LCBDYW5hZGEuIEUtbWFpbDoganVsaWEucmFja2FsQHVuaXR5aGVhbHRoLnRvPC9hdXRoLWFkZHJl
c3M+PHRpdGxlcz48dGl0bGU+SW1wbGVtZW50aW5nIGFudGktcmFjaXNtIGludGVydmVudGlvbnMg
aW4gaGVhbHRoY2FyZSBzZXR0aW5nczogQSBzY29waW5nIHJldmlldzwvdGl0bGU+PHNlY29uZGFy
eS10aXRsZT5JbnRlcm5hdGlvbmFsIEpvdXJuYWwgb2YgRW52aXJvbm1lbnRhbCBSZXNlYXJjaCBh
bmQgUHVibGljIEhlYWx0aDwvc2Vjb25kYXJ5LXRpdGxlPjwvdGl0bGVzPjxwYWdlcz4xLTE1PC9w
YWdlcz48dm9sdW1lPjE4KDYpPC92b2x1bWU+PGtleXdvcmRzPjxrZXl3b3JkPkFudGktcmFjaXNt
IGludGVydmVudGlvbnM8L2tleXdvcmQ+PGtleXdvcmQ+SGVhbHRoY2FyZSBpbnRlcnZlbnRpb25z
PC9rZXl3b3JkPjxrZXl3b3JkPkluc3RpdHV0aW9uYWwgcmFjaXNtPC9rZXl3b3JkPjxrZXl3b3Jk
PlNvY2lhbCBkZXRlcm1pbmFudHMgb2YgaGVhbHRoPC9rZXl3b3JkPjxrZXl3b3JkPlN5c3RlbWlj
IHJhY2lzbTwva2V5d29yZD48a2V5d29yZD5hZHVsdDwva2V5d29yZD48a2V5d29yZD5jb25jZXB0
dWFsIG1vZGVsPC9rZXl3b3JkPjxrZXl3b3JkPmVtcGlyaWNpc208L2tleXdvcmQ+PGtleXdvcmQ+
ZnVuZGluZzwva2V5d29yZD48a2V5d29yZD5ncmV5IGxpdGVyYXR1cmU8L2tleXdvcmQ+PGtleXdv
cmQ+aGVhbHRoIGNhcmUgc3lzdGVtPC9rZXl3b3JkPjxrZXl3b3JkPmh1bWFuPC9rZXl3b3JkPjxr
ZXl3b3JkPmxhbmd1YWdlPC9rZXl3b3JkPjxrZXl3b3JkPmxlYWRlcnNoaXA8L2tleXdvcmQ+PGtl
eXdvcmQ+b3V0cGF0aWVudDwva2V5d29yZD48a2V5d29yZD5yYWNpc208L2tleXdvcmQ+PGtleXdv
cmQ+cmVzcG9uc2liaWxpdHk8L2tleXdvcmQ+PGtleXdvcmQ+cmV2aWV3PC9rZXl3b3JkPjxrZXl3
b3JkPnN0YWZmIHRyYWluaW5nPC9rZXl3b3JkPjxrZXl3b3JkPnRoZW9yZXRpY2FsIHN0dWR5PC9r
ZXl3b3JkPjwva2V5d29yZHM+PGRhdGVzPjx5ZWFyPjIwMjE8L3llYXI+PHB1Yi1kYXRlcz48ZGF0
ZT4wMiBNYXI8L2RhdGU+PC9wdWItZGF0ZXM+PC9kYXRlcz48aXNibj4xNjYxLTc4MjcmI3hEOzE2
NjAtNDYwMTwvaXNibj48YWNjZXNzaW9uLW51bT4yMDA2NzM4NTQ2PC9hY2Nlc3Npb24tbnVtPjx3
b3JrLXR5cGU+UmV2aWV3PC93b3JrLXR5cGU+PHVybHM+PHJlbGF0ZWQtdXJscz48dXJsPmh0dHBz
Oi8vd3d3Lm1kcGkuY29tLzE2NjAtNDYwMS8xOC82LzI5OTMvcGRmPC91cmw+PHVybD5odHRwczov
L292aWRzcC5vdmlkLmNvbS9vdmlkd2ViLmNnaT9UPUpTJmFtcDtDU0M9WSZhbXA7TkVXUz1OJmFt
cDtQQUdFPWZ1bGx0ZXh0JmFtcDtEPWVtZWQyMiZhbXA7QU49MjAwNjczODU0NjwvdXJsPjx1cmw+
aHR0cHM6Ly8xMjU4MDEwOC5vZHNsci5jb20vcmVzb2x2ZXIvZnVsbD9zaWQ9T1ZJRDplbWVkMjIm
YW1wO2dlbnJlPWFydGljbGUmYW1wO2lkPXBtaWQ6MzM4MDM5NDImYW1wO2lkPWRvaToxMC4zMzkw
JTJGaWplcnBoMTgwNjI5OTMmYW1wO2lzc249MTY2MS03ODI3JmFtcDt2b2x1bWU9MTgmYW1wO2lz
c3VlPTYmYW1wO3NwYWdlPTEmYW1wO3BhZ2VzPTEtMTUmYW1wO2RhdGU9MjAyMSZhbXA7dGl0bGU9
SW50ZXJuYXRpb25hbCtKb3VybmFsK29mK0Vudmlyb25tZW50YWwrUmVzZWFyY2grYW5kK1B1Ymxp
YytIZWFsdGgmYW1wO2F0aXRsZT1JbXBsZW1lbnRpbmcrYW50aS1yYWNpc20raW50ZXJ2ZW50aW9u
cytpbitoZWFsdGhjYXJlK3NldHRpbmdzJTNBK0Erc2NvcGluZytyZXZpZXcmYW1wO2F1bGFzdD1I
YXNzZW48L3VybD48L3JlbGF0ZWQtdXJscz48L3VybHM+PGVsZWN0cm9uaWMtcmVzb3VyY2UtbnVt
Pmh0dHBzOi8vZHguZG9pLm9yZy8xMC4zMzkwL2lqZXJwaDE4MDYyOTkzPC9lbGVjdHJvbmljLXJl
c291cmNlLW51bT48cmVtb3RlLWRhdGFiYXNlLW5hbWU+RU1CQVNFPC9yZW1vdGUtZGF0YWJhc2Ut
bmFtZT48cmVtb3RlLWRhdGFiYXNlLXByb3ZpZGVyPk92aWQgVGVjaG5vbG9naWVzPC9yZW1vdGUt
ZGF0YWJhc2UtcHJvdmlkZXI+PGxhbmd1YWdlPkVuZ2xpc2g8L2xhbmd1YWdlPjwvcmVjb3JkPjwv
Q2l0ZT48L0VuZE5vdGU+AG==
</w:fldData>
        </w:fldChar>
      </w:r>
      <w:r>
        <w:instrText xml:space="preserve"> ADDIN EN.CITE </w:instrText>
      </w:r>
      <w:r>
        <w:fldChar w:fldCharType="begin">
          <w:fldData xml:space="preserve">PEVuZE5vdGU+PENpdGU+PEF1dGhvcj5IYXNzZW48L0F1dGhvcj48WWVhcj4yMDIxPC9ZZWFyPjxS
ZWNOdW0+NDk8L1JlY051bT48RGlzcGxheVRleHQ+PHN0eWxlIGZhY2U9InN1cGVyc2NyaXB0Ij40
Nzwvc3R5bGU+PC9EaXNwbGF5VGV4dD48cmVjb3JkPjxyZWMtbnVtYmVyPjQ5PC9yZWMtbnVtYmVy
Pjxmb3JlaWduLWtleXM+PGtleSBhcHA9IkVOIiBkYi1pZD0icjIwZmRwcHZjeHIycmllcHR3dXhk
cHpvZWE1enJ3d2RmOTJyIiB0aW1lc3RhbXA9IjE2NDM3MDY0OTIiPjQ5PC9rZXk+PC9mb3JlaWdu
LWtleXM+PHJlZi10eXBlIG5hbWU9IkpvdXJuYWwgQXJ0aWNsZSI+MTc8L3JlZi10eXBlPjxjb250
cmlidXRvcnM+PGF1dGhvcnM+PGF1dGhvcj5IYXNzZW4sIE4uPC9hdXRob3I+PGF1dGhvcj5Mb2Z0
ZXJzLCBBLjwvYXV0aG9yPjxhdXRob3I+TWljaGFlbCwgUy48L2F1dGhvcj48YXV0aG9yPk1hbGws
IEEuPC9hdXRob3I+PGF1dGhvcj5QaW50bywgQS4gRC48L2F1dGhvcj48YXV0aG9yPlJhY2thbCwg
Si48L2F1dGhvcj48L2F1dGhvcnM+PC9jb250cmlidXRvcnM+PGF1dGgtYWRkcmVzcz4oSGFzc2Vu
KSBGYWN1bHR5IG9mIEVudmlyb25tZW50YWwgYW5kIFVyYmFuIENoYW5nZSwgWW9yayBVbml2ZXJz
aXR5LCBUb3JvbnRvLCBPTiBNM0ogMVAzLCBDYW5hZGEgKExvZnRlcnMpIFdvbWVuJmFwb3M7cyBD
b2xsZWdlIEhvc3BpdGFsLCBUb3JvbnRvLCBPTiBNNVMgMUIyLCBDYW5hZGEgKExvZnRlcnMsIFBp
bnRvLCBSYWNrYWwpIERlcGFydG1lbnQgb2YgRmFtaWx5IGFuZCBDb21tdW5pdHkgTWVkaWNpbmUs
IEZhY3VsdHkgb2YgTWVkaWNpbmUsIFVuaXZlcnNpdHkgb2YgVG9yb250bywgVG9yb250bywgT04g
TTVHIDFWNywgQ2FuYWRhIChNaWNoYWVsKSBLbm93bGVkZ2UgVHJhbnNsYXRpb24gUHJvZ3JhbSwg
TGkgS2EgU2hpbmcgS25vd2xlZGdlIEluc3RpdHV0ZSwgU3QuIE1pY2hhZWwmYXBvcztzIEhvc3Bp
dGFsLCBUb3JvbnRvLCBPTiBNNUIgMVc4LCBDYW5hZGEgKE1hbGwpIFRlbWVydHkgRmFjdWx0eSBv
ZiBNZWRpY2luZSwgVW5pdmVyc2l0eSBvZiBUb3JvbnRvLCBUb3JvbnRvLCBPTiBNNVMgMUE4LCBD
YW5hZGEgKFBpbnRvKSBEYWxsYSBMYW5hIFNjaG9vbCBvZiBQdWJsaWMgSGVhbHRoLCBVbml2ZXJz
aXR5IG9mIFRvcm9udG8sIFRvcm9udG8sIE9OIE01VCAzTTcsIENhbmFkYSAoUGludG8pIFVwc3Ry
ZWFtIExhYiwgTUFQL0NlbnRyZSBmb3IgVXJiYW4gSGVhbHRoIFNvbHV0aW9ucywgTGkgS2EgU2hp
bmcgS25vd2xlZGdlIEluc3RpdHV0ZSwgVW5pdHkgSGVhbHRoIFRvcm9udG8sIE9OIE01QiAxVzgs
IENhbmFkYSAoUGludG8sIFJhY2thbCkgRGVwYXJ0bWVudCBvZiBGYW1pbHkgYW5kIENvbW11bml0
eSBNZWRpY2luZSwgU3QuIE1pY2hhZWwmYXBvcztzIEhvc3BpdGFsLCBUb3JvbnRvLCBPTiBNNUIg
MVc4LCBDYW5hZGEmI3hEO0ouIFJhY2thbCwgRGVwYXJ0bWVudCBvZiBGYW1pbHkgYW5kIENvbW11
bml0eSBNZWRpY2luZSwgRmFjdWx0eSBvZiBNZWRpY2luZSwgVW5pdmVyc2l0eSBvZiBUb3JvbnRv
LCBUb3JvbnRvLCBPTiBNNUcgMVY3LCBDYW5hZGEuIEUtbWFpbDoganVsaWEucmFja2FsQHVuaXR5
aGVhbHRoLnRvIEouIFJhY2thbCwgRGVwYXJ0bWVudCBvZiBGYW1pbHkgYW5kIENvbW11bml0eSBN
ZWRpY2luZSwgU3QuIE1pY2hhZWwmYXBvcztzIEhvc3BpdGFsLCBUb3JvbnRvLCBPTiBNNUIgMVc4
LCBDYW5hZGEuIEUtbWFpbDoganVsaWEucmFja2FsQHVuaXR5aGVhbHRoLnRvPC9hdXRoLWFkZHJl
c3M+PHRpdGxlcz48dGl0bGU+SW1wbGVtZW50aW5nIGFudGktcmFjaXNtIGludGVydmVudGlvbnMg
aW4gaGVhbHRoY2FyZSBzZXR0aW5nczogQSBzY29waW5nIHJldmlldzwvdGl0bGU+PHNlY29uZGFy
eS10aXRsZT5JbnRlcm5hdGlvbmFsIEpvdXJuYWwgb2YgRW52aXJvbm1lbnRhbCBSZXNlYXJjaCBh
bmQgUHVibGljIEhlYWx0aDwvc2Vjb25kYXJ5LXRpdGxlPjwvdGl0bGVzPjxwYWdlcz4xLTE1PC9w
YWdlcz48dm9sdW1lPjE4KDYpPC92b2x1bWU+PGtleXdvcmRzPjxrZXl3b3JkPkFudGktcmFjaXNt
IGludGVydmVudGlvbnM8L2tleXdvcmQ+PGtleXdvcmQ+SGVhbHRoY2FyZSBpbnRlcnZlbnRpb25z
PC9rZXl3b3JkPjxrZXl3b3JkPkluc3RpdHV0aW9uYWwgcmFjaXNtPC9rZXl3b3JkPjxrZXl3b3Jk
PlNvY2lhbCBkZXRlcm1pbmFudHMgb2YgaGVhbHRoPC9rZXl3b3JkPjxrZXl3b3JkPlN5c3RlbWlj
IHJhY2lzbTwva2V5d29yZD48a2V5d29yZD5hZHVsdDwva2V5d29yZD48a2V5d29yZD5jb25jZXB0
dWFsIG1vZGVsPC9rZXl3b3JkPjxrZXl3b3JkPmVtcGlyaWNpc208L2tleXdvcmQ+PGtleXdvcmQ+
ZnVuZGluZzwva2V5d29yZD48a2V5d29yZD5ncmV5IGxpdGVyYXR1cmU8L2tleXdvcmQ+PGtleXdv
cmQ+aGVhbHRoIGNhcmUgc3lzdGVtPC9rZXl3b3JkPjxrZXl3b3JkPmh1bWFuPC9rZXl3b3JkPjxr
ZXl3b3JkPmxhbmd1YWdlPC9rZXl3b3JkPjxrZXl3b3JkPmxlYWRlcnNoaXA8L2tleXdvcmQ+PGtl
eXdvcmQ+b3V0cGF0aWVudDwva2V5d29yZD48a2V5d29yZD5yYWNpc208L2tleXdvcmQ+PGtleXdv
cmQ+cmVzcG9uc2liaWxpdHk8L2tleXdvcmQ+PGtleXdvcmQ+cmV2aWV3PC9rZXl3b3JkPjxrZXl3
b3JkPnN0YWZmIHRyYWluaW5nPC9rZXl3b3JkPjxrZXl3b3JkPnRoZW9yZXRpY2FsIHN0dWR5PC9r
ZXl3b3JkPjwva2V5d29yZHM+PGRhdGVzPjx5ZWFyPjIwMjE8L3llYXI+PHB1Yi1kYXRlcz48ZGF0
ZT4wMiBNYXI8L2RhdGU+PC9wdWItZGF0ZXM+PC9kYXRlcz48aXNibj4xNjYxLTc4MjcmI3hEOzE2
NjAtNDYwMTwvaXNibj48YWNjZXNzaW9uLW51bT4yMDA2NzM4NTQ2PC9hY2Nlc3Npb24tbnVtPjx3
b3JrLXR5cGU+UmV2aWV3PC93b3JrLXR5cGU+PHVybHM+PHJlbGF0ZWQtdXJscz48dXJsPmh0dHBz
Oi8vd3d3Lm1kcGkuY29tLzE2NjAtNDYwMS8xOC82LzI5OTMvcGRmPC91cmw+PHVybD5odHRwczov
L292aWRzcC5vdmlkLmNvbS9vdmlkd2ViLmNnaT9UPUpTJmFtcDtDU0M9WSZhbXA7TkVXUz1OJmFt
cDtQQUdFPWZ1bGx0ZXh0JmFtcDtEPWVtZWQyMiZhbXA7QU49MjAwNjczODU0NjwvdXJsPjx1cmw+
aHR0cHM6Ly8xMjU4MDEwOC5vZHNsci5jb20vcmVzb2x2ZXIvZnVsbD9zaWQ9T1ZJRDplbWVkMjIm
YW1wO2dlbnJlPWFydGljbGUmYW1wO2lkPXBtaWQ6MzM4MDM5NDImYW1wO2lkPWRvaToxMC4zMzkw
JTJGaWplcnBoMTgwNjI5OTMmYW1wO2lzc249MTY2MS03ODI3JmFtcDt2b2x1bWU9MTgmYW1wO2lz
c3VlPTYmYW1wO3NwYWdlPTEmYW1wO3BhZ2VzPTEtMTUmYW1wO2RhdGU9MjAyMSZhbXA7dGl0bGU9
SW50ZXJuYXRpb25hbCtKb3VybmFsK29mK0Vudmlyb25tZW50YWwrUmVzZWFyY2grYW5kK1B1Ymxp
YytIZWFsdGgmYW1wO2F0aXRsZT1JbXBsZW1lbnRpbmcrYW50aS1yYWNpc20raW50ZXJ2ZW50aW9u
cytpbitoZWFsdGhjYXJlK3NldHRpbmdzJTNBK0Erc2NvcGluZytyZXZpZXcmYW1wO2F1bGFzdD1I
YXNzZW48L3VybD48L3JlbGF0ZWQtdXJscz48L3VybHM+PGVsZWN0cm9uaWMtcmVzb3VyY2UtbnVt
Pmh0dHBzOi8vZHguZG9pLm9yZy8xMC4zMzkwL2lqZXJwaDE4MDYyOTkzPC9lbGVjdHJvbmljLXJl
c291cmNlLW51bT48cmVtb3RlLWRhdGFiYXNlLW5hbWU+RU1CQVNFPC9yZW1vdGUtZGF0YWJhc2Ut
bmFtZT48cmVtb3RlLWRhdGFiYXNlLXByb3ZpZGVyPk92aWQgVGVjaG5vbG9naWVzPC9yZW1vdGUt
ZGF0YWJhc2UtcHJvdmlkZXI+PGxhbmd1YWdlPkVuZ2xpc2g8L2xhbmd1YWdlPjwvcmVjb3JkPjwv
Q2l0ZT48L0VuZE5vdGU+AG==
</w:fldData>
        </w:fldChar>
      </w:r>
      <w:r>
        <w:instrText xml:space="preserve"> ADDIN EN.CITE.DATA </w:instrText>
      </w:r>
      <w:r>
        <w:fldChar w:fldCharType="end"/>
      </w:r>
      <w:r>
        <w:fldChar w:fldCharType="separate"/>
      </w:r>
      <w:r w:rsidRPr="00975983">
        <w:rPr>
          <w:noProof/>
          <w:vertAlign w:val="superscript"/>
        </w:rPr>
        <w:t>47</w:t>
      </w:r>
      <w:r>
        <w:fldChar w:fldCharType="end"/>
      </w:r>
      <w:r>
        <w:t xml:space="preserve">. Key factors for effective race equity training identified from the literature include whether the healthcare organization has a formal anti-racism policy, whether race equity training is voluntary or mandatory, cost of attendance, facilitator qualifications, impact evaluation, whether training is ongoing rather than a “one-off”, and whether training sufficiently addresses healthcare provider-specific issues </w:t>
      </w:r>
      <w:r>
        <w:fldChar w:fldCharType="begin">
          <w:fldData xml:space="preserve">PEVuZE5vdGU+PENpdGU+PEF1dGhvcj5IYXNzZW48L0F1dGhvcj48WWVhcj4yMDIxPC9ZZWFyPjxS
ZWNOdW0+NDk8L1JlY051bT48RGlzcGxheVRleHQ+PHN0eWxlIGZhY2U9InN1cGVyc2NyaXB0Ij40
Nzwvc3R5bGU+PC9EaXNwbGF5VGV4dD48cmVjb3JkPjxyZWMtbnVtYmVyPjQ5PC9yZWMtbnVtYmVy
Pjxmb3JlaWduLWtleXM+PGtleSBhcHA9IkVOIiBkYi1pZD0icjIwZmRwcHZjeHIycmllcHR3dXhk
cHpvZWE1enJ3d2RmOTJyIiB0aW1lc3RhbXA9IjE2NDM3MDY0OTIiPjQ5PC9rZXk+PC9mb3JlaWdu
LWtleXM+PHJlZi10eXBlIG5hbWU9IkpvdXJuYWwgQXJ0aWNsZSI+MTc8L3JlZi10eXBlPjxjb250
cmlidXRvcnM+PGF1dGhvcnM+PGF1dGhvcj5IYXNzZW4sIE4uPC9hdXRob3I+PGF1dGhvcj5Mb2Z0
ZXJzLCBBLjwvYXV0aG9yPjxhdXRob3I+TWljaGFlbCwgUy48L2F1dGhvcj48YXV0aG9yPk1hbGws
IEEuPC9hdXRob3I+PGF1dGhvcj5QaW50bywgQS4gRC48L2F1dGhvcj48YXV0aG9yPlJhY2thbCwg
Si48L2F1dGhvcj48L2F1dGhvcnM+PC9jb250cmlidXRvcnM+PGF1dGgtYWRkcmVzcz4oSGFzc2Vu
KSBGYWN1bHR5IG9mIEVudmlyb25tZW50YWwgYW5kIFVyYmFuIENoYW5nZSwgWW9yayBVbml2ZXJz
aXR5LCBUb3JvbnRvLCBPTiBNM0ogMVAzLCBDYW5hZGEgKExvZnRlcnMpIFdvbWVuJmFwb3M7cyBD
b2xsZWdlIEhvc3BpdGFsLCBUb3JvbnRvLCBPTiBNNVMgMUIyLCBDYW5hZGEgKExvZnRlcnMsIFBp
bnRvLCBSYWNrYWwpIERlcGFydG1lbnQgb2YgRmFtaWx5IGFuZCBDb21tdW5pdHkgTWVkaWNpbmUs
IEZhY3VsdHkgb2YgTWVkaWNpbmUsIFVuaXZlcnNpdHkgb2YgVG9yb250bywgVG9yb250bywgT04g
TTVHIDFWNywgQ2FuYWRhIChNaWNoYWVsKSBLbm93bGVkZ2UgVHJhbnNsYXRpb24gUHJvZ3JhbSwg
TGkgS2EgU2hpbmcgS25vd2xlZGdlIEluc3RpdHV0ZSwgU3QuIE1pY2hhZWwmYXBvcztzIEhvc3Bp
dGFsLCBUb3JvbnRvLCBPTiBNNUIgMVc4LCBDYW5hZGEgKE1hbGwpIFRlbWVydHkgRmFjdWx0eSBv
ZiBNZWRpY2luZSwgVW5pdmVyc2l0eSBvZiBUb3JvbnRvLCBUb3JvbnRvLCBPTiBNNVMgMUE4LCBD
YW5hZGEgKFBpbnRvKSBEYWxsYSBMYW5hIFNjaG9vbCBvZiBQdWJsaWMgSGVhbHRoLCBVbml2ZXJz
aXR5IG9mIFRvcm9udG8sIFRvcm9udG8sIE9OIE01VCAzTTcsIENhbmFkYSAoUGludG8pIFVwc3Ry
ZWFtIExhYiwgTUFQL0NlbnRyZSBmb3IgVXJiYW4gSGVhbHRoIFNvbHV0aW9ucywgTGkgS2EgU2hp
bmcgS25vd2xlZGdlIEluc3RpdHV0ZSwgVW5pdHkgSGVhbHRoIFRvcm9udG8sIE9OIE01QiAxVzgs
IENhbmFkYSAoUGludG8sIFJhY2thbCkgRGVwYXJ0bWVudCBvZiBGYW1pbHkgYW5kIENvbW11bml0
eSBNZWRpY2luZSwgU3QuIE1pY2hhZWwmYXBvcztzIEhvc3BpdGFsLCBUb3JvbnRvLCBPTiBNNUIg
MVc4LCBDYW5hZGEmI3hEO0ouIFJhY2thbCwgRGVwYXJ0bWVudCBvZiBGYW1pbHkgYW5kIENvbW11
bml0eSBNZWRpY2luZSwgRmFjdWx0eSBvZiBNZWRpY2luZSwgVW5pdmVyc2l0eSBvZiBUb3JvbnRv
LCBUb3JvbnRvLCBPTiBNNUcgMVY3LCBDYW5hZGEuIEUtbWFpbDoganVsaWEucmFja2FsQHVuaXR5
aGVhbHRoLnRvIEouIFJhY2thbCwgRGVwYXJ0bWVudCBvZiBGYW1pbHkgYW5kIENvbW11bml0eSBN
ZWRpY2luZSwgU3QuIE1pY2hhZWwmYXBvcztzIEhvc3BpdGFsLCBUb3JvbnRvLCBPTiBNNUIgMVc4
LCBDYW5hZGEuIEUtbWFpbDoganVsaWEucmFja2FsQHVuaXR5aGVhbHRoLnRvPC9hdXRoLWFkZHJl
c3M+PHRpdGxlcz48dGl0bGU+SW1wbGVtZW50aW5nIGFudGktcmFjaXNtIGludGVydmVudGlvbnMg
aW4gaGVhbHRoY2FyZSBzZXR0aW5nczogQSBzY29waW5nIHJldmlldzwvdGl0bGU+PHNlY29uZGFy
eS10aXRsZT5JbnRlcm5hdGlvbmFsIEpvdXJuYWwgb2YgRW52aXJvbm1lbnRhbCBSZXNlYXJjaCBh
bmQgUHVibGljIEhlYWx0aDwvc2Vjb25kYXJ5LXRpdGxlPjwvdGl0bGVzPjxwYWdlcz4xLTE1PC9w
YWdlcz48dm9sdW1lPjE4KDYpPC92b2x1bWU+PGtleXdvcmRzPjxrZXl3b3JkPkFudGktcmFjaXNt
IGludGVydmVudGlvbnM8L2tleXdvcmQ+PGtleXdvcmQ+SGVhbHRoY2FyZSBpbnRlcnZlbnRpb25z
PC9rZXl3b3JkPjxrZXl3b3JkPkluc3RpdHV0aW9uYWwgcmFjaXNtPC9rZXl3b3JkPjxrZXl3b3Jk
PlNvY2lhbCBkZXRlcm1pbmFudHMgb2YgaGVhbHRoPC9rZXl3b3JkPjxrZXl3b3JkPlN5c3RlbWlj
IHJhY2lzbTwva2V5d29yZD48a2V5d29yZD5hZHVsdDwva2V5d29yZD48a2V5d29yZD5jb25jZXB0
dWFsIG1vZGVsPC9rZXl3b3JkPjxrZXl3b3JkPmVtcGlyaWNpc208L2tleXdvcmQ+PGtleXdvcmQ+
ZnVuZGluZzwva2V5d29yZD48a2V5d29yZD5ncmV5IGxpdGVyYXR1cmU8L2tleXdvcmQ+PGtleXdv
cmQ+aGVhbHRoIGNhcmUgc3lzdGVtPC9rZXl3b3JkPjxrZXl3b3JkPmh1bWFuPC9rZXl3b3JkPjxr
ZXl3b3JkPmxhbmd1YWdlPC9rZXl3b3JkPjxrZXl3b3JkPmxlYWRlcnNoaXA8L2tleXdvcmQ+PGtl
eXdvcmQ+b3V0cGF0aWVudDwva2V5d29yZD48a2V5d29yZD5yYWNpc208L2tleXdvcmQ+PGtleXdv
cmQ+cmVzcG9uc2liaWxpdHk8L2tleXdvcmQ+PGtleXdvcmQ+cmV2aWV3PC9rZXl3b3JkPjxrZXl3
b3JkPnN0YWZmIHRyYWluaW5nPC9rZXl3b3JkPjxrZXl3b3JkPnRoZW9yZXRpY2FsIHN0dWR5PC9r
ZXl3b3JkPjwva2V5d29yZHM+PGRhdGVzPjx5ZWFyPjIwMjE8L3llYXI+PHB1Yi1kYXRlcz48ZGF0
ZT4wMiBNYXI8L2RhdGU+PC9wdWItZGF0ZXM+PC9kYXRlcz48aXNibj4xNjYxLTc4MjcmI3hEOzE2
NjAtNDYwMTwvaXNibj48YWNjZXNzaW9uLW51bT4yMDA2NzM4NTQ2PC9hY2Nlc3Npb24tbnVtPjx3
b3JrLXR5cGU+UmV2aWV3PC93b3JrLXR5cGU+PHVybHM+PHJlbGF0ZWQtdXJscz48dXJsPmh0dHBz
Oi8vd3d3Lm1kcGkuY29tLzE2NjAtNDYwMS8xOC82LzI5OTMvcGRmPC91cmw+PHVybD5odHRwczov
L292aWRzcC5vdmlkLmNvbS9vdmlkd2ViLmNnaT9UPUpTJmFtcDtDU0M9WSZhbXA7TkVXUz1OJmFt
cDtQQUdFPWZ1bGx0ZXh0JmFtcDtEPWVtZWQyMiZhbXA7QU49MjAwNjczODU0NjwvdXJsPjx1cmw+
aHR0cHM6Ly8xMjU4MDEwOC5vZHNsci5jb20vcmVzb2x2ZXIvZnVsbD9zaWQ9T1ZJRDplbWVkMjIm
YW1wO2dlbnJlPWFydGljbGUmYW1wO2lkPXBtaWQ6MzM4MDM5NDImYW1wO2lkPWRvaToxMC4zMzkw
JTJGaWplcnBoMTgwNjI5OTMmYW1wO2lzc249MTY2MS03ODI3JmFtcDt2b2x1bWU9MTgmYW1wO2lz
c3VlPTYmYW1wO3NwYWdlPTEmYW1wO3BhZ2VzPTEtMTUmYW1wO2RhdGU9MjAyMSZhbXA7dGl0bGU9
SW50ZXJuYXRpb25hbCtKb3VybmFsK29mK0Vudmlyb25tZW50YWwrUmVzZWFyY2grYW5kK1B1Ymxp
YytIZWFsdGgmYW1wO2F0aXRsZT1JbXBsZW1lbnRpbmcrYW50aS1yYWNpc20raW50ZXJ2ZW50aW9u
cytpbitoZWFsdGhjYXJlK3NldHRpbmdzJTNBK0Erc2NvcGluZytyZXZpZXcmYW1wO2F1bGFzdD1I
YXNzZW48L3VybD48L3JlbGF0ZWQtdXJscz48L3VybHM+PGVsZWN0cm9uaWMtcmVzb3VyY2UtbnVt
Pmh0dHBzOi8vZHguZG9pLm9yZy8xMC4zMzkwL2lqZXJwaDE4MDYyOTkzPC9lbGVjdHJvbmljLXJl
c291cmNlLW51bT48cmVtb3RlLWRhdGFiYXNlLW5hbWU+RU1CQVNFPC9yZW1vdGUtZGF0YWJhc2Ut
bmFtZT48cmVtb3RlLWRhdGFiYXNlLXByb3ZpZGVyPk92aWQgVGVjaG5vbG9naWVzPC9yZW1vdGUt
ZGF0YWJhc2UtcHJvdmlkZXI+PGxhbmd1YWdlPkVuZ2xpc2g8L2xhbmd1YWdlPjwvcmVjb3JkPjwv
Q2l0ZT48L0VuZE5vdGU+AG==
</w:fldData>
        </w:fldChar>
      </w:r>
      <w:r>
        <w:instrText xml:space="preserve"> ADDIN EN.CITE </w:instrText>
      </w:r>
      <w:r>
        <w:fldChar w:fldCharType="begin">
          <w:fldData xml:space="preserve">PEVuZE5vdGU+PENpdGU+PEF1dGhvcj5IYXNzZW48L0F1dGhvcj48WWVhcj4yMDIxPC9ZZWFyPjxS
ZWNOdW0+NDk8L1JlY051bT48RGlzcGxheVRleHQ+PHN0eWxlIGZhY2U9InN1cGVyc2NyaXB0Ij40
Nzwvc3R5bGU+PC9EaXNwbGF5VGV4dD48cmVjb3JkPjxyZWMtbnVtYmVyPjQ5PC9yZWMtbnVtYmVy
Pjxmb3JlaWduLWtleXM+PGtleSBhcHA9IkVOIiBkYi1pZD0icjIwZmRwcHZjeHIycmllcHR3dXhk
cHpvZWE1enJ3d2RmOTJyIiB0aW1lc3RhbXA9IjE2NDM3MDY0OTIiPjQ5PC9rZXk+PC9mb3JlaWdu
LWtleXM+PHJlZi10eXBlIG5hbWU9IkpvdXJuYWwgQXJ0aWNsZSI+MTc8L3JlZi10eXBlPjxjb250
cmlidXRvcnM+PGF1dGhvcnM+PGF1dGhvcj5IYXNzZW4sIE4uPC9hdXRob3I+PGF1dGhvcj5Mb2Z0
ZXJzLCBBLjwvYXV0aG9yPjxhdXRob3I+TWljaGFlbCwgUy48L2F1dGhvcj48YXV0aG9yPk1hbGws
IEEuPC9hdXRob3I+PGF1dGhvcj5QaW50bywgQS4gRC48L2F1dGhvcj48YXV0aG9yPlJhY2thbCwg
Si48L2F1dGhvcj48L2F1dGhvcnM+PC9jb250cmlidXRvcnM+PGF1dGgtYWRkcmVzcz4oSGFzc2Vu
KSBGYWN1bHR5IG9mIEVudmlyb25tZW50YWwgYW5kIFVyYmFuIENoYW5nZSwgWW9yayBVbml2ZXJz
aXR5LCBUb3JvbnRvLCBPTiBNM0ogMVAzLCBDYW5hZGEgKExvZnRlcnMpIFdvbWVuJmFwb3M7cyBD
b2xsZWdlIEhvc3BpdGFsLCBUb3JvbnRvLCBPTiBNNVMgMUIyLCBDYW5hZGEgKExvZnRlcnMsIFBp
bnRvLCBSYWNrYWwpIERlcGFydG1lbnQgb2YgRmFtaWx5IGFuZCBDb21tdW5pdHkgTWVkaWNpbmUs
IEZhY3VsdHkgb2YgTWVkaWNpbmUsIFVuaXZlcnNpdHkgb2YgVG9yb250bywgVG9yb250bywgT04g
TTVHIDFWNywgQ2FuYWRhIChNaWNoYWVsKSBLbm93bGVkZ2UgVHJhbnNsYXRpb24gUHJvZ3JhbSwg
TGkgS2EgU2hpbmcgS25vd2xlZGdlIEluc3RpdHV0ZSwgU3QuIE1pY2hhZWwmYXBvcztzIEhvc3Bp
dGFsLCBUb3JvbnRvLCBPTiBNNUIgMVc4LCBDYW5hZGEgKE1hbGwpIFRlbWVydHkgRmFjdWx0eSBv
ZiBNZWRpY2luZSwgVW5pdmVyc2l0eSBvZiBUb3JvbnRvLCBUb3JvbnRvLCBPTiBNNVMgMUE4LCBD
YW5hZGEgKFBpbnRvKSBEYWxsYSBMYW5hIFNjaG9vbCBvZiBQdWJsaWMgSGVhbHRoLCBVbml2ZXJz
aXR5IG9mIFRvcm9udG8sIFRvcm9udG8sIE9OIE01VCAzTTcsIENhbmFkYSAoUGludG8pIFVwc3Ry
ZWFtIExhYiwgTUFQL0NlbnRyZSBmb3IgVXJiYW4gSGVhbHRoIFNvbHV0aW9ucywgTGkgS2EgU2hp
bmcgS25vd2xlZGdlIEluc3RpdHV0ZSwgVW5pdHkgSGVhbHRoIFRvcm9udG8sIE9OIE01QiAxVzgs
IENhbmFkYSAoUGludG8sIFJhY2thbCkgRGVwYXJ0bWVudCBvZiBGYW1pbHkgYW5kIENvbW11bml0
eSBNZWRpY2luZSwgU3QuIE1pY2hhZWwmYXBvcztzIEhvc3BpdGFsLCBUb3JvbnRvLCBPTiBNNUIg
MVc4LCBDYW5hZGEmI3hEO0ouIFJhY2thbCwgRGVwYXJ0bWVudCBvZiBGYW1pbHkgYW5kIENvbW11
bml0eSBNZWRpY2luZSwgRmFjdWx0eSBvZiBNZWRpY2luZSwgVW5pdmVyc2l0eSBvZiBUb3JvbnRv
LCBUb3JvbnRvLCBPTiBNNUcgMVY3LCBDYW5hZGEuIEUtbWFpbDoganVsaWEucmFja2FsQHVuaXR5
aGVhbHRoLnRvIEouIFJhY2thbCwgRGVwYXJ0bWVudCBvZiBGYW1pbHkgYW5kIENvbW11bml0eSBN
ZWRpY2luZSwgU3QuIE1pY2hhZWwmYXBvcztzIEhvc3BpdGFsLCBUb3JvbnRvLCBPTiBNNUIgMVc4
LCBDYW5hZGEuIEUtbWFpbDoganVsaWEucmFja2FsQHVuaXR5aGVhbHRoLnRvPC9hdXRoLWFkZHJl
c3M+PHRpdGxlcz48dGl0bGU+SW1wbGVtZW50aW5nIGFudGktcmFjaXNtIGludGVydmVudGlvbnMg
aW4gaGVhbHRoY2FyZSBzZXR0aW5nczogQSBzY29waW5nIHJldmlldzwvdGl0bGU+PHNlY29uZGFy
eS10aXRsZT5JbnRlcm5hdGlvbmFsIEpvdXJuYWwgb2YgRW52aXJvbm1lbnRhbCBSZXNlYXJjaCBh
bmQgUHVibGljIEhlYWx0aDwvc2Vjb25kYXJ5LXRpdGxlPjwvdGl0bGVzPjxwYWdlcz4xLTE1PC9w
YWdlcz48dm9sdW1lPjE4KDYpPC92b2x1bWU+PGtleXdvcmRzPjxrZXl3b3JkPkFudGktcmFjaXNt
IGludGVydmVudGlvbnM8L2tleXdvcmQ+PGtleXdvcmQ+SGVhbHRoY2FyZSBpbnRlcnZlbnRpb25z
PC9rZXl3b3JkPjxrZXl3b3JkPkluc3RpdHV0aW9uYWwgcmFjaXNtPC9rZXl3b3JkPjxrZXl3b3Jk
PlNvY2lhbCBkZXRlcm1pbmFudHMgb2YgaGVhbHRoPC9rZXl3b3JkPjxrZXl3b3JkPlN5c3RlbWlj
IHJhY2lzbTwva2V5d29yZD48a2V5d29yZD5hZHVsdDwva2V5d29yZD48a2V5d29yZD5jb25jZXB0
dWFsIG1vZGVsPC9rZXl3b3JkPjxrZXl3b3JkPmVtcGlyaWNpc208L2tleXdvcmQ+PGtleXdvcmQ+
ZnVuZGluZzwva2V5d29yZD48a2V5d29yZD5ncmV5IGxpdGVyYXR1cmU8L2tleXdvcmQ+PGtleXdv
cmQ+aGVhbHRoIGNhcmUgc3lzdGVtPC9rZXl3b3JkPjxrZXl3b3JkPmh1bWFuPC9rZXl3b3JkPjxr
ZXl3b3JkPmxhbmd1YWdlPC9rZXl3b3JkPjxrZXl3b3JkPmxlYWRlcnNoaXA8L2tleXdvcmQ+PGtl
eXdvcmQ+b3V0cGF0aWVudDwva2V5d29yZD48a2V5d29yZD5yYWNpc208L2tleXdvcmQ+PGtleXdv
cmQ+cmVzcG9uc2liaWxpdHk8L2tleXdvcmQ+PGtleXdvcmQ+cmV2aWV3PC9rZXl3b3JkPjxrZXl3
b3JkPnN0YWZmIHRyYWluaW5nPC9rZXl3b3JkPjxrZXl3b3JkPnRoZW9yZXRpY2FsIHN0dWR5PC9r
ZXl3b3JkPjwva2V5d29yZHM+PGRhdGVzPjx5ZWFyPjIwMjE8L3llYXI+PHB1Yi1kYXRlcz48ZGF0
ZT4wMiBNYXI8L2RhdGU+PC9wdWItZGF0ZXM+PC9kYXRlcz48aXNibj4xNjYxLTc4MjcmI3hEOzE2
NjAtNDYwMTwvaXNibj48YWNjZXNzaW9uLW51bT4yMDA2NzM4NTQ2PC9hY2Nlc3Npb24tbnVtPjx3
b3JrLXR5cGU+UmV2aWV3PC93b3JrLXR5cGU+PHVybHM+PHJlbGF0ZWQtdXJscz48dXJsPmh0dHBz
Oi8vd3d3Lm1kcGkuY29tLzE2NjAtNDYwMS8xOC82LzI5OTMvcGRmPC91cmw+PHVybD5odHRwczov
L292aWRzcC5vdmlkLmNvbS9vdmlkd2ViLmNnaT9UPUpTJmFtcDtDU0M9WSZhbXA7TkVXUz1OJmFt
cDtQQUdFPWZ1bGx0ZXh0JmFtcDtEPWVtZWQyMiZhbXA7QU49MjAwNjczODU0NjwvdXJsPjx1cmw+
aHR0cHM6Ly8xMjU4MDEwOC5vZHNsci5jb20vcmVzb2x2ZXIvZnVsbD9zaWQ9T1ZJRDplbWVkMjIm
YW1wO2dlbnJlPWFydGljbGUmYW1wO2lkPXBtaWQ6MzM4MDM5NDImYW1wO2lkPWRvaToxMC4zMzkw
JTJGaWplcnBoMTgwNjI5OTMmYW1wO2lzc249MTY2MS03ODI3JmFtcDt2b2x1bWU9MTgmYW1wO2lz
c3VlPTYmYW1wO3NwYWdlPTEmYW1wO3BhZ2VzPTEtMTUmYW1wO2RhdGU9MjAyMSZhbXA7dGl0bGU9
SW50ZXJuYXRpb25hbCtKb3VybmFsK29mK0Vudmlyb25tZW50YWwrUmVzZWFyY2grYW5kK1B1Ymxp
YytIZWFsdGgmYW1wO2F0aXRsZT1JbXBsZW1lbnRpbmcrYW50aS1yYWNpc20raW50ZXJ2ZW50aW9u
cytpbitoZWFsdGhjYXJlK3NldHRpbmdzJTNBK0Erc2NvcGluZytyZXZpZXcmYW1wO2F1bGFzdD1I
YXNzZW48L3VybD48L3JlbGF0ZWQtdXJscz48L3VybHM+PGVsZWN0cm9uaWMtcmVzb3VyY2UtbnVt
Pmh0dHBzOi8vZHguZG9pLm9yZy8xMC4zMzkwL2lqZXJwaDE4MDYyOTkzPC9lbGVjdHJvbmljLXJl
c291cmNlLW51bT48cmVtb3RlLWRhdGFiYXNlLW5hbWU+RU1CQVNFPC9yZW1vdGUtZGF0YWJhc2Ut
bmFtZT48cmVtb3RlLWRhdGFiYXNlLXByb3ZpZGVyPk92aWQgVGVjaG5vbG9naWVzPC9yZW1vdGUt
ZGF0YWJhc2UtcHJvdmlkZXI+PGxhbmd1YWdlPkVuZ2xpc2g8L2xhbmd1YWdlPjwvcmVjb3JkPjwv
Q2l0ZT48L0VuZE5vdGU+AG==
</w:fldData>
        </w:fldChar>
      </w:r>
      <w:r>
        <w:instrText xml:space="preserve"> ADDIN EN.CITE.DATA </w:instrText>
      </w:r>
      <w:r>
        <w:fldChar w:fldCharType="end"/>
      </w:r>
      <w:r>
        <w:fldChar w:fldCharType="separate"/>
      </w:r>
      <w:r w:rsidRPr="00975983">
        <w:rPr>
          <w:noProof/>
          <w:vertAlign w:val="superscript"/>
        </w:rPr>
        <w:t>47</w:t>
      </w:r>
      <w:r>
        <w:fldChar w:fldCharType="end"/>
      </w:r>
      <w:r>
        <w:t xml:space="preserve">. The review also found that anti-racism work to support systemic change with healthcare institutions should be linked to broader concepts of power, hierarchy and dominance, and be informed by critical theories </w:t>
      </w:r>
      <w:r>
        <w:fldChar w:fldCharType="begin">
          <w:fldData xml:space="preserve">PEVuZE5vdGU+PENpdGU+PEF1dGhvcj5IYXNzZW48L0F1dGhvcj48WWVhcj4yMDIxPC9ZZWFyPjxS
ZWNOdW0+NDk8L1JlY051bT48RGlzcGxheVRleHQ+PHN0eWxlIGZhY2U9InN1cGVyc2NyaXB0Ij40
Nzwvc3R5bGU+PC9EaXNwbGF5VGV4dD48cmVjb3JkPjxyZWMtbnVtYmVyPjQ5PC9yZWMtbnVtYmVy
Pjxmb3JlaWduLWtleXM+PGtleSBhcHA9IkVOIiBkYi1pZD0icjIwZmRwcHZjeHIycmllcHR3dXhk
cHpvZWE1enJ3d2RmOTJyIiB0aW1lc3RhbXA9IjE2NDM3MDY0OTIiPjQ5PC9rZXk+PC9mb3JlaWdu
LWtleXM+PHJlZi10eXBlIG5hbWU9IkpvdXJuYWwgQXJ0aWNsZSI+MTc8L3JlZi10eXBlPjxjb250
cmlidXRvcnM+PGF1dGhvcnM+PGF1dGhvcj5IYXNzZW4sIE4uPC9hdXRob3I+PGF1dGhvcj5Mb2Z0
ZXJzLCBBLjwvYXV0aG9yPjxhdXRob3I+TWljaGFlbCwgUy48L2F1dGhvcj48YXV0aG9yPk1hbGws
IEEuPC9hdXRob3I+PGF1dGhvcj5QaW50bywgQS4gRC48L2F1dGhvcj48YXV0aG9yPlJhY2thbCwg
Si48L2F1dGhvcj48L2F1dGhvcnM+PC9jb250cmlidXRvcnM+PGF1dGgtYWRkcmVzcz4oSGFzc2Vu
KSBGYWN1bHR5IG9mIEVudmlyb25tZW50YWwgYW5kIFVyYmFuIENoYW5nZSwgWW9yayBVbml2ZXJz
aXR5LCBUb3JvbnRvLCBPTiBNM0ogMVAzLCBDYW5hZGEgKExvZnRlcnMpIFdvbWVuJmFwb3M7cyBD
b2xsZWdlIEhvc3BpdGFsLCBUb3JvbnRvLCBPTiBNNVMgMUIyLCBDYW5hZGEgKExvZnRlcnMsIFBp
bnRvLCBSYWNrYWwpIERlcGFydG1lbnQgb2YgRmFtaWx5IGFuZCBDb21tdW5pdHkgTWVkaWNpbmUs
IEZhY3VsdHkgb2YgTWVkaWNpbmUsIFVuaXZlcnNpdHkgb2YgVG9yb250bywgVG9yb250bywgT04g
TTVHIDFWNywgQ2FuYWRhIChNaWNoYWVsKSBLbm93bGVkZ2UgVHJhbnNsYXRpb24gUHJvZ3JhbSwg
TGkgS2EgU2hpbmcgS25vd2xlZGdlIEluc3RpdHV0ZSwgU3QuIE1pY2hhZWwmYXBvcztzIEhvc3Bp
dGFsLCBUb3JvbnRvLCBPTiBNNUIgMVc4LCBDYW5hZGEgKE1hbGwpIFRlbWVydHkgRmFjdWx0eSBv
ZiBNZWRpY2luZSwgVW5pdmVyc2l0eSBvZiBUb3JvbnRvLCBUb3JvbnRvLCBPTiBNNVMgMUE4LCBD
YW5hZGEgKFBpbnRvKSBEYWxsYSBMYW5hIFNjaG9vbCBvZiBQdWJsaWMgSGVhbHRoLCBVbml2ZXJz
aXR5IG9mIFRvcm9udG8sIFRvcm9udG8sIE9OIE01VCAzTTcsIENhbmFkYSAoUGludG8pIFVwc3Ry
ZWFtIExhYiwgTUFQL0NlbnRyZSBmb3IgVXJiYW4gSGVhbHRoIFNvbHV0aW9ucywgTGkgS2EgU2hp
bmcgS25vd2xlZGdlIEluc3RpdHV0ZSwgVW5pdHkgSGVhbHRoIFRvcm9udG8sIE9OIE01QiAxVzgs
IENhbmFkYSAoUGludG8sIFJhY2thbCkgRGVwYXJ0bWVudCBvZiBGYW1pbHkgYW5kIENvbW11bml0
eSBNZWRpY2luZSwgU3QuIE1pY2hhZWwmYXBvcztzIEhvc3BpdGFsLCBUb3JvbnRvLCBPTiBNNUIg
MVc4LCBDYW5hZGEmI3hEO0ouIFJhY2thbCwgRGVwYXJ0bWVudCBvZiBGYW1pbHkgYW5kIENvbW11
bml0eSBNZWRpY2luZSwgRmFjdWx0eSBvZiBNZWRpY2luZSwgVW5pdmVyc2l0eSBvZiBUb3JvbnRv
LCBUb3JvbnRvLCBPTiBNNUcgMVY3LCBDYW5hZGEuIEUtbWFpbDoganVsaWEucmFja2FsQHVuaXR5
aGVhbHRoLnRvIEouIFJhY2thbCwgRGVwYXJ0bWVudCBvZiBGYW1pbHkgYW5kIENvbW11bml0eSBN
ZWRpY2luZSwgU3QuIE1pY2hhZWwmYXBvcztzIEhvc3BpdGFsLCBUb3JvbnRvLCBPTiBNNUIgMVc4
LCBDYW5hZGEuIEUtbWFpbDoganVsaWEucmFja2FsQHVuaXR5aGVhbHRoLnRvPC9hdXRoLWFkZHJl
c3M+PHRpdGxlcz48dGl0bGU+SW1wbGVtZW50aW5nIGFudGktcmFjaXNtIGludGVydmVudGlvbnMg
aW4gaGVhbHRoY2FyZSBzZXR0aW5nczogQSBzY29waW5nIHJldmlldzwvdGl0bGU+PHNlY29uZGFy
eS10aXRsZT5JbnRlcm5hdGlvbmFsIEpvdXJuYWwgb2YgRW52aXJvbm1lbnRhbCBSZXNlYXJjaCBh
bmQgUHVibGljIEhlYWx0aDwvc2Vjb25kYXJ5LXRpdGxlPjwvdGl0bGVzPjxwYWdlcz4xLTE1PC9w
YWdlcz48dm9sdW1lPjE4KDYpPC92b2x1bWU+PGtleXdvcmRzPjxrZXl3b3JkPkFudGktcmFjaXNt
IGludGVydmVudGlvbnM8L2tleXdvcmQ+PGtleXdvcmQ+SGVhbHRoY2FyZSBpbnRlcnZlbnRpb25z
PC9rZXl3b3JkPjxrZXl3b3JkPkluc3RpdHV0aW9uYWwgcmFjaXNtPC9rZXl3b3JkPjxrZXl3b3Jk
PlNvY2lhbCBkZXRlcm1pbmFudHMgb2YgaGVhbHRoPC9rZXl3b3JkPjxrZXl3b3JkPlN5c3RlbWlj
IHJhY2lzbTwva2V5d29yZD48a2V5d29yZD5hZHVsdDwva2V5d29yZD48a2V5d29yZD5jb25jZXB0
dWFsIG1vZGVsPC9rZXl3b3JkPjxrZXl3b3JkPmVtcGlyaWNpc208L2tleXdvcmQ+PGtleXdvcmQ+
ZnVuZGluZzwva2V5d29yZD48a2V5d29yZD5ncmV5IGxpdGVyYXR1cmU8L2tleXdvcmQ+PGtleXdv
cmQ+aGVhbHRoIGNhcmUgc3lzdGVtPC9rZXl3b3JkPjxrZXl3b3JkPmh1bWFuPC9rZXl3b3JkPjxr
ZXl3b3JkPmxhbmd1YWdlPC9rZXl3b3JkPjxrZXl3b3JkPmxlYWRlcnNoaXA8L2tleXdvcmQ+PGtl
eXdvcmQ+b3V0cGF0aWVudDwva2V5d29yZD48a2V5d29yZD5yYWNpc208L2tleXdvcmQ+PGtleXdv
cmQ+cmVzcG9uc2liaWxpdHk8L2tleXdvcmQ+PGtleXdvcmQ+cmV2aWV3PC9rZXl3b3JkPjxrZXl3
b3JkPnN0YWZmIHRyYWluaW5nPC9rZXl3b3JkPjxrZXl3b3JkPnRoZW9yZXRpY2FsIHN0dWR5PC9r
ZXl3b3JkPjwva2V5d29yZHM+PGRhdGVzPjx5ZWFyPjIwMjE8L3llYXI+PHB1Yi1kYXRlcz48ZGF0
ZT4wMiBNYXI8L2RhdGU+PC9wdWItZGF0ZXM+PC9kYXRlcz48aXNibj4xNjYxLTc4MjcmI3hEOzE2
NjAtNDYwMTwvaXNibj48YWNjZXNzaW9uLW51bT4yMDA2NzM4NTQ2PC9hY2Nlc3Npb24tbnVtPjx3
b3JrLXR5cGU+UmV2aWV3PC93b3JrLXR5cGU+PHVybHM+PHJlbGF0ZWQtdXJscz48dXJsPmh0dHBz
Oi8vd3d3Lm1kcGkuY29tLzE2NjAtNDYwMS8xOC82LzI5OTMvcGRmPC91cmw+PHVybD5odHRwczov
L292aWRzcC5vdmlkLmNvbS9vdmlkd2ViLmNnaT9UPUpTJmFtcDtDU0M9WSZhbXA7TkVXUz1OJmFt
cDtQQUdFPWZ1bGx0ZXh0JmFtcDtEPWVtZWQyMiZhbXA7QU49MjAwNjczODU0NjwvdXJsPjx1cmw+
aHR0cHM6Ly8xMjU4MDEwOC5vZHNsci5jb20vcmVzb2x2ZXIvZnVsbD9zaWQ9T1ZJRDplbWVkMjIm
YW1wO2dlbnJlPWFydGljbGUmYW1wO2lkPXBtaWQ6MzM4MDM5NDImYW1wO2lkPWRvaToxMC4zMzkw
JTJGaWplcnBoMTgwNjI5OTMmYW1wO2lzc249MTY2MS03ODI3JmFtcDt2b2x1bWU9MTgmYW1wO2lz
c3VlPTYmYW1wO3NwYWdlPTEmYW1wO3BhZ2VzPTEtMTUmYW1wO2RhdGU9MjAyMSZhbXA7dGl0bGU9
SW50ZXJuYXRpb25hbCtKb3VybmFsK29mK0Vudmlyb25tZW50YWwrUmVzZWFyY2grYW5kK1B1Ymxp
YytIZWFsdGgmYW1wO2F0aXRsZT1JbXBsZW1lbnRpbmcrYW50aS1yYWNpc20raW50ZXJ2ZW50aW9u
cytpbitoZWFsdGhjYXJlK3NldHRpbmdzJTNBK0Erc2NvcGluZytyZXZpZXcmYW1wO2F1bGFzdD1I
YXNzZW48L3VybD48L3JlbGF0ZWQtdXJscz48L3VybHM+PGVsZWN0cm9uaWMtcmVzb3VyY2UtbnVt
Pmh0dHBzOi8vZHguZG9pLm9yZy8xMC4zMzkwL2lqZXJwaDE4MDYyOTkzPC9lbGVjdHJvbmljLXJl
c291cmNlLW51bT48cmVtb3RlLWRhdGFiYXNlLW5hbWU+RU1CQVNFPC9yZW1vdGUtZGF0YWJhc2Ut
bmFtZT48cmVtb3RlLWRhdGFiYXNlLXByb3ZpZGVyPk92aWQgVGVjaG5vbG9naWVzPC9yZW1vdGUt
ZGF0YWJhc2UtcHJvdmlkZXI+PGxhbmd1YWdlPkVuZ2xpc2g8L2xhbmd1YWdlPjwvcmVjb3JkPjwv
Q2l0ZT48L0VuZE5vdGU+AG==
</w:fldData>
        </w:fldChar>
      </w:r>
      <w:r>
        <w:instrText xml:space="preserve"> ADDIN EN.CITE </w:instrText>
      </w:r>
      <w:r>
        <w:fldChar w:fldCharType="begin">
          <w:fldData xml:space="preserve">PEVuZE5vdGU+PENpdGU+PEF1dGhvcj5IYXNzZW48L0F1dGhvcj48WWVhcj4yMDIxPC9ZZWFyPjxS
ZWNOdW0+NDk8L1JlY051bT48RGlzcGxheVRleHQ+PHN0eWxlIGZhY2U9InN1cGVyc2NyaXB0Ij40
Nzwvc3R5bGU+PC9EaXNwbGF5VGV4dD48cmVjb3JkPjxyZWMtbnVtYmVyPjQ5PC9yZWMtbnVtYmVy
Pjxmb3JlaWduLWtleXM+PGtleSBhcHA9IkVOIiBkYi1pZD0icjIwZmRwcHZjeHIycmllcHR3dXhk
cHpvZWE1enJ3d2RmOTJyIiB0aW1lc3RhbXA9IjE2NDM3MDY0OTIiPjQ5PC9rZXk+PC9mb3JlaWdu
LWtleXM+PHJlZi10eXBlIG5hbWU9IkpvdXJuYWwgQXJ0aWNsZSI+MTc8L3JlZi10eXBlPjxjb250
cmlidXRvcnM+PGF1dGhvcnM+PGF1dGhvcj5IYXNzZW4sIE4uPC9hdXRob3I+PGF1dGhvcj5Mb2Z0
ZXJzLCBBLjwvYXV0aG9yPjxhdXRob3I+TWljaGFlbCwgUy48L2F1dGhvcj48YXV0aG9yPk1hbGws
IEEuPC9hdXRob3I+PGF1dGhvcj5QaW50bywgQS4gRC48L2F1dGhvcj48YXV0aG9yPlJhY2thbCwg
Si48L2F1dGhvcj48L2F1dGhvcnM+PC9jb250cmlidXRvcnM+PGF1dGgtYWRkcmVzcz4oSGFzc2Vu
KSBGYWN1bHR5IG9mIEVudmlyb25tZW50YWwgYW5kIFVyYmFuIENoYW5nZSwgWW9yayBVbml2ZXJz
aXR5LCBUb3JvbnRvLCBPTiBNM0ogMVAzLCBDYW5hZGEgKExvZnRlcnMpIFdvbWVuJmFwb3M7cyBD
b2xsZWdlIEhvc3BpdGFsLCBUb3JvbnRvLCBPTiBNNVMgMUIyLCBDYW5hZGEgKExvZnRlcnMsIFBp
bnRvLCBSYWNrYWwpIERlcGFydG1lbnQgb2YgRmFtaWx5IGFuZCBDb21tdW5pdHkgTWVkaWNpbmUs
IEZhY3VsdHkgb2YgTWVkaWNpbmUsIFVuaXZlcnNpdHkgb2YgVG9yb250bywgVG9yb250bywgT04g
TTVHIDFWNywgQ2FuYWRhIChNaWNoYWVsKSBLbm93bGVkZ2UgVHJhbnNsYXRpb24gUHJvZ3JhbSwg
TGkgS2EgU2hpbmcgS25vd2xlZGdlIEluc3RpdHV0ZSwgU3QuIE1pY2hhZWwmYXBvcztzIEhvc3Bp
dGFsLCBUb3JvbnRvLCBPTiBNNUIgMVc4LCBDYW5hZGEgKE1hbGwpIFRlbWVydHkgRmFjdWx0eSBv
ZiBNZWRpY2luZSwgVW5pdmVyc2l0eSBvZiBUb3JvbnRvLCBUb3JvbnRvLCBPTiBNNVMgMUE4LCBD
YW5hZGEgKFBpbnRvKSBEYWxsYSBMYW5hIFNjaG9vbCBvZiBQdWJsaWMgSGVhbHRoLCBVbml2ZXJz
aXR5IG9mIFRvcm9udG8sIFRvcm9udG8sIE9OIE01VCAzTTcsIENhbmFkYSAoUGludG8pIFVwc3Ry
ZWFtIExhYiwgTUFQL0NlbnRyZSBmb3IgVXJiYW4gSGVhbHRoIFNvbHV0aW9ucywgTGkgS2EgU2hp
bmcgS25vd2xlZGdlIEluc3RpdHV0ZSwgVW5pdHkgSGVhbHRoIFRvcm9udG8sIE9OIE01QiAxVzgs
IENhbmFkYSAoUGludG8sIFJhY2thbCkgRGVwYXJ0bWVudCBvZiBGYW1pbHkgYW5kIENvbW11bml0
eSBNZWRpY2luZSwgU3QuIE1pY2hhZWwmYXBvcztzIEhvc3BpdGFsLCBUb3JvbnRvLCBPTiBNNUIg
MVc4LCBDYW5hZGEmI3hEO0ouIFJhY2thbCwgRGVwYXJ0bWVudCBvZiBGYW1pbHkgYW5kIENvbW11
bml0eSBNZWRpY2luZSwgRmFjdWx0eSBvZiBNZWRpY2luZSwgVW5pdmVyc2l0eSBvZiBUb3JvbnRv
LCBUb3JvbnRvLCBPTiBNNUcgMVY3LCBDYW5hZGEuIEUtbWFpbDoganVsaWEucmFja2FsQHVuaXR5
aGVhbHRoLnRvIEouIFJhY2thbCwgRGVwYXJ0bWVudCBvZiBGYW1pbHkgYW5kIENvbW11bml0eSBN
ZWRpY2luZSwgU3QuIE1pY2hhZWwmYXBvcztzIEhvc3BpdGFsLCBUb3JvbnRvLCBPTiBNNUIgMVc4
LCBDYW5hZGEuIEUtbWFpbDoganVsaWEucmFja2FsQHVuaXR5aGVhbHRoLnRvPC9hdXRoLWFkZHJl
c3M+PHRpdGxlcz48dGl0bGU+SW1wbGVtZW50aW5nIGFudGktcmFjaXNtIGludGVydmVudGlvbnMg
aW4gaGVhbHRoY2FyZSBzZXR0aW5nczogQSBzY29waW5nIHJldmlldzwvdGl0bGU+PHNlY29uZGFy
eS10aXRsZT5JbnRlcm5hdGlvbmFsIEpvdXJuYWwgb2YgRW52aXJvbm1lbnRhbCBSZXNlYXJjaCBh
bmQgUHVibGljIEhlYWx0aDwvc2Vjb25kYXJ5LXRpdGxlPjwvdGl0bGVzPjxwYWdlcz4xLTE1PC9w
YWdlcz48dm9sdW1lPjE4KDYpPC92b2x1bWU+PGtleXdvcmRzPjxrZXl3b3JkPkFudGktcmFjaXNt
IGludGVydmVudGlvbnM8L2tleXdvcmQ+PGtleXdvcmQ+SGVhbHRoY2FyZSBpbnRlcnZlbnRpb25z
PC9rZXl3b3JkPjxrZXl3b3JkPkluc3RpdHV0aW9uYWwgcmFjaXNtPC9rZXl3b3JkPjxrZXl3b3Jk
PlNvY2lhbCBkZXRlcm1pbmFudHMgb2YgaGVhbHRoPC9rZXl3b3JkPjxrZXl3b3JkPlN5c3RlbWlj
IHJhY2lzbTwva2V5d29yZD48a2V5d29yZD5hZHVsdDwva2V5d29yZD48a2V5d29yZD5jb25jZXB0
dWFsIG1vZGVsPC9rZXl3b3JkPjxrZXl3b3JkPmVtcGlyaWNpc208L2tleXdvcmQ+PGtleXdvcmQ+
ZnVuZGluZzwva2V5d29yZD48a2V5d29yZD5ncmV5IGxpdGVyYXR1cmU8L2tleXdvcmQ+PGtleXdv
cmQ+aGVhbHRoIGNhcmUgc3lzdGVtPC9rZXl3b3JkPjxrZXl3b3JkPmh1bWFuPC9rZXl3b3JkPjxr
ZXl3b3JkPmxhbmd1YWdlPC9rZXl3b3JkPjxrZXl3b3JkPmxlYWRlcnNoaXA8L2tleXdvcmQ+PGtl
eXdvcmQ+b3V0cGF0aWVudDwva2V5d29yZD48a2V5d29yZD5yYWNpc208L2tleXdvcmQ+PGtleXdv
cmQ+cmVzcG9uc2liaWxpdHk8L2tleXdvcmQ+PGtleXdvcmQ+cmV2aWV3PC9rZXl3b3JkPjxrZXl3
b3JkPnN0YWZmIHRyYWluaW5nPC9rZXl3b3JkPjxrZXl3b3JkPnRoZW9yZXRpY2FsIHN0dWR5PC9r
ZXl3b3JkPjwva2V5d29yZHM+PGRhdGVzPjx5ZWFyPjIwMjE8L3llYXI+PHB1Yi1kYXRlcz48ZGF0
ZT4wMiBNYXI8L2RhdGU+PC9wdWItZGF0ZXM+PC9kYXRlcz48aXNibj4xNjYxLTc4MjcmI3hEOzE2
NjAtNDYwMTwvaXNibj48YWNjZXNzaW9uLW51bT4yMDA2NzM4NTQ2PC9hY2Nlc3Npb24tbnVtPjx3
b3JrLXR5cGU+UmV2aWV3PC93b3JrLXR5cGU+PHVybHM+PHJlbGF0ZWQtdXJscz48dXJsPmh0dHBz
Oi8vd3d3Lm1kcGkuY29tLzE2NjAtNDYwMS8xOC82LzI5OTMvcGRmPC91cmw+PHVybD5odHRwczov
L292aWRzcC5vdmlkLmNvbS9vdmlkd2ViLmNnaT9UPUpTJmFtcDtDU0M9WSZhbXA7TkVXUz1OJmFt
cDtQQUdFPWZ1bGx0ZXh0JmFtcDtEPWVtZWQyMiZhbXA7QU49MjAwNjczODU0NjwvdXJsPjx1cmw+
aHR0cHM6Ly8xMjU4MDEwOC5vZHNsci5jb20vcmVzb2x2ZXIvZnVsbD9zaWQ9T1ZJRDplbWVkMjIm
YW1wO2dlbnJlPWFydGljbGUmYW1wO2lkPXBtaWQ6MzM4MDM5NDImYW1wO2lkPWRvaToxMC4zMzkw
JTJGaWplcnBoMTgwNjI5OTMmYW1wO2lzc249MTY2MS03ODI3JmFtcDt2b2x1bWU9MTgmYW1wO2lz
c3VlPTYmYW1wO3NwYWdlPTEmYW1wO3BhZ2VzPTEtMTUmYW1wO2RhdGU9MjAyMSZhbXA7dGl0bGU9
SW50ZXJuYXRpb25hbCtKb3VybmFsK29mK0Vudmlyb25tZW50YWwrUmVzZWFyY2grYW5kK1B1Ymxp
YytIZWFsdGgmYW1wO2F0aXRsZT1JbXBsZW1lbnRpbmcrYW50aS1yYWNpc20raW50ZXJ2ZW50aW9u
cytpbitoZWFsdGhjYXJlK3NldHRpbmdzJTNBK0Erc2NvcGluZytyZXZpZXcmYW1wO2F1bGFzdD1I
YXNzZW48L3VybD48L3JlbGF0ZWQtdXJscz48L3VybHM+PGVsZWN0cm9uaWMtcmVzb3VyY2UtbnVt
Pmh0dHBzOi8vZHguZG9pLm9yZy8xMC4zMzkwL2lqZXJwaDE4MDYyOTkzPC9lbGVjdHJvbmljLXJl
c291cmNlLW51bT48cmVtb3RlLWRhdGFiYXNlLW5hbWU+RU1CQVNFPC9yZW1vdGUtZGF0YWJhc2Ut
bmFtZT48cmVtb3RlLWRhdGFiYXNlLXByb3ZpZGVyPk92aWQgVGVjaG5vbG9naWVzPC9yZW1vdGUt
ZGF0YWJhc2UtcHJvdmlkZXI+PGxhbmd1YWdlPkVuZ2xpc2g8L2xhbmd1YWdlPjwvcmVjb3JkPjwv
Q2l0ZT48L0VuZE5vdGU+AG==
</w:fldData>
        </w:fldChar>
      </w:r>
      <w:r>
        <w:instrText xml:space="preserve"> ADDIN EN.CITE.DATA </w:instrText>
      </w:r>
      <w:r>
        <w:fldChar w:fldCharType="end"/>
      </w:r>
      <w:r>
        <w:fldChar w:fldCharType="separate"/>
      </w:r>
      <w:r w:rsidRPr="00975983">
        <w:rPr>
          <w:noProof/>
          <w:vertAlign w:val="superscript"/>
        </w:rPr>
        <w:t>47</w:t>
      </w:r>
      <w:r>
        <w:fldChar w:fldCharType="end"/>
      </w:r>
      <w:r>
        <w:t xml:space="preserve">. A review of interventions to improve cultural competency in healthcare found a number of studies of cultural competency training and workshops for health practitioners (doctors, nurses and community health workers) </w:t>
      </w:r>
      <w:r>
        <w:fldChar w:fldCharType="begin">
          <w:fldData xml:space="preserve">PEVuZE5vdGU+PENpdGU+PEF1dGhvcj5UcnVvbmc8L0F1dGhvcj48WWVhcj4yMDE0PC9ZZWFyPjxS
ZWNOdW0+MTI2PC9SZWNOdW0+PERpc3BsYXlUZXh0PjxzdHlsZSBmYWNlPSJzdXBlcnNjcmlwdCI+
NTA8L3N0eWxlPjwvRGlzcGxheVRleHQ+PHJlY29yZD48cmVjLW51bWJlcj4xMjY8L3JlYy1udW1i
ZXI+PGZvcmVpZ24ta2V5cz48a2V5IGFwcD0iRU4iIGRiLWlkPSJyMjBmZHBwdmN4cjJyaWVwdHd1
eGRwem9lYTV6cnd3ZGY5MnIiIHRpbWVzdGFtcD0iMTY0MzcwNjQ5NCI+MTI2PC9rZXk+PC9mb3Jl
aWduLWtleXM+PHJlZi10eXBlIG5hbWU9IkpvdXJuYWwgQXJ0aWNsZSI+MTc8L3JlZi10eXBlPjxj
b250cmlidXRvcnM+PGF1dGhvcnM+PGF1dGhvcj5UcnVvbmcsIE0uPC9hdXRob3I+PGF1dGhvcj5Q
YXJhZGllcywgWS48L2F1dGhvcj48YXV0aG9yPlByaWVzdCwgTi48L2F1dGhvcj48L2F1dGhvcnM+
PC9jb250cmlidXRvcnM+PGF1dGgtYWRkcmVzcz4oVHJ1b25nLCBQYXJhZGllcywgUHJpZXN0KSBN
Y0NhdWdoZXkgVmljSGVhbHRoIENlbnRyZSBmb3IgQ29tbXVuaXR5IFdlbGxiZWluZywgTWVsYm91
cm5lIFNjaG9vbCBvZiBQb3B1bGF0aW9uIGFuZCBHbG9iYWwgSGVhbHRoLCBUaGUgVW5pdmVyc2l0
eSBvZiBNZWxib3VybmUsIENhcmx0b24sIEF1c3RyYWxpYS4gbXRyQHVuaW1lbGIuZWR1LmF1PC9h
dXRoLWFkZHJlc3M+PHRpdGxlcz48dGl0bGU+JiN4RDtJbnRlcnZlbnRpb25zIHRvIGltcHJvdmUg
Y3VsdHVyYWwgY29tcGV0ZW5jeSBpbiBoZWFsdGhjYXJlOiBhIHN5c3RlbWF0aWMgcmV2aWV3IG9m
IHJldmlld3M8L3RpdGxlPjxzZWNvbmRhcnktdGl0bGU+Qk1DIGhlYWx0aCBzZXJ2aWNlcyByZXNl
YXJjaDwvc2Vjb25kYXJ5LXRpdGxlPjwvdGl0bGVzPjxwYWdlcz45OTwvcGFnZXM+PHZvbHVtZT4x
NDwvdm9sdW1lPjxrZXl3b3Jkcz48a2V5d29yZD5jdWx0dXJhbCBjb21wZXRlbmNlPC9rZXl3b3Jk
PjxrZXl3b3JkPmhlYWx0aCBjYXJlIGRlbGl2ZXJ5PC9rZXl3b3JkPjxrZXl3b3JkPmh1bWFuPC9r
ZXl3b3JkPjxrZXl3b3JkPmxpdGVyYXR1cmU8L2tleXdvcmQ+PGtleXdvcmQ+b3JnYW5pemF0aW9u
IGFuZCBtYW5hZ2VtZW50PC9rZXl3b3JkPjxrZXl3b3JkPnRvdGFsIHF1YWxpdHkgbWFuYWdlbWVu
dDwva2V5d29yZD48a2V5d29yZD50cmVhdG1lbnQgb3V0Y29tZTwva2V5d29yZD48L2tleXdvcmRz
PjxkYXRlcz48eWVhcj4yMDE0PC95ZWFyPjwvZGF0ZXM+PGlzYm4+MTQ3Mi02OTYzIChlbGVjdHJv
bmljKSYjeEQ7MTQ3Mi02OTYzPC9pc2JuPjxhY2Nlc3Npb24tbnVtPjYwMTQ3NjUxMDwvYWNjZXNz
aW9uLW51bT48d29yay10eXBlPlJldmlldzwvd29yay10eXBlPjx1cmxzPjxyZWxhdGVkLXVybHM+
PHVybD5odHRwczovL292aWRzcC5vdmlkLmNvbS9vdmlkd2ViLmNnaT9UPUpTJmFtcDtDU0M9WSZh
bXA7TkVXUz1OJmFtcDtQQUdFPWZ1bGx0ZXh0JmFtcDtEPWVtZWQxNSZhbXA7QU49NjAxNDc2NTEw
PC91cmw+PHVybD5odHRwczovLzEyNTgwMTA4Lm9kc2xyLmNvbS9yZXNvbHZlci9mdWxsP3NpZD1P
VklEOmVtZWQxNSZhbXA7Z2VucmU9YXJ0aWNsZSZhbXA7aWQ9cG1pZDoyNDU4OTMzNSZhbXA7aWQ9
ZG9pOjEwLjExODYlMkYxNDcyLTY5NjMtMTQtOTkmYW1wO2lzc249MTQ3Mi02OTYzJmFtcDt2b2x1
bWU9MTQmYW1wO2lzc3VlPTEmYW1wO3NwYWdlPTk5JmFtcDtwYWdlcz05OSZhbXA7ZGF0ZT0yMDE0
JmFtcDt0aXRsZT1CTUMraGVhbHRoK3NlcnZpY2VzK3Jlc2VhcmNoJmFtcDthdGl0bGU9SW50ZXJ2
ZW50aW9ucyt0bytpbXByb3ZlK2N1bHR1cmFsK2NvbXBldGVuY3kraW4raGVhbHRoY2FyZSUzQSth
K3N5c3RlbWF0aWMrcmV2aWV3K29mK3Jldmlld3MmYW1wO2F1bGFzdD1UcnVvbmc8L3VybD48L3Jl
bGF0ZWQtdXJscz48L3VybHM+PGVsZWN0cm9uaWMtcmVzb3VyY2UtbnVtPmh0dHA6Ly9keC5kb2ku
b3JnLzEwLjExODYvMTQ3Mi02OTYzLTE0LTk5PC9lbGVjdHJvbmljLXJlc291cmNlLW51bT48cmVt
b3RlLWRhdGFiYXNlLW5hbWU+RU1CQVNFPC9yZW1vdGUtZGF0YWJhc2UtbmFtZT48cmVtb3RlLWRh
dGFiYXNlLXByb3ZpZGVyPk92aWQgVGVjaG5vbG9naWVzPC9yZW1vdGUtZGF0YWJhc2UtcHJvdmlk
ZXI+PGxhbmd1YWdlPkVuZ2xpc2g8L2xhbmd1YWdlPjwvcmVjb3JkPjwvQ2l0ZT48L0VuZE5vdGU+
</w:fldData>
        </w:fldChar>
      </w:r>
      <w:r>
        <w:instrText xml:space="preserve"> ADDIN EN.CITE </w:instrText>
      </w:r>
      <w:r>
        <w:fldChar w:fldCharType="begin">
          <w:fldData xml:space="preserve">PEVuZE5vdGU+PENpdGU+PEF1dGhvcj5UcnVvbmc8L0F1dGhvcj48WWVhcj4yMDE0PC9ZZWFyPjxS
ZWNOdW0+MTI2PC9SZWNOdW0+PERpc3BsYXlUZXh0PjxzdHlsZSBmYWNlPSJzdXBlcnNjcmlwdCI+
NTA8L3N0eWxlPjwvRGlzcGxheVRleHQ+PHJlY29yZD48cmVjLW51bWJlcj4xMjY8L3JlYy1udW1i
ZXI+PGZvcmVpZ24ta2V5cz48a2V5IGFwcD0iRU4iIGRiLWlkPSJyMjBmZHBwdmN4cjJyaWVwdHd1
eGRwem9lYTV6cnd3ZGY5MnIiIHRpbWVzdGFtcD0iMTY0MzcwNjQ5NCI+MTI2PC9rZXk+PC9mb3Jl
aWduLWtleXM+PHJlZi10eXBlIG5hbWU9IkpvdXJuYWwgQXJ0aWNsZSI+MTc8L3JlZi10eXBlPjxj
b250cmlidXRvcnM+PGF1dGhvcnM+PGF1dGhvcj5UcnVvbmcsIE0uPC9hdXRob3I+PGF1dGhvcj5Q
YXJhZGllcywgWS48L2F1dGhvcj48YXV0aG9yPlByaWVzdCwgTi48L2F1dGhvcj48L2F1dGhvcnM+
PC9jb250cmlidXRvcnM+PGF1dGgtYWRkcmVzcz4oVHJ1b25nLCBQYXJhZGllcywgUHJpZXN0KSBN
Y0NhdWdoZXkgVmljSGVhbHRoIENlbnRyZSBmb3IgQ29tbXVuaXR5IFdlbGxiZWluZywgTWVsYm91
cm5lIFNjaG9vbCBvZiBQb3B1bGF0aW9uIGFuZCBHbG9iYWwgSGVhbHRoLCBUaGUgVW5pdmVyc2l0
eSBvZiBNZWxib3VybmUsIENhcmx0b24sIEF1c3RyYWxpYS4gbXRyQHVuaW1lbGIuZWR1LmF1PC9h
dXRoLWFkZHJlc3M+PHRpdGxlcz48dGl0bGU+JiN4RDtJbnRlcnZlbnRpb25zIHRvIGltcHJvdmUg
Y3VsdHVyYWwgY29tcGV0ZW5jeSBpbiBoZWFsdGhjYXJlOiBhIHN5c3RlbWF0aWMgcmV2aWV3IG9m
IHJldmlld3M8L3RpdGxlPjxzZWNvbmRhcnktdGl0bGU+Qk1DIGhlYWx0aCBzZXJ2aWNlcyByZXNl
YXJjaDwvc2Vjb25kYXJ5LXRpdGxlPjwvdGl0bGVzPjxwYWdlcz45OTwvcGFnZXM+PHZvbHVtZT4x
NDwvdm9sdW1lPjxrZXl3b3Jkcz48a2V5d29yZD5jdWx0dXJhbCBjb21wZXRlbmNlPC9rZXl3b3Jk
PjxrZXl3b3JkPmhlYWx0aCBjYXJlIGRlbGl2ZXJ5PC9rZXl3b3JkPjxrZXl3b3JkPmh1bWFuPC9r
ZXl3b3JkPjxrZXl3b3JkPmxpdGVyYXR1cmU8L2tleXdvcmQ+PGtleXdvcmQ+b3JnYW5pemF0aW9u
IGFuZCBtYW5hZ2VtZW50PC9rZXl3b3JkPjxrZXl3b3JkPnRvdGFsIHF1YWxpdHkgbWFuYWdlbWVu
dDwva2V5d29yZD48a2V5d29yZD50cmVhdG1lbnQgb3V0Y29tZTwva2V5d29yZD48L2tleXdvcmRz
PjxkYXRlcz48eWVhcj4yMDE0PC95ZWFyPjwvZGF0ZXM+PGlzYm4+MTQ3Mi02OTYzIChlbGVjdHJv
bmljKSYjeEQ7MTQ3Mi02OTYzPC9pc2JuPjxhY2Nlc3Npb24tbnVtPjYwMTQ3NjUxMDwvYWNjZXNz
aW9uLW51bT48d29yay10eXBlPlJldmlldzwvd29yay10eXBlPjx1cmxzPjxyZWxhdGVkLXVybHM+
PHVybD5odHRwczovL292aWRzcC5vdmlkLmNvbS9vdmlkd2ViLmNnaT9UPUpTJmFtcDtDU0M9WSZh
bXA7TkVXUz1OJmFtcDtQQUdFPWZ1bGx0ZXh0JmFtcDtEPWVtZWQxNSZhbXA7QU49NjAxNDc2NTEw
PC91cmw+PHVybD5odHRwczovLzEyNTgwMTA4Lm9kc2xyLmNvbS9yZXNvbHZlci9mdWxsP3NpZD1P
VklEOmVtZWQxNSZhbXA7Z2VucmU9YXJ0aWNsZSZhbXA7aWQ9cG1pZDoyNDU4OTMzNSZhbXA7aWQ9
ZG9pOjEwLjExODYlMkYxNDcyLTY5NjMtMTQtOTkmYW1wO2lzc249MTQ3Mi02OTYzJmFtcDt2b2x1
bWU9MTQmYW1wO2lzc3VlPTEmYW1wO3NwYWdlPTk5JmFtcDtwYWdlcz05OSZhbXA7ZGF0ZT0yMDE0
JmFtcDt0aXRsZT1CTUMraGVhbHRoK3NlcnZpY2VzK3Jlc2VhcmNoJmFtcDthdGl0bGU9SW50ZXJ2
ZW50aW9ucyt0bytpbXByb3ZlK2N1bHR1cmFsK2NvbXBldGVuY3kraW4raGVhbHRoY2FyZSUzQSth
K3N5c3RlbWF0aWMrcmV2aWV3K29mK3Jldmlld3MmYW1wO2F1bGFzdD1UcnVvbmc8L3VybD48L3Jl
bGF0ZWQtdXJscz48L3VybHM+PGVsZWN0cm9uaWMtcmVzb3VyY2UtbnVtPmh0dHA6Ly9keC5kb2ku
b3JnLzEwLjExODYvMTQ3Mi02OTYzLTE0LTk5PC9lbGVjdHJvbmljLXJlc291cmNlLW51bT48cmVt
b3RlLWRhdGFiYXNlLW5hbWU+RU1CQVNFPC9yZW1vdGUtZGF0YWJhc2UtbmFtZT48cmVtb3RlLWRh
dGFiYXNlLXByb3ZpZGVyPk92aWQgVGVjaG5vbG9naWVzPC9yZW1vdGUtZGF0YWJhc2UtcHJvdmlk
ZXI+PGxhbmd1YWdlPkVuZ2xpc2g8L2xhbmd1YWdlPjwvcmVjb3JkPjwvQ2l0ZT48L0VuZE5vdGU+
</w:fldData>
        </w:fldChar>
      </w:r>
      <w:r>
        <w:instrText xml:space="preserve"> ADDIN EN.CITE.DATA </w:instrText>
      </w:r>
      <w:r>
        <w:fldChar w:fldCharType="end"/>
      </w:r>
      <w:r>
        <w:fldChar w:fldCharType="separate"/>
      </w:r>
      <w:r w:rsidRPr="00975983">
        <w:rPr>
          <w:noProof/>
          <w:vertAlign w:val="superscript"/>
        </w:rPr>
        <w:t>50</w:t>
      </w:r>
      <w:r>
        <w:fldChar w:fldCharType="end"/>
      </w:r>
      <w:r>
        <w:t>.</w:t>
      </w:r>
    </w:p>
    <w:p w14:paraId="76D4743F" w14:textId="77777777" w:rsidR="00D81D38" w:rsidRPr="008C0FE3" w:rsidRDefault="00D81D38" w:rsidP="00D81D38">
      <w:r>
        <w:rPr>
          <w:rFonts w:ascii="KscslfAdvTT86d47313" w:hAnsi="KscslfAdvTT86d47313" w:cs="KscslfAdvTT86d47313"/>
          <w:sz w:val="20"/>
          <w:szCs w:val="20"/>
        </w:rPr>
        <w:t xml:space="preserve"> </w:t>
      </w:r>
    </w:p>
    <w:p w14:paraId="4F7C83B5" w14:textId="77777777" w:rsidR="00D81D38" w:rsidRDefault="00D81D38" w:rsidP="00D81D38">
      <w:pPr>
        <w:pStyle w:val="Heading6"/>
      </w:pPr>
      <w:r>
        <w:t>Leadership</w:t>
      </w:r>
    </w:p>
    <w:p w14:paraId="76D59A08" w14:textId="77777777" w:rsidR="00D81D38" w:rsidRDefault="00D81D38" w:rsidP="00D81D38">
      <w:r>
        <w:t xml:space="preserve">The review of the implementation of anti-racism interventions in healthcare settings also identified that strong, consistent visible leadership that addresses racism is important for sustainable organizational change </w:t>
      </w:r>
      <w:r>
        <w:fldChar w:fldCharType="begin">
          <w:fldData xml:space="preserve">PEVuZE5vdGU+PENpdGU+PEF1dGhvcj5IYXNzZW48L0F1dGhvcj48WWVhcj4yMDIxPC9ZZWFyPjxS
ZWNOdW0+NDk8L1JlY051bT48RGlzcGxheVRleHQ+PHN0eWxlIGZhY2U9InN1cGVyc2NyaXB0Ij40
Nzwvc3R5bGU+PC9EaXNwbGF5VGV4dD48cmVjb3JkPjxyZWMtbnVtYmVyPjQ5PC9yZWMtbnVtYmVy
Pjxmb3JlaWduLWtleXM+PGtleSBhcHA9IkVOIiBkYi1pZD0icjIwZmRwcHZjeHIycmllcHR3dXhk
cHpvZWE1enJ3d2RmOTJyIiB0aW1lc3RhbXA9IjE2NDM3MDY0OTIiPjQ5PC9rZXk+PC9mb3JlaWdu
LWtleXM+PHJlZi10eXBlIG5hbWU9IkpvdXJuYWwgQXJ0aWNsZSI+MTc8L3JlZi10eXBlPjxjb250
cmlidXRvcnM+PGF1dGhvcnM+PGF1dGhvcj5IYXNzZW4sIE4uPC9hdXRob3I+PGF1dGhvcj5Mb2Z0
ZXJzLCBBLjwvYXV0aG9yPjxhdXRob3I+TWljaGFlbCwgUy48L2F1dGhvcj48YXV0aG9yPk1hbGws
IEEuPC9hdXRob3I+PGF1dGhvcj5QaW50bywgQS4gRC48L2F1dGhvcj48YXV0aG9yPlJhY2thbCwg
Si48L2F1dGhvcj48L2F1dGhvcnM+PC9jb250cmlidXRvcnM+PGF1dGgtYWRkcmVzcz4oSGFzc2Vu
KSBGYWN1bHR5IG9mIEVudmlyb25tZW50YWwgYW5kIFVyYmFuIENoYW5nZSwgWW9yayBVbml2ZXJz
aXR5LCBUb3JvbnRvLCBPTiBNM0ogMVAzLCBDYW5hZGEgKExvZnRlcnMpIFdvbWVuJmFwb3M7cyBD
b2xsZWdlIEhvc3BpdGFsLCBUb3JvbnRvLCBPTiBNNVMgMUIyLCBDYW5hZGEgKExvZnRlcnMsIFBp
bnRvLCBSYWNrYWwpIERlcGFydG1lbnQgb2YgRmFtaWx5IGFuZCBDb21tdW5pdHkgTWVkaWNpbmUs
IEZhY3VsdHkgb2YgTWVkaWNpbmUsIFVuaXZlcnNpdHkgb2YgVG9yb250bywgVG9yb250bywgT04g
TTVHIDFWNywgQ2FuYWRhIChNaWNoYWVsKSBLbm93bGVkZ2UgVHJhbnNsYXRpb24gUHJvZ3JhbSwg
TGkgS2EgU2hpbmcgS25vd2xlZGdlIEluc3RpdHV0ZSwgU3QuIE1pY2hhZWwmYXBvcztzIEhvc3Bp
dGFsLCBUb3JvbnRvLCBPTiBNNUIgMVc4LCBDYW5hZGEgKE1hbGwpIFRlbWVydHkgRmFjdWx0eSBv
ZiBNZWRpY2luZSwgVW5pdmVyc2l0eSBvZiBUb3JvbnRvLCBUb3JvbnRvLCBPTiBNNVMgMUE4LCBD
YW5hZGEgKFBpbnRvKSBEYWxsYSBMYW5hIFNjaG9vbCBvZiBQdWJsaWMgSGVhbHRoLCBVbml2ZXJz
aXR5IG9mIFRvcm9udG8sIFRvcm9udG8sIE9OIE01VCAzTTcsIENhbmFkYSAoUGludG8pIFVwc3Ry
ZWFtIExhYiwgTUFQL0NlbnRyZSBmb3IgVXJiYW4gSGVhbHRoIFNvbHV0aW9ucywgTGkgS2EgU2hp
bmcgS25vd2xlZGdlIEluc3RpdHV0ZSwgVW5pdHkgSGVhbHRoIFRvcm9udG8sIE9OIE01QiAxVzgs
IENhbmFkYSAoUGludG8sIFJhY2thbCkgRGVwYXJ0bWVudCBvZiBGYW1pbHkgYW5kIENvbW11bml0
eSBNZWRpY2luZSwgU3QuIE1pY2hhZWwmYXBvcztzIEhvc3BpdGFsLCBUb3JvbnRvLCBPTiBNNUIg
MVc4LCBDYW5hZGEmI3hEO0ouIFJhY2thbCwgRGVwYXJ0bWVudCBvZiBGYW1pbHkgYW5kIENvbW11
bml0eSBNZWRpY2luZSwgRmFjdWx0eSBvZiBNZWRpY2luZSwgVW5pdmVyc2l0eSBvZiBUb3JvbnRv
LCBUb3JvbnRvLCBPTiBNNUcgMVY3LCBDYW5hZGEuIEUtbWFpbDoganVsaWEucmFja2FsQHVuaXR5
aGVhbHRoLnRvIEouIFJhY2thbCwgRGVwYXJ0bWVudCBvZiBGYW1pbHkgYW5kIENvbW11bml0eSBN
ZWRpY2luZSwgU3QuIE1pY2hhZWwmYXBvcztzIEhvc3BpdGFsLCBUb3JvbnRvLCBPTiBNNUIgMVc4
LCBDYW5hZGEuIEUtbWFpbDoganVsaWEucmFja2FsQHVuaXR5aGVhbHRoLnRvPC9hdXRoLWFkZHJl
c3M+PHRpdGxlcz48dGl0bGU+SW1wbGVtZW50aW5nIGFudGktcmFjaXNtIGludGVydmVudGlvbnMg
aW4gaGVhbHRoY2FyZSBzZXR0aW5nczogQSBzY29waW5nIHJldmlldzwvdGl0bGU+PHNlY29uZGFy
eS10aXRsZT5JbnRlcm5hdGlvbmFsIEpvdXJuYWwgb2YgRW52aXJvbm1lbnRhbCBSZXNlYXJjaCBh
bmQgUHVibGljIEhlYWx0aDwvc2Vjb25kYXJ5LXRpdGxlPjwvdGl0bGVzPjxwYWdlcz4xLTE1PC9w
YWdlcz48dm9sdW1lPjE4KDYpPC92b2x1bWU+PGtleXdvcmRzPjxrZXl3b3JkPkFudGktcmFjaXNt
IGludGVydmVudGlvbnM8L2tleXdvcmQ+PGtleXdvcmQ+SGVhbHRoY2FyZSBpbnRlcnZlbnRpb25z
PC9rZXl3b3JkPjxrZXl3b3JkPkluc3RpdHV0aW9uYWwgcmFjaXNtPC9rZXl3b3JkPjxrZXl3b3Jk
PlNvY2lhbCBkZXRlcm1pbmFudHMgb2YgaGVhbHRoPC9rZXl3b3JkPjxrZXl3b3JkPlN5c3RlbWlj
IHJhY2lzbTwva2V5d29yZD48a2V5d29yZD5hZHVsdDwva2V5d29yZD48a2V5d29yZD5jb25jZXB0
dWFsIG1vZGVsPC9rZXl3b3JkPjxrZXl3b3JkPmVtcGlyaWNpc208L2tleXdvcmQ+PGtleXdvcmQ+
ZnVuZGluZzwva2V5d29yZD48a2V5d29yZD5ncmV5IGxpdGVyYXR1cmU8L2tleXdvcmQ+PGtleXdv
cmQ+aGVhbHRoIGNhcmUgc3lzdGVtPC9rZXl3b3JkPjxrZXl3b3JkPmh1bWFuPC9rZXl3b3JkPjxr
ZXl3b3JkPmxhbmd1YWdlPC9rZXl3b3JkPjxrZXl3b3JkPmxlYWRlcnNoaXA8L2tleXdvcmQ+PGtl
eXdvcmQ+b3V0cGF0aWVudDwva2V5d29yZD48a2V5d29yZD5yYWNpc208L2tleXdvcmQ+PGtleXdv
cmQ+cmVzcG9uc2liaWxpdHk8L2tleXdvcmQ+PGtleXdvcmQ+cmV2aWV3PC9rZXl3b3JkPjxrZXl3
b3JkPnN0YWZmIHRyYWluaW5nPC9rZXl3b3JkPjxrZXl3b3JkPnRoZW9yZXRpY2FsIHN0dWR5PC9r
ZXl3b3JkPjwva2V5d29yZHM+PGRhdGVzPjx5ZWFyPjIwMjE8L3llYXI+PHB1Yi1kYXRlcz48ZGF0
ZT4wMiBNYXI8L2RhdGU+PC9wdWItZGF0ZXM+PC9kYXRlcz48aXNibj4xNjYxLTc4MjcmI3hEOzE2
NjAtNDYwMTwvaXNibj48YWNjZXNzaW9uLW51bT4yMDA2NzM4NTQ2PC9hY2Nlc3Npb24tbnVtPjx3
b3JrLXR5cGU+UmV2aWV3PC93b3JrLXR5cGU+PHVybHM+PHJlbGF0ZWQtdXJscz48dXJsPmh0dHBz
Oi8vd3d3Lm1kcGkuY29tLzE2NjAtNDYwMS8xOC82LzI5OTMvcGRmPC91cmw+PHVybD5odHRwczov
L292aWRzcC5vdmlkLmNvbS9vdmlkd2ViLmNnaT9UPUpTJmFtcDtDU0M9WSZhbXA7TkVXUz1OJmFt
cDtQQUdFPWZ1bGx0ZXh0JmFtcDtEPWVtZWQyMiZhbXA7QU49MjAwNjczODU0NjwvdXJsPjx1cmw+
aHR0cHM6Ly8xMjU4MDEwOC5vZHNsci5jb20vcmVzb2x2ZXIvZnVsbD9zaWQ9T1ZJRDplbWVkMjIm
YW1wO2dlbnJlPWFydGljbGUmYW1wO2lkPXBtaWQ6MzM4MDM5NDImYW1wO2lkPWRvaToxMC4zMzkw
JTJGaWplcnBoMTgwNjI5OTMmYW1wO2lzc249MTY2MS03ODI3JmFtcDt2b2x1bWU9MTgmYW1wO2lz
c3VlPTYmYW1wO3NwYWdlPTEmYW1wO3BhZ2VzPTEtMTUmYW1wO2RhdGU9MjAyMSZhbXA7dGl0bGU9
SW50ZXJuYXRpb25hbCtKb3VybmFsK29mK0Vudmlyb25tZW50YWwrUmVzZWFyY2grYW5kK1B1Ymxp
YytIZWFsdGgmYW1wO2F0aXRsZT1JbXBsZW1lbnRpbmcrYW50aS1yYWNpc20raW50ZXJ2ZW50aW9u
cytpbitoZWFsdGhjYXJlK3NldHRpbmdzJTNBK0Erc2NvcGluZytyZXZpZXcmYW1wO2F1bGFzdD1I
YXNzZW48L3VybD48L3JlbGF0ZWQtdXJscz48L3VybHM+PGVsZWN0cm9uaWMtcmVzb3VyY2UtbnVt
Pmh0dHBzOi8vZHguZG9pLm9yZy8xMC4zMzkwL2lqZXJwaDE4MDYyOTkzPC9lbGVjdHJvbmljLXJl
c291cmNlLW51bT48cmVtb3RlLWRhdGFiYXNlLW5hbWU+RU1CQVNFPC9yZW1vdGUtZGF0YWJhc2Ut
bmFtZT48cmVtb3RlLWRhdGFiYXNlLXByb3ZpZGVyPk92aWQgVGVjaG5vbG9naWVzPC9yZW1vdGUt
ZGF0YWJhc2UtcHJvdmlkZXI+PGxhbmd1YWdlPkVuZ2xpc2g8L2xhbmd1YWdlPjwvcmVjb3JkPjwv
Q2l0ZT48L0VuZE5vdGU+AG==
</w:fldData>
        </w:fldChar>
      </w:r>
      <w:r>
        <w:instrText xml:space="preserve"> ADDIN EN.CITE </w:instrText>
      </w:r>
      <w:r>
        <w:fldChar w:fldCharType="begin">
          <w:fldData xml:space="preserve">PEVuZE5vdGU+PENpdGU+PEF1dGhvcj5IYXNzZW48L0F1dGhvcj48WWVhcj4yMDIxPC9ZZWFyPjxS
ZWNOdW0+NDk8L1JlY051bT48RGlzcGxheVRleHQ+PHN0eWxlIGZhY2U9InN1cGVyc2NyaXB0Ij40
Nzwvc3R5bGU+PC9EaXNwbGF5VGV4dD48cmVjb3JkPjxyZWMtbnVtYmVyPjQ5PC9yZWMtbnVtYmVy
Pjxmb3JlaWduLWtleXM+PGtleSBhcHA9IkVOIiBkYi1pZD0icjIwZmRwcHZjeHIycmllcHR3dXhk
cHpvZWE1enJ3d2RmOTJyIiB0aW1lc3RhbXA9IjE2NDM3MDY0OTIiPjQ5PC9rZXk+PC9mb3JlaWdu
LWtleXM+PHJlZi10eXBlIG5hbWU9IkpvdXJuYWwgQXJ0aWNsZSI+MTc8L3JlZi10eXBlPjxjb250
cmlidXRvcnM+PGF1dGhvcnM+PGF1dGhvcj5IYXNzZW4sIE4uPC9hdXRob3I+PGF1dGhvcj5Mb2Z0
ZXJzLCBBLjwvYXV0aG9yPjxhdXRob3I+TWljaGFlbCwgUy48L2F1dGhvcj48YXV0aG9yPk1hbGws
IEEuPC9hdXRob3I+PGF1dGhvcj5QaW50bywgQS4gRC48L2F1dGhvcj48YXV0aG9yPlJhY2thbCwg
Si48L2F1dGhvcj48L2F1dGhvcnM+PC9jb250cmlidXRvcnM+PGF1dGgtYWRkcmVzcz4oSGFzc2Vu
KSBGYWN1bHR5IG9mIEVudmlyb25tZW50YWwgYW5kIFVyYmFuIENoYW5nZSwgWW9yayBVbml2ZXJz
aXR5LCBUb3JvbnRvLCBPTiBNM0ogMVAzLCBDYW5hZGEgKExvZnRlcnMpIFdvbWVuJmFwb3M7cyBD
b2xsZWdlIEhvc3BpdGFsLCBUb3JvbnRvLCBPTiBNNVMgMUIyLCBDYW5hZGEgKExvZnRlcnMsIFBp
bnRvLCBSYWNrYWwpIERlcGFydG1lbnQgb2YgRmFtaWx5IGFuZCBDb21tdW5pdHkgTWVkaWNpbmUs
IEZhY3VsdHkgb2YgTWVkaWNpbmUsIFVuaXZlcnNpdHkgb2YgVG9yb250bywgVG9yb250bywgT04g
TTVHIDFWNywgQ2FuYWRhIChNaWNoYWVsKSBLbm93bGVkZ2UgVHJhbnNsYXRpb24gUHJvZ3JhbSwg
TGkgS2EgU2hpbmcgS25vd2xlZGdlIEluc3RpdHV0ZSwgU3QuIE1pY2hhZWwmYXBvcztzIEhvc3Bp
dGFsLCBUb3JvbnRvLCBPTiBNNUIgMVc4LCBDYW5hZGEgKE1hbGwpIFRlbWVydHkgRmFjdWx0eSBv
ZiBNZWRpY2luZSwgVW5pdmVyc2l0eSBvZiBUb3JvbnRvLCBUb3JvbnRvLCBPTiBNNVMgMUE4LCBD
YW5hZGEgKFBpbnRvKSBEYWxsYSBMYW5hIFNjaG9vbCBvZiBQdWJsaWMgSGVhbHRoLCBVbml2ZXJz
aXR5IG9mIFRvcm9udG8sIFRvcm9udG8sIE9OIE01VCAzTTcsIENhbmFkYSAoUGludG8pIFVwc3Ry
ZWFtIExhYiwgTUFQL0NlbnRyZSBmb3IgVXJiYW4gSGVhbHRoIFNvbHV0aW9ucywgTGkgS2EgU2hp
bmcgS25vd2xlZGdlIEluc3RpdHV0ZSwgVW5pdHkgSGVhbHRoIFRvcm9udG8sIE9OIE01QiAxVzgs
IENhbmFkYSAoUGludG8sIFJhY2thbCkgRGVwYXJ0bWVudCBvZiBGYW1pbHkgYW5kIENvbW11bml0
eSBNZWRpY2luZSwgU3QuIE1pY2hhZWwmYXBvcztzIEhvc3BpdGFsLCBUb3JvbnRvLCBPTiBNNUIg
MVc4LCBDYW5hZGEmI3hEO0ouIFJhY2thbCwgRGVwYXJ0bWVudCBvZiBGYW1pbHkgYW5kIENvbW11
bml0eSBNZWRpY2luZSwgRmFjdWx0eSBvZiBNZWRpY2luZSwgVW5pdmVyc2l0eSBvZiBUb3JvbnRv
LCBUb3JvbnRvLCBPTiBNNUcgMVY3LCBDYW5hZGEuIEUtbWFpbDoganVsaWEucmFja2FsQHVuaXR5
aGVhbHRoLnRvIEouIFJhY2thbCwgRGVwYXJ0bWVudCBvZiBGYW1pbHkgYW5kIENvbW11bml0eSBN
ZWRpY2luZSwgU3QuIE1pY2hhZWwmYXBvcztzIEhvc3BpdGFsLCBUb3JvbnRvLCBPTiBNNUIgMVc4
LCBDYW5hZGEuIEUtbWFpbDoganVsaWEucmFja2FsQHVuaXR5aGVhbHRoLnRvPC9hdXRoLWFkZHJl
c3M+PHRpdGxlcz48dGl0bGU+SW1wbGVtZW50aW5nIGFudGktcmFjaXNtIGludGVydmVudGlvbnMg
aW4gaGVhbHRoY2FyZSBzZXR0aW5nczogQSBzY29waW5nIHJldmlldzwvdGl0bGU+PHNlY29uZGFy
eS10aXRsZT5JbnRlcm5hdGlvbmFsIEpvdXJuYWwgb2YgRW52aXJvbm1lbnRhbCBSZXNlYXJjaCBh
bmQgUHVibGljIEhlYWx0aDwvc2Vjb25kYXJ5LXRpdGxlPjwvdGl0bGVzPjxwYWdlcz4xLTE1PC9w
YWdlcz48dm9sdW1lPjE4KDYpPC92b2x1bWU+PGtleXdvcmRzPjxrZXl3b3JkPkFudGktcmFjaXNt
IGludGVydmVudGlvbnM8L2tleXdvcmQ+PGtleXdvcmQ+SGVhbHRoY2FyZSBpbnRlcnZlbnRpb25z
PC9rZXl3b3JkPjxrZXl3b3JkPkluc3RpdHV0aW9uYWwgcmFjaXNtPC9rZXl3b3JkPjxrZXl3b3Jk
PlNvY2lhbCBkZXRlcm1pbmFudHMgb2YgaGVhbHRoPC9rZXl3b3JkPjxrZXl3b3JkPlN5c3RlbWlj
IHJhY2lzbTwva2V5d29yZD48a2V5d29yZD5hZHVsdDwva2V5d29yZD48a2V5d29yZD5jb25jZXB0
dWFsIG1vZGVsPC9rZXl3b3JkPjxrZXl3b3JkPmVtcGlyaWNpc208L2tleXdvcmQ+PGtleXdvcmQ+
ZnVuZGluZzwva2V5d29yZD48a2V5d29yZD5ncmV5IGxpdGVyYXR1cmU8L2tleXdvcmQ+PGtleXdv
cmQ+aGVhbHRoIGNhcmUgc3lzdGVtPC9rZXl3b3JkPjxrZXl3b3JkPmh1bWFuPC9rZXl3b3JkPjxr
ZXl3b3JkPmxhbmd1YWdlPC9rZXl3b3JkPjxrZXl3b3JkPmxlYWRlcnNoaXA8L2tleXdvcmQ+PGtl
eXdvcmQ+b3V0cGF0aWVudDwva2V5d29yZD48a2V5d29yZD5yYWNpc208L2tleXdvcmQ+PGtleXdv
cmQ+cmVzcG9uc2liaWxpdHk8L2tleXdvcmQ+PGtleXdvcmQ+cmV2aWV3PC9rZXl3b3JkPjxrZXl3
b3JkPnN0YWZmIHRyYWluaW5nPC9rZXl3b3JkPjxrZXl3b3JkPnRoZW9yZXRpY2FsIHN0dWR5PC9r
ZXl3b3JkPjwva2V5d29yZHM+PGRhdGVzPjx5ZWFyPjIwMjE8L3llYXI+PHB1Yi1kYXRlcz48ZGF0
ZT4wMiBNYXI8L2RhdGU+PC9wdWItZGF0ZXM+PC9kYXRlcz48aXNibj4xNjYxLTc4MjcmI3hEOzE2
NjAtNDYwMTwvaXNibj48YWNjZXNzaW9uLW51bT4yMDA2NzM4NTQ2PC9hY2Nlc3Npb24tbnVtPjx3
b3JrLXR5cGU+UmV2aWV3PC93b3JrLXR5cGU+PHVybHM+PHJlbGF0ZWQtdXJscz48dXJsPmh0dHBz
Oi8vd3d3Lm1kcGkuY29tLzE2NjAtNDYwMS8xOC82LzI5OTMvcGRmPC91cmw+PHVybD5odHRwczov
L292aWRzcC5vdmlkLmNvbS9vdmlkd2ViLmNnaT9UPUpTJmFtcDtDU0M9WSZhbXA7TkVXUz1OJmFt
cDtQQUdFPWZ1bGx0ZXh0JmFtcDtEPWVtZWQyMiZhbXA7QU49MjAwNjczODU0NjwvdXJsPjx1cmw+
aHR0cHM6Ly8xMjU4MDEwOC5vZHNsci5jb20vcmVzb2x2ZXIvZnVsbD9zaWQ9T1ZJRDplbWVkMjIm
YW1wO2dlbnJlPWFydGljbGUmYW1wO2lkPXBtaWQ6MzM4MDM5NDImYW1wO2lkPWRvaToxMC4zMzkw
JTJGaWplcnBoMTgwNjI5OTMmYW1wO2lzc249MTY2MS03ODI3JmFtcDt2b2x1bWU9MTgmYW1wO2lz
c3VlPTYmYW1wO3NwYWdlPTEmYW1wO3BhZ2VzPTEtMTUmYW1wO2RhdGU9MjAyMSZhbXA7dGl0bGU9
SW50ZXJuYXRpb25hbCtKb3VybmFsK29mK0Vudmlyb25tZW50YWwrUmVzZWFyY2grYW5kK1B1Ymxp
YytIZWFsdGgmYW1wO2F0aXRsZT1JbXBsZW1lbnRpbmcrYW50aS1yYWNpc20raW50ZXJ2ZW50aW9u
cytpbitoZWFsdGhjYXJlK3NldHRpbmdzJTNBK0Erc2NvcGluZytyZXZpZXcmYW1wO2F1bGFzdD1I
YXNzZW48L3VybD48L3JlbGF0ZWQtdXJscz48L3VybHM+PGVsZWN0cm9uaWMtcmVzb3VyY2UtbnVt
Pmh0dHBzOi8vZHguZG9pLm9yZy8xMC4zMzkwL2lqZXJwaDE4MDYyOTkzPC9lbGVjdHJvbmljLXJl
c291cmNlLW51bT48cmVtb3RlLWRhdGFiYXNlLW5hbWU+RU1CQVNFPC9yZW1vdGUtZGF0YWJhc2Ut
bmFtZT48cmVtb3RlLWRhdGFiYXNlLXByb3ZpZGVyPk92aWQgVGVjaG5vbG9naWVzPC9yZW1vdGUt
ZGF0YWJhc2UtcHJvdmlkZXI+PGxhbmd1YWdlPkVuZ2xpc2g8L2xhbmd1YWdlPjwvcmVjb3JkPjwv
Q2l0ZT48L0VuZE5vdGU+AG==
</w:fldData>
        </w:fldChar>
      </w:r>
      <w:r>
        <w:instrText xml:space="preserve"> ADDIN EN.CITE.DATA </w:instrText>
      </w:r>
      <w:r>
        <w:fldChar w:fldCharType="end"/>
      </w:r>
      <w:r>
        <w:fldChar w:fldCharType="separate"/>
      </w:r>
      <w:r w:rsidRPr="00975983">
        <w:rPr>
          <w:noProof/>
          <w:vertAlign w:val="superscript"/>
        </w:rPr>
        <w:t>47</w:t>
      </w:r>
      <w:r>
        <w:fldChar w:fldCharType="end"/>
      </w:r>
      <w:r>
        <w:t xml:space="preserve">. The literature suggests that leaders and governing bodies at different levels of organization need to be involved in anti-racism initiatives, with executive teams completing training first and providing support to staff. </w:t>
      </w:r>
    </w:p>
    <w:p w14:paraId="7B831898" w14:textId="77777777" w:rsidR="00D81D38" w:rsidRDefault="00D81D38" w:rsidP="00D81D38">
      <w:pPr>
        <w:pStyle w:val="Heading6"/>
      </w:pPr>
      <w:r>
        <w:t>Recruitment and retention policies</w:t>
      </w:r>
    </w:p>
    <w:p w14:paraId="6F536A70" w14:textId="77777777" w:rsidR="00D81D38" w:rsidRPr="001461F1" w:rsidRDefault="00D81D38" w:rsidP="00D81D38">
      <w:r>
        <w:t xml:space="preserve">One review identified that organizational and human resource policies in healthcare organizations can contribute to racial health disparities, and that explicit anti-racist policies should be developed </w:t>
      </w:r>
      <w:r>
        <w:fldChar w:fldCharType="begin">
          <w:fldData xml:space="preserve">PEVuZE5vdGU+PENpdGU+PEF1dGhvcj5IYXNzZW48L0F1dGhvcj48WWVhcj4yMDIxPC9ZZWFyPjxS
ZWNOdW0+NDk8L1JlY051bT48RGlzcGxheVRleHQ+PHN0eWxlIGZhY2U9InN1cGVyc2NyaXB0Ij40
Nzwvc3R5bGU+PC9EaXNwbGF5VGV4dD48cmVjb3JkPjxyZWMtbnVtYmVyPjQ5PC9yZWMtbnVtYmVy
Pjxmb3JlaWduLWtleXM+PGtleSBhcHA9IkVOIiBkYi1pZD0icjIwZmRwcHZjeHIycmllcHR3dXhk
cHpvZWE1enJ3d2RmOTJyIiB0aW1lc3RhbXA9IjE2NDM3MDY0OTIiPjQ5PC9rZXk+PC9mb3JlaWdu
LWtleXM+PHJlZi10eXBlIG5hbWU9IkpvdXJuYWwgQXJ0aWNsZSI+MTc8L3JlZi10eXBlPjxjb250
cmlidXRvcnM+PGF1dGhvcnM+PGF1dGhvcj5IYXNzZW4sIE4uPC9hdXRob3I+PGF1dGhvcj5Mb2Z0
ZXJzLCBBLjwvYXV0aG9yPjxhdXRob3I+TWljaGFlbCwgUy48L2F1dGhvcj48YXV0aG9yPk1hbGws
IEEuPC9hdXRob3I+PGF1dGhvcj5QaW50bywgQS4gRC48L2F1dGhvcj48YXV0aG9yPlJhY2thbCwg
Si48L2F1dGhvcj48L2F1dGhvcnM+PC9jb250cmlidXRvcnM+PGF1dGgtYWRkcmVzcz4oSGFzc2Vu
KSBGYWN1bHR5IG9mIEVudmlyb25tZW50YWwgYW5kIFVyYmFuIENoYW5nZSwgWW9yayBVbml2ZXJz
aXR5LCBUb3JvbnRvLCBPTiBNM0ogMVAzLCBDYW5hZGEgKExvZnRlcnMpIFdvbWVuJmFwb3M7cyBD
b2xsZWdlIEhvc3BpdGFsLCBUb3JvbnRvLCBPTiBNNVMgMUIyLCBDYW5hZGEgKExvZnRlcnMsIFBp
bnRvLCBSYWNrYWwpIERlcGFydG1lbnQgb2YgRmFtaWx5IGFuZCBDb21tdW5pdHkgTWVkaWNpbmUs
IEZhY3VsdHkgb2YgTWVkaWNpbmUsIFVuaXZlcnNpdHkgb2YgVG9yb250bywgVG9yb250bywgT04g
TTVHIDFWNywgQ2FuYWRhIChNaWNoYWVsKSBLbm93bGVkZ2UgVHJhbnNsYXRpb24gUHJvZ3JhbSwg
TGkgS2EgU2hpbmcgS25vd2xlZGdlIEluc3RpdHV0ZSwgU3QuIE1pY2hhZWwmYXBvcztzIEhvc3Bp
dGFsLCBUb3JvbnRvLCBPTiBNNUIgMVc4LCBDYW5hZGEgKE1hbGwpIFRlbWVydHkgRmFjdWx0eSBv
ZiBNZWRpY2luZSwgVW5pdmVyc2l0eSBvZiBUb3JvbnRvLCBUb3JvbnRvLCBPTiBNNVMgMUE4LCBD
YW5hZGEgKFBpbnRvKSBEYWxsYSBMYW5hIFNjaG9vbCBvZiBQdWJsaWMgSGVhbHRoLCBVbml2ZXJz
aXR5IG9mIFRvcm9udG8sIFRvcm9udG8sIE9OIE01VCAzTTcsIENhbmFkYSAoUGludG8pIFVwc3Ry
ZWFtIExhYiwgTUFQL0NlbnRyZSBmb3IgVXJiYW4gSGVhbHRoIFNvbHV0aW9ucywgTGkgS2EgU2hp
bmcgS25vd2xlZGdlIEluc3RpdHV0ZSwgVW5pdHkgSGVhbHRoIFRvcm9udG8sIE9OIE01QiAxVzgs
IENhbmFkYSAoUGludG8sIFJhY2thbCkgRGVwYXJ0bWVudCBvZiBGYW1pbHkgYW5kIENvbW11bml0
eSBNZWRpY2luZSwgU3QuIE1pY2hhZWwmYXBvcztzIEhvc3BpdGFsLCBUb3JvbnRvLCBPTiBNNUIg
MVc4LCBDYW5hZGEmI3hEO0ouIFJhY2thbCwgRGVwYXJ0bWVudCBvZiBGYW1pbHkgYW5kIENvbW11
bml0eSBNZWRpY2luZSwgRmFjdWx0eSBvZiBNZWRpY2luZSwgVW5pdmVyc2l0eSBvZiBUb3JvbnRv
LCBUb3JvbnRvLCBPTiBNNUcgMVY3LCBDYW5hZGEuIEUtbWFpbDoganVsaWEucmFja2FsQHVuaXR5
aGVhbHRoLnRvIEouIFJhY2thbCwgRGVwYXJ0bWVudCBvZiBGYW1pbHkgYW5kIENvbW11bml0eSBN
ZWRpY2luZSwgU3QuIE1pY2hhZWwmYXBvcztzIEhvc3BpdGFsLCBUb3JvbnRvLCBPTiBNNUIgMVc4
LCBDYW5hZGEuIEUtbWFpbDoganVsaWEucmFja2FsQHVuaXR5aGVhbHRoLnRvPC9hdXRoLWFkZHJl
c3M+PHRpdGxlcz48dGl0bGU+SW1wbGVtZW50aW5nIGFudGktcmFjaXNtIGludGVydmVudGlvbnMg
aW4gaGVhbHRoY2FyZSBzZXR0aW5nczogQSBzY29waW5nIHJldmlldzwvdGl0bGU+PHNlY29uZGFy
eS10aXRsZT5JbnRlcm5hdGlvbmFsIEpvdXJuYWwgb2YgRW52aXJvbm1lbnRhbCBSZXNlYXJjaCBh
bmQgUHVibGljIEhlYWx0aDwvc2Vjb25kYXJ5LXRpdGxlPjwvdGl0bGVzPjxwYWdlcz4xLTE1PC9w
YWdlcz48dm9sdW1lPjE4KDYpPC92b2x1bWU+PGtleXdvcmRzPjxrZXl3b3JkPkFudGktcmFjaXNt
IGludGVydmVudGlvbnM8L2tleXdvcmQ+PGtleXdvcmQ+SGVhbHRoY2FyZSBpbnRlcnZlbnRpb25z
PC9rZXl3b3JkPjxrZXl3b3JkPkluc3RpdHV0aW9uYWwgcmFjaXNtPC9rZXl3b3JkPjxrZXl3b3Jk
PlNvY2lhbCBkZXRlcm1pbmFudHMgb2YgaGVhbHRoPC9rZXl3b3JkPjxrZXl3b3JkPlN5c3RlbWlj
IHJhY2lzbTwva2V5d29yZD48a2V5d29yZD5hZHVsdDwva2V5d29yZD48a2V5d29yZD5jb25jZXB0
dWFsIG1vZGVsPC9rZXl3b3JkPjxrZXl3b3JkPmVtcGlyaWNpc208L2tleXdvcmQ+PGtleXdvcmQ+
ZnVuZGluZzwva2V5d29yZD48a2V5d29yZD5ncmV5IGxpdGVyYXR1cmU8L2tleXdvcmQ+PGtleXdv
cmQ+aGVhbHRoIGNhcmUgc3lzdGVtPC9rZXl3b3JkPjxrZXl3b3JkPmh1bWFuPC9rZXl3b3JkPjxr
ZXl3b3JkPmxhbmd1YWdlPC9rZXl3b3JkPjxrZXl3b3JkPmxlYWRlcnNoaXA8L2tleXdvcmQ+PGtl
eXdvcmQ+b3V0cGF0aWVudDwva2V5d29yZD48a2V5d29yZD5yYWNpc208L2tleXdvcmQ+PGtleXdv
cmQ+cmVzcG9uc2liaWxpdHk8L2tleXdvcmQ+PGtleXdvcmQ+cmV2aWV3PC9rZXl3b3JkPjxrZXl3
b3JkPnN0YWZmIHRyYWluaW5nPC9rZXl3b3JkPjxrZXl3b3JkPnRoZW9yZXRpY2FsIHN0dWR5PC9r
ZXl3b3JkPjwva2V5d29yZHM+PGRhdGVzPjx5ZWFyPjIwMjE8L3llYXI+PHB1Yi1kYXRlcz48ZGF0
ZT4wMiBNYXI8L2RhdGU+PC9wdWItZGF0ZXM+PC9kYXRlcz48aXNibj4xNjYxLTc4MjcmI3hEOzE2
NjAtNDYwMTwvaXNibj48YWNjZXNzaW9uLW51bT4yMDA2NzM4NTQ2PC9hY2Nlc3Npb24tbnVtPjx3
b3JrLXR5cGU+UmV2aWV3PC93b3JrLXR5cGU+PHVybHM+PHJlbGF0ZWQtdXJscz48dXJsPmh0dHBz
Oi8vd3d3Lm1kcGkuY29tLzE2NjAtNDYwMS8xOC82LzI5OTMvcGRmPC91cmw+PHVybD5odHRwczov
L292aWRzcC5vdmlkLmNvbS9vdmlkd2ViLmNnaT9UPUpTJmFtcDtDU0M9WSZhbXA7TkVXUz1OJmFt
cDtQQUdFPWZ1bGx0ZXh0JmFtcDtEPWVtZWQyMiZhbXA7QU49MjAwNjczODU0NjwvdXJsPjx1cmw+
aHR0cHM6Ly8xMjU4MDEwOC5vZHNsci5jb20vcmVzb2x2ZXIvZnVsbD9zaWQ9T1ZJRDplbWVkMjIm
YW1wO2dlbnJlPWFydGljbGUmYW1wO2lkPXBtaWQ6MzM4MDM5NDImYW1wO2lkPWRvaToxMC4zMzkw
JTJGaWplcnBoMTgwNjI5OTMmYW1wO2lzc249MTY2MS03ODI3JmFtcDt2b2x1bWU9MTgmYW1wO2lz
c3VlPTYmYW1wO3NwYWdlPTEmYW1wO3BhZ2VzPTEtMTUmYW1wO2RhdGU9MjAyMSZhbXA7dGl0bGU9
SW50ZXJuYXRpb25hbCtKb3VybmFsK29mK0Vudmlyb25tZW50YWwrUmVzZWFyY2grYW5kK1B1Ymxp
YytIZWFsdGgmYW1wO2F0aXRsZT1JbXBsZW1lbnRpbmcrYW50aS1yYWNpc20raW50ZXJ2ZW50aW9u
cytpbitoZWFsdGhjYXJlK3NldHRpbmdzJTNBK0Erc2NvcGluZytyZXZpZXcmYW1wO2F1bGFzdD1I
YXNzZW48L3VybD48L3JlbGF0ZWQtdXJscz48L3VybHM+PGVsZWN0cm9uaWMtcmVzb3VyY2UtbnVt
Pmh0dHBzOi8vZHguZG9pLm9yZy8xMC4zMzkwL2lqZXJwaDE4MDYyOTkzPC9lbGVjdHJvbmljLXJl
c291cmNlLW51bT48cmVtb3RlLWRhdGFiYXNlLW5hbWU+RU1CQVNFPC9yZW1vdGUtZGF0YWJhc2Ut
bmFtZT48cmVtb3RlLWRhdGFiYXNlLXByb3ZpZGVyPk92aWQgVGVjaG5vbG9naWVzPC9yZW1vdGUt
ZGF0YWJhc2UtcHJvdmlkZXI+PGxhbmd1YWdlPkVuZ2xpc2g8L2xhbmd1YWdlPjwvcmVjb3JkPjwv
Q2l0ZT48L0VuZE5vdGU+AG==
</w:fldData>
        </w:fldChar>
      </w:r>
      <w:r>
        <w:instrText xml:space="preserve"> ADDIN EN.CITE </w:instrText>
      </w:r>
      <w:r>
        <w:fldChar w:fldCharType="begin">
          <w:fldData xml:space="preserve">PEVuZE5vdGU+PENpdGU+PEF1dGhvcj5IYXNzZW48L0F1dGhvcj48WWVhcj4yMDIxPC9ZZWFyPjxS
ZWNOdW0+NDk8L1JlY051bT48RGlzcGxheVRleHQ+PHN0eWxlIGZhY2U9InN1cGVyc2NyaXB0Ij40
Nzwvc3R5bGU+PC9EaXNwbGF5VGV4dD48cmVjb3JkPjxyZWMtbnVtYmVyPjQ5PC9yZWMtbnVtYmVy
Pjxmb3JlaWduLWtleXM+PGtleSBhcHA9IkVOIiBkYi1pZD0icjIwZmRwcHZjeHIycmllcHR3dXhk
cHpvZWE1enJ3d2RmOTJyIiB0aW1lc3RhbXA9IjE2NDM3MDY0OTIiPjQ5PC9rZXk+PC9mb3JlaWdu
LWtleXM+PHJlZi10eXBlIG5hbWU9IkpvdXJuYWwgQXJ0aWNsZSI+MTc8L3JlZi10eXBlPjxjb250
cmlidXRvcnM+PGF1dGhvcnM+PGF1dGhvcj5IYXNzZW4sIE4uPC9hdXRob3I+PGF1dGhvcj5Mb2Z0
ZXJzLCBBLjwvYXV0aG9yPjxhdXRob3I+TWljaGFlbCwgUy48L2F1dGhvcj48YXV0aG9yPk1hbGws
IEEuPC9hdXRob3I+PGF1dGhvcj5QaW50bywgQS4gRC48L2F1dGhvcj48YXV0aG9yPlJhY2thbCwg
Si48L2F1dGhvcj48L2F1dGhvcnM+PC9jb250cmlidXRvcnM+PGF1dGgtYWRkcmVzcz4oSGFzc2Vu
KSBGYWN1bHR5IG9mIEVudmlyb25tZW50YWwgYW5kIFVyYmFuIENoYW5nZSwgWW9yayBVbml2ZXJz
aXR5LCBUb3JvbnRvLCBPTiBNM0ogMVAzLCBDYW5hZGEgKExvZnRlcnMpIFdvbWVuJmFwb3M7cyBD
b2xsZWdlIEhvc3BpdGFsLCBUb3JvbnRvLCBPTiBNNVMgMUIyLCBDYW5hZGEgKExvZnRlcnMsIFBp
bnRvLCBSYWNrYWwpIERlcGFydG1lbnQgb2YgRmFtaWx5IGFuZCBDb21tdW5pdHkgTWVkaWNpbmUs
IEZhY3VsdHkgb2YgTWVkaWNpbmUsIFVuaXZlcnNpdHkgb2YgVG9yb250bywgVG9yb250bywgT04g
TTVHIDFWNywgQ2FuYWRhIChNaWNoYWVsKSBLbm93bGVkZ2UgVHJhbnNsYXRpb24gUHJvZ3JhbSwg
TGkgS2EgU2hpbmcgS25vd2xlZGdlIEluc3RpdHV0ZSwgU3QuIE1pY2hhZWwmYXBvcztzIEhvc3Bp
dGFsLCBUb3JvbnRvLCBPTiBNNUIgMVc4LCBDYW5hZGEgKE1hbGwpIFRlbWVydHkgRmFjdWx0eSBv
ZiBNZWRpY2luZSwgVW5pdmVyc2l0eSBvZiBUb3JvbnRvLCBUb3JvbnRvLCBPTiBNNVMgMUE4LCBD
YW5hZGEgKFBpbnRvKSBEYWxsYSBMYW5hIFNjaG9vbCBvZiBQdWJsaWMgSGVhbHRoLCBVbml2ZXJz
aXR5IG9mIFRvcm9udG8sIFRvcm9udG8sIE9OIE01VCAzTTcsIENhbmFkYSAoUGludG8pIFVwc3Ry
ZWFtIExhYiwgTUFQL0NlbnRyZSBmb3IgVXJiYW4gSGVhbHRoIFNvbHV0aW9ucywgTGkgS2EgU2hp
bmcgS25vd2xlZGdlIEluc3RpdHV0ZSwgVW5pdHkgSGVhbHRoIFRvcm9udG8sIE9OIE01QiAxVzgs
IENhbmFkYSAoUGludG8sIFJhY2thbCkgRGVwYXJ0bWVudCBvZiBGYW1pbHkgYW5kIENvbW11bml0
eSBNZWRpY2luZSwgU3QuIE1pY2hhZWwmYXBvcztzIEhvc3BpdGFsLCBUb3JvbnRvLCBPTiBNNUIg
MVc4LCBDYW5hZGEmI3hEO0ouIFJhY2thbCwgRGVwYXJ0bWVudCBvZiBGYW1pbHkgYW5kIENvbW11
bml0eSBNZWRpY2luZSwgRmFjdWx0eSBvZiBNZWRpY2luZSwgVW5pdmVyc2l0eSBvZiBUb3JvbnRv
LCBUb3JvbnRvLCBPTiBNNUcgMVY3LCBDYW5hZGEuIEUtbWFpbDoganVsaWEucmFja2FsQHVuaXR5
aGVhbHRoLnRvIEouIFJhY2thbCwgRGVwYXJ0bWVudCBvZiBGYW1pbHkgYW5kIENvbW11bml0eSBN
ZWRpY2luZSwgU3QuIE1pY2hhZWwmYXBvcztzIEhvc3BpdGFsLCBUb3JvbnRvLCBPTiBNNUIgMVc4
LCBDYW5hZGEuIEUtbWFpbDoganVsaWEucmFja2FsQHVuaXR5aGVhbHRoLnRvPC9hdXRoLWFkZHJl
c3M+PHRpdGxlcz48dGl0bGU+SW1wbGVtZW50aW5nIGFudGktcmFjaXNtIGludGVydmVudGlvbnMg
aW4gaGVhbHRoY2FyZSBzZXR0aW5nczogQSBzY29waW5nIHJldmlldzwvdGl0bGU+PHNlY29uZGFy
eS10aXRsZT5JbnRlcm5hdGlvbmFsIEpvdXJuYWwgb2YgRW52aXJvbm1lbnRhbCBSZXNlYXJjaCBh
bmQgUHVibGljIEhlYWx0aDwvc2Vjb25kYXJ5LXRpdGxlPjwvdGl0bGVzPjxwYWdlcz4xLTE1PC9w
YWdlcz48dm9sdW1lPjE4KDYpPC92b2x1bWU+PGtleXdvcmRzPjxrZXl3b3JkPkFudGktcmFjaXNt
IGludGVydmVudGlvbnM8L2tleXdvcmQ+PGtleXdvcmQ+SGVhbHRoY2FyZSBpbnRlcnZlbnRpb25z
PC9rZXl3b3JkPjxrZXl3b3JkPkluc3RpdHV0aW9uYWwgcmFjaXNtPC9rZXl3b3JkPjxrZXl3b3Jk
PlNvY2lhbCBkZXRlcm1pbmFudHMgb2YgaGVhbHRoPC9rZXl3b3JkPjxrZXl3b3JkPlN5c3RlbWlj
IHJhY2lzbTwva2V5d29yZD48a2V5d29yZD5hZHVsdDwva2V5d29yZD48a2V5d29yZD5jb25jZXB0
dWFsIG1vZGVsPC9rZXl3b3JkPjxrZXl3b3JkPmVtcGlyaWNpc208L2tleXdvcmQ+PGtleXdvcmQ+
ZnVuZGluZzwva2V5d29yZD48a2V5d29yZD5ncmV5IGxpdGVyYXR1cmU8L2tleXdvcmQ+PGtleXdv
cmQ+aGVhbHRoIGNhcmUgc3lzdGVtPC9rZXl3b3JkPjxrZXl3b3JkPmh1bWFuPC9rZXl3b3JkPjxr
ZXl3b3JkPmxhbmd1YWdlPC9rZXl3b3JkPjxrZXl3b3JkPmxlYWRlcnNoaXA8L2tleXdvcmQ+PGtl
eXdvcmQ+b3V0cGF0aWVudDwva2V5d29yZD48a2V5d29yZD5yYWNpc208L2tleXdvcmQ+PGtleXdv
cmQ+cmVzcG9uc2liaWxpdHk8L2tleXdvcmQ+PGtleXdvcmQ+cmV2aWV3PC9rZXl3b3JkPjxrZXl3
b3JkPnN0YWZmIHRyYWluaW5nPC9rZXl3b3JkPjxrZXl3b3JkPnRoZW9yZXRpY2FsIHN0dWR5PC9r
ZXl3b3JkPjwva2V5d29yZHM+PGRhdGVzPjx5ZWFyPjIwMjE8L3llYXI+PHB1Yi1kYXRlcz48ZGF0
ZT4wMiBNYXI8L2RhdGU+PC9wdWItZGF0ZXM+PC9kYXRlcz48aXNibj4xNjYxLTc4MjcmI3hEOzE2
NjAtNDYwMTwvaXNibj48YWNjZXNzaW9uLW51bT4yMDA2NzM4NTQ2PC9hY2Nlc3Npb24tbnVtPjx3
b3JrLXR5cGU+UmV2aWV3PC93b3JrLXR5cGU+PHVybHM+PHJlbGF0ZWQtdXJscz48dXJsPmh0dHBz
Oi8vd3d3Lm1kcGkuY29tLzE2NjAtNDYwMS8xOC82LzI5OTMvcGRmPC91cmw+PHVybD5odHRwczov
L292aWRzcC5vdmlkLmNvbS9vdmlkd2ViLmNnaT9UPUpTJmFtcDtDU0M9WSZhbXA7TkVXUz1OJmFt
cDtQQUdFPWZ1bGx0ZXh0JmFtcDtEPWVtZWQyMiZhbXA7QU49MjAwNjczODU0NjwvdXJsPjx1cmw+
aHR0cHM6Ly8xMjU4MDEwOC5vZHNsci5jb20vcmVzb2x2ZXIvZnVsbD9zaWQ9T1ZJRDplbWVkMjIm
YW1wO2dlbnJlPWFydGljbGUmYW1wO2lkPXBtaWQ6MzM4MDM5NDImYW1wO2lkPWRvaToxMC4zMzkw
JTJGaWplcnBoMTgwNjI5OTMmYW1wO2lzc249MTY2MS03ODI3JmFtcDt2b2x1bWU9MTgmYW1wO2lz
c3VlPTYmYW1wO3NwYWdlPTEmYW1wO3BhZ2VzPTEtMTUmYW1wO2RhdGU9MjAyMSZhbXA7dGl0bGU9
SW50ZXJuYXRpb25hbCtKb3VybmFsK29mK0Vudmlyb25tZW50YWwrUmVzZWFyY2grYW5kK1B1Ymxp
YytIZWFsdGgmYW1wO2F0aXRsZT1JbXBsZW1lbnRpbmcrYW50aS1yYWNpc20raW50ZXJ2ZW50aW9u
cytpbitoZWFsdGhjYXJlK3NldHRpbmdzJTNBK0Erc2NvcGluZytyZXZpZXcmYW1wO2F1bGFzdD1I
YXNzZW48L3VybD48L3JlbGF0ZWQtdXJscz48L3VybHM+PGVsZWN0cm9uaWMtcmVzb3VyY2UtbnVt
Pmh0dHBzOi8vZHguZG9pLm9yZy8xMC4zMzkwL2lqZXJwaDE4MDYyOTkzPC9lbGVjdHJvbmljLXJl
c291cmNlLW51bT48cmVtb3RlLWRhdGFiYXNlLW5hbWU+RU1CQVNFPC9yZW1vdGUtZGF0YWJhc2Ut
bmFtZT48cmVtb3RlLWRhdGFiYXNlLXByb3ZpZGVyPk92aWQgVGVjaG5vbG9naWVzPC9yZW1vdGUt
ZGF0YWJhc2UtcHJvdmlkZXI+PGxhbmd1YWdlPkVuZ2xpc2g8L2xhbmd1YWdlPjwvcmVjb3JkPjwv
Q2l0ZT48L0VuZE5vdGU+AG==
</w:fldData>
        </w:fldChar>
      </w:r>
      <w:r>
        <w:instrText xml:space="preserve"> ADDIN EN.CITE.DATA </w:instrText>
      </w:r>
      <w:r>
        <w:fldChar w:fldCharType="end"/>
      </w:r>
      <w:r>
        <w:fldChar w:fldCharType="separate"/>
      </w:r>
      <w:r w:rsidRPr="00975983">
        <w:rPr>
          <w:noProof/>
          <w:vertAlign w:val="superscript"/>
        </w:rPr>
        <w:t>47</w:t>
      </w:r>
      <w:r>
        <w:fldChar w:fldCharType="end"/>
      </w:r>
      <w:r>
        <w:t xml:space="preserve">. </w:t>
      </w:r>
    </w:p>
    <w:p w14:paraId="6E274831" w14:textId="77777777" w:rsidR="00D81D38" w:rsidRDefault="00D81D38" w:rsidP="00D81D38">
      <w:pPr>
        <w:pStyle w:val="Heading4"/>
      </w:pPr>
      <w:r>
        <w:t>Interventions outside of the healthcare setting</w:t>
      </w:r>
    </w:p>
    <w:p w14:paraId="7409633A" w14:textId="77777777" w:rsidR="00D81D38" w:rsidRDefault="00D81D38" w:rsidP="00D81D38">
      <w:pPr>
        <w:pStyle w:val="Heading6"/>
      </w:pPr>
      <w:r>
        <w:t>Education</w:t>
      </w:r>
    </w:p>
    <w:p w14:paraId="2730A9C6" w14:textId="77777777" w:rsidR="00D81D38" w:rsidRDefault="00D81D38" w:rsidP="00D81D38">
      <w:r>
        <w:t xml:space="preserve">A review of the influence of education interventions on racial bias in higher education adds to the findings on diversity training and workshops </w:t>
      </w:r>
      <w:r>
        <w:fldChar w:fldCharType="begin"/>
      </w:r>
      <w:r>
        <w:instrText xml:space="preserve"> ADDIN EN.CITE &lt;EndNote&gt;&lt;Cite&gt;&lt;Author&gt;Engberg&lt;/Author&gt;&lt;Year&gt;2004&lt;/Year&gt;&lt;RecNum&gt;422&lt;/RecNum&gt;&lt;DisplayText&gt;&lt;style face="superscript"&gt;32&lt;/style&gt;&lt;/DisplayText&gt;&lt;record&gt;&lt;rec-number&gt;422&lt;/rec-number&gt;&lt;foreign-keys&gt;&lt;key app="EN" db-id="wzpdpvwxpse2f6eseetvadt3592p5t5sw2xr" timestamp="1643706502"&gt;422&lt;/key&gt;&lt;/foreign-keys&gt;&lt;ref-type name="Journal Article"&gt;17&lt;/ref-type&gt;&lt;contributors&gt;&lt;authors&gt;&lt;author&gt;Engberg, M. E.&lt;/author&gt;&lt;/authors&gt;&lt;/contributors&gt;&lt;auth-address&gt;Univ Michigan, Sch Educ, Ann Arbor, MI 48109 USA.&amp;#xD;Engberg, ME (corresponding author), 4545 N Seeley Ave,Apt 1, Chicago, IL 60625 USA.&amp;#xD;mengberg@umich.edu&lt;/auth-address&gt;&lt;titles&gt;&lt;title&gt;Improving intergroup relations in higher education: A critical examination of the influence of educational interventions on racial bias&lt;/title&gt;&lt;secondary-title&gt;Review of Educational Research&lt;/secondary-title&gt;&lt;alt-title&gt;Rev. Educ. Res.&lt;/alt-title&gt;&lt;/titles&gt;&lt;pages&gt;473-524&lt;/pages&gt;&lt;volume&gt;74&lt;/volume&gt;&lt;number&gt;4&lt;/number&gt;&lt;keywords&gt;&lt;keyword&gt;diversity&lt;/keyword&gt;&lt;keyword&gt;higher education&lt;/keyword&gt;&lt;keyword&gt;intergroup relations&lt;/keyword&gt;&lt;keyword&gt;intervention&lt;/keyword&gt;&lt;keyword&gt;race&lt;/keyword&gt;&lt;keyword&gt;community-service&lt;/keyword&gt;&lt;keyword&gt;students openness&lt;/keyword&gt;&lt;keyword&gt;college&lt;/keyword&gt;&lt;keyword&gt;diversity&lt;/keyword&gt;&lt;keyword&gt;impact&lt;/keyword&gt;&lt;keyword&gt;prejudice&lt;/keyword&gt;&lt;keyword&gt;attitudes&lt;/keyword&gt;&lt;keyword&gt;race&lt;/keyword&gt;&lt;keyword&gt;participation&lt;/keyword&gt;&lt;keyword&gt;explanations&lt;/keyword&gt;&lt;keyword&gt;Education &amp;amp; Educational Research&lt;/keyword&gt;&lt;/keywords&gt;&lt;dates&gt;&lt;year&gt;2004&lt;/year&gt;&lt;pub-dates&gt;&lt;date&gt;Win&lt;/date&gt;&lt;/pub-dates&gt;&lt;/dates&gt;&lt;isbn&gt;0034-6543&lt;/isbn&gt;&lt;accession-num&gt;WOS:000226367900002&lt;/accession-num&gt;&lt;work-type&gt;Review&lt;/work-type&gt;&lt;urls&gt;&lt;related-urls&gt;&lt;url&gt;&lt;style face="underline" font="default" size="100%"&gt;&amp;lt;Go to ISI&amp;gt;://WOS:000226367900002&lt;/style&gt;&lt;/url&gt;&lt;/related-urls&gt;&lt;/urls&gt;&lt;electronic-resource-num&gt;10.3102/00346543074004473&lt;/electronic-resource-num&gt;&lt;remote-database-name&gt;WoS&lt;/remote-database-name&gt;&lt;language&gt;English&lt;/language&gt;&lt;/record&gt;&lt;/Cite&gt;&lt;/EndNote&gt;</w:instrText>
      </w:r>
      <w:r>
        <w:fldChar w:fldCharType="separate"/>
      </w:r>
      <w:r w:rsidRPr="00E35184">
        <w:rPr>
          <w:noProof/>
          <w:vertAlign w:val="superscript"/>
        </w:rPr>
        <w:t>32</w:t>
      </w:r>
      <w:r>
        <w:fldChar w:fldCharType="end"/>
      </w:r>
      <w:r>
        <w:t>. A number of education interventions were identified including m</w:t>
      </w:r>
      <w:r w:rsidRPr="0089657B">
        <w:t>ulticultural course interventions (e.g. mandatory/ non-mandatory diversity courses; ethnic studies and women's studies)</w:t>
      </w:r>
      <w:r>
        <w:t>,</w:t>
      </w:r>
      <w:r w:rsidRPr="0089657B">
        <w:t xml:space="preserve"> diversity workshop and training interventions</w:t>
      </w:r>
      <w:r>
        <w:t>, p</w:t>
      </w:r>
      <w:r w:rsidRPr="0089657B">
        <w:t>eer-facilitated interventions (e.g. peer training, learning communities, collaborations, intergroup dialogue)</w:t>
      </w:r>
      <w:r>
        <w:t>,</w:t>
      </w:r>
      <w:r w:rsidRPr="0089657B">
        <w:t xml:space="preserve"> </w:t>
      </w:r>
      <w:r>
        <w:t>and community s</w:t>
      </w:r>
      <w:r w:rsidRPr="0089657B">
        <w:t>ervice interventions (e.g. volunteer work)</w:t>
      </w:r>
      <w:r>
        <w:t xml:space="preserve"> </w:t>
      </w:r>
      <w:r>
        <w:fldChar w:fldCharType="begin"/>
      </w:r>
      <w:r>
        <w:instrText xml:space="preserve"> ADDIN EN.CITE &lt;EndNote&gt;&lt;Cite&gt;&lt;Author&gt;Engberg&lt;/Author&gt;&lt;Year&gt;2004&lt;/Year&gt;&lt;RecNum&gt;422&lt;/RecNum&gt;&lt;DisplayText&gt;&lt;style face="superscript"&gt;32&lt;/style&gt;&lt;/DisplayText&gt;&lt;record&gt;&lt;rec-number&gt;422&lt;/rec-number&gt;&lt;foreign-keys&gt;&lt;key app="EN" db-id="wzpdpvwxpse2f6eseetvadt3592p5t5sw2xr" timestamp="1643706502"&gt;422&lt;/key&gt;&lt;/foreign-keys&gt;&lt;ref-type name="Journal Article"&gt;17&lt;/ref-type&gt;&lt;contributors&gt;&lt;authors&gt;&lt;author&gt;Engberg, M. E.&lt;/author&gt;&lt;/authors&gt;&lt;/contributors&gt;&lt;auth-address&gt;Univ Michigan, Sch Educ, Ann Arbor, MI 48109 USA.&amp;#xD;Engberg, ME (corresponding author), 4545 N Seeley Ave,Apt 1, Chicago, IL 60625 USA.&amp;#xD;mengberg@umich.edu&lt;/auth-address&gt;&lt;titles&gt;&lt;title&gt;Improving intergroup relations in higher education: A critical examination of the influence of educational interventions on racial bias&lt;/title&gt;&lt;secondary-title&gt;Review of Educational Research&lt;/secondary-title&gt;&lt;alt-title&gt;Rev. Educ. Res.&lt;/alt-title&gt;&lt;/titles&gt;&lt;pages&gt;473-524&lt;/pages&gt;&lt;volume&gt;74&lt;/volume&gt;&lt;number&gt;4&lt;/number&gt;&lt;keywords&gt;&lt;keyword&gt;diversity&lt;/keyword&gt;&lt;keyword&gt;higher education&lt;/keyword&gt;&lt;keyword&gt;intergroup relations&lt;/keyword&gt;&lt;keyword&gt;intervention&lt;/keyword&gt;&lt;keyword&gt;race&lt;/keyword&gt;&lt;keyword&gt;community-service&lt;/keyword&gt;&lt;keyword&gt;students openness&lt;/keyword&gt;&lt;keyword&gt;college&lt;/keyword&gt;&lt;keyword&gt;diversity&lt;/keyword&gt;&lt;keyword&gt;impact&lt;/keyword&gt;&lt;keyword&gt;prejudice&lt;/keyword&gt;&lt;keyword&gt;attitudes&lt;/keyword&gt;&lt;keyword&gt;race&lt;/keyword&gt;&lt;keyword&gt;participation&lt;/keyword&gt;&lt;keyword&gt;explanations&lt;/keyword&gt;&lt;keyword&gt;Education &amp;amp; Educational Research&lt;/keyword&gt;&lt;/keywords&gt;&lt;dates&gt;&lt;year&gt;2004&lt;/year&gt;&lt;pub-dates&gt;&lt;date&gt;Win&lt;/date&gt;&lt;/pub-dates&gt;&lt;/dates&gt;&lt;isbn&gt;0034-6543&lt;/isbn&gt;&lt;accession-num&gt;WOS:000226367900002&lt;/accession-num&gt;&lt;work-type&gt;Review&lt;/work-type&gt;&lt;urls&gt;&lt;related-urls&gt;&lt;url&gt;&lt;style face="underline" font="default" size="100%"&gt;&amp;lt;Go to ISI&amp;gt;://WOS:000226367900002&lt;/style&gt;&lt;/url&gt;&lt;/related-urls&gt;&lt;/urls&gt;&lt;electronic-resource-num&gt;10.3102/00346543074004473&lt;/electronic-resource-num&gt;&lt;remote-database-name&gt;WoS&lt;/remote-database-name&gt;&lt;language&gt;English&lt;/language&gt;&lt;/record&gt;&lt;/Cite&gt;&lt;/EndNote&gt;</w:instrText>
      </w:r>
      <w:r>
        <w:fldChar w:fldCharType="separate"/>
      </w:r>
      <w:r w:rsidRPr="00E35184">
        <w:rPr>
          <w:noProof/>
          <w:vertAlign w:val="superscript"/>
        </w:rPr>
        <w:t>32</w:t>
      </w:r>
      <w:r>
        <w:fldChar w:fldCharType="end"/>
      </w:r>
      <w:r w:rsidRPr="0089657B">
        <w:t>.</w:t>
      </w:r>
      <w:r>
        <w:t xml:space="preserve"> </w:t>
      </w:r>
    </w:p>
    <w:p w14:paraId="10EDD498" w14:textId="77777777" w:rsidR="00D81D38" w:rsidRDefault="00D81D38" w:rsidP="00D81D38">
      <w:r>
        <w:t xml:space="preserve">A review or prejudice reduction interventions looked at interventions aimed at college and grade or high school students </w:t>
      </w:r>
      <w:r>
        <w:fldChar w:fldCharType="begin">
          <w:fldData xml:space="preserve">PEVuZE5vdGU+PENpdGU+PEF1dGhvcj5QYWx1Y2s8L0F1dGhvcj48WWVhcj4yMDIxPC9ZZWFyPjxS
ZWNOdW0+MTE8L1JlY051bT48RGlzcGxheVRleHQ+PHN0eWxlIGZhY2U9InN1cGVyc2NyaXB0Ij41
Mjwvc3R5bGU+PC9EaXNwbGF5VGV4dD48cmVjb3JkPjxyZWMtbnVtYmVyPjExPC9yZWMtbnVtYmVy
Pjxmb3JlaWduLWtleXM+PGtleSBhcHA9IkVOIiBkYi1pZD0icjIwZmRwcHZjeHIycmllcHR3dXhk
cHpvZWE1enJ3d2RmOTJyIiB0aW1lc3RhbXA9IjE2NDM3MDY0OTIiPjExPC9rZXk+PC9mb3JlaWdu
LWtleXM+PHJlZi10eXBlIG5hbWU9IkpvdXJuYWwgQXJ0aWNsZSI+MTc8L3JlZi10eXBlPjxjb250
cmlidXRvcnM+PGF1dGhvcnM+PGF1dGhvcj5QYWx1Y2ssIEUuIEwuPC9hdXRob3I+PGF1dGhvcj5Q
b3JhdCwgUi48L2F1dGhvcj48YXV0aG9yPkNsYXJrLCBDLiBTLjwvYXV0aG9yPjxhdXRob3I+R3Jl
ZW4sIEQuIFAuPC9hdXRob3I+PC9hdXRob3JzPjwvY29udHJpYnV0b3JzPjxhdXRoLWFkZHJlc3M+
KFBhbHVjaykgRGVwYXJ0bWVudCBvZiBQc3ljaG9sb2d5LCBQcmluY2V0b24gVW5pdmVyc2l0eSwg
UHJpbmNldG9uLCBOZXcgSmVyc2V5IDA4NTQwLCBVU0E7IGVtYWlsOiAoUG9yYXQsIENsYXJrKSBE
ZXBhcnRtZW50IG9mIFBzeWNob2xvZ3ksIFByaW5jZXRvbiBVbml2ZXJzaXR5LCBQcmluY2V0b24s
IE5ldyBKZXJzZXkgMDg1NDAsIFVTQTsgZW1haWw6IGVwYWx1Y2tAcHJpbmNldG9uLmVkdSAoUG9y
YXQpIERlcGFydG1lbnRzIG9mIFBvbGl0aWNhbCBTY2llbmNlIGFuZCBJbnRlcm5hdGlvbmFsIFJl
bGF0aW9ucywgSGVicmV3IFVuaXZlcnNpdHksIEplcnVzYWxlbSA5MTkwNSwgSXNyYWVsIChHcmVl
bikgRGVwYXJ0bWVudCBvZiBQb2xpdGljYWwgU2NpZW5jZSwgQ29sdW1iaWEgVW5pdmVyc2l0eSwg
TlksIE5ZIDEwMDI3LCBVbml0ZWQgU3RhdGVzPC9hdXRoLWFkZHJlc3M+PHRpdGxlcz48dGl0bGU+
JiN4RDtQcmVqdWRpY2UgUmVkdWN0aW9uOiBQcm9ncmVzcyBhbmQgQ2hhbGxlbmdlczwvdGl0bGU+
PHNlY29uZGFyeS10aXRsZT5Bbm51YWwgcmV2aWV3IG9mIHBzeWNob2xvZ3k8L3NlY29uZGFyeS10
aXRsZT48L3RpdGxlcz48cGFnZXM+NTMzLTU2MDwvcGFnZXM+PHZvbHVtZT43Mjwvdm9sdW1lPjxr
ZXl3b3Jkcz48a2V5d29yZD5hbnRpLWJpYXM8L2tleXdvcmQ+PGtleXdvcmQ+YW50aS1yYWNpc208
L2tleXdvcmQ+PGtleXdvcmQ+ZGl2ZXJzaXR5IHRyYWluaW5nPC9rZXl3b3JkPjxrZXl3b3JkPmlu
dGVydmVudGlvbnM8L2tleXdvcmQ+PGtleXdvcmQ+bWV0YS1hbmFseXNpczwva2V5d29yZD48a2V5
d29yZD5yYW5kb21pemVkIGNvbnRyb2wgdHJpYWxzPC9rZXl3b3JkPjxrZXl3b3JkPmZlbWFsZTwv
a2V5d29yZD48a2V5d29yZD5odW1hbjwva2V5d29yZD48a2V5d29yZD5tYWxlPC9rZXl3b3JkPjxr
ZXl3b3JkPm1ldGEgYW5hbHlzaXM8L2tleXdvcmQ+PGtleXdvcmQ+cHJlanVkaWNlPC9rZXl3b3Jk
PjxrZXl3b3JkPnByZXZlbnRpb24gYW5kIGNvbnRyb2w8L2tleXdvcmQ+PC9rZXl3b3Jkcz48ZGF0
ZXM+PHllYXI+MjAyMTwveWVhcj48cHViLWRhdGVzPjxkYXRlPjA0IEphbjwvZGF0ZT48L3B1Yi1k
YXRlcz48L2RhdGVzPjxpc2JuPjE1NDUtMjA4NSAoZWxlY3Ryb25pYykmI3hEOzE1NDUtMjA4NTwv
aXNibj48YWNjZXNzaW9uLW51bT42MzI4NzQ0Nzk8L2FjY2Vzc2lvbi1udW0+PHVybHM+PHJlbGF0
ZWQtdXJscz48dXJsPmh0dHBzOi8vb3ZpZHNwLm92aWQuY29tL292aWR3ZWIuY2dpP1Q9SlMmYW1w
O0NTQz1ZJmFtcDtORVdTPU4mYW1wO1BBR0U9ZnVsbHRleHQmYW1wO0Q9ZW1leGEmYW1wO0FOPTYz
Mjg3NDQ3OTwvdXJsPjx1cmw+aHR0cHM6Ly8xMjU4MDEwOC5vZHNsci5jb20vcmVzb2x2ZXIvZnVs
bD9zaWQ9T1ZJRDplbWV4YSZhbXA7Z2VucmU9YXJ0aWNsZSZhbXA7aWQ9cG1pZDozMjkyODA2MSZh
bXA7aWQ9ZG9pOjEwLjExNDYlMkZhbm51cmV2LXBzeWNoLTA3MTYyMC0wMzA2MTkmYW1wO2lzc249
MTU0NS0yMDg1JmFtcDt2b2x1bWU9NzImYW1wO2lzc3VlPTEmYW1wO3NwYWdlPTUzMyZhbXA7cGFn
ZXM9NTMzLTU2MCZhbXA7ZGF0ZT0yMDIxJmFtcDt0aXRsZT1Bbm51YWwrcmV2aWV3K29mK3BzeWNo
b2xvZ3kmYW1wO2F0aXRsZT1QcmVqdWRpY2UrUmVkdWN0aW9uJTNBK1Byb2dyZXNzK2FuZCtDaGFs
bGVuZ2VzJmFtcDthdWxhc3Q9UGFsdWNrPC91cmw+PC9yZWxhdGVkLXVybHM+PC91cmxzPjxlbGVj
dHJvbmljLXJlc291cmNlLW51bT5odHRwOi8vZHguZG9pLm9yZy8xMC4xMTQ2L2FubnVyZXYtcHN5
Y2gtMDcxNjIwLTAzMDYxOTwvZWxlY3Ryb25pYy1yZXNvdXJjZS1udW0+PHJlbW90ZS1kYXRhYmFz
ZS1uYW1lPkVNQkFTRTwvcmVtb3RlLWRhdGFiYXNlLW5hbWU+PHJlbW90ZS1kYXRhYmFzZS1wcm92
aWRlcj5PdmlkIFRlY2hub2xvZ2llczwvcmVtb3RlLWRhdGFiYXNlLXByb3ZpZGVyPjxsYW5ndWFn
ZT5FbmdsaXNoPC9sYW5ndWFnZT48L3JlY29yZD48L0NpdGU+PC9FbmROb3RlPgB=
</w:fldData>
        </w:fldChar>
      </w:r>
      <w:r>
        <w:instrText xml:space="preserve"> ADDIN EN.CITE </w:instrText>
      </w:r>
      <w:r>
        <w:fldChar w:fldCharType="begin">
          <w:fldData xml:space="preserve">PEVuZE5vdGU+PENpdGU+PEF1dGhvcj5QYWx1Y2s8L0F1dGhvcj48WWVhcj4yMDIxPC9ZZWFyPjxS
ZWNOdW0+MTE8L1JlY051bT48RGlzcGxheVRleHQ+PHN0eWxlIGZhY2U9InN1cGVyc2NyaXB0Ij41
Mjwvc3R5bGU+PC9EaXNwbGF5VGV4dD48cmVjb3JkPjxyZWMtbnVtYmVyPjExPC9yZWMtbnVtYmVy
Pjxmb3JlaWduLWtleXM+PGtleSBhcHA9IkVOIiBkYi1pZD0icjIwZmRwcHZjeHIycmllcHR3dXhk
cHpvZWE1enJ3d2RmOTJyIiB0aW1lc3RhbXA9IjE2NDM3MDY0OTIiPjExPC9rZXk+PC9mb3JlaWdu
LWtleXM+PHJlZi10eXBlIG5hbWU9IkpvdXJuYWwgQXJ0aWNsZSI+MTc8L3JlZi10eXBlPjxjb250
cmlidXRvcnM+PGF1dGhvcnM+PGF1dGhvcj5QYWx1Y2ssIEUuIEwuPC9hdXRob3I+PGF1dGhvcj5Q
b3JhdCwgUi48L2F1dGhvcj48YXV0aG9yPkNsYXJrLCBDLiBTLjwvYXV0aG9yPjxhdXRob3I+R3Jl
ZW4sIEQuIFAuPC9hdXRob3I+PC9hdXRob3JzPjwvY29udHJpYnV0b3JzPjxhdXRoLWFkZHJlc3M+
KFBhbHVjaykgRGVwYXJ0bWVudCBvZiBQc3ljaG9sb2d5LCBQcmluY2V0b24gVW5pdmVyc2l0eSwg
UHJpbmNldG9uLCBOZXcgSmVyc2V5IDA4NTQwLCBVU0E7IGVtYWlsOiAoUG9yYXQsIENsYXJrKSBE
ZXBhcnRtZW50IG9mIFBzeWNob2xvZ3ksIFByaW5jZXRvbiBVbml2ZXJzaXR5LCBQcmluY2V0b24s
IE5ldyBKZXJzZXkgMDg1NDAsIFVTQTsgZW1haWw6IGVwYWx1Y2tAcHJpbmNldG9uLmVkdSAoUG9y
YXQpIERlcGFydG1lbnRzIG9mIFBvbGl0aWNhbCBTY2llbmNlIGFuZCBJbnRlcm5hdGlvbmFsIFJl
bGF0aW9ucywgSGVicmV3IFVuaXZlcnNpdHksIEplcnVzYWxlbSA5MTkwNSwgSXNyYWVsIChHcmVl
bikgRGVwYXJ0bWVudCBvZiBQb2xpdGljYWwgU2NpZW5jZSwgQ29sdW1iaWEgVW5pdmVyc2l0eSwg
TlksIE5ZIDEwMDI3LCBVbml0ZWQgU3RhdGVzPC9hdXRoLWFkZHJlc3M+PHRpdGxlcz48dGl0bGU+
JiN4RDtQcmVqdWRpY2UgUmVkdWN0aW9uOiBQcm9ncmVzcyBhbmQgQ2hhbGxlbmdlczwvdGl0bGU+
PHNlY29uZGFyeS10aXRsZT5Bbm51YWwgcmV2aWV3IG9mIHBzeWNob2xvZ3k8L3NlY29uZGFyeS10
aXRsZT48L3RpdGxlcz48cGFnZXM+NTMzLTU2MDwvcGFnZXM+PHZvbHVtZT43Mjwvdm9sdW1lPjxr
ZXl3b3Jkcz48a2V5d29yZD5hbnRpLWJpYXM8L2tleXdvcmQ+PGtleXdvcmQ+YW50aS1yYWNpc208
L2tleXdvcmQ+PGtleXdvcmQ+ZGl2ZXJzaXR5IHRyYWluaW5nPC9rZXl3b3JkPjxrZXl3b3JkPmlu
dGVydmVudGlvbnM8L2tleXdvcmQ+PGtleXdvcmQ+bWV0YS1hbmFseXNpczwva2V5d29yZD48a2V5
d29yZD5yYW5kb21pemVkIGNvbnRyb2wgdHJpYWxzPC9rZXl3b3JkPjxrZXl3b3JkPmZlbWFsZTwv
a2V5d29yZD48a2V5d29yZD5odW1hbjwva2V5d29yZD48a2V5d29yZD5tYWxlPC9rZXl3b3JkPjxr
ZXl3b3JkPm1ldGEgYW5hbHlzaXM8L2tleXdvcmQ+PGtleXdvcmQ+cHJlanVkaWNlPC9rZXl3b3Jk
PjxrZXl3b3JkPnByZXZlbnRpb24gYW5kIGNvbnRyb2w8L2tleXdvcmQ+PC9rZXl3b3Jkcz48ZGF0
ZXM+PHllYXI+MjAyMTwveWVhcj48cHViLWRhdGVzPjxkYXRlPjA0IEphbjwvZGF0ZT48L3B1Yi1k
YXRlcz48L2RhdGVzPjxpc2JuPjE1NDUtMjA4NSAoZWxlY3Ryb25pYykmI3hEOzE1NDUtMjA4NTwv
aXNibj48YWNjZXNzaW9uLW51bT42MzI4NzQ0Nzk8L2FjY2Vzc2lvbi1udW0+PHVybHM+PHJlbGF0
ZWQtdXJscz48dXJsPmh0dHBzOi8vb3ZpZHNwLm92aWQuY29tL292aWR3ZWIuY2dpP1Q9SlMmYW1w
O0NTQz1ZJmFtcDtORVdTPU4mYW1wO1BBR0U9ZnVsbHRleHQmYW1wO0Q9ZW1leGEmYW1wO0FOPTYz
Mjg3NDQ3OTwvdXJsPjx1cmw+aHR0cHM6Ly8xMjU4MDEwOC5vZHNsci5jb20vcmVzb2x2ZXIvZnVs
bD9zaWQ9T1ZJRDplbWV4YSZhbXA7Z2VucmU9YXJ0aWNsZSZhbXA7aWQ9cG1pZDozMjkyODA2MSZh
bXA7aWQ9ZG9pOjEwLjExNDYlMkZhbm51cmV2LXBzeWNoLTA3MTYyMC0wMzA2MTkmYW1wO2lzc249
MTU0NS0yMDg1JmFtcDt2b2x1bWU9NzImYW1wO2lzc3VlPTEmYW1wO3NwYWdlPTUzMyZhbXA7cGFn
ZXM9NTMzLTU2MCZhbXA7ZGF0ZT0yMDIxJmFtcDt0aXRsZT1Bbm51YWwrcmV2aWV3K29mK3BzeWNo
b2xvZ3kmYW1wO2F0aXRsZT1QcmVqdWRpY2UrUmVkdWN0aW9uJTNBK1Byb2dyZXNzK2FuZCtDaGFs
bGVuZ2VzJmFtcDthdWxhc3Q9UGFsdWNrPC91cmw+PC9yZWxhdGVkLXVybHM+PC91cmxzPjxlbGVj
dHJvbmljLXJlc291cmNlLW51bT5odHRwOi8vZHguZG9pLm9yZy8xMC4xMTQ2L2FubnVyZXYtcHN5
Y2gtMDcxNjIwLTAzMDYxOTwvZWxlY3Ryb25pYy1yZXNvdXJjZS1udW0+PHJlbW90ZS1kYXRhYmFz
ZS1uYW1lPkVNQkFTRTwvcmVtb3RlLWRhdGFiYXNlLW5hbWU+PHJlbW90ZS1kYXRhYmFzZS1wcm92
aWRlcj5PdmlkIFRlY2hub2xvZ2llczwvcmVtb3RlLWRhdGFiYXNlLXByb3ZpZGVyPjxsYW5ndWFn
ZT5FbmdsaXNoPC9sYW5ndWFnZT48L3JlY29yZD48L0NpdGU+PC9FbmROb3RlPgB=
</w:fldData>
        </w:fldChar>
      </w:r>
      <w:r>
        <w:instrText xml:space="preserve"> ADDIN EN.CITE.DATA </w:instrText>
      </w:r>
      <w:r>
        <w:fldChar w:fldCharType="end"/>
      </w:r>
      <w:r>
        <w:fldChar w:fldCharType="separate"/>
      </w:r>
      <w:r w:rsidRPr="00975983">
        <w:rPr>
          <w:noProof/>
          <w:vertAlign w:val="superscript"/>
        </w:rPr>
        <w:t>52</w:t>
      </w:r>
      <w:r>
        <w:fldChar w:fldCharType="end"/>
      </w:r>
      <w:r>
        <w:t xml:space="preserve">. The review identified a number of educational interventions including cognitive and emotional training, </w:t>
      </w:r>
      <w:r w:rsidRPr="00F31818">
        <w:t>social categorization, peer influence and dialogue, value consistency and self-worth</w:t>
      </w:r>
      <w:r>
        <w:t xml:space="preserve"> training</w:t>
      </w:r>
      <w:r w:rsidRPr="00F31818">
        <w:t>, interpersonal contact, multicultural antibias moral education, diversity training, cooperative learning, intercultural training and conflict resolution</w:t>
      </w:r>
      <w:r>
        <w:t xml:space="preserve"> </w:t>
      </w:r>
      <w:r>
        <w:fldChar w:fldCharType="begin">
          <w:fldData xml:space="preserve">PEVuZE5vdGU+PENpdGU+PEF1dGhvcj5QYWx1Y2s8L0F1dGhvcj48WWVhcj4yMDIxPC9ZZWFyPjxS
ZWNOdW0+MTE8L1JlY051bT48RGlzcGxheVRleHQ+PHN0eWxlIGZhY2U9InN1cGVyc2NyaXB0Ij41
Mjwvc3R5bGU+PC9EaXNwbGF5VGV4dD48cmVjb3JkPjxyZWMtbnVtYmVyPjExPC9yZWMtbnVtYmVy
Pjxmb3JlaWduLWtleXM+PGtleSBhcHA9IkVOIiBkYi1pZD0icjIwZmRwcHZjeHIycmllcHR3dXhk
cHpvZWE1enJ3d2RmOTJyIiB0aW1lc3RhbXA9IjE2NDM3MDY0OTIiPjExPC9rZXk+PC9mb3JlaWdu
LWtleXM+PHJlZi10eXBlIG5hbWU9IkpvdXJuYWwgQXJ0aWNsZSI+MTc8L3JlZi10eXBlPjxjb250
cmlidXRvcnM+PGF1dGhvcnM+PGF1dGhvcj5QYWx1Y2ssIEUuIEwuPC9hdXRob3I+PGF1dGhvcj5Q
b3JhdCwgUi48L2F1dGhvcj48YXV0aG9yPkNsYXJrLCBDLiBTLjwvYXV0aG9yPjxhdXRob3I+R3Jl
ZW4sIEQuIFAuPC9hdXRob3I+PC9hdXRob3JzPjwvY29udHJpYnV0b3JzPjxhdXRoLWFkZHJlc3M+
KFBhbHVjaykgRGVwYXJ0bWVudCBvZiBQc3ljaG9sb2d5LCBQcmluY2V0b24gVW5pdmVyc2l0eSwg
UHJpbmNldG9uLCBOZXcgSmVyc2V5IDA4NTQwLCBVU0E7IGVtYWlsOiAoUG9yYXQsIENsYXJrKSBE
ZXBhcnRtZW50IG9mIFBzeWNob2xvZ3ksIFByaW5jZXRvbiBVbml2ZXJzaXR5LCBQcmluY2V0b24s
IE5ldyBKZXJzZXkgMDg1NDAsIFVTQTsgZW1haWw6IGVwYWx1Y2tAcHJpbmNldG9uLmVkdSAoUG9y
YXQpIERlcGFydG1lbnRzIG9mIFBvbGl0aWNhbCBTY2llbmNlIGFuZCBJbnRlcm5hdGlvbmFsIFJl
bGF0aW9ucywgSGVicmV3IFVuaXZlcnNpdHksIEplcnVzYWxlbSA5MTkwNSwgSXNyYWVsIChHcmVl
bikgRGVwYXJ0bWVudCBvZiBQb2xpdGljYWwgU2NpZW5jZSwgQ29sdW1iaWEgVW5pdmVyc2l0eSwg
TlksIE5ZIDEwMDI3LCBVbml0ZWQgU3RhdGVzPC9hdXRoLWFkZHJlc3M+PHRpdGxlcz48dGl0bGU+
JiN4RDtQcmVqdWRpY2UgUmVkdWN0aW9uOiBQcm9ncmVzcyBhbmQgQ2hhbGxlbmdlczwvdGl0bGU+
PHNlY29uZGFyeS10aXRsZT5Bbm51YWwgcmV2aWV3IG9mIHBzeWNob2xvZ3k8L3NlY29uZGFyeS10
aXRsZT48L3RpdGxlcz48cGFnZXM+NTMzLTU2MDwvcGFnZXM+PHZvbHVtZT43Mjwvdm9sdW1lPjxr
ZXl3b3Jkcz48a2V5d29yZD5hbnRpLWJpYXM8L2tleXdvcmQ+PGtleXdvcmQ+YW50aS1yYWNpc208
L2tleXdvcmQ+PGtleXdvcmQ+ZGl2ZXJzaXR5IHRyYWluaW5nPC9rZXl3b3JkPjxrZXl3b3JkPmlu
dGVydmVudGlvbnM8L2tleXdvcmQ+PGtleXdvcmQ+bWV0YS1hbmFseXNpczwva2V5d29yZD48a2V5
d29yZD5yYW5kb21pemVkIGNvbnRyb2wgdHJpYWxzPC9rZXl3b3JkPjxrZXl3b3JkPmZlbWFsZTwv
a2V5d29yZD48a2V5d29yZD5odW1hbjwva2V5d29yZD48a2V5d29yZD5tYWxlPC9rZXl3b3JkPjxr
ZXl3b3JkPm1ldGEgYW5hbHlzaXM8L2tleXdvcmQ+PGtleXdvcmQ+cHJlanVkaWNlPC9rZXl3b3Jk
PjxrZXl3b3JkPnByZXZlbnRpb24gYW5kIGNvbnRyb2w8L2tleXdvcmQ+PC9rZXl3b3Jkcz48ZGF0
ZXM+PHllYXI+MjAyMTwveWVhcj48cHViLWRhdGVzPjxkYXRlPjA0IEphbjwvZGF0ZT48L3B1Yi1k
YXRlcz48L2RhdGVzPjxpc2JuPjE1NDUtMjA4NSAoZWxlY3Ryb25pYykmI3hEOzE1NDUtMjA4NTwv
aXNibj48YWNjZXNzaW9uLW51bT42MzI4NzQ0Nzk8L2FjY2Vzc2lvbi1udW0+PHVybHM+PHJlbGF0
ZWQtdXJscz48dXJsPmh0dHBzOi8vb3ZpZHNwLm92aWQuY29tL292aWR3ZWIuY2dpP1Q9SlMmYW1w
O0NTQz1ZJmFtcDtORVdTPU4mYW1wO1BBR0U9ZnVsbHRleHQmYW1wO0Q9ZW1leGEmYW1wO0FOPTYz
Mjg3NDQ3OTwvdXJsPjx1cmw+aHR0cHM6Ly8xMjU4MDEwOC5vZHNsci5jb20vcmVzb2x2ZXIvZnVs
bD9zaWQ9T1ZJRDplbWV4YSZhbXA7Z2VucmU9YXJ0aWNsZSZhbXA7aWQ9cG1pZDozMjkyODA2MSZh
bXA7aWQ9ZG9pOjEwLjExNDYlMkZhbm51cmV2LXBzeWNoLTA3MTYyMC0wMzA2MTkmYW1wO2lzc249
MTU0NS0yMDg1JmFtcDt2b2x1bWU9NzImYW1wO2lzc3VlPTEmYW1wO3NwYWdlPTUzMyZhbXA7cGFn
ZXM9NTMzLTU2MCZhbXA7ZGF0ZT0yMDIxJmFtcDt0aXRsZT1Bbm51YWwrcmV2aWV3K29mK3BzeWNo
b2xvZ3kmYW1wO2F0aXRsZT1QcmVqdWRpY2UrUmVkdWN0aW9uJTNBK1Byb2dyZXNzK2FuZCtDaGFs
bGVuZ2VzJmFtcDthdWxhc3Q9UGFsdWNrPC91cmw+PC9yZWxhdGVkLXVybHM+PC91cmxzPjxlbGVj
dHJvbmljLXJlc291cmNlLW51bT5odHRwOi8vZHguZG9pLm9yZy8xMC4xMTQ2L2FubnVyZXYtcHN5
Y2gtMDcxNjIwLTAzMDYxOTwvZWxlY3Ryb25pYy1yZXNvdXJjZS1udW0+PHJlbW90ZS1kYXRhYmFz
ZS1uYW1lPkVNQkFTRTwvcmVtb3RlLWRhdGFiYXNlLW5hbWU+PHJlbW90ZS1kYXRhYmFzZS1wcm92
aWRlcj5PdmlkIFRlY2hub2xvZ2llczwvcmVtb3RlLWRhdGFiYXNlLXByb3ZpZGVyPjxsYW5ndWFn
ZT5FbmdsaXNoPC9sYW5ndWFnZT48L3JlY29yZD48L0NpdGU+PC9FbmROb3RlPgB=
</w:fldData>
        </w:fldChar>
      </w:r>
      <w:r>
        <w:instrText xml:space="preserve"> ADDIN EN.CITE </w:instrText>
      </w:r>
      <w:r>
        <w:fldChar w:fldCharType="begin">
          <w:fldData xml:space="preserve">PEVuZE5vdGU+PENpdGU+PEF1dGhvcj5QYWx1Y2s8L0F1dGhvcj48WWVhcj4yMDIxPC9ZZWFyPjxS
ZWNOdW0+MTE8L1JlY051bT48RGlzcGxheVRleHQ+PHN0eWxlIGZhY2U9InN1cGVyc2NyaXB0Ij41
Mjwvc3R5bGU+PC9EaXNwbGF5VGV4dD48cmVjb3JkPjxyZWMtbnVtYmVyPjExPC9yZWMtbnVtYmVy
Pjxmb3JlaWduLWtleXM+PGtleSBhcHA9IkVOIiBkYi1pZD0icjIwZmRwcHZjeHIycmllcHR3dXhk
cHpvZWE1enJ3d2RmOTJyIiB0aW1lc3RhbXA9IjE2NDM3MDY0OTIiPjExPC9rZXk+PC9mb3JlaWdu
LWtleXM+PHJlZi10eXBlIG5hbWU9IkpvdXJuYWwgQXJ0aWNsZSI+MTc8L3JlZi10eXBlPjxjb250
cmlidXRvcnM+PGF1dGhvcnM+PGF1dGhvcj5QYWx1Y2ssIEUuIEwuPC9hdXRob3I+PGF1dGhvcj5Q
b3JhdCwgUi48L2F1dGhvcj48YXV0aG9yPkNsYXJrLCBDLiBTLjwvYXV0aG9yPjxhdXRob3I+R3Jl
ZW4sIEQuIFAuPC9hdXRob3I+PC9hdXRob3JzPjwvY29udHJpYnV0b3JzPjxhdXRoLWFkZHJlc3M+
KFBhbHVjaykgRGVwYXJ0bWVudCBvZiBQc3ljaG9sb2d5LCBQcmluY2V0b24gVW5pdmVyc2l0eSwg
UHJpbmNldG9uLCBOZXcgSmVyc2V5IDA4NTQwLCBVU0E7IGVtYWlsOiAoUG9yYXQsIENsYXJrKSBE
ZXBhcnRtZW50IG9mIFBzeWNob2xvZ3ksIFByaW5jZXRvbiBVbml2ZXJzaXR5LCBQcmluY2V0b24s
IE5ldyBKZXJzZXkgMDg1NDAsIFVTQTsgZW1haWw6IGVwYWx1Y2tAcHJpbmNldG9uLmVkdSAoUG9y
YXQpIERlcGFydG1lbnRzIG9mIFBvbGl0aWNhbCBTY2llbmNlIGFuZCBJbnRlcm5hdGlvbmFsIFJl
bGF0aW9ucywgSGVicmV3IFVuaXZlcnNpdHksIEplcnVzYWxlbSA5MTkwNSwgSXNyYWVsIChHcmVl
bikgRGVwYXJ0bWVudCBvZiBQb2xpdGljYWwgU2NpZW5jZSwgQ29sdW1iaWEgVW5pdmVyc2l0eSwg
TlksIE5ZIDEwMDI3LCBVbml0ZWQgU3RhdGVzPC9hdXRoLWFkZHJlc3M+PHRpdGxlcz48dGl0bGU+
JiN4RDtQcmVqdWRpY2UgUmVkdWN0aW9uOiBQcm9ncmVzcyBhbmQgQ2hhbGxlbmdlczwvdGl0bGU+
PHNlY29uZGFyeS10aXRsZT5Bbm51YWwgcmV2aWV3IG9mIHBzeWNob2xvZ3k8L3NlY29uZGFyeS10
aXRsZT48L3RpdGxlcz48cGFnZXM+NTMzLTU2MDwvcGFnZXM+PHZvbHVtZT43Mjwvdm9sdW1lPjxr
ZXl3b3Jkcz48a2V5d29yZD5hbnRpLWJpYXM8L2tleXdvcmQ+PGtleXdvcmQ+YW50aS1yYWNpc208
L2tleXdvcmQ+PGtleXdvcmQ+ZGl2ZXJzaXR5IHRyYWluaW5nPC9rZXl3b3JkPjxrZXl3b3JkPmlu
dGVydmVudGlvbnM8L2tleXdvcmQ+PGtleXdvcmQ+bWV0YS1hbmFseXNpczwva2V5d29yZD48a2V5
d29yZD5yYW5kb21pemVkIGNvbnRyb2wgdHJpYWxzPC9rZXl3b3JkPjxrZXl3b3JkPmZlbWFsZTwv
a2V5d29yZD48a2V5d29yZD5odW1hbjwva2V5d29yZD48a2V5d29yZD5tYWxlPC9rZXl3b3JkPjxr
ZXl3b3JkPm1ldGEgYW5hbHlzaXM8L2tleXdvcmQ+PGtleXdvcmQ+cHJlanVkaWNlPC9rZXl3b3Jk
PjxrZXl3b3JkPnByZXZlbnRpb24gYW5kIGNvbnRyb2w8L2tleXdvcmQ+PC9rZXl3b3Jkcz48ZGF0
ZXM+PHllYXI+MjAyMTwveWVhcj48cHViLWRhdGVzPjxkYXRlPjA0IEphbjwvZGF0ZT48L3B1Yi1k
YXRlcz48L2RhdGVzPjxpc2JuPjE1NDUtMjA4NSAoZWxlY3Ryb25pYykmI3hEOzE1NDUtMjA4NTwv
aXNibj48YWNjZXNzaW9uLW51bT42MzI4NzQ0Nzk8L2FjY2Vzc2lvbi1udW0+PHVybHM+PHJlbGF0
ZWQtdXJscz48dXJsPmh0dHBzOi8vb3ZpZHNwLm92aWQuY29tL292aWR3ZWIuY2dpP1Q9SlMmYW1w
O0NTQz1ZJmFtcDtORVdTPU4mYW1wO1BBR0U9ZnVsbHRleHQmYW1wO0Q9ZW1leGEmYW1wO0FOPTYz
Mjg3NDQ3OTwvdXJsPjx1cmw+aHR0cHM6Ly8xMjU4MDEwOC5vZHNsci5jb20vcmVzb2x2ZXIvZnVs
bD9zaWQ9T1ZJRDplbWV4YSZhbXA7Z2VucmU9YXJ0aWNsZSZhbXA7aWQ9cG1pZDozMjkyODA2MSZh
bXA7aWQ9ZG9pOjEwLjExNDYlMkZhbm51cmV2LXBzeWNoLTA3MTYyMC0wMzA2MTkmYW1wO2lzc249
MTU0NS0yMDg1JmFtcDt2b2x1bWU9NzImYW1wO2lzc3VlPTEmYW1wO3NwYWdlPTUzMyZhbXA7cGFn
ZXM9NTMzLTU2MCZhbXA7ZGF0ZT0yMDIxJmFtcDt0aXRsZT1Bbm51YWwrcmV2aWV3K29mK3BzeWNo
b2xvZ3kmYW1wO2F0aXRsZT1QcmVqdWRpY2UrUmVkdWN0aW9uJTNBK1Byb2dyZXNzK2FuZCtDaGFs
bGVuZ2VzJmFtcDthdWxhc3Q9UGFsdWNrPC91cmw+PC9yZWxhdGVkLXVybHM+PC91cmxzPjxlbGVj
dHJvbmljLXJlc291cmNlLW51bT5odHRwOi8vZHguZG9pLm9yZy8xMC4xMTQ2L2FubnVyZXYtcHN5
Y2gtMDcxNjIwLTAzMDYxOTwvZWxlY3Ryb25pYy1yZXNvdXJjZS1udW0+PHJlbW90ZS1kYXRhYmFz
ZS1uYW1lPkVNQkFTRTwvcmVtb3RlLWRhdGFiYXNlLW5hbWU+PHJlbW90ZS1kYXRhYmFzZS1wcm92
aWRlcj5PdmlkIFRlY2hub2xvZ2llczwvcmVtb3RlLWRhdGFiYXNlLXByb3ZpZGVyPjxsYW5ndWFn
ZT5FbmdsaXNoPC9sYW5ndWFnZT48L3JlY29yZD48L0NpdGU+PC9FbmROb3RlPgB=
</w:fldData>
        </w:fldChar>
      </w:r>
      <w:r>
        <w:instrText xml:space="preserve"> ADDIN EN.CITE.DATA </w:instrText>
      </w:r>
      <w:r>
        <w:fldChar w:fldCharType="end"/>
      </w:r>
      <w:r>
        <w:fldChar w:fldCharType="separate"/>
      </w:r>
      <w:r w:rsidRPr="00975983">
        <w:rPr>
          <w:noProof/>
          <w:vertAlign w:val="superscript"/>
        </w:rPr>
        <w:t>52</w:t>
      </w:r>
      <w:r>
        <w:fldChar w:fldCharType="end"/>
      </w:r>
      <w:r w:rsidRPr="00F31818">
        <w:t>.</w:t>
      </w:r>
      <w:r>
        <w:t xml:space="preserve"> </w:t>
      </w:r>
    </w:p>
    <w:p w14:paraId="0F017F86" w14:textId="77777777" w:rsidR="00D81D38" w:rsidRDefault="00D81D38" w:rsidP="00D81D38">
      <w:pPr>
        <w:pStyle w:val="Heading5"/>
      </w:pPr>
    </w:p>
    <w:p w14:paraId="4785E2EA" w14:textId="77777777" w:rsidR="00D81D38" w:rsidRDefault="00D81D38" w:rsidP="00D81D38">
      <w:pPr>
        <w:pStyle w:val="Heading6"/>
      </w:pPr>
      <w:r>
        <w:t>Criminal justice</w:t>
      </w:r>
    </w:p>
    <w:p w14:paraId="765EFD6D" w14:textId="77777777" w:rsidR="00D81D38" w:rsidRPr="001448BD" w:rsidRDefault="00D81D38" w:rsidP="00D81D38">
      <w:r>
        <w:t xml:space="preserve">One review was identified which was set in the criminal justice system </w:t>
      </w:r>
      <w:r>
        <w:fldChar w:fldCharType="begin">
          <w:fldData xml:space="preserve">PEVuZE5vdGU+PENpdGU+PEF1dGhvcj5XYWxsZXI8L0F1dGhvcj48WWVhcj4yMDE2PC9ZZWFyPjxS
ZWNOdW0+MTA4PC9SZWNOdW0+PERpc3BsYXlUZXh0PjxzdHlsZSBmYWNlPSJzdXBlcnNjcmlwdCI+
MzQ8L3N0eWxlPjwvRGlzcGxheVRleHQ+PHJlY29yZD48cmVjLW51bWJlcj4xMDg8L3JlYy1udW1i
ZXI+PGZvcmVpZ24ta2V5cz48a2V5IGFwcD0iRU4iIGRiLWlkPSJ3d3cydmUyejB6cndhYWVmdjlr
cDJwZmRlZXp6MjVmcjlhMmQiIHRpbWVzdGFtcD0iMTY0MzcwNjQ5NCI+MTA4PC9rZXk+PC9mb3Jl
aWduLWtleXM+PHJlZi10eXBlIG5hbWU9IkpvdXJuYWwgQXJ0aWNsZSI+MTc8L3JlZi10eXBlPjxj
b250cmlidXRvcnM+PGF1dGhvcnM+PGF1dGhvcj5XYWxsZXIsIEIuPC9hdXRob3I+PC9hdXRob3Jz
PjwvY29udHJpYnV0b3JzPjxhdXRoLWFkZHJlc3M+KFdhbGxlcikgQWRlbHBoaSBVbml2ZXJzaXR5
LCAxIFNvdXRoIEF2ZW51ZSwgR2FyZGVuIENpdHksIE5ZIDExNTMwLCBVbml0ZWQgU3RhdGVzJiN4
RDtCLiBXYWxsZXIsIEFkZWxwaGkgVW5pdmVyc2l0eSwgMSBTb3V0aCBBdmVudWUsIEdhcmRlbiBD
aXR5LCBOWSAxMTUzMCwgVW5pdGVkIFN0YXRlcy4gRS1tYWlsOiBid2FsbGVyQGFkZWxwaGkuZWR1
PC9hdXRoLWFkZHJlc3M+PHRpdGxlcz48dGl0bGU+QnJva2VuIGZpeGVzOiBBIHN5c3RlbWF0aWMg
YW5hbHlzaXMgb2YgdGhlIGVmZmVjdGl2ZW5lc3Mgb2YgbW9kZXJuIGFuZCBwb3N0bW9kZXJuIGlu
dGVydmVudGlvbnMgdXRpbGl6ZWQgdG8gZGVjcmVhc2UgSVBWIHBlcnBldHJhdGlvbiBhbW9uZyBC
bGFjayBtYWxlcyByZW1hbmRlZCB0byB0cmVhdG1lbnQ8L3RpdGxlPjxzZWNvbmRhcnktdGl0bGU+
QWdncmVzc2lvbiBhbmQgVmlvbGVudCBCZWhhdmlvcjwvc2Vjb25kYXJ5LXRpdGxlPjwvdGl0bGVz
PjxwZXJpb2RpY2FsPjxmdWxsLXRpdGxlPkFnZ3Jlc3Npb24gYW5kIFZpb2xlbnQgQmVoYXZpb3I8
L2Z1bGwtdGl0bGU+PC9wZXJpb2RpY2FsPjxwYWdlcz40Mi00OTwvcGFnZXM+PHZvbHVtZT4yNzwv
dm9sdW1lPjxrZXl3b3Jkcz48a2V5d29yZD5CYXR0ZXJlciBpbnRlcnZlbnRpb248L2tleXdvcmQ+
PGtleXdvcmQ+QmxhY2sgbWFsZXM8L2tleXdvcmQ+PGtleXdvcmQ+RHVsdXRoIG1vZGVsPC9rZXl3
b3JkPjxrZXl3b3JkPmFzc2F1bHQ8L2tleXdvcmQ+PGtleXdvcmQ+YmF0dGVyaW5nPC9rZXl3b3Jk
PjxrZXl3b3JkPkJsYWNrIHBlcnNvbjwva2V5d29yZD48a2V5d29yZD5jb2duaXRpdmUgdGhlcmFw
eTwva2V5d29yZD48a2V5d29yZD5odW1hbjwva2V5d29yZD48a2V5d29yZD5tZWRpY2FsIHByb2Nl
ZHVyZXM8L2tleXdvcmQ+PGtleXdvcmQ+bW90aXZhdGlvbjwva2V5d29yZD48a2V5d29yZD5vZmZl
bmRlcjwva2V5d29yZD48a2V5d29yZD5wYXJ0bmVyIHZpb2xlbmNlPC9rZXl3b3JkPjxrZXl3b3Jk
PnBoaWxvc29waHk8L2tleXdvcmQ+PGtleXdvcmQ+cHJlZGljdGlvbjwva2V5d29yZD48a2V5d29y
ZD5wcmlvcml0eSBqb3VybmFsPC9rZXl3b3JkPjxrZXl3b3JkPnJhY2lzbTwva2V5d29yZD48a2V5
d29yZD5yZWNpZGl2aXNtPC9rZXl3b3JkPjxrZXl3b3JkPnJldmlldzwva2V5d29yZD48a2V5d29y
ZD5zb2NpYWwgYXNwZWN0cyBhbmQgcmVsYXRlZCBwaGVub21lbmE8L2tleXdvcmQ+PGtleXdvcmQ+
c3lzdGVtYXRpYyByZXZpZXc8L2tleXdvcmQ+PGtleXdvcmQ+YXR0cml0aW9uPC9rZXl3b3JkPjxr
ZXl3b3JkPmJhdHRlcmVyIGludGVydmVudGlvbiBwcm9ncmFtPC9rZXl3b3JkPjwva2V5d29yZHM+
PGRhdGVzPjx5ZWFyPjIwMTY8L3llYXI+PHB1Yi1kYXRlcz48ZGF0ZT5NYXJjaCAwMTwvZGF0ZT48
L3B1Yi1kYXRlcz48L2RhdGVzPjxpc2JuPjEzNTktMTc4OSYjeEQ7MTg3My02MzM1PC9pc2JuPjxh
Y2Nlc3Npb24tbnVtPjYwODU1Njk4NTwvYWNjZXNzaW9uLW51bT48d29yay10eXBlPlJldmlldzwv
d29yay10eXBlPjx1cmxzPjxyZWxhdGVkLXVybHM+PHVybD5odHRwOi8vd3d3LmVsc2V2aWVyLmNv
bS9sb2NhdGUvYWdndmlvYmVoPC91cmw+PHVybD5odHRwczovL292aWRzcC5vdmlkLmNvbS9vdmlk
d2ViLmNnaT9UPUpTJmFtcDtDU0M9WSZhbXA7TkVXUz1OJmFtcDtQQUdFPWZ1bGx0ZXh0JmFtcDtE
PWVtZWQxNyZhbXA7QU49NjA4NTU2OTg1PC91cmw+PHVybD5odHRwczovLzEyNTgwMTA4Lm9kc2xy
LmNvbS9yZXNvbHZlci9mdWxsP3NpZD1PVklEOmVtZWQxNyZhbXA7Z2VucmU9YXJ0aWNsZSZhbXA7
aWQ9cG1pZDomYW1wO2lkPWRvaToxMC4xMDE2JTJGai5hdmIuMjAxNi4wMi4wMDMmYW1wO2lzc249
MTM1OS0xNzg5JmFtcDt2b2x1bWU9MjcmYW1wO2lzc3VlPSZhbXA7c3BhZ2U9NDImYW1wO3BhZ2Vz
PTQyLTQ5JmFtcDtkYXRlPTIwMTYmYW1wO3RpdGxlPUFnZ3Jlc3Npb24rYW5kK1Zpb2xlbnQrQmVo
YXZpb3ImYW1wO2F0aXRsZT1Ccm9rZW4rZml4ZXMlM0ErQStzeXN0ZW1hdGljK2FuYWx5c2lzK29m
K3RoZStlZmZlY3RpdmVuZXNzK29mK21vZGVybithbmQrcG9zdG1vZGVybitpbnRlcnZlbnRpb25z
K3V0aWxpemVkK3RvK2RlY3JlYXNlK0lQVitwZXJwZXRyYXRpb24rYW1vbmcrQmxhY2srbWFsZXMr
cmVtYW5kZWQrdG8rdHJlYXRtZW50JmFtcDthdWxhc3Q9V2FsbGVyPC91cmw+PC9yZWxhdGVkLXVy
bHM+PC91cmxzPjxlbGVjdHJvbmljLXJlc291cmNlLW51bT5odHRwOi8vZHguZG9pLm9yZy8xMC4x
MDE2L2ouYXZiLjIwMTYuMDIuMDAzPC9lbGVjdHJvbmljLXJlc291cmNlLW51bT48cmVtb3RlLWRh
dGFiYXNlLW5hbWU+RU1CQVNFPC9yZW1vdGUtZGF0YWJhc2UtbmFtZT48cmVtb3RlLWRhdGFiYXNl
LXByb3ZpZGVyPk92aWQgVGVjaG5vbG9naWVzPC9yZW1vdGUtZGF0YWJhc2UtcHJvdmlkZXI+PGxh
bmd1YWdlPkVuZ2xpc2g8L2xhbmd1YWdlPjwvcmVjb3JkPjwvQ2l0ZT48L0VuZE5vdGU+AG==
</w:fldData>
        </w:fldChar>
      </w:r>
      <w:r>
        <w:instrText xml:space="preserve"> ADDIN EN.CITE </w:instrText>
      </w:r>
      <w:r>
        <w:fldChar w:fldCharType="begin">
          <w:fldData xml:space="preserve">PEVuZE5vdGU+PENpdGU+PEF1dGhvcj5XYWxsZXI8L0F1dGhvcj48WWVhcj4yMDE2PC9ZZWFyPjxS
ZWNOdW0+MTA4PC9SZWNOdW0+PERpc3BsYXlUZXh0PjxzdHlsZSBmYWNlPSJzdXBlcnNjcmlwdCI+
MzQ8L3N0eWxlPjwvRGlzcGxheVRleHQ+PHJlY29yZD48cmVjLW51bWJlcj4xMDg8L3JlYy1udW1i
ZXI+PGZvcmVpZ24ta2V5cz48a2V5IGFwcD0iRU4iIGRiLWlkPSJ3d3cydmUyejB6cndhYWVmdjlr
cDJwZmRlZXp6MjVmcjlhMmQiIHRpbWVzdGFtcD0iMTY0MzcwNjQ5NCI+MTA4PC9rZXk+PC9mb3Jl
aWduLWtleXM+PHJlZi10eXBlIG5hbWU9IkpvdXJuYWwgQXJ0aWNsZSI+MTc8L3JlZi10eXBlPjxj
b250cmlidXRvcnM+PGF1dGhvcnM+PGF1dGhvcj5XYWxsZXIsIEIuPC9hdXRob3I+PC9hdXRob3Jz
PjwvY29udHJpYnV0b3JzPjxhdXRoLWFkZHJlc3M+KFdhbGxlcikgQWRlbHBoaSBVbml2ZXJzaXR5
LCAxIFNvdXRoIEF2ZW51ZSwgR2FyZGVuIENpdHksIE5ZIDExNTMwLCBVbml0ZWQgU3RhdGVzJiN4
RDtCLiBXYWxsZXIsIEFkZWxwaGkgVW5pdmVyc2l0eSwgMSBTb3V0aCBBdmVudWUsIEdhcmRlbiBD
aXR5LCBOWSAxMTUzMCwgVW5pdGVkIFN0YXRlcy4gRS1tYWlsOiBid2FsbGVyQGFkZWxwaGkuZWR1
PC9hdXRoLWFkZHJlc3M+PHRpdGxlcz48dGl0bGU+QnJva2VuIGZpeGVzOiBBIHN5c3RlbWF0aWMg
YW5hbHlzaXMgb2YgdGhlIGVmZmVjdGl2ZW5lc3Mgb2YgbW9kZXJuIGFuZCBwb3N0bW9kZXJuIGlu
dGVydmVudGlvbnMgdXRpbGl6ZWQgdG8gZGVjcmVhc2UgSVBWIHBlcnBldHJhdGlvbiBhbW9uZyBC
bGFjayBtYWxlcyByZW1hbmRlZCB0byB0cmVhdG1lbnQ8L3RpdGxlPjxzZWNvbmRhcnktdGl0bGU+
QWdncmVzc2lvbiBhbmQgVmlvbGVudCBCZWhhdmlvcjwvc2Vjb25kYXJ5LXRpdGxlPjwvdGl0bGVz
PjxwZXJpb2RpY2FsPjxmdWxsLXRpdGxlPkFnZ3Jlc3Npb24gYW5kIFZpb2xlbnQgQmVoYXZpb3I8
L2Z1bGwtdGl0bGU+PC9wZXJpb2RpY2FsPjxwYWdlcz40Mi00OTwvcGFnZXM+PHZvbHVtZT4yNzwv
dm9sdW1lPjxrZXl3b3Jkcz48a2V5d29yZD5CYXR0ZXJlciBpbnRlcnZlbnRpb248L2tleXdvcmQ+
PGtleXdvcmQ+QmxhY2sgbWFsZXM8L2tleXdvcmQ+PGtleXdvcmQ+RHVsdXRoIG1vZGVsPC9rZXl3
b3JkPjxrZXl3b3JkPmFzc2F1bHQ8L2tleXdvcmQ+PGtleXdvcmQ+YmF0dGVyaW5nPC9rZXl3b3Jk
PjxrZXl3b3JkPkJsYWNrIHBlcnNvbjwva2V5d29yZD48a2V5d29yZD5jb2duaXRpdmUgdGhlcmFw
eTwva2V5d29yZD48a2V5d29yZD5odW1hbjwva2V5d29yZD48a2V5d29yZD5tZWRpY2FsIHByb2Nl
ZHVyZXM8L2tleXdvcmQ+PGtleXdvcmQ+bW90aXZhdGlvbjwva2V5d29yZD48a2V5d29yZD5vZmZl
bmRlcjwva2V5d29yZD48a2V5d29yZD5wYXJ0bmVyIHZpb2xlbmNlPC9rZXl3b3JkPjxrZXl3b3Jk
PnBoaWxvc29waHk8L2tleXdvcmQ+PGtleXdvcmQ+cHJlZGljdGlvbjwva2V5d29yZD48a2V5d29y
ZD5wcmlvcml0eSBqb3VybmFsPC9rZXl3b3JkPjxrZXl3b3JkPnJhY2lzbTwva2V5d29yZD48a2V5
d29yZD5yZWNpZGl2aXNtPC9rZXl3b3JkPjxrZXl3b3JkPnJldmlldzwva2V5d29yZD48a2V5d29y
ZD5zb2NpYWwgYXNwZWN0cyBhbmQgcmVsYXRlZCBwaGVub21lbmE8L2tleXdvcmQ+PGtleXdvcmQ+
c3lzdGVtYXRpYyByZXZpZXc8L2tleXdvcmQ+PGtleXdvcmQ+YXR0cml0aW9uPC9rZXl3b3JkPjxr
ZXl3b3JkPmJhdHRlcmVyIGludGVydmVudGlvbiBwcm9ncmFtPC9rZXl3b3JkPjwva2V5d29yZHM+
PGRhdGVzPjx5ZWFyPjIwMTY8L3llYXI+PHB1Yi1kYXRlcz48ZGF0ZT5NYXJjaCAwMTwvZGF0ZT48
L3B1Yi1kYXRlcz48L2RhdGVzPjxpc2JuPjEzNTktMTc4OSYjeEQ7MTg3My02MzM1PC9pc2JuPjxh
Y2Nlc3Npb24tbnVtPjYwODU1Njk4NTwvYWNjZXNzaW9uLW51bT48d29yay10eXBlPlJldmlldzwv
d29yay10eXBlPjx1cmxzPjxyZWxhdGVkLXVybHM+PHVybD5odHRwOi8vd3d3LmVsc2V2aWVyLmNv
bS9sb2NhdGUvYWdndmlvYmVoPC91cmw+PHVybD5odHRwczovL292aWRzcC5vdmlkLmNvbS9vdmlk
d2ViLmNnaT9UPUpTJmFtcDtDU0M9WSZhbXA7TkVXUz1OJmFtcDtQQUdFPWZ1bGx0ZXh0JmFtcDtE
PWVtZWQxNyZhbXA7QU49NjA4NTU2OTg1PC91cmw+PHVybD5odHRwczovLzEyNTgwMTA4Lm9kc2xy
LmNvbS9yZXNvbHZlci9mdWxsP3NpZD1PVklEOmVtZWQxNyZhbXA7Z2VucmU9YXJ0aWNsZSZhbXA7
aWQ9cG1pZDomYW1wO2lkPWRvaToxMC4xMDE2JTJGai5hdmIuMjAxNi4wMi4wMDMmYW1wO2lzc249
MTM1OS0xNzg5JmFtcDt2b2x1bWU9MjcmYW1wO2lzc3VlPSZhbXA7c3BhZ2U9NDImYW1wO3BhZ2Vz
PTQyLTQ5JmFtcDtkYXRlPTIwMTYmYW1wO3RpdGxlPUFnZ3Jlc3Npb24rYW5kK1Zpb2xlbnQrQmVo
YXZpb3ImYW1wO2F0aXRsZT1Ccm9rZW4rZml4ZXMlM0ErQStzeXN0ZW1hdGljK2FuYWx5c2lzK29m
K3RoZStlZmZlY3RpdmVuZXNzK29mK21vZGVybithbmQrcG9zdG1vZGVybitpbnRlcnZlbnRpb25z
K3V0aWxpemVkK3RvK2RlY3JlYXNlK0lQVitwZXJwZXRyYXRpb24rYW1vbmcrQmxhY2srbWFsZXMr
cmVtYW5kZWQrdG8rdHJlYXRtZW50JmFtcDthdWxhc3Q9V2FsbGVyPC91cmw+PC9yZWxhdGVkLXVy
bHM+PC91cmxzPjxlbGVjdHJvbmljLXJlc291cmNlLW51bT5odHRwOi8vZHguZG9pLm9yZy8xMC4x
MDE2L2ouYXZiLjIwMTYuMDIuMDAzPC9lbGVjdHJvbmljLXJlc291cmNlLW51bT48cmVtb3RlLWRh
dGFiYXNlLW5hbWU+RU1CQVNFPC9yZW1vdGUtZGF0YWJhc2UtbmFtZT48cmVtb3RlLWRhdGFiYXNl
LXByb3ZpZGVyPk92aWQgVGVjaG5vbG9naWVzPC9yZW1vdGUtZGF0YWJhc2UtcHJvdmlkZXI+PGxh
bmd1YWdlPkVuZ2xpc2g8L2xhbmd1YWdlPjwvcmVjb3JkPjwvQ2l0ZT48L0VuZE5vdGU+AG==
</w:fldData>
        </w:fldChar>
      </w:r>
      <w:r>
        <w:instrText xml:space="preserve"> ADDIN EN.CITE.DATA </w:instrText>
      </w:r>
      <w:r>
        <w:fldChar w:fldCharType="end"/>
      </w:r>
      <w:r>
        <w:fldChar w:fldCharType="separate"/>
      </w:r>
      <w:r w:rsidRPr="00E35184">
        <w:rPr>
          <w:noProof/>
          <w:vertAlign w:val="superscript"/>
        </w:rPr>
        <w:t>34</w:t>
      </w:r>
      <w:r>
        <w:fldChar w:fldCharType="end"/>
      </w:r>
      <w:r>
        <w:t>. The review looked at interventions to decrease intimate partner violence (IPV) perpetration among Black males remanded to treatment. The review compared interventions based in modern therapy approaches such as cognitive behavioural therapy (CBT) and psychoeducation, with postmodern therapy approaches using goal-setting interventions which are strengths-based and developed to empower marginalized and disenfranchised populations who may be less educated, underemployed and stigmatized. It allows a shift in power to the client, allowing him to develop treatment goals and collaborate with the therapist.</w:t>
      </w:r>
      <w:r>
        <w:fldChar w:fldCharType="begin">
          <w:fldData xml:space="preserve">PEVuZE5vdGU+PENpdGU+PEF1dGhvcj5XYWxsZXI8L0F1dGhvcj48WWVhcj4yMDE2PC9ZZWFyPjxS
ZWNOdW0+MTA4PC9SZWNOdW0+PERpc3BsYXlUZXh0PjxzdHlsZSBmYWNlPSJzdXBlcnNjcmlwdCI+
MzQ8L3N0eWxlPjwvRGlzcGxheVRleHQ+PHJlY29yZD48cmVjLW51bWJlcj4xMDg8L3JlYy1udW1i
ZXI+PGZvcmVpZ24ta2V5cz48a2V5IGFwcD0iRU4iIGRiLWlkPSJ3d3cydmUyejB6cndhYWVmdjlr
cDJwZmRlZXp6MjVmcjlhMmQiIHRpbWVzdGFtcD0iMTY0MzcwNjQ5NCI+MTA4PC9rZXk+PC9mb3Jl
aWduLWtleXM+PHJlZi10eXBlIG5hbWU9IkpvdXJuYWwgQXJ0aWNsZSI+MTc8L3JlZi10eXBlPjxj
b250cmlidXRvcnM+PGF1dGhvcnM+PGF1dGhvcj5XYWxsZXIsIEIuPC9hdXRob3I+PC9hdXRob3Jz
PjwvY29udHJpYnV0b3JzPjxhdXRoLWFkZHJlc3M+KFdhbGxlcikgQWRlbHBoaSBVbml2ZXJzaXR5
LCAxIFNvdXRoIEF2ZW51ZSwgR2FyZGVuIENpdHksIE5ZIDExNTMwLCBVbml0ZWQgU3RhdGVzJiN4
RDtCLiBXYWxsZXIsIEFkZWxwaGkgVW5pdmVyc2l0eSwgMSBTb3V0aCBBdmVudWUsIEdhcmRlbiBD
aXR5LCBOWSAxMTUzMCwgVW5pdGVkIFN0YXRlcy4gRS1tYWlsOiBid2FsbGVyQGFkZWxwaGkuZWR1
PC9hdXRoLWFkZHJlc3M+PHRpdGxlcz48dGl0bGU+QnJva2VuIGZpeGVzOiBBIHN5c3RlbWF0aWMg
YW5hbHlzaXMgb2YgdGhlIGVmZmVjdGl2ZW5lc3Mgb2YgbW9kZXJuIGFuZCBwb3N0bW9kZXJuIGlu
dGVydmVudGlvbnMgdXRpbGl6ZWQgdG8gZGVjcmVhc2UgSVBWIHBlcnBldHJhdGlvbiBhbW9uZyBC
bGFjayBtYWxlcyByZW1hbmRlZCB0byB0cmVhdG1lbnQ8L3RpdGxlPjxzZWNvbmRhcnktdGl0bGU+
QWdncmVzc2lvbiBhbmQgVmlvbGVudCBCZWhhdmlvcjwvc2Vjb25kYXJ5LXRpdGxlPjwvdGl0bGVz
PjxwZXJpb2RpY2FsPjxmdWxsLXRpdGxlPkFnZ3Jlc3Npb24gYW5kIFZpb2xlbnQgQmVoYXZpb3I8
L2Z1bGwtdGl0bGU+PC9wZXJpb2RpY2FsPjxwYWdlcz40Mi00OTwvcGFnZXM+PHZvbHVtZT4yNzwv
dm9sdW1lPjxrZXl3b3Jkcz48a2V5d29yZD5CYXR0ZXJlciBpbnRlcnZlbnRpb248L2tleXdvcmQ+
PGtleXdvcmQ+QmxhY2sgbWFsZXM8L2tleXdvcmQ+PGtleXdvcmQ+RHVsdXRoIG1vZGVsPC9rZXl3
b3JkPjxrZXl3b3JkPmFzc2F1bHQ8L2tleXdvcmQ+PGtleXdvcmQ+YmF0dGVyaW5nPC9rZXl3b3Jk
PjxrZXl3b3JkPkJsYWNrIHBlcnNvbjwva2V5d29yZD48a2V5d29yZD5jb2duaXRpdmUgdGhlcmFw
eTwva2V5d29yZD48a2V5d29yZD5odW1hbjwva2V5d29yZD48a2V5d29yZD5tZWRpY2FsIHByb2Nl
ZHVyZXM8L2tleXdvcmQ+PGtleXdvcmQ+bW90aXZhdGlvbjwva2V5d29yZD48a2V5d29yZD5vZmZl
bmRlcjwva2V5d29yZD48a2V5d29yZD5wYXJ0bmVyIHZpb2xlbmNlPC9rZXl3b3JkPjxrZXl3b3Jk
PnBoaWxvc29waHk8L2tleXdvcmQ+PGtleXdvcmQ+cHJlZGljdGlvbjwva2V5d29yZD48a2V5d29y
ZD5wcmlvcml0eSBqb3VybmFsPC9rZXl3b3JkPjxrZXl3b3JkPnJhY2lzbTwva2V5d29yZD48a2V5
d29yZD5yZWNpZGl2aXNtPC9rZXl3b3JkPjxrZXl3b3JkPnJldmlldzwva2V5d29yZD48a2V5d29y
ZD5zb2NpYWwgYXNwZWN0cyBhbmQgcmVsYXRlZCBwaGVub21lbmE8L2tleXdvcmQ+PGtleXdvcmQ+
c3lzdGVtYXRpYyByZXZpZXc8L2tleXdvcmQ+PGtleXdvcmQ+YXR0cml0aW9uPC9rZXl3b3JkPjxr
ZXl3b3JkPmJhdHRlcmVyIGludGVydmVudGlvbiBwcm9ncmFtPC9rZXl3b3JkPjwva2V5d29yZHM+
PGRhdGVzPjx5ZWFyPjIwMTY8L3llYXI+PHB1Yi1kYXRlcz48ZGF0ZT5NYXJjaCAwMTwvZGF0ZT48
L3B1Yi1kYXRlcz48L2RhdGVzPjxpc2JuPjEzNTktMTc4OSYjeEQ7MTg3My02MzM1PC9pc2JuPjxh
Y2Nlc3Npb24tbnVtPjYwODU1Njk4NTwvYWNjZXNzaW9uLW51bT48d29yay10eXBlPlJldmlldzwv
d29yay10eXBlPjx1cmxzPjxyZWxhdGVkLXVybHM+PHVybD5odHRwOi8vd3d3LmVsc2V2aWVyLmNv
bS9sb2NhdGUvYWdndmlvYmVoPC91cmw+PHVybD5odHRwczovL292aWRzcC5vdmlkLmNvbS9vdmlk
d2ViLmNnaT9UPUpTJmFtcDtDU0M9WSZhbXA7TkVXUz1OJmFtcDtQQUdFPWZ1bGx0ZXh0JmFtcDtE
PWVtZWQxNyZhbXA7QU49NjA4NTU2OTg1PC91cmw+PHVybD5odHRwczovLzEyNTgwMTA4Lm9kc2xy
LmNvbS9yZXNvbHZlci9mdWxsP3NpZD1PVklEOmVtZWQxNyZhbXA7Z2VucmU9YXJ0aWNsZSZhbXA7
aWQ9cG1pZDomYW1wO2lkPWRvaToxMC4xMDE2JTJGai5hdmIuMjAxNi4wMi4wMDMmYW1wO2lzc249
MTM1OS0xNzg5JmFtcDt2b2x1bWU9MjcmYW1wO2lzc3VlPSZhbXA7c3BhZ2U9NDImYW1wO3BhZ2Vz
PTQyLTQ5JmFtcDtkYXRlPTIwMTYmYW1wO3RpdGxlPUFnZ3Jlc3Npb24rYW5kK1Zpb2xlbnQrQmVo
YXZpb3ImYW1wO2F0aXRsZT1Ccm9rZW4rZml4ZXMlM0ErQStzeXN0ZW1hdGljK2FuYWx5c2lzK29m
K3RoZStlZmZlY3RpdmVuZXNzK29mK21vZGVybithbmQrcG9zdG1vZGVybitpbnRlcnZlbnRpb25z
K3V0aWxpemVkK3RvK2RlY3JlYXNlK0lQVitwZXJwZXRyYXRpb24rYW1vbmcrQmxhY2srbWFsZXMr
cmVtYW5kZWQrdG8rdHJlYXRtZW50JmFtcDthdWxhc3Q9V2FsbGVyPC91cmw+PC9yZWxhdGVkLXVy
bHM+PC91cmxzPjxlbGVjdHJvbmljLXJlc291cmNlLW51bT5odHRwOi8vZHguZG9pLm9yZy8xMC4x
MDE2L2ouYXZiLjIwMTYuMDIuMDAzPC9lbGVjdHJvbmljLXJlc291cmNlLW51bT48cmVtb3RlLWRh
dGFiYXNlLW5hbWU+RU1CQVNFPC9yZW1vdGUtZGF0YWJhc2UtbmFtZT48cmVtb3RlLWRhdGFiYXNl
LXByb3ZpZGVyPk92aWQgVGVjaG5vbG9naWVzPC9yZW1vdGUtZGF0YWJhc2UtcHJvdmlkZXI+PGxh
bmd1YWdlPkVuZ2xpc2g8L2xhbmd1YWdlPjwvcmVjb3JkPjwvQ2l0ZT48L0VuZE5vdGU+AG==
</w:fldData>
        </w:fldChar>
      </w:r>
      <w:r>
        <w:instrText xml:space="preserve"> ADDIN EN.CITE </w:instrText>
      </w:r>
      <w:r>
        <w:fldChar w:fldCharType="begin">
          <w:fldData xml:space="preserve">PEVuZE5vdGU+PENpdGU+PEF1dGhvcj5XYWxsZXI8L0F1dGhvcj48WWVhcj4yMDE2PC9ZZWFyPjxS
ZWNOdW0+MTA4PC9SZWNOdW0+PERpc3BsYXlUZXh0PjxzdHlsZSBmYWNlPSJzdXBlcnNjcmlwdCI+
MzQ8L3N0eWxlPjwvRGlzcGxheVRleHQ+PHJlY29yZD48cmVjLW51bWJlcj4xMDg8L3JlYy1udW1i
ZXI+PGZvcmVpZ24ta2V5cz48a2V5IGFwcD0iRU4iIGRiLWlkPSJ3d3cydmUyejB6cndhYWVmdjlr
cDJwZmRlZXp6MjVmcjlhMmQiIHRpbWVzdGFtcD0iMTY0MzcwNjQ5NCI+MTA4PC9rZXk+PC9mb3Jl
aWduLWtleXM+PHJlZi10eXBlIG5hbWU9IkpvdXJuYWwgQXJ0aWNsZSI+MTc8L3JlZi10eXBlPjxj
b250cmlidXRvcnM+PGF1dGhvcnM+PGF1dGhvcj5XYWxsZXIsIEIuPC9hdXRob3I+PC9hdXRob3Jz
PjwvY29udHJpYnV0b3JzPjxhdXRoLWFkZHJlc3M+KFdhbGxlcikgQWRlbHBoaSBVbml2ZXJzaXR5
LCAxIFNvdXRoIEF2ZW51ZSwgR2FyZGVuIENpdHksIE5ZIDExNTMwLCBVbml0ZWQgU3RhdGVzJiN4
RDtCLiBXYWxsZXIsIEFkZWxwaGkgVW5pdmVyc2l0eSwgMSBTb3V0aCBBdmVudWUsIEdhcmRlbiBD
aXR5LCBOWSAxMTUzMCwgVW5pdGVkIFN0YXRlcy4gRS1tYWlsOiBid2FsbGVyQGFkZWxwaGkuZWR1
PC9hdXRoLWFkZHJlc3M+PHRpdGxlcz48dGl0bGU+QnJva2VuIGZpeGVzOiBBIHN5c3RlbWF0aWMg
YW5hbHlzaXMgb2YgdGhlIGVmZmVjdGl2ZW5lc3Mgb2YgbW9kZXJuIGFuZCBwb3N0bW9kZXJuIGlu
dGVydmVudGlvbnMgdXRpbGl6ZWQgdG8gZGVjcmVhc2UgSVBWIHBlcnBldHJhdGlvbiBhbW9uZyBC
bGFjayBtYWxlcyByZW1hbmRlZCB0byB0cmVhdG1lbnQ8L3RpdGxlPjxzZWNvbmRhcnktdGl0bGU+
QWdncmVzc2lvbiBhbmQgVmlvbGVudCBCZWhhdmlvcjwvc2Vjb25kYXJ5LXRpdGxlPjwvdGl0bGVz
PjxwZXJpb2RpY2FsPjxmdWxsLXRpdGxlPkFnZ3Jlc3Npb24gYW5kIFZpb2xlbnQgQmVoYXZpb3I8
L2Z1bGwtdGl0bGU+PC9wZXJpb2RpY2FsPjxwYWdlcz40Mi00OTwvcGFnZXM+PHZvbHVtZT4yNzwv
dm9sdW1lPjxrZXl3b3Jkcz48a2V5d29yZD5CYXR0ZXJlciBpbnRlcnZlbnRpb248L2tleXdvcmQ+
PGtleXdvcmQ+QmxhY2sgbWFsZXM8L2tleXdvcmQ+PGtleXdvcmQ+RHVsdXRoIG1vZGVsPC9rZXl3
b3JkPjxrZXl3b3JkPmFzc2F1bHQ8L2tleXdvcmQ+PGtleXdvcmQ+YmF0dGVyaW5nPC9rZXl3b3Jk
PjxrZXl3b3JkPkJsYWNrIHBlcnNvbjwva2V5d29yZD48a2V5d29yZD5jb2duaXRpdmUgdGhlcmFw
eTwva2V5d29yZD48a2V5d29yZD5odW1hbjwva2V5d29yZD48a2V5d29yZD5tZWRpY2FsIHByb2Nl
ZHVyZXM8L2tleXdvcmQ+PGtleXdvcmQ+bW90aXZhdGlvbjwva2V5d29yZD48a2V5d29yZD5vZmZl
bmRlcjwva2V5d29yZD48a2V5d29yZD5wYXJ0bmVyIHZpb2xlbmNlPC9rZXl3b3JkPjxrZXl3b3Jk
PnBoaWxvc29waHk8L2tleXdvcmQ+PGtleXdvcmQ+cHJlZGljdGlvbjwva2V5d29yZD48a2V5d29y
ZD5wcmlvcml0eSBqb3VybmFsPC9rZXl3b3JkPjxrZXl3b3JkPnJhY2lzbTwva2V5d29yZD48a2V5
d29yZD5yZWNpZGl2aXNtPC9rZXl3b3JkPjxrZXl3b3JkPnJldmlldzwva2V5d29yZD48a2V5d29y
ZD5zb2NpYWwgYXNwZWN0cyBhbmQgcmVsYXRlZCBwaGVub21lbmE8L2tleXdvcmQ+PGtleXdvcmQ+
c3lzdGVtYXRpYyByZXZpZXc8L2tleXdvcmQ+PGtleXdvcmQ+YXR0cml0aW9uPC9rZXl3b3JkPjxr
ZXl3b3JkPmJhdHRlcmVyIGludGVydmVudGlvbiBwcm9ncmFtPC9rZXl3b3JkPjwva2V5d29yZHM+
PGRhdGVzPjx5ZWFyPjIwMTY8L3llYXI+PHB1Yi1kYXRlcz48ZGF0ZT5NYXJjaCAwMTwvZGF0ZT48
L3B1Yi1kYXRlcz48L2RhdGVzPjxpc2JuPjEzNTktMTc4OSYjeEQ7MTg3My02MzM1PC9pc2JuPjxh
Y2Nlc3Npb24tbnVtPjYwODU1Njk4NTwvYWNjZXNzaW9uLW51bT48d29yay10eXBlPlJldmlldzwv
d29yay10eXBlPjx1cmxzPjxyZWxhdGVkLXVybHM+PHVybD5odHRwOi8vd3d3LmVsc2V2aWVyLmNv
bS9sb2NhdGUvYWdndmlvYmVoPC91cmw+PHVybD5odHRwczovL292aWRzcC5vdmlkLmNvbS9vdmlk
d2ViLmNnaT9UPUpTJmFtcDtDU0M9WSZhbXA7TkVXUz1OJmFtcDtQQUdFPWZ1bGx0ZXh0JmFtcDtE
PWVtZWQxNyZhbXA7QU49NjA4NTU2OTg1PC91cmw+PHVybD5odHRwczovLzEyNTgwMTA4Lm9kc2xy
LmNvbS9yZXNvbHZlci9mdWxsP3NpZD1PVklEOmVtZWQxNyZhbXA7Z2VucmU9YXJ0aWNsZSZhbXA7
aWQ9cG1pZDomYW1wO2lkPWRvaToxMC4xMDE2JTJGai5hdmIuMjAxNi4wMi4wMDMmYW1wO2lzc249
MTM1OS0xNzg5JmFtcDt2b2x1bWU9MjcmYW1wO2lzc3VlPSZhbXA7c3BhZ2U9NDImYW1wO3BhZ2Vz
PTQyLTQ5JmFtcDtkYXRlPTIwMTYmYW1wO3RpdGxlPUFnZ3Jlc3Npb24rYW5kK1Zpb2xlbnQrQmVo
YXZpb3ImYW1wO2F0aXRsZT1Ccm9rZW4rZml4ZXMlM0ErQStzeXN0ZW1hdGljK2FuYWx5c2lzK29m
K3RoZStlZmZlY3RpdmVuZXNzK29mK21vZGVybithbmQrcG9zdG1vZGVybitpbnRlcnZlbnRpb25z
K3V0aWxpemVkK3RvK2RlY3JlYXNlK0lQVitwZXJwZXRyYXRpb24rYW1vbmcrQmxhY2srbWFsZXMr
cmVtYW5kZWQrdG8rdHJlYXRtZW50JmFtcDthdWxhc3Q9V2FsbGVyPC91cmw+PC9yZWxhdGVkLXVy
bHM+PC91cmxzPjxlbGVjdHJvbmljLXJlc291cmNlLW51bT5odHRwOi8vZHguZG9pLm9yZy8xMC4x
MDE2L2ouYXZiLjIwMTYuMDIuMDAzPC9lbGVjdHJvbmljLXJlc291cmNlLW51bT48cmVtb3RlLWRh
dGFiYXNlLW5hbWU+RU1CQVNFPC9yZW1vdGUtZGF0YWJhc2UtbmFtZT48cmVtb3RlLWRhdGFiYXNl
LXByb3ZpZGVyPk92aWQgVGVjaG5vbG9naWVzPC9yZW1vdGUtZGF0YWJhc2UtcHJvdmlkZXI+PGxh
bmd1YWdlPkVuZ2xpc2g8L2xhbmd1YWdlPjwvcmVjb3JkPjwvQ2l0ZT48L0VuZE5vdGU+AG==
</w:fldData>
        </w:fldChar>
      </w:r>
      <w:r>
        <w:instrText xml:space="preserve"> ADDIN EN.CITE.DATA </w:instrText>
      </w:r>
      <w:r>
        <w:fldChar w:fldCharType="end"/>
      </w:r>
      <w:r>
        <w:fldChar w:fldCharType="separate"/>
      </w:r>
      <w:r w:rsidRPr="00E35184">
        <w:rPr>
          <w:noProof/>
          <w:vertAlign w:val="superscript"/>
        </w:rPr>
        <w:t>34</w:t>
      </w:r>
      <w:r>
        <w:fldChar w:fldCharType="end"/>
      </w:r>
    </w:p>
    <w:p w14:paraId="29035EEE" w14:textId="77777777" w:rsidR="00217748" w:rsidRDefault="00E546A8"/>
    <w:sectPr w:rsidR="002177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ourceSansPro-Regular">
    <w:altName w:val="Calibri"/>
    <w:panose1 w:val="00000000000000000000"/>
    <w:charset w:val="00"/>
    <w:family w:val="modern"/>
    <w:notTrueType/>
    <w:pitch w:val="default"/>
    <w:sig w:usb0="00000003" w:usb1="00000000" w:usb2="00000000" w:usb3="00000000" w:csb0="00000001" w:csb1="00000000"/>
  </w:font>
  <w:font w:name="KscslfAdvTT86d47313">
    <w:altName w:val="Cambria"/>
    <w:panose1 w:val="00000000000000000000"/>
    <w:charset w:val="00"/>
    <w:family w:val="roman"/>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D38"/>
    <w:rsid w:val="00364B85"/>
    <w:rsid w:val="004E4569"/>
    <w:rsid w:val="00857344"/>
    <w:rsid w:val="00974042"/>
    <w:rsid w:val="00C67F76"/>
    <w:rsid w:val="00D81D38"/>
    <w:rsid w:val="00E546A8"/>
    <w:rsid w:val="00E7259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13A8E"/>
  <w15:chartTrackingRefBased/>
  <w15:docId w15:val="{E90CD4D5-A934-4ACB-9407-FD92F9E32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D38"/>
  </w:style>
  <w:style w:type="paragraph" w:styleId="Heading4">
    <w:name w:val="heading 4"/>
    <w:basedOn w:val="Normal"/>
    <w:next w:val="Normal"/>
    <w:link w:val="Heading4Char"/>
    <w:uiPriority w:val="9"/>
    <w:unhideWhenUsed/>
    <w:qFormat/>
    <w:rsid w:val="00D81D38"/>
    <w:pPr>
      <w:keepNext/>
      <w:keepLines/>
      <w:spacing w:before="40" w:after="0"/>
      <w:outlineLvl w:val="3"/>
    </w:pPr>
    <w:rPr>
      <w:rFonts w:asciiTheme="majorHAnsi" w:eastAsiaTheme="majorEastAsia" w:hAnsiTheme="majorHAnsi" w:cstheme="majorBidi"/>
      <w:b/>
      <w:iCs/>
    </w:rPr>
  </w:style>
  <w:style w:type="paragraph" w:styleId="Heading5">
    <w:name w:val="heading 5"/>
    <w:basedOn w:val="Normal"/>
    <w:next w:val="Normal"/>
    <w:link w:val="Heading5Char"/>
    <w:uiPriority w:val="9"/>
    <w:unhideWhenUsed/>
    <w:qFormat/>
    <w:rsid w:val="00D81D38"/>
    <w:pPr>
      <w:keepNext/>
      <w:keepLines/>
      <w:spacing w:before="40" w:after="0"/>
      <w:outlineLvl w:val="4"/>
    </w:pPr>
    <w:rPr>
      <w:rFonts w:asciiTheme="majorHAnsi" w:eastAsiaTheme="majorEastAsia" w:hAnsiTheme="majorHAnsi" w:cstheme="majorBidi"/>
      <w:b/>
      <w:i/>
    </w:rPr>
  </w:style>
  <w:style w:type="paragraph" w:styleId="Heading6">
    <w:name w:val="heading 6"/>
    <w:basedOn w:val="Normal"/>
    <w:next w:val="Normal"/>
    <w:link w:val="Heading6Char"/>
    <w:uiPriority w:val="9"/>
    <w:unhideWhenUsed/>
    <w:qFormat/>
    <w:rsid w:val="00D81D38"/>
    <w:pPr>
      <w:keepNext/>
      <w:keepLines/>
      <w:spacing w:before="40" w:after="0"/>
      <w:outlineLvl w:val="5"/>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81D38"/>
    <w:rPr>
      <w:rFonts w:asciiTheme="majorHAnsi" w:eastAsiaTheme="majorEastAsia" w:hAnsiTheme="majorHAnsi" w:cstheme="majorBidi"/>
      <w:b/>
      <w:iCs/>
    </w:rPr>
  </w:style>
  <w:style w:type="character" w:customStyle="1" w:styleId="Heading5Char">
    <w:name w:val="Heading 5 Char"/>
    <w:basedOn w:val="DefaultParagraphFont"/>
    <w:link w:val="Heading5"/>
    <w:uiPriority w:val="9"/>
    <w:rsid w:val="00D81D38"/>
    <w:rPr>
      <w:rFonts w:asciiTheme="majorHAnsi" w:eastAsiaTheme="majorEastAsia" w:hAnsiTheme="majorHAnsi" w:cstheme="majorBidi"/>
      <w:b/>
      <w:i/>
    </w:rPr>
  </w:style>
  <w:style w:type="character" w:customStyle="1" w:styleId="Heading6Char">
    <w:name w:val="Heading 6 Char"/>
    <w:basedOn w:val="DefaultParagraphFont"/>
    <w:link w:val="Heading6"/>
    <w:uiPriority w:val="9"/>
    <w:rsid w:val="00D81D38"/>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053</Words>
  <Characters>28807</Characters>
  <Application>Microsoft Office Word</Application>
  <DocSecurity>0</DocSecurity>
  <Lines>240</Lines>
  <Paragraphs>67</Paragraphs>
  <ScaleCrop>false</ScaleCrop>
  <Company/>
  <LinksUpToDate>false</LinksUpToDate>
  <CharactersWithSpaces>3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duval, Shoba</dc:creator>
  <cp:keywords/>
  <dc:description/>
  <cp:lastModifiedBy>Poduval, Shoba</cp:lastModifiedBy>
  <cp:revision>2</cp:revision>
  <dcterms:created xsi:type="dcterms:W3CDTF">2023-04-26T09:04:00Z</dcterms:created>
  <dcterms:modified xsi:type="dcterms:W3CDTF">2023-05-03T16:44:00Z</dcterms:modified>
</cp:coreProperties>
</file>